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37" w14:textId="737125A1" w:rsidR="00E1713C" w:rsidRPr="0040149D" w:rsidRDefault="009A1949">
      <w:pPr>
        <w:pStyle w:val="Title"/>
        <w:rPr>
          <w:sz w:val="36"/>
          <w:szCs w:val="36"/>
          <w:lang w:val="en-GB"/>
        </w:rPr>
      </w:pPr>
      <w:r w:rsidRPr="0040149D">
        <w:rPr>
          <w:sz w:val="36"/>
          <w:szCs w:val="36"/>
          <w:lang w:val="en-GB"/>
        </w:rPr>
        <w:t>Dynamics of bio-based carbon dioxide removal in Germany</w:t>
      </w:r>
    </w:p>
    <w:p w14:paraId="56BD74D8" w14:textId="281DBF87" w:rsidR="00605283" w:rsidRPr="0040149D" w:rsidRDefault="00605283" w:rsidP="00605283"/>
    <w:p w14:paraId="18496394" w14:textId="65457465" w:rsidR="00605283" w:rsidRPr="0040149D" w:rsidRDefault="00605283" w:rsidP="00605283">
      <w:pPr>
        <w:rPr>
          <w:b/>
        </w:rPr>
      </w:pPr>
      <w:r w:rsidRPr="0040149D">
        <w:rPr>
          <w:b/>
        </w:rPr>
        <w:t>Annex 1: Concept descriptions and research gaps</w:t>
      </w:r>
    </w:p>
    <w:p w14:paraId="66AC8F85" w14:textId="6337D8F0" w:rsidR="00605283" w:rsidRPr="0040149D" w:rsidRDefault="00605283" w:rsidP="00605283">
      <w:pPr>
        <w:rPr>
          <w:b/>
        </w:rPr>
      </w:pPr>
      <w:r w:rsidRPr="0040149D">
        <w:rPr>
          <w:b/>
        </w:rPr>
        <w:t>Annex 2: Assessment framework definitions</w:t>
      </w:r>
      <w:bookmarkStart w:id="0" w:name="_GoBack"/>
      <w:bookmarkEnd w:id="0"/>
    </w:p>
    <w:p w14:paraId="2396B5F7" w14:textId="0A0CBBA3" w:rsidR="00605283" w:rsidRPr="0040149D" w:rsidRDefault="00605283" w:rsidP="00605283">
      <w:pPr>
        <w:rPr>
          <w:b/>
        </w:rPr>
      </w:pPr>
      <w:r w:rsidRPr="0040149D">
        <w:rPr>
          <w:b/>
        </w:rPr>
        <w:t>Annex 3: CO</w:t>
      </w:r>
      <w:r w:rsidRPr="0040149D">
        <w:rPr>
          <w:b/>
          <w:vertAlign w:val="subscript"/>
        </w:rPr>
        <w:t>2</w:t>
      </w:r>
      <w:r w:rsidRPr="0040149D">
        <w:rPr>
          <w:b/>
        </w:rPr>
        <w:t xml:space="preserve"> removal data</w:t>
      </w:r>
    </w:p>
    <w:p w14:paraId="5955FF58" w14:textId="40F4D9B0" w:rsidR="00605283" w:rsidRPr="0040149D" w:rsidRDefault="00605283" w:rsidP="00605283">
      <w:pPr>
        <w:rPr>
          <w:b/>
        </w:rPr>
      </w:pPr>
      <w:r w:rsidRPr="0040149D">
        <w:rPr>
          <w:b/>
        </w:rPr>
        <w:t>Annex 4: Upscaling potential of the concepts to 1 million tons CO</w:t>
      </w:r>
      <w:r w:rsidRPr="0040149D">
        <w:rPr>
          <w:b/>
          <w:vertAlign w:val="subscript"/>
        </w:rPr>
        <w:t>2</w:t>
      </w:r>
      <w:r w:rsidRPr="0040149D">
        <w:rPr>
          <w:b/>
        </w:rPr>
        <w:t xml:space="preserve"> removed</w:t>
      </w:r>
    </w:p>
    <w:p w14:paraId="62B07B1F" w14:textId="5B1BB98B" w:rsidR="00605283" w:rsidRPr="0040149D" w:rsidRDefault="00605283" w:rsidP="00605283">
      <w:pPr>
        <w:rPr>
          <w:b/>
        </w:rPr>
      </w:pPr>
      <w:r w:rsidRPr="0040149D">
        <w:rPr>
          <w:b/>
        </w:rPr>
        <w:t>Annex 5: Outlook on the deployment of the concepts</w:t>
      </w:r>
    </w:p>
    <w:p w14:paraId="51A9E2CF" w14:textId="5FE5092D" w:rsidR="00DB6B40" w:rsidRPr="0040149D" w:rsidRDefault="00DB6B40" w:rsidP="00605283">
      <w:pPr>
        <w:rPr>
          <w:b/>
        </w:rPr>
      </w:pPr>
      <w:r w:rsidRPr="0040149D">
        <w:rPr>
          <w:b/>
        </w:rPr>
        <w:t>Annex 6: Longlist of bio-based CDR concepts and application of concept selection criteria</w:t>
      </w:r>
    </w:p>
    <w:p w14:paraId="7E6D0FDE" w14:textId="77777777" w:rsidR="003E06FD" w:rsidRPr="0040149D" w:rsidRDefault="003E06FD" w:rsidP="003E06FD">
      <w:pPr>
        <w:keepNext/>
        <w:keepLines/>
        <w:spacing w:before="240" w:after="0"/>
        <w:jc w:val="both"/>
        <w:outlineLvl w:val="0"/>
        <w:rPr>
          <w:color w:val="2F5496"/>
          <w:sz w:val="32"/>
          <w:szCs w:val="32"/>
          <w:lang w:eastAsia="en-US"/>
        </w:rPr>
      </w:pPr>
      <w:r w:rsidRPr="0040149D">
        <w:rPr>
          <w:color w:val="2F5496"/>
          <w:sz w:val="32"/>
          <w:szCs w:val="32"/>
          <w:lang w:eastAsia="en-US"/>
        </w:rPr>
        <w:t>Annex 1: Concept descriptions and research gaps</w:t>
      </w:r>
    </w:p>
    <w:p w14:paraId="3906C63D" w14:textId="7C684D69" w:rsidR="003E06FD" w:rsidRPr="0040149D" w:rsidRDefault="003E06FD" w:rsidP="003E06FD">
      <w:pPr>
        <w:spacing w:line="240" w:lineRule="auto"/>
        <w:jc w:val="both"/>
        <w:rPr>
          <w:sz w:val="24"/>
          <w:szCs w:val="24"/>
        </w:rPr>
      </w:pPr>
      <w:r w:rsidRPr="0040149D">
        <w:rPr>
          <w:b/>
          <w:bCs/>
          <w:color w:val="000000"/>
        </w:rPr>
        <w:t xml:space="preserve">Agriculture and soils. </w:t>
      </w:r>
      <w:r w:rsidRPr="0040149D">
        <w:rPr>
          <w:color w:val="000000"/>
        </w:rPr>
        <w:t xml:space="preserve">There are different ways of managing farmland in order to increase the soil’s ability to absorb and sequester more carbon. Various studies have reported an increase in organic carbon in the soil under soil carbon sequestration methods </w:t>
      </w:r>
      <w:sdt>
        <w:sdtPr>
          <w:alias w:val="To edit, see citavi.com/edit"/>
          <w:tag w:val="CitaviPlaceholder#e7252736-4099-432d-96dd-8a02484a00f4"/>
          <w:id w:val="-1859030987"/>
          <w:placeholder>
            <w:docPart w:val="F01C8888C8F84A228888D76CCAB0FFC6"/>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WUwZTIyLTg1ZTAtNGQ5Yi05Yzk5LWYwMjY1ZDIyNzYwMSIsIlJhbmdlTGVuZ3RoIjozLCJSZWZlcmVuY2VJZCI6IjIxNmIxODhmLTk5NjgtNDk0NC1iNGFjLWU0N2ZhNTQ0NjU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M4OS9mY2xpbS4yMDE5LjAwMDA4IiwiVXJpU3RyaW5nIjoiaHR0cHM6Ly9kb2kub3JnLzEwLjMzODkvZmNsaW0uMjAxOS4wMDAw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}</w:instrText>
          </w:r>
          <w:r w:rsidR="00BB2149" w:rsidRPr="0040149D">
            <w:fldChar w:fldCharType="separate"/>
          </w:r>
          <w:r w:rsidR="00B7664B" w:rsidRPr="0040149D">
            <w:t>[1]</w:t>
          </w:r>
          <w:r w:rsidR="00BB2149" w:rsidRPr="0040149D">
            <w:fldChar w:fldCharType="end"/>
          </w:r>
        </w:sdtContent>
      </w:sdt>
      <w:r w:rsidRPr="0040149D">
        <w:rPr>
          <w:color w:val="000000"/>
        </w:rPr>
        <w:t>. Nevertheless, the sequestration rates varied greatly, as the studies took place under different conditions (e.g. soil properties, climatic conditions, farming method, crop grown) and assessed different timeframes. Furthermore, depending on the duration, some studies showed that some methods have little to no detectable effect on soil carbon accumulation</w:t>
      </w:r>
      <w:r w:rsidR="00320A1C" w:rsidRPr="0040149D">
        <w:rPr>
          <w:color w:val="000000"/>
        </w:rPr>
        <w:t xml:space="preserve">, </w:t>
      </w:r>
      <w:r w:rsidRPr="0040149D">
        <w:rPr>
          <w:color w:val="000000"/>
        </w:rPr>
        <w:t xml:space="preserve">e.g., no-till </w:t>
      </w:r>
      <w:sdt>
        <w:sdtPr>
          <w:alias w:val="To edit, see citavi.com/edit"/>
          <w:tag w:val="CitaviPlaceholder#c76ebbc1-a656-4a2e-8d65-56f6391d8ffb"/>
          <w:id w:val="1904954054"/>
          <w:placeholder>
            <w:docPart w:val="9D9A685CE11541098443F0D35CB60F5C"/>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MDZkZjIzLTY5YmMtNDBlOS1iNjNkLWU4N2Q4YmRjYTAwNSIsIlJhbmdlTGVuZ3RoIjozLCJSZWZlcmVuY2VJZCI6IjA3NzNkNTUwLTY3MDMtNDNjMi04ZDMwLWIzNDQ0Njg0ODU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FnZWUuMjAxMC4wOC4wMDYiLCJVcmlTdHJpbmciOiJodHRwczovL2RvaS5vcmcvMTAuMTAxNi9qLmFnZWUuMjAxMC4wOC4wMD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}</w:instrText>
          </w:r>
          <w:r w:rsidR="00BB2149" w:rsidRPr="0040149D">
            <w:fldChar w:fldCharType="separate"/>
          </w:r>
          <w:r w:rsidR="00B7664B" w:rsidRPr="0040149D">
            <w:t>[2]</w:t>
          </w:r>
          <w:r w:rsidR="00BB2149" w:rsidRPr="0040149D">
            <w:fldChar w:fldCharType="end"/>
          </w:r>
        </w:sdtContent>
      </w:sdt>
      <w:r w:rsidR="00320A1C" w:rsidRPr="0040149D">
        <w:rPr>
          <w:color w:val="000000"/>
        </w:rPr>
        <w:t>,</w:t>
      </w:r>
      <w:r w:rsidRPr="0040149D">
        <w:rPr>
          <w:color w:val="000000"/>
        </w:rPr>
        <w:t xml:space="preserve"> or that there is a need for further research to make reliable statements on the effectiveness of the respective method</w:t>
      </w:r>
      <w:r w:rsidR="00320A1C" w:rsidRPr="0040149D">
        <w:rPr>
          <w:color w:val="000000"/>
        </w:rPr>
        <w:t xml:space="preserve">, </w:t>
      </w:r>
      <w:r w:rsidRPr="0040149D">
        <w:rPr>
          <w:color w:val="000000"/>
        </w:rPr>
        <w:t xml:space="preserve">e.g., biochar application to soils. With increased C input and reduced decomposition rates, soil C stocks tend to reach a new equilibrium, whereby soil saturation can be achieved, resulting in a decrease in additional soil C input over the years </w:t>
      </w:r>
      <w:sdt>
        <w:sdtPr>
          <w:rPr>
            <w:color w:val="000000"/>
          </w:rPr>
          <w:alias w:val="To edit, see citavi.com/edit"/>
          <w:tag w:val="CitaviPlaceholder#08f4dbe5-c34f-42a3-8d94-65a342f2fb5d"/>
          <w:id w:val="1096742871"/>
          <w:placeholder>
            <w:docPart w:val="DefaultPlaceholder_-1854013440"/>
          </w:placeholder>
        </w:sdtPr>
        <w:sdtEndPr/>
        <w:sdtContent>
          <w:r w:rsidR="00320A1C" w:rsidRPr="0040149D">
            <w:rPr>
              <w:color w:val="000000"/>
            </w:rPr>
            <w:fldChar w:fldCharType="begin"/>
          </w:r>
          <w:r w:rsidR="00B7664B"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NjFiMmYwLTAyNzEtNGMzNy04ZTdlLTA2ZDI3MmUwYTg5YiIsIlJhbmdlTGVuZ3RoIjoyLCJSZWZlcmVuY2VJZCI6IjAyZDZlZjdhLWEwNDQtNDJjZS05ZDhiLTRhODE0NzU2MmFk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pdGgiLCJMYXN0TmFtZSI6IlBhdXN0aWFuIiwiUHJvdGVjdGVkIjpmYWxzZSwiU2V4IjoyLCJDcmVhdGVkQnkiOiJfYSIsIkNyZWF0ZWRPbiI6IjIwMjItMTItMDlUMTI6MjQ6MTkiLCJNb2RpZmllZEJ5IjoiX2EiLCJJZCI6ImYwYzczZjNlLTY2ODQtNGJkZi05OTY5LWViMWJkNjRjM2MyNCIsIk1vZGlmaWVkT24iOiIyMDIyLTEyLTA5VDEyOjI0OjE5IiwiUHJvamVjdCI6eyIkaWQiOiI4IiwiJHR5cGUiOiJTd2lzc0FjYWRlbWljLkNpdGF2aS5Qcm9qZWN0LCBTd2lzc0FjYWRlbWljLkNpdGF2aSJ9fV0sIkNpdGF0aW9uS2V5VXBkYXRlVHlwZSI6MCwiQ29sbGFib3JhdG9ycyI6W10sIkRvaSI6IjEwLjEwMDcvOTc4LTk0LTAwNy01Nzg0LTRfMTA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DcvOTc4LTk0LTAwNy01Nzg0LTRfMTAiLCJVcmlTdHJpbmciOiJodHRwczovL2RvaS5vcmcvMTAuMTAwNy85NzgtOTQtMDA3LTU3ODQtNF8xM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wNy85NzgtOTQtMDA3LTU3ODQtNCIsIlVyaVN0cmluZyI6Imh0dHBzOi8vZG9pLm9yZy8xMC4xMDA3Lzk3OC05NC0wMDctNTc4NC0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MTAuMTAyMy9BOjEwMTYxMjU3MjY3ODkiLCJVcmlTdHJpbmciOiJodHRwczovL2RvaS5vcmcvMTAuMTAyMy9BOjEwMTYxMjU3MjY3ODk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C0yNVQxMDowMjoyNSIsIk1vZGlmaWVkQnkiOiJfV29sbG5paywgUm9uamEiLCJJZCI6ImQ5NGEyNTM2LTM3ZDMtNDU1Ni04YjBjLWZjMWYzZmZjOWRjYiIsIk1vZGlmaWVkT24iOiIyMDIzLTA4LTI1VDEwOjAyOjI1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ZG9pLm9yZy8xMC4xMDIzL0E6MTAxNjEyNTcyNjc4OSIsIlVyaVN0cmluZyI6Imh0dHBzOi8vZG9pLm9yZy8xMC4xMDIzL0E6MTAxNjEyNTcyNjc4O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}</w:instrText>
          </w:r>
          <w:r w:rsidR="00320A1C" w:rsidRPr="0040149D">
            <w:rPr>
              <w:color w:val="000000"/>
            </w:rPr>
            <w:fldChar w:fldCharType="separate"/>
          </w:r>
          <w:r w:rsidR="00B7664B" w:rsidRPr="0040149D">
            <w:rPr>
              <w:color w:val="000000"/>
            </w:rPr>
            <w:t>[3, 4]</w:t>
          </w:r>
          <w:r w:rsidR="00320A1C" w:rsidRPr="0040149D">
            <w:rPr>
              <w:color w:val="000000"/>
            </w:rPr>
            <w:fldChar w:fldCharType="end"/>
          </w:r>
        </w:sdtContent>
      </w:sdt>
      <w:r w:rsidRPr="0040149D">
        <w:rPr>
          <w:color w:val="000000"/>
        </w:rPr>
        <w:t>. Management practices designed to accumulate carbon in the soil must be maintained over the long term due to a reversal risk, i.e., a carbon sink becoming a source again.</w:t>
      </w:r>
    </w:p>
    <w:p w14:paraId="53EFDF1C" w14:textId="48B2B19A" w:rsidR="003E06FD" w:rsidRPr="0040149D" w:rsidRDefault="003E06FD" w:rsidP="003E06FD">
      <w:pPr>
        <w:spacing w:line="240" w:lineRule="auto"/>
        <w:jc w:val="both"/>
        <w:rPr>
          <w:sz w:val="24"/>
          <w:szCs w:val="24"/>
        </w:rPr>
      </w:pPr>
      <w:r w:rsidRPr="0040149D">
        <w:rPr>
          <w:b/>
          <w:bCs/>
          <w:color w:val="000000"/>
        </w:rPr>
        <w:t>Peatland rewetting and paludiculture.</w:t>
      </w:r>
      <w:r w:rsidRPr="0040149D">
        <w:rPr>
          <w:color w:val="000000"/>
        </w:rPr>
        <w:t xml:space="preserve"> Peatland rewetting, i.e., restoring a stable water table at the ground surface, is known since the 1970s from nature conservation for bogs and fens</w:t>
      </w:r>
      <w:r w:rsidR="00BB2149" w:rsidRPr="0040149D">
        <w:rPr>
          <w:color w:val="000000"/>
        </w:rPr>
        <w:t xml:space="preserve"> </w:t>
      </w:r>
      <w:sdt>
        <w:sdtPr>
          <w:alias w:val="To edit, see citavi.com/edit"/>
          <w:tag w:val="CitaviPlaceholder#5e31a43a-16c2-4648-91b3-67c44ef9ddfc"/>
          <w:id w:val="1486813899"/>
          <w:placeholder>
            <w:docPart w:val="4E5A0667E4744BC7882849D040B9A741"/>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ODJkNWMwLWY0OTAtNGNjMy04MDA1LTE4ZGFiOTBlOThjYyIsIlJhbmdlTGVuZ3RoIjoyLCJSZWZlcmVuY2VJZCI6IjY4NDFiMjI1LWFhMGQtNDM4NS1hYTlhLWU3Mjg0ZjY1MWNj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}</w:instrText>
          </w:r>
          <w:r w:rsidR="00BB2149" w:rsidRPr="0040149D">
            <w:fldChar w:fldCharType="separate"/>
          </w:r>
          <w:r w:rsidR="00B7664B" w:rsidRPr="0040149D">
            <w:t>[5, 6]</w:t>
          </w:r>
          <w:r w:rsidR="00BB2149" w:rsidRPr="0040149D">
            <w:fldChar w:fldCharType="end"/>
          </w:r>
        </w:sdtContent>
      </w:sdt>
      <w:r w:rsidRPr="0040149D">
        <w:rPr>
          <w:color w:val="000000"/>
        </w:rPr>
        <w:t>. In Germany, over 1 million ha of peatlands are currently drained and could potentially be rewetted. Rewetting can immediately reduce or stop net C loss and can also lead to new C</w:t>
      </w:r>
      <w:r w:rsidR="00320A1C" w:rsidRPr="0040149D">
        <w:rPr>
          <w:color w:val="000000"/>
        </w:rPr>
        <w:t xml:space="preserve"> </w:t>
      </w:r>
      <w:r w:rsidRPr="0040149D">
        <w:rPr>
          <w:color w:val="000000"/>
        </w:rPr>
        <w:t xml:space="preserve">sequestration in the litter layer and peat. Assumptions on the CDR potential come from derivation from natural peatlands where C stocks have been built up over thousands of years, or from rewetting projects or paludiculture pilot sites. The water level and dynamics are the key factors influencing GHG emissions in peatlands </w:t>
      </w:r>
      <w:sdt>
        <w:sdtPr>
          <w:alias w:val="To edit, see citavi.com/edit"/>
          <w:tag w:val="CitaviPlaceholder#03556a5b-eedf-4b4d-ba51-d95359257cd0"/>
          <w:id w:val="1782292497"/>
          <w:placeholder>
            <w:docPart w:val="86FA817F2ECB4DA78903DFD03147F030"/>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NmY4NTk3LTViODAtNGFhZS05OGNkLWI5YjA4N2RiOWIwMCIsIlJhbmdlTGVuZ3RoIjozLCJSZWZlcmVuY2VJZCI6ImZlYWZjOWY3LTI1NjUtNDkwZS1hYzZmLWViNmJiZmJkNDky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y9DQk85NzgxMTM5MTc3Nzg4LjAwNSIsIlVyaVN0cmluZyI6Imh0dHBzOi8vZG9pLm9yZy8xMC4xMDE3L0NCTzk3ODExMzkxNzc3ODguMDA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TcvQ0JPOTc4MTEzOTE3Nzc4OCIsIlVyaVN0cmluZyI6Imh0dHBzOi8vZG9pLm9yZy8xMC4xMDE3L0NCTzk3ODExMzkxNzc3OD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}</w:instrText>
          </w:r>
          <w:r w:rsidR="00BB2149" w:rsidRPr="0040149D">
            <w:fldChar w:fldCharType="separate"/>
          </w:r>
          <w:r w:rsidR="00B7664B" w:rsidRPr="0040149D">
            <w:t>[7]</w:t>
          </w:r>
          <w:r w:rsidR="00BB2149" w:rsidRPr="0040149D">
            <w:fldChar w:fldCharType="end"/>
          </w:r>
        </w:sdtContent>
      </w:sdt>
      <w:r w:rsidRPr="0040149D">
        <w:rPr>
          <w:color w:val="000000"/>
        </w:rPr>
        <w:t xml:space="preserve">. There are still research gaps on the effects of site conditions, the type of vegetation or the management through water and farming practices. A rewetting project’s design and costs may vary depending on whether the main goal is C sequestration or nature conservation. An overall area-specific determination of the potential and scaling for Germany is difficult because of heterogeneous site conditions and land use conflicts, and has not been done yet. </w:t>
      </w:r>
      <w:r w:rsidR="00A6286A" w:rsidRPr="0040149D">
        <w:rPr>
          <w:color w:val="000000"/>
        </w:rPr>
        <w:t>T</w:t>
      </w:r>
      <w:r w:rsidRPr="0040149D">
        <w:rPr>
          <w:color w:val="000000"/>
        </w:rPr>
        <w:t xml:space="preserve">he combination of rewetting with paludiculture, i.e., the productive land use on wet and rewetted peatlands, could increase the CDR potential through annual biomass harvest and use for BECCS or long-lived products </w:t>
      </w:r>
      <w:sdt>
        <w:sdtPr>
          <w:alias w:val="To edit, see citavi.com/edit"/>
          <w:tag w:val="CitaviPlaceholder#3a24a891-f0fd-4f71-862d-5bdc96916f3b"/>
          <w:id w:val="-790976619"/>
          <w:placeholder>
            <w:docPart w:val="8546A615E8214CA892DB93A7D21C3F41"/>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MDkwN2NiLTIzNWQtNDVjZC1iYTZiLTljM2JlOWIxNTliZCIsIlJhbmdlTGVuZ3RoIjozLCJSZWZlcmVuY2VJZCI6IjQ5NTY0Mzg0LWYwMzctNDU5MS1hNjg3LTFhOGUzODM5NTJ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Y2xldC4yMDIxLjEwMDMwNSIsIlVyaVN0cmluZyI6Imh0dHBzOi8vZG9pLm9yZy8xMC4xMDE2L2ouY2xldC4yMDIxLjEwMDMw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}</w:instrText>
          </w:r>
          <w:r w:rsidR="00BB2149" w:rsidRPr="0040149D">
            <w:fldChar w:fldCharType="separate"/>
          </w:r>
          <w:r w:rsidR="00B7664B" w:rsidRPr="0040149D">
            <w:t>[8]</w:t>
          </w:r>
          <w:r w:rsidR="00BB2149" w:rsidRPr="0040149D">
            <w:fldChar w:fldCharType="end"/>
          </w:r>
        </w:sdtContent>
      </w:sdt>
      <w:r w:rsidRPr="0040149D">
        <w:rPr>
          <w:color w:val="000000"/>
        </w:rPr>
        <w:t>. But many research questions are still open. For example, a complete life cycle assessment with paludiculture biomass-based products has not been done yet for Germany.</w:t>
      </w:r>
    </w:p>
    <w:p w14:paraId="344F23EB" w14:textId="6224AE88" w:rsidR="003E06FD" w:rsidRPr="0040149D" w:rsidRDefault="003E06FD" w:rsidP="003E06FD">
      <w:pPr>
        <w:spacing w:after="240" w:line="240" w:lineRule="auto"/>
        <w:jc w:val="both"/>
        <w:rPr>
          <w:sz w:val="24"/>
          <w:szCs w:val="24"/>
        </w:rPr>
      </w:pPr>
      <w:r w:rsidRPr="0040149D">
        <w:rPr>
          <w:b/>
          <w:bCs/>
          <w:color w:val="000000"/>
        </w:rPr>
        <w:t xml:space="preserve">Forest management practices. </w:t>
      </w:r>
      <w:r w:rsidRPr="0040149D">
        <w:rPr>
          <w:color w:val="000000"/>
        </w:rPr>
        <w:t xml:space="preserve">Forest management, i.e. establishing and/or manipulating forest ecosystems, is a traditional measure that has been researched and optimised since the end of the fifteenth century </w:t>
      </w:r>
      <w:sdt>
        <w:sdtPr>
          <w:alias w:val="To edit, see citavi.com/edit"/>
          <w:tag w:val="CitaviPlaceholder#2960f564-fb7e-4895-bf94-55e224ddc0e6"/>
          <w:id w:val="1427149265"/>
          <w:placeholder>
            <w:docPart w:val="81CB9A32ACEB4289B619EBB530F69DB3"/>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MzgzZGQ2LWZmYTctNGM2Yy1hYzVmLTkxY2Y4MjA1ZjU3MiIsIlJhbmdlTGVuZ3RoIjozLCJSZWZlcmVuY2VJZCI6IjEzZjM5MjVjLTdlM2ItNDU1MC1hYTljLTUwNGFjMWFiM2F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TYvai5mb3Jwb2wuMjAxMy4wMy4wMDQiLCJVcmlTdHJpbmciOiJodHRwczovL2RvaS5vcmcvMTAuMTAxNi9qLmZvcnBvbC4yMDEzLjAzLjAw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}</w:instrText>
          </w:r>
          <w:r w:rsidR="00BB2149" w:rsidRPr="0040149D">
            <w:fldChar w:fldCharType="separate"/>
          </w:r>
          <w:r w:rsidR="00B7664B" w:rsidRPr="0040149D">
            <w:t>[9]</w:t>
          </w:r>
          <w:r w:rsidR="00BB2149" w:rsidRPr="0040149D">
            <w:fldChar w:fldCharType="end"/>
          </w:r>
        </w:sdtContent>
      </w:sdt>
      <w:r w:rsidRPr="0040149D">
        <w:rPr>
          <w:color w:val="000000"/>
        </w:rPr>
        <w:t xml:space="preserve">. There are various short-term and long-term forest-related measures that enable C sequestration </w:t>
      </w:r>
      <w:sdt>
        <w:sdtPr>
          <w:alias w:val="To edit, see citavi.com/edit"/>
          <w:tag w:val="CitaviPlaceholder#e10a6a28-1e22-42b4-beb7-65040843db71"/>
          <w:id w:val="399184548"/>
          <w:placeholder>
            <w:docPart w:val="29B84C3C6FEA46209A34950A529DB2B3"/>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kMTZhOWJmLTkzMzItNGQ5OC1iMjJiLTBiZDAxM2IyMTIyYyIsIlJhbmdlTGVuZ3RoIjo0LCJSZWZlcmVuY2VJZCI6ImRkNTFkZTUwLTgwOGQtNDdkNy1hZTIxLTYwODM3NDIxNzQy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xNi9qLmVjb3Nlci4yMDE3LjAyLjAwOCIsIlVyaVN0cmluZyI6Imh0dHBzOi8vZG9pLm9yZy8xMC4xMDE2L2ouZWNvc2VyLjIwMTcuMDIuMDA4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}</w:instrText>
          </w:r>
          <w:r w:rsidR="00BB2149" w:rsidRPr="0040149D">
            <w:fldChar w:fldCharType="separate"/>
          </w:r>
          <w:r w:rsidR="00B7664B" w:rsidRPr="0040149D">
            <w:t>[10]</w:t>
          </w:r>
          <w:r w:rsidR="00BB2149" w:rsidRPr="0040149D">
            <w:fldChar w:fldCharType="end"/>
          </w:r>
        </w:sdtContent>
      </w:sdt>
      <w:r w:rsidRPr="0040149D">
        <w:rPr>
          <w:color w:val="000000"/>
        </w:rPr>
        <w:t>, including changing management practices in the forest sector (which can also favour an increased use of woody biomass in other sectors). In new afforestations, a considerable amount of carbon,</w:t>
      </w:r>
      <w:r w:rsidRPr="0040149D">
        <w:rPr>
          <w:color w:val="000000"/>
          <w:sz w:val="13"/>
          <w:szCs w:val="13"/>
        </w:rPr>
        <w:t xml:space="preserve"> </w:t>
      </w:r>
      <w:r w:rsidRPr="0040149D">
        <w:rPr>
          <w:color w:val="000000"/>
        </w:rPr>
        <w:t xml:space="preserve">depending on the tree species, can be sequestered in the first two decades </w:t>
      </w:r>
      <w:sdt>
        <w:sdtPr>
          <w:alias w:val="To edit, see citavi.com/edit"/>
          <w:tag w:val="CitaviPlaceholder#e5ff3740-6d3f-452c-ae80-f23207571aec"/>
          <w:id w:val="-335615793"/>
          <w:placeholder>
            <w:docPart w:val="34E439B640BF4C919F85653968C12A8C"/>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ODNlZTc3LTA1MmMtNDBmYi04NWJlLTNkMGJjZGVjODM1ZiIsIlJhbmdlTGVuZ3RoIjo0LCJSZWZlcmVuY2VJZCI6IjVlM2Y4NThiLTU3M2QtNDk4YS1iYzkxLTEwODQ2NThiOWM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thcmxnYXllci5kZS9Gb3JzY2h1bmdfQXVmZm9yc3R1bmcucGRmIiwiVXJpU3RyaW5nIjoiaHR0cHM6Ly9rYXJsZ2F5ZXIuZGUvRm9yc2NodW5nX0F1ZmZvcnN0dW5n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}</w:instrText>
          </w:r>
          <w:r w:rsidR="00BB2149" w:rsidRPr="0040149D">
            <w:fldChar w:fldCharType="separate"/>
          </w:r>
          <w:r w:rsidR="00B7664B" w:rsidRPr="0040149D">
            <w:t>[11]</w:t>
          </w:r>
          <w:r w:rsidR="00BB2149" w:rsidRPr="0040149D">
            <w:fldChar w:fldCharType="end"/>
          </w:r>
        </w:sdtContent>
      </w:sdt>
      <w:r w:rsidRPr="0040149D">
        <w:rPr>
          <w:color w:val="000000"/>
        </w:rPr>
        <w:t xml:space="preserve">, thus building up a carbon storage that lasts for several decades or even centuries </w:t>
      </w:r>
      <w:sdt>
        <w:sdtPr>
          <w:alias w:val="To edit, see citavi.com/edit"/>
          <w:tag w:val="CitaviPlaceholder#0fb887ed-e9c1-4b82-a2bb-dc9c1c7905e4"/>
          <w:id w:val="1011878559"/>
          <w:placeholder>
            <w:docPart w:val="CC8F933B129241CE807DD9C7EF3501E1"/>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MmYyMDkzLTEzNDYtNDE2OC05NWFjLWVjZWRlYTQ4ZGNjMyIsIlJhbmdlTGVuZ3RoIjo0LCJSZWZlcmVuY2VJZCI6Ijc0NDQzYjBkLWI1NmUtNDdhZS1iMjI1LTExYWYzYTFkZjc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lY29zZXIuMjAxOC4wMy4wMTQiLCJVcmlTdHJpbmciOiJodHRwczovL2RvaS5vcmcvMTAuMTAxNi9qLmVjb3Nlci4yMDE4LjAzLjAx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}</w:instrText>
          </w:r>
          <w:r w:rsidR="00BB2149" w:rsidRPr="0040149D">
            <w:fldChar w:fldCharType="separate"/>
          </w:r>
          <w:r w:rsidR="00B7664B" w:rsidRPr="0040149D">
            <w:t>[12]</w:t>
          </w:r>
          <w:r w:rsidR="00BB2149" w:rsidRPr="0040149D">
            <w:fldChar w:fldCharType="end"/>
          </w:r>
        </w:sdtContent>
      </w:sdt>
      <w:r w:rsidRPr="0040149D">
        <w:rPr>
          <w:color w:val="000000"/>
        </w:rPr>
        <w:t xml:space="preserve">. A cost-effective alternative is to allow natural succession, although this may delay the establishment of the tree stands. Since tree growth (and thus sequestration) usually reaches its maximum only after the first two decades, both afforestation and succession are measures that are even more effective in the long term. In already existing forest stands, both increment and wood stocks can be increased to a limited extent through forestry measures. One of these is the temporary or permanent abandonment of wood harvesting, which is particularly suitable for beech stands due to the growth dynamics of this tree species </w:t>
      </w:r>
      <w:sdt>
        <w:sdtPr>
          <w:alias w:val="To edit, see citavi.com/edit"/>
          <w:tag w:val="CitaviPlaceholder#f4ae4c5c-1601-44f2-8bfa-1d1d557fad81"/>
          <w:id w:val="-458802427"/>
          <w:placeholder>
            <w:docPart w:val="C6CE03FA0639427EAEDBA4C44074A61A"/>
          </w:placeholder>
        </w:sdtPr>
        <w:sdtEndPr/>
        <w:sdtContent>
          <w:r w:rsidR="00BB2149"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NzhlZGZlLTNhM2YtNGZhNy04YzYyLThhZWRlZjc4NGYxNCIsIlJhbmdlTGVuZ3RoIjo0LCJSZWZlcmVuY2VJZCI6IjFlYTYyZWY0LThlZGMtNDlmOS1hODM3LTRlMDg0NGM5YmN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ZG9pOjEwLjIyMDA0L2FnLmVjb24uMzIyMDQzIGRvaSIsIlVyaVN0cmluZyI6Imh0dHBzOi8vZG9pLm9yZy8xMC4yMjAwNC9hZy5lY29uLjMyMjA0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SIsIkNyZWF0ZWRPbiI6IjIwMjMtMDQtMDZUMTU6MTg6NTkiLCJNb2RpZmllZEJ5IjoiX2EiLCJJZCI6IjQxMjczMzgzLWQxNWMtNDllNi1hZWUwLWMwZGI3MjE3N2Q2MSIsIk1vZGlmaWVkT24iOiIyMDIzLTA0LTA2VDE1OjE4OjU5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hZ2Vjb25zZWFyY2gudW1uLmVkdS9yZWNvcmQvMzIyMDQzL2ZpbGVzL2RuMDY1MDU2LnBkZiIsIlVyaVN0cmluZyI6Imh0dHBzOi8vYWdlY29uc2VhcmNoLnVtbi5lZHUvcmVjb3JkLzMyMjA0My9maWxlcy9kbjA2NTA1Ni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}</w:instrText>
          </w:r>
          <w:r w:rsidR="00BB2149" w:rsidRPr="0040149D">
            <w:fldChar w:fldCharType="separate"/>
          </w:r>
          <w:r w:rsidR="00B7664B" w:rsidRPr="0040149D">
            <w:t>[13]</w:t>
          </w:r>
          <w:r w:rsidR="00BB2149" w:rsidRPr="0040149D">
            <w:fldChar w:fldCharType="end"/>
          </w:r>
        </w:sdtContent>
      </w:sdt>
      <w:r w:rsidRPr="0040149D">
        <w:rPr>
          <w:color w:val="000000"/>
        </w:rPr>
        <w:t>.</w:t>
      </w:r>
    </w:p>
    <w:p w14:paraId="5B21B3AE" w14:textId="07E9069B" w:rsidR="003E06FD" w:rsidRPr="0040149D" w:rsidRDefault="003E06FD" w:rsidP="00103CDE">
      <w:pPr>
        <w:jc w:val="both"/>
        <w:rPr>
          <w:sz w:val="24"/>
          <w:szCs w:val="24"/>
        </w:rPr>
      </w:pPr>
      <w:r w:rsidRPr="0040149D">
        <w:rPr>
          <w:b/>
          <w:bCs/>
          <w:color w:val="000000"/>
        </w:rPr>
        <w:t xml:space="preserve">Long-lived biomass-based building materials. </w:t>
      </w:r>
      <w:r w:rsidRPr="0040149D">
        <w:rPr>
          <w:color w:val="000000"/>
        </w:rPr>
        <w:t>Incorporating biomass-based building materials into the material stocks of the building sector is a CDR measure which also contributes to GHG abatement</w:t>
      </w:r>
      <w:r w:rsidR="001D17B0" w:rsidRPr="0040149D">
        <w:rPr>
          <w:color w:val="000000"/>
        </w:rPr>
        <w:t xml:space="preserve"> </w:t>
      </w:r>
      <w:sdt>
        <w:sdtPr>
          <w:alias w:val="To edit, see citavi.com/edit"/>
          <w:tag w:val="CitaviPlaceholder#3134c0d2-fe88-4045-a744-b5348ee4571a"/>
          <w:id w:val="63146203"/>
          <w:placeholder>
            <w:docPart w:val="797FD08F24B34B61AA9D9A5441F4647C"/>
          </w:placeholder>
        </w:sdtPr>
        <w:sdtEndPr/>
        <w:sdtContent>
          <w:r w:rsidR="001D17B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YjNhZTI2LTI5N2ItNGQ5Ni1iMzE1LTdkMmEyOWJlYTFhOCIsIlJhbmdlTGVuZ3RoIjozLCJSZWZlcmVuY2VJZCI6ImM4MTFjNDk3LTRlNWUtNGNlYy04MDNiLTczM2NlYWMwY2J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DgvMTc0OC05MzI2L2FiYTEzNCIsIlVyaVN0cmluZyI6Imh0dHBzOi8vZG9pLm9yZy8xMC4xMDg4LzE3NDgtOTMyNi9hYmExMz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xMC4xMDM4L3M0MTg5My0wMTktMDQ2Mi00IiwiVXJpU3RyaW5nIjoiaHR0cHM6Ly9kb2kub3JnLzEwLjEwMzgvczQxODkzLTAxOS0wNDYyLTQ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TAuMTAxNi9qLmJ1aWxkZW52LjIwMTcuMTIuMDA2IiwiVXJpU3RyaW5nIjoiaHR0cHM6Ly9kb2kub3JnLzEwLjEwMTYvai5idWlsZGVudi4yMDE3LjEyLjAwNi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}</w:instrText>
          </w:r>
          <w:r w:rsidR="001D17B0" w:rsidRPr="0040149D">
            <w:fldChar w:fldCharType="separate"/>
          </w:r>
          <w:r w:rsidR="00B7664B" w:rsidRPr="0040149D">
            <w:t>[14–17]</w:t>
          </w:r>
          <w:r w:rsidR="001D17B0" w:rsidRPr="0040149D">
            <w:fldChar w:fldCharType="end"/>
          </w:r>
        </w:sdtContent>
      </w:sdt>
      <w:r w:rsidRPr="0040149D">
        <w:rPr>
          <w:color w:val="000000"/>
        </w:rPr>
        <w:t>. Research is intensifying on the global scale as well as national and regional scales. The German production capacities for engineered wood products and for biomass-based insulation materials are individually part of a growing niche segment, whereas the production of biochar substrates in pyrolysis plants is still in the early ramp-up of market</w:t>
      </w:r>
      <w:r w:rsidR="00A43211" w:rsidRPr="0040149D">
        <w:rPr>
          <w:color w:val="000000"/>
        </w:rPr>
        <w:t>-</w:t>
      </w:r>
      <w:r w:rsidRPr="0040149D">
        <w:rPr>
          <w:color w:val="000000"/>
        </w:rPr>
        <w:t>relevant quantities to cover growing future demands of biochar carbon removal (BCR) systems. In particular</w:t>
      </w:r>
      <w:r w:rsidR="00A43211" w:rsidRPr="0040149D">
        <w:rPr>
          <w:color w:val="000000"/>
        </w:rPr>
        <w:t>,</w:t>
      </w:r>
      <w:r w:rsidRPr="0040149D">
        <w:rPr>
          <w:color w:val="000000"/>
        </w:rPr>
        <w:t xml:space="preserve"> region-specific scale-up factors and impediments as well as regionalised additionality criteria and benchmarks are often underexplored. Furthermore, literature and studies on future resource competition when different </w:t>
      </w:r>
      <w:r w:rsidR="001D17B0" w:rsidRPr="0040149D">
        <w:rPr>
          <w:color w:val="000000"/>
        </w:rPr>
        <w:t>CDR technolo</w:t>
      </w:r>
      <w:r w:rsidR="001F6E9A" w:rsidRPr="0040149D">
        <w:rPr>
          <w:color w:val="000000"/>
        </w:rPr>
        <w:t>g</w:t>
      </w:r>
      <w:r w:rsidR="001D17B0" w:rsidRPr="0040149D">
        <w:rPr>
          <w:color w:val="000000"/>
        </w:rPr>
        <w:t>ies</w:t>
      </w:r>
      <w:r w:rsidRPr="0040149D">
        <w:rPr>
          <w:color w:val="000000"/>
        </w:rPr>
        <w:t xml:space="preserve"> are scaled up simultaneously are still lacking.</w:t>
      </w:r>
    </w:p>
    <w:p w14:paraId="36F6F4BA" w14:textId="6B9336F6" w:rsidR="003E06FD" w:rsidRPr="0040149D" w:rsidRDefault="003E06FD" w:rsidP="003E06FD">
      <w:pPr>
        <w:spacing w:line="240" w:lineRule="auto"/>
        <w:jc w:val="both"/>
        <w:rPr>
          <w:sz w:val="24"/>
          <w:szCs w:val="24"/>
        </w:rPr>
      </w:pPr>
      <w:r w:rsidRPr="0040149D">
        <w:rPr>
          <w:b/>
          <w:bCs/>
          <w:color w:val="000000"/>
        </w:rPr>
        <w:t>Bioenergy with carbon capture and storage</w:t>
      </w:r>
      <w:r w:rsidRPr="0040149D">
        <w:rPr>
          <w:color w:val="000000"/>
        </w:rPr>
        <w:t>. Bioenergy with carbon capture and storage (BECCS) is a CDR option that combines the utilisation of biomass (e.g., agricultural residues, waste, forest biomass, or energy crops) for energy generation (heat, electricity, fuels) with the capture and underground storage of CO</w:t>
      </w:r>
      <w:r w:rsidRPr="0040149D">
        <w:rPr>
          <w:color w:val="000000"/>
          <w:vertAlign w:val="subscript"/>
        </w:rPr>
        <w:t>2</w:t>
      </w:r>
      <w:r w:rsidRPr="0040149D">
        <w:rPr>
          <w:color w:val="000000"/>
        </w:rPr>
        <w:t>. There are many bioenergy technologies available to be used for BECCS (e.g., combustion, gasification, pyrolysis, anaerobic digestion, and fermentation), and three main processes of CO</w:t>
      </w:r>
      <w:r w:rsidRPr="0040149D">
        <w:rPr>
          <w:color w:val="000000"/>
          <w:vertAlign w:val="subscript"/>
        </w:rPr>
        <w:t>2</w:t>
      </w:r>
      <w:r w:rsidRPr="0040149D">
        <w:rPr>
          <w:color w:val="000000"/>
        </w:rPr>
        <w:t xml:space="preserve"> capture from flue gas or syngas (pre-, post- and oxy-combustion). BECCS technologies handle specific types of biomass, have specific resource needs, and operate on different scales. All of these elements add up to an extensive range of choices and decisions when it comes to configuring efficient BECCS systems. BECCS has been studied extensively since 2005 </w:t>
      </w:r>
      <w:sdt>
        <w:sdtPr>
          <w:alias w:val="To edit, see citavi.com/edit"/>
          <w:tag w:val="CitaviPlaceholder#a4c5454d-7c69-4862-a8a4-55a52dcabbeb"/>
          <w:id w:val="37018815"/>
          <w:placeholder>
            <w:docPart w:val="CEB9393D653A4C7DA0F65449DA90A12F"/>
          </w:placeholder>
        </w:sdtPr>
        <w:sdtEndPr/>
        <w:sdtContent>
          <w:r w:rsidR="001D17B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NjY3MTk1LTQwNmItNDg3MC1iOGRhLTg2MjFjYTczMGU0YiIsIlJhbmdlTGVuZ3RoIjo0LCJSZWZlcmVuY2VJZCI6IjhhYjNiN2Q0LTNiYmEtNDc5YS1iZmI5LTdkM2U1OWZiM2F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ODgvMTc0OC05MzI2L2FhYmY5YiIsIlVyaVN0cmluZyI6Imh0dHBzOi8vZG9pLm9yZy8xMC4xMDg4LzE3NDgtOTMyNi9hYWJmOW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}</w:instrText>
          </w:r>
          <w:r w:rsidR="001D17B0" w:rsidRPr="0040149D">
            <w:fldChar w:fldCharType="separate"/>
          </w:r>
          <w:r w:rsidR="00B7664B" w:rsidRPr="0040149D">
            <w:t>[18]</w:t>
          </w:r>
          <w:r w:rsidR="001D17B0" w:rsidRPr="0040149D">
            <w:fldChar w:fldCharType="end"/>
          </w:r>
        </w:sdtContent>
      </w:sdt>
      <w:r w:rsidRPr="0040149D">
        <w:rPr>
          <w:color w:val="000000"/>
        </w:rPr>
        <w:t>, with research focused on various aspects, e.g., techno-economic feasibility and system configurations</w:t>
      </w:r>
      <w:r w:rsidR="001D17B0" w:rsidRPr="0040149D">
        <w:rPr>
          <w:color w:val="000000"/>
        </w:rPr>
        <w:t xml:space="preserve"> </w:t>
      </w:r>
      <w:sdt>
        <w:sdtPr>
          <w:alias w:val="To edit, see citavi.com/edit"/>
          <w:tag w:val="CitaviPlaceholder#569fd0e6-6c7e-43ea-aa89-0e7369dab62a"/>
          <w:id w:val="-201169783"/>
          <w:placeholder>
            <w:docPart w:val="D34AF96D67794EEEBC0B51B133AA0EC0"/>
          </w:placeholder>
        </w:sdtPr>
        <w:sdtEndPr/>
        <w:sdtContent>
          <w:r w:rsidR="001D17B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OWZlYmMwLTczMDItNDA5ZC1iMDJlLTU3YWMzOTc0OWJiMyIsIlJhbmdlTGVuZ3RoIjozLCJSZWZlcmVuY2VJZCI6Ijg1OGJmZGM0LWViNGQtNGRmYy1hNjJkLWUyM2FjMjhkMmE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3d3cuZGl2YS1wb3J0YWwub3JnL3NtYXNoL2dldC9kaXZhMjoxNjAyOTE5L0ZVTExURVhUMDEucGRmIiwiVXJpU3RyaW5nIjoiaHR0cHM6Ly93d3cuZGl2YS1wb3J0YWwub3JnL3NtYXNoL2dldC9kaXZhMjoxNjAyOTE5L0ZVTExURVhUMDEucGR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hIiwiQ3JlYXRlZE9uIjoiMjAyMi0wOS0wMlQxMDo0Njo0MyIsIk1vZGlmaWVkQnkiOiJfYSIsIklkIjoiMTE3MjM4ZDAtNTg0OC00NjYwLWFiNDItMjAxYTgxZjkyNDQ5IiwiTW9kaWZpZWRPbiI6IjIwMjItMDktMDJUMTA6NDY6ND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Kb2hhbiBBbmRlcnNzb24sIERhbmllbCBUYW1tLCBLYXJpbiBCZXJnIC0gQkVDQ1MgZnJvbSBiaW9nYXMgcHJvZHVjdGlvbi5wZGYiLCJVcmlTdHJpbmciOiJodHRwczovL2RvaS5vcmcvSm9oYW4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TYvai5pamh5ZGVuZS4yMDIxLjAyLjA0MiIsIlVyaVN0cmluZyI6Imh0dHBzOi8vZG9pLm9yZy8xMC4xMDE2L2ouaWpoeWRlbmUuMjAyMS4wMi4wND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MTAuMTAxNi9qLnNldGEuMjAyMC4xMDA3NDMiLCJVcmlTdHJpbmciOiJodHRwczovL2RvaS5vcmcvMTAuMTAxNi9qLnNldGEuMjAyMC4xMDA3NDM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}</w:instrText>
          </w:r>
          <w:r w:rsidR="001D17B0" w:rsidRPr="0040149D">
            <w:fldChar w:fldCharType="separate"/>
          </w:r>
          <w:r w:rsidR="00B7664B" w:rsidRPr="0040149D">
            <w:t>[19–21]</w:t>
          </w:r>
          <w:r w:rsidR="001D17B0" w:rsidRPr="0040149D">
            <w:fldChar w:fldCharType="end"/>
          </w:r>
        </w:sdtContent>
      </w:sdt>
      <w:r w:rsidRPr="0040149D">
        <w:rPr>
          <w:color w:val="000000"/>
        </w:rPr>
        <w:t>, BECCS in socio-political contexts</w:t>
      </w:r>
      <w:r w:rsidR="001D17B0" w:rsidRPr="0040149D">
        <w:rPr>
          <w:color w:val="000000"/>
        </w:rPr>
        <w:t xml:space="preserve"> </w:t>
      </w:r>
      <w:sdt>
        <w:sdtPr>
          <w:alias w:val="To edit, see citavi.com/edit"/>
          <w:tag w:val="CitaviPlaceholder#c26561bd-3409-4fde-9dba-31a296cacdec"/>
          <w:id w:val="-305014713"/>
          <w:placeholder>
            <w:docPart w:val="B86024423D714E7A9C9BD23884321B71"/>
          </w:placeholder>
        </w:sdtPr>
        <w:sdtEndPr/>
        <w:sdtContent>
          <w:r w:rsidR="001D17B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YTI1NmIzLWI4OTMtNDRhZi1iOTZiLWZjZDVlZWUwZmJjMSIsIlJhbmdlTGVuZ3RoIjozLCJSZWZlcmVuY2VJZCI6ImFkYjA5NzlmLWQzMDEtNDQzMi05MWFkLWExYTQwNTNjNGM5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DovL3d3dy53b3JsZGNhdC5vcmcvb2NsYy8xMDY1MDAxNzE2IiwiVXJpU3RyaW5nIjoiaHR0cDovL3d3dy53b3JsZGNhdC5vcmcvb2NsYy8xMDY1MDAxNzE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2EiLCJDcmVhdGVkT24iOiIyMDIyLTA2LTEzVDA5OjI0OjE4IiwiTW9kaWZpZWRCeSI6Il9hIiwiSWQiOiJkMzJiNDM1Mi05YzcwLTRhNDYtOGU0My1kMTg4MTJmOGY2NjUiLCJNb2RpZmllZE9uIjoiMjAyMi0wNi0xM1QwOToyNDoxOC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kZyaW1hbiAoSGcuKSAyMDE4IC0gQmlvZW5lcmd5IHdpdGggY2FyYm9uIGNhcHR1cmUucGRmIiwiVXJpU3RyaW5nIjoiaHR0cHM6Ly9kb2kub3JnL0ZyaW1hb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MzODkvZmVucmcuMjAyMC41NTM0MDAiLCJVcmlTdHJpbmciOiJodHRwczovL2RvaS5vcmcvMTAuMzM4OS9mZW5yZy4yMDIwLjU1MzQwM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}</w:instrText>
          </w:r>
          <w:r w:rsidR="001D17B0" w:rsidRPr="0040149D">
            <w:fldChar w:fldCharType="separate"/>
          </w:r>
          <w:r w:rsidR="00B7664B" w:rsidRPr="0040149D">
            <w:t>[22–25]</w:t>
          </w:r>
          <w:r w:rsidR="001D17B0" w:rsidRPr="0040149D">
            <w:fldChar w:fldCharType="end"/>
          </w:r>
        </w:sdtContent>
      </w:sdt>
      <w:r w:rsidRPr="0040149D">
        <w:rPr>
          <w:color w:val="000000"/>
        </w:rPr>
        <w:t>, or BECCS in scenario literature</w:t>
      </w:r>
      <w:r w:rsidR="001D17B0" w:rsidRPr="0040149D">
        <w:rPr>
          <w:color w:val="000000"/>
        </w:rPr>
        <w:t xml:space="preserve"> </w:t>
      </w:r>
      <w:sdt>
        <w:sdtPr>
          <w:alias w:val="To edit, see citavi.com/edit"/>
          <w:tag w:val="CitaviPlaceholder#b64f4e5f-781e-4174-a1b3-3fd6944232a8"/>
          <w:id w:val="-2048755245"/>
          <w:placeholder>
            <w:docPart w:val="68F97735EB8E4984B31D6E1F4B7D57DB"/>
          </w:placeholder>
        </w:sdtPr>
        <w:sdtEndPr/>
        <w:sdtContent>
          <w:r w:rsidR="001D17B0" w:rsidRPr="0040149D">
            <w:fldChar w:fldCharType="begin"/>
          </w:r>
          <w:r w:rsidR="004116E6"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MmM0OTVmLTZkMTctNGQ3Yy1hMTA0LThhZDExMDQ4YTM3ZSIsIlJhbmdlTGVuZ3RoIjozLCJSZWZlcmVuY2VJZCI6ImIzMzlhMGIzLTdhYTMtNDRjZi04ZmQ3LWE4NGFmZTgwMjk2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A3L3MxMDU4NC0wMTktMDI1MTYtNCIsIlVyaVN0cmluZyI6Imh0dHBzOi8vZG9pLm9yZy8xMC4xMDA3L3MxMDU4NC0wMTktMDI1MTYt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E2L2ouaXNjaS4yMDIzLjEwNjMwMyIsIlVyaVN0cmluZyI6Imh0dHBzOi8vZG9pLm9yZy8xMC4xMDE2L2ouaXNjaS4yMDIzLjEwNjMwMy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hIiwiQ3JlYXRlZE9uIjoiMjAyMi0xMC0yOFQwNzo1ODowNiIsIk1vZGlmaWVkQnkiOiJfYSIsIklkIjoiZGFmOGUxOTYtMzczZS00ZTc2LThkNmEtNzYxZGJmZWY3YjExIiwiTW9kaWZpZWRPbiI6IjIwMjItMTAtMjhUMDc6NTg6MDY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JORUdFTSAyMDIxIC0gU3RvY2t0YWtpbmcgb2Ygc2NlbmFyaW9zIHdpdGggbmVnYXRpdmUucGRmIiwiVXJpU3RyaW5nIjoiaHR0cHM6Ly9kb2kub3JnL05FR0VN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}</w:instrText>
          </w:r>
          <w:r w:rsidR="001D17B0" w:rsidRPr="0040149D">
            <w:fldChar w:fldCharType="separate"/>
          </w:r>
          <w:r w:rsidR="00B7664B" w:rsidRPr="0040149D">
            <w:t>[26–29]</w:t>
          </w:r>
          <w:r w:rsidR="001D17B0" w:rsidRPr="0040149D">
            <w:fldChar w:fldCharType="end"/>
          </w:r>
        </w:sdtContent>
      </w:sdt>
      <w:r w:rsidRPr="0040149D">
        <w:rPr>
          <w:color w:val="000000"/>
        </w:rPr>
        <w:t xml:space="preserve">. However, despite the progress made, several challenges and research gaps still exist. These mostly concern the costs, land and water use issues, upscaling feasibility, sustainability of biomass resources, energy efficiency, ability to deliver negative emissions, </w:t>
      </w:r>
      <w:r w:rsidR="00A43211" w:rsidRPr="0040149D">
        <w:rPr>
          <w:color w:val="000000"/>
        </w:rPr>
        <w:t xml:space="preserve">and </w:t>
      </w:r>
      <w:r w:rsidRPr="0040149D">
        <w:rPr>
          <w:color w:val="000000"/>
        </w:rPr>
        <w:t xml:space="preserve">lack of policy support or limited public acceptance </w:t>
      </w:r>
      <w:sdt>
        <w:sdtPr>
          <w:alias w:val="To edit, see citavi.com/edit"/>
          <w:tag w:val="CitaviPlaceholder#4f68954c-a3d8-4f8b-8e29-f2c2fa38fe6f"/>
          <w:id w:val="1708060945"/>
          <w:placeholder>
            <w:docPart w:val="70D1F4D68094474D9274782AA733962C"/>
          </w:placeholder>
        </w:sdtPr>
        <w:sdtEndPr/>
        <w:sdtContent>
          <w:r w:rsidR="001F6E9A"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MzI3Yjk3LTQyNDEtNDFkMS1hOWFhLTU3MDZkNWVkNjRjZCIsIlJhbmdlTGVuZ3RoIjozLCJSZWZlcmVuY2VJZCI6IjI4OTE5MGMyLTNiNTUtNDE3Zi1iZTMwLTc4ZGQyM2E0NDZ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Z2xvZW52Y2hhLjIwMjAuMTAyMDczIiwiVXJpU3RyaW5nIjoiaHR0cHM6Ly9kb2kub3JnLzEwLjEwMTYvai5nbG9lbnZjaGEuMjAyMC4xMDIwNz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xMC4zMzkwL3N1MTAwNzIyMDYiLCJVcmlTdHJpbmciOiJodHRwczovL2RvaS5vcmcvMTAuMzM5MC9zdTEwMDcyMjA2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}</w:instrText>
          </w:r>
          <w:r w:rsidR="001F6E9A" w:rsidRPr="0040149D">
            <w:fldChar w:fldCharType="separate"/>
          </w:r>
          <w:r w:rsidR="00B7664B" w:rsidRPr="0040149D">
            <w:t>[30, 31]</w:t>
          </w:r>
          <w:r w:rsidR="001F6E9A" w:rsidRPr="0040149D">
            <w:fldChar w:fldCharType="end"/>
          </w:r>
        </w:sdtContent>
      </w:sdt>
      <w:r w:rsidRPr="0040149D">
        <w:rPr>
          <w:color w:val="000000"/>
        </w:rPr>
        <w:t xml:space="preserve">. Additionally, successful BECCS deployment </w:t>
      </w:r>
      <w:r w:rsidR="00A43211" w:rsidRPr="0040149D">
        <w:rPr>
          <w:color w:val="000000"/>
        </w:rPr>
        <w:t xml:space="preserve">also </w:t>
      </w:r>
      <w:r w:rsidRPr="0040149D">
        <w:rPr>
          <w:color w:val="000000"/>
        </w:rPr>
        <w:t>depends on the availability of infrastructure for CCS, which still needs to be established in Germany. Up to date, there are only a few large BECCS power plants being planned but none are in operation or construction. The only large-scale BECCS facility with a capture capacity of 1.5 Mt CO</w:t>
      </w:r>
      <w:r w:rsidRPr="0040149D">
        <w:rPr>
          <w:color w:val="000000"/>
          <w:vertAlign w:val="subscript"/>
        </w:rPr>
        <w:t>2</w:t>
      </w:r>
      <w:r w:rsidRPr="0040149D">
        <w:rPr>
          <w:color w:val="000000"/>
        </w:rPr>
        <w:t xml:space="preserve"> per year in operation absorbs CO</w:t>
      </w:r>
      <w:r w:rsidRPr="0040149D">
        <w:rPr>
          <w:color w:val="000000"/>
          <w:vertAlign w:val="subscript"/>
        </w:rPr>
        <w:t>2</w:t>
      </w:r>
      <w:r w:rsidRPr="0040149D">
        <w:rPr>
          <w:color w:val="000000"/>
        </w:rPr>
        <w:t xml:space="preserve"> from ethanol production in the United State</w:t>
      </w:r>
      <w:r w:rsidR="001F6E9A" w:rsidRPr="0040149D">
        <w:rPr>
          <w:color w:val="000000"/>
        </w:rPr>
        <w:t xml:space="preserve">s </w:t>
      </w:r>
      <w:sdt>
        <w:sdtPr>
          <w:alias w:val="To edit, see citavi.com/edit"/>
          <w:tag w:val="CitaviPlaceholder#4eeb93c8-8f2d-4a6f-a714-3494695439e0"/>
          <w:id w:val="1134289417"/>
          <w:placeholder>
            <w:docPart w:val="010ECB7634B5468D9906A233848A1CBB"/>
          </w:placeholder>
        </w:sdtPr>
        <w:sdtEndPr/>
        <w:sdtContent>
          <w:r w:rsidR="001F6E9A"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MDI3ODQ5LTczZTgtNGZiZi04ZWQ4LTllNDM4OWE2OTUxZiIsIlJhbmdlTGVuZ3RoIjo0LCJSZWZlcmVuY2VJZCI6IjZhZTExOGI2LWZlODgtNGQ1NS05Nzg2LTdjMTAzZmZkZjZ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MYXN0TmFtZSI6Ikdsb2JhbCBDQ1MgSW5zdGl0dXRlIiwiUHJvdGVjdGVkIjpmYWxzZSwiU2V4IjowLCJDcmVhdGVkQnkiOiJfYSIsIkNyZWF0ZWRPbiI6IjIwMjItMDctMjFUMDc6NDQ6MDQiLCJNb2RpZmllZEJ5IjoiX2EiLCJJZCI6ImJhZGYwZTU3LWEyNjAtNDFhMi1hMjlhLTljNWQyYWQyMWM1OSIsIk1vZGlmaWVkT24iOiIyMDIyLTA3LTIxVDA3OjQ0OjA0IiwiUHJvamVjdCI6eyIkaWQiOiI4IiwiJHR5cGUiOiJTd2lzc0FjYWRlbWljLkNpdGF2aS5Qcm9qZWN0LCBTd2lzc0FjYWRlbWljLkNpdGF2aSJ9fV0sIkNpdGF0aW9uS2V5VXBkYXRlVHlwZSI6MCwiQ29sbGFib3JhdG9ycyI6W10sIkRhdGUiOiIyMDE5IiwiRWRpdG9ycyI6W3siJHJlZiI6IjcifV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nbG9iYWxjY3NpbnN0aXR1dGUuY29tL3dwLWNvbnRlbnQvdXBsb2Fkcy8yMDE5LzAzL0JFQ0NTLVBlcnNwZWN0aXZlX0ZJTkFMXzE4LU1hcmNoLnBkZiIsIlVyaVN0cmluZyI6Imh0dHBzOi8vd3d3Lmdsb2JhbGNjc2luc3RpdHV0ZS5jb20vd3AtY29udGVudC91cGxvYWRzLzIwMTkvMDMvQkVDQ1MtUGVyc3BlY3RpdmVfRklOQUxfMTgtTWFyY2gucGR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}</w:instrText>
          </w:r>
          <w:r w:rsidR="001F6E9A" w:rsidRPr="0040149D">
            <w:fldChar w:fldCharType="separate"/>
          </w:r>
          <w:r w:rsidR="00B7664B" w:rsidRPr="0040149D">
            <w:t>[32]</w:t>
          </w:r>
          <w:r w:rsidR="001F6E9A" w:rsidRPr="0040149D">
            <w:fldChar w:fldCharType="end"/>
          </w:r>
        </w:sdtContent>
      </w:sdt>
      <w:r w:rsidRPr="0040149D">
        <w:rPr>
          <w:color w:val="000000"/>
        </w:rPr>
        <w:t>. Undoubtedly, further research and testing different technologies on the pilot scale are needed to better understand technical and non-technical constraints and unlock the full potential of BECCS as a critical component of a low-carbon future.</w:t>
      </w:r>
    </w:p>
    <w:p w14:paraId="3B17473B" w14:textId="77777777" w:rsidR="003E06FD" w:rsidRPr="0040149D" w:rsidRDefault="003E06FD" w:rsidP="003E06FD">
      <w:pPr>
        <w:jc w:val="both"/>
        <w:rPr>
          <w:rFonts w:ascii="Calibri" w:eastAsia="Calibri" w:hAnsi="Calibri" w:cs="Arial"/>
          <w:sz w:val="22"/>
          <w:szCs w:val="22"/>
          <w:lang w:eastAsia="en-US"/>
        </w:rPr>
      </w:pPr>
    </w:p>
    <w:p w14:paraId="07147D1A" w14:textId="77777777" w:rsidR="003E06FD" w:rsidRPr="0040149D" w:rsidRDefault="003E06FD" w:rsidP="003E06FD">
      <w:pPr>
        <w:keepNext/>
        <w:keepLines/>
        <w:spacing w:before="240" w:after="0"/>
        <w:outlineLvl w:val="0"/>
        <w:rPr>
          <w:color w:val="2F5496"/>
          <w:sz w:val="32"/>
          <w:szCs w:val="32"/>
          <w:lang w:eastAsia="en-US"/>
        </w:rPr>
      </w:pPr>
      <w:r w:rsidRPr="0040149D">
        <w:rPr>
          <w:color w:val="2F5496"/>
          <w:sz w:val="32"/>
          <w:szCs w:val="32"/>
          <w:lang w:eastAsia="en-US"/>
        </w:rPr>
        <w:t>Annex 2: Assessment framework definitions</w:t>
      </w:r>
    </w:p>
    <w:p w14:paraId="380FF9AE" w14:textId="6A2656F4" w:rsidR="003E06FD" w:rsidRPr="0040149D" w:rsidRDefault="003E06FD" w:rsidP="003E06FD">
      <w:pPr>
        <w:spacing w:line="240" w:lineRule="auto"/>
        <w:jc w:val="both"/>
        <w:rPr>
          <w:color w:val="000000"/>
        </w:rPr>
      </w:pPr>
      <w:r w:rsidRPr="0040149D">
        <w:rPr>
          <w:b/>
          <w:color w:val="000000"/>
        </w:rPr>
        <w:t>Table A.1</w:t>
      </w:r>
      <w:r w:rsidRPr="0040149D">
        <w:rPr>
          <w:color w:val="000000"/>
        </w:rPr>
        <w:t xml:space="preserve"> Categories, parameter names and parameter definitions of the assessment framework used to analyse the bio-based CDR concepts</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843"/>
        <w:gridCol w:w="4956"/>
      </w:tblGrid>
      <w:tr w:rsidR="003E06FD" w:rsidRPr="0040149D" w14:paraId="508F49C8" w14:textId="77777777" w:rsidTr="006B3533">
        <w:trPr>
          <w:trHeight w:val="57"/>
        </w:trPr>
        <w:tc>
          <w:tcPr>
            <w:tcW w:w="2263" w:type="dxa"/>
            <w:tcBorders>
              <w:top w:val="single" w:sz="4" w:space="0" w:color="auto"/>
              <w:bottom w:val="single" w:sz="4" w:space="0" w:color="auto"/>
            </w:tcBorders>
          </w:tcPr>
          <w:p w14:paraId="57EA5AA2" w14:textId="77777777" w:rsidR="003E06FD" w:rsidRPr="0040149D" w:rsidRDefault="003E06FD" w:rsidP="003E06FD">
            <w:pPr>
              <w:spacing w:after="160"/>
              <w:rPr>
                <w:rFonts w:ascii="Times New Roman" w:eastAsia="Times New Roman" w:hAnsi="Times New Roman" w:cs="Times New Roman"/>
                <w:b/>
                <w:color w:val="000000"/>
                <w:sz w:val="20"/>
                <w:szCs w:val="20"/>
              </w:rPr>
            </w:pPr>
            <w:r w:rsidRPr="0040149D">
              <w:rPr>
                <w:rFonts w:ascii="Times New Roman" w:eastAsia="Times New Roman" w:hAnsi="Times New Roman" w:cs="Times New Roman"/>
                <w:b/>
                <w:color w:val="000000"/>
                <w:sz w:val="20"/>
                <w:szCs w:val="20"/>
              </w:rPr>
              <w:t>Category</w:t>
            </w:r>
          </w:p>
        </w:tc>
        <w:tc>
          <w:tcPr>
            <w:tcW w:w="1843" w:type="dxa"/>
            <w:tcBorders>
              <w:top w:val="single" w:sz="4" w:space="0" w:color="auto"/>
              <w:bottom w:val="single" w:sz="4" w:space="0" w:color="auto"/>
            </w:tcBorders>
          </w:tcPr>
          <w:p w14:paraId="54A3CB32" w14:textId="77777777" w:rsidR="003E06FD" w:rsidRPr="0040149D" w:rsidRDefault="003E06FD" w:rsidP="003E06FD">
            <w:pPr>
              <w:spacing w:after="160"/>
              <w:rPr>
                <w:rFonts w:ascii="Times New Roman" w:eastAsia="Times New Roman" w:hAnsi="Times New Roman" w:cs="Times New Roman"/>
                <w:b/>
                <w:color w:val="000000"/>
                <w:sz w:val="20"/>
                <w:szCs w:val="20"/>
              </w:rPr>
            </w:pPr>
            <w:r w:rsidRPr="0040149D">
              <w:rPr>
                <w:rFonts w:ascii="Times New Roman" w:eastAsia="Times New Roman" w:hAnsi="Times New Roman" w:cs="Times New Roman"/>
                <w:b/>
                <w:color w:val="000000"/>
                <w:sz w:val="20"/>
                <w:szCs w:val="20"/>
              </w:rPr>
              <w:t>Parameter name</w:t>
            </w:r>
          </w:p>
        </w:tc>
        <w:tc>
          <w:tcPr>
            <w:tcW w:w="4956" w:type="dxa"/>
            <w:tcBorders>
              <w:top w:val="single" w:sz="4" w:space="0" w:color="auto"/>
              <w:bottom w:val="single" w:sz="4" w:space="0" w:color="auto"/>
            </w:tcBorders>
          </w:tcPr>
          <w:p w14:paraId="2AB72EE8" w14:textId="77777777" w:rsidR="003E06FD" w:rsidRPr="0040149D" w:rsidRDefault="003E06FD" w:rsidP="003E06FD">
            <w:pPr>
              <w:spacing w:after="160"/>
              <w:rPr>
                <w:rFonts w:ascii="Times New Roman" w:eastAsia="Times New Roman" w:hAnsi="Times New Roman" w:cs="Times New Roman"/>
                <w:b/>
                <w:color w:val="000000"/>
                <w:sz w:val="20"/>
                <w:szCs w:val="20"/>
              </w:rPr>
            </w:pPr>
            <w:r w:rsidRPr="0040149D">
              <w:rPr>
                <w:rFonts w:ascii="Times New Roman" w:eastAsia="Times New Roman" w:hAnsi="Times New Roman" w:cs="Times New Roman"/>
                <w:b/>
                <w:color w:val="000000"/>
                <w:sz w:val="20"/>
                <w:szCs w:val="20"/>
              </w:rPr>
              <w:t>Parameter definition</w:t>
            </w:r>
          </w:p>
        </w:tc>
      </w:tr>
      <w:tr w:rsidR="003E06FD" w:rsidRPr="0040149D" w14:paraId="78DC5C15" w14:textId="77777777" w:rsidTr="006B3533">
        <w:trPr>
          <w:trHeight w:val="57"/>
        </w:trPr>
        <w:tc>
          <w:tcPr>
            <w:tcW w:w="2263" w:type="dxa"/>
            <w:tcBorders>
              <w:top w:val="single" w:sz="4" w:space="0" w:color="auto"/>
              <w:bottom w:val="single" w:sz="4" w:space="0" w:color="auto"/>
            </w:tcBorders>
            <w:hideMark/>
          </w:tcPr>
          <w:p w14:paraId="240E4CC8"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Basic concept characteristics</w:t>
            </w:r>
          </w:p>
        </w:tc>
        <w:tc>
          <w:tcPr>
            <w:tcW w:w="1843" w:type="dxa"/>
            <w:tcBorders>
              <w:top w:val="single" w:sz="4" w:space="0" w:color="auto"/>
              <w:bottom w:val="single" w:sz="4" w:space="0" w:color="auto"/>
            </w:tcBorders>
            <w:hideMark/>
          </w:tcPr>
          <w:p w14:paraId="53A4674D"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Biophysical and socio-geographical conditions</w:t>
            </w:r>
          </w:p>
        </w:tc>
        <w:tc>
          <w:tcPr>
            <w:tcW w:w="4956" w:type="dxa"/>
            <w:tcBorders>
              <w:top w:val="single" w:sz="4" w:space="0" w:color="auto"/>
              <w:bottom w:val="single" w:sz="4" w:space="0" w:color="auto"/>
            </w:tcBorders>
            <w:hideMark/>
          </w:tcPr>
          <w:p w14:paraId="651BDC3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the necessary biophysical (e.g., soil condition, precipitation, temperature, solar radiation, etc.), and socio-geographical conditions of a concept (e.g., access to the sea, rural areas, availability of certain biomass, etc.).</w:t>
            </w:r>
          </w:p>
        </w:tc>
      </w:tr>
      <w:tr w:rsidR="003E06FD" w:rsidRPr="0040149D" w14:paraId="64DBF3D1" w14:textId="77777777" w:rsidTr="006B3533">
        <w:trPr>
          <w:trHeight w:val="57"/>
        </w:trPr>
        <w:tc>
          <w:tcPr>
            <w:tcW w:w="2263" w:type="dxa"/>
            <w:tcBorders>
              <w:top w:val="single" w:sz="4" w:space="0" w:color="auto"/>
              <w:bottom w:val="single" w:sz="4" w:space="0" w:color="auto"/>
            </w:tcBorders>
            <w:hideMark/>
          </w:tcPr>
          <w:p w14:paraId="38C5889E"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Basic concept characteristics</w:t>
            </w:r>
          </w:p>
        </w:tc>
        <w:tc>
          <w:tcPr>
            <w:tcW w:w="1843" w:type="dxa"/>
            <w:tcBorders>
              <w:top w:val="single" w:sz="4" w:space="0" w:color="auto"/>
              <w:bottom w:val="single" w:sz="4" w:space="0" w:color="auto"/>
            </w:tcBorders>
            <w:hideMark/>
          </w:tcPr>
          <w:p w14:paraId="0D16D9F6"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nfrastructure</w:t>
            </w:r>
          </w:p>
        </w:tc>
        <w:tc>
          <w:tcPr>
            <w:tcW w:w="4956" w:type="dxa"/>
            <w:tcBorders>
              <w:top w:val="single" w:sz="4" w:space="0" w:color="auto"/>
              <w:bottom w:val="single" w:sz="4" w:space="0" w:color="auto"/>
            </w:tcBorders>
            <w:hideMark/>
          </w:tcPr>
          <w:p w14:paraId="40B46D90"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the necessary infrastructure for a concept application, e.g., power grid, gas grid,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grid, other transportation pathways, machinery, industrial plants, water supply/drainage, etc.</w:t>
            </w:r>
          </w:p>
        </w:tc>
      </w:tr>
      <w:tr w:rsidR="003E06FD" w:rsidRPr="0040149D" w14:paraId="711DC97C" w14:textId="77777777" w:rsidTr="006B3533">
        <w:trPr>
          <w:trHeight w:val="57"/>
        </w:trPr>
        <w:tc>
          <w:tcPr>
            <w:tcW w:w="2263" w:type="dxa"/>
            <w:tcBorders>
              <w:top w:val="single" w:sz="4" w:space="0" w:color="auto"/>
              <w:bottom w:val="single" w:sz="4" w:space="0" w:color="auto"/>
            </w:tcBorders>
            <w:hideMark/>
          </w:tcPr>
          <w:p w14:paraId="6525963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Basic concept characteristics</w:t>
            </w:r>
          </w:p>
        </w:tc>
        <w:tc>
          <w:tcPr>
            <w:tcW w:w="1843" w:type="dxa"/>
            <w:tcBorders>
              <w:top w:val="single" w:sz="4" w:space="0" w:color="auto"/>
              <w:bottom w:val="single" w:sz="4" w:space="0" w:color="auto"/>
            </w:tcBorders>
            <w:hideMark/>
          </w:tcPr>
          <w:p w14:paraId="6E003DB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Maturity level</w:t>
            </w:r>
          </w:p>
        </w:tc>
        <w:tc>
          <w:tcPr>
            <w:tcW w:w="4956" w:type="dxa"/>
            <w:tcBorders>
              <w:top w:val="single" w:sz="4" w:space="0" w:color="auto"/>
              <w:bottom w:val="single" w:sz="4" w:space="0" w:color="auto"/>
            </w:tcBorders>
            <w:hideMark/>
          </w:tcPr>
          <w:p w14:paraId="1A4C030D"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the degree of maturity or development of a concept between the initial idea and a market-ready concept, which can be widely deployed. If applicable: Technology Readiness Level (scale 1-9).</w:t>
            </w:r>
          </w:p>
        </w:tc>
      </w:tr>
      <w:tr w:rsidR="003E06FD" w:rsidRPr="0040149D" w14:paraId="143216A2" w14:textId="77777777" w:rsidTr="006B3533">
        <w:trPr>
          <w:trHeight w:val="57"/>
        </w:trPr>
        <w:tc>
          <w:tcPr>
            <w:tcW w:w="2263" w:type="dxa"/>
            <w:tcBorders>
              <w:top w:val="single" w:sz="4" w:space="0" w:color="auto"/>
              <w:bottom w:val="single" w:sz="4" w:space="0" w:color="auto"/>
            </w:tcBorders>
            <w:hideMark/>
          </w:tcPr>
          <w:p w14:paraId="1EC789FE"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ystemic parameters</w:t>
            </w:r>
          </w:p>
        </w:tc>
        <w:tc>
          <w:tcPr>
            <w:tcW w:w="1843" w:type="dxa"/>
            <w:tcBorders>
              <w:top w:val="single" w:sz="4" w:space="0" w:color="auto"/>
              <w:bottom w:val="single" w:sz="4" w:space="0" w:color="auto"/>
            </w:tcBorders>
            <w:hideMark/>
          </w:tcPr>
          <w:p w14:paraId="68059722"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Long term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removal potential </w:t>
            </w:r>
          </w:p>
        </w:tc>
        <w:tc>
          <w:tcPr>
            <w:tcW w:w="4956" w:type="dxa"/>
            <w:tcBorders>
              <w:top w:val="single" w:sz="4" w:space="0" w:color="auto"/>
              <w:bottom w:val="single" w:sz="4" w:space="0" w:color="auto"/>
            </w:tcBorders>
            <w:hideMark/>
          </w:tcPr>
          <w:p w14:paraId="3983E698"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the net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emissions removed by a concept (with assumption of permanent storage) in 2045, 2100, 2120.</w:t>
            </w:r>
          </w:p>
        </w:tc>
      </w:tr>
      <w:tr w:rsidR="003E06FD" w:rsidRPr="0040149D" w14:paraId="2EC980A7" w14:textId="77777777" w:rsidTr="006B3533">
        <w:trPr>
          <w:trHeight w:val="57"/>
        </w:trPr>
        <w:tc>
          <w:tcPr>
            <w:tcW w:w="2263" w:type="dxa"/>
            <w:tcBorders>
              <w:top w:val="single" w:sz="4" w:space="0" w:color="auto"/>
              <w:bottom w:val="single" w:sz="4" w:space="0" w:color="auto"/>
            </w:tcBorders>
            <w:hideMark/>
          </w:tcPr>
          <w:p w14:paraId="609B0E48"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ystemic parameters</w:t>
            </w:r>
          </w:p>
        </w:tc>
        <w:tc>
          <w:tcPr>
            <w:tcW w:w="1843" w:type="dxa"/>
            <w:tcBorders>
              <w:top w:val="single" w:sz="4" w:space="0" w:color="auto"/>
              <w:bottom w:val="single" w:sz="4" w:space="0" w:color="auto"/>
            </w:tcBorders>
            <w:hideMark/>
          </w:tcPr>
          <w:p w14:paraId="377FBA4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Cumulative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removal potential over 25 years</w:t>
            </w:r>
          </w:p>
        </w:tc>
        <w:tc>
          <w:tcPr>
            <w:tcW w:w="4956" w:type="dxa"/>
            <w:tcBorders>
              <w:top w:val="single" w:sz="4" w:space="0" w:color="auto"/>
              <w:bottom w:val="single" w:sz="4" w:space="0" w:color="auto"/>
            </w:tcBorders>
            <w:hideMark/>
          </w:tcPr>
          <w:p w14:paraId="3A1ABCCB"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stimates the minimum and maximum rate (range) at which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is removed between 2020 and 2045 and beyond to 2120.</w:t>
            </w:r>
          </w:p>
        </w:tc>
      </w:tr>
      <w:tr w:rsidR="003E06FD" w:rsidRPr="0040149D" w14:paraId="203962C5" w14:textId="77777777" w:rsidTr="00A43211">
        <w:trPr>
          <w:trHeight w:val="57"/>
        </w:trPr>
        <w:tc>
          <w:tcPr>
            <w:tcW w:w="2263" w:type="dxa"/>
            <w:tcBorders>
              <w:top w:val="single" w:sz="4" w:space="0" w:color="auto"/>
              <w:bottom w:val="single" w:sz="4" w:space="0" w:color="auto"/>
            </w:tcBorders>
            <w:hideMark/>
          </w:tcPr>
          <w:p w14:paraId="03595665"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ystemic parameters</w:t>
            </w:r>
          </w:p>
        </w:tc>
        <w:tc>
          <w:tcPr>
            <w:tcW w:w="1843" w:type="dxa"/>
            <w:tcBorders>
              <w:top w:val="single" w:sz="4" w:space="0" w:color="auto"/>
              <w:bottom w:val="single" w:sz="4" w:space="0" w:color="auto"/>
            </w:tcBorders>
            <w:hideMark/>
          </w:tcPr>
          <w:p w14:paraId="15541E5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Permanence</w:t>
            </w:r>
          </w:p>
        </w:tc>
        <w:tc>
          <w:tcPr>
            <w:tcW w:w="4956" w:type="dxa"/>
            <w:tcBorders>
              <w:top w:val="single" w:sz="4" w:space="0" w:color="auto"/>
              <w:bottom w:val="single" w:sz="4" w:space="0" w:color="auto"/>
            </w:tcBorders>
            <w:hideMark/>
          </w:tcPr>
          <w:p w14:paraId="571D75B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in what form (gaseous, liquid, solid) the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is stored and where (in what kind of carbon reservoir, i.e., geological, terrestrial or marine biomass, terrestrial or marine soils/sediments, construction). Includes the expected length of storage and leakage risks.</w:t>
            </w:r>
          </w:p>
        </w:tc>
      </w:tr>
      <w:tr w:rsidR="003E06FD" w:rsidRPr="0040149D" w14:paraId="32C90574" w14:textId="77777777" w:rsidTr="00A43211">
        <w:trPr>
          <w:trHeight w:val="57"/>
        </w:trPr>
        <w:tc>
          <w:tcPr>
            <w:tcW w:w="2263" w:type="dxa"/>
            <w:tcBorders>
              <w:top w:val="single" w:sz="4" w:space="0" w:color="auto"/>
              <w:bottom w:val="single" w:sz="4" w:space="0" w:color="auto"/>
            </w:tcBorders>
            <w:hideMark/>
          </w:tcPr>
          <w:p w14:paraId="548ED40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ystemic parameters</w:t>
            </w:r>
          </w:p>
        </w:tc>
        <w:tc>
          <w:tcPr>
            <w:tcW w:w="1843" w:type="dxa"/>
            <w:tcBorders>
              <w:top w:val="single" w:sz="4" w:space="0" w:color="auto"/>
              <w:bottom w:val="single" w:sz="4" w:space="0" w:color="auto"/>
            </w:tcBorders>
            <w:hideMark/>
          </w:tcPr>
          <w:p w14:paraId="06687CFE"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Verifiability</w:t>
            </w:r>
          </w:p>
        </w:tc>
        <w:tc>
          <w:tcPr>
            <w:tcW w:w="4956" w:type="dxa"/>
            <w:tcBorders>
              <w:top w:val="single" w:sz="4" w:space="0" w:color="auto"/>
              <w:bottom w:val="single" w:sz="4" w:space="0" w:color="auto"/>
            </w:tcBorders>
            <w:hideMark/>
          </w:tcPr>
          <w:p w14:paraId="718FC016"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the ability to confirm the amount of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removed, including the options to measure or estimate fluxes, carbon stock changes or leakages.</w:t>
            </w:r>
          </w:p>
        </w:tc>
      </w:tr>
      <w:tr w:rsidR="003E06FD" w:rsidRPr="0040149D" w14:paraId="785FFA95" w14:textId="77777777" w:rsidTr="00A43211">
        <w:trPr>
          <w:trHeight w:val="57"/>
        </w:trPr>
        <w:tc>
          <w:tcPr>
            <w:tcW w:w="2263" w:type="dxa"/>
            <w:tcBorders>
              <w:top w:val="single" w:sz="4" w:space="0" w:color="auto"/>
              <w:bottom w:val="single" w:sz="4" w:space="0" w:color="auto"/>
            </w:tcBorders>
            <w:hideMark/>
          </w:tcPr>
          <w:p w14:paraId="64E2F78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ystemic parameters</w:t>
            </w:r>
          </w:p>
        </w:tc>
        <w:tc>
          <w:tcPr>
            <w:tcW w:w="1843" w:type="dxa"/>
            <w:tcBorders>
              <w:top w:val="single" w:sz="4" w:space="0" w:color="auto"/>
              <w:bottom w:val="single" w:sz="4" w:space="0" w:color="auto"/>
            </w:tcBorders>
            <w:hideMark/>
          </w:tcPr>
          <w:p w14:paraId="723FAFD7"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Combination options with other concepts</w:t>
            </w:r>
          </w:p>
        </w:tc>
        <w:tc>
          <w:tcPr>
            <w:tcW w:w="4956" w:type="dxa"/>
            <w:tcBorders>
              <w:top w:val="single" w:sz="4" w:space="0" w:color="auto"/>
              <w:bottom w:val="single" w:sz="4" w:space="0" w:color="auto"/>
            </w:tcBorders>
            <w:hideMark/>
          </w:tcPr>
          <w:p w14:paraId="1049C03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xamines what combinations with other concepts are worthwhile (e.g., because of higher resource efficiency, substitution effects, etc.).</w:t>
            </w:r>
          </w:p>
        </w:tc>
      </w:tr>
      <w:tr w:rsidR="003E06FD" w:rsidRPr="0040149D" w14:paraId="69BC2E23" w14:textId="77777777" w:rsidTr="00A43211">
        <w:trPr>
          <w:trHeight w:val="57"/>
        </w:trPr>
        <w:tc>
          <w:tcPr>
            <w:tcW w:w="2263" w:type="dxa"/>
            <w:tcBorders>
              <w:top w:val="single" w:sz="4" w:space="0" w:color="auto"/>
              <w:bottom w:val="single" w:sz="4" w:space="0" w:color="auto"/>
            </w:tcBorders>
            <w:hideMark/>
          </w:tcPr>
          <w:p w14:paraId="151D28F5"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ystemic parameters</w:t>
            </w:r>
          </w:p>
        </w:tc>
        <w:tc>
          <w:tcPr>
            <w:tcW w:w="1843" w:type="dxa"/>
            <w:tcBorders>
              <w:top w:val="single" w:sz="4" w:space="0" w:color="auto"/>
              <w:bottom w:val="single" w:sz="4" w:space="0" w:color="auto"/>
            </w:tcBorders>
            <w:hideMark/>
          </w:tcPr>
          <w:p w14:paraId="1AB8F82D"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mpacts from climate change</w:t>
            </w:r>
          </w:p>
        </w:tc>
        <w:tc>
          <w:tcPr>
            <w:tcW w:w="4956" w:type="dxa"/>
            <w:tcBorders>
              <w:top w:val="single" w:sz="4" w:space="0" w:color="auto"/>
              <w:bottom w:val="single" w:sz="4" w:space="0" w:color="auto"/>
            </w:tcBorders>
            <w:hideMark/>
          </w:tcPr>
          <w:p w14:paraId="4515A087"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termines whether the concept is influenced by climate change (positively or negatively).</w:t>
            </w:r>
          </w:p>
        </w:tc>
      </w:tr>
      <w:tr w:rsidR="003E06FD" w:rsidRPr="0040149D" w14:paraId="14F991DF" w14:textId="77777777" w:rsidTr="006B3533">
        <w:trPr>
          <w:trHeight w:val="57"/>
        </w:trPr>
        <w:tc>
          <w:tcPr>
            <w:tcW w:w="2263" w:type="dxa"/>
            <w:tcBorders>
              <w:top w:val="single" w:sz="4" w:space="0" w:color="auto"/>
              <w:bottom w:val="single" w:sz="4" w:space="0" w:color="auto"/>
            </w:tcBorders>
            <w:hideMark/>
          </w:tcPr>
          <w:p w14:paraId="7342DF6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ystemic parameters</w:t>
            </w:r>
          </w:p>
        </w:tc>
        <w:tc>
          <w:tcPr>
            <w:tcW w:w="1843" w:type="dxa"/>
            <w:tcBorders>
              <w:top w:val="single" w:sz="4" w:space="0" w:color="auto"/>
              <w:bottom w:val="single" w:sz="4" w:space="0" w:color="auto"/>
            </w:tcBorders>
            <w:hideMark/>
          </w:tcPr>
          <w:p w14:paraId="6781B228"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Co-benefits from a systemic perspective</w:t>
            </w:r>
          </w:p>
        </w:tc>
        <w:tc>
          <w:tcPr>
            <w:tcW w:w="4956" w:type="dxa"/>
            <w:tcBorders>
              <w:top w:val="single" w:sz="4" w:space="0" w:color="auto"/>
              <w:bottom w:val="single" w:sz="4" w:space="0" w:color="auto"/>
            </w:tcBorders>
            <w:hideMark/>
          </w:tcPr>
          <w:p w14:paraId="759CA1D6"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benefits of the concept from a system integration perspective in addition to providing negative emissions, e.g. flexibility, modularity.</w:t>
            </w:r>
          </w:p>
        </w:tc>
      </w:tr>
      <w:tr w:rsidR="003E06FD" w:rsidRPr="0040149D" w14:paraId="38EED011" w14:textId="77777777" w:rsidTr="006B3533">
        <w:trPr>
          <w:trHeight w:val="57"/>
        </w:trPr>
        <w:tc>
          <w:tcPr>
            <w:tcW w:w="2263" w:type="dxa"/>
            <w:tcBorders>
              <w:top w:val="single" w:sz="4" w:space="0" w:color="auto"/>
              <w:bottom w:val="single" w:sz="4" w:space="0" w:color="auto"/>
            </w:tcBorders>
            <w:hideMark/>
          </w:tcPr>
          <w:p w14:paraId="455DC6B1"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nput</w:t>
            </w:r>
          </w:p>
        </w:tc>
        <w:tc>
          <w:tcPr>
            <w:tcW w:w="1843" w:type="dxa"/>
            <w:tcBorders>
              <w:top w:val="single" w:sz="4" w:space="0" w:color="auto"/>
              <w:bottom w:val="single" w:sz="4" w:space="0" w:color="auto"/>
            </w:tcBorders>
            <w:hideMark/>
          </w:tcPr>
          <w:p w14:paraId="399C545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pace requirement</w:t>
            </w:r>
          </w:p>
        </w:tc>
        <w:tc>
          <w:tcPr>
            <w:tcW w:w="4956" w:type="dxa"/>
            <w:tcBorders>
              <w:top w:val="single" w:sz="4" w:space="0" w:color="auto"/>
              <w:bottom w:val="single" w:sz="4" w:space="0" w:color="auto"/>
            </w:tcBorders>
            <w:hideMark/>
          </w:tcPr>
          <w:p w14:paraId="3D5D220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Determines how much area is necessary for the concept deployment and what kind of area is required (agricultural area, forest area, urban area, marine area, etc.). </w:t>
            </w:r>
          </w:p>
        </w:tc>
      </w:tr>
      <w:tr w:rsidR="003E06FD" w:rsidRPr="0040149D" w14:paraId="7C023694" w14:textId="77777777" w:rsidTr="006B3533">
        <w:trPr>
          <w:trHeight w:val="57"/>
        </w:trPr>
        <w:tc>
          <w:tcPr>
            <w:tcW w:w="2263" w:type="dxa"/>
            <w:tcBorders>
              <w:top w:val="single" w:sz="4" w:space="0" w:color="auto"/>
              <w:bottom w:val="single" w:sz="4" w:space="0" w:color="auto"/>
            </w:tcBorders>
            <w:hideMark/>
          </w:tcPr>
          <w:p w14:paraId="3CB0E322"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nput</w:t>
            </w:r>
          </w:p>
        </w:tc>
        <w:tc>
          <w:tcPr>
            <w:tcW w:w="1843" w:type="dxa"/>
            <w:tcBorders>
              <w:top w:val="single" w:sz="4" w:space="0" w:color="auto"/>
              <w:bottom w:val="single" w:sz="4" w:space="0" w:color="auto"/>
            </w:tcBorders>
            <w:hideMark/>
          </w:tcPr>
          <w:p w14:paraId="690669B7"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Raw material demand</w:t>
            </w:r>
          </w:p>
        </w:tc>
        <w:tc>
          <w:tcPr>
            <w:tcW w:w="4956" w:type="dxa"/>
            <w:tcBorders>
              <w:top w:val="single" w:sz="4" w:space="0" w:color="auto"/>
              <w:bottom w:val="single" w:sz="4" w:space="0" w:color="auto"/>
            </w:tcBorders>
            <w:hideMark/>
          </w:tcPr>
          <w:p w14:paraId="36126D91"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Determines whether any raw materials (e.g., biomass, minerals, auxiliary and operating materials, forestry regeneration material) are required to run the concept, including what kind and in what amount. </w:t>
            </w:r>
          </w:p>
        </w:tc>
      </w:tr>
      <w:tr w:rsidR="003E06FD" w:rsidRPr="0040149D" w14:paraId="213AA8F3" w14:textId="77777777" w:rsidTr="006B3533">
        <w:trPr>
          <w:trHeight w:val="57"/>
        </w:trPr>
        <w:tc>
          <w:tcPr>
            <w:tcW w:w="2263" w:type="dxa"/>
            <w:tcBorders>
              <w:top w:val="single" w:sz="4" w:space="0" w:color="auto"/>
              <w:bottom w:val="single" w:sz="4" w:space="0" w:color="auto"/>
            </w:tcBorders>
            <w:hideMark/>
          </w:tcPr>
          <w:p w14:paraId="7BF4C2F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nput</w:t>
            </w:r>
          </w:p>
        </w:tc>
        <w:tc>
          <w:tcPr>
            <w:tcW w:w="1843" w:type="dxa"/>
            <w:tcBorders>
              <w:top w:val="single" w:sz="4" w:space="0" w:color="auto"/>
              <w:bottom w:val="single" w:sz="4" w:space="0" w:color="auto"/>
            </w:tcBorders>
            <w:hideMark/>
          </w:tcPr>
          <w:p w14:paraId="77E8CA5B"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Material flow redirection from other use paths</w:t>
            </w:r>
          </w:p>
        </w:tc>
        <w:tc>
          <w:tcPr>
            <w:tcW w:w="4956" w:type="dxa"/>
            <w:tcBorders>
              <w:top w:val="single" w:sz="4" w:space="0" w:color="auto"/>
              <w:bottom w:val="single" w:sz="4" w:space="0" w:color="auto"/>
            </w:tcBorders>
            <w:hideMark/>
          </w:tcPr>
          <w:p w14:paraId="38A807A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whether and how the raw materials required for the use of the concept are already tied up in other utilisation paths (e.g., high value/low value uses).</w:t>
            </w:r>
          </w:p>
        </w:tc>
      </w:tr>
      <w:tr w:rsidR="003E06FD" w:rsidRPr="0040149D" w14:paraId="5EB93C68" w14:textId="77777777" w:rsidTr="006B3533">
        <w:trPr>
          <w:trHeight w:val="57"/>
        </w:trPr>
        <w:tc>
          <w:tcPr>
            <w:tcW w:w="2263" w:type="dxa"/>
            <w:tcBorders>
              <w:top w:val="single" w:sz="4" w:space="0" w:color="auto"/>
              <w:bottom w:val="single" w:sz="4" w:space="0" w:color="auto"/>
            </w:tcBorders>
            <w:hideMark/>
          </w:tcPr>
          <w:p w14:paraId="627041D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nput</w:t>
            </w:r>
          </w:p>
        </w:tc>
        <w:tc>
          <w:tcPr>
            <w:tcW w:w="1843" w:type="dxa"/>
            <w:tcBorders>
              <w:top w:val="single" w:sz="4" w:space="0" w:color="auto"/>
              <w:bottom w:val="single" w:sz="4" w:space="0" w:color="auto"/>
            </w:tcBorders>
            <w:hideMark/>
          </w:tcPr>
          <w:p w14:paraId="079B1E4B"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nergy demand</w:t>
            </w:r>
          </w:p>
        </w:tc>
        <w:tc>
          <w:tcPr>
            <w:tcW w:w="4956" w:type="dxa"/>
            <w:tcBorders>
              <w:top w:val="single" w:sz="4" w:space="0" w:color="auto"/>
              <w:bottom w:val="single" w:sz="4" w:space="0" w:color="auto"/>
            </w:tcBorders>
            <w:hideMark/>
          </w:tcPr>
          <w:p w14:paraId="64E5CB68"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Determines and quantifies the necessary energy supply for the concept application. </w:t>
            </w:r>
          </w:p>
        </w:tc>
      </w:tr>
      <w:tr w:rsidR="003E06FD" w:rsidRPr="0040149D" w14:paraId="46403A68" w14:textId="77777777" w:rsidTr="006B3533">
        <w:trPr>
          <w:trHeight w:val="57"/>
        </w:trPr>
        <w:tc>
          <w:tcPr>
            <w:tcW w:w="2263" w:type="dxa"/>
            <w:tcBorders>
              <w:top w:val="single" w:sz="4" w:space="0" w:color="auto"/>
              <w:bottom w:val="single" w:sz="4" w:space="0" w:color="auto"/>
            </w:tcBorders>
            <w:hideMark/>
          </w:tcPr>
          <w:p w14:paraId="034F43A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nput</w:t>
            </w:r>
          </w:p>
        </w:tc>
        <w:tc>
          <w:tcPr>
            <w:tcW w:w="1843" w:type="dxa"/>
            <w:tcBorders>
              <w:top w:val="single" w:sz="4" w:space="0" w:color="auto"/>
              <w:bottom w:val="single" w:sz="4" w:space="0" w:color="auto"/>
            </w:tcBorders>
            <w:hideMark/>
          </w:tcPr>
          <w:p w14:paraId="12E2A69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Labor</w:t>
            </w:r>
          </w:p>
        </w:tc>
        <w:tc>
          <w:tcPr>
            <w:tcW w:w="4956" w:type="dxa"/>
            <w:tcBorders>
              <w:top w:val="single" w:sz="4" w:space="0" w:color="auto"/>
              <w:bottom w:val="single" w:sz="4" w:space="0" w:color="auto"/>
            </w:tcBorders>
            <w:hideMark/>
          </w:tcPr>
          <w:p w14:paraId="1C1E0205"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termines how many jobs are required to implement and to run the concept, including bottlenecks or need for re-training.</w:t>
            </w:r>
          </w:p>
        </w:tc>
      </w:tr>
      <w:tr w:rsidR="003E06FD" w:rsidRPr="0040149D" w14:paraId="2BC5AF81" w14:textId="77777777" w:rsidTr="006B3533">
        <w:trPr>
          <w:trHeight w:val="57"/>
        </w:trPr>
        <w:tc>
          <w:tcPr>
            <w:tcW w:w="2263" w:type="dxa"/>
            <w:tcBorders>
              <w:top w:val="single" w:sz="4" w:space="0" w:color="auto"/>
              <w:bottom w:val="single" w:sz="4" w:space="0" w:color="auto"/>
            </w:tcBorders>
            <w:hideMark/>
          </w:tcPr>
          <w:p w14:paraId="290D714A"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Output</w:t>
            </w:r>
          </w:p>
        </w:tc>
        <w:tc>
          <w:tcPr>
            <w:tcW w:w="1843" w:type="dxa"/>
            <w:tcBorders>
              <w:top w:val="single" w:sz="4" w:space="0" w:color="auto"/>
              <w:bottom w:val="single" w:sz="4" w:space="0" w:color="auto"/>
            </w:tcBorders>
            <w:hideMark/>
          </w:tcPr>
          <w:p w14:paraId="03BFDEA1"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removal potential</w:t>
            </w:r>
          </w:p>
        </w:tc>
        <w:tc>
          <w:tcPr>
            <w:tcW w:w="4956" w:type="dxa"/>
            <w:tcBorders>
              <w:top w:val="single" w:sz="4" w:space="0" w:color="auto"/>
              <w:bottom w:val="single" w:sz="4" w:space="0" w:color="auto"/>
            </w:tcBorders>
            <w:hideMark/>
          </w:tcPr>
          <w:p w14:paraId="72CC898C" w14:textId="642329D4"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stimates the current expected net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removal per year by the concept (under the assumption that the system is fully established, averaging over 20 years)</w:t>
            </w:r>
            <w:r w:rsidR="00A43211" w:rsidRPr="0040149D">
              <w:rPr>
                <w:rFonts w:ascii="Times New Roman" w:eastAsia="Times New Roman" w:hAnsi="Times New Roman" w:cs="Times New Roman"/>
                <w:sz w:val="20"/>
                <w:szCs w:val="20"/>
              </w:rPr>
              <w:t>.</w:t>
            </w:r>
          </w:p>
        </w:tc>
      </w:tr>
      <w:tr w:rsidR="003E06FD" w:rsidRPr="0040149D" w14:paraId="44CB3F9E" w14:textId="77777777" w:rsidTr="006B3533">
        <w:trPr>
          <w:trHeight w:val="57"/>
        </w:trPr>
        <w:tc>
          <w:tcPr>
            <w:tcW w:w="2263" w:type="dxa"/>
            <w:tcBorders>
              <w:top w:val="single" w:sz="4" w:space="0" w:color="auto"/>
              <w:bottom w:val="single" w:sz="4" w:space="0" w:color="auto"/>
            </w:tcBorders>
            <w:hideMark/>
          </w:tcPr>
          <w:p w14:paraId="59EAB437"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Output</w:t>
            </w:r>
          </w:p>
        </w:tc>
        <w:tc>
          <w:tcPr>
            <w:tcW w:w="1843" w:type="dxa"/>
            <w:tcBorders>
              <w:top w:val="single" w:sz="4" w:space="0" w:color="auto"/>
              <w:bottom w:val="single" w:sz="4" w:space="0" w:color="auto"/>
            </w:tcBorders>
            <w:hideMark/>
          </w:tcPr>
          <w:p w14:paraId="1C107F58"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GHG emissions</w:t>
            </w:r>
          </w:p>
        </w:tc>
        <w:tc>
          <w:tcPr>
            <w:tcW w:w="4956" w:type="dxa"/>
            <w:tcBorders>
              <w:top w:val="single" w:sz="4" w:space="0" w:color="auto"/>
              <w:bottom w:val="single" w:sz="4" w:space="0" w:color="auto"/>
            </w:tcBorders>
            <w:hideMark/>
          </w:tcPr>
          <w:p w14:paraId="3FF212E2"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stimates the net GHG emissions: GHG emissions from the background system, plus direct non-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emissions, plus or minus net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removed.</w:t>
            </w:r>
          </w:p>
        </w:tc>
      </w:tr>
      <w:tr w:rsidR="003E06FD" w:rsidRPr="0040149D" w14:paraId="12F30717" w14:textId="77777777" w:rsidTr="006B3533">
        <w:trPr>
          <w:trHeight w:val="57"/>
        </w:trPr>
        <w:tc>
          <w:tcPr>
            <w:tcW w:w="2263" w:type="dxa"/>
            <w:tcBorders>
              <w:top w:val="single" w:sz="4" w:space="0" w:color="auto"/>
              <w:bottom w:val="single" w:sz="4" w:space="0" w:color="auto"/>
            </w:tcBorders>
            <w:hideMark/>
          </w:tcPr>
          <w:p w14:paraId="4454703B"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Output</w:t>
            </w:r>
          </w:p>
        </w:tc>
        <w:tc>
          <w:tcPr>
            <w:tcW w:w="1843" w:type="dxa"/>
            <w:tcBorders>
              <w:top w:val="single" w:sz="4" w:space="0" w:color="auto"/>
              <w:bottom w:val="single" w:sz="4" w:space="0" w:color="auto"/>
            </w:tcBorders>
            <w:hideMark/>
          </w:tcPr>
          <w:p w14:paraId="76626D7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GHG avoidance potential</w:t>
            </w:r>
          </w:p>
        </w:tc>
        <w:tc>
          <w:tcPr>
            <w:tcW w:w="4956" w:type="dxa"/>
            <w:tcBorders>
              <w:top w:val="single" w:sz="4" w:space="0" w:color="auto"/>
              <w:bottom w:val="single" w:sz="4" w:space="0" w:color="auto"/>
            </w:tcBorders>
            <w:hideMark/>
          </w:tcPr>
          <w:p w14:paraId="390F1706"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stimates net GHG avoidance through different cultivation and substitution of processes, energy carriers, materials compared to a reference system.</w:t>
            </w:r>
          </w:p>
        </w:tc>
      </w:tr>
      <w:tr w:rsidR="003E06FD" w:rsidRPr="0040149D" w14:paraId="60AC98A0" w14:textId="77777777" w:rsidTr="006B3533">
        <w:trPr>
          <w:trHeight w:val="57"/>
        </w:trPr>
        <w:tc>
          <w:tcPr>
            <w:tcW w:w="2263" w:type="dxa"/>
            <w:tcBorders>
              <w:top w:val="single" w:sz="4" w:space="0" w:color="auto"/>
              <w:bottom w:val="single" w:sz="4" w:space="0" w:color="auto"/>
            </w:tcBorders>
            <w:hideMark/>
          </w:tcPr>
          <w:p w14:paraId="1063C2E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Output</w:t>
            </w:r>
          </w:p>
        </w:tc>
        <w:tc>
          <w:tcPr>
            <w:tcW w:w="1843" w:type="dxa"/>
            <w:tcBorders>
              <w:top w:val="single" w:sz="4" w:space="0" w:color="auto"/>
              <w:bottom w:val="single" w:sz="4" w:space="0" w:color="auto"/>
            </w:tcBorders>
            <w:hideMark/>
          </w:tcPr>
          <w:p w14:paraId="5E386DE2"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Material products</w:t>
            </w:r>
          </w:p>
        </w:tc>
        <w:tc>
          <w:tcPr>
            <w:tcW w:w="4956" w:type="dxa"/>
            <w:tcBorders>
              <w:top w:val="single" w:sz="4" w:space="0" w:color="auto"/>
              <w:bottom w:val="single" w:sz="4" w:space="0" w:color="auto"/>
            </w:tcBorders>
            <w:hideMark/>
          </w:tcPr>
          <w:p w14:paraId="35DC54C3" w14:textId="00F7262F"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Lists </w:t>
            </w:r>
            <w:r w:rsidR="00A43211" w:rsidRPr="0040149D">
              <w:rPr>
                <w:rFonts w:ascii="Times New Roman" w:eastAsia="Times New Roman" w:hAnsi="Times New Roman" w:cs="Times New Roman"/>
                <w:sz w:val="20"/>
                <w:szCs w:val="20"/>
              </w:rPr>
              <w:t xml:space="preserve">the </w:t>
            </w:r>
            <w:r w:rsidRPr="0040149D">
              <w:rPr>
                <w:rFonts w:ascii="Times New Roman" w:eastAsia="Times New Roman" w:hAnsi="Times New Roman" w:cs="Times New Roman"/>
                <w:sz w:val="20"/>
                <w:szCs w:val="20"/>
              </w:rPr>
              <w:t>material products generated by the concept.</w:t>
            </w:r>
          </w:p>
        </w:tc>
      </w:tr>
      <w:tr w:rsidR="003E06FD" w:rsidRPr="0040149D" w14:paraId="26F13459" w14:textId="77777777" w:rsidTr="006B3533">
        <w:trPr>
          <w:trHeight w:val="57"/>
        </w:trPr>
        <w:tc>
          <w:tcPr>
            <w:tcW w:w="2263" w:type="dxa"/>
            <w:tcBorders>
              <w:top w:val="single" w:sz="4" w:space="0" w:color="auto"/>
              <w:bottom w:val="single" w:sz="4" w:space="0" w:color="auto"/>
            </w:tcBorders>
            <w:hideMark/>
          </w:tcPr>
          <w:p w14:paraId="58681F85"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Output</w:t>
            </w:r>
          </w:p>
        </w:tc>
        <w:tc>
          <w:tcPr>
            <w:tcW w:w="1843" w:type="dxa"/>
            <w:tcBorders>
              <w:top w:val="single" w:sz="4" w:space="0" w:color="auto"/>
              <w:bottom w:val="single" w:sz="4" w:space="0" w:color="auto"/>
            </w:tcBorders>
            <w:hideMark/>
          </w:tcPr>
          <w:p w14:paraId="2D8E12A6"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nergy output</w:t>
            </w:r>
          </w:p>
        </w:tc>
        <w:tc>
          <w:tcPr>
            <w:tcW w:w="4956" w:type="dxa"/>
            <w:tcBorders>
              <w:top w:val="single" w:sz="4" w:space="0" w:color="auto"/>
              <w:bottom w:val="single" w:sz="4" w:space="0" w:color="auto"/>
            </w:tcBorders>
            <w:hideMark/>
          </w:tcPr>
          <w:p w14:paraId="3E6E4245"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stimates the energy generated by the concept (electricity, heat, fuels).</w:t>
            </w:r>
          </w:p>
        </w:tc>
      </w:tr>
      <w:tr w:rsidR="003E06FD" w:rsidRPr="0040149D" w14:paraId="47A5AE99" w14:textId="77777777" w:rsidTr="006B3533">
        <w:trPr>
          <w:trHeight w:val="57"/>
        </w:trPr>
        <w:tc>
          <w:tcPr>
            <w:tcW w:w="2263" w:type="dxa"/>
            <w:tcBorders>
              <w:top w:val="single" w:sz="4" w:space="0" w:color="auto"/>
              <w:bottom w:val="single" w:sz="4" w:space="0" w:color="auto"/>
            </w:tcBorders>
            <w:hideMark/>
          </w:tcPr>
          <w:p w14:paraId="0E7207A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Environmental parameters </w:t>
            </w:r>
          </w:p>
        </w:tc>
        <w:tc>
          <w:tcPr>
            <w:tcW w:w="1843" w:type="dxa"/>
            <w:tcBorders>
              <w:top w:val="single" w:sz="4" w:space="0" w:color="auto"/>
              <w:bottom w:val="single" w:sz="4" w:space="0" w:color="auto"/>
            </w:tcBorders>
            <w:hideMark/>
          </w:tcPr>
          <w:p w14:paraId="479CA341"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mpacts on the water balance</w:t>
            </w:r>
          </w:p>
        </w:tc>
        <w:tc>
          <w:tcPr>
            <w:tcW w:w="4956" w:type="dxa"/>
            <w:tcBorders>
              <w:top w:val="single" w:sz="4" w:space="0" w:color="auto"/>
              <w:bottom w:val="single" w:sz="4" w:space="0" w:color="auto"/>
            </w:tcBorders>
            <w:hideMark/>
          </w:tcPr>
          <w:p w14:paraId="5F2FCBAE"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potential impacts on the water balance through the use of the concept, its water consumption and waste water quantities.</w:t>
            </w:r>
          </w:p>
        </w:tc>
      </w:tr>
      <w:tr w:rsidR="003E06FD" w:rsidRPr="0040149D" w14:paraId="684B9ADB" w14:textId="77777777" w:rsidTr="006B3533">
        <w:trPr>
          <w:trHeight w:val="57"/>
        </w:trPr>
        <w:tc>
          <w:tcPr>
            <w:tcW w:w="2263" w:type="dxa"/>
            <w:tcBorders>
              <w:top w:val="single" w:sz="4" w:space="0" w:color="auto"/>
              <w:bottom w:val="single" w:sz="4" w:space="0" w:color="auto"/>
            </w:tcBorders>
            <w:hideMark/>
          </w:tcPr>
          <w:p w14:paraId="3A27FC00"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Environmental parameters </w:t>
            </w:r>
          </w:p>
        </w:tc>
        <w:tc>
          <w:tcPr>
            <w:tcW w:w="1843" w:type="dxa"/>
            <w:tcBorders>
              <w:top w:val="single" w:sz="4" w:space="0" w:color="auto"/>
              <w:bottom w:val="single" w:sz="4" w:space="0" w:color="auto"/>
            </w:tcBorders>
            <w:hideMark/>
          </w:tcPr>
          <w:p w14:paraId="2AFB4C5D"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oils</w:t>
            </w:r>
          </w:p>
        </w:tc>
        <w:tc>
          <w:tcPr>
            <w:tcW w:w="4956" w:type="dxa"/>
            <w:tcBorders>
              <w:top w:val="single" w:sz="4" w:space="0" w:color="auto"/>
              <w:bottom w:val="single" w:sz="4" w:space="0" w:color="auto"/>
            </w:tcBorders>
            <w:hideMark/>
          </w:tcPr>
          <w:p w14:paraId="05AD66C1"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substances released into the soil and changes of soil physical state (positive and negative).</w:t>
            </w:r>
          </w:p>
        </w:tc>
      </w:tr>
      <w:tr w:rsidR="003E06FD" w:rsidRPr="0040149D" w14:paraId="664275B9" w14:textId="77777777" w:rsidTr="006B3533">
        <w:trPr>
          <w:trHeight w:val="57"/>
        </w:trPr>
        <w:tc>
          <w:tcPr>
            <w:tcW w:w="2263" w:type="dxa"/>
            <w:tcBorders>
              <w:top w:val="single" w:sz="4" w:space="0" w:color="auto"/>
              <w:bottom w:val="single" w:sz="4" w:space="0" w:color="auto"/>
            </w:tcBorders>
            <w:hideMark/>
          </w:tcPr>
          <w:p w14:paraId="3780ABD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Environmental parameters </w:t>
            </w:r>
          </w:p>
        </w:tc>
        <w:tc>
          <w:tcPr>
            <w:tcW w:w="1843" w:type="dxa"/>
            <w:tcBorders>
              <w:top w:val="single" w:sz="4" w:space="0" w:color="auto"/>
              <w:bottom w:val="single" w:sz="4" w:space="0" w:color="auto"/>
            </w:tcBorders>
            <w:hideMark/>
          </w:tcPr>
          <w:p w14:paraId="5E4DEAC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Water</w:t>
            </w:r>
          </w:p>
        </w:tc>
        <w:tc>
          <w:tcPr>
            <w:tcW w:w="4956" w:type="dxa"/>
            <w:tcBorders>
              <w:top w:val="single" w:sz="4" w:space="0" w:color="auto"/>
              <w:bottom w:val="single" w:sz="4" w:space="0" w:color="auto"/>
            </w:tcBorders>
            <w:hideMark/>
          </w:tcPr>
          <w:p w14:paraId="6E3444DB"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substances released into the ground water, runoff water, sea water, and retention of nutrients.</w:t>
            </w:r>
          </w:p>
        </w:tc>
      </w:tr>
      <w:tr w:rsidR="003E06FD" w:rsidRPr="0040149D" w14:paraId="3B2D3F23" w14:textId="77777777" w:rsidTr="006B3533">
        <w:trPr>
          <w:trHeight w:val="57"/>
        </w:trPr>
        <w:tc>
          <w:tcPr>
            <w:tcW w:w="2263" w:type="dxa"/>
            <w:tcBorders>
              <w:top w:val="single" w:sz="4" w:space="0" w:color="auto"/>
              <w:bottom w:val="single" w:sz="4" w:space="0" w:color="auto"/>
            </w:tcBorders>
            <w:hideMark/>
          </w:tcPr>
          <w:p w14:paraId="1EAB374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Environmental parameters </w:t>
            </w:r>
          </w:p>
        </w:tc>
        <w:tc>
          <w:tcPr>
            <w:tcW w:w="1843" w:type="dxa"/>
            <w:tcBorders>
              <w:top w:val="single" w:sz="4" w:space="0" w:color="auto"/>
              <w:bottom w:val="single" w:sz="4" w:space="0" w:color="auto"/>
            </w:tcBorders>
            <w:hideMark/>
          </w:tcPr>
          <w:p w14:paraId="2973E540"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Air</w:t>
            </w:r>
          </w:p>
        </w:tc>
        <w:tc>
          <w:tcPr>
            <w:tcW w:w="4956" w:type="dxa"/>
            <w:tcBorders>
              <w:top w:val="single" w:sz="4" w:space="0" w:color="auto"/>
              <w:bottom w:val="single" w:sz="4" w:space="0" w:color="auto"/>
            </w:tcBorders>
            <w:hideMark/>
          </w:tcPr>
          <w:p w14:paraId="5E2E8EE8"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substances released into the air incl. changes of air temperature (positive and negative impacts).</w:t>
            </w:r>
          </w:p>
        </w:tc>
      </w:tr>
      <w:tr w:rsidR="003E06FD" w:rsidRPr="0040149D" w14:paraId="69F00052" w14:textId="77777777" w:rsidTr="006B3533">
        <w:trPr>
          <w:trHeight w:val="57"/>
        </w:trPr>
        <w:tc>
          <w:tcPr>
            <w:tcW w:w="2263" w:type="dxa"/>
            <w:tcBorders>
              <w:top w:val="single" w:sz="4" w:space="0" w:color="auto"/>
              <w:bottom w:val="single" w:sz="4" w:space="0" w:color="auto"/>
            </w:tcBorders>
            <w:hideMark/>
          </w:tcPr>
          <w:p w14:paraId="51DBE7E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Environmental parameters </w:t>
            </w:r>
          </w:p>
        </w:tc>
        <w:tc>
          <w:tcPr>
            <w:tcW w:w="1843" w:type="dxa"/>
            <w:tcBorders>
              <w:top w:val="single" w:sz="4" w:space="0" w:color="auto"/>
              <w:bottom w:val="single" w:sz="4" w:space="0" w:color="auto"/>
            </w:tcBorders>
            <w:hideMark/>
          </w:tcPr>
          <w:p w14:paraId="7C5D2A23"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Noise</w:t>
            </w:r>
          </w:p>
        </w:tc>
        <w:tc>
          <w:tcPr>
            <w:tcW w:w="4956" w:type="dxa"/>
            <w:tcBorders>
              <w:top w:val="single" w:sz="4" w:space="0" w:color="auto"/>
              <w:bottom w:val="single" w:sz="4" w:space="0" w:color="auto"/>
            </w:tcBorders>
            <w:hideMark/>
          </w:tcPr>
          <w:p w14:paraId="1D26860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the generation of noise (which can impact air, water, soils).</w:t>
            </w:r>
          </w:p>
        </w:tc>
      </w:tr>
      <w:tr w:rsidR="003E06FD" w:rsidRPr="0040149D" w14:paraId="2D327F92" w14:textId="77777777" w:rsidTr="006B3533">
        <w:trPr>
          <w:trHeight w:val="57"/>
        </w:trPr>
        <w:tc>
          <w:tcPr>
            <w:tcW w:w="2263" w:type="dxa"/>
            <w:tcBorders>
              <w:top w:val="single" w:sz="4" w:space="0" w:color="auto"/>
              <w:bottom w:val="single" w:sz="4" w:space="0" w:color="auto"/>
            </w:tcBorders>
            <w:hideMark/>
          </w:tcPr>
          <w:p w14:paraId="374944D2"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Environmental parameters </w:t>
            </w:r>
          </w:p>
        </w:tc>
        <w:tc>
          <w:tcPr>
            <w:tcW w:w="1843" w:type="dxa"/>
            <w:tcBorders>
              <w:top w:val="single" w:sz="4" w:space="0" w:color="auto"/>
              <w:bottom w:val="single" w:sz="4" w:space="0" w:color="auto"/>
            </w:tcBorders>
            <w:hideMark/>
          </w:tcPr>
          <w:p w14:paraId="10E20FDF"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mpacts on flora and fauna</w:t>
            </w:r>
          </w:p>
        </w:tc>
        <w:tc>
          <w:tcPr>
            <w:tcW w:w="4956" w:type="dxa"/>
            <w:tcBorders>
              <w:top w:val="single" w:sz="4" w:space="0" w:color="auto"/>
              <w:bottom w:val="single" w:sz="4" w:space="0" w:color="auto"/>
            </w:tcBorders>
            <w:hideMark/>
          </w:tcPr>
          <w:p w14:paraId="4B87A0D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what conservation or beneficial effects can result from the use of the concept (e.g., conservation and promotion of biodiversity, species protection for animals and plants, habitat creation), and what negative effects there are.</w:t>
            </w:r>
          </w:p>
        </w:tc>
      </w:tr>
      <w:tr w:rsidR="003E06FD" w:rsidRPr="0040149D" w14:paraId="728F058B" w14:textId="77777777" w:rsidTr="006B3533">
        <w:trPr>
          <w:trHeight w:val="57"/>
        </w:trPr>
        <w:tc>
          <w:tcPr>
            <w:tcW w:w="2263" w:type="dxa"/>
            <w:tcBorders>
              <w:top w:val="single" w:sz="4" w:space="0" w:color="auto"/>
              <w:bottom w:val="single" w:sz="4" w:space="0" w:color="auto"/>
            </w:tcBorders>
            <w:hideMark/>
          </w:tcPr>
          <w:p w14:paraId="0554DC9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Environmental parameters </w:t>
            </w:r>
          </w:p>
        </w:tc>
        <w:tc>
          <w:tcPr>
            <w:tcW w:w="1843" w:type="dxa"/>
            <w:tcBorders>
              <w:top w:val="single" w:sz="4" w:space="0" w:color="auto"/>
              <w:bottom w:val="single" w:sz="4" w:space="0" w:color="auto"/>
            </w:tcBorders>
            <w:hideMark/>
          </w:tcPr>
          <w:p w14:paraId="239FF49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Contribution to improving further environmental quality goals</w:t>
            </w:r>
          </w:p>
        </w:tc>
        <w:tc>
          <w:tcPr>
            <w:tcW w:w="4956" w:type="dxa"/>
            <w:tcBorders>
              <w:top w:val="single" w:sz="4" w:space="0" w:color="auto"/>
              <w:bottom w:val="single" w:sz="4" w:space="0" w:color="auto"/>
            </w:tcBorders>
            <w:hideMark/>
          </w:tcPr>
          <w:p w14:paraId="4A77D764"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which additional positive effects can be drawn from the concept besides negative emissions (e.g., local heat mitigation, reduced soil drought, flood control).</w:t>
            </w:r>
          </w:p>
        </w:tc>
      </w:tr>
      <w:tr w:rsidR="003E06FD" w:rsidRPr="0040149D" w14:paraId="546407D2" w14:textId="77777777" w:rsidTr="006B3533">
        <w:trPr>
          <w:trHeight w:val="57"/>
        </w:trPr>
        <w:tc>
          <w:tcPr>
            <w:tcW w:w="2263" w:type="dxa"/>
            <w:tcBorders>
              <w:top w:val="single" w:sz="4" w:space="0" w:color="auto"/>
              <w:bottom w:val="single" w:sz="4" w:space="0" w:color="auto"/>
            </w:tcBorders>
            <w:hideMark/>
          </w:tcPr>
          <w:p w14:paraId="73D4AD1D"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Institutional parameters </w:t>
            </w:r>
          </w:p>
        </w:tc>
        <w:tc>
          <w:tcPr>
            <w:tcW w:w="1843" w:type="dxa"/>
            <w:tcBorders>
              <w:top w:val="single" w:sz="4" w:space="0" w:color="auto"/>
              <w:bottom w:val="single" w:sz="4" w:space="0" w:color="auto"/>
            </w:tcBorders>
            <w:hideMark/>
          </w:tcPr>
          <w:p w14:paraId="4102290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Regulatory framework</w:t>
            </w:r>
          </w:p>
        </w:tc>
        <w:tc>
          <w:tcPr>
            <w:tcW w:w="4956" w:type="dxa"/>
            <w:tcBorders>
              <w:top w:val="single" w:sz="4" w:space="0" w:color="auto"/>
              <w:bottom w:val="single" w:sz="4" w:space="0" w:color="auto"/>
            </w:tcBorders>
            <w:hideMark/>
          </w:tcPr>
          <w:p w14:paraId="0AED806A" w14:textId="248078EC"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permission requirements and regulations that must be complied with for implementation (e.g.</w:t>
            </w:r>
            <w:r w:rsidR="00A43211" w:rsidRPr="0040149D">
              <w:rPr>
                <w:rFonts w:ascii="Times New Roman" w:eastAsia="Times New Roman" w:hAnsi="Times New Roman" w:cs="Times New Roman"/>
                <w:sz w:val="20"/>
                <w:szCs w:val="20"/>
              </w:rPr>
              <w:t>,</w:t>
            </w:r>
            <w:r w:rsidRPr="0040149D">
              <w:rPr>
                <w:rFonts w:ascii="Times New Roman" w:eastAsia="Times New Roman" w:hAnsi="Times New Roman" w:cs="Times New Roman"/>
                <w:sz w:val="20"/>
                <w:szCs w:val="20"/>
              </w:rPr>
              <w:t xml:space="preserve"> BImschV, Federal Forest Act).</w:t>
            </w:r>
          </w:p>
        </w:tc>
      </w:tr>
      <w:tr w:rsidR="003E06FD" w:rsidRPr="0040149D" w14:paraId="43A3A4B1" w14:textId="77777777" w:rsidTr="006B3533">
        <w:trPr>
          <w:trHeight w:val="57"/>
        </w:trPr>
        <w:tc>
          <w:tcPr>
            <w:tcW w:w="2263" w:type="dxa"/>
            <w:tcBorders>
              <w:top w:val="single" w:sz="4" w:space="0" w:color="auto"/>
              <w:bottom w:val="single" w:sz="4" w:space="0" w:color="auto"/>
            </w:tcBorders>
            <w:hideMark/>
          </w:tcPr>
          <w:p w14:paraId="1C8CEEAA"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Institutional parameters </w:t>
            </w:r>
          </w:p>
        </w:tc>
        <w:tc>
          <w:tcPr>
            <w:tcW w:w="1843" w:type="dxa"/>
            <w:tcBorders>
              <w:top w:val="single" w:sz="4" w:space="0" w:color="auto"/>
              <w:bottom w:val="single" w:sz="4" w:space="0" w:color="auto"/>
            </w:tcBorders>
            <w:hideMark/>
          </w:tcPr>
          <w:p w14:paraId="65ACAE65"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Further governance framework</w:t>
            </w:r>
          </w:p>
        </w:tc>
        <w:tc>
          <w:tcPr>
            <w:tcW w:w="4956" w:type="dxa"/>
            <w:tcBorders>
              <w:top w:val="single" w:sz="4" w:space="0" w:color="auto"/>
              <w:bottom w:val="single" w:sz="4" w:space="0" w:color="auto"/>
            </w:tcBorders>
            <w:hideMark/>
          </w:tcPr>
          <w:p w14:paraId="2CAB5333"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termines whether there are additional frameworks that currently support or obstruct the implementation of the concept (narrow, focused on single concepts, no general frameworks).</w:t>
            </w:r>
          </w:p>
        </w:tc>
      </w:tr>
      <w:tr w:rsidR="003E06FD" w:rsidRPr="0040149D" w14:paraId="1F8F901F" w14:textId="77777777" w:rsidTr="006B3533">
        <w:trPr>
          <w:trHeight w:val="57"/>
        </w:trPr>
        <w:tc>
          <w:tcPr>
            <w:tcW w:w="2263" w:type="dxa"/>
            <w:tcBorders>
              <w:top w:val="single" w:sz="4" w:space="0" w:color="auto"/>
              <w:bottom w:val="single" w:sz="4" w:space="0" w:color="auto"/>
            </w:tcBorders>
            <w:hideMark/>
          </w:tcPr>
          <w:p w14:paraId="77F1F9FB"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conomic parameters</w:t>
            </w:r>
          </w:p>
        </w:tc>
        <w:tc>
          <w:tcPr>
            <w:tcW w:w="1843" w:type="dxa"/>
            <w:tcBorders>
              <w:top w:val="single" w:sz="4" w:space="0" w:color="auto"/>
              <w:bottom w:val="single" w:sz="4" w:space="0" w:color="auto"/>
            </w:tcBorders>
            <w:hideMark/>
          </w:tcPr>
          <w:p w14:paraId="191010AA"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removal costs</w:t>
            </w:r>
          </w:p>
        </w:tc>
        <w:tc>
          <w:tcPr>
            <w:tcW w:w="4956" w:type="dxa"/>
            <w:tcBorders>
              <w:top w:val="single" w:sz="4" w:space="0" w:color="auto"/>
              <w:bottom w:val="single" w:sz="4" w:space="0" w:color="auto"/>
            </w:tcBorders>
            <w:hideMark/>
          </w:tcPr>
          <w:p w14:paraId="185C149D"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stimates the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removal cost under the assumption that the system is fully established (incl. consideration of opportunity costs). Calculated from CAPEX (annualized), OPEX and CO</w:t>
            </w:r>
            <w:r w:rsidRPr="0040149D">
              <w:rPr>
                <w:rFonts w:ascii="Times New Roman" w:hAnsi="Times New Roman" w:cs="Times New Roman"/>
                <w:color w:val="000000"/>
                <w:sz w:val="20"/>
                <w:szCs w:val="20"/>
                <w:vertAlign w:val="subscript"/>
              </w:rPr>
              <w:t>2</w:t>
            </w:r>
            <w:r w:rsidRPr="0040149D">
              <w:rPr>
                <w:rFonts w:ascii="Times New Roman" w:eastAsia="Times New Roman" w:hAnsi="Times New Roman" w:cs="Times New Roman"/>
                <w:sz w:val="20"/>
                <w:szCs w:val="20"/>
              </w:rPr>
              <w:t xml:space="preserve"> removal potential. </w:t>
            </w:r>
          </w:p>
        </w:tc>
      </w:tr>
      <w:tr w:rsidR="003E06FD" w:rsidRPr="0040149D" w14:paraId="0FE7005D" w14:textId="77777777" w:rsidTr="006B3533">
        <w:trPr>
          <w:trHeight w:val="57"/>
        </w:trPr>
        <w:tc>
          <w:tcPr>
            <w:tcW w:w="2263" w:type="dxa"/>
            <w:tcBorders>
              <w:top w:val="single" w:sz="4" w:space="0" w:color="auto"/>
              <w:bottom w:val="single" w:sz="4" w:space="0" w:color="auto"/>
            </w:tcBorders>
            <w:hideMark/>
          </w:tcPr>
          <w:p w14:paraId="6198BADE"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conomic parameters</w:t>
            </w:r>
          </w:p>
        </w:tc>
        <w:tc>
          <w:tcPr>
            <w:tcW w:w="1843" w:type="dxa"/>
            <w:tcBorders>
              <w:top w:val="single" w:sz="4" w:space="0" w:color="auto"/>
              <w:bottom w:val="single" w:sz="4" w:space="0" w:color="auto"/>
            </w:tcBorders>
            <w:hideMark/>
          </w:tcPr>
          <w:p w14:paraId="3B45CD0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CAPEX (Capital Expenditures)</w:t>
            </w:r>
          </w:p>
        </w:tc>
        <w:tc>
          <w:tcPr>
            <w:tcW w:w="4956" w:type="dxa"/>
            <w:tcBorders>
              <w:top w:val="single" w:sz="4" w:space="0" w:color="auto"/>
              <w:bottom w:val="single" w:sz="4" w:space="0" w:color="auto"/>
            </w:tcBorders>
            <w:hideMark/>
          </w:tcPr>
          <w:p w14:paraId="7FD7ABCE"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stimates all longer-term investments or capital expenditure for the concept (e.g. for construction, machinery, land, buildings, initial equipment) incl. expenditure for maintenance and repairs.</w:t>
            </w:r>
          </w:p>
        </w:tc>
      </w:tr>
      <w:tr w:rsidR="003E06FD" w:rsidRPr="0040149D" w14:paraId="16726FC9" w14:textId="77777777" w:rsidTr="006B3533">
        <w:trPr>
          <w:trHeight w:val="57"/>
        </w:trPr>
        <w:tc>
          <w:tcPr>
            <w:tcW w:w="2263" w:type="dxa"/>
            <w:tcBorders>
              <w:top w:val="single" w:sz="4" w:space="0" w:color="auto"/>
              <w:bottom w:val="single" w:sz="4" w:space="0" w:color="auto"/>
            </w:tcBorders>
            <w:hideMark/>
          </w:tcPr>
          <w:p w14:paraId="2C05B372"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conomic parameters</w:t>
            </w:r>
          </w:p>
        </w:tc>
        <w:tc>
          <w:tcPr>
            <w:tcW w:w="1843" w:type="dxa"/>
            <w:tcBorders>
              <w:top w:val="single" w:sz="4" w:space="0" w:color="auto"/>
              <w:bottom w:val="single" w:sz="4" w:space="0" w:color="auto"/>
            </w:tcBorders>
            <w:hideMark/>
          </w:tcPr>
          <w:p w14:paraId="71C1F713"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OPEX (Operational Expenditures)</w:t>
            </w:r>
          </w:p>
        </w:tc>
        <w:tc>
          <w:tcPr>
            <w:tcW w:w="4956" w:type="dxa"/>
            <w:tcBorders>
              <w:top w:val="single" w:sz="4" w:space="0" w:color="auto"/>
              <w:bottom w:val="single" w:sz="4" w:space="0" w:color="auto"/>
            </w:tcBorders>
            <w:hideMark/>
          </w:tcPr>
          <w:p w14:paraId="39308BDD" w14:textId="53B9CBC0"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stimates all expenditures for the continuous assurance of a functioning operation of a concept, incl. expenditures for raw materials and operating materials, energy, staff</w:t>
            </w:r>
            <w:r w:rsidR="00A43211" w:rsidRPr="0040149D">
              <w:rPr>
                <w:rFonts w:ascii="Times New Roman" w:eastAsia="Times New Roman" w:hAnsi="Times New Roman" w:cs="Times New Roman"/>
                <w:sz w:val="20"/>
                <w:szCs w:val="20"/>
              </w:rPr>
              <w:t>,</w:t>
            </w:r>
            <w:r w:rsidRPr="0040149D">
              <w:rPr>
                <w:rFonts w:ascii="Times New Roman" w:eastAsia="Times New Roman" w:hAnsi="Times New Roman" w:cs="Times New Roman"/>
                <w:sz w:val="20"/>
                <w:szCs w:val="20"/>
              </w:rPr>
              <w:t xml:space="preserve"> and for administration, insurance, levies, distribution, etc.</w:t>
            </w:r>
          </w:p>
        </w:tc>
      </w:tr>
      <w:tr w:rsidR="003E06FD" w:rsidRPr="0040149D" w14:paraId="6C22FDA9" w14:textId="77777777" w:rsidTr="006B3533">
        <w:trPr>
          <w:trHeight w:val="57"/>
        </w:trPr>
        <w:tc>
          <w:tcPr>
            <w:tcW w:w="2263" w:type="dxa"/>
            <w:tcBorders>
              <w:top w:val="single" w:sz="4" w:space="0" w:color="auto"/>
              <w:bottom w:val="single" w:sz="4" w:space="0" w:color="auto"/>
            </w:tcBorders>
            <w:hideMark/>
          </w:tcPr>
          <w:p w14:paraId="3F3724F9"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conomic parameters</w:t>
            </w:r>
          </w:p>
        </w:tc>
        <w:tc>
          <w:tcPr>
            <w:tcW w:w="1843" w:type="dxa"/>
            <w:tcBorders>
              <w:top w:val="single" w:sz="4" w:space="0" w:color="auto"/>
              <w:bottom w:val="single" w:sz="4" w:space="0" w:color="auto"/>
            </w:tcBorders>
            <w:hideMark/>
          </w:tcPr>
          <w:p w14:paraId="41922BB7"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Further economic impacts</w:t>
            </w:r>
          </w:p>
        </w:tc>
        <w:tc>
          <w:tcPr>
            <w:tcW w:w="4956" w:type="dxa"/>
            <w:tcBorders>
              <w:top w:val="single" w:sz="4" w:space="0" w:color="auto"/>
              <w:bottom w:val="single" w:sz="4" w:space="0" w:color="auto"/>
            </w:tcBorders>
            <w:hideMark/>
          </w:tcPr>
          <w:p w14:paraId="1FA3DB5B" w14:textId="610F72BE"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whether there is additional economic value generated, e.g.</w:t>
            </w:r>
            <w:r w:rsidR="00A43211" w:rsidRPr="0040149D">
              <w:rPr>
                <w:rFonts w:ascii="Times New Roman" w:eastAsia="Times New Roman" w:hAnsi="Times New Roman" w:cs="Times New Roman"/>
                <w:sz w:val="20"/>
                <w:szCs w:val="20"/>
              </w:rPr>
              <w:t>,</w:t>
            </w:r>
            <w:r w:rsidRPr="0040149D">
              <w:rPr>
                <w:rFonts w:ascii="Times New Roman" w:eastAsia="Times New Roman" w:hAnsi="Times New Roman" w:cs="Times New Roman"/>
                <w:sz w:val="20"/>
                <w:szCs w:val="20"/>
              </w:rPr>
              <w:t xml:space="preserve"> by increasing wages, taxes, land values, effects by attracting labour, as well as negative economic impacts of the concept.</w:t>
            </w:r>
          </w:p>
        </w:tc>
      </w:tr>
      <w:tr w:rsidR="003E06FD" w:rsidRPr="0040149D" w14:paraId="171AB75D" w14:textId="77777777" w:rsidTr="006B3533">
        <w:trPr>
          <w:trHeight w:val="57"/>
        </w:trPr>
        <w:tc>
          <w:tcPr>
            <w:tcW w:w="2263" w:type="dxa"/>
            <w:tcBorders>
              <w:top w:val="single" w:sz="4" w:space="0" w:color="auto"/>
              <w:bottom w:val="single" w:sz="4" w:space="0" w:color="auto"/>
            </w:tcBorders>
            <w:hideMark/>
          </w:tcPr>
          <w:p w14:paraId="156A20CD"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conomic parameters</w:t>
            </w:r>
          </w:p>
        </w:tc>
        <w:tc>
          <w:tcPr>
            <w:tcW w:w="1843" w:type="dxa"/>
            <w:tcBorders>
              <w:top w:val="single" w:sz="4" w:space="0" w:color="auto"/>
              <w:bottom w:val="single" w:sz="4" w:space="0" w:color="auto"/>
            </w:tcBorders>
            <w:hideMark/>
          </w:tcPr>
          <w:p w14:paraId="23791B3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Fair conditions of competition </w:t>
            </w:r>
          </w:p>
        </w:tc>
        <w:tc>
          <w:tcPr>
            <w:tcW w:w="4956" w:type="dxa"/>
            <w:tcBorders>
              <w:top w:val="single" w:sz="4" w:space="0" w:color="auto"/>
              <w:bottom w:val="single" w:sz="4" w:space="0" w:color="auto"/>
            </w:tcBorders>
            <w:hideMark/>
          </w:tcPr>
          <w:p w14:paraId="7816A090"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whether there are distortions of competition as a result of different levels of subsidies and to what extent the carbon price and/or other externalities are priced into the respective market environment of the concept.</w:t>
            </w:r>
          </w:p>
        </w:tc>
      </w:tr>
      <w:tr w:rsidR="003E06FD" w:rsidRPr="0040149D" w14:paraId="6D6F12B0" w14:textId="77777777" w:rsidTr="006B3533">
        <w:trPr>
          <w:trHeight w:val="57"/>
        </w:trPr>
        <w:tc>
          <w:tcPr>
            <w:tcW w:w="2263" w:type="dxa"/>
            <w:tcBorders>
              <w:top w:val="single" w:sz="4" w:space="0" w:color="auto"/>
              <w:bottom w:val="single" w:sz="4" w:space="0" w:color="auto"/>
            </w:tcBorders>
            <w:hideMark/>
          </w:tcPr>
          <w:p w14:paraId="76F938C8"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ocial parameters</w:t>
            </w:r>
          </w:p>
        </w:tc>
        <w:tc>
          <w:tcPr>
            <w:tcW w:w="1843" w:type="dxa"/>
            <w:tcBorders>
              <w:top w:val="single" w:sz="4" w:space="0" w:color="auto"/>
              <w:bottom w:val="single" w:sz="4" w:space="0" w:color="auto"/>
            </w:tcBorders>
            <w:hideMark/>
          </w:tcPr>
          <w:p w14:paraId="5204543B"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ocial perceptions and assessments</w:t>
            </w:r>
          </w:p>
        </w:tc>
        <w:tc>
          <w:tcPr>
            <w:tcW w:w="4956" w:type="dxa"/>
            <w:tcBorders>
              <w:top w:val="single" w:sz="4" w:space="0" w:color="auto"/>
              <w:bottom w:val="single" w:sz="4" w:space="0" w:color="auto"/>
            </w:tcBorders>
            <w:hideMark/>
          </w:tcPr>
          <w:p w14:paraId="0B2033C7"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whether there is any strong expected advocacy/resistance of the concept by the local population, the economy and socio-political key actors (at present).</w:t>
            </w:r>
          </w:p>
        </w:tc>
      </w:tr>
      <w:tr w:rsidR="003E06FD" w:rsidRPr="0040149D" w14:paraId="1329DE93" w14:textId="77777777" w:rsidTr="006B3533">
        <w:trPr>
          <w:trHeight w:val="57"/>
        </w:trPr>
        <w:tc>
          <w:tcPr>
            <w:tcW w:w="2263" w:type="dxa"/>
            <w:tcBorders>
              <w:top w:val="single" w:sz="4" w:space="0" w:color="auto"/>
              <w:bottom w:val="single" w:sz="4" w:space="0" w:color="auto"/>
            </w:tcBorders>
            <w:hideMark/>
          </w:tcPr>
          <w:p w14:paraId="592CC905"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ocial parameters</w:t>
            </w:r>
          </w:p>
        </w:tc>
        <w:tc>
          <w:tcPr>
            <w:tcW w:w="1843" w:type="dxa"/>
            <w:tcBorders>
              <w:top w:val="single" w:sz="4" w:space="0" w:color="auto"/>
              <w:bottom w:val="single" w:sz="4" w:space="0" w:color="auto"/>
            </w:tcBorders>
            <w:hideMark/>
          </w:tcPr>
          <w:p w14:paraId="2628B1FD"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Risk assessment</w:t>
            </w:r>
          </w:p>
        </w:tc>
        <w:tc>
          <w:tcPr>
            <w:tcW w:w="4956" w:type="dxa"/>
            <w:tcBorders>
              <w:top w:val="single" w:sz="4" w:space="0" w:color="auto"/>
              <w:bottom w:val="single" w:sz="4" w:space="0" w:color="auto"/>
            </w:tcBorders>
            <w:hideMark/>
          </w:tcPr>
          <w:p w14:paraId="02410357"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 xml:space="preserve">Describes the stakeholder assessment of the risks associated with the operation and location of a concept and the possible transport of raw materials and products. </w:t>
            </w:r>
          </w:p>
        </w:tc>
      </w:tr>
      <w:tr w:rsidR="003E06FD" w:rsidRPr="0040149D" w14:paraId="7D55AAEF" w14:textId="77777777" w:rsidTr="006B3533">
        <w:trPr>
          <w:trHeight w:val="57"/>
        </w:trPr>
        <w:tc>
          <w:tcPr>
            <w:tcW w:w="2263" w:type="dxa"/>
            <w:tcBorders>
              <w:top w:val="single" w:sz="4" w:space="0" w:color="auto"/>
              <w:bottom w:val="single" w:sz="4" w:space="0" w:color="auto"/>
            </w:tcBorders>
            <w:hideMark/>
          </w:tcPr>
          <w:p w14:paraId="484C6933"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ocial parameters</w:t>
            </w:r>
          </w:p>
        </w:tc>
        <w:tc>
          <w:tcPr>
            <w:tcW w:w="1843" w:type="dxa"/>
            <w:tcBorders>
              <w:top w:val="single" w:sz="4" w:space="0" w:color="auto"/>
              <w:bottom w:val="single" w:sz="4" w:space="0" w:color="auto"/>
            </w:tcBorders>
            <w:hideMark/>
          </w:tcPr>
          <w:p w14:paraId="366C920F"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Impacts on human health</w:t>
            </w:r>
          </w:p>
        </w:tc>
        <w:tc>
          <w:tcPr>
            <w:tcW w:w="4956" w:type="dxa"/>
            <w:tcBorders>
              <w:top w:val="single" w:sz="4" w:space="0" w:color="auto"/>
              <w:bottom w:val="single" w:sz="4" w:space="0" w:color="auto"/>
            </w:tcBorders>
            <w:hideMark/>
          </w:tcPr>
          <w:p w14:paraId="7E2C1CB1"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to what extent potential impairments of effects on human health can occur through the use of the concept.</w:t>
            </w:r>
          </w:p>
        </w:tc>
      </w:tr>
      <w:tr w:rsidR="003E06FD" w:rsidRPr="0040149D" w14:paraId="6E27030A" w14:textId="77777777" w:rsidTr="006B3533">
        <w:trPr>
          <w:trHeight w:val="57"/>
        </w:trPr>
        <w:tc>
          <w:tcPr>
            <w:tcW w:w="2263" w:type="dxa"/>
            <w:tcBorders>
              <w:top w:val="single" w:sz="4" w:space="0" w:color="auto"/>
              <w:bottom w:val="single" w:sz="4" w:space="0" w:color="auto"/>
            </w:tcBorders>
            <w:hideMark/>
          </w:tcPr>
          <w:p w14:paraId="5A8B7DBF"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ocial parameters</w:t>
            </w:r>
          </w:p>
        </w:tc>
        <w:tc>
          <w:tcPr>
            <w:tcW w:w="1843" w:type="dxa"/>
            <w:tcBorders>
              <w:top w:val="single" w:sz="4" w:space="0" w:color="auto"/>
              <w:bottom w:val="single" w:sz="4" w:space="0" w:color="auto"/>
            </w:tcBorders>
            <w:hideMark/>
          </w:tcPr>
          <w:p w14:paraId="3463EA05"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istribution effects: Benefits for a multitude of actors</w:t>
            </w:r>
          </w:p>
        </w:tc>
        <w:tc>
          <w:tcPr>
            <w:tcW w:w="4956" w:type="dxa"/>
            <w:tcBorders>
              <w:top w:val="single" w:sz="4" w:space="0" w:color="auto"/>
              <w:bottom w:val="single" w:sz="4" w:space="0" w:color="auto"/>
            </w:tcBorders>
            <w:hideMark/>
          </w:tcPr>
          <w:p w14:paraId="78158F4A"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which actors can participate and benefit economically or otherwise, and who experiences economic strains.</w:t>
            </w:r>
          </w:p>
        </w:tc>
      </w:tr>
      <w:tr w:rsidR="003E06FD" w:rsidRPr="0040149D" w14:paraId="23860A12" w14:textId="77777777" w:rsidTr="006B3533">
        <w:trPr>
          <w:trHeight w:val="57"/>
        </w:trPr>
        <w:tc>
          <w:tcPr>
            <w:tcW w:w="2263" w:type="dxa"/>
            <w:tcBorders>
              <w:top w:val="single" w:sz="4" w:space="0" w:color="auto"/>
              <w:bottom w:val="single" w:sz="4" w:space="0" w:color="auto"/>
            </w:tcBorders>
            <w:hideMark/>
          </w:tcPr>
          <w:p w14:paraId="69AC8BE5"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ocial parameters</w:t>
            </w:r>
          </w:p>
        </w:tc>
        <w:tc>
          <w:tcPr>
            <w:tcW w:w="1843" w:type="dxa"/>
            <w:tcBorders>
              <w:top w:val="single" w:sz="4" w:space="0" w:color="auto"/>
              <w:bottom w:val="single" w:sz="4" w:space="0" w:color="auto"/>
            </w:tcBorders>
            <w:hideMark/>
          </w:tcPr>
          <w:p w14:paraId="1B7FB460"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Regional inclusiveness and participation</w:t>
            </w:r>
          </w:p>
        </w:tc>
        <w:tc>
          <w:tcPr>
            <w:tcW w:w="4956" w:type="dxa"/>
            <w:tcBorders>
              <w:top w:val="single" w:sz="4" w:space="0" w:color="auto"/>
              <w:bottom w:val="single" w:sz="4" w:space="0" w:color="auto"/>
            </w:tcBorders>
            <w:hideMark/>
          </w:tcPr>
          <w:p w14:paraId="0D3774B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whether the concept builds on existing structures, how qualified the jobs are that are created, and whether external expertise is needed or the expertise available locally.</w:t>
            </w:r>
          </w:p>
        </w:tc>
      </w:tr>
      <w:tr w:rsidR="003E06FD" w:rsidRPr="0040149D" w14:paraId="24C8B858" w14:textId="77777777" w:rsidTr="006B3533">
        <w:trPr>
          <w:trHeight w:val="57"/>
        </w:trPr>
        <w:tc>
          <w:tcPr>
            <w:tcW w:w="2263" w:type="dxa"/>
            <w:tcBorders>
              <w:top w:val="single" w:sz="4" w:space="0" w:color="auto"/>
              <w:bottom w:val="single" w:sz="4" w:space="0" w:color="auto"/>
            </w:tcBorders>
            <w:hideMark/>
          </w:tcPr>
          <w:p w14:paraId="683D09BC"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ocial parameters</w:t>
            </w:r>
          </w:p>
        </w:tc>
        <w:tc>
          <w:tcPr>
            <w:tcW w:w="1843" w:type="dxa"/>
            <w:tcBorders>
              <w:top w:val="single" w:sz="4" w:space="0" w:color="auto"/>
              <w:bottom w:val="single" w:sz="4" w:space="0" w:color="auto"/>
            </w:tcBorders>
            <w:hideMark/>
          </w:tcPr>
          <w:p w14:paraId="08AB7027"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Conflicts of use and resources</w:t>
            </w:r>
          </w:p>
        </w:tc>
        <w:tc>
          <w:tcPr>
            <w:tcW w:w="4956" w:type="dxa"/>
            <w:tcBorders>
              <w:top w:val="single" w:sz="4" w:space="0" w:color="auto"/>
              <w:bottom w:val="single" w:sz="4" w:space="0" w:color="auto"/>
            </w:tcBorders>
            <w:hideMark/>
          </w:tcPr>
          <w:p w14:paraId="33FA4F80"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scribes whether the use of the concept is linked to potential conflicts of use and resources (impact on food security, large area requirement, critical resources, etc.), and what the scale of the conflicts is.</w:t>
            </w:r>
          </w:p>
        </w:tc>
      </w:tr>
      <w:tr w:rsidR="003E06FD" w:rsidRPr="0040149D" w14:paraId="20D39AF8" w14:textId="77777777" w:rsidTr="006B3533">
        <w:trPr>
          <w:trHeight w:val="57"/>
        </w:trPr>
        <w:tc>
          <w:tcPr>
            <w:tcW w:w="2263" w:type="dxa"/>
            <w:tcBorders>
              <w:top w:val="single" w:sz="4" w:space="0" w:color="auto"/>
            </w:tcBorders>
            <w:hideMark/>
          </w:tcPr>
          <w:p w14:paraId="4354CF73"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Social parameters</w:t>
            </w:r>
          </w:p>
        </w:tc>
        <w:tc>
          <w:tcPr>
            <w:tcW w:w="1843" w:type="dxa"/>
            <w:tcBorders>
              <w:top w:val="single" w:sz="4" w:space="0" w:color="auto"/>
            </w:tcBorders>
            <w:hideMark/>
          </w:tcPr>
          <w:p w14:paraId="27A7538F"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Ethical aspects</w:t>
            </w:r>
          </w:p>
        </w:tc>
        <w:tc>
          <w:tcPr>
            <w:tcW w:w="4956" w:type="dxa"/>
            <w:tcBorders>
              <w:top w:val="single" w:sz="4" w:space="0" w:color="auto"/>
            </w:tcBorders>
            <w:hideMark/>
          </w:tcPr>
          <w:p w14:paraId="593D5430" w14:textId="77777777" w:rsidR="003E06FD" w:rsidRPr="0040149D" w:rsidRDefault="003E06FD" w:rsidP="003E06FD">
            <w:pPr>
              <w:rPr>
                <w:rFonts w:ascii="Times New Roman" w:eastAsia="Times New Roman" w:hAnsi="Times New Roman" w:cs="Times New Roman"/>
                <w:sz w:val="20"/>
                <w:szCs w:val="20"/>
              </w:rPr>
            </w:pPr>
            <w:r w:rsidRPr="0040149D">
              <w:rPr>
                <w:rFonts w:ascii="Times New Roman" w:eastAsia="Times New Roman" w:hAnsi="Times New Roman" w:cs="Times New Roman"/>
                <w:sz w:val="20"/>
                <w:szCs w:val="20"/>
              </w:rPr>
              <w:t>Determines whether ethical aspects (interference with nature, change in the landscape, religious values, distribution issues, etc.) are discussed as problematic.</w:t>
            </w:r>
          </w:p>
        </w:tc>
      </w:tr>
    </w:tbl>
    <w:p w14:paraId="70ECD44A" w14:textId="77777777" w:rsidR="003E06FD" w:rsidRPr="0040149D" w:rsidRDefault="003E06FD" w:rsidP="003E06FD">
      <w:pPr>
        <w:spacing w:line="240" w:lineRule="auto"/>
        <w:jc w:val="both"/>
        <w:rPr>
          <w:color w:val="000000"/>
        </w:rPr>
      </w:pPr>
    </w:p>
    <w:p w14:paraId="4898FD90" w14:textId="60753D7E" w:rsidR="003E06FD" w:rsidRPr="0040149D" w:rsidRDefault="003E06FD" w:rsidP="003E06FD">
      <w:pPr>
        <w:keepNext/>
        <w:keepLines/>
        <w:spacing w:before="240" w:after="0"/>
        <w:outlineLvl w:val="0"/>
        <w:rPr>
          <w:color w:val="2F5496"/>
          <w:sz w:val="32"/>
          <w:szCs w:val="32"/>
          <w:lang w:eastAsia="en-US"/>
        </w:rPr>
      </w:pPr>
      <w:r w:rsidRPr="0040149D">
        <w:rPr>
          <w:color w:val="2F5496"/>
          <w:sz w:val="32"/>
          <w:szCs w:val="32"/>
          <w:lang w:eastAsia="en-US"/>
        </w:rPr>
        <w:t>Annex 3: CO</w:t>
      </w:r>
      <w:r w:rsidRPr="0040149D">
        <w:rPr>
          <w:color w:val="2F5496"/>
          <w:sz w:val="32"/>
          <w:szCs w:val="32"/>
          <w:vertAlign w:val="subscript"/>
          <w:lang w:eastAsia="en-US"/>
        </w:rPr>
        <w:t>2</w:t>
      </w:r>
      <w:r w:rsidRPr="0040149D">
        <w:rPr>
          <w:color w:val="2F5496"/>
          <w:sz w:val="32"/>
          <w:szCs w:val="32"/>
          <w:lang w:eastAsia="en-US"/>
        </w:rPr>
        <w:t xml:space="preserve"> removal data</w:t>
      </w:r>
    </w:p>
    <w:p w14:paraId="30445FB2" w14:textId="1AA1736B" w:rsidR="003E06FD" w:rsidRPr="0040149D" w:rsidRDefault="003E06FD" w:rsidP="003E06FD">
      <w:pPr>
        <w:spacing w:line="240" w:lineRule="auto"/>
        <w:jc w:val="both"/>
        <w:rPr>
          <w:color w:val="000000"/>
        </w:rPr>
      </w:pPr>
      <w:r w:rsidRPr="0040149D">
        <w:rPr>
          <w:color w:val="000000"/>
        </w:rPr>
        <w:t>In this annex, the CO</w:t>
      </w:r>
      <w:r w:rsidRPr="0040149D">
        <w:rPr>
          <w:color w:val="000000"/>
          <w:vertAlign w:val="subscript"/>
        </w:rPr>
        <w:t>2</w:t>
      </w:r>
      <w:r w:rsidRPr="0040149D">
        <w:rPr>
          <w:color w:val="000000"/>
        </w:rPr>
        <w:t xml:space="preserve"> removal potentials are explained for each </w:t>
      </w:r>
      <w:r w:rsidR="003C5103" w:rsidRPr="0040149D">
        <w:rPr>
          <w:color w:val="000000"/>
        </w:rPr>
        <w:t>bio-based CDR</w:t>
      </w:r>
      <w:r w:rsidRPr="0040149D">
        <w:rPr>
          <w:color w:val="000000"/>
        </w:rPr>
        <w:t xml:space="preserve"> concept. A summary overview of the two parameters for each concept for a starting point of implementing the concepts and for 2045 is given in </w:t>
      </w:r>
      <w:r w:rsidR="009B74DC" w:rsidRPr="0040149D">
        <w:rPr>
          <w:color w:val="000000"/>
        </w:rPr>
        <w:t>T</w:t>
      </w:r>
      <w:r w:rsidRPr="0040149D">
        <w:rPr>
          <w:color w:val="000000"/>
        </w:rPr>
        <w:t>able A.2.</w:t>
      </w:r>
      <w:r w:rsidR="009B74DC" w:rsidRPr="0040149D">
        <w:rPr>
          <w:color w:val="000000"/>
        </w:rPr>
        <w:t xml:space="preserve"> While net greenhouse gas emissions data was also collected in the course of the project, it is not shown here due to large uncertainties and different system boundaries.</w:t>
      </w:r>
    </w:p>
    <w:p w14:paraId="4A17F619" w14:textId="1E9A2593" w:rsidR="003E06FD" w:rsidRPr="0040149D" w:rsidRDefault="003E06FD" w:rsidP="003E06FD">
      <w:pPr>
        <w:spacing w:line="240" w:lineRule="auto"/>
        <w:jc w:val="both"/>
        <w:rPr>
          <w:sz w:val="24"/>
          <w:szCs w:val="24"/>
        </w:rPr>
      </w:pPr>
      <w:r w:rsidRPr="0040149D">
        <w:rPr>
          <w:b/>
          <w:bCs/>
          <w:color w:val="000000"/>
        </w:rPr>
        <w:t xml:space="preserve">Agriculture and soils. </w:t>
      </w:r>
      <w:r w:rsidRPr="0040149D">
        <w:rPr>
          <w:color w:val="000000"/>
        </w:rPr>
        <w:t>Mineral soils of arable land in Germany have an average carbon content of 61 t ha</w:t>
      </w:r>
      <w:r w:rsidRPr="0040149D">
        <w:rPr>
          <w:color w:val="000000"/>
          <w:vertAlign w:val="superscript"/>
        </w:rPr>
        <w:t>-1</w:t>
      </w:r>
      <w:r w:rsidRPr="0040149D">
        <w:rPr>
          <w:color w:val="000000"/>
        </w:rPr>
        <w:t xml:space="preserve"> at a depth of 10 to 30 cm, while grassland soils have a content of 88 t ha</w:t>
      </w:r>
      <w:r w:rsidRPr="0040149D">
        <w:rPr>
          <w:color w:val="000000"/>
          <w:vertAlign w:val="superscript"/>
        </w:rPr>
        <w:t>-1</w:t>
      </w:r>
      <w:r w:rsidR="001F6E9A" w:rsidRPr="0040149D">
        <w:rPr>
          <w:color w:val="000000"/>
        </w:rPr>
        <w:t xml:space="preserve"> </w:t>
      </w:r>
      <w:sdt>
        <w:sdtPr>
          <w:alias w:val="To edit, see citavi.com/edit"/>
          <w:tag w:val="CitaviPlaceholder#117ab2d7-7b16-41a7-b0d5-d8766f7a879a"/>
          <w:id w:val="1807892870"/>
          <w:placeholder>
            <w:docPart w:val="60BBECE53B614258AAE4BBCA3EAB08FB"/>
          </w:placeholder>
        </w:sdtPr>
        <w:sdtEndPr/>
        <w:sdtContent>
          <w:r w:rsidR="001F6E9A"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NWU3YTMzLWRjZjItNDM0Yy05ZjAxLWEwZjU2NGNhMjA1NSIsIlJhbmdlTGVuZ3RoIjo0LCJSZWZlcmVuY2VJZCI6ImY0YmUzZDQwLThjZWYtNDg3MS1iYmJmLWQwYzgxNWI5ZDQ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mJtZWwuZGUvU2hhcmVkRG9jcy9Eb3dubG9hZHMvREUvQnJvc2NodWVyZW4vQm9kZW56dXN0YW5kc2VyaGVidW5nLnBkZj9fX2Jsb2I9cHVibGljYXRpb25GaWxlJnY9MTAiLCJVcmlTdHJpbmciOiJodHRwczovL3d3dy5ibWVsLmRlL1NoYXJlZERvY3MvRG93bmxvYWRzL0RFL0Jyb3NjaHVlcmVuL0JvZGVuenVzdGFuZHNlcmhlYnVuZy5wZGY/X19ibG9iPXB1YmxpY2F0aW9uRmlsZSZ2PTE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}</w:instrText>
          </w:r>
          <w:r w:rsidR="001F6E9A" w:rsidRPr="0040149D">
            <w:fldChar w:fldCharType="separate"/>
          </w:r>
          <w:r w:rsidR="00B7664B" w:rsidRPr="0040149D">
            <w:t>[33]</w:t>
          </w:r>
          <w:r w:rsidR="001F6E9A" w:rsidRPr="0040149D">
            <w:fldChar w:fldCharType="end"/>
          </w:r>
        </w:sdtContent>
      </w:sdt>
      <w:r w:rsidRPr="0040149D">
        <w:rPr>
          <w:color w:val="000000"/>
        </w:rPr>
        <w:t>. The highest CO</w:t>
      </w:r>
      <w:r w:rsidRPr="0040149D">
        <w:rPr>
          <w:color w:val="000000"/>
          <w:vertAlign w:val="subscript"/>
        </w:rPr>
        <w:t>2</w:t>
      </w:r>
      <w:r w:rsidRPr="0040149D">
        <w:rPr>
          <w:color w:val="000000"/>
        </w:rPr>
        <w:t xml:space="preserve"> removal potentials were found in agroforestry systems (5 - 20.8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00BC07E9" w:rsidRPr="0040149D">
        <w:rPr>
          <w:color w:val="000000"/>
        </w:rPr>
        <w:t>, depending on the choice of agroforestry system</w:t>
      </w:r>
      <w:r w:rsidR="001F6E9A" w:rsidRPr="0040149D">
        <w:rPr>
          <w:color w:val="000000"/>
        </w:rPr>
        <w:t>)</w:t>
      </w:r>
      <w:r w:rsidRPr="0040149D">
        <w:rPr>
          <w:color w:val="000000"/>
        </w:rPr>
        <w:t xml:space="preserve"> </w:t>
      </w:r>
      <w:sdt>
        <w:sdtPr>
          <w:alias w:val="To edit, see citavi.com/edit"/>
          <w:tag w:val="CitaviPlaceholder#b2d6b090-f74a-4623-9eaf-7c277333bfc4"/>
          <w:id w:val="153269268"/>
          <w:placeholder>
            <w:docPart w:val="F99112B4700A456F8E6062F0E1742592"/>
          </w:placeholder>
        </w:sdtPr>
        <w:sdtEndPr/>
        <w:sdtContent>
          <w:r w:rsidR="001F6E9A"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ODU1NTc3LTFlZDItNGQyMi05ZDZkLTllZDI4NjgyYTBjMyIsIlJhbmdlTGVuZ3RoIjo0LCJSZWZlcmVuY2VJZCI6ImIzZWQzZjA5LTdkZGYtNGU0Mi1iNGMxLWVmZDJiNDFjYTMy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2Fncm9mb3JzdC1pbmZvLmRlL3dwLWNvbnRlbnQvdXBsb2Fkcy8yMDIxLzAyLzA2X19DTzItQmluZHVuZy5wZGYiLCJVcmlTdHJpbmciOiJodHRwczovL2Fncm9mb3JzdC1pbmZvLmRlL3dwLWNvbnRlbnQvdXBsb2Fkcy8yMDIxLzAyLzA2X19DTzItQmluZHVuZy5wZG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}</w:instrText>
          </w:r>
          <w:r w:rsidR="001F6E9A" w:rsidRPr="0040149D">
            <w:fldChar w:fldCharType="separate"/>
          </w:r>
          <w:r w:rsidR="00B7664B" w:rsidRPr="0040149D">
            <w:t>[34]</w:t>
          </w:r>
          <w:r w:rsidR="001F6E9A" w:rsidRPr="0040149D">
            <w:fldChar w:fldCharType="end"/>
          </w:r>
        </w:sdtContent>
      </w:sdt>
      <w:r w:rsidRPr="0040149D">
        <w:rPr>
          <w:color w:val="000000"/>
        </w:rPr>
        <w:t>. The lowest CO</w:t>
      </w:r>
      <w:r w:rsidRPr="0040149D">
        <w:rPr>
          <w:color w:val="000000"/>
          <w:vertAlign w:val="subscript"/>
        </w:rPr>
        <w:t>2</w:t>
      </w:r>
      <w:r w:rsidRPr="0040149D">
        <w:rPr>
          <w:color w:val="000000"/>
        </w:rPr>
        <w:t xml:space="preserve"> removal potentials were found </w:t>
      </w:r>
      <w:r w:rsidR="00A43211" w:rsidRPr="0040149D">
        <w:rPr>
          <w:color w:val="000000"/>
        </w:rPr>
        <w:t>for applying</w:t>
      </w:r>
      <w:r w:rsidRPr="0040149D">
        <w:rPr>
          <w:color w:val="000000"/>
        </w:rPr>
        <w:t xml:space="preserve"> organic fertiliser and compost (0.8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001F6E9A" w:rsidRPr="0040149D">
        <w:rPr>
          <w:color w:val="000000"/>
        </w:rPr>
        <w:t>)</w:t>
      </w:r>
      <w:r w:rsidRPr="0040149D">
        <w:rPr>
          <w:color w:val="000000"/>
        </w:rPr>
        <w:t xml:space="preserve"> </w:t>
      </w:r>
      <w:sdt>
        <w:sdtPr>
          <w:alias w:val="To edit, see citavi.com/edit"/>
          <w:tag w:val="CitaviPlaceholder#14ec351f-3f32-4c2b-8d2b-b85a605e7c59"/>
          <w:id w:val="-2093606807"/>
          <w:placeholder>
            <w:docPart w:val="05FB9F4F2F2C4267B44E95F5D7DA147B"/>
          </w:placeholder>
        </w:sdtPr>
        <w:sdtEndPr/>
        <w:sdtContent>
          <w:r w:rsidR="001F6E9A"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NDQ0ZTUwLTRkYmYtNDU5MC05MDE4LTk1MGNiNzgwZDRkZSIsIlJhbmdlTGVuZ3RoIjo0LCJSZWZlcmVuY2VJZCI6IjY4NTczZjJhLTEwYzQtNGZmZC04YjFiLTY4ZTg4Mzk5ZWY2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}</w:instrText>
          </w:r>
          <w:r w:rsidR="001F6E9A" w:rsidRPr="0040149D">
            <w:fldChar w:fldCharType="separate"/>
          </w:r>
          <w:r w:rsidR="00B7664B" w:rsidRPr="0040149D">
            <w:t>[35]</w:t>
          </w:r>
          <w:r w:rsidR="001F6E9A" w:rsidRPr="0040149D">
            <w:fldChar w:fldCharType="end"/>
          </w:r>
        </w:sdtContent>
      </w:sdt>
      <w:r w:rsidRPr="0040149D">
        <w:rPr>
          <w:color w:val="000000"/>
        </w:rPr>
        <w:t xml:space="preserve"> and biochar (0.9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00540D90" w:rsidRPr="0040149D">
        <w:rPr>
          <w:color w:val="000000"/>
        </w:rPr>
        <w:t xml:space="preserve">) </w:t>
      </w:r>
      <w:sdt>
        <w:sdtPr>
          <w:alias w:val="To edit, see citavi.com/edit"/>
          <w:tag w:val="CitaviPlaceholder#15fa679d-6580-4b30-9056-82c0298e3da9"/>
          <w:id w:val="1646009769"/>
          <w:placeholder>
            <w:docPart w:val="8751E95436BF488CAA32921C444CC1D5"/>
          </w:placeholder>
        </w:sdtPr>
        <w:sdtEndPr/>
        <w:sdtContent>
          <w:r w:rsidR="00540D9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YjRhMWY5LTVmOGQtNDk0YS04YjJlLWVkNzNjZWY4OTNhZSIsIlJhbmdlTGVuZ3RoIjo0LCJSZWZlcmVuY2VJZCI6IjlkNzIwZjU2LWQ3NjYtNDYxYy1hYWFlLTIxMTk2MTU5ZmRj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zNDc3Ni9BUzExMkciLCJVcmlTdHJpbmciOiJodHRwczovL2RvaS5vcmcvMTAuMzQ3NzYvYXMxMTJ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}</w:instrText>
          </w:r>
          <w:r w:rsidR="00540D90" w:rsidRPr="0040149D">
            <w:fldChar w:fldCharType="separate"/>
          </w:r>
          <w:r w:rsidR="00B7664B" w:rsidRPr="0040149D">
            <w:t>[36]</w:t>
          </w:r>
          <w:r w:rsidR="00540D90" w:rsidRPr="0040149D">
            <w:fldChar w:fldCharType="end"/>
          </w:r>
        </w:sdtContent>
      </w:sdt>
      <w:r w:rsidRPr="0040149D">
        <w:rPr>
          <w:color w:val="000000"/>
        </w:rPr>
        <w:t>.</w:t>
      </w:r>
      <w:r w:rsidR="00D26607" w:rsidRPr="0040149D">
        <w:rPr>
          <w:color w:val="000000"/>
        </w:rPr>
        <w:t xml:space="preserve"> </w:t>
      </w:r>
      <w:r w:rsidR="00D26607" w:rsidRPr="0040149D">
        <w:t>A combination of fertiliser with other concepts can result in a higher CO</w:t>
      </w:r>
      <w:r w:rsidR="00D26607" w:rsidRPr="0040149D">
        <w:rPr>
          <w:sz w:val="17"/>
          <w:szCs w:val="17"/>
          <w:vertAlign w:val="subscript"/>
        </w:rPr>
        <w:t>2</w:t>
      </w:r>
      <w:r w:rsidR="00D26607" w:rsidRPr="0040149D">
        <w:t xml:space="preserve"> removal potential.</w:t>
      </w:r>
      <w:r w:rsidRPr="0040149D">
        <w:rPr>
          <w:color w:val="000000"/>
        </w:rPr>
        <w:t xml:space="preserve"> All-year ground cover showed a CO</w:t>
      </w:r>
      <w:r w:rsidRPr="0040149D">
        <w:rPr>
          <w:color w:val="000000"/>
          <w:vertAlign w:val="subscript"/>
        </w:rPr>
        <w:t>2</w:t>
      </w:r>
      <w:r w:rsidRPr="0040149D">
        <w:rPr>
          <w:color w:val="000000"/>
        </w:rPr>
        <w:t xml:space="preserve"> removal potential of 1.2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 xml:space="preserve"> </w:t>
      </w:r>
      <w:sdt>
        <w:sdtPr>
          <w:alias w:val="To edit, see citavi.com/edit"/>
          <w:tag w:val="CitaviPlaceholder#9d9269b1-f97a-4c2e-ac54-04b9ec0b4417"/>
          <w:id w:val="-2122991031"/>
          <w:placeholder>
            <w:docPart w:val="45B2C54BBFD84B49B5F678CB7175F794"/>
          </w:placeholder>
        </w:sdtPr>
        <w:sdtEndPr/>
        <w:sdtContent>
          <w:r w:rsidR="00540D9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zZDViYzc1LWNlNGMtNDgyMC04OWUyLWEwZjdmNGJhMTMzYSIsIlJhbmdlTGVuZ3RoIjo0LCJSZWZlcmVuY2VJZCI6ImYxZDQzYTJlLWZhOGMtNDUwZC04MjNlLWJkNDIwZGQxMGF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TYvai5hZ2VlLjIwMTQuMTAuMDI0IiwiVXJpU3RyaW5nIjoiaHR0cHM6Ly9kb2kub3JnLzEwLjEwMTYvai5hZ2VlLjIwMTQuMTAuMDI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}</w:instrText>
          </w:r>
          <w:r w:rsidR="00540D90" w:rsidRPr="0040149D">
            <w:fldChar w:fldCharType="separate"/>
          </w:r>
          <w:r w:rsidR="00B7664B" w:rsidRPr="0040149D">
            <w:t>[37]</w:t>
          </w:r>
          <w:r w:rsidR="00540D90" w:rsidRPr="0040149D">
            <w:fldChar w:fldCharType="end"/>
          </w:r>
        </w:sdtContent>
      </w:sdt>
      <w:r w:rsidRPr="0040149D">
        <w:rPr>
          <w:color w:val="000000"/>
        </w:rPr>
        <w:t>, followed by no-till (2.1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00540D90" w:rsidRPr="0040149D">
        <w:rPr>
          <w:color w:val="000000"/>
        </w:rPr>
        <w:t xml:space="preserve">) </w:t>
      </w:r>
      <w:sdt>
        <w:sdtPr>
          <w:alias w:val="To edit, see citavi.com/edit"/>
          <w:tag w:val="CitaviPlaceholder#fb3af003-e0db-43d0-94e5-e09b060a269e"/>
          <w:id w:val="942426660"/>
          <w:placeholder>
            <w:docPart w:val="4537C248101A46E9B75E0DBEDA65EA7B"/>
          </w:placeholder>
        </w:sdtPr>
        <w:sdtEndPr/>
        <w:sdtContent>
          <w:r w:rsidR="00540D9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NDQ4MjZlLTRlOWMtNGUzNy05ZTdjLTQ1M2QzYWZlYjZlYSIsIlJhbmdlTGVuZ3RoIjo0LCJSZWZlcmVuY2VJZCI6IjhiZTk3MDE4LTdjOTMtNDQ5Zi04YWJmLWM1NTIyNGJiYTAx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yMTM2L3Nzc2FqMjAwMi4xOTMwIiwiVXJpU3RyaW5nIjoiaHR0cHM6Ly9kb2kub3JnLzEwLjIxMzYvc3NzYWoyMDAyLjE5Mz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}</w:instrText>
          </w:r>
          <w:r w:rsidR="00540D90" w:rsidRPr="0040149D">
            <w:fldChar w:fldCharType="separate"/>
          </w:r>
          <w:r w:rsidR="00B7664B" w:rsidRPr="0040149D">
            <w:t>[38]</w:t>
          </w:r>
          <w:r w:rsidR="00540D90" w:rsidRPr="0040149D">
            <w:fldChar w:fldCharType="end"/>
          </w:r>
        </w:sdtContent>
      </w:sdt>
      <w:r w:rsidRPr="0040149D">
        <w:rPr>
          <w:color w:val="000000"/>
        </w:rPr>
        <w:t xml:space="preserve"> and land conversion from cropland to grassland (3.1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00540D90" w:rsidRPr="0040149D">
        <w:rPr>
          <w:color w:val="000000"/>
        </w:rPr>
        <w:t>)</w:t>
      </w:r>
      <w:r w:rsidRPr="0040149D">
        <w:rPr>
          <w:color w:val="000000"/>
        </w:rPr>
        <w:t xml:space="preserve"> </w:t>
      </w:r>
      <w:sdt>
        <w:sdtPr>
          <w:alias w:val="To edit, see citavi.com/edit"/>
          <w:tag w:val="CitaviPlaceholder#31953678-8441-4a02-a9c4-d8627fb2de77"/>
          <w:id w:val="1557044172"/>
          <w:placeholder>
            <w:docPart w:val="1AC941BA5C59439E96A7553541FBD753"/>
          </w:placeholder>
        </w:sdtPr>
        <w:sdtEndPr/>
        <w:sdtContent>
          <w:r w:rsidR="00540D9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MjRjMDUyLTAxMGUtNGY4Yy1hNzAzLTk1MGYwNDdhNWViYyIsIlJhbmdlU3RhcnQiOjIsIlJhbmdlTGVuZ3RoIjo1LCJSZWZlcmVuY2VJZCI6IjgzMzQ3ZDYxLTNkMGMtNGE2ZC05MDI5LTQxZWQ2Y2I5M2My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3ODc1MDA0IiwiVXJpU3RyaW5nIjoiaHR0cDovL3d3dy5uY2JpLm5sbS5uaWguZ292L3B1Ym1lZC8yNzg3NTAw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9sbG5paywgUm9uamEiLCJDcmVhdGVkT24iOiIyMDIzLTA5LTAzVDEyOjA1OjIxIiwiTW9kaWZpZWRCeSI6Il9Xb2xsbmlrLCBSb25qYSIsIklkIjoiZTNjYjVmMjctOWU2Ny00YjhlLWEwYWItNDNjYzVhYTFhY2Y3IiwiTW9kaWZpZWRPbiI6IjIwMjMtMDktMDNUMTI6MDU6Mj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yL2VhcC4xNDczIiwiVXJpU3RyaW5nIjoiaHR0cHM6Ly9kb2kub3JnLzEwLjEwMDIvZWFwLjE0Nz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xMC4zMzg5L2ZjbGltLjIwMTkuMDAwMDgiLCJVcmlTdHJpbmciOiJodHRwczovL2RvaS5vcmcvMTAuMzM4OS9mY2xpbS4yMDE5LjAwMDA4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}</w:instrText>
          </w:r>
          <w:r w:rsidR="00540D90" w:rsidRPr="0040149D">
            <w:fldChar w:fldCharType="separate"/>
          </w:r>
          <w:r w:rsidR="00B7664B" w:rsidRPr="0040149D">
            <w:t>[1, 39]</w:t>
          </w:r>
          <w:r w:rsidR="00540D90" w:rsidRPr="0040149D">
            <w:fldChar w:fldCharType="end"/>
          </w:r>
        </w:sdtContent>
      </w:sdt>
      <w:r w:rsidRPr="0040149D">
        <w:rPr>
          <w:color w:val="000000"/>
        </w:rPr>
        <w:t>.</w:t>
      </w:r>
    </w:p>
    <w:p w14:paraId="3F656423" w14:textId="553B5401" w:rsidR="00D26607" w:rsidRPr="0040149D" w:rsidRDefault="003E06FD" w:rsidP="003E06FD">
      <w:pPr>
        <w:spacing w:line="240" w:lineRule="auto"/>
        <w:jc w:val="both"/>
        <w:rPr>
          <w:color w:val="000000"/>
        </w:rPr>
      </w:pPr>
      <w:r w:rsidRPr="0040149D">
        <w:rPr>
          <w:color w:val="000000"/>
        </w:rPr>
        <w:t xml:space="preserve">These are usually average values that can be expected when applying the respective concept. How strong the potentials are, however, depends on which crop is cultivated, which soil and general climatic conditions prevail or, in the case of biochar, which pre-treatment is available and at which temperature it was produced </w:t>
      </w:r>
      <w:sdt>
        <w:sdtPr>
          <w:rPr>
            <w:color w:val="000000"/>
          </w:rPr>
          <w:alias w:val="To edit, see citavi.com/edit"/>
          <w:tag w:val="CitaviPlaceholder#2bd7cbc4-2a98-46ce-9b04-11e3ed48d20c"/>
          <w:id w:val="-1321185671"/>
          <w:placeholder>
            <w:docPart w:val="DefaultPlaceholder_-1854013440"/>
          </w:placeholder>
        </w:sdtPr>
        <w:sdtEndPr/>
        <w:sdtContent>
          <w:r w:rsidR="00540D90" w:rsidRPr="0040149D">
            <w:rPr>
              <w:color w:val="000000"/>
            </w:rPr>
            <w:fldChar w:fldCharType="begin"/>
          </w:r>
          <w:r w:rsidR="00B7664B"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NTdhNTZjLTIxYjItNDNkYS1iZTNjLTM1MzRiNTFhY2U1OSIsIlJhbmdlTGVuZ3RoIjo0LCJSZWZlcmVuY2VJZCI6IjlkNzIwZjU2LWQ3NjYtNDYxYy1hYWFlLTIxMTk2MTU5ZmRj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zNDc3Ni9BUzExMkciLCJVcmlTdHJpbmciOiJodHRwczovL2RvaS5vcmcvMTAuMzQ3NzYvYXMxMTJ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}</w:instrText>
          </w:r>
          <w:r w:rsidR="00540D90" w:rsidRPr="0040149D">
            <w:rPr>
              <w:color w:val="000000"/>
            </w:rPr>
            <w:fldChar w:fldCharType="separate"/>
          </w:r>
          <w:r w:rsidR="00B7664B" w:rsidRPr="0040149D">
            <w:rPr>
              <w:color w:val="000000"/>
            </w:rPr>
            <w:t>[36]</w:t>
          </w:r>
          <w:r w:rsidR="00540D90" w:rsidRPr="0040149D">
            <w:rPr>
              <w:color w:val="000000"/>
            </w:rPr>
            <w:fldChar w:fldCharType="end"/>
          </w:r>
        </w:sdtContent>
      </w:sdt>
      <w:r w:rsidRPr="0040149D">
        <w:rPr>
          <w:color w:val="000000"/>
        </w:rPr>
        <w:t>. </w:t>
      </w:r>
    </w:p>
    <w:p w14:paraId="1B300E9B" w14:textId="1CFF1DAB" w:rsidR="003E06FD" w:rsidRPr="0040149D" w:rsidRDefault="003E06FD" w:rsidP="003E06FD">
      <w:pPr>
        <w:spacing w:line="240" w:lineRule="auto"/>
        <w:jc w:val="both"/>
        <w:rPr>
          <w:sz w:val="24"/>
          <w:szCs w:val="24"/>
        </w:rPr>
      </w:pPr>
      <w:r w:rsidRPr="0040149D">
        <w:rPr>
          <w:b/>
          <w:bCs/>
          <w:color w:val="000000"/>
        </w:rPr>
        <w:t xml:space="preserve">Peatland rewetting and paludiculture. </w:t>
      </w:r>
      <w:r w:rsidRPr="0040149D">
        <w:rPr>
          <w:color w:val="000000"/>
        </w:rPr>
        <w:t>C accumulation after rewetting can be very high in the first 10-15 years after rewetting. After rewetting</w:t>
      </w:r>
      <w:r w:rsidR="0091179B" w:rsidRPr="0040149D">
        <w:rPr>
          <w:color w:val="000000"/>
        </w:rPr>
        <w:t>,</w:t>
      </w:r>
      <w:r w:rsidRPr="0040149D">
        <w:rPr>
          <w:color w:val="000000"/>
        </w:rPr>
        <w:t xml:space="preserve"> vegetation builds up a layer that is biomass at the top and peat at the bottom, the acrotelm, which contains approx. 40 t C ha</w:t>
      </w:r>
      <w:r w:rsidRPr="0040149D">
        <w:rPr>
          <w:color w:val="000000"/>
          <w:vertAlign w:val="superscript"/>
        </w:rPr>
        <w:t>-1</w:t>
      </w:r>
      <w:r w:rsidRPr="0040149D">
        <w:rPr>
          <w:color w:val="000000"/>
        </w:rPr>
        <w:t xml:space="preserve"> after 20 years (</w:t>
      </w:r>
      <w:sdt>
        <w:sdtPr>
          <w:rPr>
            <w:color w:val="000000"/>
          </w:rPr>
          <w:alias w:val="To edit, see citavi.com/edit"/>
          <w:tag w:val="CitaviPlaceholder#9faae026-85e0-41ea-b1e4-f4fef8a637b5"/>
          <w:id w:val="219714872"/>
          <w:placeholder>
            <w:docPart w:val="DefaultPlaceholder_-1854013440"/>
          </w:placeholder>
        </w:sdtPr>
        <w:sdtEndPr/>
        <w:sdtContent>
          <w:r w:rsidR="009041DE"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kMjQ4MGU2LTQ2N2MtNGM2Yi1iZmYyLTUzYzJlNjU0MGUyYSIsIlJhbmdlTGVuZ3RoIjo0LCJSZWZlcmVuY2VJZCI6ImU5ZjliM2Y4LTk4NTAtNGQxMi1hMzc2LTc4MzY4MDc5ZDA0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MzOTAvc29pbHN5c3RlbXM0MDEwMDE2IiwiVXJpU3RyaW5nIjoiaHR0cHM6Ly9kb2kub3JnLzEwLjMzOTAvc29pbHN5c3RlbXM0MDEwMDE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}</w:instrText>
          </w:r>
          <w:r w:rsidR="009041DE" w:rsidRPr="0040149D">
            <w:rPr>
              <w:color w:val="000000"/>
            </w:rPr>
            <w:fldChar w:fldCharType="separate"/>
          </w:r>
          <w:r w:rsidR="009041DE" w:rsidRPr="0040149D">
            <w:rPr>
              <w:color w:val="000000"/>
            </w:rPr>
            <w:t>[40]</w:t>
          </w:r>
          <w:r w:rsidR="009041DE" w:rsidRPr="0040149D">
            <w:rPr>
              <w:color w:val="000000"/>
            </w:rPr>
            <w:fldChar w:fldCharType="end"/>
          </w:r>
        </w:sdtContent>
      </w:sdt>
      <w:r w:rsidR="00C81A04" w:rsidRPr="0040149D">
        <w:rPr>
          <w:color w:val="000000"/>
        </w:rPr>
        <w:t xml:space="preserve"> and additional </w:t>
      </w:r>
      <w:r w:rsidRPr="0040149D">
        <w:rPr>
          <w:color w:val="000000"/>
        </w:rPr>
        <w:t>unpublished measurements). This is a one-time C accumulation effect. After approx. 15 years</w:t>
      </w:r>
      <w:r w:rsidR="0091179B" w:rsidRPr="0040149D">
        <w:rPr>
          <w:color w:val="000000"/>
        </w:rPr>
        <w:t>,</w:t>
      </w:r>
      <w:r w:rsidRPr="0040149D">
        <w:rPr>
          <w:color w:val="000000"/>
        </w:rPr>
        <w:t xml:space="preserve"> much lower C accumulation rates are assumed </w:t>
      </w:r>
      <w:sdt>
        <w:sdtPr>
          <w:rPr>
            <w:color w:val="000000"/>
          </w:rPr>
          <w:alias w:val="To edit, see citavi.com/edit"/>
          <w:tag w:val="CitaviPlaceholder#f031dae6-01b3-4b71-bedb-913572f3b4ec"/>
          <w:id w:val="1062064836"/>
          <w:placeholder>
            <w:docPart w:val="DefaultPlaceholder_-1854013440"/>
          </w:placeholder>
        </w:sdtPr>
        <w:sdtEndPr/>
        <w:sdtContent>
          <w:r w:rsidR="00540D90"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xYzNiN2EzLTdlMDMtNDNmNC05ZWMyLTJkOTlmYmUwZDVkZiIsIlJhbmdlTGVuZ3RoIjo0LCJSZWZlcmVuY2VJZCI6ImE0MTlhYjlhLWZhZjMtNDg0OC05NTE2LWFmOGI2NDdhY2Zm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TEvZ2NiYi4xMjIxNCIsIlVyaVN0cmluZyI6Imh0dHBzOi8vZG9pLm9yZy8xMC4xMTExL2djYmIuMTIyMT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}</w:instrText>
          </w:r>
          <w:r w:rsidR="00540D90" w:rsidRPr="0040149D">
            <w:rPr>
              <w:color w:val="000000"/>
            </w:rPr>
            <w:fldChar w:fldCharType="separate"/>
          </w:r>
          <w:r w:rsidR="009041DE" w:rsidRPr="0040149D">
            <w:rPr>
              <w:color w:val="000000"/>
            </w:rPr>
            <w:t>[41]</w:t>
          </w:r>
          <w:r w:rsidR="00540D90" w:rsidRPr="0040149D">
            <w:rPr>
              <w:color w:val="000000"/>
            </w:rPr>
            <w:fldChar w:fldCharType="end"/>
          </w:r>
        </w:sdtContent>
      </w:sdt>
      <w:r w:rsidRPr="0040149D">
        <w:rPr>
          <w:color w:val="000000"/>
        </w:rPr>
        <w:t>. From year 16 on, the much lower long-term accumulation rate of 0.8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 xml:space="preserve"> for natural wet peatlands is applied </w:t>
      </w:r>
      <w:sdt>
        <w:sdtPr>
          <w:rPr>
            <w:color w:val="000000"/>
          </w:rPr>
          <w:alias w:val="To edit, see citavi.com/edit"/>
          <w:tag w:val="CitaviPlaceholder#169032fb-5253-4524-a9cd-26cfc2f63db1"/>
          <w:id w:val="1255781204"/>
          <w:placeholder>
            <w:docPart w:val="DefaultPlaceholder_-1854013440"/>
          </w:placeholder>
        </w:sdtPr>
        <w:sdtEndPr/>
        <w:sdtContent>
          <w:r w:rsidR="00540D90"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YjI3ODc0LTA4NGQtNDMzNS1iMmMwLWM1YTgxMDQ1NmVhZCIsIlJhbmdlTGVuZ3RoIjozLCJSZWZlcmVuY2VJZCI6ImM3MDk3NGNmLWVjZjktNGMwMC1hOWMwLTBkOTgyMTAxNTB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zA3LzM1NDcwNTciLCJVcmlTdHJpbmciOiJodHRwczovL2RvaS5vcmcvMTAuMjMwNy8zNTQ3MDU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EwLjEwMzgvczQxNTk4LTAxOS01Mzg3OS04IiwiVXJpU3RyaW5nIjoiaHR0cHM6Ly9kb2kub3JnLzEwLjEwMzgvczQxNTk4LTAxOS01Mzg3OS04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NUMTI6MjA6MjQiLCJNb2RpZmllZEJ5IjoiX1dvbGxuaWssIFJvbmphIiwiSWQiOiIyMDIxNWYwMy00NmNhLTQwZDUtYmNkNC05N2Y4NDdkNTVlYWQiLCJNb2RpZmllZE9uIjoiMjAyMy0wOS0wM1QxMjoyMDoyNC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MxNzg0NTU2IiwiVXJpU3RyaW5nIjoiaHR0cDovL3d3dy5uY2JpLm5sbS5uaWguZ292L3B1Ym1lZC8zMTc4NDU1Ni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9sbG5paywgUm9uamEiLCJDcmVhdGVkT24iOiIyMDIzLTA5LTAzVDEyOjIwOjI0IiwiTW9kaWZpZWRCeSI6Il9Xb2xsbmlrLCBSb25qYSIsIklkIjoiNGI2NzQ5MjYtMjE5Yy00NTA4LWJhMWMtYTQyNDIzN2MzMTI5IiwiTW9kaWZpZWRPbiI6IjIwMjMtMDktMDNUMTI6MjA6MjQ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2ODg0NTQxIiwiVXJpU3RyaW5nIjoiaHR0cHM6Ly93d3cubmNiaS5ubG0ubmloLmdvdi9wbWMvYXJ0aWNsZXMvUE1DNjg4NDU0M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}</w:instrText>
          </w:r>
          <w:r w:rsidR="00540D90" w:rsidRPr="0040149D">
            <w:rPr>
              <w:color w:val="000000"/>
            </w:rPr>
            <w:fldChar w:fldCharType="separate"/>
          </w:r>
          <w:r w:rsidR="009041DE" w:rsidRPr="0040149D">
            <w:rPr>
              <w:color w:val="000000"/>
            </w:rPr>
            <w:t>[42–44]</w:t>
          </w:r>
          <w:r w:rsidR="00540D90" w:rsidRPr="0040149D">
            <w:rPr>
              <w:color w:val="000000"/>
            </w:rPr>
            <w:fldChar w:fldCharType="end"/>
          </w:r>
        </w:sdtContent>
      </w:sdt>
      <w:r w:rsidRPr="0040149D">
        <w:rPr>
          <w:color w:val="000000"/>
        </w:rPr>
        <w:t>. Since long-term measurements are missing, we assume that with elaborate water management, higher long-term rates are feasible. The temporal dynamic of the carbon accumulation after rewetting leads to CO</w:t>
      </w:r>
      <w:r w:rsidRPr="0040149D">
        <w:rPr>
          <w:color w:val="000000"/>
          <w:vertAlign w:val="subscript"/>
        </w:rPr>
        <w:t>2</w:t>
      </w:r>
      <w:r w:rsidRPr="0040149D">
        <w:rPr>
          <w:color w:val="000000"/>
        </w:rPr>
        <w:t xml:space="preserve"> removal values that require a timespan as a reference. Averaged for 20 years, the net CO</w:t>
      </w:r>
      <w:r w:rsidRPr="0040149D">
        <w:rPr>
          <w:color w:val="000000"/>
          <w:vertAlign w:val="subscript"/>
        </w:rPr>
        <w:t>2</w:t>
      </w:r>
      <w:r w:rsidRPr="0040149D">
        <w:rPr>
          <w:color w:val="000000"/>
        </w:rPr>
        <w:t xml:space="preserve"> removal potential results in 7.5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 xml:space="preserve"> (averaged for 15 years: 9.7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 averaged for 25 years: 6.1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 averaged for 100 years: 2.14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w:t>
      </w:r>
      <w:r w:rsidRPr="0040149D">
        <w:rPr>
          <w:b/>
          <w:bCs/>
          <w:color w:val="000000"/>
        </w:rPr>
        <w:t xml:space="preserve"> </w:t>
      </w:r>
    </w:p>
    <w:p w14:paraId="1DAD1372" w14:textId="2615C1B6" w:rsidR="003E06FD" w:rsidRPr="0040149D" w:rsidRDefault="003E06FD" w:rsidP="003E06FD">
      <w:pPr>
        <w:spacing w:line="240" w:lineRule="auto"/>
        <w:jc w:val="both"/>
        <w:rPr>
          <w:sz w:val="24"/>
          <w:szCs w:val="24"/>
        </w:rPr>
      </w:pPr>
      <w:r w:rsidRPr="0040149D">
        <w:rPr>
          <w:color w:val="000000"/>
        </w:rPr>
        <w:t>There is no or little data available for carbon accumulation rates in paludiculture because demonstration sites are too young. The yearly harvest and use of the biomass could lead to further substitution and net C removal (BECCS, long-lived building materials, biochar). We assume slightly lower CO</w:t>
      </w:r>
      <w:r w:rsidRPr="0040149D">
        <w:rPr>
          <w:color w:val="000000"/>
          <w:vertAlign w:val="subscript"/>
        </w:rPr>
        <w:t>2</w:t>
      </w:r>
      <w:r w:rsidRPr="0040149D">
        <w:rPr>
          <w:color w:val="000000"/>
        </w:rPr>
        <w:t xml:space="preserve"> removal rates than for peatland rewetting due to biomass harvest. Averaged for 20 years</w:t>
      </w:r>
      <w:r w:rsidR="0091179B" w:rsidRPr="0040149D">
        <w:rPr>
          <w:color w:val="000000"/>
        </w:rPr>
        <w:t>,</w:t>
      </w:r>
      <w:r w:rsidRPr="0040149D">
        <w:rPr>
          <w:color w:val="000000"/>
        </w:rPr>
        <w:t xml:space="preserve"> those are approx. 4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 New pilot sites with elaborate hydrological management show much higher removal rates (e.g.</w:t>
      </w:r>
      <w:r w:rsidR="00540D90" w:rsidRPr="0040149D">
        <w:rPr>
          <w:color w:val="000000"/>
        </w:rPr>
        <w:t>,</w:t>
      </w:r>
      <w:r w:rsidRPr="0040149D">
        <w:rPr>
          <w:color w:val="000000"/>
        </w:rPr>
        <w:t xml:space="preserve"> </w:t>
      </w:r>
      <w:sdt>
        <w:sdtPr>
          <w:rPr>
            <w:color w:val="000000"/>
          </w:rPr>
          <w:alias w:val="To edit, see citavi.com/edit"/>
          <w:tag w:val="CitaviPlaceholder#30d2e6f8-8c0a-4dc6-afca-b29e2d459833"/>
          <w:id w:val="464622209"/>
          <w:placeholder>
            <w:docPart w:val="DefaultPlaceholder_-1854013440"/>
          </w:placeholder>
        </w:sdtPr>
        <w:sdtEndPr/>
        <w:sdtContent>
          <w:r w:rsidR="00540D90"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YmU0NjY3LTQ5MjYtNDU4NC04NDAwLWRjYWVjZGQyZDJlMCIsIlJhbmdlTGVuZ3RoIjo0LCJSZWZlcmVuY2VJZCI6IjcwOTVkYzk3LWZjMTktNDQyOC1iNjZjLTcxZDQ2ZGE0YjY2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UxOTQvZWd1c3BoZXJlLWVndTIzLTE0Mzk3IiwiVXJpU3RyaW5nIjoiaHR0cHM6Ly9kb2kub3JnLzEwLjUxOTQvZWd1c3BoZXJlLWVndTIzLTE0Mzk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}</w:instrText>
          </w:r>
          <w:r w:rsidR="00540D90" w:rsidRPr="0040149D">
            <w:rPr>
              <w:color w:val="000000"/>
            </w:rPr>
            <w:fldChar w:fldCharType="separate"/>
          </w:r>
          <w:r w:rsidR="009041DE" w:rsidRPr="0040149D">
            <w:rPr>
              <w:color w:val="000000"/>
            </w:rPr>
            <w:t>[45]</w:t>
          </w:r>
          <w:r w:rsidR="00540D90" w:rsidRPr="0040149D">
            <w:rPr>
              <w:color w:val="000000"/>
            </w:rPr>
            <w:fldChar w:fldCharType="end"/>
          </w:r>
        </w:sdtContent>
      </w:sdt>
      <w:r w:rsidRPr="0040149D">
        <w:rPr>
          <w:color w:val="000000"/>
        </w:rPr>
        <w:t>). </w:t>
      </w:r>
    </w:p>
    <w:p w14:paraId="13CFCCAA" w14:textId="1E77B9B2" w:rsidR="003E06FD" w:rsidRPr="0040149D" w:rsidRDefault="003E06FD" w:rsidP="003E06FD">
      <w:pPr>
        <w:spacing w:line="240" w:lineRule="auto"/>
        <w:jc w:val="both"/>
        <w:rPr>
          <w:color w:val="000000"/>
        </w:rPr>
      </w:pPr>
      <w:r w:rsidRPr="0040149D">
        <w:rPr>
          <w:color w:val="000000"/>
        </w:rPr>
        <w:t>The net C removal potential depend</w:t>
      </w:r>
      <w:r w:rsidR="009B74DC" w:rsidRPr="0040149D">
        <w:rPr>
          <w:color w:val="000000"/>
        </w:rPr>
        <w:t>s</w:t>
      </w:r>
      <w:r w:rsidRPr="0040149D">
        <w:rPr>
          <w:color w:val="000000"/>
        </w:rPr>
        <w:t xml:space="preserve"> on the water level and site conditions. Current research results show that with optimised hydrological management</w:t>
      </w:r>
      <w:r w:rsidR="0091179B" w:rsidRPr="0040149D">
        <w:rPr>
          <w:color w:val="000000"/>
        </w:rPr>
        <w:t>,</w:t>
      </w:r>
      <w:r w:rsidRPr="0040149D">
        <w:rPr>
          <w:color w:val="000000"/>
        </w:rPr>
        <w:t xml:space="preserve"> higher C removal rates are possible. This means that we need to link the CDR potential to the water level, which is sometimes difficult to implement in reality and only feasible at much higher costs. Due to site heterogeneity, only parts of a rewetted area are likely to have a net CDR effect. The real share depends on site conditions and investments in water management.</w:t>
      </w:r>
    </w:p>
    <w:p w14:paraId="25EB5DD7" w14:textId="4FA5D078" w:rsidR="003E06FD" w:rsidRPr="0040149D" w:rsidRDefault="003E06FD" w:rsidP="003E06FD">
      <w:pPr>
        <w:spacing w:line="240" w:lineRule="auto"/>
        <w:jc w:val="both"/>
        <w:rPr>
          <w:color w:val="000000"/>
          <w:vertAlign w:val="subscript"/>
        </w:rPr>
      </w:pPr>
      <w:r w:rsidRPr="0040149D">
        <w:rPr>
          <w:b/>
          <w:bCs/>
          <w:color w:val="000000"/>
        </w:rPr>
        <w:t xml:space="preserve">Forest management practices. </w:t>
      </w:r>
      <w:r w:rsidRPr="0040149D">
        <w:rPr>
          <w:color w:val="000000"/>
        </w:rPr>
        <w:t>Among the forestry measures investigated, afforestation is the one with the highest CO</w:t>
      </w:r>
      <w:r w:rsidRPr="0040149D">
        <w:rPr>
          <w:color w:val="000000"/>
          <w:vertAlign w:val="subscript"/>
        </w:rPr>
        <w:t>2</w:t>
      </w:r>
      <w:r w:rsidRPr="0040149D">
        <w:rPr>
          <w:color w:val="000000"/>
        </w:rPr>
        <w:t xml:space="preserve"> removal potential. Depending on the tree species, the annual CO</w:t>
      </w:r>
      <w:r w:rsidRPr="0040149D">
        <w:rPr>
          <w:color w:val="000000"/>
          <w:vertAlign w:val="subscript"/>
        </w:rPr>
        <w:t>2</w:t>
      </w:r>
      <w:r w:rsidRPr="0040149D">
        <w:rPr>
          <w:color w:val="000000"/>
        </w:rPr>
        <w:t xml:space="preserve"> removal through above-ground and below-ground tree biomass at an age of 20 years amounts to 1.1 - 9.6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 xml:space="preserve"> (assuming moderate thinning, yield class 1 and a 10 % premium for the currently observable increase in growth rates</w:t>
      </w:r>
      <w:r w:rsidR="0091179B" w:rsidRPr="0040149D">
        <w:rPr>
          <w:color w:val="000000"/>
        </w:rPr>
        <w:t>,</w:t>
      </w:r>
      <w:r w:rsidR="00540D90" w:rsidRPr="0040149D">
        <w:rPr>
          <w:color w:val="000000"/>
        </w:rPr>
        <w:t xml:space="preserve"> </w:t>
      </w:r>
      <w:sdt>
        <w:sdtPr>
          <w:alias w:val="To edit, see citavi.com/edit"/>
          <w:tag w:val="CitaviPlaceholder#2938c5ab-a8dc-4fec-9dbf-741893f38c8c"/>
          <w:id w:val="-658301006"/>
          <w:placeholder>
            <w:docPart w:val="F6975F3110684E1DB6B4D9947C432FC9"/>
          </w:placeholder>
        </w:sdtPr>
        <w:sdtEndPr/>
        <w:sdtContent>
          <w:r w:rsidR="00540D9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NmJkNTE5LWMwY2ItNDdkMC1hMTY4LTE1MGM4M2NhNTJlOSIsIlJhbmdlTGVuZ3RoIjo0LCJSZWZlcmVuY2VJZCI6IjVlM2Y4NThiLTU3M2QtNDk4YS1iYzkxLTEwODQ2NThiOWM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thcmxnYXllci5kZS9Gb3JzY2h1bmdfQXVmZm9yc3R1bmcucGRmIiwiVXJpU3RyaW5nIjoiaHR0cHM6Ly9rYXJsZ2F5ZXIuZGUvRm9yc2NodW5nX0F1ZmZvcnN0dW5n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}</w:instrText>
          </w:r>
          <w:r w:rsidR="00540D90" w:rsidRPr="0040149D">
            <w:fldChar w:fldCharType="separate"/>
          </w:r>
          <w:r w:rsidR="00B7664B" w:rsidRPr="0040149D">
            <w:t>[11]</w:t>
          </w:r>
          <w:r w:rsidR="00540D90" w:rsidRPr="0040149D">
            <w:fldChar w:fldCharType="end"/>
          </w:r>
        </w:sdtContent>
      </w:sdt>
      <w:r w:rsidR="0091179B" w:rsidRPr="0040149D">
        <w:t>)</w:t>
      </w:r>
      <w:r w:rsidRPr="0040149D">
        <w:rPr>
          <w:color w:val="000000"/>
        </w:rPr>
        <w:t xml:space="preserve">. It is important to bear in mind that the various generations of yield tables differ considerably from one another in terms of their assumptions and results, and that newer yield tables (e.g., </w:t>
      </w:r>
      <w:sdt>
        <w:sdtPr>
          <w:alias w:val="To edit, see citavi.com/edit"/>
          <w:tag w:val="CitaviPlaceholder#c8f6477c-bdd2-46d1-85ec-857a00b5a7bb"/>
          <w:id w:val="-1245176667"/>
          <w:placeholder>
            <w:docPart w:val="D0AD995C469E45BAB54CF9D4D09A9067"/>
          </w:placeholder>
        </w:sdtPr>
        <w:sdtEndPr/>
        <w:sdtContent>
          <w:r w:rsidR="00540D9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NzdhOWJiLTBhN2YtNDhkNi1iYjMwLTVjY2RhYjU1MjU2YyIsIlJhbmdlTGVuZ3RoIjo0LCJSZWZlcmVuY2VJZCI6IjAwNzM5ZTU3LTVlMWEtNDA1Yy04OTg3LWNmYWViOTBjOTUz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bnctZnZhLmRlL2ZpbGVhZG1pbi9ud2Z2YS9wdWJsaWthdGlvbmVuL3BkZi9hbGJlcnRfMjAyMl9laW5lX25ldWVfZ2VuZXJhdGlvbl92b25fZXJ0cmFnc3RhZmVsbi5wZGYiLCJVcmlTdHJpbmciOiJodHRwczovL3d3dy5udy1mdmEuZGUvZmlsZWFkbWluL253ZnZhL3B1Ymxpa2F0aW9uZW4vcGRmL2FsYmVydF8yMDIyX2VpbmVfbmV1ZV9nZW5lcmF0aW9uX3Zvbl9lcnRyYWdzdGFmZWxuLnBk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}</w:instrText>
          </w:r>
          <w:r w:rsidR="00540D90" w:rsidRPr="0040149D">
            <w:fldChar w:fldCharType="separate"/>
          </w:r>
          <w:r w:rsidR="009041DE" w:rsidRPr="0040149D">
            <w:t>[46]</w:t>
          </w:r>
          <w:r w:rsidR="00540D90" w:rsidRPr="0040149D">
            <w:fldChar w:fldCharType="end"/>
          </w:r>
        </w:sdtContent>
      </w:sdt>
      <w:r w:rsidRPr="0040149D">
        <w:rPr>
          <w:color w:val="000000"/>
        </w:rPr>
        <w:t xml:space="preserve">) tend to indicate higher increments than in the past, due to improved growing conditions caused by atmospheric depositions and extended vegetation periods. Succession is an alternative way to establish new forests. Based </w:t>
      </w:r>
      <w:r w:rsidR="0091179B" w:rsidRPr="0040149D">
        <w:rPr>
          <w:color w:val="000000"/>
        </w:rPr>
        <w:t>on</w:t>
      </w:r>
      <w:r w:rsidRPr="0040149D">
        <w:rPr>
          <w:color w:val="000000"/>
        </w:rPr>
        <w:t xml:space="preserve"> the example of a spruce stand established by succession on former grassland in Thuringia </w:t>
      </w:r>
      <w:sdt>
        <w:sdtPr>
          <w:alias w:val="To edit, see citavi.com/edit"/>
          <w:tag w:val="CitaviPlaceholder#d3feef6c-1477-4aa2-9972-061f8d3d6106"/>
          <w:id w:val="412748297"/>
          <w:placeholder>
            <w:docPart w:val="FFBFA863240C447888AE2A2BA197FF43"/>
          </w:placeholder>
        </w:sdtPr>
        <w:sdtEndPr/>
        <w:sdtContent>
          <w:r w:rsidR="00540D9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4YmI2ZmE5LWFhOGUtNDc2NS05YzZjLWMxMDI2NjE0MmE5YyIsIlJhbmdlTGVuZ3RoIjo0LCJSZWZlcmVuY2VJZCI6ImMzMGJhZWNhLTQwOTEtNDU4Zi05M2JkLTExYWY4Mjg2Mzky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ai4xMzY1LTI0ODYuMjAwNS4wMTA3OC54IiwiVXJpU3RyaW5nIjoiaHR0cHM6Ly9kb2kub3JnLzEwLjExMTEvai4xMzY1LTI0ODYuMjAwNS4wMTA3OC5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}</w:instrText>
          </w:r>
          <w:r w:rsidR="00540D90" w:rsidRPr="0040149D">
            <w:fldChar w:fldCharType="separate"/>
          </w:r>
          <w:r w:rsidR="009041DE" w:rsidRPr="0040149D">
            <w:t>[47]</w:t>
          </w:r>
          <w:r w:rsidR="00540D90" w:rsidRPr="0040149D">
            <w:fldChar w:fldCharType="end"/>
          </w:r>
        </w:sdtContent>
      </w:sdt>
      <w:r w:rsidRPr="0040149D">
        <w:rPr>
          <w:color w:val="000000"/>
        </w:rPr>
        <w:t>, it could be determined that the annual CO</w:t>
      </w:r>
      <w:r w:rsidRPr="0040149D">
        <w:rPr>
          <w:color w:val="000000"/>
          <w:vertAlign w:val="subscript"/>
        </w:rPr>
        <w:t>2</w:t>
      </w:r>
      <w:r w:rsidRPr="0040149D">
        <w:rPr>
          <w:color w:val="000000"/>
        </w:rPr>
        <w:t xml:space="preserve"> reduction through above-ground and below-ground tree biomass at an age of 20 years amounts to approx. 3-5 t CO</w:t>
      </w:r>
      <w:r w:rsidRPr="0040149D">
        <w:rPr>
          <w:color w:val="000000"/>
          <w:vertAlign w:val="subscript"/>
        </w:rPr>
        <w:t>2</w:t>
      </w:r>
      <w:r w:rsidRPr="0040149D">
        <w:rPr>
          <w:color w:val="000000"/>
        </w:rPr>
        <w:t xml:space="preserve">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 xml:space="preserve"> with moderate thinning, assuming yield classes 1 and 2 </w:t>
      </w:r>
      <w:bookmarkStart w:id="1" w:name="_Hlk162073625"/>
      <w:sdt>
        <w:sdtPr>
          <w:alias w:val="To edit, see citavi.com/edit"/>
          <w:tag w:val="CitaviPlaceholder#db0ac1ae-2963-4aa0-8c6d-50f0a3cb3b98"/>
          <w:id w:val="198207000"/>
          <w:placeholder>
            <w:docPart w:val="6C9F382310F94BAE9ABE8EF03BE0F061"/>
          </w:placeholder>
        </w:sdtPr>
        <w:sdtEndPr/>
        <w:sdtContent>
          <w:r w:rsidR="00540D9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NmJkNTE5LWMwY2ItNDdkMC1hMTY4LTE1MGM4M2NhNTJlOSIsIlJhbmdlTGVuZ3RoIjo0LCJSZWZlcmVuY2VJZCI6IjVlM2Y4NThiLTU3M2QtNDk4YS1iYzkxLTEwODQ2NThiOWM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thcmxnYXllci5kZS9Gb3JzY2h1bmdfQXVmZm9yc3R1bmcucGRmIiwiVXJpU3RyaW5nIjoiaHR0cHM6Ly9rYXJsZ2F5ZXIuZGUvRm9yc2NodW5nX0F1ZmZvcnN0dW5n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}</w:instrText>
          </w:r>
          <w:r w:rsidR="00540D90" w:rsidRPr="0040149D">
            <w:fldChar w:fldCharType="separate"/>
          </w:r>
          <w:r w:rsidR="00B7664B" w:rsidRPr="0040149D">
            <w:t>[11]</w:t>
          </w:r>
          <w:r w:rsidR="00540D90" w:rsidRPr="0040149D">
            <w:fldChar w:fldCharType="end"/>
          </w:r>
        </w:sdtContent>
      </w:sdt>
      <w:bookmarkEnd w:id="1"/>
      <w:r w:rsidRPr="0040149D">
        <w:rPr>
          <w:color w:val="000000"/>
        </w:rPr>
        <w:t>. In the further course of time, growth rates continue to increase</w:t>
      </w:r>
      <w:r w:rsidR="0091179B" w:rsidRPr="0040149D">
        <w:rPr>
          <w:color w:val="000000"/>
        </w:rPr>
        <w:t>. H</w:t>
      </w:r>
      <w:r w:rsidRPr="0040149D">
        <w:rPr>
          <w:color w:val="000000"/>
        </w:rPr>
        <w:t xml:space="preserve">owever, the development of forest stands can also be impaired by calamities, which may reduce the accumulation of carbon stocks. By setting aside a forest stand, in principle, the carbon stock is conserved and no emissions are produced by harvesting or using wood as fuel </w:t>
      </w:r>
      <w:sdt>
        <w:sdtPr>
          <w:alias w:val="To edit, see citavi.com/edit"/>
          <w:tag w:val="CitaviPlaceholder#34f4c865-be6d-404e-adb9-06d5e22c26b8"/>
          <w:id w:val="1999610622"/>
          <w:placeholder>
            <w:docPart w:val="C61A622DC4304065ADCAA848AA36CC4B"/>
          </w:placeholder>
        </w:sdtPr>
        <w:sdtEndPr/>
        <w:sdtContent>
          <w:r w:rsidR="00540D9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hMWU2ZDNiLWVlZTItNDJhNC1hNzVmLTQ0MDZjYTVlOTVlNyIsIlJhbmdlTGVuZ3RoIjo0LCJSZWZlcmVuY2VJZCI6ImYwODI0YTAzLWE5OGUtNDNlNi1hMThkLTc4MzVkNGZjOWQ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MzODkvZmZnYy4yMDIzLjEwOTk1NTgiLCJVcmlTdHJpbmciOiJodHRwczovL2RvaS5vcmcvMTAuMzM4OS9mZmdjLjIwMjMuMTA5OTU1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}</w:instrText>
          </w:r>
          <w:r w:rsidR="00540D90" w:rsidRPr="0040149D">
            <w:fldChar w:fldCharType="separate"/>
          </w:r>
          <w:r w:rsidR="009041DE" w:rsidRPr="0040149D">
            <w:t>[48]</w:t>
          </w:r>
          <w:r w:rsidR="00540D90" w:rsidRPr="0040149D">
            <w:fldChar w:fldCharType="end"/>
          </w:r>
        </w:sdtContent>
      </w:sdt>
      <w:r w:rsidRPr="0040149D">
        <w:rPr>
          <w:color w:val="000000"/>
        </w:rPr>
        <w:t>. Disadvantages, however, are the suboptimal increment, the loss of storage possibilities in harvested wood products, the loss of potential substitutions effects, and again the prolonged calamity risk. In set-aside beech stands in Hessen of about 120-170 years, the average annual above- and below-ground tree biomass growth (t ha</w:t>
      </w:r>
      <w:r w:rsidRPr="0040149D">
        <w:rPr>
          <w:color w:val="000000"/>
          <w:vertAlign w:val="superscript"/>
        </w:rPr>
        <w:t>-1</w:t>
      </w:r>
      <w:r w:rsidRPr="0040149D">
        <w:rPr>
          <w:color w:val="000000"/>
        </w:rPr>
        <w:t xml:space="preserve"> a</w:t>
      </w:r>
      <w:r w:rsidRPr="0040149D">
        <w:rPr>
          <w:color w:val="000000"/>
          <w:vertAlign w:val="superscript"/>
        </w:rPr>
        <w:t>-1</w:t>
      </w:r>
      <w:r w:rsidRPr="0040149D">
        <w:rPr>
          <w:color w:val="000000"/>
        </w:rPr>
        <w:t xml:space="preserve">) after 12-24 years turned out to be 19 % lower than in managed beech forests including harvesting </w:t>
      </w:r>
      <w:sdt>
        <w:sdtPr>
          <w:alias w:val="To edit, see citavi.com/edit"/>
          <w:tag w:val="CitaviPlaceholder#1cdcccd9-c4e4-4c7d-bdc4-6efb61c411cd"/>
          <w:id w:val="887915826"/>
          <w:placeholder>
            <w:docPart w:val="C8FC12910A4D41C788A63D725083E06F"/>
          </w:placeholder>
        </w:sdtPr>
        <w:sdtEndPr/>
        <w:sdtContent>
          <w:r w:rsidR="00540D9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ZGQ1N2UxLTllYjgtNGQ2Zi04ZDg0LWQ2N2ZkNDdlZTRlMSIsIlJhbmdlTGVuZ3RoIjo0LCJSZWZlcmVuY2VJZCI6IjlkMmRiMDUyLTA3NWItNDNjNC04YzgxLTViMTBhYjg1ODR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3MjI3MzI2IiwiVXJpU3RyaW5nIjoiaHR0cHM6Ly93d3cubmNiaS5ubG0ubmloLmdvdi9wbWMvYXJ0aWNsZXMvUE1DNzIyNzMy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9sbG5paywgUm9uamEiLCJDcmVhdGVkT24iOiIyMDIzLTA5LTAzVDEyOjM1OjU2IiwiTW9kaWZpZWRCeSI6Il9Xb2xsbmlrLCBSb25qYSIsIklkIjoiYmIyMjkzZjAtMjBjYS00YjgxLWI4YTUtNjc3Nzc0MmVjNTM0IiwiTW9kaWZpZWRPbiI6IjIwMjMtMDktMDNUMTI6MzU6NTY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g0ODc1OCIsIlVyaVN0cmluZyI6Imh0dHA6Ly93d3cubmNiaS5ubG0ubmloLmdvdi9wdWJtZWQvMzE4NDg3N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dvbGxuaWssIFJvbmphIiwiQ3JlYXRlZE9uIjoiMjAyMy0wOS0wM1QxMjozNTo1NiIsIk1vZGlmaWVkQnkiOiJfV29sbG5paywgUm9uamEiLCJJZCI6ImZkMGFlMTYwLWNiYjUtNDQ3Ny04NzIyLWI3MzIwY2RlZDQ1OSIsIk1vZGlmaWVkT24iOiIyMDIzLTA5LTAzVDEyOjM1OjU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4Ni9zMTMwMjEtMDE5LTAxMzIteCIsIlVyaVN0cmluZyI6Imh0dHBzOi8vZG9pLm9yZy8xMC4xMTg2L3MxMzAyMS0wMTktMDEzMi1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}</w:instrText>
          </w:r>
          <w:r w:rsidR="00540D90" w:rsidRPr="0040149D">
            <w:fldChar w:fldCharType="separate"/>
          </w:r>
          <w:r w:rsidR="009041DE" w:rsidRPr="0040149D">
            <w:t>[49]</w:t>
          </w:r>
          <w:r w:rsidR="00540D90" w:rsidRPr="0040149D">
            <w:fldChar w:fldCharType="end"/>
          </w:r>
        </w:sdtContent>
      </w:sdt>
      <w:r w:rsidRPr="0040149D">
        <w:rPr>
          <w:color w:val="000000"/>
        </w:rPr>
        <w:t xml:space="preserve">. If this 19 % is subtracted from the values given for the beech age classes 120, 140 and 160 years from </w:t>
      </w:r>
      <w:sdt>
        <w:sdtPr>
          <w:alias w:val="To edit, see citavi.com/edit"/>
          <w:tag w:val="CitaviPlaceholder#3faf9ceb-a98c-4932-bc20-691f7da1b108"/>
          <w:id w:val="1895151087"/>
          <w:placeholder>
            <w:docPart w:val="5502514552FE49269B317DA1DD47481E"/>
          </w:placeholder>
        </w:sdtPr>
        <w:sdtEndPr/>
        <w:sdtContent>
          <w:r w:rsidR="00540D9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NmJkNTE5LWMwY2ItNDdkMC1hMTY4LTE1MGM4M2NhNTJlOSIsIlJhbmdlTGVuZ3RoIjo0LCJSZWZlcmVuY2VJZCI6IjVlM2Y4NThiLTU3M2QtNDk4YS1iYzkxLTEwODQ2NThiOWM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thcmxnYXllci5kZS9Gb3JzY2h1bmdfQXVmZm9yc3R1bmcucGRmIiwiVXJpU3RyaW5nIjoiaHR0cHM6Ly9rYXJsZ2F5ZXIuZGUvRm9yc2NodW5nX0F1ZmZvcnN0dW5n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}</w:instrText>
          </w:r>
          <w:r w:rsidR="00540D90" w:rsidRPr="0040149D">
            <w:fldChar w:fldCharType="separate"/>
          </w:r>
          <w:r w:rsidR="00B7664B" w:rsidRPr="0040149D">
            <w:t>[11]</w:t>
          </w:r>
          <w:r w:rsidR="00540D90" w:rsidRPr="0040149D">
            <w:fldChar w:fldCharType="end"/>
          </w:r>
        </w:sdtContent>
      </w:sdt>
      <w:r w:rsidRPr="0040149D">
        <w:rPr>
          <w:color w:val="000000"/>
        </w:rPr>
        <w:t>, the remaining annual CO</w:t>
      </w:r>
      <w:r w:rsidRPr="0040149D">
        <w:rPr>
          <w:color w:val="000000"/>
          <w:vertAlign w:val="subscript"/>
        </w:rPr>
        <w:t>2</w:t>
      </w:r>
      <w:r w:rsidRPr="0040149D">
        <w:rPr>
          <w:color w:val="000000"/>
        </w:rPr>
        <w:t xml:space="preserve"> removal potential (current increment) can be determined to be approx. 14-16 t CO</w:t>
      </w:r>
      <w:r w:rsidRPr="0040149D">
        <w:rPr>
          <w:color w:val="000000"/>
          <w:vertAlign w:val="subscript"/>
        </w:rPr>
        <w:t>2</w:t>
      </w:r>
      <w:r w:rsidRPr="0040149D">
        <w:rPr>
          <w:color w:val="000000"/>
        </w:rPr>
        <w:t xml:space="preserve"> assuming today's set-aside beech stands of the age classes 120, 140 and 160 years in the public forest if no calamities occur </w:t>
      </w:r>
      <w:sdt>
        <w:sdtPr>
          <w:alias w:val="To edit, see citavi.com/edit"/>
          <w:tag w:val="CitaviPlaceholder#b06032dd-33ba-4f92-9f1e-060808783c6d"/>
          <w:id w:val="-653830196"/>
          <w:placeholder>
            <w:docPart w:val="B17E95F0231F4419A7FF5C8FE9A47423"/>
          </w:placeholder>
        </w:sdtPr>
        <w:sdtEndPr/>
        <w:sdtContent>
          <w:r w:rsidR="00540D90" w:rsidRPr="0040149D">
            <w:fldChar w:fldCharType="begin"/>
          </w:r>
          <w:r w:rsidR="00B7664B"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NzhlZGZlLTNhM2YtNGZhNy04YzYyLThhZWRlZjc4NGYxNCIsIlJhbmdlTGVuZ3RoIjo0LCJSZWZlcmVuY2VJZCI6IjFlYTYyZWY0LThlZGMtNDlmOS1hODM3LTRlMDg0NGM5YmN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ZG9pOjEwLjIyMDA0L2FnLmVjb24uMzIyMDQzIGRvaSIsIlVyaVN0cmluZyI6Imh0dHBzOi8vZG9pLm9yZy8xMC4yMjAwNC9hZy5lY29uLjMyMjA0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SIsIkNyZWF0ZWRPbiI6IjIwMjMtMDQtMDZUMTU6MTg6NTkiLCJNb2RpZmllZEJ5IjoiX2EiLCJJZCI6IjQxMjczMzgzLWQxNWMtNDllNi1hZWUwLWMwZGI3MjE3N2Q2MSIsIk1vZGlmaWVkT24iOiIyMDIzLTA0LTA2VDE1OjE4OjU5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hZ2Vjb25zZWFyY2gudW1uLmVkdS9yZWNvcmQvMzIyMDQzL2ZpbGVzL2RuMDY1MDU2LnBkZiIsIlVyaVN0cmluZyI6Imh0dHBzOi8vYWdlY29uc2VhcmNoLnVtbi5lZHUvcmVjb3JkLzMyMjA0My9maWxlcy9kbjA2NTA1Ni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}</w:instrText>
          </w:r>
          <w:r w:rsidR="00540D90" w:rsidRPr="0040149D">
            <w:fldChar w:fldCharType="separate"/>
          </w:r>
          <w:r w:rsidR="00B7664B" w:rsidRPr="0040149D">
            <w:t>[13]</w:t>
          </w:r>
          <w:r w:rsidR="00540D90" w:rsidRPr="0040149D">
            <w:fldChar w:fldCharType="end"/>
          </w:r>
        </w:sdtContent>
      </w:sdt>
      <w:r w:rsidRPr="0040149D">
        <w:rPr>
          <w:color w:val="000000"/>
        </w:rPr>
        <w:t xml:space="preserve">. The survival probability of 25-year-old beech stands at age 100 is 79 % according to recent studies that consider previous calamities. It is to be expected that the calamity-related threat to old stands will continue to increase in the future due to climate change and that the survival probability of stands older than 200 years in particular will thus decrease significantly </w:t>
      </w:r>
      <w:sdt>
        <w:sdtPr>
          <w:alias w:val="To edit, see citavi.com/edit"/>
          <w:tag w:val="CitaviPlaceholder#f6afc94b-29f7-4ad4-9aec-7387bcb1425a"/>
          <w:id w:val="1949419192"/>
          <w:placeholder>
            <w:docPart w:val="A1D5D3F593FC4F639179ACAF3CF6AF8D"/>
          </w:placeholder>
        </w:sdtPr>
        <w:sdtEndPr/>
        <w:sdtContent>
          <w:r w:rsidR="00540D9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MDlkY2Y3LWYwZGMtNDJmYS1iNGYyLWUwY2U0ZjMxNTA4ZiIsIlJhbmdlTGVuZ3RoIjo0LCJSZWZlcmVuY2VJZCI6IjQ2N2YxN2I1LTA0NTQtNGEzNC1hNjY1LWE0YTc3NzM3Ym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ZvcmVjby4yMDE5LjExNzY1MiIsIlVyaVN0cmluZyI6Imh0dHBzOi8vZG9pLm9yZy8xMC4xMDE2L2ouZm9yZWNvLjIwMTkuMTE3NjU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}</w:instrText>
          </w:r>
          <w:r w:rsidR="00540D90" w:rsidRPr="0040149D">
            <w:fldChar w:fldCharType="separate"/>
          </w:r>
          <w:r w:rsidR="009041DE" w:rsidRPr="0040149D">
            <w:t>[50]</w:t>
          </w:r>
          <w:r w:rsidR="00540D90" w:rsidRPr="0040149D">
            <w:fldChar w:fldCharType="end"/>
          </w:r>
        </w:sdtContent>
      </w:sdt>
      <w:r w:rsidRPr="0040149D">
        <w:rPr>
          <w:color w:val="000000"/>
        </w:rPr>
        <w:t>.</w:t>
      </w:r>
    </w:p>
    <w:p w14:paraId="517BD0E7" w14:textId="3F0F1D6E" w:rsidR="003E06FD" w:rsidRPr="0040149D" w:rsidRDefault="003E06FD" w:rsidP="003E06FD">
      <w:pPr>
        <w:spacing w:line="240" w:lineRule="auto"/>
        <w:jc w:val="both"/>
        <w:rPr>
          <w:sz w:val="24"/>
          <w:szCs w:val="24"/>
        </w:rPr>
      </w:pPr>
      <w:r w:rsidRPr="0040149D">
        <w:rPr>
          <w:b/>
          <w:bCs/>
          <w:color w:val="000000"/>
        </w:rPr>
        <w:t xml:space="preserve">Long-lived biomass-based building materials. </w:t>
      </w:r>
      <w:r w:rsidRPr="0040149D">
        <w:rPr>
          <w:color w:val="000000"/>
        </w:rPr>
        <w:t>In the case of long-lived biomass materials, the carbon removal potential is calculated considering a scale of 10,000 m</w:t>
      </w:r>
      <w:r w:rsidRPr="0040149D">
        <w:rPr>
          <w:color w:val="000000"/>
          <w:vertAlign w:val="superscript"/>
        </w:rPr>
        <w:t>2</w:t>
      </w:r>
      <w:r w:rsidRPr="0040149D">
        <w:rPr>
          <w:color w:val="000000"/>
        </w:rPr>
        <w:t>. When considering the increased use of engineered wood for scaling up market shares of wood construction</w:t>
      </w:r>
      <w:r w:rsidR="0091179B" w:rsidRPr="0040149D">
        <w:rPr>
          <w:color w:val="000000"/>
        </w:rPr>
        <w:t>,</w:t>
      </w:r>
      <w:r w:rsidRPr="0040149D">
        <w:rPr>
          <w:color w:val="000000"/>
        </w:rPr>
        <w:t xml:space="preserve"> the main factors are the avoidance of upstream GHG emissions in particular in wood logistics and in adhesive and impregnation resin production</w:t>
      </w:r>
      <w:r w:rsidR="0091179B" w:rsidRPr="0040149D">
        <w:rPr>
          <w:color w:val="000000"/>
        </w:rPr>
        <w:t>. These</w:t>
      </w:r>
      <w:r w:rsidRPr="0040149D">
        <w:rPr>
          <w:color w:val="000000"/>
        </w:rPr>
        <w:t xml:space="preserve"> determine to which degree the carbon uptake in wooden buildings is compromised by high GHG inventories in the production system of engineered wood products. Engineered wood products are assumed to be applied in multi-storey buildings as housing units for multi-family housing, whereas energetic renovation </w:t>
      </w:r>
      <w:r w:rsidR="0091179B" w:rsidRPr="0040149D">
        <w:rPr>
          <w:color w:val="000000"/>
        </w:rPr>
        <w:t>is</w:t>
      </w:r>
      <w:r w:rsidRPr="0040149D">
        <w:rPr>
          <w:color w:val="000000"/>
        </w:rPr>
        <w:t xml:space="preserve"> assumed to be applied rather in single and multi-family housing but with no special incentive on building multi-storey buildings. Therefore, the potential for buildings with around 6 storeys is assumed to be around 2120 t CO</w:t>
      </w:r>
      <w:r w:rsidRPr="0040149D">
        <w:rPr>
          <w:color w:val="000000"/>
          <w:vertAlign w:val="subscript"/>
        </w:rPr>
        <w:t>2</w:t>
      </w:r>
      <w:r w:rsidRPr="0040149D">
        <w:rPr>
          <w:color w:val="000000"/>
        </w:rPr>
        <w:t>eq ha</w:t>
      </w:r>
      <w:r w:rsidRPr="0040149D">
        <w:rPr>
          <w:color w:val="000000"/>
          <w:vertAlign w:val="superscript"/>
        </w:rPr>
        <w:t>-1</w:t>
      </w:r>
      <w:r w:rsidRPr="0040149D">
        <w:rPr>
          <w:color w:val="000000"/>
        </w:rPr>
        <w:t xml:space="preserve">. When </w:t>
      </w:r>
      <w:r w:rsidR="0091179B" w:rsidRPr="0040149D">
        <w:rPr>
          <w:color w:val="000000"/>
        </w:rPr>
        <w:t>only</w:t>
      </w:r>
      <w:r w:rsidRPr="0040149D">
        <w:rPr>
          <w:color w:val="000000"/>
        </w:rPr>
        <w:t xml:space="preserve"> considering one floor</w:t>
      </w:r>
      <w:r w:rsidR="0091179B" w:rsidRPr="0040149D">
        <w:rPr>
          <w:color w:val="000000"/>
        </w:rPr>
        <w:t>,</w:t>
      </w:r>
      <w:r w:rsidRPr="0040149D">
        <w:rPr>
          <w:color w:val="000000"/>
        </w:rPr>
        <w:t xml:space="preserve"> this accounts for around 350 t CO</w:t>
      </w:r>
      <w:r w:rsidRPr="0040149D">
        <w:rPr>
          <w:color w:val="000000"/>
          <w:vertAlign w:val="subscript"/>
        </w:rPr>
        <w:t>2</w:t>
      </w:r>
      <w:r w:rsidRPr="0040149D">
        <w:rPr>
          <w:color w:val="000000"/>
        </w:rPr>
        <w:t>eq ha</w:t>
      </w:r>
      <w:r w:rsidRPr="0040149D">
        <w:rPr>
          <w:color w:val="000000"/>
          <w:vertAlign w:val="superscript"/>
        </w:rPr>
        <w:t>-1</w:t>
      </w:r>
      <w:r w:rsidRPr="0040149D">
        <w:rPr>
          <w:color w:val="000000"/>
        </w:rPr>
        <w:t>. The difference in CDR potential mainly results from height of multi-storey buildings and from suitability of materials for being used as structural load-bearing material.</w:t>
      </w:r>
    </w:p>
    <w:p w14:paraId="160A18EB" w14:textId="23FF7A18" w:rsidR="003E06FD" w:rsidRPr="0040149D" w:rsidRDefault="003E06FD" w:rsidP="003E06FD">
      <w:pPr>
        <w:spacing w:line="240" w:lineRule="auto"/>
        <w:jc w:val="both"/>
        <w:rPr>
          <w:sz w:val="24"/>
          <w:szCs w:val="24"/>
        </w:rPr>
      </w:pPr>
      <w:r w:rsidRPr="0040149D">
        <w:rPr>
          <w:color w:val="000000"/>
        </w:rPr>
        <w:t xml:space="preserve">Considering PyCCS or BCR-based </w:t>
      </w:r>
      <w:r w:rsidR="001D4DC5" w:rsidRPr="0040149D">
        <w:rPr>
          <w:color w:val="000000"/>
        </w:rPr>
        <w:t>CDR</w:t>
      </w:r>
      <w:r w:rsidRPr="0040149D">
        <w:rPr>
          <w:color w:val="000000"/>
        </w:rPr>
        <w:t xml:space="preserve"> concepts, three fields of application are included into evaluating the specific concept. For the first field of application, which is the use of biochar</w:t>
      </w:r>
      <w:r w:rsidR="001D4DC5" w:rsidRPr="0040149D">
        <w:rPr>
          <w:color w:val="000000"/>
        </w:rPr>
        <w:t>-</w:t>
      </w:r>
      <w:r w:rsidRPr="0040149D">
        <w:rPr>
          <w:color w:val="000000"/>
        </w:rPr>
        <w:t>amended concrete elements, one major constraint is that these are rather used in non-structural, meaning non-loadbearing applications such as foundations, mega blocks and pavements, which limits the usage in multi-storey buildings in particular. Furthermore, for the second field of application, which is the use of biochar in green roof substrates, the composition of substrate mixtures and the depth of green roofs is a limiting factor for storing biochar as carbon substrate. Finally, the third field of application is the use of biochar in French drains</w:t>
      </w:r>
      <w:r w:rsidR="00BC7540" w:rsidRPr="0040149D">
        <w:rPr>
          <w:color w:val="000000"/>
        </w:rPr>
        <w:t>. This</w:t>
      </w:r>
      <w:r w:rsidRPr="0040149D">
        <w:rPr>
          <w:color w:val="000000"/>
        </w:rPr>
        <w:t xml:space="preserve"> is limited by the depth of these structures and by the potentials for unsealing </w:t>
      </w:r>
      <w:r w:rsidR="00BC7540" w:rsidRPr="0040149D">
        <w:rPr>
          <w:color w:val="000000"/>
        </w:rPr>
        <w:t>the</w:t>
      </w:r>
      <w:r w:rsidRPr="0040149D">
        <w:rPr>
          <w:color w:val="000000"/>
        </w:rPr>
        <w:t xml:space="preserve"> urban space and for </w:t>
      </w:r>
      <w:r w:rsidR="00BC7540" w:rsidRPr="0040149D">
        <w:rPr>
          <w:color w:val="000000"/>
        </w:rPr>
        <w:t>developing</w:t>
      </w:r>
      <w:r w:rsidRPr="0040149D">
        <w:rPr>
          <w:color w:val="000000"/>
        </w:rPr>
        <w:t xml:space="preserve"> water</w:t>
      </w:r>
      <w:r w:rsidR="00BC7540" w:rsidRPr="0040149D">
        <w:rPr>
          <w:color w:val="000000"/>
        </w:rPr>
        <w:t>-</w:t>
      </w:r>
      <w:r w:rsidRPr="0040149D">
        <w:rPr>
          <w:color w:val="000000"/>
        </w:rPr>
        <w:t>sensitive settlement structures. Biochar</w:t>
      </w:r>
      <w:r w:rsidR="001D4DC5" w:rsidRPr="0040149D">
        <w:rPr>
          <w:color w:val="000000"/>
        </w:rPr>
        <w:t>-</w:t>
      </w:r>
      <w:r w:rsidRPr="0040149D">
        <w:rPr>
          <w:color w:val="000000"/>
        </w:rPr>
        <w:t>amended materials and insulation materials are normally not used in structural applications and are often dependent on retrofitting existing infrastructures whereas multi-storey buildings from wood construction might replace old inefficient buildings after their demolition with new highly efficient environmentally and climate</w:t>
      </w:r>
      <w:r w:rsidR="00BC7540" w:rsidRPr="0040149D">
        <w:rPr>
          <w:color w:val="000000"/>
        </w:rPr>
        <w:t>-</w:t>
      </w:r>
      <w:r w:rsidRPr="0040149D">
        <w:rPr>
          <w:color w:val="000000"/>
        </w:rPr>
        <w:t>efficient building alternatives. The biochar</w:t>
      </w:r>
      <w:r w:rsidR="001D4DC5" w:rsidRPr="0040149D">
        <w:rPr>
          <w:color w:val="000000"/>
        </w:rPr>
        <w:t>-</w:t>
      </w:r>
      <w:r w:rsidRPr="0040149D">
        <w:rPr>
          <w:color w:val="000000"/>
        </w:rPr>
        <w:t>amended concrete materials are assumed to be excluded from structural applications</w:t>
      </w:r>
      <w:r w:rsidR="00BC7540" w:rsidRPr="0040149D">
        <w:rPr>
          <w:color w:val="000000"/>
        </w:rPr>
        <w:t xml:space="preserve"> due to limited </w:t>
      </w:r>
      <w:r w:rsidRPr="0040149D">
        <w:rPr>
          <w:color w:val="000000"/>
        </w:rPr>
        <w:t>height of buildings</w:t>
      </w:r>
      <w:r w:rsidR="00BC7540" w:rsidRPr="0040149D">
        <w:rPr>
          <w:color w:val="000000"/>
        </w:rPr>
        <w:t>. Instead, they are preferably used</w:t>
      </w:r>
      <w:r w:rsidRPr="0040149D">
        <w:rPr>
          <w:color w:val="000000"/>
        </w:rPr>
        <w:t xml:space="preserve"> in parking lots and pavement materials where no height is reached. Therefore, the potential ranges around 80–90 t CO</w:t>
      </w:r>
      <w:r w:rsidRPr="0040149D">
        <w:rPr>
          <w:color w:val="000000"/>
          <w:vertAlign w:val="subscript"/>
        </w:rPr>
        <w:t>2</w:t>
      </w:r>
      <w:r w:rsidRPr="0040149D">
        <w:rPr>
          <w:color w:val="000000"/>
        </w:rPr>
        <w:t>eq ha</w:t>
      </w:r>
      <w:r w:rsidRPr="0040149D">
        <w:rPr>
          <w:color w:val="000000"/>
          <w:vertAlign w:val="superscript"/>
        </w:rPr>
        <w:t>-1</w:t>
      </w:r>
      <w:r w:rsidRPr="0040149D">
        <w:rPr>
          <w:color w:val="000000"/>
        </w:rPr>
        <w:t xml:space="preserve">. The residual GHG emissions in 2045 from the upstream chains for all three concepts were assumed to be drastically reduced compared to 2020 according to assumptions from </w:t>
      </w:r>
      <w:sdt>
        <w:sdtPr>
          <w:alias w:val="To edit, see citavi.com/edit"/>
          <w:tag w:val="CitaviPlaceholder#44555f7d-a72f-4104-8250-d423892b462b"/>
          <w:id w:val="746227236"/>
          <w:placeholder>
            <w:docPart w:val="01F3CCAFD2EC4C28B9CB050A0EB1D2E9"/>
          </w:placeholder>
        </w:sdtPr>
        <w:sdtEndPr/>
        <w:sdtContent>
          <w:r w:rsidR="001D4DC5"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ZWU2YTliLWQzNWMtNDFjNy04MTJhLWRlOWZlMDNjYmIxOSIsIlJhbmdlTGVuZ3RoIjo0LCJSZWZlcmVuY2VJZCI6IjY2NTUwNGIwLThiOTctNDUxZi1iYTdmLThjNTZkZmUyYTI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}</w:instrText>
          </w:r>
          <w:r w:rsidR="001D4DC5" w:rsidRPr="0040149D">
            <w:fldChar w:fldCharType="separate"/>
          </w:r>
          <w:r w:rsidR="009041DE" w:rsidRPr="0040149D">
            <w:t>[51]</w:t>
          </w:r>
          <w:r w:rsidR="001D4DC5" w:rsidRPr="0040149D">
            <w:fldChar w:fldCharType="end"/>
          </w:r>
        </w:sdtContent>
      </w:sdt>
      <w:r w:rsidR="001D4DC5" w:rsidRPr="0040149D">
        <w:rPr>
          <w:color w:val="000000"/>
        </w:rPr>
        <w:t xml:space="preserve">. </w:t>
      </w:r>
      <w:r w:rsidRPr="0040149D">
        <w:rPr>
          <w:color w:val="000000"/>
        </w:rPr>
        <w:t>Just for the PyCCS-based concepts</w:t>
      </w:r>
      <w:r w:rsidR="00BC7540" w:rsidRPr="0040149D">
        <w:rPr>
          <w:color w:val="000000"/>
        </w:rPr>
        <w:t>,</w:t>
      </w:r>
      <w:r w:rsidRPr="0040149D">
        <w:rPr>
          <w:color w:val="000000"/>
        </w:rPr>
        <w:t xml:space="preserve"> higher residual emissions are to be expected in 2045 because no small BECCS installations for capturing CO</w:t>
      </w:r>
      <w:r w:rsidRPr="0040149D">
        <w:rPr>
          <w:color w:val="000000"/>
          <w:vertAlign w:val="subscript"/>
        </w:rPr>
        <w:t>2</w:t>
      </w:r>
      <w:r w:rsidRPr="0040149D">
        <w:rPr>
          <w:color w:val="000000"/>
        </w:rPr>
        <w:t xml:space="preserve"> emissions from pyrolysis were assumed</w:t>
      </w:r>
      <w:r w:rsidR="00BC7540" w:rsidRPr="0040149D">
        <w:rPr>
          <w:color w:val="000000"/>
        </w:rPr>
        <w:t>. H</w:t>
      </w:r>
      <w:r w:rsidRPr="0040149D">
        <w:rPr>
          <w:color w:val="000000"/>
        </w:rPr>
        <w:t>owever</w:t>
      </w:r>
      <w:r w:rsidR="00BC7540" w:rsidRPr="0040149D">
        <w:rPr>
          <w:color w:val="000000"/>
        </w:rPr>
        <w:t>,</w:t>
      </w:r>
      <w:r w:rsidRPr="0040149D">
        <w:rPr>
          <w:color w:val="000000"/>
        </w:rPr>
        <w:t xml:space="preserve"> as these emissions are considered to be biogenic CO</w:t>
      </w:r>
      <w:r w:rsidRPr="0040149D">
        <w:rPr>
          <w:color w:val="000000"/>
          <w:vertAlign w:val="subscript"/>
        </w:rPr>
        <w:t>2</w:t>
      </w:r>
      <w:r w:rsidR="00BC7540" w:rsidRPr="0040149D">
        <w:rPr>
          <w:color w:val="000000"/>
        </w:rPr>
        <w:t>, i.e.,</w:t>
      </w:r>
      <w:r w:rsidRPr="0040149D">
        <w:rPr>
          <w:color w:val="000000"/>
        </w:rPr>
        <w:t xml:space="preserve"> short cycle emissions</w:t>
      </w:r>
      <w:r w:rsidR="00BC7540" w:rsidRPr="0040149D">
        <w:rPr>
          <w:color w:val="000000"/>
        </w:rPr>
        <w:t>,</w:t>
      </w:r>
      <w:r w:rsidRPr="0040149D">
        <w:rPr>
          <w:color w:val="000000"/>
        </w:rPr>
        <w:t xml:space="preserve"> their global warming potentials can be evaluated in different ways considering contribution to global warming.</w:t>
      </w:r>
    </w:p>
    <w:p w14:paraId="1C6AB189" w14:textId="45171BC1" w:rsidR="003E06FD" w:rsidRPr="0040149D" w:rsidRDefault="003E06FD" w:rsidP="003E06FD">
      <w:pPr>
        <w:spacing w:line="240" w:lineRule="auto"/>
        <w:jc w:val="both"/>
        <w:rPr>
          <w:sz w:val="24"/>
          <w:szCs w:val="24"/>
        </w:rPr>
      </w:pPr>
      <w:r w:rsidRPr="0040149D">
        <w:rPr>
          <w:b/>
          <w:bCs/>
          <w:color w:val="000000"/>
        </w:rPr>
        <w:t>Bioenergy with carbon capture and storage</w:t>
      </w:r>
      <w:r w:rsidRPr="0040149D">
        <w:rPr>
          <w:color w:val="000000"/>
        </w:rPr>
        <w:t>. In the BECCS concepts, typical plant sizes are considered and their specific CO</w:t>
      </w:r>
      <w:r w:rsidRPr="0040149D">
        <w:rPr>
          <w:color w:val="000000"/>
          <w:vertAlign w:val="subscript"/>
        </w:rPr>
        <w:t>2</w:t>
      </w:r>
      <w:r w:rsidRPr="0040149D">
        <w:rPr>
          <w:color w:val="000000"/>
        </w:rPr>
        <w:t xml:space="preserve"> removal potential are related to one year. This means that larger bioenergy plants have a greater CO</w:t>
      </w:r>
      <w:r w:rsidRPr="0040149D">
        <w:rPr>
          <w:color w:val="000000"/>
          <w:vertAlign w:val="subscript"/>
        </w:rPr>
        <w:t>2</w:t>
      </w:r>
      <w:r w:rsidRPr="0040149D">
        <w:rPr>
          <w:color w:val="000000"/>
        </w:rPr>
        <w:t xml:space="preserve"> removal potential </w:t>
      </w:r>
      <w:r w:rsidR="00BC7540" w:rsidRPr="0040149D">
        <w:rPr>
          <w:color w:val="000000"/>
        </w:rPr>
        <w:t>considering</w:t>
      </w:r>
      <w:r w:rsidRPr="0040149D">
        <w:rPr>
          <w:color w:val="000000"/>
        </w:rPr>
        <w:t xml:space="preserve"> the expenses in the plant and the biomass used. When comparing the figures, these differences in plant size must be considered. CO</w:t>
      </w:r>
      <w:r w:rsidRPr="0040149D">
        <w:rPr>
          <w:color w:val="000000"/>
          <w:vertAlign w:val="subscript"/>
        </w:rPr>
        <w:t>2</w:t>
      </w:r>
      <w:r w:rsidRPr="0040149D">
        <w:rPr>
          <w:color w:val="000000"/>
        </w:rPr>
        <w:t xml:space="preserve"> removal potentials were estimated using average CO</w:t>
      </w:r>
      <w:r w:rsidRPr="0040149D">
        <w:rPr>
          <w:color w:val="000000"/>
          <w:vertAlign w:val="subscript"/>
        </w:rPr>
        <w:t>2</w:t>
      </w:r>
      <w:r w:rsidRPr="0040149D">
        <w:rPr>
          <w:color w:val="000000"/>
        </w:rPr>
        <w:t xml:space="preserve"> contents in the gas streams from the model bioenergy processes as well as literature values for capture rates. Against this background, among the concepts considered, the largest CO</w:t>
      </w:r>
      <w:r w:rsidRPr="0040149D">
        <w:rPr>
          <w:color w:val="000000"/>
          <w:vertAlign w:val="subscript"/>
        </w:rPr>
        <w:t>2</w:t>
      </w:r>
      <w:r w:rsidRPr="0040149D">
        <w:rPr>
          <w:color w:val="000000"/>
        </w:rPr>
        <w:t xml:space="preserve"> emissions can be removed at the large wood combustion plants.</w:t>
      </w:r>
    </w:p>
    <w:p w14:paraId="7B8868C1" w14:textId="76F9014E" w:rsidR="002910B0" w:rsidRPr="0040149D" w:rsidRDefault="003E06FD" w:rsidP="003E06FD">
      <w:pPr>
        <w:spacing w:line="240" w:lineRule="auto"/>
        <w:jc w:val="both"/>
        <w:rPr>
          <w:color w:val="000000"/>
        </w:rPr>
      </w:pPr>
      <w:r w:rsidRPr="0040149D">
        <w:rPr>
          <w:b/>
          <w:bCs/>
          <w:color w:val="000000"/>
        </w:rPr>
        <w:t xml:space="preserve">Summarised results. </w:t>
      </w:r>
      <w:r w:rsidRPr="0040149D">
        <w:rPr>
          <w:color w:val="000000"/>
        </w:rPr>
        <w:t xml:space="preserve">In Table A.2, we show the </w:t>
      </w:r>
      <w:r w:rsidR="009B74DC" w:rsidRPr="0040149D">
        <w:rPr>
          <w:color w:val="000000"/>
        </w:rPr>
        <w:t>CO</w:t>
      </w:r>
      <w:r w:rsidR="009B74DC" w:rsidRPr="0040149D">
        <w:rPr>
          <w:color w:val="000000"/>
          <w:vertAlign w:val="subscript"/>
        </w:rPr>
        <w:t>2</w:t>
      </w:r>
      <w:r w:rsidR="009B74DC" w:rsidRPr="0040149D">
        <w:rPr>
          <w:color w:val="000000"/>
        </w:rPr>
        <w:t xml:space="preserve"> removal potentials</w:t>
      </w:r>
      <w:r w:rsidRPr="0040149D">
        <w:rPr>
          <w:color w:val="000000"/>
        </w:rPr>
        <w:t xml:space="preserve"> of the considered concepts for the starting point of implementation and for the year 2045. If the CO</w:t>
      </w:r>
      <w:r w:rsidRPr="0040149D">
        <w:rPr>
          <w:color w:val="000000"/>
          <w:vertAlign w:val="subscript"/>
        </w:rPr>
        <w:t>2</w:t>
      </w:r>
      <w:r w:rsidRPr="0040149D">
        <w:rPr>
          <w:color w:val="000000"/>
        </w:rPr>
        <w:t xml:space="preserve"> removal potentials are not available for the starting time in the literature, the averaged CO</w:t>
      </w:r>
      <w:r w:rsidRPr="0040149D">
        <w:rPr>
          <w:color w:val="000000"/>
          <w:vertAlign w:val="subscript"/>
        </w:rPr>
        <w:t>2</w:t>
      </w:r>
      <w:r w:rsidRPr="0040149D">
        <w:rPr>
          <w:color w:val="000000"/>
        </w:rPr>
        <w:t xml:space="preserve"> removal potential in the first 20 years, as stated in the factsheets, is used, except for the peatland concepts, where the first 15 years are chosen. It should be noted that the functional units for the </w:t>
      </w:r>
      <w:r w:rsidR="009B74DC" w:rsidRPr="0040149D">
        <w:rPr>
          <w:color w:val="000000"/>
        </w:rPr>
        <w:t>CO</w:t>
      </w:r>
      <w:r w:rsidR="009B74DC" w:rsidRPr="0040149D">
        <w:rPr>
          <w:color w:val="000000"/>
          <w:vertAlign w:val="subscript"/>
        </w:rPr>
        <w:t>2</w:t>
      </w:r>
      <w:r w:rsidR="009B74DC" w:rsidRPr="0040149D">
        <w:rPr>
          <w:color w:val="000000"/>
        </w:rPr>
        <w:t xml:space="preserve"> removal potentials</w:t>
      </w:r>
      <w:r w:rsidRPr="0040149D">
        <w:rPr>
          <w:color w:val="000000"/>
        </w:rPr>
        <w:t xml:space="preserve"> differ between the concepts. The natural sink enhancement concepts refer to one hectare, the BECCS concepts refer to a bioenergy plant of a fixed size defined in the factsheets</w:t>
      </w:r>
      <w:r w:rsidRPr="0040149D">
        <w:rPr>
          <w:color w:val="008080"/>
        </w:rPr>
        <w:t xml:space="preserve"> </w:t>
      </w:r>
      <w:r w:rsidRPr="0040149D">
        <w:rPr>
          <w:color w:val="000000"/>
        </w:rPr>
        <w:t>and the building materials concepts refer to structural measures on an area of one hectare. This means that the systemic comparability of the land use-based and the more technical concepts is limited.</w:t>
      </w:r>
      <w:r w:rsidR="009B74DC" w:rsidRPr="0040149D">
        <w:rPr>
          <w:sz w:val="24"/>
          <w:szCs w:val="24"/>
        </w:rPr>
        <w:t xml:space="preserve"> </w:t>
      </w:r>
      <w:r w:rsidR="009B74DC" w:rsidRPr="0040149D">
        <w:rPr>
          <w:color w:val="000000"/>
        </w:rPr>
        <w:t>It</w:t>
      </w:r>
      <w:r w:rsidRPr="0040149D">
        <w:rPr>
          <w:color w:val="000000"/>
        </w:rPr>
        <w:t xml:space="preserve"> must be pointed out that the numbers presented in Table A.2 are rather uncertain. This is due to the high temporal and spatial dynamics of CO</w:t>
      </w:r>
      <w:r w:rsidRPr="0040149D">
        <w:rPr>
          <w:color w:val="000000"/>
          <w:vertAlign w:val="subscript"/>
        </w:rPr>
        <w:t>2</w:t>
      </w:r>
      <w:r w:rsidRPr="0040149D">
        <w:rPr>
          <w:color w:val="000000"/>
        </w:rPr>
        <w:t xml:space="preserve"> removal in the concepts. Choosing two time periods with the start of the implementation in 2045 is only exemplary and can only represent the real processes in a very simplified way. </w:t>
      </w:r>
    </w:p>
    <w:p w14:paraId="1EC45995" w14:textId="63B98A49" w:rsidR="003E06FD" w:rsidRPr="0040149D" w:rsidRDefault="003E06FD" w:rsidP="003E06FD">
      <w:pPr>
        <w:spacing w:line="240" w:lineRule="auto"/>
        <w:jc w:val="both"/>
        <w:rPr>
          <w:sz w:val="24"/>
          <w:szCs w:val="24"/>
        </w:rPr>
      </w:pPr>
    </w:p>
    <w:p w14:paraId="6DAD752E" w14:textId="77777777" w:rsidR="003E06FD" w:rsidRPr="0040149D" w:rsidRDefault="003E06FD" w:rsidP="003E06FD">
      <w:pPr>
        <w:spacing w:line="240" w:lineRule="auto"/>
        <w:jc w:val="both"/>
        <w:rPr>
          <w:b/>
          <w:bCs/>
          <w:color w:val="000000"/>
          <w:sz w:val="18"/>
          <w:szCs w:val="18"/>
        </w:rPr>
        <w:sectPr w:rsidR="003E06FD" w:rsidRPr="0040149D" w:rsidSect="0040149D">
          <w:headerReference w:type="even" r:id="rId9"/>
          <w:headerReference w:type="default" r:id="rId10"/>
          <w:footerReference w:type="even" r:id="rId11"/>
          <w:footerReference w:type="default" r:id="rId12"/>
          <w:headerReference w:type="first" r:id="rId13"/>
          <w:footerReference w:type="first" r:id="rId14"/>
          <w:type w:val="continuous"/>
          <w:pgSz w:w="11906" w:h="16838"/>
          <w:pgMar w:top="1418" w:right="1418" w:bottom="1134" w:left="1418" w:header="709" w:footer="709" w:gutter="0"/>
          <w:cols w:space="708"/>
          <w:docGrid w:linePitch="360"/>
        </w:sectPr>
      </w:pPr>
    </w:p>
    <w:p w14:paraId="32754D90" w14:textId="616CC15D" w:rsidR="003E06FD" w:rsidRPr="0040149D" w:rsidRDefault="003E06FD" w:rsidP="003E06FD">
      <w:pPr>
        <w:spacing w:line="240" w:lineRule="auto"/>
        <w:jc w:val="both"/>
        <w:rPr>
          <w:color w:val="000000"/>
        </w:rPr>
      </w:pPr>
      <w:r w:rsidRPr="0040149D">
        <w:rPr>
          <w:b/>
          <w:bCs/>
          <w:color w:val="000000"/>
        </w:rPr>
        <w:t>Table A.2</w:t>
      </w:r>
      <w:r w:rsidRPr="0040149D">
        <w:rPr>
          <w:bCs/>
          <w:color w:val="000000"/>
        </w:rPr>
        <w:t xml:space="preserve"> </w:t>
      </w:r>
      <w:r w:rsidR="002910B0" w:rsidRPr="0040149D">
        <w:rPr>
          <w:bCs/>
          <w:color w:val="000000"/>
        </w:rPr>
        <w:t>CO</w:t>
      </w:r>
      <w:r w:rsidR="002910B0" w:rsidRPr="0040149D">
        <w:rPr>
          <w:bCs/>
          <w:color w:val="000000"/>
          <w:vertAlign w:val="subscript"/>
        </w:rPr>
        <w:t>2</w:t>
      </w:r>
      <w:r w:rsidR="002910B0" w:rsidRPr="0040149D">
        <w:rPr>
          <w:bCs/>
          <w:color w:val="000000"/>
        </w:rPr>
        <w:t xml:space="preserve"> removal potentials in 2020 and </w:t>
      </w:r>
      <w:r w:rsidRPr="0040149D">
        <w:rPr>
          <w:bCs/>
          <w:color w:val="000000"/>
        </w:rPr>
        <w:t>in 2045 for the concepts considered</w:t>
      </w:r>
    </w:p>
    <w:tbl>
      <w:tblPr>
        <w:tblW w:w="8505" w:type="dxa"/>
        <w:tblLayout w:type="fixed"/>
        <w:tblLook w:val="04A0" w:firstRow="1" w:lastRow="0" w:firstColumn="1" w:lastColumn="0" w:noHBand="0" w:noVBand="1"/>
      </w:tblPr>
      <w:tblGrid>
        <w:gridCol w:w="3119"/>
        <w:gridCol w:w="142"/>
        <w:gridCol w:w="2551"/>
        <w:gridCol w:w="142"/>
        <w:gridCol w:w="2551"/>
      </w:tblGrid>
      <w:tr w:rsidR="002910B0" w:rsidRPr="0040149D" w14:paraId="2466EA24" w14:textId="77777777" w:rsidTr="002910B0">
        <w:trPr>
          <w:trHeight w:val="312"/>
        </w:trPr>
        <w:tc>
          <w:tcPr>
            <w:tcW w:w="3119" w:type="dxa"/>
            <w:tcBorders>
              <w:top w:val="single" w:sz="4" w:space="0" w:color="auto"/>
              <w:left w:val="nil"/>
              <w:bottom w:val="single" w:sz="4" w:space="0" w:color="auto"/>
              <w:right w:val="nil"/>
            </w:tcBorders>
            <w:shd w:val="clear" w:color="FFFFFF" w:fill="FFFFFF"/>
            <w:noWrap/>
            <w:vAlign w:val="center"/>
            <w:hideMark/>
          </w:tcPr>
          <w:p w14:paraId="592D5DDC" w14:textId="77777777" w:rsidR="002910B0" w:rsidRPr="0040149D" w:rsidRDefault="002910B0" w:rsidP="003E06FD">
            <w:pPr>
              <w:spacing w:after="0" w:line="240" w:lineRule="auto"/>
              <w:rPr>
                <w:b/>
                <w:bCs/>
                <w:color w:val="000000"/>
              </w:rPr>
            </w:pPr>
            <w:r w:rsidRPr="0040149D">
              <w:rPr>
                <w:b/>
                <w:bCs/>
                <w:color w:val="000000"/>
              </w:rPr>
              <w:t>Bio-based CDR concept</w:t>
            </w:r>
          </w:p>
        </w:tc>
        <w:tc>
          <w:tcPr>
            <w:tcW w:w="2693" w:type="dxa"/>
            <w:gridSpan w:val="2"/>
            <w:tcBorders>
              <w:top w:val="single" w:sz="4" w:space="0" w:color="auto"/>
              <w:left w:val="nil"/>
              <w:bottom w:val="single" w:sz="4" w:space="0" w:color="auto"/>
              <w:right w:val="nil"/>
            </w:tcBorders>
            <w:shd w:val="clear" w:color="FFFFFF" w:fill="FFFFFF"/>
            <w:vAlign w:val="center"/>
            <w:hideMark/>
          </w:tcPr>
          <w:p w14:paraId="4CD4DE38" w14:textId="77777777" w:rsidR="002910B0" w:rsidRPr="0040149D" w:rsidRDefault="002910B0" w:rsidP="003E06FD">
            <w:pPr>
              <w:spacing w:after="0" w:line="240" w:lineRule="auto"/>
              <w:jc w:val="center"/>
              <w:rPr>
                <w:b/>
                <w:bCs/>
                <w:color w:val="000000"/>
              </w:rPr>
            </w:pPr>
            <w:r w:rsidRPr="0040149D">
              <w:rPr>
                <w:b/>
                <w:bCs/>
                <w:color w:val="000000"/>
              </w:rPr>
              <w:t>CO</w:t>
            </w:r>
            <w:r w:rsidRPr="0040149D">
              <w:rPr>
                <w:b/>
                <w:bCs/>
                <w:color w:val="000000"/>
                <w:vertAlign w:val="subscript"/>
              </w:rPr>
              <w:t>2</w:t>
            </w:r>
            <w:r w:rsidRPr="0040149D">
              <w:rPr>
                <w:b/>
                <w:bCs/>
                <w:color w:val="000000"/>
              </w:rPr>
              <w:t xml:space="preserve"> removal potential 2020</w:t>
            </w:r>
          </w:p>
        </w:tc>
        <w:tc>
          <w:tcPr>
            <w:tcW w:w="2693" w:type="dxa"/>
            <w:gridSpan w:val="2"/>
            <w:tcBorders>
              <w:top w:val="single" w:sz="4" w:space="0" w:color="auto"/>
              <w:left w:val="nil"/>
              <w:bottom w:val="single" w:sz="4" w:space="0" w:color="auto"/>
              <w:right w:val="nil"/>
            </w:tcBorders>
            <w:shd w:val="clear" w:color="FFFFFF" w:fill="FFFFFF"/>
            <w:noWrap/>
            <w:vAlign w:val="center"/>
            <w:hideMark/>
          </w:tcPr>
          <w:p w14:paraId="1D5DE4C9" w14:textId="77777777" w:rsidR="002910B0" w:rsidRPr="0040149D" w:rsidRDefault="002910B0" w:rsidP="003E06FD">
            <w:pPr>
              <w:spacing w:after="0" w:line="240" w:lineRule="auto"/>
              <w:jc w:val="center"/>
              <w:rPr>
                <w:b/>
                <w:bCs/>
                <w:color w:val="000000"/>
              </w:rPr>
            </w:pPr>
            <w:r w:rsidRPr="0040149D">
              <w:rPr>
                <w:b/>
                <w:bCs/>
                <w:color w:val="000000"/>
              </w:rPr>
              <w:t>CO</w:t>
            </w:r>
            <w:r w:rsidRPr="0040149D">
              <w:rPr>
                <w:b/>
                <w:bCs/>
                <w:color w:val="000000"/>
                <w:vertAlign w:val="subscript"/>
              </w:rPr>
              <w:t>2</w:t>
            </w:r>
            <w:r w:rsidRPr="0040149D">
              <w:rPr>
                <w:b/>
                <w:bCs/>
                <w:color w:val="000000"/>
              </w:rPr>
              <w:t xml:space="preserve"> removal potential 2045</w:t>
            </w:r>
          </w:p>
        </w:tc>
      </w:tr>
      <w:tr w:rsidR="002910B0" w:rsidRPr="0040149D" w14:paraId="2153E5AF" w14:textId="77777777" w:rsidTr="002910B0">
        <w:trPr>
          <w:trHeight w:val="310"/>
        </w:trPr>
        <w:tc>
          <w:tcPr>
            <w:tcW w:w="3261" w:type="dxa"/>
            <w:gridSpan w:val="2"/>
            <w:tcBorders>
              <w:top w:val="nil"/>
              <w:left w:val="nil"/>
              <w:bottom w:val="single" w:sz="4" w:space="0" w:color="auto"/>
              <w:right w:val="nil"/>
            </w:tcBorders>
            <w:shd w:val="clear" w:color="FFFFFF" w:fill="FFFFFF"/>
            <w:noWrap/>
            <w:vAlign w:val="center"/>
            <w:hideMark/>
          </w:tcPr>
          <w:p w14:paraId="1B313D06" w14:textId="77777777" w:rsidR="002910B0" w:rsidRPr="0040149D" w:rsidRDefault="002910B0" w:rsidP="003E06FD">
            <w:pPr>
              <w:spacing w:after="0" w:line="240" w:lineRule="auto"/>
              <w:jc w:val="both"/>
              <w:rPr>
                <w:b/>
                <w:bCs/>
                <w:color w:val="000000"/>
              </w:rPr>
            </w:pPr>
            <w:r w:rsidRPr="0040149D">
              <w:rPr>
                <w:b/>
                <w:bCs/>
                <w:color w:val="000000"/>
              </w:rPr>
              <w:t>Agriculture and soils</w:t>
            </w:r>
          </w:p>
        </w:tc>
        <w:tc>
          <w:tcPr>
            <w:tcW w:w="2693" w:type="dxa"/>
            <w:gridSpan w:val="2"/>
            <w:tcBorders>
              <w:top w:val="nil"/>
              <w:left w:val="nil"/>
              <w:bottom w:val="single" w:sz="4" w:space="0" w:color="auto"/>
              <w:right w:val="nil"/>
            </w:tcBorders>
            <w:shd w:val="clear" w:color="FFFFFF" w:fill="FFFFFF"/>
            <w:vAlign w:val="center"/>
            <w:hideMark/>
          </w:tcPr>
          <w:p w14:paraId="330BCDA6"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ha</w:t>
            </w:r>
            <w:r w:rsidRPr="0040149D">
              <w:rPr>
                <w:bCs/>
                <w:color w:val="000000"/>
                <w:vertAlign w:val="superscript"/>
              </w:rPr>
              <w:t>-1</w:t>
            </w:r>
            <w:r w:rsidRPr="0040149D">
              <w:rPr>
                <w:bCs/>
                <w:color w:val="000000"/>
              </w:rPr>
              <w:t xml:space="preserve"> a</w:t>
            </w:r>
            <w:r w:rsidRPr="0040149D">
              <w:rPr>
                <w:bCs/>
                <w:color w:val="000000"/>
                <w:vertAlign w:val="superscript"/>
              </w:rPr>
              <w:t>-1</w:t>
            </w:r>
          </w:p>
        </w:tc>
        <w:tc>
          <w:tcPr>
            <w:tcW w:w="2551" w:type="dxa"/>
            <w:tcBorders>
              <w:top w:val="single" w:sz="4" w:space="0" w:color="auto"/>
              <w:left w:val="nil"/>
              <w:bottom w:val="single" w:sz="4" w:space="0" w:color="auto"/>
              <w:right w:val="nil"/>
            </w:tcBorders>
            <w:shd w:val="clear" w:color="FFFFFF" w:fill="FFFFFF"/>
            <w:noWrap/>
            <w:vAlign w:val="center"/>
            <w:hideMark/>
          </w:tcPr>
          <w:p w14:paraId="66DD1C5D"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ha</w:t>
            </w:r>
            <w:r w:rsidRPr="0040149D">
              <w:rPr>
                <w:bCs/>
                <w:color w:val="000000"/>
                <w:vertAlign w:val="superscript"/>
              </w:rPr>
              <w:t>-1</w:t>
            </w:r>
            <w:r w:rsidRPr="0040149D">
              <w:rPr>
                <w:bCs/>
                <w:color w:val="000000"/>
              </w:rPr>
              <w:t xml:space="preserve"> a</w:t>
            </w:r>
            <w:r w:rsidRPr="0040149D">
              <w:rPr>
                <w:bCs/>
                <w:color w:val="000000"/>
                <w:vertAlign w:val="superscript"/>
              </w:rPr>
              <w:t>-1</w:t>
            </w:r>
          </w:p>
        </w:tc>
      </w:tr>
      <w:tr w:rsidR="002910B0" w:rsidRPr="0040149D" w14:paraId="7BAA1652"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2A9F32BB" w14:textId="77777777" w:rsidR="002910B0" w:rsidRPr="0040149D" w:rsidRDefault="002910B0" w:rsidP="003E06FD">
            <w:pPr>
              <w:spacing w:after="0" w:line="240" w:lineRule="auto"/>
              <w:jc w:val="both"/>
              <w:rPr>
                <w:color w:val="000000"/>
              </w:rPr>
            </w:pPr>
            <w:r w:rsidRPr="0040149D">
              <w:rPr>
                <w:color w:val="000000"/>
              </w:rPr>
              <w:t>All-year ground cover</w:t>
            </w:r>
          </w:p>
        </w:tc>
        <w:tc>
          <w:tcPr>
            <w:tcW w:w="2693" w:type="dxa"/>
            <w:gridSpan w:val="2"/>
            <w:tcBorders>
              <w:top w:val="nil"/>
              <w:left w:val="nil"/>
              <w:bottom w:val="nil"/>
              <w:right w:val="nil"/>
            </w:tcBorders>
            <w:shd w:val="clear" w:color="FFFFFF" w:fill="FFFFFF"/>
            <w:noWrap/>
            <w:vAlign w:val="center"/>
          </w:tcPr>
          <w:p w14:paraId="69C071D1" w14:textId="77777777" w:rsidR="002910B0" w:rsidRPr="0040149D" w:rsidRDefault="002910B0" w:rsidP="003E06FD">
            <w:pPr>
              <w:spacing w:after="0" w:line="240" w:lineRule="auto"/>
              <w:jc w:val="both"/>
            </w:pPr>
            <w:r w:rsidRPr="0040149D">
              <w:rPr>
                <w:color w:val="000000"/>
              </w:rPr>
              <w:t>-1.20</w:t>
            </w:r>
          </w:p>
        </w:tc>
        <w:tc>
          <w:tcPr>
            <w:tcW w:w="2551" w:type="dxa"/>
            <w:tcBorders>
              <w:top w:val="nil"/>
              <w:left w:val="nil"/>
              <w:bottom w:val="nil"/>
              <w:right w:val="nil"/>
            </w:tcBorders>
            <w:shd w:val="clear" w:color="FFFFFF" w:fill="FFFFFF"/>
            <w:vAlign w:val="center"/>
          </w:tcPr>
          <w:p w14:paraId="16DB4428" w14:textId="77777777" w:rsidR="002910B0" w:rsidRPr="0040149D" w:rsidRDefault="002910B0" w:rsidP="003E06FD">
            <w:pPr>
              <w:spacing w:after="0" w:line="240" w:lineRule="auto"/>
              <w:jc w:val="both"/>
            </w:pPr>
            <w:r w:rsidRPr="0040149D">
              <w:rPr>
                <w:color w:val="000000"/>
              </w:rPr>
              <w:t>-0.51</w:t>
            </w:r>
          </w:p>
        </w:tc>
      </w:tr>
      <w:tr w:rsidR="002910B0" w:rsidRPr="0040149D" w14:paraId="2B0A61A6" w14:textId="77777777" w:rsidTr="002910B0">
        <w:trPr>
          <w:trHeight w:val="340"/>
        </w:trPr>
        <w:tc>
          <w:tcPr>
            <w:tcW w:w="3261" w:type="dxa"/>
            <w:gridSpan w:val="2"/>
            <w:tcBorders>
              <w:top w:val="nil"/>
              <w:left w:val="nil"/>
              <w:bottom w:val="nil"/>
              <w:right w:val="nil"/>
            </w:tcBorders>
            <w:shd w:val="clear" w:color="FFFFFF" w:fill="FFFFFF"/>
            <w:vAlign w:val="center"/>
            <w:hideMark/>
          </w:tcPr>
          <w:p w14:paraId="472742AC" w14:textId="77777777" w:rsidR="002910B0" w:rsidRPr="0040149D" w:rsidRDefault="002910B0" w:rsidP="003E06FD">
            <w:pPr>
              <w:spacing w:after="0" w:line="240" w:lineRule="auto"/>
              <w:jc w:val="both"/>
              <w:rPr>
                <w:color w:val="000000"/>
              </w:rPr>
            </w:pPr>
            <w:r w:rsidRPr="0040149D">
              <w:rPr>
                <w:color w:val="000000"/>
              </w:rPr>
              <w:t>Organic fertiliser &amp; compost</w:t>
            </w:r>
          </w:p>
        </w:tc>
        <w:tc>
          <w:tcPr>
            <w:tcW w:w="2693" w:type="dxa"/>
            <w:gridSpan w:val="2"/>
            <w:tcBorders>
              <w:top w:val="nil"/>
              <w:left w:val="nil"/>
              <w:bottom w:val="nil"/>
              <w:right w:val="nil"/>
            </w:tcBorders>
            <w:shd w:val="clear" w:color="FFFFFF" w:fill="FFFFFF"/>
            <w:noWrap/>
            <w:vAlign w:val="center"/>
          </w:tcPr>
          <w:p w14:paraId="3E5FD52A" w14:textId="77777777" w:rsidR="002910B0" w:rsidRPr="0040149D" w:rsidRDefault="002910B0" w:rsidP="003E06FD">
            <w:pPr>
              <w:spacing w:after="0" w:line="240" w:lineRule="auto"/>
              <w:jc w:val="both"/>
            </w:pPr>
            <w:r w:rsidRPr="0040149D">
              <w:rPr>
                <w:color w:val="000000"/>
              </w:rPr>
              <w:t>-0.80</w:t>
            </w:r>
          </w:p>
        </w:tc>
        <w:tc>
          <w:tcPr>
            <w:tcW w:w="2551" w:type="dxa"/>
            <w:tcBorders>
              <w:top w:val="nil"/>
              <w:left w:val="nil"/>
              <w:bottom w:val="nil"/>
              <w:right w:val="nil"/>
            </w:tcBorders>
            <w:shd w:val="clear" w:color="FFFFFF" w:fill="FFFFFF"/>
            <w:vAlign w:val="center"/>
          </w:tcPr>
          <w:p w14:paraId="7D818BDD" w14:textId="77777777" w:rsidR="002910B0" w:rsidRPr="0040149D" w:rsidRDefault="002910B0" w:rsidP="003E06FD">
            <w:pPr>
              <w:spacing w:after="0" w:line="240" w:lineRule="auto"/>
              <w:jc w:val="both"/>
            </w:pPr>
            <w:r w:rsidRPr="0040149D">
              <w:rPr>
                <w:color w:val="000000"/>
              </w:rPr>
              <w:t>-0.80</w:t>
            </w:r>
          </w:p>
        </w:tc>
      </w:tr>
      <w:tr w:rsidR="002910B0" w:rsidRPr="0040149D" w14:paraId="0604E7AC"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4850E948" w14:textId="77777777" w:rsidR="002910B0" w:rsidRPr="0040149D" w:rsidRDefault="002910B0" w:rsidP="003E06FD">
            <w:pPr>
              <w:spacing w:after="0" w:line="240" w:lineRule="auto"/>
              <w:jc w:val="both"/>
              <w:rPr>
                <w:color w:val="000000"/>
              </w:rPr>
            </w:pPr>
            <w:r w:rsidRPr="0040149D">
              <w:rPr>
                <w:color w:val="000000"/>
              </w:rPr>
              <w:t>No-till</w:t>
            </w:r>
          </w:p>
        </w:tc>
        <w:tc>
          <w:tcPr>
            <w:tcW w:w="2693" w:type="dxa"/>
            <w:gridSpan w:val="2"/>
            <w:tcBorders>
              <w:top w:val="nil"/>
              <w:left w:val="nil"/>
              <w:bottom w:val="nil"/>
              <w:right w:val="nil"/>
            </w:tcBorders>
            <w:shd w:val="clear" w:color="FFFFFF" w:fill="FFFFFF"/>
            <w:noWrap/>
            <w:vAlign w:val="center"/>
          </w:tcPr>
          <w:p w14:paraId="0E3001D0" w14:textId="77777777" w:rsidR="002910B0" w:rsidRPr="0040149D" w:rsidRDefault="002910B0" w:rsidP="003E06FD">
            <w:pPr>
              <w:spacing w:after="0" w:line="240" w:lineRule="auto"/>
              <w:jc w:val="both"/>
            </w:pPr>
            <w:r w:rsidRPr="0040149D">
              <w:rPr>
                <w:color w:val="000000"/>
              </w:rPr>
              <w:t>-2.10</w:t>
            </w:r>
          </w:p>
        </w:tc>
        <w:tc>
          <w:tcPr>
            <w:tcW w:w="2551" w:type="dxa"/>
            <w:tcBorders>
              <w:top w:val="nil"/>
              <w:left w:val="nil"/>
              <w:bottom w:val="nil"/>
              <w:right w:val="nil"/>
            </w:tcBorders>
            <w:shd w:val="clear" w:color="FFFFFF" w:fill="FFFFFF"/>
            <w:vAlign w:val="center"/>
          </w:tcPr>
          <w:p w14:paraId="62C253A4" w14:textId="77777777" w:rsidR="002910B0" w:rsidRPr="0040149D" w:rsidRDefault="002910B0" w:rsidP="003E06FD">
            <w:pPr>
              <w:spacing w:after="0" w:line="240" w:lineRule="auto"/>
              <w:jc w:val="both"/>
            </w:pPr>
            <w:r w:rsidRPr="0040149D">
              <w:rPr>
                <w:color w:val="000000"/>
              </w:rPr>
              <w:t>-2.10</w:t>
            </w:r>
          </w:p>
        </w:tc>
      </w:tr>
      <w:tr w:rsidR="002910B0" w:rsidRPr="0040149D" w14:paraId="56E731A9"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05385A2D" w14:textId="77777777" w:rsidR="002910B0" w:rsidRPr="0040149D" w:rsidRDefault="002910B0" w:rsidP="003E06FD">
            <w:pPr>
              <w:spacing w:after="0" w:line="240" w:lineRule="auto"/>
              <w:jc w:val="both"/>
              <w:rPr>
                <w:color w:val="000000"/>
              </w:rPr>
            </w:pPr>
            <w:r w:rsidRPr="0040149D">
              <w:rPr>
                <w:color w:val="000000"/>
              </w:rPr>
              <w:t>Land conversion</w:t>
            </w:r>
          </w:p>
        </w:tc>
        <w:tc>
          <w:tcPr>
            <w:tcW w:w="2693" w:type="dxa"/>
            <w:gridSpan w:val="2"/>
            <w:tcBorders>
              <w:top w:val="nil"/>
              <w:left w:val="nil"/>
              <w:bottom w:val="nil"/>
              <w:right w:val="nil"/>
            </w:tcBorders>
            <w:shd w:val="clear" w:color="FFFFFF" w:fill="FFFFFF"/>
            <w:noWrap/>
            <w:vAlign w:val="center"/>
          </w:tcPr>
          <w:p w14:paraId="62FC4734" w14:textId="77777777" w:rsidR="002910B0" w:rsidRPr="0040149D" w:rsidRDefault="002910B0" w:rsidP="003E06FD">
            <w:pPr>
              <w:spacing w:after="0" w:line="240" w:lineRule="auto"/>
              <w:jc w:val="both"/>
            </w:pPr>
            <w:r w:rsidRPr="0040149D">
              <w:rPr>
                <w:color w:val="000000"/>
              </w:rPr>
              <w:t>-3.10</w:t>
            </w:r>
          </w:p>
        </w:tc>
        <w:tc>
          <w:tcPr>
            <w:tcW w:w="2551" w:type="dxa"/>
            <w:tcBorders>
              <w:top w:val="nil"/>
              <w:left w:val="nil"/>
              <w:bottom w:val="nil"/>
              <w:right w:val="nil"/>
            </w:tcBorders>
            <w:shd w:val="clear" w:color="FFFFFF" w:fill="FFFFFF"/>
            <w:vAlign w:val="center"/>
          </w:tcPr>
          <w:p w14:paraId="03449067" w14:textId="77777777" w:rsidR="002910B0" w:rsidRPr="0040149D" w:rsidRDefault="002910B0" w:rsidP="003E06FD">
            <w:pPr>
              <w:spacing w:after="0" w:line="240" w:lineRule="auto"/>
              <w:jc w:val="both"/>
            </w:pPr>
            <w:r w:rsidRPr="0040149D">
              <w:rPr>
                <w:color w:val="000000"/>
              </w:rPr>
              <w:t>-12.00</w:t>
            </w:r>
          </w:p>
        </w:tc>
      </w:tr>
      <w:tr w:rsidR="002910B0" w:rsidRPr="0040149D" w14:paraId="20E33F4A"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7E69088B" w14:textId="77777777" w:rsidR="002910B0" w:rsidRPr="0040149D" w:rsidRDefault="002910B0" w:rsidP="003E06FD">
            <w:pPr>
              <w:spacing w:after="0" w:line="240" w:lineRule="auto"/>
              <w:jc w:val="both"/>
              <w:rPr>
                <w:color w:val="000000"/>
              </w:rPr>
            </w:pPr>
            <w:r w:rsidRPr="0040149D">
              <w:rPr>
                <w:color w:val="000000"/>
              </w:rPr>
              <w:t>Agroforestry</w:t>
            </w:r>
          </w:p>
        </w:tc>
        <w:tc>
          <w:tcPr>
            <w:tcW w:w="2693" w:type="dxa"/>
            <w:gridSpan w:val="2"/>
            <w:tcBorders>
              <w:top w:val="nil"/>
              <w:left w:val="nil"/>
              <w:bottom w:val="nil"/>
              <w:right w:val="nil"/>
            </w:tcBorders>
            <w:shd w:val="clear" w:color="FFFFFF" w:fill="FFFFFF"/>
            <w:noWrap/>
            <w:vAlign w:val="center"/>
          </w:tcPr>
          <w:p w14:paraId="571FB55F" w14:textId="77777777" w:rsidR="002910B0" w:rsidRPr="0040149D" w:rsidRDefault="002910B0" w:rsidP="003E06FD">
            <w:pPr>
              <w:spacing w:after="0" w:line="240" w:lineRule="auto"/>
              <w:jc w:val="both"/>
            </w:pPr>
            <w:r w:rsidRPr="0040149D">
              <w:rPr>
                <w:color w:val="000000"/>
              </w:rPr>
              <w:t>-20.80</w:t>
            </w:r>
          </w:p>
        </w:tc>
        <w:tc>
          <w:tcPr>
            <w:tcW w:w="2551" w:type="dxa"/>
            <w:tcBorders>
              <w:top w:val="nil"/>
              <w:left w:val="nil"/>
              <w:bottom w:val="nil"/>
              <w:right w:val="nil"/>
            </w:tcBorders>
            <w:shd w:val="clear" w:color="FFFFFF" w:fill="FFFFFF"/>
            <w:vAlign w:val="center"/>
          </w:tcPr>
          <w:p w14:paraId="767DD70C" w14:textId="77777777" w:rsidR="002910B0" w:rsidRPr="0040149D" w:rsidRDefault="002910B0" w:rsidP="003E06FD">
            <w:pPr>
              <w:spacing w:after="0" w:line="240" w:lineRule="auto"/>
              <w:jc w:val="both"/>
            </w:pPr>
            <w:r w:rsidRPr="0040149D">
              <w:rPr>
                <w:color w:val="000000"/>
              </w:rPr>
              <w:t>-0.75</w:t>
            </w:r>
          </w:p>
        </w:tc>
      </w:tr>
      <w:tr w:rsidR="002910B0" w:rsidRPr="0040149D" w14:paraId="1C25AEE4" w14:textId="77777777" w:rsidTr="002910B0">
        <w:trPr>
          <w:trHeight w:val="340"/>
        </w:trPr>
        <w:tc>
          <w:tcPr>
            <w:tcW w:w="3261" w:type="dxa"/>
            <w:gridSpan w:val="2"/>
            <w:tcBorders>
              <w:top w:val="nil"/>
              <w:left w:val="nil"/>
              <w:bottom w:val="single" w:sz="4" w:space="0" w:color="auto"/>
              <w:right w:val="nil"/>
            </w:tcBorders>
            <w:shd w:val="clear" w:color="FFFFFF" w:fill="FFFFFF"/>
            <w:noWrap/>
            <w:vAlign w:val="center"/>
            <w:hideMark/>
          </w:tcPr>
          <w:p w14:paraId="48FFCBA1" w14:textId="77777777" w:rsidR="002910B0" w:rsidRPr="0040149D" w:rsidRDefault="002910B0" w:rsidP="003E06FD">
            <w:pPr>
              <w:spacing w:after="0" w:line="240" w:lineRule="auto"/>
              <w:jc w:val="both"/>
              <w:rPr>
                <w:color w:val="000000"/>
              </w:rPr>
            </w:pPr>
            <w:r w:rsidRPr="0040149D">
              <w:rPr>
                <w:color w:val="000000"/>
              </w:rPr>
              <w:t>Biochar</w:t>
            </w:r>
          </w:p>
        </w:tc>
        <w:tc>
          <w:tcPr>
            <w:tcW w:w="2693" w:type="dxa"/>
            <w:gridSpan w:val="2"/>
            <w:tcBorders>
              <w:top w:val="nil"/>
              <w:left w:val="nil"/>
              <w:bottom w:val="single" w:sz="4" w:space="0" w:color="auto"/>
              <w:right w:val="nil"/>
            </w:tcBorders>
            <w:shd w:val="clear" w:color="FFFFFF" w:fill="FFFFFF"/>
            <w:noWrap/>
            <w:vAlign w:val="center"/>
          </w:tcPr>
          <w:p w14:paraId="69DE1050" w14:textId="77777777" w:rsidR="002910B0" w:rsidRPr="0040149D" w:rsidRDefault="002910B0" w:rsidP="003E06FD">
            <w:pPr>
              <w:spacing w:after="0" w:line="240" w:lineRule="auto"/>
              <w:jc w:val="both"/>
            </w:pPr>
            <w:r w:rsidRPr="0040149D">
              <w:rPr>
                <w:color w:val="000000"/>
              </w:rPr>
              <w:t>-0.87</w:t>
            </w:r>
          </w:p>
        </w:tc>
        <w:tc>
          <w:tcPr>
            <w:tcW w:w="2551" w:type="dxa"/>
            <w:tcBorders>
              <w:top w:val="nil"/>
              <w:left w:val="nil"/>
              <w:bottom w:val="single" w:sz="4" w:space="0" w:color="auto"/>
              <w:right w:val="nil"/>
            </w:tcBorders>
            <w:shd w:val="clear" w:color="FFFFFF" w:fill="FFFFFF"/>
            <w:vAlign w:val="center"/>
          </w:tcPr>
          <w:p w14:paraId="0724BBE3" w14:textId="77777777" w:rsidR="002910B0" w:rsidRPr="0040149D" w:rsidRDefault="002910B0" w:rsidP="003E06FD">
            <w:pPr>
              <w:spacing w:after="0" w:line="240" w:lineRule="auto"/>
              <w:jc w:val="both"/>
            </w:pPr>
            <w:r w:rsidRPr="0040149D">
              <w:rPr>
                <w:color w:val="000000"/>
              </w:rPr>
              <w:t>-0.87</w:t>
            </w:r>
          </w:p>
        </w:tc>
      </w:tr>
      <w:tr w:rsidR="002910B0" w:rsidRPr="0040149D" w14:paraId="2F7D1E76" w14:textId="77777777" w:rsidTr="002910B0">
        <w:trPr>
          <w:trHeight w:val="312"/>
        </w:trPr>
        <w:tc>
          <w:tcPr>
            <w:tcW w:w="3261" w:type="dxa"/>
            <w:gridSpan w:val="2"/>
            <w:tcBorders>
              <w:top w:val="nil"/>
              <w:left w:val="nil"/>
              <w:bottom w:val="single" w:sz="4" w:space="0" w:color="auto"/>
              <w:right w:val="nil"/>
            </w:tcBorders>
            <w:shd w:val="clear" w:color="FFFFFF" w:fill="FFFFFF"/>
            <w:vAlign w:val="center"/>
            <w:hideMark/>
          </w:tcPr>
          <w:p w14:paraId="6CB3119B" w14:textId="77777777" w:rsidR="002910B0" w:rsidRPr="0040149D" w:rsidRDefault="002910B0" w:rsidP="003E06FD">
            <w:pPr>
              <w:spacing w:after="0" w:line="240" w:lineRule="auto"/>
              <w:jc w:val="both"/>
              <w:rPr>
                <w:b/>
                <w:bCs/>
                <w:color w:val="000000"/>
              </w:rPr>
            </w:pPr>
            <w:r w:rsidRPr="0040149D">
              <w:rPr>
                <w:b/>
                <w:bCs/>
                <w:color w:val="000000"/>
              </w:rPr>
              <w:t>Rewetting and paludiculture</w:t>
            </w:r>
          </w:p>
        </w:tc>
        <w:tc>
          <w:tcPr>
            <w:tcW w:w="2693" w:type="dxa"/>
            <w:gridSpan w:val="2"/>
            <w:tcBorders>
              <w:top w:val="nil"/>
              <w:left w:val="nil"/>
              <w:bottom w:val="single" w:sz="4" w:space="0" w:color="auto"/>
              <w:right w:val="nil"/>
            </w:tcBorders>
            <w:shd w:val="clear" w:color="FFFFFF" w:fill="FFFFFF"/>
            <w:vAlign w:val="center"/>
            <w:hideMark/>
          </w:tcPr>
          <w:p w14:paraId="4B1E0991"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ha</w:t>
            </w:r>
            <w:r w:rsidRPr="0040149D">
              <w:rPr>
                <w:bCs/>
                <w:color w:val="000000"/>
                <w:vertAlign w:val="superscript"/>
              </w:rPr>
              <w:t>-1</w:t>
            </w:r>
            <w:r w:rsidRPr="0040149D">
              <w:rPr>
                <w:bCs/>
                <w:color w:val="000000"/>
              </w:rPr>
              <w:t xml:space="preserve"> a</w:t>
            </w:r>
            <w:r w:rsidRPr="0040149D">
              <w:rPr>
                <w:bCs/>
                <w:color w:val="000000"/>
                <w:vertAlign w:val="superscript"/>
              </w:rPr>
              <w:t>-1</w:t>
            </w:r>
          </w:p>
        </w:tc>
        <w:tc>
          <w:tcPr>
            <w:tcW w:w="2551" w:type="dxa"/>
            <w:tcBorders>
              <w:top w:val="nil"/>
              <w:left w:val="nil"/>
              <w:bottom w:val="single" w:sz="4" w:space="0" w:color="auto"/>
              <w:right w:val="nil"/>
            </w:tcBorders>
            <w:shd w:val="clear" w:color="FFFFFF" w:fill="FFFFFF"/>
            <w:noWrap/>
            <w:vAlign w:val="center"/>
            <w:hideMark/>
          </w:tcPr>
          <w:p w14:paraId="5A61CEE0"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ha</w:t>
            </w:r>
            <w:r w:rsidRPr="0040149D">
              <w:rPr>
                <w:bCs/>
                <w:color w:val="000000"/>
                <w:vertAlign w:val="superscript"/>
              </w:rPr>
              <w:t>-1</w:t>
            </w:r>
            <w:r w:rsidRPr="0040149D">
              <w:rPr>
                <w:bCs/>
                <w:color w:val="000000"/>
              </w:rPr>
              <w:t xml:space="preserve"> a</w:t>
            </w:r>
            <w:r w:rsidRPr="0040149D">
              <w:rPr>
                <w:bCs/>
                <w:color w:val="000000"/>
                <w:vertAlign w:val="superscript"/>
              </w:rPr>
              <w:t>-1</w:t>
            </w:r>
          </w:p>
        </w:tc>
      </w:tr>
      <w:tr w:rsidR="002910B0" w:rsidRPr="0040149D" w14:paraId="68D05D14" w14:textId="77777777" w:rsidTr="002910B0">
        <w:trPr>
          <w:trHeight w:val="340"/>
        </w:trPr>
        <w:tc>
          <w:tcPr>
            <w:tcW w:w="3261" w:type="dxa"/>
            <w:gridSpan w:val="2"/>
            <w:tcBorders>
              <w:top w:val="single" w:sz="4" w:space="0" w:color="auto"/>
              <w:left w:val="nil"/>
              <w:right w:val="nil"/>
            </w:tcBorders>
            <w:shd w:val="clear" w:color="FFFFFF" w:fill="FFFFFF"/>
            <w:noWrap/>
            <w:vAlign w:val="center"/>
            <w:hideMark/>
          </w:tcPr>
          <w:p w14:paraId="6E0668EF" w14:textId="77777777" w:rsidR="002910B0" w:rsidRPr="0040149D" w:rsidRDefault="002910B0" w:rsidP="003E06FD">
            <w:pPr>
              <w:spacing w:after="0" w:line="240" w:lineRule="auto"/>
              <w:jc w:val="both"/>
              <w:rPr>
                <w:color w:val="000000"/>
              </w:rPr>
            </w:pPr>
            <w:r w:rsidRPr="0040149D">
              <w:rPr>
                <w:color w:val="000000"/>
              </w:rPr>
              <w:t>Rewetting</w:t>
            </w:r>
          </w:p>
        </w:tc>
        <w:tc>
          <w:tcPr>
            <w:tcW w:w="2693" w:type="dxa"/>
            <w:gridSpan w:val="2"/>
            <w:tcBorders>
              <w:top w:val="single" w:sz="4" w:space="0" w:color="auto"/>
              <w:left w:val="nil"/>
              <w:right w:val="nil"/>
            </w:tcBorders>
            <w:shd w:val="clear" w:color="FFFFFF" w:fill="FFFFFF"/>
            <w:noWrap/>
            <w:vAlign w:val="center"/>
          </w:tcPr>
          <w:p w14:paraId="40088D65" w14:textId="77777777" w:rsidR="002910B0" w:rsidRPr="0040149D" w:rsidRDefault="002910B0" w:rsidP="003E06FD">
            <w:pPr>
              <w:spacing w:after="0" w:line="240" w:lineRule="auto"/>
              <w:jc w:val="both"/>
              <w:rPr>
                <w:sz w:val="24"/>
                <w:szCs w:val="24"/>
              </w:rPr>
            </w:pPr>
            <w:r w:rsidRPr="0040149D">
              <w:rPr>
                <w:color w:val="000000"/>
              </w:rPr>
              <w:t>-9.7</w:t>
            </w:r>
          </w:p>
        </w:tc>
        <w:tc>
          <w:tcPr>
            <w:tcW w:w="2551" w:type="dxa"/>
            <w:tcBorders>
              <w:top w:val="single" w:sz="4" w:space="0" w:color="auto"/>
              <w:left w:val="nil"/>
              <w:right w:val="nil"/>
            </w:tcBorders>
            <w:shd w:val="clear" w:color="FFFFFF" w:fill="FFFFFF"/>
            <w:vAlign w:val="center"/>
          </w:tcPr>
          <w:p w14:paraId="232525F3" w14:textId="77777777" w:rsidR="002910B0" w:rsidRPr="0040149D" w:rsidRDefault="002910B0" w:rsidP="003E06FD">
            <w:pPr>
              <w:spacing w:after="0" w:line="240" w:lineRule="auto"/>
              <w:jc w:val="both"/>
              <w:rPr>
                <w:sz w:val="24"/>
                <w:szCs w:val="24"/>
              </w:rPr>
            </w:pPr>
            <w:r w:rsidRPr="0040149D">
              <w:rPr>
                <w:color w:val="000000"/>
              </w:rPr>
              <w:t>-6.1</w:t>
            </w:r>
          </w:p>
        </w:tc>
      </w:tr>
      <w:tr w:rsidR="002910B0" w:rsidRPr="0040149D" w14:paraId="78061603" w14:textId="77777777" w:rsidTr="002910B0">
        <w:trPr>
          <w:trHeight w:val="340"/>
        </w:trPr>
        <w:tc>
          <w:tcPr>
            <w:tcW w:w="3261" w:type="dxa"/>
            <w:gridSpan w:val="2"/>
            <w:tcBorders>
              <w:top w:val="nil"/>
              <w:left w:val="nil"/>
              <w:bottom w:val="single" w:sz="4" w:space="0" w:color="auto"/>
              <w:right w:val="nil"/>
            </w:tcBorders>
            <w:shd w:val="clear" w:color="FFFFFF" w:fill="FFFFFF"/>
            <w:noWrap/>
            <w:vAlign w:val="center"/>
          </w:tcPr>
          <w:p w14:paraId="1C8FBDFB" w14:textId="77777777" w:rsidR="002910B0" w:rsidRPr="0040149D" w:rsidRDefault="002910B0" w:rsidP="003E06FD">
            <w:pPr>
              <w:spacing w:after="0" w:line="240" w:lineRule="auto"/>
              <w:jc w:val="both"/>
              <w:rPr>
                <w:color w:val="000000"/>
              </w:rPr>
            </w:pPr>
            <w:r w:rsidRPr="0040149D">
              <w:rPr>
                <w:color w:val="000000"/>
              </w:rPr>
              <w:t>Paludiculture</w:t>
            </w:r>
          </w:p>
        </w:tc>
        <w:tc>
          <w:tcPr>
            <w:tcW w:w="2693" w:type="dxa"/>
            <w:gridSpan w:val="2"/>
            <w:tcBorders>
              <w:top w:val="nil"/>
              <w:left w:val="nil"/>
              <w:bottom w:val="single" w:sz="4" w:space="0" w:color="auto"/>
              <w:right w:val="nil"/>
            </w:tcBorders>
            <w:shd w:val="clear" w:color="FFFFFF" w:fill="FFFFFF"/>
            <w:noWrap/>
            <w:vAlign w:val="center"/>
          </w:tcPr>
          <w:p w14:paraId="46C6098E" w14:textId="77777777" w:rsidR="002910B0" w:rsidRPr="0040149D" w:rsidRDefault="002910B0" w:rsidP="003E06FD">
            <w:pPr>
              <w:spacing w:after="0" w:line="240" w:lineRule="auto"/>
              <w:jc w:val="both"/>
              <w:rPr>
                <w:sz w:val="24"/>
                <w:szCs w:val="24"/>
              </w:rPr>
            </w:pPr>
            <w:r w:rsidRPr="0040149D">
              <w:rPr>
                <w:color w:val="000000"/>
              </w:rPr>
              <w:t>-4.8</w:t>
            </w:r>
          </w:p>
        </w:tc>
        <w:tc>
          <w:tcPr>
            <w:tcW w:w="2551" w:type="dxa"/>
            <w:tcBorders>
              <w:top w:val="nil"/>
              <w:left w:val="nil"/>
              <w:bottom w:val="single" w:sz="4" w:space="0" w:color="auto"/>
              <w:right w:val="nil"/>
            </w:tcBorders>
            <w:shd w:val="clear" w:color="FFFFFF" w:fill="FFFFFF"/>
            <w:vAlign w:val="center"/>
          </w:tcPr>
          <w:p w14:paraId="36697902" w14:textId="77777777" w:rsidR="002910B0" w:rsidRPr="0040149D" w:rsidRDefault="002910B0" w:rsidP="003E06FD">
            <w:pPr>
              <w:spacing w:after="0" w:line="240" w:lineRule="auto"/>
              <w:jc w:val="both"/>
              <w:rPr>
                <w:sz w:val="24"/>
                <w:szCs w:val="24"/>
              </w:rPr>
            </w:pPr>
            <w:r w:rsidRPr="0040149D">
              <w:rPr>
                <w:color w:val="000000"/>
              </w:rPr>
              <w:t>-3.2</w:t>
            </w:r>
          </w:p>
        </w:tc>
      </w:tr>
      <w:tr w:rsidR="002910B0" w:rsidRPr="0040149D" w14:paraId="33B9CAA6" w14:textId="77777777" w:rsidTr="002910B0">
        <w:trPr>
          <w:trHeight w:val="310"/>
        </w:trPr>
        <w:tc>
          <w:tcPr>
            <w:tcW w:w="3261" w:type="dxa"/>
            <w:gridSpan w:val="2"/>
            <w:tcBorders>
              <w:top w:val="single" w:sz="4" w:space="0" w:color="auto"/>
              <w:left w:val="nil"/>
              <w:bottom w:val="single" w:sz="4" w:space="0" w:color="auto"/>
              <w:right w:val="nil"/>
            </w:tcBorders>
            <w:shd w:val="clear" w:color="FFFFFF" w:fill="FFFFFF"/>
            <w:noWrap/>
            <w:vAlign w:val="center"/>
            <w:hideMark/>
          </w:tcPr>
          <w:p w14:paraId="1C876C33" w14:textId="77777777" w:rsidR="002910B0" w:rsidRPr="0040149D" w:rsidRDefault="002910B0" w:rsidP="003E06FD">
            <w:pPr>
              <w:spacing w:after="0" w:line="240" w:lineRule="auto"/>
              <w:jc w:val="both"/>
              <w:rPr>
                <w:b/>
                <w:bCs/>
                <w:color w:val="000000"/>
              </w:rPr>
            </w:pPr>
            <w:r w:rsidRPr="0040149D">
              <w:rPr>
                <w:b/>
                <w:bCs/>
                <w:color w:val="000000"/>
              </w:rPr>
              <w:t>Forest management</w:t>
            </w:r>
          </w:p>
        </w:tc>
        <w:tc>
          <w:tcPr>
            <w:tcW w:w="2693" w:type="dxa"/>
            <w:gridSpan w:val="2"/>
            <w:tcBorders>
              <w:top w:val="single" w:sz="4" w:space="0" w:color="auto"/>
              <w:left w:val="nil"/>
              <w:bottom w:val="single" w:sz="4" w:space="0" w:color="auto"/>
              <w:right w:val="nil"/>
            </w:tcBorders>
            <w:shd w:val="clear" w:color="FFFFFF" w:fill="FFFFFF"/>
            <w:vAlign w:val="center"/>
            <w:hideMark/>
          </w:tcPr>
          <w:p w14:paraId="2827262B"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ha</w:t>
            </w:r>
            <w:r w:rsidRPr="0040149D">
              <w:rPr>
                <w:bCs/>
                <w:color w:val="000000"/>
                <w:vertAlign w:val="superscript"/>
              </w:rPr>
              <w:t>-1</w:t>
            </w:r>
            <w:r w:rsidRPr="0040149D">
              <w:rPr>
                <w:bCs/>
                <w:color w:val="000000"/>
              </w:rPr>
              <w:t xml:space="preserve"> a</w:t>
            </w:r>
            <w:r w:rsidRPr="0040149D">
              <w:rPr>
                <w:bCs/>
                <w:color w:val="000000"/>
                <w:vertAlign w:val="superscript"/>
              </w:rPr>
              <w:t>-1</w:t>
            </w:r>
          </w:p>
        </w:tc>
        <w:tc>
          <w:tcPr>
            <w:tcW w:w="2551" w:type="dxa"/>
            <w:tcBorders>
              <w:top w:val="single" w:sz="4" w:space="0" w:color="auto"/>
              <w:left w:val="nil"/>
              <w:bottom w:val="single" w:sz="4" w:space="0" w:color="auto"/>
              <w:right w:val="nil"/>
            </w:tcBorders>
            <w:shd w:val="clear" w:color="FFFFFF" w:fill="FFFFFF"/>
            <w:noWrap/>
            <w:vAlign w:val="center"/>
            <w:hideMark/>
          </w:tcPr>
          <w:p w14:paraId="00F0151E"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ha</w:t>
            </w:r>
            <w:r w:rsidRPr="0040149D">
              <w:rPr>
                <w:bCs/>
                <w:color w:val="000000"/>
                <w:vertAlign w:val="superscript"/>
              </w:rPr>
              <w:t>-1</w:t>
            </w:r>
            <w:r w:rsidRPr="0040149D">
              <w:rPr>
                <w:bCs/>
                <w:color w:val="000000"/>
              </w:rPr>
              <w:t xml:space="preserve"> a</w:t>
            </w:r>
            <w:r w:rsidRPr="0040149D">
              <w:rPr>
                <w:bCs/>
                <w:color w:val="000000"/>
                <w:vertAlign w:val="superscript"/>
              </w:rPr>
              <w:t>-1</w:t>
            </w:r>
          </w:p>
        </w:tc>
      </w:tr>
      <w:tr w:rsidR="002910B0" w:rsidRPr="0040149D" w14:paraId="66D382D4"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79A002C7" w14:textId="77777777" w:rsidR="002910B0" w:rsidRPr="0040149D" w:rsidRDefault="002910B0" w:rsidP="003E06FD">
            <w:pPr>
              <w:spacing w:after="0" w:line="240" w:lineRule="auto"/>
              <w:jc w:val="both"/>
              <w:rPr>
                <w:color w:val="000000"/>
              </w:rPr>
            </w:pPr>
            <w:r w:rsidRPr="0040149D">
              <w:rPr>
                <w:color w:val="000000"/>
              </w:rPr>
              <w:t>Afforestation Beech</w:t>
            </w:r>
          </w:p>
        </w:tc>
        <w:tc>
          <w:tcPr>
            <w:tcW w:w="2693" w:type="dxa"/>
            <w:gridSpan w:val="2"/>
            <w:tcBorders>
              <w:top w:val="nil"/>
              <w:left w:val="nil"/>
              <w:bottom w:val="nil"/>
              <w:right w:val="nil"/>
            </w:tcBorders>
            <w:shd w:val="clear" w:color="FFFFFF" w:fill="FFFFFF"/>
            <w:noWrap/>
            <w:vAlign w:val="center"/>
          </w:tcPr>
          <w:p w14:paraId="1E6313A0" w14:textId="77777777" w:rsidR="002910B0" w:rsidRPr="0040149D" w:rsidRDefault="002910B0" w:rsidP="003E06FD">
            <w:pPr>
              <w:spacing w:after="0" w:line="240" w:lineRule="auto"/>
              <w:jc w:val="both"/>
            </w:pPr>
            <w:r w:rsidRPr="0040149D">
              <w:rPr>
                <w:color w:val="000000"/>
              </w:rPr>
              <w:t>&lt;-3.8</w:t>
            </w:r>
          </w:p>
        </w:tc>
        <w:tc>
          <w:tcPr>
            <w:tcW w:w="2551" w:type="dxa"/>
            <w:tcBorders>
              <w:top w:val="nil"/>
              <w:left w:val="nil"/>
              <w:bottom w:val="nil"/>
              <w:right w:val="nil"/>
            </w:tcBorders>
            <w:shd w:val="clear" w:color="FFFFFF" w:fill="FFFFFF"/>
            <w:vAlign w:val="center"/>
          </w:tcPr>
          <w:p w14:paraId="59F49A98" w14:textId="77777777" w:rsidR="002910B0" w:rsidRPr="0040149D" w:rsidRDefault="002910B0" w:rsidP="003E06FD">
            <w:pPr>
              <w:spacing w:after="0" w:line="240" w:lineRule="auto"/>
              <w:jc w:val="both"/>
            </w:pPr>
            <w:r w:rsidRPr="0040149D">
              <w:rPr>
                <w:color w:val="000000"/>
              </w:rPr>
              <w:t>-3.8</w:t>
            </w:r>
          </w:p>
        </w:tc>
      </w:tr>
      <w:tr w:rsidR="002910B0" w:rsidRPr="0040149D" w14:paraId="18845C5D"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5B4EE3F1" w14:textId="77777777" w:rsidR="002910B0" w:rsidRPr="0040149D" w:rsidRDefault="002910B0" w:rsidP="003E06FD">
            <w:pPr>
              <w:spacing w:after="0" w:line="240" w:lineRule="auto"/>
              <w:jc w:val="both"/>
              <w:rPr>
                <w:color w:val="000000"/>
              </w:rPr>
            </w:pPr>
            <w:r w:rsidRPr="0040149D">
              <w:rPr>
                <w:color w:val="000000"/>
              </w:rPr>
              <w:t>Afforestation Douglas fir</w:t>
            </w:r>
          </w:p>
        </w:tc>
        <w:tc>
          <w:tcPr>
            <w:tcW w:w="2693" w:type="dxa"/>
            <w:gridSpan w:val="2"/>
            <w:tcBorders>
              <w:top w:val="nil"/>
              <w:left w:val="nil"/>
              <w:bottom w:val="nil"/>
              <w:right w:val="nil"/>
            </w:tcBorders>
            <w:shd w:val="clear" w:color="FFFFFF" w:fill="FFFFFF"/>
            <w:noWrap/>
            <w:vAlign w:val="center"/>
          </w:tcPr>
          <w:p w14:paraId="20C1EDF7" w14:textId="77777777" w:rsidR="002910B0" w:rsidRPr="0040149D" w:rsidRDefault="002910B0" w:rsidP="003E06FD">
            <w:pPr>
              <w:spacing w:after="0" w:line="240" w:lineRule="auto"/>
              <w:jc w:val="both"/>
            </w:pPr>
            <w:r w:rsidRPr="0040149D">
              <w:rPr>
                <w:color w:val="000000"/>
              </w:rPr>
              <w:t>&lt;-9.6</w:t>
            </w:r>
          </w:p>
        </w:tc>
        <w:tc>
          <w:tcPr>
            <w:tcW w:w="2551" w:type="dxa"/>
            <w:tcBorders>
              <w:top w:val="nil"/>
              <w:left w:val="nil"/>
              <w:bottom w:val="nil"/>
              <w:right w:val="nil"/>
            </w:tcBorders>
            <w:shd w:val="clear" w:color="FFFFFF" w:fill="FFFFFF"/>
            <w:vAlign w:val="center"/>
          </w:tcPr>
          <w:p w14:paraId="4AD2D8F9" w14:textId="77777777" w:rsidR="002910B0" w:rsidRPr="0040149D" w:rsidRDefault="002910B0" w:rsidP="003E06FD">
            <w:pPr>
              <w:spacing w:after="0" w:line="240" w:lineRule="auto"/>
              <w:jc w:val="both"/>
            </w:pPr>
            <w:r w:rsidRPr="0040149D">
              <w:rPr>
                <w:color w:val="000000"/>
              </w:rPr>
              <w:t>-13.5</w:t>
            </w:r>
          </w:p>
        </w:tc>
      </w:tr>
      <w:tr w:rsidR="002910B0" w:rsidRPr="0040149D" w14:paraId="5C14CF74" w14:textId="77777777" w:rsidTr="002910B0">
        <w:trPr>
          <w:trHeight w:val="340"/>
        </w:trPr>
        <w:tc>
          <w:tcPr>
            <w:tcW w:w="3261" w:type="dxa"/>
            <w:gridSpan w:val="2"/>
            <w:tcBorders>
              <w:top w:val="nil"/>
              <w:left w:val="nil"/>
              <w:right w:val="nil"/>
            </w:tcBorders>
            <w:shd w:val="clear" w:color="FFFFFF" w:fill="FFFFFF"/>
            <w:noWrap/>
            <w:vAlign w:val="center"/>
            <w:hideMark/>
          </w:tcPr>
          <w:p w14:paraId="28D80B37" w14:textId="77777777" w:rsidR="002910B0" w:rsidRPr="0040149D" w:rsidRDefault="002910B0" w:rsidP="003E06FD">
            <w:pPr>
              <w:spacing w:after="0" w:line="240" w:lineRule="auto"/>
              <w:jc w:val="both"/>
              <w:rPr>
                <w:color w:val="000000"/>
              </w:rPr>
            </w:pPr>
            <w:r w:rsidRPr="0040149D">
              <w:rPr>
                <w:color w:val="000000"/>
              </w:rPr>
              <w:t>Afforestation Oak</w:t>
            </w:r>
          </w:p>
        </w:tc>
        <w:tc>
          <w:tcPr>
            <w:tcW w:w="2693" w:type="dxa"/>
            <w:gridSpan w:val="2"/>
            <w:tcBorders>
              <w:top w:val="nil"/>
              <w:left w:val="nil"/>
              <w:right w:val="nil"/>
            </w:tcBorders>
            <w:shd w:val="clear" w:color="FFFFFF" w:fill="FFFFFF"/>
            <w:noWrap/>
            <w:vAlign w:val="center"/>
          </w:tcPr>
          <w:p w14:paraId="7471F4F5" w14:textId="77777777" w:rsidR="002910B0" w:rsidRPr="0040149D" w:rsidRDefault="002910B0" w:rsidP="003E06FD">
            <w:pPr>
              <w:spacing w:after="0" w:line="240" w:lineRule="auto"/>
              <w:jc w:val="both"/>
            </w:pPr>
            <w:r w:rsidRPr="0040149D">
              <w:rPr>
                <w:color w:val="000000"/>
              </w:rPr>
              <w:t>&lt;-1.1</w:t>
            </w:r>
          </w:p>
        </w:tc>
        <w:tc>
          <w:tcPr>
            <w:tcW w:w="2551" w:type="dxa"/>
            <w:tcBorders>
              <w:top w:val="nil"/>
              <w:left w:val="nil"/>
              <w:right w:val="nil"/>
            </w:tcBorders>
            <w:shd w:val="clear" w:color="FFFFFF" w:fill="FFFFFF"/>
            <w:vAlign w:val="center"/>
          </w:tcPr>
          <w:p w14:paraId="52CF6279" w14:textId="77777777" w:rsidR="002910B0" w:rsidRPr="0040149D" w:rsidRDefault="002910B0" w:rsidP="003E06FD">
            <w:pPr>
              <w:spacing w:after="0" w:line="240" w:lineRule="auto"/>
              <w:jc w:val="both"/>
            </w:pPr>
            <w:r w:rsidRPr="0040149D">
              <w:rPr>
                <w:color w:val="000000"/>
              </w:rPr>
              <w:t>-2.2</w:t>
            </w:r>
          </w:p>
        </w:tc>
      </w:tr>
      <w:tr w:rsidR="002910B0" w:rsidRPr="0040149D" w14:paraId="4F0C7C62" w14:textId="77777777" w:rsidTr="002910B0">
        <w:trPr>
          <w:trHeight w:val="340"/>
        </w:trPr>
        <w:tc>
          <w:tcPr>
            <w:tcW w:w="3261" w:type="dxa"/>
            <w:gridSpan w:val="2"/>
            <w:tcBorders>
              <w:top w:val="nil"/>
              <w:left w:val="nil"/>
              <w:right w:val="nil"/>
            </w:tcBorders>
            <w:shd w:val="clear" w:color="FFFFFF" w:fill="FFFFFF"/>
            <w:noWrap/>
            <w:vAlign w:val="center"/>
            <w:hideMark/>
          </w:tcPr>
          <w:p w14:paraId="25677281" w14:textId="77777777" w:rsidR="002910B0" w:rsidRPr="0040149D" w:rsidRDefault="002910B0" w:rsidP="003E06FD">
            <w:pPr>
              <w:spacing w:after="0" w:line="240" w:lineRule="auto"/>
              <w:jc w:val="both"/>
              <w:rPr>
                <w:color w:val="000000"/>
              </w:rPr>
            </w:pPr>
            <w:r w:rsidRPr="0040149D">
              <w:rPr>
                <w:color w:val="000000"/>
              </w:rPr>
              <w:t>Afforestation Scots pine</w:t>
            </w:r>
          </w:p>
        </w:tc>
        <w:tc>
          <w:tcPr>
            <w:tcW w:w="2693" w:type="dxa"/>
            <w:gridSpan w:val="2"/>
            <w:tcBorders>
              <w:top w:val="nil"/>
              <w:left w:val="nil"/>
              <w:right w:val="nil"/>
            </w:tcBorders>
            <w:shd w:val="clear" w:color="FFFFFF" w:fill="FFFFFF"/>
            <w:noWrap/>
            <w:vAlign w:val="center"/>
          </w:tcPr>
          <w:p w14:paraId="37CA3809" w14:textId="77777777" w:rsidR="002910B0" w:rsidRPr="0040149D" w:rsidRDefault="002910B0" w:rsidP="003E06FD">
            <w:pPr>
              <w:spacing w:after="0" w:line="240" w:lineRule="auto"/>
              <w:jc w:val="both"/>
            </w:pPr>
            <w:r w:rsidRPr="0040149D">
              <w:rPr>
                <w:color w:val="000000"/>
              </w:rPr>
              <w:t>&lt;-4.8</w:t>
            </w:r>
          </w:p>
        </w:tc>
        <w:tc>
          <w:tcPr>
            <w:tcW w:w="2551" w:type="dxa"/>
            <w:tcBorders>
              <w:top w:val="nil"/>
              <w:left w:val="nil"/>
              <w:right w:val="nil"/>
            </w:tcBorders>
            <w:shd w:val="clear" w:color="FFFFFF" w:fill="FFFFFF"/>
            <w:vAlign w:val="center"/>
          </w:tcPr>
          <w:p w14:paraId="63D470F5" w14:textId="77777777" w:rsidR="002910B0" w:rsidRPr="0040149D" w:rsidRDefault="002910B0" w:rsidP="003E06FD">
            <w:pPr>
              <w:spacing w:after="0" w:line="240" w:lineRule="auto"/>
              <w:jc w:val="both"/>
            </w:pPr>
            <w:r w:rsidRPr="0040149D">
              <w:rPr>
                <w:color w:val="000000"/>
              </w:rPr>
              <w:t>-7.3</w:t>
            </w:r>
          </w:p>
        </w:tc>
      </w:tr>
      <w:tr w:rsidR="002910B0" w:rsidRPr="0040149D" w14:paraId="323D26AC"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2D0C88C7" w14:textId="77777777" w:rsidR="002910B0" w:rsidRPr="0040149D" w:rsidRDefault="002910B0" w:rsidP="003E06FD">
            <w:pPr>
              <w:spacing w:after="0" w:line="240" w:lineRule="auto"/>
              <w:jc w:val="both"/>
              <w:rPr>
                <w:color w:val="000000"/>
              </w:rPr>
            </w:pPr>
            <w:r w:rsidRPr="0040149D">
              <w:rPr>
                <w:color w:val="000000"/>
              </w:rPr>
              <w:t>Succession</w:t>
            </w:r>
          </w:p>
        </w:tc>
        <w:tc>
          <w:tcPr>
            <w:tcW w:w="2693" w:type="dxa"/>
            <w:gridSpan w:val="2"/>
            <w:tcBorders>
              <w:top w:val="nil"/>
              <w:left w:val="nil"/>
              <w:bottom w:val="nil"/>
              <w:right w:val="nil"/>
            </w:tcBorders>
            <w:shd w:val="clear" w:color="FFFFFF" w:fill="FFFFFF"/>
            <w:noWrap/>
            <w:vAlign w:val="center"/>
          </w:tcPr>
          <w:p w14:paraId="56EE7C8A" w14:textId="77777777" w:rsidR="002910B0" w:rsidRPr="0040149D" w:rsidRDefault="002910B0" w:rsidP="003E06FD">
            <w:pPr>
              <w:spacing w:after="0" w:line="240" w:lineRule="auto"/>
              <w:jc w:val="both"/>
            </w:pPr>
            <w:r w:rsidRPr="0040149D">
              <w:rPr>
                <w:color w:val="000000"/>
              </w:rPr>
              <w:t>&lt;-4.0</w:t>
            </w:r>
          </w:p>
        </w:tc>
        <w:tc>
          <w:tcPr>
            <w:tcW w:w="2551" w:type="dxa"/>
            <w:tcBorders>
              <w:top w:val="nil"/>
              <w:left w:val="nil"/>
              <w:bottom w:val="nil"/>
              <w:right w:val="nil"/>
            </w:tcBorders>
            <w:shd w:val="clear" w:color="FFFFFF" w:fill="FFFFFF"/>
            <w:vAlign w:val="center"/>
          </w:tcPr>
          <w:p w14:paraId="162C9998" w14:textId="77777777" w:rsidR="002910B0" w:rsidRPr="0040149D" w:rsidRDefault="002910B0" w:rsidP="003E06FD">
            <w:pPr>
              <w:spacing w:after="0" w:line="240" w:lineRule="auto"/>
              <w:jc w:val="both"/>
            </w:pPr>
            <w:r w:rsidRPr="0040149D">
              <w:rPr>
                <w:color w:val="000000"/>
              </w:rPr>
              <w:t>-5.8</w:t>
            </w:r>
          </w:p>
        </w:tc>
      </w:tr>
      <w:tr w:rsidR="002910B0" w:rsidRPr="0040149D" w14:paraId="5019F70A"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6F0164A8" w14:textId="77777777" w:rsidR="002910B0" w:rsidRPr="0040149D" w:rsidRDefault="002910B0" w:rsidP="003E06FD">
            <w:pPr>
              <w:spacing w:after="0" w:line="240" w:lineRule="auto"/>
              <w:jc w:val="both"/>
              <w:rPr>
                <w:color w:val="000000"/>
              </w:rPr>
            </w:pPr>
            <w:r w:rsidRPr="0040149D">
              <w:rPr>
                <w:color w:val="000000"/>
              </w:rPr>
              <w:t>Permanent set-aside</w:t>
            </w:r>
          </w:p>
        </w:tc>
        <w:tc>
          <w:tcPr>
            <w:tcW w:w="2693" w:type="dxa"/>
            <w:gridSpan w:val="2"/>
            <w:tcBorders>
              <w:top w:val="nil"/>
              <w:left w:val="nil"/>
              <w:bottom w:val="nil"/>
              <w:right w:val="nil"/>
            </w:tcBorders>
            <w:shd w:val="clear" w:color="FFFFFF" w:fill="FFFFFF"/>
            <w:noWrap/>
            <w:vAlign w:val="center"/>
          </w:tcPr>
          <w:p w14:paraId="485CB0EF" w14:textId="77777777" w:rsidR="002910B0" w:rsidRPr="0040149D" w:rsidRDefault="002910B0" w:rsidP="003E06FD">
            <w:pPr>
              <w:spacing w:after="0" w:line="240" w:lineRule="auto"/>
              <w:jc w:val="both"/>
            </w:pPr>
            <w:r w:rsidRPr="0040149D">
              <w:rPr>
                <w:color w:val="000000"/>
              </w:rPr>
              <w:t>-15</w:t>
            </w:r>
          </w:p>
        </w:tc>
        <w:tc>
          <w:tcPr>
            <w:tcW w:w="2551" w:type="dxa"/>
            <w:tcBorders>
              <w:top w:val="nil"/>
              <w:left w:val="nil"/>
              <w:bottom w:val="nil"/>
              <w:right w:val="nil"/>
            </w:tcBorders>
            <w:shd w:val="clear" w:color="FFFFFF" w:fill="FFFFFF"/>
            <w:vAlign w:val="center"/>
          </w:tcPr>
          <w:p w14:paraId="26FCA8C0" w14:textId="77777777" w:rsidR="002910B0" w:rsidRPr="0040149D" w:rsidRDefault="002910B0" w:rsidP="003E06FD">
            <w:pPr>
              <w:spacing w:after="0" w:line="240" w:lineRule="auto"/>
              <w:jc w:val="both"/>
            </w:pPr>
            <w:r w:rsidRPr="0040149D">
              <w:rPr>
                <w:color w:val="000000"/>
              </w:rPr>
              <w:t>-15</w:t>
            </w:r>
          </w:p>
        </w:tc>
      </w:tr>
      <w:tr w:rsidR="002910B0" w:rsidRPr="0040149D" w14:paraId="1AA50B37" w14:textId="77777777" w:rsidTr="002910B0">
        <w:trPr>
          <w:trHeight w:val="340"/>
        </w:trPr>
        <w:tc>
          <w:tcPr>
            <w:tcW w:w="3261" w:type="dxa"/>
            <w:gridSpan w:val="2"/>
            <w:tcBorders>
              <w:top w:val="nil"/>
              <w:left w:val="nil"/>
              <w:bottom w:val="single" w:sz="4" w:space="0" w:color="auto"/>
              <w:right w:val="nil"/>
            </w:tcBorders>
            <w:shd w:val="clear" w:color="FFFFFF" w:fill="FFFFFF"/>
            <w:noWrap/>
            <w:vAlign w:val="center"/>
            <w:hideMark/>
          </w:tcPr>
          <w:p w14:paraId="0F2722DD" w14:textId="77777777" w:rsidR="002910B0" w:rsidRPr="0040149D" w:rsidRDefault="002910B0" w:rsidP="003E06FD">
            <w:pPr>
              <w:spacing w:after="0" w:line="240" w:lineRule="auto"/>
              <w:jc w:val="both"/>
              <w:rPr>
                <w:color w:val="000000"/>
              </w:rPr>
            </w:pPr>
            <w:r w:rsidRPr="0040149D">
              <w:rPr>
                <w:color w:val="000000"/>
              </w:rPr>
              <w:t>Temporary set-aside</w:t>
            </w:r>
          </w:p>
        </w:tc>
        <w:tc>
          <w:tcPr>
            <w:tcW w:w="2693" w:type="dxa"/>
            <w:gridSpan w:val="2"/>
            <w:tcBorders>
              <w:top w:val="nil"/>
              <w:left w:val="nil"/>
              <w:bottom w:val="single" w:sz="4" w:space="0" w:color="auto"/>
              <w:right w:val="nil"/>
            </w:tcBorders>
            <w:shd w:val="clear" w:color="FFFFFF" w:fill="FFFFFF"/>
            <w:noWrap/>
            <w:vAlign w:val="center"/>
          </w:tcPr>
          <w:p w14:paraId="2EE650F9" w14:textId="77777777" w:rsidR="002910B0" w:rsidRPr="0040149D" w:rsidRDefault="002910B0" w:rsidP="003E06FD">
            <w:pPr>
              <w:spacing w:after="0" w:line="240" w:lineRule="auto"/>
              <w:jc w:val="both"/>
            </w:pPr>
            <w:r w:rsidRPr="0040149D">
              <w:rPr>
                <w:color w:val="000000"/>
              </w:rPr>
              <w:t>-15</w:t>
            </w:r>
          </w:p>
        </w:tc>
        <w:tc>
          <w:tcPr>
            <w:tcW w:w="2551" w:type="dxa"/>
            <w:tcBorders>
              <w:top w:val="nil"/>
              <w:left w:val="nil"/>
              <w:bottom w:val="single" w:sz="4" w:space="0" w:color="auto"/>
              <w:right w:val="nil"/>
            </w:tcBorders>
            <w:shd w:val="clear" w:color="FFFFFF" w:fill="FFFFFF"/>
            <w:vAlign w:val="center"/>
          </w:tcPr>
          <w:p w14:paraId="54BD1B46" w14:textId="77777777" w:rsidR="002910B0" w:rsidRPr="0040149D" w:rsidRDefault="002910B0" w:rsidP="003E06FD">
            <w:pPr>
              <w:spacing w:after="0" w:line="240" w:lineRule="auto"/>
              <w:jc w:val="both"/>
            </w:pPr>
            <w:r w:rsidRPr="0040149D">
              <w:rPr>
                <w:color w:val="000000"/>
              </w:rPr>
              <w:t>-15</w:t>
            </w:r>
          </w:p>
        </w:tc>
      </w:tr>
      <w:tr w:rsidR="002910B0" w:rsidRPr="0040149D" w14:paraId="6FD80537" w14:textId="77777777" w:rsidTr="002910B0">
        <w:trPr>
          <w:trHeight w:val="312"/>
        </w:trPr>
        <w:tc>
          <w:tcPr>
            <w:tcW w:w="3261" w:type="dxa"/>
            <w:gridSpan w:val="2"/>
            <w:tcBorders>
              <w:top w:val="single" w:sz="4" w:space="0" w:color="auto"/>
              <w:left w:val="nil"/>
              <w:bottom w:val="single" w:sz="4" w:space="0" w:color="auto"/>
              <w:right w:val="nil"/>
            </w:tcBorders>
            <w:shd w:val="clear" w:color="FFFFFF" w:fill="FFFFFF"/>
            <w:vAlign w:val="center"/>
            <w:hideMark/>
          </w:tcPr>
          <w:p w14:paraId="48AC0FDA" w14:textId="77777777" w:rsidR="002910B0" w:rsidRPr="0040149D" w:rsidRDefault="002910B0" w:rsidP="003E06FD">
            <w:pPr>
              <w:spacing w:after="0" w:line="240" w:lineRule="auto"/>
              <w:rPr>
                <w:b/>
                <w:bCs/>
                <w:color w:val="000000"/>
              </w:rPr>
            </w:pPr>
            <w:r w:rsidRPr="0040149D">
              <w:rPr>
                <w:b/>
                <w:bCs/>
                <w:color w:val="000000"/>
              </w:rPr>
              <w:t>Long-lived building materials</w:t>
            </w:r>
          </w:p>
        </w:tc>
        <w:tc>
          <w:tcPr>
            <w:tcW w:w="2693" w:type="dxa"/>
            <w:gridSpan w:val="2"/>
            <w:tcBorders>
              <w:top w:val="single" w:sz="4" w:space="0" w:color="auto"/>
              <w:left w:val="nil"/>
              <w:bottom w:val="single" w:sz="4" w:space="0" w:color="auto"/>
              <w:right w:val="nil"/>
            </w:tcBorders>
            <w:shd w:val="clear" w:color="FFFFFF" w:fill="FFFFFF"/>
            <w:vAlign w:val="center"/>
            <w:hideMark/>
          </w:tcPr>
          <w:p w14:paraId="27BA9AD9"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ha</w:t>
            </w:r>
            <w:r w:rsidRPr="0040149D">
              <w:rPr>
                <w:bCs/>
                <w:color w:val="000000"/>
                <w:vertAlign w:val="superscript"/>
              </w:rPr>
              <w:t>-1</w:t>
            </w:r>
          </w:p>
        </w:tc>
        <w:tc>
          <w:tcPr>
            <w:tcW w:w="2551" w:type="dxa"/>
            <w:tcBorders>
              <w:top w:val="single" w:sz="4" w:space="0" w:color="auto"/>
              <w:left w:val="nil"/>
              <w:bottom w:val="single" w:sz="4" w:space="0" w:color="auto"/>
              <w:right w:val="nil"/>
            </w:tcBorders>
            <w:shd w:val="clear" w:color="FFFFFF" w:fill="FFFFFF"/>
            <w:noWrap/>
            <w:vAlign w:val="center"/>
            <w:hideMark/>
          </w:tcPr>
          <w:p w14:paraId="3CD330D4"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ha</w:t>
            </w:r>
            <w:r w:rsidRPr="0040149D">
              <w:rPr>
                <w:bCs/>
                <w:color w:val="000000"/>
                <w:vertAlign w:val="superscript"/>
              </w:rPr>
              <w:t>-1</w:t>
            </w:r>
          </w:p>
        </w:tc>
      </w:tr>
      <w:tr w:rsidR="002910B0" w:rsidRPr="0040149D" w14:paraId="35649D48" w14:textId="77777777" w:rsidTr="002910B0">
        <w:trPr>
          <w:trHeight w:val="340"/>
        </w:trPr>
        <w:tc>
          <w:tcPr>
            <w:tcW w:w="3261" w:type="dxa"/>
            <w:gridSpan w:val="2"/>
            <w:tcBorders>
              <w:top w:val="nil"/>
              <w:left w:val="nil"/>
              <w:bottom w:val="nil"/>
              <w:right w:val="nil"/>
            </w:tcBorders>
            <w:shd w:val="clear" w:color="FFFFFF" w:fill="FFFFFF"/>
            <w:vAlign w:val="center"/>
            <w:hideMark/>
          </w:tcPr>
          <w:p w14:paraId="4D4D018C" w14:textId="77777777" w:rsidR="002910B0" w:rsidRPr="0040149D" w:rsidRDefault="002910B0" w:rsidP="003E06FD">
            <w:pPr>
              <w:spacing w:after="0" w:line="240" w:lineRule="auto"/>
              <w:jc w:val="both"/>
              <w:rPr>
                <w:color w:val="000000"/>
              </w:rPr>
            </w:pPr>
            <w:r w:rsidRPr="0040149D">
              <w:rPr>
                <w:color w:val="000000"/>
              </w:rPr>
              <w:t>Engineered wood products (min)</w:t>
            </w:r>
          </w:p>
        </w:tc>
        <w:tc>
          <w:tcPr>
            <w:tcW w:w="2693" w:type="dxa"/>
            <w:gridSpan w:val="2"/>
            <w:tcBorders>
              <w:top w:val="nil"/>
              <w:left w:val="nil"/>
              <w:bottom w:val="nil"/>
              <w:right w:val="nil"/>
            </w:tcBorders>
            <w:shd w:val="clear" w:color="FFFFFF" w:fill="FFFFFF"/>
            <w:noWrap/>
            <w:vAlign w:val="center"/>
          </w:tcPr>
          <w:p w14:paraId="5A4DA481" w14:textId="77777777" w:rsidR="002910B0" w:rsidRPr="0040149D" w:rsidRDefault="002910B0" w:rsidP="003E06FD">
            <w:pPr>
              <w:spacing w:after="0" w:line="240" w:lineRule="auto"/>
              <w:jc w:val="both"/>
            </w:pPr>
            <w:r w:rsidRPr="0040149D">
              <w:rPr>
                <w:color w:val="000000"/>
              </w:rPr>
              <w:t>-2120</w:t>
            </w:r>
          </w:p>
        </w:tc>
        <w:tc>
          <w:tcPr>
            <w:tcW w:w="2551" w:type="dxa"/>
            <w:tcBorders>
              <w:top w:val="nil"/>
              <w:left w:val="nil"/>
              <w:bottom w:val="nil"/>
              <w:right w:val="nil"/>
            </w:tcBorders>
            <w:shd w:val="clear" w:color="FFFFFF" w:fill="FFFFFF"/>
            <w:vAlign w:val="center"/>
          </w:tcPr>
          <w:p w14:paraId="6FACD01D" w14:textId="77777777" w:rsidR="002910B0" w:rsidRPr="0040149D" w:rsidRDefault="002910B0" w:rsidP="003E06FD">
            <w:pPr>
              <w:spacing w:after="0" w:line="240" w:lineRule="auto"/>
              <w:jc w:val="both"/>
            </w:pPr>
            <w:r w:rsidRPr="0040149D">
              <w:rPr>
                <w:color w:val="000000"/>
              </w:rPr>
              <w:t>-2120</w:t>
            </w:r>
          </w:p>
        </w:tc>
      </w:tr>
      <w:tr w:rsidR="002910B0" w:rsidRPr="0040149D" w14:paraId="66780172" w14:textId="77777777" w:rsidTr="002910B0">
        <w:trPr>
          <w:trHeight w:val="340"/>
        </w:trPr>
        <w:tc>
          <w:tcPr>
            <w:tcW w:w="3261" w:type="dxa"/>
            <w:gridSpan w:val="2"/>
            <w:tcBorders>
              <w:top w:val="nil"/>
              <w:left w:val="nil"/>
              <w:bottom w:val="nil"/>
              <w:right w:val="nil"/>
            </w:tcBorders>
            <w:shd w:val="clear" w:color="FFFFFF" w:fill="FFFFFF"/>
            <w:vAlign w:val="center"/>
          </w:tcPr>
          <w:p w14:paraId="6FF2B097" w14:textId="77777777" w:rsidR="002910B0" w:rsidRPr="0040149D" w:rsidRDefault="002910B0" w:rsidP="003E06FD">
            <w:pPr>
              <w:spacing w:after="0" w:line="240" w:lineRule="auto"/>
              <w:jc w:val="both"/>
              <w:rPr>
                <w:color w:val="000000"/>
              </w:rPr>
            </w:pPr>
            <w:r w:rsidRPr="0040149D">
              <w:rPr>
                <w:color w:val="000000"/>
              </w:rPr>
              <w:t>Engineered wood products (max)</w:t>
            </w:r>
          </w:p>
        </w:tc>
        <w:tc>
          <w:tcPr>
            <w:tcW w:w="2693" w:type="dxa"/>
            <w:gridSpan w:val="2"/>
            <w:tcBorders>
              <w:top w:val="nil"/>
              <w:left w:val="nil"/>
              <w:bottom w:val="nil"/>
              <w:right w:val="nil"/>
            </w:tcBorders>
            <w:shd w:val="clear" w:color="FFFFFF" w:fill="FFFFFF"/>
            <w:noWrap/>
            <w:vAlign w:val="center"/>
          </w:tcPr>
          <w:p w14:paraId="45939E0E" w14:textId="77777777" w:rsidR="002910B0" w:rsidRPr="0040149D" w:rsidRDefault="002910B0" w:rsidP="003E06FD">
            <w:pPr>
              <w:spacing w:after="0" w:line="240" w:lineRule="auto"/>
              <w:jc w:val="both"/>
            </w:pPr>
            <w:r w:rsidRPr="0040149D">
              <w:rPr>
                <w:color w:val="000000"/>
              </w:rPr>
              <w:t>-2120</w:t>
            </w:r>
          </w:p>
        </w:tc>
        <w:tc>
          <w:tcPr>
            <w:tcW w:w="2551" w:type="dxa"/>
            <w:tcBorders>
              <w:top w:val="nil"/>
              <w:left w:val="nil"/>
              <w:bottom w:val="nil"/>
              <w:right w:val="nil"/>
            </w:tcBorders>
            <w:shd w:val="clear" w:color="FFFFFF" w:fill="FFFFFF"/>
            <w:vAlign w:val="center"/>
          </w:tcPr>
          <w:p w14:paraId="4B235960" w14:textId="77777777" w:rsidR="002910B0" w:rsidRPr="0040149D" w:rsidRDefault="002910B0" w:rsidP="003E06FD">
            <w:pPr>
              <w:spacing w:after="0" w:line="240" w:lineRule="auto"/>
              <w:jc w:val="both"/>
            </w:pPr>
            <w:r w:rsidRPr="0040149D">
              <w:rPr>
                <w:color w:val="000000"/>
              </w:rPr>
              <w:t>-2120</w:t>
            </w:r>
          </w:p>
        </w:tc>
      </w:tr>
      <w:tr w:rsidR="002910B0" w:rsidRPr="0040149D" w14:paraId="4BBC365B"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24DC4F8D" w14:textId="77777777" w:rsidR="002910B0" w:rsidRPr="0040149D" w:rsidRDefault="002910B0" w:rsidP="003E06FD">
            <w:pPr>
              <w:spacing w:after="0" w:line="240" w:lineRule="auto"/>
              <w:rPr>
                <w:color w:val="000000"/>
              </w:rPr>
            </w:pPr>
            <w:r w:rsidRPr="0040149D">
              <w:rPr>
                <w:color w:val="000000"/>
              </w:rPr>
              <w:t>Insulation materials (min)</w:t>
            </w:r>
          </w:p>
        </w:tc>
        <w:tc>
          <w:tcPr>
            <w:tcW w:w="2693" w:type="dxa"/>
            <w:gridSpan w:val="2"/>
            <w:tcBorders>
              <w:top w:val="nil"/>
              <w:left w:val="nil"/>
              <w:bottom w:val="nil"/>
              <w:right w:val="nil"/>
            </w:tcBorders>
            <w:shd w:val="clear" w:color="FFFFFF" w:fill="FFFFFF"/>
            <w:noWrap/>
            <w:vAlign w:val="center"/>
          </w:tcPr>
          <w:p w14:paraId="20BE49CB" w14:textId="77777777" w:rsidR="002910B0" w:rsidRPr="0040149D" w:rsidRDefault="002910B0" w:rsidP="003E06FD">
            <w:pPr>
              <w:spacing w:after="0" w:line="240" w:lineRule="auto"/>
              <w:jc w:val="both"/>
            </w:pPr>
            <w:r w:rsidRPr="0040149D">
              <w:rPr>
                <w:color w:val="000000"/>
              </w:rPr>
              <w:t>-285</w:t>
            </w:r>
          </w:p>
        </w:tc>
        <w:tc>
          <w:tcPr>
            <w:tcW w:w="2551" w:type="dxa"/>
            <w:tcBorders>
              <w:top w:val="nil"/>
              <w:left w:val="nil"/>
              <w:bottom w:val="nil"/>
              <w:right w:val="nil"/>
            </w:tcBorders>
            <w:shd w:val="clear" w:color="FFFFFF" w:fill="FFFFFF"/>
            <w:vAlign w:val="center"/>
          </w:tcPr>
          <w:p w14:paraId="3F21BB00" w14:textId="77777777" w:rsidR="002910B0" w:rsidRPr="0040149D" w:rsidRDefault="002910B0" w:rsidP="003E06FD">
            <w:pPr>
              <w:spacing w:after="0" w:line="240" w:lineRule="auto"/>
              <w:jc w:val="both"/>
            </w:pPr>
            <w:r w:rsidRPr="0040149D">
              <w:rPr>
                <w:color w:val="000000"/>
              </w:rPr>
              <w:t>-285</w:t>
            </w:r>
          </w:p>
        </w:tc>
      </w:tr>
      <w:tr w:rsidR="002910B0" w:rsidRPr="0040149D" w14:paraId="31088ADB"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0E7E1069" w14:textId="77777777" w:rsidR="002910B0" w:rsidRPr="0040149D" w:rsidRDefault="002910B0" w:rsidP="003E06FD">
            <w:pPr>
              <w:spacing w:after="0" w:line="240" w:lineRule="auto"/>
              <w:rPr>
                <w:color w:val="000000"/>
              </w:rPr>
            </w:pPr>
            <w:r w:rsidRPr="0040149D">
              <w:rPr>
                <w:color w:val="000000"/>
              </w:rPr>
              <w:t>Insulation materials (max)</w:t>
            </w:r>
          </w:p>
        </w:tc>
        <w:tc>
          <w:tcPr>
            <w:tcW w:w="2693" w:type="dxa"/>
            <w:gridSpan w:val="2"/>
            <w:tcBorders>
              <w:top w:val="nil"/>
              <w:left w:val="nil"/>
              <w:bottom w:val="nil"/>
              <w:right w:val="nil"/>
            </w:tcBorders>
            <w:shd w:val="clear" w:color="FFFFFF" w:fill="FFFFFF"/>
            <w:noWrap/>
            <w:vAlign w:val="center"/>
          </w:tcPr>
          <w:p w14:paraId="497D95B4" w14:textId="77777777" w:rsidR="002910B0" w:rsidRPr="0040149D" w:rsidRDefault="002910B0" w:rsidP="003E06FD">
            <w:pPr>
              <w:spacing w:after="0" w:line="240" w:lineRule="auto"/>
              <w:jc w:val="both"/>
            </w:pPr>
            <w:r w:rsidRPr="0040149D">
              <w:rPr>
                <w:color w:val="000000"/>
              </w:rPr>
              <w:t>-315</w:t>
            </w:r>
          </w:p>
        </w:tc>
        <w:tc>
          <w:tcPr>
            <w:tcW w:w="2551" w:type="dxa"/>
            <w:tcBorders>
              <w:top w:val="nil"/>
              <w:left w:val="nil"/>
              <w:bottom w:val="nil"/>
              <w:right w:val="nil"/>
            </w:tcBorders>
            <w:shd w:val="clear" w:color="FFFFFF" w:fill="FFFFFF"/>
            <w:vAlign w:val="center"/>
          </w:tcPr>
          <w:p w14:paraId="71E506CF" w14:textId="77777777" w:rsidR="002910B0" w:rsidRPr="0040149D" w:rsidRDefault="002910B0" w:rsidP="003E06FD">
            <w:pPr>
              <w:spacing w:after="0" w:line="240" w:lineRule="auto"/>
              <w:jc w:val="both"/>
            </w:pPr>
            <w:r w:rsidRPr="0040149D">
              <w:rPr>
                <w:color w:val="000000"/>
              </w:rPr>
              <w:t>-315</w:t>
            </w:r>
          </w:p>
        </w:tc>
      </w:tr>
      <w:tr w:rsidR="002910B0" w:rsidRPr="0040149D" w14:paraId="193DC33C" w14:textId="77777777" w:rsidTr="002910B0">
        <w:trPr>
          <w:trHeight w:val="340"/>
        </w:trPr>
        <w:tc>
          <w:tcPr>
            <w:tcW w:w="3261" w:type="dxa"/>
            <w:gridSpan w:val="2"/>
            <w:tcBorders>
              <w:top w:val="nil"/>
              <w:left w:val="nil"/>
              <w:bottom w:val="nil"/>
              <w:right w:val="nil"/>
            </w:tcBorders>
            <w:shd w:val="clear" w:color="FFFFFF" w:fill="FFFFFF"/>
            <w:noWrap/>
            <w:vAlign w:val="center"/>
            <w:hideMark/>
          </w:tcPr>
          <w:p w14:paraId="2FC3C71B" w14:textId="77777777" w:rsidR="002910B0" w:rsidRPr="0040149D" w:rsidRDefault="002910B0" w:rsidP="003E06FD">
            <w:pPr>
              <w:spacing w:after="0" w:line="240" w:lineRule="auto"/>
              <w:rPr>
                <w:color w:val="000000"/>
              </w:rPr>
            </w:pPr>
            <w:r w:rsidRPr="0040149D">
              <w:rPr>
                <w:color w:val="000000"/>
              </w:rPr>
              <w:t>PyCCS - concrete element</w:t>
            </w:r>
          </w:p>
        </w:tc>
        <w:tc>
          <w:tcPr>
            <w:tcW w:w="2693" w:type="dxa"/>
            <w:gridSpan w:val="2"/>
            <w:tcBorders>
              <w:top w:val="nil"/>
              <w:left w:val="nil"/>
              <w:bottom w:val="nil"/>
              <w:right w:val="nil"/>
            </w:tcBorders>
            <w:shd w:val="clear" w:color="FFFFFF" w:fill="FFFFFF"/>
            <w:noWrap/>
            <w:vAlign w:val="center"/>
          </w:tcPr>
          <w:p w14:paraId="3B7F9D90" w14:textId="77777777" w:rsidR="002910B0" w:rsidRPr="0040149D" w:rsidRDefault="002910B0" w:rsidP="003E06FD">
            <w:pPr>
              <w:spacing w:after="0" w:line="240" w:lineRule="auto"/>
              <w:jc w:val="both"/>
            </w:pPr>
            <w:r w:rsidRPr="0040149D">
              <w:rPr>
                <w:color w:val="000000"/>
              </w:rPr>
              <w:t>-131</w:t>
            </w:r>
          </w:p>
        </w:tc>
        <w:tc>
          <w:tcPr>
            <w:tcW w:w="2551" w:type="dxa"/>
            <w:tcBorders>
              <w:top w:val="nil"/>
              <w:left w:val="nil"/>
              <w:bottom w:val="nil"/>
              <w:right w:val="nil"/>
            </w:tcBorders>
            <w:shd w:val="clear" w:color="FFFFFF" w:fill="FFFFFF"/>
            <w:vAlign w:val="center"/>
          </w:tcPr>
          <w:p w14:paraId="29CC5DFA" w14:textId="77777777" w:rsidR="002910B0" w:rsidRPr="0040149D" w:rsidRDefault="002910B0" w:rsidP="003E06FD">
            <w:pPr>
              <w:spacing w:after="0" w:line="240" w:lineRule="auto"/>
              <w:jc w:val="both"/>
            </w:pPr>
            <w:r w:rsidRPr="0040149D">
              <w:rPr>
                <w:color w:val="000000"/>
              </w:rPr>
              <w:t>-131</w:t>
            </w:r>
          </w:p>
        </w:tc>
      </w:tr>
      <w:tr w:rsidR="002910B0" w:rsidRPr="0040149D" w14:paraId="00894C34" w14:textId="77777777" w:rsidTr="002910B0">
        <w:trPr>
          <w:trHeight w:val="340"/>
        </w:trPr>
        <w:tc>
          <w:tcPr>
            <w:tcW w:w="3261" w:type="dxa"/>
            <w:gridSpan w:val="2"/>
            <w:tcBorders>
              <w:top w:val="nil"/>
              <w:left w:val="nil"/>
              <w:bottom w:val="nil"/>
              <w:right w:val="nil"/>
            </w:tcBorders>
            <w:shd w:val="clear" w:color="FFFFFF" w:fill="FFFFFF"/>
            <w:noWrap/>
            <w:vAlign w:val="center"/>
          </w:tcPr>
          <w:p w14:paraId="71779A8D" w14:textId="77777777" w:rsidR="002910B0" w:rsidRPr="0040149D" w:rsidRDefault="002910B0" w:rsidP="003E06FD">
            <w:pPr>
              <w:spacing w:after="0" w:line="240" w:lineRule="auto"/>
              <w:rPr>
                <w:color w:val="000000"/>
              </w:rPr>
            </w:pPr>
            <w:r w:rsidRPr="0040149D">
              <w:rPr>
                <w:color w:val="000000"/>
              </w:rPr>
              <w:t>PyCCS - roof greening substrate</w:t>
            </w:r>
          </w:p>
        </w:tc>
        <w:tc>
          <w:tcPr>
            <w:tcW w:w="2693" w:type="dxa"/>
            <w:gridSpan w:val="2"/>
            <w:tcBorders>
              <w:top w:val="nil"/>
              <w:left w:val="nil"/>
              <w:bottom w:val="nil"/>
              <w:right w:val="nil"/>
            </w:tcBorders>
            <w:shd w:val="clear" w:color="FFFFFF" w:fill="FFFFFF"/>
            <w:noWrap/>
            <w:vAlign w:val="center"/>
          </w:tcPr>
          <w:p w14:paraId="2E6DC62F" w14:textId="77777777" w:rsidR="002910B0" w:rsidRPr="0040149D" w:rsidRDefault="002910B0" w:rsidP="003E06FD">
            <w:pPr>
              <w:spacing w:after="0" w:line="240" w:lineRule="auto"/>
              <w:jc w:val="both"/>
            </w:pPr>
            <w:r w:rsidRPr="0040149D">
              <w:rPr>
                <w:color w:val="000000"/>
              </w:rPr>
              <w:t>-134</w:t>
            </w:r>
          </w:p>
        </w:tc>
        <w:tc>
          <w:tcPr>
            <w:tcW w:w="2551" w:type="dxa"/>
            <w:tcBorders>
              <w:top w:val="nil"/>
              <w:left w:val="nil"/>
              <w:bottom w:val="nil"/>
              <w:right w:val="nil"/>
            </w:tcBorders>
            <w:shd w:val="clear" w:color="FFFFFF" w:fill="FFFFFF"/>
            <w:vAlign w:val="center"/>
          </w:tcPr>
          <w:p w14:paraId="4458D3AA" w14:textId="77777777" w:rsidR="002910B0" w:rsidRPr="0040149D" w:rsidRDefault="002910B0" w:rsidP="003E06FD">
            <w:pPr>
              <w:spacing w:after="0" w:line="240" w:lineRule="auto"/>
              <w:jc w:val="both"/>
            </w:pPr>
            <w:r w:rsidRPr="0040149D">
              <w:rPr>
                <w:color w:val="000000"/>
              </w:rPr>
              <w:t>-134</w:t>
            </w:r>
          </w:p>
        </w:tc>
      </w:tr>
      <w:tr w:rsidR="002910B0" w:rsidRPr="0040149D" w14:paraId="61681B89" w14:textId="77777777" w:rsidTr="002910B0">
        <w:trPr>
          <w:trHeight w:val="340"/>
        </w:trPr>
        <w:tc>
          <w:tcPr>
            <w:tcW w:w="3261" w:type="dxa"/>
            <w:gridSpan w:val="2"/>
            <w:tcBorders>
              <w:top w:val="nil"/>
              <w:left w:val="nil"/>
              <w:bottom w:val="nil"/>
              <w:right w:val="nil"/>
            </w:tcBorders>
            <w:shd w:val="clear" w:color="FFFFFF" w:fill="FFFFFF"/>
            <w:noWrap/>
            <w:vAlign w:val="center"/>
          </w:tcPr>
          <w:p w14:paraId="2E3D0F6E" w14:textId="77777777" w:rsidR="002910B0" w:rsidRPr="0040149D" w:rsidRDefault="002910B0" w:rsidP="003E06FD">
            <w:pPr>
              <w:spacing w:after="0" w:line="240" w:lineRule="auto"/>
              <w:rPr>
                <w:color w:val="000000"/>
              </w:rPr>
            </w:pPr>
            <w:r w:rsidRPr="0040149D">
              <w:rPr>
                <w:color w:val="000000"/>
              </w:rPr>
              <w:t>PyCCS - infiltration substrates in percolation troughs</w:t>
            </w:r>
          </w:p>
        </w:tc>
        <w:tc>
          <w:tcPr>
            <w:tcW w:w="2693" w:type="dxa"/>
            <w:gridSpan w:val="2"/>
            <w:tcBorders>
              <w:top w:val="nil"/>
              <w:left w:val="nil"/>
              <w:bottom w:val="nil"/>
              <w:right w:val="nil"/>
            </w:tcBorders>
            <w:shd w:val="clear" w:color="FFFFFF" w:fill="FFFFFF"/>
            <w:noWrap/>
            <w:vAlign w:val="center"/>
          </w:tcPr>
          <w:p w14:paraId="3DA5AE18" w14:textId="77777777" w:rsidR="002910B0" w:rsidRPr="0040149D" w:rsidRDefault="002910B0" w:rsidP="003E06FD">
            <w:pPr>
              <w:spacing w:after="0" w:line="240" w:lineRule="auto"/>
              <w:jc w:val="both"/>
            </w:pPr>
            <w:r w:rsidRPr="0040149D">
              <w:rPr>
                <w:color w:val="000000"/>
              </w:rPr>
              <w:t>-896</w:t>
            </w:r>
          </w:p>
        </w:tc>
        <w:tc>
          <w:tcPr>
            <w:tcW w:w="2551" w:type="dxa"/>
            <w:tcBorders>
              <w:top w:val="nil"/>
              <w:left w:val="nil"/>
              <w:bottom w:val="nil"/>
              <w:right w:val="nil"/>
            </w:tcBorders>
            <w:shd w:val="clear" w:color="FFFFFF" w:fill="FFFFFF"/>
            <w:vAlign w:val="center"/>
          </w:tcPr>
          <w:p w14:paraId="1814A198" w14:textId="77777777" w:rsidR="002910B0" w:rsidRPr="0040149D" w:rsidRDefault="002910B0" w:rsidP="003E06FD">
            <w:pPr>
              <w:spacing w:after="0" w:line="240" w:lineRule="auto"/>
              <w:jc w:val="both"/>
            </w:pPr>
            <w:r w:rsidRPr="0040149D">
              <w:rPr>
                <w:color w:val="000000"/>
              </w:rPr>
              <w:t>-896</w:t>
            </w:r>
          </w:p>
        </w:tc>
      </w:tr>
      <w:tr w:rsidR="002910B0" w:rsidRPr="0040149D" w14:paraId="053D4554" w14:textId="77777777" w:rsidTr="002910B0">
        <w:trPr>
          <w:trHeight w:val="312"/>
        </w:trPr>
        <w:tc>
          <w:tcPr>
            <w:tcW w:w="3261" w:type="dxa"/>
            <w:gridSpan w:val="2"/>
            <w:tcBorders>
              <w:top w:val="single" w:sz="4" w:space="0" w:color="auto"/>
              <w:left w:val="nil"/>
              <w:bottom w:val="single" w:sz="4" w:space="0" w:color="auto"/>
              <w:right w:val="nil"/>
            </w:tcBorders>
            <w:shd w:val="clear" w:color="FFFFFF" w:fill="FFFFFF"/>
            <w:vAlign w:val="center"/>
            <w:hideMark/>
          </w:tcPr>
          <w:p w14:paraId="71F53733" w14:textId="77777777" w:rsidR="002910B0" w:rsidRPr="0040149D" w:rsidRDefault="002910B0" w:rsidP="003E06FD">
            <w:pPr>
              <w:spacing w:after="0" w:line="240" w:lineRule="auto"/>
              <w:jc w:val="both"/>
              <w:rPr>
                <w:b/>
                <w:bCs/>
                <w:color w:val="000000"/>
              </w:rPr>
            </w:pPr>
            <w:r w:rsidRPr="0040149D">
              <w:rPr>
                <w:b/>
                <w:bCs/>
                <w:color w:val="000000"/>
              </w:rPr>
              <w:t>BECCS</w:t>
            </w:r>
          </w:p>
        </w:tc>
        <w:tc>
          <w:tcPr>
            <w:tcW w:w="2693" w:type="dxa"/>
            <w:gridSpan w:val="2"/>
            <w:tcBorders>
              <w:top w:val="single" w:sz="4" w:space="0" w:color="auto"/>
              <w:left w:val="nil"/>
              <w:bottom w:val="single" w:sz="4" w:space="0" w:color="auto"/>
              <w:right w:val="nil"/>
            </w:tcBorders>
            <w:shd w:val="clear" w:color="FFFFFF" w:fill="FFFFFF"/>
            <w:vAlign w:val="center"/>
            <w:hideMark/>
          </w:tcPr>
          <w:p w14:paraId="20C6603C"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a</w:t>
            </w:r>
            <w:r w:rsidRPr="0040149D">
              <w:rPr>
                <w:bCs/>
                <w:color w:val="000000"/>
                <w:vertAlign w:val="superscript"/>
              </w:rPr>
              <w:t>-1</w:t>
            </w:r>
          </w:p>
        </w:tc>
        <w:tc>
          <w:tcPr>
            <w:tcW w:w="2551" w:type="dxa"/>
            <w:tcBorders>
              <w:top w:val="single" w:sz="4" w:space="0" w:color="auto"/>
              <w:left w:val="nil"/>
              <w:bottom w:val="single" w:sz="4" w:space="0" w:color="auto"/>
              <w:right w:val="nil"/>
            </w:tcBorders>
            <w:shd w:val="clear" w:color="FFFFFF" w:fill="FFFFFF"/>
            <w:noWrap/>
            <w:vAlign w:val="center"/>
            <w:hideMark/>
          </w:tcPr>
          <w:p w14:paraId="75669E4F" w14:textId="77777777" w:rsidR="002910B0" w:rsidRPr="0040149D" w:rsidRDefault="002910B0" w:rsidP="003E06FD">
            <w:pPr>
              <w:spacing w:after="0" w:line="240" w:lineRule="auto"/>
              <w:jc w:val="both"/>
              <w:rPr>
                <w:b/>
                <w:bCs/>
                <w:color w:val="000000"/>
              </w:rPr>
            </w:pPr>
            <w:r w:rsidRPr="0040149D">
              <w:rPr>
                <w:bCs/>
                <w:color w:val="000000"/>
              </w:rPr>
              <w:t>In t CO</w:t>
            </w:r>
            <w:r w:rsidRPr="0040149D">
              <w:rPr>
                <w:bCs/>
                <w:color w:val="000000"/>
                <w:vertAlign w:val="subscript"/>
              </w:rPr>
              <w:t>2</w:t>
            </w:r>
            <w:r w:rsidRPr="0040149D">
              <w:rPr>
                <w:bCs/>
                <w:color w:val="000000"/>
              </w:rPr>
              <w:t xml:space="preserve"> a</w:t>
            </w:r>
            <w:r w:rsidRPr="0040149D">
              <w:rPr>
                <w:bCs/>
                <w:color w:val="000000"/>
                <w:vertAlign w:val="superscript"/>
              </w:rPr>
              <w:t>-1</w:t>
            </w:r>
          </w:p>
        </w:tc>
      </w:tr>
      <w:tr w:rsidR="002910B0" w:rsidRPr="0040149D" w14:paraId="13B2FC66" w14:textId="77777777" w:rsidTr="002910B0">
        <w:trPr>
          <w:trHeight w:val="340"/>
        </w:trPr>
        <w:tc>
          <w:tcPr>
            <w:tcW w:w="3261" w:type="dxa"/>
            <w:gridSpan w:val="2"/>
            <w:tcBorders>
              <w:top w:val="nil"/>
              <w:left w:val="nil"/>
              <w:bottom w:val="nil"/>
              <w:right w:val="nil"/>
            </w:tcBorders>
            <w:shd w:val="clear" w:color="FFFFFF" w:fill="FFFFFF"/>
            <w:vAlign w:val="center"/>
          </w:tcPr>
          <w:p w14:paraId="1A995500" w14:textId="77777777" w:rsidR="002910B0" w:rsidRPr="0040149D" w:rsidRDefault="002910B0" w:rsidP="003E06FD">
            <w:pPr>
              <w:spacing w:after="0" w:line="240" w:lineRule="auto"/>
              <w:rPr>
                <w:color w:val="000000"/>
              </w:rPr>
            </w:pPr>
            <w:r w:rsidRPr="0040149D">
              <w:rPr>
                <w:color w:val="000000"/>
              </w:rPr>
              <w:t>Bioethanol production (min)</w:t>
            </w:r>
          </w:p>
        </w:tc>
        <w:tc>
          <w:tcPr>
            <w:tcW w:w="2693" w:type="dxa"/>
            <w:gridSpan w:val="2"/>
            <w:tcBorders>
              <w:top w:val="nil"/>
              <w:left w:val="nil"/>
              <w:bottom w:val="nil"/>
              <w:right w:val="nil"/>
            </w:tcBorders>
            <w:shd w:val="clear" w:color="FFFFFF" w:fill="FFFFFF"/>
            <w:noWrap/>
            <w:vAlign w:val="center"/>
          </w:tcPr>
          <w:p w14:paraId="09C36258" w14:textId="77777777" w:rsidR="002910B0" w:rsidRPr="0040149D" w:rsidRDefault="002910B0" w:rsidP="003E06FD">
            <w:pPr>
              <w:spacing w:after="0" w:line="240" w:lineRule="auto"/>
              <w:jc w:val="both"/>
            </w:pPr>
            <w:r w:rsidRPr="0040149D">
              <w:rPr>
                <w:color w:val="000000"/>
              </w:rPr>
              <w:t>-378</w:t>
            </w:r>
            <w:r w:rsidRPr="0040149D">
              <w:rPr>
                <w:color w:val="000000"/>
                <w:vertAlign w:val="subscript"/>
              </w:rPr>
              <w:t>,</w:t>
            </w:r>
            <w:r w:rsidRPr="0040149D">
              <w:rPr>
                <w:color w:val="000000"/>
              </w:rPr>
              <w:t>899</w:t>
            </w:r>
          </w:p>
        </w:tc>
        <w:tc>
          <w:tcPr>
            <w:tcW w:w="2551" w:type="dxa"/>
            <w:tcBorders>
              <w:top w:val="nil"/>
              <w:left w:val="nil"/>
              <w:bottom w:val="nil"/>
              <w:right w:val="nil"/>
            </w:tcBorders>
            <w:shd w:val="clear" w:color="FFFFFF" w:fill="FFFFFF"/>
            <w:vAlign w:val="center"/>
          </w:tcPr>
          <w:p w14:paraId="27A07C8C" w14:textId="77777777" w:rsidR="002910B0" w:rsidRPr="0040149D" w:rsidRDefault="002910B0" w:rsidP="003E06FD">
            <w:pPr>
              <w:spacing w:after="0" w:line="240" w:lineRule="auto"/>
              <w:jc w:val="both"/>
            </w:pPr>
            <w:r w:rsidRPr="0040149D">
              <w:rPr>
                <w:color w:val="000000"/>
              </w:rPr>
              <w:t>-378</w:t>
            </w:r>
            <w:r w:rsidRPr="0040149D">
              <w:rPr>
                <w:color w:val="000000"/>
                <w:vertAlign w:val="subscript"/>
              </w:rPr>
              <w:t>,</w:t>
            </w:r>
            <w:r w:rsidRPr="0040149D">
              <w:rPr>
                <w:color w:val="000000"/>
              </w:rPr>
              <w:t>899</w:t>
            </w:r>
          </w:p>
        </w:tc>
      </w:tr>
      <w:tr w:rsidR="002910B0" w:rsidRPr="0040149D" w14:paraId="66067B18" w14:textId="77777777" w:rsidTr="002910B0">
        <w:trPr>
          <w:trHeight w:val="340"/>
        </w:trPr>
        <w:tc>
          <w:tcPr>
            <w:tcW w:w="3261" w:type="dxa"/>
            <w:gridSpan w:val="2"/>
            <w:tcBorders>
              <w:top w:val="nil"/>
              <w:left w:val="nil"/>
              <w:bottom w:val="nil"/>
              <w:right w:val="nil"/>
            </w:tcBorders>
            <w:shd w:val="clear" w:color="FFFFFF" w:fill="FFFFFF"/>
            <w:vAlign w:val="center"/>
          </w:tcPr>
          <w:p w14:paraId="54897E57" w14:textId="77777777" w:rsidR="002910B0" w:rsidRPr="0040149D" w:rsidRDefault="002910B0" w:rsidP="003E06FD">
            <w:pPr>
              <w:spacing w:after="0" w:line="240" w:lineRule="auto"/>
              <w:rPr>
                <w:color w:val="000000"/>
              </w:rPr>
            </w:pPr>
            <w:r w:rsidRPr="0040149D">
              <w:rPr>
                <w:color w:val="000000"/>
              </w:rPr>
              <w:t>Bioethanol production (max)</w:t>
            </w:r>
          </w:p>
        </w:tc>
        <w:tc>
          <w:tcPr>
            <w:tcW w:w="2693" w:type="dxa"/>
            <w:gridSpan w:val="2"/>
            <w:tcBorders>
              <w:top w:val="nil"/>
              <w:left w:val="nil"/>
              <w:bottom w:val="nil"/>
              <w:right w:val="nil"/>
            </w:tcBorders>
            <w:shd w:val="clear" w:color="FFFFFF" w:fill="FFFFFF"/>
            <w:noWrap/>
            <w:vAlign w:val="center"/>
          </w:tcPr>
          <w:p w14:paraId="17148AAF" w14:textId="77777777" w:rsidR="002910B0" w:rsidRPr="0040149D" w:rsidRDefault="002910B0" w:rsidP="003E06FD">
            <w:pPr>
              <w:spacing w:after="0" w:line="240" w:lineRule="auto"/>
              <w:jc w:val="both"/>
            </w:pPr>
            <w:r w:rsidRPr="0040149D">
              <w:rPr>
                <w:color w:val="000000"/>
              </w:rPr>
              <w:t>-419</w:t>
            </w:r>
            <w:r w:rsidRPr="0040149D">
              <w:rPr>
                <w:color w:val="000000"/>
                <w:vertAlign w:val="subscript"/>
              </w:rPr>
              <w:t>,</w:t>
            </w:r>
            <w:r w:rsidRPr="0040149D">
              <w:rPr>
                <w:color w:val="000000"/>
              </w:rPr>
              <w:t>873</w:t>
            </w:r>
          </w:p>
        </w:tc>
        <w:tc>
          <w:tcPr>
            <w:tcW w:w="2551" w:type="dxa"/>
            <w:tcBorders>
              <w:top w:val="nil"/>
              <w:left w:val="nil"/>
              <w:bottom w:val="nil"/>
              <w:right w:val="nil"/>
            </w:tcBorders>
            <w:shd w:val="clear" w:color="FFFFFF" w:fill="FFFFFF"/>
            <w:vAlign w:val="center"/>
          </w:tcPr>
          <w:p w14:paraId="0A19138D" w14:textId="77777777" w:rsidR="002910B0" w:rsidRPr="0040149D" w:rsidRDefault="002910B0" w:rsidP="003E06FD">
            <w:pPr>
              <w:spacing w:after="0" w:line="240" w:lineRule="auto"/>
              <w:jc w:val="both"/>
            </w:pPr>
            <w:r w:rsidRPr="0040149D">
              <w:rPr>
                <w:color w:val="000000"/>
              </w:rPr>
              <w:t>-419</w:t>
            </w:r>
            <w:r w:rsidRPr="0040149D">
              <w:rPr>
                <w:color w:val="000000"/>
                <w:vertAlign w:val="subscript"/>
              </w:rPr>
              <w:t>,</w:t>
            </w:r>
            <w:r w:rsidRPr="0040149D">
              <w:rPr>
                <w:color w:val="000000"/>
              </w:rPr>
              <w:t>873</w:t>
            </w:r>
          </w:p>
        </w:tc>
      </w:tr>
      <w:tr w:rsidR="002910B0" w:rsidRPr="0040149D" w14:paraId="419C1C10" w14:textId="77777777" w:rsidTr="002910B0">
        <w:trPr>
          <w:trHeight w:val="340"/>
        </w:trPr>
        <w:tc>
          <w:tcPr>
            <w:tcW w:w="3261" w:type="dxa"/>
            <w:gridSpan w:val="2"/>
            <w:tcBorders>
              <w:top w:val="nil"/>
              <w:left w:val="nil"/>
              <w:bottom w:val="nil"/>
              <w:right w:val="nil"/>
            </w:tcBorders>
            <w:shd w:val="clear" w:color="FFFFFF" w:fill="FFFFFF"/>
            <w:noWrap/>
            <w:vAlign w:val="center"/>
          </w:tcPr>
          <w:p w14:paraId="21AD2D53" w14:textId="77777777" w:rsidR="002910B0" w:rsidRPr="0040149D" w:rsidRDefault="002910B0" w:rsidP="003E06FD">
            <w:pPr>
              <w:spacing w:after="0" w:line="240" w:lineRule="auto"/>
              <w:rPr>
                <w:color w:val="000000"/>
              </w:rPr>
            </w:pPr>
            <w:r w:rsidRPr="0040149D">
              <w:rPr>
                <w:color w:val="000000"/>
              </w:rPr>
              <w:t>Biogas upgrading to biomethane (min)</w:t>
            </w:r>
          </w:p>
        </w:tc>
        <w:tc>
          <w:tcPr>
            <w:tcW w:w="2693" w:type="dxa"/>
            <w:gridSpan w:val="2"/>
            <w:tcBorders>
              <w:top w:val="nil"/>
              <w:left w:val="nil"/>
              <w:bottom w:val="nil"/>
              <w:right w:val="nil"/>
            </w:tcBorders>
            <w:shd w:val="clear" w:color="FFFFFF" w:fill="FFFFFF"/>
            <w:noWrap/>
            <w:vAlign w:val="center"/>
          </w:tcPr>
          <w:p w14:paraId="2370CB3B" w14:textId="77777777" w:rsidR="002910B0" w:rsidRPr="0040149D" w:rsidRDefault="002910B0" w:rsidP="003E06FD">
            <w:pPr>
              <w:spacing w:after="0" w:line="240" w:lineRule="auto"/>
              <w:jc w:val="both"/>
            </w:pPr>
            <w:r w:rsidRPr="0040149D">
              <w:rPr>
                <w:color w:val="000000"/>
              </w:rPr>
              <w:t>-6</w:t>
            </w:r>
            <w:r w:rsidRPr="0040149D">
              <w:rPr>
                <w:color w:val="000000"/>
                <w:vertAlign w:val="subscript"/>
              </w:rPr>
              <w:t>,</w:t>
            </w:r>
            <w:r w:rsidRPr="0040149D">
              <w:rPr>
                <w:color w:val="000000"/>
              </w:rPr>
              <w:t>547</w:t>
            </w:r>
          </w:p>
        </w:tc>
        <w:tc>
          <w:tcPr>
            <w:tcW w:w="2551" w:type="dxa"/>
            <w:tcBorders>
              <w:top w:val="nil"/>
              <w:left w:val="nil"/>
              <w:bottom w:val="nil"/>
              <w:right w:val="nil"/>
            </w:tcBorders>
            <w:shd w:val="clear" w:color="FFFFFF" w:fill="FFFFFF"/>
            <w:vAlign w:val="center"/>
          </w:tcPr>
          <w:p w14:paraId="39315261" w14:textId="77777777" w:rsidR="002910B0" w:rsidRPr="0040149D" w:rsidRDefault="002910B0" w:rsidP="003E06FD">
            <w:pPr>
              <w:spacing w:after="0" w:line="240" w:lineRule="auto"/>
              <w:jc w:val="both"/>
            </w:pPr>
            <w:r w:rsidRPr="0040149D">
              <w:rPr>
                <w:color w:val="000000"/>
              </w:rPr>
              <w:t>-6</w:t>
            </w:r>
            <w:r w:rsidRPr="0040149D">
              <w:rPr>
                <w:color w:val="000000"/>
                <w:vertAlign w:val="subscript"/>
              </w:rPr>
              <w:t>,</w:t>
            </w:r>
            <w:r w:rsidRPr="0040149D">
              <w:rPr>
                <w:color w:val="000000"/>
              </w:rPr>
              <w:t>547</w:t>
            </w:r>
          </w:p>
        </w:tc>
      </w:tr>
      <w:tr w:rsidR="002910B0" w:rsidRPr="0040149D" w14:paraId="01463E88" w14:textId="77777777" w:rsidTr="002910B0">
        <w:trPr>
          <w:trHeight w:val="340"/>
        </w:trPr>
        <w:tc>
          <w:tcPr>
            <w:tcW w:w="3261" w:type="dxa"/>
            <w:gridSpan w:val="2"/>
            <w:tcBorders>
              <w:top w:val="nil"/>
              <w:left w:val="nil"/>
              <w:bottom w:val="nil"/>
              <w:right w:val="nil"/>
            </w:tcBorders>
            <w:shd w:val="clear" w:color="FFFFFF" w:fill="FFFFFF"/>
            <w:noWrap/>
            <w:vAlign w:val="center"/>
          </w:tcPr>
          <w:p w14:paraId="1CED759F" w14:textId="77777777" w:rsidR="002910B0" w:rsidRPr="0040149D" w:rsidRDefault="002910B0" w:rsidP="003E06FD">
            <w:pPr>
              <w:spacing w:after="0" w:line="240" w:lineRule="auto"/>
              <w:rPr>
                <w:color w:val="000000"/>
              </w:rPr>
            </w:pPr>
            <w:r w:rsidRPr="0040149D">
              <w:rPr>
                <w:color w:val="000000"/>
              </w:rPr>
              <w:t>Biogas upgrading to biomethane (max)</w:t>
            </w:r>
          </w:p>
        </w:tc>
        <w:tc>
          <w:tcPr>
            <w:tcW w:w="2693" w:type="dxa"/>
            <w:gridSpan w:val="2"/>
            <w:tcBorders>
              <w:top w:val="nil"/>
              <w:left w:val="nil"/>
              <w:bottom w:val="nil"/>
              <w:right w:val="nil"/>
            </w:tcBorders>
            <w:shd w:val="clear" w:color="FFFFFF" w:fill="FFFFFF"/>
            <w:noWrap/>
            <w:vAlign w:val="center"/>
          </w:tcPr>
          <w:p w14:paraId="5917FE9A" w14:textId="77777777" w:rsidR="002910B0" w:rsidRPr="0040149D" w:rsidRDefault="002910B0" w:rsidP="003E06FD">
            <w:pPr>
              <w:spacing w:after="0" w:line="240" w:lineRule="auto"/>
              <w:jc w:val="both"/>
            </w:pPr>
            <w:r w:rsidRPr="0040149D">
              <w:rPr>
                <w:color w:val="000000"/>
              </w:rPr>
              <w:t>-6</w:t>
            </w:r>
            <w:r w:rsidRPr="0040149D">
              <w:rPr>
                <w:color w:val="000000"/>
                <w:vertAlign w:val="subscript"/>
              </w:rPr>
              <w:t>,</w:t>
            </w:r>
            <w:r w:rsidRPr="0040149D">
              <w:rPr>
                <w:color w:val="000000"/>
              </w:rPr>
              <w:t>547</w:t>
            </w:r>
          </w:p>
        </w:tc>
        <w:tc>
          <w:tcPr>
            <w:tcW w:w="2551" w:type="dxa"/>
            <w:tcBorders>
              <w:top w:val="nil"/>
              <w:left w:val="nil"/>
              <w:bottom w:val="nil"/>
              <w:right w:val="nil"/>
            </w:tcBorders>
            <w:shd w:val="clear" w:color="FFFFFF" w:fill="FFFFFF"/>
            <w:vAlign w:val="center"/>
          </w:tcPr>
          <w:p w14:paraId="088F3CA1" w14:textId="77777777" w:rsidR="002910B0" w:rsidRPr="0040149D" w:rsidRDefault="002910B0" w:rsidP="003E06FD">
            <w:pPr>
              <w:spacing w:after="0" w:line="240" w:lineRule="auto"/>
              <w:jc w:val="both"/>
            </w:pPr>
            <w:r w:rsidRPr="0040149D">
              <w:rPr>
                <w:color w:val="000000"/>
              </w:rPr>
              <w:t>-6</w:t>
            </w:r>
            <w:r w:rsidRPr="0040149D">
              <w:rPr>
                <w:color w:val="000000"/>
                <w:vertAlign w:val="subscript"/>
              </w:rPr>
              <w:t>,</w:t>
            </w:r>
            <w:r w:rsidRPr="0040149D">
              <w:rPr>
                <w:color w:val="000000"/>
              </w:rPr>
              <w:t>547</w:t>
            </w:r>
          </w:p>
        </w:tc>
      </w:tr>
      <w:tr w:rsidR="002910B0" w:rsidRPr="0040149D" w14:paraId="2120B94A" w14:textId="77777777" w:rsidTr="002910B0">
        <w:trPr>
          <w:trHeight w:val="340"/>
        </w:trPr>
        <w:tc>
          <w:tcPr>
            <w:tcW w:w="3261" w:type="dxa"/>
            <w:gridSpan w:val="2"/>
            <w:tcBorders>
              <w:top w:val="nil"/>
              <w:left w:val="nil"/>
              <w:bottom w:val="nil"/>
              <w:right w:val="nil"/>
            </w:tcBorders>
            <w:shd w:val="clear" w:color="FFFFFF" w:fill="FFFFFF"/>
            <w:noWrap/>
            <w:vAlign w:val="center"/>
          </w:tcPr>
          <w:p w14:paraId="7ED99A34" w14:textId="77777777" w:rsidR="002910B0" w:rsidRPr="0040149D" w:rsidRDefault="002910B0" w:rsidP="003E06FD">
            <w:pPr>
              <w:spacing w:after="0" w:line="240" w:lineRule="auto"/>
              <w:rPr>
                <w:color w:val="000000"/>
              </w:rPr>
            </w:pPr>
            <w:r w:rsidRPr="0040149D">
              <w:rPr>
                <w:color w:val="000000"/>
              </w:rPr>
              <w:t>Biogas with CHP production (min)</w:t>
            </w:r>
          </w:p>
        </w:tc>
        <w:tc>
          <w:tcPr>
            <w:tcW w:w="2693" w:type="dxa"/>
            <w:gridSpan w:val="2"/>
            <w:tcBorders>
              <w:top w:val="nil"/>
              <w:left w:val="nil"/>
              <w:bottom w:val="nil"/>
              <w:right w:val="nil"/>
            </w:tcBorders>
            <w:shd w:val="clear" w:color="FFFFFF" w:fill="FFFFFF"/>
            <w:noWrap/>
            <w:vAlign w:val="center"/>
          </w:tcPr>
          <w:p w14:paraId="75C28C37" w14:textId="77777777" w:rsidR="002910B0" w:rsidRPr="0040149D" w:rsidRDefault="002910B0" w:rsidP="003E06FD">
            <w:pPr>
              <w:spacing w:after="0" w:line="240" w:lineRule="auto"/>
              <w:jc w:val="both"/>
            </w:pPr>
            <w:r w:rsidRPr="0040149D">
              <w:rPr>
                <w:color w:val="000000"/>
              </w:rPr>
              <w:t>-3</w:t>
            </w:r>
            <w:r w:rsidRPr="0040149D">
              <w:rPr>
                <w:color w:val="000000"/>
                <w:vertAlign w:val="subscript"/>
              </w:rPr>
              <w:t>,</w:t>
            </w:r>
            <w:r w:rsidRPr="0040149D">
              <w:rPr>
                <w:color w:val="000000"/>
              </w:rPr>
              <w:t>196</w:t>
            </w:r>
          </w:p>
        </w:tc>
        <w:tc>
          <w:tcPr>
            <w:tcW w:w="2551" w:type="dxa"/>
            <w:tcBorders>
              <w:top w:val="nil"/>
              <w:left w:val="nil"/>
              <w:bottom w:val="nil"/>
              <w:right w:val="nil"/>
            </w:tcBorders>
            <w:shd w:val="clear" w:color="FFFFFF" w:fill="FFFFFF"/>
            <w:vAlign w:val="center"/>
          </w:tcPr>
          <w:p w14:paraId="438A19CF" w14:textId="77777777" w:rsidR="002910B0" w:rsidRPr="0040149D" w:rsidRDefault="002910B0" w:rsidP="003E06FD">
            <w:pPr>
              <w:spacing w:after="0" w:line="240" w:lineRule="auto"/>
              <w:jc w:val="both"/>
            </w:pPr>
            <w:r w:rsidRPr="0040149D">
              <w:rPr>
                <w:color w:val="000000"/>
              </w:rPr>
              <w:t>-3</w:t>
            </w:r>
            <w:r w:rsidRPr="0040149D">
              <w:rPr>
                <w:color w:val="000000"/>
                <w:vertAlign w:val="subscript"/>
              </w:rPr>
              <w:t>,</w:t>
            </w:r>
            <w:r w:rsidRPr="0040149D">
              <w:rPr>
                <w:color w:val="000000"/>
              </w:rPr>
              <w:t>196</w:t>
            </w:r>
          </w:p>
        </w:tc>
      </w:tr>
      <w:tr w:rsidR="002910B0" w:rsidRPr="0040149D" w14:paraId="15E6477B" w14:textId="77777777" w:rsidTr="002910B0">
        <w:trPr>
          <w:trHeight w:val="340"/>
        </w:trPr>
        <w:tc>
          <w:tcPr>
            <w:tcW w:w="3261" w:type="dxa"/>
            <w:gridSpan w:val="2"/>
            <w:tcBorders>
              <w:top w:val="nil"/>
              <w:left w:val="nil"/>
              <w:bottom w:val="nil"/>
              <w:right w:val="nil"/>
            </w:tcBorders>
            <w:shd w:val="clear" w:color="FFFFFF" w:fill="FFFFFF"/>
            <w:noWrap/>
            <w:vAlign w:val="center"/>
          </w:tcPr>
          <w:p w14:paraId="7F7103A0" w14:textId="77777777" w:rsidR="002910B0" w:rsidRPr="0040149D" w:rsidRDefault="002910B0" w:rsidP="003E06FD">
            <w:pPr>
              <w:spacing w:after="0" w:line="240" w:lineRule="auto"/>
              <w:rPr>
                <w:color w:val="000000"/>
              </w:rPr>
            </w:pPr>
            <w:r w:rsidRPr="0040149D">
              <w:rPr>
                <w:color w:val="000000"/>
              </w:rPr>
              <w:t>Biogas with CHP production (max)</w:t>
            </w:r>
          </w:p>
        </w:tc>
        <w:tc>
          <w:tcPr>
            <w:tcW w:w="2693" w:type="dxa"/>
            <w:gridSpan w:val="2"/>
            <w:tcBorders>
              <w:top w:val="nil"/>
              <w:left w:val="nil"/>
              <w:bottom w:val="nil"/>
              <w:right w:val="nil"/>
            </w:tcBorders>
            <w:shd w:val="clear" w:color="FFFFFF" w:fill="FFFFFF"/>
            <w:noWrap/>
            <w:vAlign w:val="center"/>
          </w:tcPr>
          <w:p w14:paraId="1FB6D3D4" w14:textId="77777777" w:rsidR="002910B0" w:rsidRPr="0040149D" w:rsidRDefault="002910B0" w:rsidP="003E06FD">
            <w:pPr>
              <w:spacing w:after="0" w:line="240" w:lineRule="auto"/>
              <w:jc w:val="both"/>
            </w:pPr>
            <w:r w:rsidRPr="0040149D">
              <w:rPr>
                <w:color w:val="000000"/>
              </w:rPr>
              <w:t>-3</w:t>
            </w:r>
            <w:r w:rsidRPr="0040149D">
              <w:rPr>
                <w:color w:val="000000"/>
                <w:vertAlign w:val="subscript"/>
              </w:rPr>
              <w:t>,</w:t>
            </w:r>
            <w:r w:rsidRPr="0040149D">
              <w:rPr>
                <w:color w:val="000000"/>
              </w:rPr>
              <w:t>196</w:t>
            </w:r>
          </w:p>
        </w:tc>
        <w:tc>
          <w:tcPr>
            <w:tcW w:w="2551" w:type="dxa"/>
            <w:tcBorders>
              <w:top w:val="nil"/>
              <w:left w:val="nil"/>
              <w:bottom w:val="nil"/>
              <w:right w:val="nil"/>
            </w:tcBorders>
            <w:shd w:val="clear" w:color="FFFFFF" w:fill="FFFFFF"/>
            <w:vAlign w:val="center"/>
          </w:tcPr>
          <w:p w14:paraId="43E92ABB" w14:textId="77777777" w:rsidR="002910B0" w:rsidRPr="0040149D" w:rsidRDefault="002910B0" w:rsidP="003E06FD">
            <w:pPr>
              <w:spacing w:after="0" w:line="240" w:lineRule="auto"/>
              <w:jc w:val="both"/>
            </w:pPr>
            <w:r w:rsidRPr="0040149D">
              <w:rPr>
                <w:color w:val="000000"/>
              </w:rPr>
              <w:t>-3</w:t>
            </w:r>
            <w:r w:rsidRPr="0040149D">
              <w:rPr>
                <w:color w:val="000000"/>
                <w:vertAlign w:val="subscript"/>
              </w:rPr>
              <w:t>,</w:t>
            </w:r>
            <w:r w:rsidRPr="0040149D">
              <w:rPr>
                <w:color w:val="000000"/>
              </w:rPr>
              <w:t>196</w:t>
            </w:r>
          </w:p>
        </w:tc>
      </w:tr>
      <w:tr w:rsidR="002910B0" w:rsidRPr="0040149D" w14:paraId="0EFA0028" w14:textId="77777777" w:rsidTr="002910B0">
        <w:trPr>
          <w:trHeight w:val="340"/>
        </w:trPr>
        <w:tc>
          <w:tcPr>
            <w:tcW w:w="3261" w:type="dxa"/>
            <w:gridSpan w:val="2"/>
            <w:tcBorders>
              <w:top w:val="nil"/>
              <w:left w:val="nil"/>
              <w:bottom w:val="nil"/>
              <w:right w:val="nil"/>
            </w:tcBorders>
            <w:shd w:val="clear" w:color="FFFFFF" w:fill="FFFFFF"/>
            <w:noWrap/>
            <w:vAlign w:val="center"/>
          </w:tcPr>
          <w:p w14:paraId="3E50E7EA" w14:textId="77777777" w:rsidR="002910B0" w:rsidRPr="0040149D" w:rsidRDefault="002910B0" w:rsidP="003E06FD">
            <w:pPr>
              <w:spacing w:after="0" w:line="240" w:lineRule="auto"/>
              <w:rPr>
                <w:color w:val="000000"/>
              </w:rPr>
            </w:pPr>
            <w:r w:rsidRPr="0040149D">
              <w:rPr>
                <w:color w:val="000000"/>
              </w:rPr>
              <w:t>Combustion of paludi biomass (min)</w:t>
            </w:r>
          </w:p>
        </w:tc>
        <w:tc>
          <w:tcPr>
            <w:tcW w:w="2693" w:type="dxa"/>
            <w:gridSpan w:val="2"/>
            <w:tcBorders>
              <w:top w:val="nil"/>
              <w:left w:val="nil"/>
              <w:bottom w:val="nil"/>
              <w:right w:val="nil"/>
            </w:tcBorders>
            <w:shd w:val="clear" w:color="FFFFFF" w:fill="FFFFFF"/>
            <w:noWrap/>
            <w:vAlign w:val="center"/>
          </w:tcPr>
          <w:p w14:paraId="44F6F735" w14:textId="77777777" w:rsidR="002910B0" w:rsidRPr="0040149D" w:rsidRDefault="002910B0" w:rsidP="003E06FD">
            <w:pPr>
              <w:spacing w:after="0" w:line="240" w:lineRule="auto"/>
              <w:jc w:val="both"/>
            </w:pPr>
            <w:r w:rsidRPr="0040149D">
              <w:rPr>
                <w:color w:val="000000"/>
              </w:rPr>
              <w:t>-1</w:t>
            </w:r>
            <w:r w:rsidRPr="0040149D">
              <w:rPr>
                <w:color w:val="000000"/>
                <w:vertAlign w:val="subscript"/>
              </w:rPr>
              <w:t>,</w:t>
            </w:r>
            <w:r w:rsidRPr="0040149D">
              <w:rPr>
                <w:color w:val="000000"/>
              </w:rPr>
              <w:t>703</w:t>
            </w:r>
          </w:p>
        </w:tc>
        <w:tc>
          <w:tcPr>
            <w:tcW w:w="2551" w:type="dxa"/>
            <w:tcBorders>
              <w:top w:val="nil"/>
              <w:left w:val="nil"/>
              <w:bottom w:val="nil"/>
              <w:right w:val="nil"/>
            </w:tcBorders>
            <w:shd w:val="clear" w:color="FFFFFF" w:fill="FFFFFF"/>
            <w:vAlign w:val="center"/>
          </w:tcPr>
          <w:p w14:paraId="51768857" w14:textId="77777777" w:rsidR="002910B0" w:rsidRPr="0040149D" w:rsidRDefault="002910B0" w:rsidP="003E06FD">
            <w:pPr>
              <w:spacing w:after="0" w:line="240" w:lineRule="auto"/>
              <w:jc w:val="both"/>
            </w:pPr>
            <w:r w:rsidRPr="0040149D">
              <w:rPr>
                <w:color w:val="000000"/>
              </w:rPr>
              <w:t>-1</w:t>
            </w:r>
            <w:r w:rsidRPr="0040149D">
              <w:rPr>
                <w:color w:val="000000"/>
                <w:vertAlign w:val="subscript"/>
              </w:rPr>
              <w:t>,</w:t>
            </w:r>
            <w:r w:rsidRPr="0040149D">
              <w:rPr>
                <w:color w:val="000000"/>
              </w:rPr>
              <w:t>703</w:t>
            </w:r>
          </w:p>
        </w:tc>
      </w:tr>
      <w:tr w:rsidR="002910B0" w:rsidRPr="0040149D" w14:paraId="57D58456" w14:textId="77777777" w:rsidTr="002910B0">
        <w:trPr>
          <w:trHeight w:val="340"/>
        </w:trPr>
        <w:tc>
          <w:tcPr>
            <w:tcW w:w="3261" w:type="dxa"/>
            <w:gridSpan w:val="2"/>
            <w:tcBorders>
              <w:top w:val="nil"/>
              <w:left w:val="nil"/>
              <w:bottom w:val="nil"/>
              <w:right w:val="nil"/>
            </w:tcBorders>
            <w:shd w:val="clear" w:color="FFFFFF" w:fill="FFFFFF"/>
            <w:noWrap/>
            <w:vAlign w:val="center"/>
          </w:tcPr>
          <w:p w14:paraId="27E4AD5D" w14:textId="77777777" w:rsidR="002910B0" w:rsidRPr="0040149D" w:rsidRDefault="002910B0" w:rsidP="003E06FD">
            <w:pPr>
              <w:spacing w:after="0" w:line="240" w:lineRule="auto"/>
              <w:rPr>
                <w:color w:val="000000"/>
              </w:rPr>
            </w:pPr>
            <w:r w:rsidRPr="0040149D">
              <w:rPr>
                <w:color w:val="000000"/>
              </w:rPr>
              <w:t>Combustion of paludi biomass (max)</w:t>
            </w:r>
          </w:p>
        </w:tc>
        <w:tc>
          <w:tcPr>
            <w:tcW w:w="2693" w:type="dxa"/>
            <w:gridSpan w:val="2"/>
            <w:tcBorders>
              <w:top w:val="nil"/>
              <w:left w:val="nil"/>
              <w:bottom w:val="nil"/>
              <w:right w:val="nil"/>
            </w:tcBorders>
            <w:shd w:val="clear" w:color="FFFFFF" w:fill="FFFFFF"/>
            <w:noWrap/>
            <w:vAlign w:val="center"/>
          </w:tcPr>
          <w:p w14:paraId="4BE0D911" w14:textId="77777777" w:rsidR="002910B0" w:rsidRPr="0040149D" w:rsidRDefault="002910B0" w:rsidP="003E06FD">
            <w:pPr>
              <w:spacing w:after="0" w:line="240" w:lineRule="auto"/>
              <w:jc w:val="both"/>
            </w:pPr>
            <w:r w:rsidRPr="0040149D">
              <w:rPr>
                <w:color w:val="000000"/>
              </w:rPr>
              <w:t>-2</w:t>
            </w:r>
            <w:r w:rsidRPr="0040149D">
              <w:rPr>
                <w:color w:val="000000"/>
                <w:vertAlign w:val="subscript"/>
              </w:rPr>
              <w:t>,</w:t>
            </w:r>
            <w:r w:rsidRPr="0040149D">
              <w:rPr>
                <w:color w:val="000000"/>
              </w:rPr>
              <w:t>555</w:t>
            </w:r>
          </w:p>
        </w:tc>
        <w:tc>
          <w:tcPr>
            <w:tcW w:w="2551" w:type="dxa"/>
            <w:tcBorders>
              <w:top w:val="nil"/>
              <w:left w:val="nil"/>
              <w:bottom w:val="nil"/>
              <w:right w:val="nil"/>
            </w:tcBorders>
            <w:shd w:val="clear" w:color="FFFFFF" w:fill="FFFFFF"/>
            <w:vAlign w:val="center"/>
          </w:tcPr>
          <w:p w14:paraId="0BF44775" w14:textId="77777777" w:rsidR="002910B0" w:rsidRPr="0040149D" w:rsidRDefault="002910B0" w:rsidP="003E06FD">
            <w:pPr>
              <w:spacing w:after="0" w:line="240" w:lineRule="auto"/>
              <w:jc w:val="both"/>
            </w:pPr>
            <w:r w:rsidRPr="0040149D">
              <w:rPr>
                <w:color w:val="000000"/>
              </w:rPr>
              <w:t>-2</w:t>
            </w:r>
            <w:r w:rsidRPr="0040149D">
              <w:rPr>
                <w:color w:val="000000"/>
                <w:vertAlign w:val="subscript"/>
              </w:rPr>
              <w:t>,</w:t>
            </w:r>
            <w:r w:rsidRPr="0040149D">
              <w:rPr>
                <w:color w:val="000000"/>
              </w:rPr>
              <w:t>555</w:t>
            </w:r>
          </w:p>
        </w:tc>
      </w:tr>
      <w:tr w:rsidR="002910B0" w:rsidRPr="0040149D" w14:paraId="75854213" w14:textId="77777777" w:rsidTr="002910B0">
        <w:trPr>
          <w:trHeight w:val="340"/>
        </w:trPr>
        <w:tc>
          <w:tcPr>
            <w:tcW w:w="3261" w:type="dxa"/>
            <w:gridSpan w:val="2"/>
            <w:tcBorders>
              <w:top w:val="nil"/>
              <w:left w:val="nil"/>
              <w:right w:val="nil"/>
            </w:tcBorders>
            <w:shd w:val="clear" w:color="FFFFFF" w:fill="FFFFFF"/>
            <w:noWrap/>
            <w:vAlign w:val="center"/>
          </w:tcPr>
          <w:p w14:paraId="3542C038" w14:textId="77777777" w:rsidR="002910B0" w:rsidRPr="0040149D" w:rsidRDefault="002910B0" w:rsidP="003E06FD">
            <w:pPr>
              <w:spacing w:after="0" w:line="240" w:lineRule="auto"/>
              <w:rPr>
                <w:color w:val="000000"/>
              </w:rPr>
            </w:pPr>
            <w:r w:rsidRPr="0040149D">
              <w:rPr>
                <w:color w:val="000000"/>
              </w:rPr>
              <w:t>Combustion of woody biomass</w:t>
            </w:r>
          </w:p>
        </w:tc>
        <w:tc>
          <w:tcPr>
            <w:tcW w:w="2693" w:type="dxa"/>
            <w:gridSpan w:val="2"/>
            <w:tcBorders>
              <w:top w:val="nil"/>
              <w:left w:val="nil"/>
              <w:right w:val="nil"/>
            </w:tcBorders>
            <w:shd w:val="clear" w:color="FFFFFF" w:fill="FFFFFF"/>
            <w:noWrap/>
            <w:vAlign w:val="center"/>
          </w:tcPr>
          <w:p w14:paraId="055961F9" w14:textId="77777777" w:rsidR="002910B0" w:rsidRPr="0040149D" w:rsidRDefault="002910B0" w:rsidP="003E06FD">
            <w:pPr>
              <w:spacing w:after="0" w:line="240" w:lineRule="auto"/>
              <w:jc w:val="both"/>
            </w:pPr>
            <w:r w:rsidRPr="0040149D">
              <w:rPr>
                <w:color w:val="000000"/>
              </w:rPr>
              <w:t>-2</w:t>
            </w:r>
            <w:r w:rsidRPr="0040149D">
              <w:rPr>
                <w:color w:val="000000"/>
                <w:vertAlign w:val="subscript"/>
              </w:rPr>
              <w:t>,</w:t>
            </w:r>
            <w:r w:rsidRPr="0040149D">
              <w:rPr>
                <w:color w:val="000000"/>
              </w:rPr>
              <w:t>990</w:t>
            </w:r>
            <w:r w:rsidRPr="0040149D">
              <w:rPr>
                <w:color w:val="000000"/>
                <w:vertAlign w:val="subscript"/>
              </w:rPr>
              <w:t>,</w:t>
            </w:r>
            <w:r w:rsidRPr="0040149D">
              <w:rPr>
                <w:color w:val="000000"/>
              </w:rPr>
              <w:t>000</w:t>
            </w:r>
          </w:p>
        </w:tc>
        <w:tc>
          <w:tcPr>
            <w:tcW w:w="2551" w:type="dxa"/>
            <w:tcBorders>
              <w:top w:val="nil"/>
              <w:left w:val="nil"/>
              <w:right w:val="nil"/>
            </w:tcBorders>
            <w:shd w:val="clear" w:color="FFFFFF" w:fill="FFFFFF"/>
            <w:vAlign w:val="center"/>
          </w:tcPr>
          <w:p w14:paraId="51104487" w14:textId="77777777" w:rsidR="002910B0" w:rsidRPr="0040149D" w:rsidRDefault="002910B0" w:rsidP="003E06FD">
            <w:pPr>
              <w:spacing w:after="0" w:line="240" w:lineRule="auto"/>
              <w:jc w:val="both"/>
            </w:pPr>
            <w:r w:rsidRPr="0040149D">
              <w:rPr>
                <w:color w:val="000000"/>
              </w:rPr>
              <w:t>-2</w:t>
            </w:r>
            <w:r w:rsidRPr="0040149D">
              <w:rPr>
                <w:color w:val="000000"/>
                <w:vertAlign w:val="subscript"/>
              </w:rPr>
              <w:t>,</w:t>
            </w:r>
            <w:r w:rsidRPr="0040149D">
              <w:rPr>
                <w:color w:val="000000"/>
              </w:rPr>
              <w:t>990</w:t>
            </w:r>
            <w:r w:rsidRPr="0040149D">
              <w:rPr>
                <w:color w:val="000000"/>
                <w:vertAlign w:val="subscript"/>
              </w:rPr>
              <w:t>,</w:t>
            </w:r>
            <w:r w:rsidRPr="0040149D">
              <w:rPr>
                <w:color w:val="000000"/>
              </w:rPr>
              <w:t>000</w:t>
            </w:r>
          </w:p>
        </w:tc>
      </w:tr>
      <w:tr w:rsidR="002910B0" w:rsidRPr="0040149D" w14:paraId="49B007CA" w14:textId="77777777" w:rsidTr="002910B0">
        <w:trPr>
          <w:trHeight w:val="340"/>
        </w:trPr>
        <w:tc>
          <w:tcPr>
            <w:tcW w:w="3261" w:type="dxa"/>
            <w:gridSpan w:val="2"/>
            <w:tcBorders>
              <w:top w:val="nil"/>
              <w:left w:val="nil"/>
              <w:bottom w:val="single" w:sz="4" w:space="0" w:color="auto"/>
              <w:right w:val="nil"/>
            </w:tcBorders>
            <w:shd w:val="clear" w:color="FFFFFF" w:fill="FFFFFF"/>
            <w:noWrap/>
            <w:vAlign w:val="center"/>
          </w:tcPr>
          <w:p w14:paraId="1444BC68" w14:textId="77777777" w:rsidR="002910B0" w:rsidRPr="0040149D" w:rsidRDefault="002910B0" w:rsidP="003E06FD">
            <w:pPr>
              <w:spacing w:after="0" w:line="240" w:lineRule="auto"/>
              <w:rPr>
                <w:color w:val="000000"/>
              </w:rPr>
            </w:pPr>
            <w:r w:rsidRPr="0040149D">
              <w:rPr>
                <w:color w:val="000000"/>
              </w:rPr>
              <w:t>Gasification</w:t>
            </w:r>
          </w:p>
        </w:tc>
        <w:tc>
          <w:tcPr>
            <w:tcW w:w="2693" w:type="dxa"/>
            <w:gridSpan w:val="2"/>
            <w:tcBorders>
              <w:top w:val="nil"/>
              <w:left w:val="nil"/>
              <w:bottom w:val="single" w:sz="4" w:space="0" w:color="auto"/>
              <w:right w:val="nil"/>
            </w:tcBorders>
            <w:shd w:val="clear" w:color="FFFFFF" w:fill="FFFFFF"/>
            <w:noWrap/>
            <w:vAlign w:val="center"/>
          </w:tcPr>
          <w:p w14:paraId="5C6085B0" w14:textId="77777777" w:rsidR="002910B0" w:rsidRPr="0040149D" w:rsidRDefault="002910B0" w:rsidP="003E06FD">
            <w:pPr>
              <w:spacing w:after="0" w:line="240" w:lineRule="auto"/>
              <w:jc w:val="both"/>
            </w:pPr>
            <w:r w:rsidRPr="0040149D">
              <w:rPr>
                <w:color w:val="000000"/>
              </w:rPr>
              <w:t>-60</w:t>
            </w:r>
            <w:r w:rsidRPr="0040149D">
              <w:rPr>
                <w:color w:val="000000"/>
                <w:vertAlign w:val="subscript"/>
              </w:rPr>
              <w:t>,</w:t>
            </w:r>
            <w:r w:rsidRPr="0040149D">
              <w:rPr>
                <w:color w:val="000000"/>
              </w:rPr>
              <w:t>000</w:t>
            </w:r>
          </w:p>
        </w:tc>
        <w:tc>
          <w:tcPr>
            <w:tcW w:w="2551" w:type="dxa"/>
            <w:tcBorders>
              <w:top w:val="nil"/>
              <w:left w:val="nil"/>
              <w:bottom w:val="single" w:sz="4" w:space="0" w:color="auto"/>
              <w:right w:val="nil"/>
            </w:tcBorders>
            <w:shd w:val="clear" w:color="FFFFFF" w:fill="FFFFFF"/>
            <w:vAlign w:val="center"/>
          </w:tcPr>
          <w:p w14:paraId="7DF59BEF" w14:textId="77777777" w:rsidR="002910B0" w:rsidRPr="0040149D" w:rsidRDefault="002910B0" w:rsidP="003E06FD">
            <w:pPr>
              <w:spacing w:after="0" w:line="240" w:lineRule="auto"/>
              <w:jc w:val="both"/>
            </w:pPr>
            <w:r w:rsidRPr="0040149D">
              <w:rPr>
                <w:color w:val="000000"/>
              </w:rPr>
              <w:t>-60</w:t>
            </w:r>
            <w:r w:rsidRPr="0040149D">
              <w:rPr>
                <w:color w:val="000000"/>
                <w:vertAlign w:val="subscript"/>
              </w:rPr>
              <w:t>,</w:t>
            </w:r>
            <w:r w:rsidRPr="0040149D">
              <w:rPr>
                <w:color w:val="000000"/>
              </w:rPr>
              <w:t>000</w:t>
            </w:r>
          </w:p>
        </w:tc>
      </w:tr>
    </w:tbl>
    <w:p w14:paraId="6C9FBD03" w14:textId="77777777" w:rsidR="003E06FD" w:rsidRPr="0040149D" w:rsidRDefault="003E06FD" w:rsidP="003E06FD">
      <w:pPr>
        <w:spacing w:line="240" w:lineRule="auto"/>
        <w:jc w:val="both"/>
        <w:rPr>
          <w:color w:val="000000"/>
        </w:rPr>
      </w:pPr>
    </w:p>
    <w:p w14:paraId="4723006B" w14:textId="77777777" w:rsidR="003E06FD" w:rsidRPr="0040149D" w:rsidRDefault="003E06FD" w:rsidP="003E06FD">
      <w:pPr>
        <w:spacing w:line="240" w:lineRule="auto"/>
        <w:jc w:val="both"/>
        <w:rPr>
          <w:b/>
          <w:bCs/>
          <w:color w:val="000000"/>
          <w:sz w:val="22"/>
          <w:u w:val="single"/>
        </w:rPr>
        <w:sectPr w:rsidR="003E06FD" w:rsidRPr="0040149D" w:rsidSect="0040149D">
          <w:type w:val="continuous"/>
          <w:pgSz w:w="11906" w:h="16838"/>
          <w:pgMar w:top="1417" w:right="1417" w:bottom="1134" w:left="1417" w:header="708" w:footer="708" w:gutter="0"/>
          <w:cols w:space="708"/>
          <w:docGrid w:linePitch="360"/>
        </w:sectPr>
      </w:pPr>
    </w:p>
    <w:p w14:paraId="17902457" w14:textId="7E81E09D" w:rsidR="00605283" w:rsidRPr="0040149D" w:rsidRDefault="00605283" w:rsidP="003E06FD">
      <w:pPr>
        <w:keepNext/>
        <w:keepLines/>
        <w:spacing w:before="240" w:after="0"/>
        <w:outlineLvl w:val="0"/>
        <w:rPr>
          <w:color w:val="2F5496"/>
          <w:sz w:val="32"/>
          <w:szCs w:val="32"/>
          <w:lang w:eastAsia="en-US"/>
        </w:rPr>
      </w:pPr>
      <w:r w:rsidRPr="0040149D">
        <w:rPr>
          <w:color w:val="2F5496"/>
          <w:sz w:val="32"/>
          <w:szCs w:val="32"/>
          <w:lang w:eastAsia="en-US"/>
        </w:rPr>
        <w:t>Annex 4: Upscaling potential of the concepts to 1 million tons CO</w:t>
      </w:r>
      <w:r w:rsidRPr="0040149D">
        <w:rPr>
          <w:color w:val="2F5496"/>
          <w:sz w:val="32"/>
          <w:szCs w:val="32"/>
          <w:vertAlign w:val="subscript"/>
          <w:lang w:eastAsia="en-US"/>
        </w:rPr>
        <w:t>2</w:t>
      </w:r>
      <w:r w:rsidRPr="0040149D">
        <w:rPr>
          <w:color w:val="2F5496"/>
          <w:sz w:val="32"/>
          <w:szCs w:val="32"/>
          <w:lang w:eastAsia="en-US"/>
        </w:rPr>
        <w:t xml:space="preserve"> removed</w:t>
      </w:r>
    </w:p>
    <w:p w14:paraId="5792D64D" w14:textId="0C99D61C" w:rsidR="00605283" w:rsidRPr="0040149D" w:rsidRDefault="00BC7540" w:rsidP="00103CDE">
      <w:pPr>
        <w:jc w:val="both"/>
      </w:pPr>
      <w:r w:rsidRPr="0040149D">
        <w:t>For discussing upscaling dynamics, a</w:t>
      </w:r>
      <w:r w:rsidR="00605283" w:rsidRPr="0040149D">
        <w:t xml:space="preserve">ll </w:t>
      </w:r>
      <w:r w:rsidR="002910B0" w:rsidRPr="0040149D">
        <w:t>concepts</w:t>
      </w:r>
      <w:r w:rsidR="00605283" w:rsidRPr="0040149D">
        <w:t xml:space="preserve"> </w:t>
      </w:r>
      <w:r w:rsidRPr="0040149D">
        <w:t>are</w:t>
      </w:r>
      <w:r w:rsidR="00605283" w:rsidRPr="0040149D">
        <w:t xml:space="preserve"> required to provide a cumulative 1 million tons of CO</w:t>
      </w:r>
      <w:r w:rsidR="00605283" w:rsidRPr="0040149D">
        <w:rPr>
          <w:vertAlign w:val="subscript"/>
        </w:rPr>
        <w:t>2</w:t>
      </w:r>
      <w:r w:rsidR="00605283" w:rsidRPr="0040149D">
        <w:t xml:space="preserve"> removed over 25 years. These specifications allow us to calculate the resources associated with the deployment. The chosen timespan ma</w:t>
      </w:r>
      <w:r w:rsidRPr="0040149D">
        <w:t>kes</w:t>
      </w:r>
      <w:r w:rsidR="00605283" w:rsidRPr="0040149D">
        <w:t xml:space="preserve"> it possible to account for different temporal removal dynamics, while simultaneously looking at a politically relevant timeframe. This allows for better comparability. For the forestry </w:t>
      </w:r>
      <w:r w:rsidR="002910B0" w:rsidRPr="0040149D">
        <w:t>concepts</w:t>
      </w:r>
      <w:r w:rsidR="00605283" w:rsidRPr="0040149D">
        <w:t>, however, it must be noted that 25 years cover only a minor part of usual rotation periods. We cho</w:t>
      </w:r>
      <w:r w:rsidRPr="0040149D">
        <w:t>o</w:t>
      </w:r>
      <w:r w:rsidR="00605283" w:rsidRPr="0040149D">
        <w:t xml:space="preserve">se the ambitious removal target to discuss issues around a large-scale deployment, as required if climate targets are to be met. The value of 1 million tons </w:t>
      </w:r>
      <w:r w:rsidRPr="0040149D">
        <w:t>is</w:t>
      </w:r>
      <w:r w:rsidR="00605283" w:rsidRPr="0040149D">
        <w:t xml:space="preserve"> chosen arbitrarily, but staying in a sensible order of magnitude. Thus, a first impression of upscaling dynamics is provided to give an </w:t>
      </w:r>
      <w:r w:rsidRPr="0040149D">
        <w:t>insight into</w:t>
      </w:r>
      <w:r w:rsidR="00605283" w:rsidRPr="0040149D">
        <w:t xml:space="preserve"> the possible range of area and raw material requirements. The exact values are only comparable in a very limited way. The scaling results are shown in Table A.3.</w:t>
      </w:r>
      <w:r w:rsidR="00AE447D" w:rsidRPr="0040149D">
        <w:t xml:space="preserve"> Before narrowing in on the concept areas, </w:t>
      </w:r>
      <w:r w:rsidR="00233824" w:rsidRPr="0040149D">
        <w:t>the analysis of technology readiness, infrastructure requirements, efficiency gains, and scale of deployment required for large-scale implementation is presented.</w:t>
      </w:r>
    </w:p>
    <w:p w14:paraId="22A8B8CE" w14:textId="1D257A8D" w:rsidR="00AE447D" w:rsidRPr="0040149D" w:rsidRDefault="00AE447D" w:rsidP="00AE447D">
      <w:pPr>
        <w:pBdr>
          <w:top w:val="none" w:sz="0" w:space="0" w:color="000000"/>
          <w:left w:val="none" w:sz="0" w:space="0" w:color="000000"/>
          <w:bottom w:val="none" w:sz="0" w:space="0" w:color="000000"/>
          <w:right w:val="none" w:sz="0" w:space="0" w:color="000000"/>
        </w:pBdr>
        <w:jc w:val="both"/>
      </w:pPr>
      <w:r w:rsidRPr="0040149D">
        <w:rPr>
          <w:b/>
        </w:rPr>
        <w:t>Technology readiness and infrastructure requirements.</w:t>
      </w:r>
      <w:r w:rsidRPr="0040149D">
        <w:t xml:space="preserve"> Most technologies and feedstock provisioning of the concepts are well established, which is reflected in a high technology readiness level (TRL 7-9 for most concepts). In addition, most of the concepts can be integrated in existing infrastructure with only few adaptations. For individual agricultural businesses</w:t>
      </w:r>
      <w:r w:rsidR="00BC7540" w:rsidRPr="0040149D">
        <w:t>,</w:t>
      </w:r>
      <w:r w:rsidRPr="0040149D">
        <w:t xml:space="preserve"> an adaptation of machinery and mode of operation might be necessary. The infrastructure needed for rewetting drained peatlands depends on the peatland type and site conditions. For the forestry concepts, there is no need for intensive infrastructure. For building materials, the infrastructure need depends on the used resource, with PyCCS concepts having the highest infrastructure requirements. BECCS concepts have comparably high infrastructure needs, as CO</w:t>
      </w:r>
      <w:r w:rsidRPr="0040149D">
        <w:rPr>
          <w:vertAlign w:val="subscript"/>
        </w:rPr>
        <w:t>2</w:t>
      </w:r>
      <w:r w:rsidRPr="0040149D">
        <w:t xml:space="preserve"> transportation is not yet well-established, and feedstock and water supply have to be ensured.</w:t>
      </w:r>
    </w:p>
    <w:p w14:paraId="3DC67B3F" w14:textId="77777777" w:rsidR="00AE447D" w:rsidRPr="0040149D" w:rsidRDefault="00AE447D" w:rsidP="00AE447D">
      <w:pPr>
        <w:pBdr>
          <w:top w:val="none" w:sz="0" w:space="0" w:color="000000"/>
          <w:left w:val="none" w:sz="0" w:space="0" w:color="000000"/>
          <w:bottom w:val="none" w:sz="0" w:space="0" w:color="000000"/>
          <w:right w:val="none" w:sz="0" w:space="0" w:color="000000"/>
        </w:pBdr>
        <w:jc w:val="both"/>
      </w:pPr>
      <w:r w:rsidRPr="0040149D">
        <w:rPr>
          <w:b/>
        </w:rPr>
        <w:t>Efficiency gains.</w:t>
      </w:r>
      <w:r w:rsidRPr="0040149D">
        <w:t xml:space="preserve"> Improvements in CO</w:t>
      </w:r>
      <w:r w:rsidRPr="0040149D">
        <w:rPr>
          <w:vertAlign w:val="subscript"/>
        </w:rPr>
        <w:t>2</w:t>
      </w:r>
      <w:r w:rsidRPr="0040149D">
        <w:t xml:space="preserve"> capture efficiency are currently under investigation for many of the bio-based CDR concepts. With many of the concepts being related to creating or maintaining natural sinks, the possibility to change processes for enhanced efficiency is limited. Rather, increases in efficiency result from value chain integration and combination with other concepts.</w:t>
      </w:r>
    </w:p>
    <w:p w14:paraId="36F58D25" w14:textId="41E917F7" w:rsidR="00040481" w:rsidRPr="0040149D" w:rsidRDefault="00AE447D" w:rsidP="00103CDE">
      <w:pPr>
        <w:pStyle w:val="NormalWeb"/>
        <w:spacing w:before="0" w:beforeAutospacing="0" w:after="160" w:afterAutospacing="0"/>
        <w:jc w:val="both"/>
        <w:rPr>
          <w:sz w:val="20"/>
          <w:szCs w:val="20"/>
        </w:rPr>
      </w:pPr>
      <w:r w:rsidRPr="0040149D">
        <w:rPr>
          <w:b/>
          <w:sz w:val="20"/>
          <w:szCs w:val="20"/>
        </w:rPr>
        <w:t>Scale of deployment.</w:t>
      </w:r>
      <w:r w:rsidRPr="0040149D">
        <w:rPr>
          <w:sz w:val="20"/>
          <w:szCs w:val="20"/>
        </w:rPr>
        <w:t xml:space="preserve"> Current and future deployment depends on many factors such as site selection (e.g., for paludiculture or construction projects), investment decisions, and biomass mobilisation rates (e.g., for building materials and bioenergy plants). Bottlenecks differ for the concepts, i.e., constraints in technical capacities, land availability, or legal frameworks might be critical. </w:t>
      </w:r>
    </w:p>
    <w:p w14:paraId="657FD976" w14:textId="55094CC2" w:rsidR="001E28F7" w:rsidRPr="0040149D" w:rsidRDefault="001E28F7" w:rsidP="00103CDE">
      <w:pPr>
        <w:pStyle w:val="NormalWeb"/>
        <w:spacing w:before="0" w:beforeAutospacing="0" w:after="160" w:afterAutospacing="0"/>
        <w:jc w:val="both"/>
        <w:rPr>
          <w:sz w:val="20"/>
          <w:szCs w:val="20"/>
        </w:rPr>
      </w:pPr>
      <w:r w:rsidRPr="0040149D">
        <w:rPr>
          <w:b/>
          <w:sz w:val="20"/>
          <w:szCs w:val="20"/>
        </w:rPr>
        <w:t>Agriculture and soils.</w:t>
      </w:r>
      <w:r w:rsidRPr="0040149D">
        <w:rPr>
          <w:sz w:val="20"/>
          <w:szCs w:val="20"/>
        </w:rPr>
        <w:t xml:space="preserve"> </w:t>
      </w:r>
      <w:r w:rsidR="00233824" w:rsidRPr="0040149D">
        <w:rPr>
          <w:sz w:val="20"/>
          <w:szCs w:val="20"/>
        </w:rPr>
        <w:t>The agricultural concepts have a high capacity for upscaling, as most agricultural land is degraded and the concepts could store large amounts of CO</w:t>
      </w:r>
      <w:r w:rsidR="00233824" w:rsidRPr="0040149D">
        <w:rPr>
          <w:sz w:val="20"/>
          <w:szCs w:val="20"/>
          <w:vertAlign w:val="subscript"/>
        </w:rPr>
        <w:t>2</w:t>
      </w:r>
      <w:r w:rsidR="00233824" w:rsidRPr="0040149D">
        <w:rPr>
          <w:sz w:val="20"/>
          <w:szCs w:val="20"/>
        </w:rPr>
        <w:t xml:space="preserve"> in the soil. </w:t>
      </w:r>
      <w:r w:rsidRPr="0040149D">
        <w:rPr>
          <w:sz w:val="20"/>
          <w:szCs w:val="20"/>
        </w:rPr>
        <w:t xml:space="preserve">For all concepts related to natural sink enhancement, a small fraction of the available area in Germany would be needed for deploying the CDR </w:t>
      </w:r>
      <w:r w:rsidR="006B3533" w:rsidRPr="0040149D">
        <w:rPr>
          <w:sz w:val="20"/>
          <w:szCs w:val="20"/>
        </w:rPr>
        <w:t>concept at a scale of removing 1 million t CO</w:t>
      </w:r>
      <w:r w:rsidR="006B3533" w:rsidRPr="0040149D">
        <w:rPr>
          <w:sz w:val="20"/>
          <w:szCs w:val="20"/>
          <w:vertAlign w:val="subscript"/>
        </w:rPr>
        <w:t>2</w:t>
      </w:r>
      <w:r w:rsidRPr="0040149D">
        <w:rPr>
          <w:sz w:val="20"/>
          <w:szCs w:val="20"/>
        </w:rPr>
        <w:t xml:space="preserve">. Depending on the concept, the areas for soil management practices range between 48,000 and 1.2 million ha, with a total agricultural area of 9,953,000 ha in Germany </w:t>
      </w:r>
      <w:sdt>
        <w:sdtPr>
          <w:rPr>
            <w:sz w:val="20"/>
            <w:szCs w:val="20"/>
          </w:rPr>
          <w:alias w:val="To edit, see citavi.com/edit"/>
          <w:tag w:val="CitaviPlaceholder#4563228b-ef6c-45a0-80ac-a48264d361aa"/>
          <w:id w:val="-953008355"/>
          <w:placeholder>
            <w:docPart w:val="DefaultPlaceholder_-1854013440"/>
          </w:placeholder>
        </w:sdtPr>
        <w:sdtEndPr/>
        <w:sdtContent>
          <w:r w:rsidR="006B3533" w:rsidRPr="0040149D">
            <w:rPr>
              <w:sz w:val="20"/>
              <w:szCs w:val="20"/>
            </w:rPr>
            <w:fldChar w:fldCharType="begin"/>
          </w:r>
          <w:r w:rsidR="009041DE" w:rsidRPr="0040149D">
            <w:rPr>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MDgyNDE3LTY1NDUtNGU4OC05ZmJkLTdkZTA4OTI3YjAyYyIsIlJhbmdlTGVuZ3RoIjo0LCJSZWZlcmVuY2VJZCI6IjI1MmI5ODdkLWRhNDYtNGE5ZC04ZmNjLTcxNzBjYWRlOTgz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MYXN0TmFtZSI6IkNMQyIsIlByb3RlY3RlZCI6ZmFsc2UsIlNleCI6MCwiQ3JlYXRlZEJ5IjoiX1dvbGxuaWssIFJvbmphIiwiQ3JlYXRlZE9uIjoiMjAyMy0wOS0wM1QxMzoxMzowNyIsIk1vZGlmaWVkQnkiOiJfV29sbG5paywgUm9uamEiLCJJZCI6ImU5Zjc1YTAwLTUzZDMtNGU2MS1iM2UxLTdiMzM1ZGQyNTZmZCIsIk1vZGlmaWVkT24iOiIyMDIzLTA5LTAzVDEzOjEzOjA3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sYW5kLmNvcGVybmljdXMuZXUvcGFuLWV1cm9wZWFuL2NvcmluZS1sYW5kLWNvdmVyIiwiVXJpU3RyaW5nIjoiaHR0cHM6Ly9sYW5kLmNvcGVybmljdXMuZXUvcGFuLWV1cm9wZWFuL2NvcmluZS1sYW5kLWNvdmVy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}</w:instrText>
          </w:r>
          <w:r w:rsidR="006B3533" w:rsidRPr="0040149D">
            <w:rPr>
              <w:sz w:val="20"/>
              <w:szCs w:val="20"/>
            </w:rPr>
            <w:fldChar w:fldCharType="separate"/>
          </w:r>
          <w:r w:rsidR="009041DE" w:rsidRPr="0040149D">
            <w:rPr>
              <w:sz w:val="20"/>
              <w:szCs w:val="20"/>
            </w:rPr>
            <w:t>[52]</w:t>
          </w:r>
          <w:r w:rsidR="006B3533" w:rsidRPr="0040149D">
            <w:rPr>
              <w:sz w:val="20"/>
              <w:szCs w:val="20"/>
            </w:rPr>
            <w:fldChar w:fldCharType="end"/>
          </w:r>
        </w:sdtContent>
      </w:sdt>
      <w:r w:rsidRPr="0040149D">
        <w:rPr>
          <w:sz w:val="20"/>
          <w:szCs w:val="20"/>
        </w:rPr>
        <w:t xml:space="preserve">. In order to get an idea of what would be needed to achieve certain climate goals, such upscaling is useful. However, it is difficult to predict how feasible this is in practice, as mineral soils can also quickly become saturated and the potential can quickly </w:t>
      </w:r>
      <w:r w:rsidR="00D95A7A" w:rsidRPr="0040149D">
        <w:rPr>
          <w:sz w:val="20"/>
          <w:szCs w:val="20"/>
        </w:rPr>
        <w:t>drop</w:t>
      </w:r>
      <w:r w:rsidRPr="0040149D">
        <w:rPr>
          <w:sz w:val="20"/>
          <w:szCs w:val="20"/>
        </w:rPr>
        <w:t xml:space="preserve"> to zero. Furthermore, the </w:t>
      </w:r>
      <w:r w:rsidR="006B3533" w:rsidRPr="0040149D">
        <w:rPr>
          <w:sz w:val="20"/>
          <w:szCs w:val="20"/>
        </w:rPr>
        <w:t>durability</w:t>
      </w:r>
      <w:r w:rsidRPr="0040149D">
        <w:rPr>
          <w:sz w:val="20"/>
          <w:szCs w:val="20"/>
        </w:rPr>
        <w:t xml:space="preserve"> of carbon storage in agricultural soils is still difficult to predict, as the soils - depending on the respective concept - are regularly tilled.</w:t>
      </w:r>
    </w:p>
    <w:p w14:paraId="74C6815F" w14:textId="65CA174C" w:rsidR="001E28F7" w:rsidRPr="0040149D" w:rsidRDefault="001E28F7" w:rsidP="001E28F7">
      <w:pPr>
        <w:pBdr>
          <w:top w:val="none" w:sz="0" w:space="0" w:color="000000"/>
          <w:left w:val="none" w:sz="0" w:space="0" w:color="000000"/>
          <w:bottom w:val="none" w:sz="0" w:space="0" w:color="000000"/>
          <w:right w:val="none" w:sz="0" w:space="0" w:color="000000"/>
        </w:pBdr>
        <w:jc w:val="both"/>
      </w:pPr>
      <w:r w:rsidRPr="0040149D">
        <w:rPr>
          <w:b/>
        </w:rPr>
        <w:t>Peatland rewetting and paludiculture.</w:t>
      </w:r>
      <w:r w:rsidRPr="0040149D">
        <w:t xml:space="preserve"> Considering the almost 1.8 million ha drained organic soils, there is a very large potential area for emission reduction and additionally for CDR through scaling up peatland rewetting. We would need around 1,300 ha of CDR-oriented peatland rewetting to achieve 1 Mt CO</w:t>
      </w:r>
      <w:r w:rsidRPr="0040149D">
        <w:rPr>
          <w:vertAlign w:val="subscript"/>
        </w:rPr>
        <w:t>2</w:t>
      </w:r>
      <w:r w:rsidRPr="0040149D">
        <w:t xml:space="preserve"> removal within 25 years (660 ha for a 50-year perspective). </w:t>
      </w:r>
      <w:r w:rsidR="00233824" w:rsidRPr="0040149D">
        <w:t>However, land use competition limits the upscaling potential. W</w:t>
      </w:r>
      <w:r w:rsidRPr="0040149D">
        <w:t xml:space="preserve">e cannot deduce on which peatland areas CDR is possible and how much more peatland area needs to be rewetted in order to exploit the CDR potential. The actual scale of deployment is also dependent on investment decisions. </w:t>
      </w:r>
    </w:p>
    <w:p w14:paraId="7E5DFCDD" w14:textId="1362DB8D" w:rsidR="001E28F7" w:rsidRPr="0040149D" w:rsidRDefault="001E28F7" w:rsidP="001E28F7">
      <w:pPr>
        <w:pBdr>
          <w:top w:val="none" w:sz="0" w:space="0" w:color="000000"/>
          <w:left w:val="none" w:sz="0" w:space="0" w:color="000000"/>
          <w:bottom w:val="none" w:sz="0" w:space="0" w:color="000000"/>
          <w:right w:val="none" w:sz="0" w:space="0" w:color="000000"/>
        </w:pBdr>
        <w:jc w:val="both"/>
      </w:pPr>
      <w:r w:rsidRPr="0040149D">
        <w:rPr>
          <w:b/>
        </w:rPr>
        <w:t>Forest management practices.</w:t>
      </w:r>
      <w:r w:rsidRPr="0040149D">
        <w:t xml:space="preserve"> The implementation possibilities for forest management depend on a plethora of assumptions (e.g. availability of land for afforestation, previous land use, tree species and tree growing conditions). Assuming good growing conditions and sufficient land availability, an afforestation with Douglas fir, for example, would sequester a total of 1 Mt of CO</w:t>
      </w:r>
      <w:r w:rsidRPr="0040149D">
        <w:rPr>
          <w:vertAlign w:val="subscript"/>
        </w:rPr>
        <w:t>2</w:t>
      </w:r>
      <w:r w:rsidRPr="0040149D">
        <w:t xml:space="preserve"> on approx. 3,000 ha over a time span of 25 years in Germany</w:t>
      </w:r>
      <w:r w:rsidR="00D95A7A" w:rsidRPr="0040149D">
        <w:t>. U</w:t>
      </w:r>
      <w:r w:rsidRPr="0040149D">
        <w:t>nder weaker growing conditions, the time required would be correspondingly higher.</w:t>
      </w:r>
      <w:r w:rsidR="00233824" w:rsidRPr="0040149D">
        <w:t xml:space="preserve"> Competition for land use and wood resources limits the upscaling potential: Afforestation and succession withdraw land from agricultural use and set-aside forests cannot be used for wood production. </w:t>
      </w:r>
    </w:p>
    <w:p w14:paraId="76BAA517" w14:textId="3016A018" w:rsidR="001E28F7" w:rsidRPr="0040149D" w:rsidRDefault="001E28F7" w:rsidP="001E28F7">
      <w:pPr>
        <w:pBdr>
          <w:top w:val="none" w:sz="0" w:space="0" w:color="000000"/>
          <w:left w:val="none" w:sz="0" w:space="0" w:color="000000"/>
          <w:bottom w:val="none" w:sz="0" w:space="0" w:color="000000"/>
          <w:right w:val="none" w:sz="0" w:space="0" w:color="000000"/>
        </w:pBdr>
        <w:jc w:val="both"/>
      </w:pPr>
      <w:r w:rsidRPr="0040149D">
        <w:rPr>
          <w:b/>
        </w:rPr>
        <w:t>Long-lived biomass-based building materials.</w:t>
      </w:r>
      <w:r w:rsidRPr="0040149D">
        <w:t xml:space="preserve"> When investigating the upscaling of building material CDR </w:t>
      </w:r>
      <w:r w:rsidR="006B3533" w:rsidRPr="0040149D">
        <w:t>concept</w:t>
      </w:r>
      <w:r w:rsidRPr="0040149D">
        <w:t>s, a proper site selection is crucial especially for wood constructions, considering, e.g., shortage in available housing units and regional constraints for providing housing for an affordable living. The highest potential for CDR is expected from multi-storey houses</w:t>
      </w:r>
      <w:r w:rsidR="00D95A7A" w:rsidRPr="0040149D">
        <w:t>. H</w:t>
      </w:r>
      <w:r w:rsidRPr="0040149D">
        <w:t>owever</w:t>
      </w:r>
      <w:r w:rsidR="00D95A7A" w:rsidRPr="0040149D">
        <w:t>,</w:t>
      </w:r>
      <w:r w:rsidRPr="0040149D">
        <w:t xml:space="preserve"> planning constraints have to be taken into account. For insulation materials</w:t>
      </w:r>
      <w:r w:rsidR="00D95A7A" w:rsidRPr="0040149D">
        <w:t>,</w:t>
      </w:r>
      <w:r w:rsidRPr="0040149D">
        <w:t xml:space="preserve"> the scaling to 1 Mt is beneficial as a contribution to more energy-efficient buildings through energetic renovation, which leads to lower heating requirements. On top of that, the use of agricultural residues can be a value-added for agricultural upstream chains. A maximum scale-up for energetic renovation could be possible in a rather linear manner of 40,000 ha per year for the next 25 years, as the maturity of insulation materials is high, the production capacities are given in many European countries and the demand can be covered from the different production plants. A minor fraction of the available areas (0.04 % for biochar applications, 3 % for renewable insulation materials) would be needed to achieve a CO</w:t>
      </w:r>
      <w:r w:rsidRPr="0040149D">
        <w:rPr>
          <w:vertAlign w:val="subscript"/>
        </w:rPr>
        <w:t>2</w:t>
      </w:r>
      <w:r w:rsidRPr="0040149D">
        <w:t xml:space="preserve"> removal of 1 Mt. </w:t>
      </w:r>
      <w:r w:rsidR="00233824" w:rsidRPr="0040149D">
        <w:t>The provision of wood and agricultural biomass as well as building regulations are limiting factors for the upscaling potential.</w:t>
      </w:r>
    </w:p>
    <w:p w14:paraId="0C0EFCD1" w14:textId="6161C002" w:rsidR="00605283" w:rsidRPr="0040149D" w:rsidRDefault="001E28F7" w:rsidP="00103CDE">
      <w:pPr>
        <w:pBdr>
          <w:top w:val="none" w:sz="0" w:space="0" w:color="000000"/>
          <w:left w:val="none" w:sz="0" w:space="0" w:color="000000"/>
          <w:bottom w:val="none" w:sz="0" w:space="0" w:color="000000"/>
          <w:right w:val="none" w:sz="0" w:space="0" w:color="000000"/>
        </w:pBdr>
        <w:jc w:val="both"/>
      </w:pPr>
      <w:r w:rsidRPr="0040149D">
        <w:rPr>
          <w:b/>
        </w:rPr>
        <w:t>Bioenergy with carbon capture and storage</w:t>
      </w:r>
      <w:r w:rsidRPr="0040149D">
        <w:t xml:space="preserve">. The upscaling for BECCS plants is difficult to compare on an area basis because of the system boundary assumptions on retrofitting, on using residues where possible which do not come with additional area requirements, and on underground storage. Therefore, the number of BECCS plants was selected as a comparison base. For the large-scale model plants on wood combustion, wood gasification and sugar beet fermentation for bioethanol production, only a fraction of one plant needs to operate for 25 years to achieve </w:t>
      </w:r>
      <w:r w:rsidR="00D95A7A" w:rsidRPr="0040149D">
        <w:t>a</w:t>
      </w:r>
      <w:r w:rsidRPr="0040149D">
        <w:t xml:space="preserve"> 1 Mt CO</w:t>
      </w:r>
      <w:r w:rsidRPr="0040149D">
        <w:rPr>
          <w:vertAlign w:val="subscript"/>
        </w:rPr>
        <w:t>2</w:t>
      </w:r>
      <w:r w:rsidRPr="0040149D">
        <w:t xml:space="preserve"> removal. However, those plants are fuelled by energy crops, which would require an area for wood pellets for combustion, for wood chips for gasification, and for sugar beet for bioethanol production. The scale-up is therefore dependent on area availability and related trade-offs</w:t>
      </w:r>
      <w:r w:rsidR="00233824" w:rsidRPr="0040149D">
        <w:t xml:space="preserve"> such as feedstock supply and competition with alternative uses</w:t>
      </w:r>
      <w:r w:rsidR="006B3533" w:rsidRPr="0040149D">
        <w:t xml:space="preserve"> (cf. Annex 5)</w:t>
      </w:r>
      <w:r w:rsidRPr="0040149D">
        <w:t>.</w:t>
      </w:r>
      <w:r w:rsidR="00233824" w:rsidRPr="0040149D">
        <w:t xml:space="preserve"> </w:t>
      </w:r>
      <w:r w:rsidRPr="0040149D">
        <w:t xml:space="preserve">The smaller-scale BECCS model plants (a biogas upgrading plant, a biogas </w:t>
      </w:r>
      <w:r w:rsidR="006B3533" w:rsidRPr="0040149D">
        <w:t xml:space="preserve">CHP </w:t>
      </w:r>
      <w:r w:rsidRPr="0040149D">
        <w:t>plant, and a heat plant operating on paludi biomass) require a number of 6, 13, and around 36 plants to remove 1 Mt CO</w:t>
      </w:r>
      <w:r w:rsidRPr="0040149D">
        <w:rPr>
          <w:vertAlign w:val="subscript"/>
        </w:rPr>
        <w:t>2</w:t>
      </w:r>
      <w:r w:rsidRPr="0040149D">
        <w:t xml:space="preserve"> over 25 years, respectively. One main challenge is the integration of these small and dispersed CO</w:t>
      </w:r>
      <w:r w:rsidRPr="0040149D">
        <w:rPr>
          <w:vertAlign w:val="subscript"/>
        </w:rPr>
        <w:t>2</w:t>
      </w:r>
      <w:r w:rsidRPr="0040149D">
        <w:t xml:space="preserve"> point sources into the CO</w:t>
      </w:r>
      <w:r w:rsidRPr="0040149D">
        <w:rPr>
          <w:vertAlign w:val="subscript"/>
        </w:rPr>
        <w:t>2</w:t>
      </w:r>
      <w:r w:rsidRPr="0040149D">
        <w:t xml:space="preserve"> transport infrastructure</w:t>
      </w:r>
      <w:sdt>
        <w:sdtPr>
          <w:tag w:val="goog_rdk_73"/>
          <w:id w:val="-1689362835"/>
        </w:sdtPr>
        <w:sdtEndPr/>
        <w:sdtContent>
          <w:r w:rsidRPr="0040149D">
            <w:t>.</w:t>
          </w:r>
        </w:sdtContent>
      </w:sdt>
      <w:r w:rsidRPr="0040149D">
        <w:t xml:space="preserve"> However</w:t>
      </w:r>
      <w:r w:rsidR="006B3533" w:rsidRPr="0040149D">
        <w:t>,</w:t>
      </w:r>
      <w:r w:rsidRPr="0040149D">
        <w:t xml:space="preserve"> recent publications increasingly emphasise the system benefits and opportunities of small-scale BECCS</w:t>
      </w:r>
      <w:r w:rsidR="00103CDE" w:rsidRPr="0040149D">
        <w:t xml:space="preserve"> </w:t>
      </w:r>
      <w:sdt>
        <w:sdtPr>
          <w:alias w:val="To edit, see citavi.com/edit"/>
          <w:tag w:val="CitaviPlaceholder#4ca9b8dc-7e8d-4dca-97eb-a3a5d55a9e20"/>
          <w:id w:val="-129094628"/>
          <w:placeholder>
            <w:docPart w:val="DefaultPlaceholder_-1854013440"/>
          </w:placeholder>
        </w:sdtPr>
        <w:sdtEndPr/>
        <w:sdtContent>
          <w:r w:rsidR="00103CDE"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ODI3OTBmLTZiZmEtNGQ1ZC1iZTNjLTU3OWRiZmNiZjEwMiIsIlJhbmdlTGVuZ3RoIjozLCJSZWZlcmVuY2VJZCI6ImViNDQ0MTIzLTQwODYtNDU3YS1hOGU5LTcxZjYxM2M2ZDc5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YmlvbWJpb2UuMjAyMi4xMDY0MDYiLCJVcmlTdHJpbmciOiJodHRwczovL2RvaS5vcmcvMTAuMTAxNi9qLmJpb21iaW9lLjIwMjIuMTA2NDA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xNi9qLmlqZ2djLjIwMjMuMTAzODQwIiwiVXJpU3RyaW5nIjoiaHR0cHM6Ly9kb2kub3JnLzEwLjEwMTYvai5pamdnYy4yMDIzLjEwMzg0M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EwLjEwMTYvai5pamdnYy4yMDIzLjEwMzkzNCIsIlVyaVN0cmluZyI6Imh0dHBzOi8vZG9pLm9yZy8xMC4xMDE2L2ouaWpnZ2MuMjAyMy4xMDM5MzQ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}</w:instrText>
          </w:r>
          <w:r w:rsidR="00103CDE" w:rsidRPr="0040149D">
            <w:fldChar w:fldCharType="separate"/>
          </w:r>
          <w:r w:rsidR="009041DE" w:rsidRPr="0040149D">
            <w:t>[53–55]</w:t>
          </w:r>
          <w:r w:rsidR="00103CDE" w:rsidRPr="0040149D">
            <w:fldChar w:fldCharType="end"/>
          </w:r>
        </w:sdtContent>
      </w:sdt>
      <w:r w:rsidRPr="0040149D">
        <w:t xml:space="preserve">. </w:t>
      </w:r>
    </w:p>
    <w:p w14:paraId="0C5E8D0D" w14:textId="77777777" w:rsidR="00605283" w:rsidRPr="0040149D" w:rsidRDefault="00605283" w:rsidP="00605283">
      <w:pPr>
        <w:rPr>
          <w:lang w:eastAsia="en-US"/>
        </w:rPr>
        <w:sectPr w:rsidR="00605283" w:rsidRPr="0040149D" w:rsidSect="0040149D">
          <w:type w:val="continuous"/>
          <w:pgSz w:w="11906" w:h="16838"/>
          <w:pgMar w:top="1418" w:right="1418" w:bottom="1134" w:left="1418" w:header="709" w:footer="709" w:gutter="0"/>
          <w:cols w:space="720"/>
          <w:docGrid w:linePitch="272"/>
        </w:sectPr>
      </w:pPr>
    </w:p>
    <w:p w14:paraId="5E9E0462" w14:textId="46465545" w:rsidR="00605283" w:rsidRPr="0040149D" w:rsidRDefault="00605283" w:rsidP="00605283">
      <w:pPr>
        <w:pStyle w:val="NormalWeb"/>
        <w:spacing w:before="0" w:beforeAutospacing="0" w:after="160" w:afterAutospacing="0"/>
        <w:rPr>
          <w:color w:val="000000"/>
          <w:sz w:val="20"/>
          <w:szCs w:val="20"/>
        </w:rPr>
      </w:pPr>
      <w:bookmarkStart w:id="2" w:name="_Hlk146177655"/>
      <w:r w:rsidRPr="0040149D">
        <w:rPr>
          <w:b/>
          <w:color w:val="000000"/>
          <w:sz w:val="20"/>
          <w:szCs w:val="20"/>
        </w:rPr>
        <w:t xml:space="preserve">Table </w:t>
      </w:r>
      <w:r w:rsidR="006B3533" w:rsidRPr="0040149D">
        <w:rPr>
          <w:b/>
          <w:color w:val="000000"/>
          <w:sz w:val="20"/>
          <w:szCs w:val="20"/>
        </w:rPr>
        <w:t>A.3</w:t>
      </w:r>
      <w:r w:rsidRPr="0040149D">
        <w:rPr>
          <w:color w:val="000000"/>
          <w:sz w:val="20"/>
          <w:szCs w:val="20"/>
        </w:rPr>
        <w:t xml:space="preserve"> Resources needed for upscaling the </w:t>
      </w:r>
      <w:r w:rsidR="006B3533" w:rsidRPr="0040149D">
        <w:rPr>
          <w:color w:val="000000"/>
          <w:sz w:val="20"/>
          <w:szCs w:val="20"/>
        </w:rPr>
        <w:t>concepts</w:t>
      </w:r>
      <w:r w:rsidRPr="0040149D">
        <w:rPr>
          <w:color w:val="000000"/>
          <w:sz w:val="20"/>
          <w:szCs w:val="20"/>
        </w:rPr>
        <w:t xml:space="preserve"> to 1 million tons of CO</w:t>
      </w:r>
      <w:r w:rsidRPr="0040149D">
        <w:rPr>
          <w:color w:val="000000"/>
          <w:sz w:val="20"/>
          <w:szCs w:val="20"/>
          <w:vertAlign w:val="subscript"/>
        </w:rPr>
        <w:t>2</w:t>
      </w:r>
      <w:r w:rsidRPr="0040149D">
        <w:rPr>
          <w:color w:val="000000"/>
          <w:sz w:val="20"/>
          <w:szCs w:val="20"/>
        </w:rPr>
        <w:t xml:space="preserve"> removal in 25 years within the system boundaries. A) Values for </w:t>
      </w:r>
      <w:r w:rsidR="006B3533" w:rsidRPr="0040149D">
        <w:rPr>
          <w:color w:val="000000"/>
          <w:sz w:val="20"/>
          <w:szCs w:val="20"/>
        </w:rPr>
        <w:t>concepts</w:t>
      </w:r>
      <w:r w:rsidRPr="0040149D">
        <w:rPr>
          <w:color w:val="000000"/>
          <w:sz w:val="20"/>
          <w:szCs w:val="20"/>
        </w:rPr>
        <w:t xml:space="preserve"> with area-based system boundaries. B) Values for </w:t>
      </w:r>
      <w:r w:rsidR="006B3533" w:rsidRPr="0040149D">
        <w:rPr>
          <w:color w:val="000000"/>
          <w:sz w:val="20"/>
          <w:szCs w:val="20"/>
        </w:rPr>
        <w:t>concepts</w:t>
      </w:r>
      <w:r w:rsidRPr="0040149D">
        <w:rPr>
          <w:color w:val="000000"/>
          <w:sz w:val="20"/>
          <w:szCs w:val="20"/>
        </w:rPr>
        <w:t xml:space="preserve"> with a bioenergy plant-based system boundary</w:t>
      </w:r>
    </w:p>
    <w:tbl>
      <w:tblPr>
        <w:tblW w:w="14601" w:type="dxa"/>
        <w:tblLook w:val="04A0" w:firstRow="1" w:lastRow="0" w:firstColumn="1" w:lastColumn="0" w:noHBand="0" w:noVBand="1"/>
      </w:tblPr>
      <w:tblGrid>
        <w:gridCol w:w="1701"/>
        <w:gridCol w:w="919"/>
        <w:gridCol w:w="924"/>
        <w:gridCol w:w="1396"/>
        <w:gridCol w:w="447"/>
        <w:gridCol w:w="1417"/>
        <w:gridCol w:w="1843"/>
        <w:gridCol w:w="3260"/>
        <w:gridCol w:w="2552"/>
        <w:gridCol w:w="56"/>
        <w:gridCol w:w="86"/>
      </w:tblGrid>
      <w:tr w:rsidR="00605283" w:rsidRPr="0040149D" w14:paraId="1EE1B443" w14:textId="77777777" w:rsidTr="00BC07E9">
        <w:trPr>
          <w:gridAfter w:val="1"/>
          <w:wAfter w:w="86" w:type="dxa"/>
          <w:trHeight w:val="660"/>
        </w:trPr>
        <w:tc>
          <w:tcPr>
            <w:tcW w:w="2620" w:type="dxa"/>
            <w:gridSpan w:val="2"/>
            <w:tcBorders>
              <w:top w:val="single" w:sz="4" w:space="0" w:color="auto"/>
              <w:left w:val="nil"/>
              <w:bottom w:val="single" w:sz="4" w:space="0" w:color="auto"/>
              <w:right w:val="nil"/>
            </w:tcBorders>
            <w:shd w:val="clear" w:color="FFFFFF" w:fill="FFFFFF"/>
            <w:noWrap/>
            <w:vAlign w:val="center"/>
            <w:hideMark/>
          </w:tcPr>
          <w:bookmarkEnd w:id="2"/>
          <w:p w14:paraId="6F1B0B86" w14:textId="09044EA3" w:rsidR="00605283" w:rsidRPr="0040149D" w:rsidRDefault="00605283" w:rsidP="00BC07E9">
            <w:pPr>
              <w:pStyle w:val="ListParagraph"/>
              <w:numPr>
                <w:ilvl w:val="0"/>
                <w:numId w:val="8"/>
              </w:numPr>
              <w:spacing w:after="0" w:line="240" w:lineRule="auto"/>
              <w:jc w:val="center"/>
              <w:rPr>
                <w:b/>
                <w:bCs/>
                <w:color w:val="000000"/>
              </w:rPr>
            </w:pPr>
            <w:r w:rsidRPr="0040149D">
              <w:rPr>
                <w:b/>
                <w:bCs/>
                <w:color w:val="000000"/>
              </w:rPr>
              <w:t xml:space="preserve">Area-based CDR </w:t>
            </w:r>
            <w:r w:rsidR="006B3533" w:rsidRPr="0040149D">
              <w:rPr>
                <w:b/>
                <w:bCs/>
                <w:color w:val="000000"/>
              </w:rPr>
              <w:t>concept</w:t>
            </w:r>
          </w:p>
        </w:tc>
        <w:tc>
          <w:tcPr>
            <w:tcW w:w="2320" w:type="dxa"/>
            <w:gridSpan w:val="2"/>
            <w:tcBorders>
              <w:top w:val="single" w:sz="4" w:space="0" w:color="auto"/>
              <w:left w:val="nil"/>
              <w:bottom w:val="single" w:sz="4" w:space="0" w:color="auto"/>
              <w:right w:val="nil"/>
            </w:tcBorders>
            <w:shd w:val="clear" w:color="FFFFFF" w:fill="FFFFFF"/>
            <w:vAlign w:val="center"/>
            <w:hideMark/>
          </w:tcPr>
          <w:p w14:paraId="7B961168" w14:textId="77777777" w:rsidR="00605283" w:rsidRPr="0040149D" w:rsidRDefault="00605283" w:rsidP="00BC07E9">
            <w:pPr>
              <w:spacing w:after="0" w:line="240" w:lineRule="auto"/>
              <w:jc w:val="center"/>
              <w:rPr>
                <w:b/>
                <w:bCs/>
                <w:color w:val="000000"/>
              </w:rPr>
            </w:pPr>
            <w:r w:rsidRPr="0040149D">
              <w:rPr>
                <w:b/>
                <w:bCs/>
                <w:color w:val="000000"/>
              </w:rPr>
              <w:t>Cumulative CO</w:t>
            </w:r>
            <w:r w:rsidRPr="0040149D">
              <w:rPr>
                <w:b/>
                <w:bCs/>
                <w:color w:val="000000"/>
                <w:vertAlign w:val="subscript"/>
              </w:rPr>
              <w:t>2</w:t>
            </w:r>
            <w:r w:rsidRPr="0040149D">
              <w:rPr>
                <w:b/>
                <w:bCs/>
                <w:color w:val="000000"/>
              </w:rPr>
              <w:t xml:space="preserve"> removal potential in </w:t>
            </w:r>
            <w:r w:rsidRPr="0040149D">
              <w:rPr>
                <w:b/>
                <w:color w:val="000000"/>
              </w:rPr>
              <w:t>t CO</w:t>
            </w:r>
            <w:r w:rsidRPr="0040149D">
              <w:rPr>
                <w:b/>
                <w:color w:val="000000"/>
                <w:vertAlign w:val="subscript"/>
              </w:rPr>
              <w:t>2</w:t>
            </w:r>
            <w:r w:rsidRPr="0040149D">
              <w:rPr>
                <w:b/>
                <w:color w:val="000000"/>
              </w:rPr>
              <w:t xml:space="preserve"> ha</w:t>
            </w:r>
            <w:r w:rsidRPr="0040149D">
              <w:rPr>
                <w:b/>
                <w:color w:val="000000"/>
                <w:vertAlign w:val="superscript"/>
              </w:rPr>
              <w:t>-1</w:t>
            </w:r>
          </w:p>
        </w:tc>
        <w:tc>
          <w:tcPr>
            <w:tcW w:w="1864" w:type="dxa"/>
            <w:gridSpan w:val="2"/>
            <w:tcBorders>
              <w:top w:val="single" w:sz="4" w:space="0" w:color="auto"/>
              <w:left w:val="nil"/>
              <w:bottom w:val="single" w:sz="4" w:space="0" w:color="auto"/>
              <w:right w:val="nil"/>
            </w:tcBorders>
            <w:shd w:val="clear" w:color="FFFFFF" w:fill="FFFFFF"/>
            <w:vAlign w:val="center"/>
            <w:hideMark/>
          </w:tcPr>
          <w:p w14:paraId="4726BB31" w14:textId="77777777" w:rsidR="00605283" w:rsidRPr="0040149D" w:rsidRDefault="00605283" w:rsidP="00BC07E9">
            <w:pPr>
              <w:spacing w:after="0" w:line="240" w:lineRule="auto"/>
              <w:jc w:val="center"/>
              <w:rPr>
                <w:b/>
                <w:bCs/>
                <w:color w:val="000000"/>
              </w:rPr>
            </w:pPr>
            <w:r w:rsidRPr="0040149D">
              <w:rPr>
                <w:b/>
                <w:bCs/>
                <w:color w:val="000000"/>
              </w:rPr>
              <w:t>Number of hectares to achieve 1 Mt CO</w:t>
            </w:r>
            <w:r w:rsidRPr="0040149D">
              <w:rPr>
                <w:b/>
                <w:bCs/>
                <w:color w:val="000000"/>
                <w:vertAlign w:val="subscript"/>
              </w:rPr>
              <w:t>2</w:t>
            </w:r>
            <w:r w:rsidRPr="0040149D">
              <w:rPr>
                <w:b/>
                <w:bCs/>
                <w:color w:val="000000"/>
              </w:rPr>
              <w:t xml:space="preserve"> removal</w:t>
            </w:r>
          </w:p>
        </w:tc>
        <w:tc>
          <w:tcPr>
            <w:tcW w:w="1843" w:type="dxa"/>
            <w:tcBorders>
              <w:top w:val="single" w:sz="4" w:space="0" w:color="auto"/>
              <w:left w:val="nil"/>
              <w:bottom w:val="single" w:sz="4" w:space="0" w:color="auto"/>
              <w:right w:val="nil"/>
            </w:tcBorders>
            <w:shd w:val="clear" w:color="FFFFFF" w:fill="FFFFFF"/>
            <w:vAlign w:val="center"/>
            <w:hideMark/>
          </w:tcPr>
          <w:p w14:paraId="33E81CBF" w14:textId="77777777" w:rsidR="00605283" w:rsidRPr="0040149D" w:rsidRDefault="00605283" w:rsidP="00BC07E9">
            <w:pPr>
              <w:spacing w:after="0" w:line="240" w:lineRule="auto"/>
              <w:jc w:val="center"/>
              <w:rPr>
                <w:b/>
                <w:bCs/>
                <w:color w:val="000000"/>
              </w:rPr>
            </w:pPr>
            <w:r w:rsidRPr="0040149D">
              <w:rPr>
                <w:b/>
                <w:bCs/>
                <w:color w:val="000000"/>
              </w:rPr>
              <w:t>Share of reference area for CO</w:t>
            </w:r>
            <w:r w:rsidRPr="0040149D">
              <w:rPr>
                <w:b/>
                <w:bCs/>
                <w:color w:val="000000"/>
                <w:vertAlign w:val="subscript"/>
              </w:rPr>
              <w:t>2</w:t>
            </w:r>
            <w:r w:rsidRPr="0040149D">
              <w:rPr>
                <w:b/>
                <w:bCs/>
                <w:color w:val="000000"/>
              </w:rPr>
              <w:t xml:space="preserve"> removal in %</w:t>
            </w:r>
          </w:p>
        </w:tc>
        <w:tc>
          <w:tcPr>
            <w:tcW w:w="3260" w:type="dxa"/>
            <w:tcBorders>
              <w:top w:val="single" w:sz="4" w:space="0" w:color="auto"/>
              <w:left w:val="nil"/>
              <w:bottom w:val="single" w:sz="4" w:space="0" w:color="auto"/>
              <w:right w:val="nil"/>
            </w:tcBorders>
            <w:shd w:val="clear" w:color="FFFFFF" w:fill="FFFFFF"/>
            <w:noWrap/>
            <w:vAlign w:val="center"/>
            <w:hideMark/>
          </w:tcPr>
          <w:p w14:paraId="6AA38BF9" w14:textId="77777777" w:rsidR="00605283" w:rsidRPr="0040149D" w:rsidRDefault="00605283" w:rsidP="00BC07E9">
            <w:pPr>
              <w:spacing w:after="0" w:line="240" w:lineRule="auto"/>
              <w:jc w:val="center"/>
              <w:rPr>
                <w:b/>
                <w:bCs/>
                <w:color w:val="000000"/>
              </w:rPr>
            </w:pPr>
            <w:r w:rsidRPr="0040149D">
              <w:rPr>
                <w:b/>
                <w:bCs/>
                <w:color w:val="000000"/>
              </w:rPr>
              <w:t>Reference area [as of 2020]</w:t>
            </w:r>
          </w:p>
        </w:tc>
        <w:tc>
          <w:tcPr>
            <w:tcW w:w="2608" w:type="dxa"/>
            <w:gridSpan w:val="2"/>
            <w:tcBorders>
              <w:top w:val="single" w:sz="4" w:space="0" w:color="auto"/>
              <w:left w:val="nil"/>
              <w:bottom w:val="single" w:sz="4" w:space="0" w:color="auto"/>
              <w:right w:val="nil"/>
            </w:tcBorders>
            <w:shd w:val="clear" w:color="FFFFFF" w:fill="FFFFFF"/>
            <w:noWrap/>
            <w:vAlign w:val="center"/>
            <w:hideMark/>
          </w:tcPr>
          <w:p w14:paraId="1F3DBF54" w14:textId="77777777" w:rsidR="00605283" w:rsidRPr="0040149D" w:rsidRDefault="00605283" w:rsidP="00BC07E9">
            <w:pPr>
              <w:spacing w:after="0" w:line="240" w:lineRule="auto"/>
              <w:jc w:val="center"/>
              <w:rPr>
                <w:b/>
                <w:bCs/>
                <w:color w:val="000000"/>
              </w:rPr>
            </w:pPr>
            <w:r w:rsidRPr="0040149D">
              <w:rPr>
                <w:b/>
                <w:bCs/>
                <w:color w:val="000000"/>
              </w:rPr>
              <w:t>Raw material demand</w:t>
            </w:r>
          </w:p>
        </w:tc>
      </w:tr>
      <w:tr w:rsidR="00605283" w:rsidRPr="0040149D" w14:paraId="517DAC1B" w14:textId="77777777" w:rsidTr="00BC07E9">
        <w:trPr>
          <w:gridAfter w:val="1"/>
          <w:wAfter w:w="86" w:type="dxa"/>
          <w:trHeight w:val="310"/>
        </w:trPr>
        <w:tc>
          <w:tcPr>
            <w:tcW w:w="2620" w:type="dxa"/>
            <w:gridSpan w:val="2"/>
            <w:tcBorders>
              <w:top w:val="nil"/>
              <w:left w:val="nil"/>
              <w:bottom w:val="single" w:sz="4" w:space="0" w:color="auto"/>
              <w:right w:val="nil"/>
            </w:tcBorders>
            <w:shd w:val="clear" w:color="FFFFFF" w:fill="FFFFFF"/>
            <w:noWrap/>
            <w:vAlign w:val="center"/>
            <w:hideMark/>
          </w:tcPr>
          <w:p w14:paraId="53CD3166" w14:textId="77777777" w:rsidR="00605283" w:rsidRPr="0040149D" w:rsidRDefault="00605283" w:rsidP="00BC07E9">
            <w:pPr>
              <w:spacing w:after="0" w:line="240" w:lineRule="auto"/>
              <w:rPr>
                <w:b/>
                <w:bCs/>
                <w:color w:val="000000"/>
              </w:rPr>
            </w:pPr>
            <w:r w:rsidRPr="0040149D">
              <w:rPr>
                <w:b/>
                <w:bCs/>
                <w:color w:val="000000"/>
              </w:rPr>
              <w:t>Agriculture and soils</w:t>
            </w:r>
          </w:p>
        </w:tc>
        <w:tc>
          <w:tcPr>
            <w:tcW w:w="2320" w:type="dxa"/>
            <w:gridSpan w:val="2"/>
            <w:tcBorders>
              <w:top w:val="nil"/>
              <w:left w:val="nil"/>
              <w:bottom w:val="single" w:sz="4" w:space="0" w:color="auto"/>
              <w:right w:val="nil"/>
            </w:tcBorders>
            <w:shd w:val="clear" w:color="FFFFFF" w:fill="FFFFFF"/>
            <w:noWrap/>
            <w:vAlign w:val="center"/>
            <w:hideMark/>
          </w:tcPr>
          <w:p w14:paraId="01ED05B4" w14:textId="77777777" w:rsidR="00605283" w:rsidRPr="0040149D" w:rsidRDefault="00605283" w:rsidP="00BC07E9">
            <w:pPr>
              <w:spacing w:after="0" w:line="240" w:lineRule="auto"/>
              <w:jc w:val="center"/>
              <w:rPr>
                <w:b/>
                <w:bCs/>
                <w:color w:val="000000"/>
              </w:rPr>
            </w:pPr>
            <w:r w:rsidRPr="0040149D">
              <w:rPr>
                <w:b/>
                <w:bCs/>
                <w:color w:val="000000"/>
              </w:rPr>
              <w:t> </w:t>
            </w:r>
          </w:p>
        </w:tc>
        <w:tc>
          <w:tcPr>
            <w:tcW w:w="1864" w:type="dxa"/>
            <w:gridSpan w:val="2"/>
            <w:tcBorders>
              <w:top w:val="nil"/>
              <w:left w:val="nil"/>
              <w:bottom w:val="single" w:sz="4" w:space="0" w:color="auto"/>
              <w:right w:val="nil"/>
            </w:tcBorders>
            <w:shd w:val="clear" w:color="FFFFFF" w:fill="FFFFFF"/>
            <w:vAlign w:val="center"/>
            <w:hideMark/>
          </w:tcPr>
          <w:p w14:paraId="7D00703A" w14:textId="77777777" w:rsidR="00605283" w:rsidRPr="0040149D" w:rsidRDefault="00605283" w:rsidP="00BC07E9">
            <w:pPr>
              <w:spacing w:after="0" w:line="240" w:lineRule="auto"/>
              <w:jc w:val="center"/>
              <w:rPr>
                <w:b/>
                <w:bCs/>
                <w:color w:val="000000"/>
              </w:rPr>
            </w:pPr>
            <w:r w:rsidRPr="0040149D">
              <w:rPr>
                <w:b/>
                <w:bCs/>
                <w:color w:val="000000"/>
              </w:rPr>
              <w:t> </w:t>
            </w:r>
          </w:p>
        </w:tc>
        <w:tc>
          <w:tcPr>
            <w:tcW w:w="1843" w:type="dxa"/>
            <w:tcBorders>
              <w:top w:val="nil"/>
              <w:left w:val="nil"/>
              <w:bottom w:val="single" w:sz="4" w:space="0" w:color="auto"/>
              <w:right w:val="nil"/>
            </w:tcBorders>
            <w:shd w:val="clear" w:color="FFFFFF" w:fill="FFFFFF"/>
            <w:vAlign w:val="center"/>
            <w:hideMark/>
          </w:tcPr>
          <w:p w14:paraId="14DE56DD" w14:textId="77777777" w:rsidR="00605283" w:rsidRPr="0040149D" w:rsidRDefault="00605283" w:rsidP="00BC07E9">
            <w:pPr>
              <w:spacing w:after="0" w:line="240" w:lineRule="auto"/>
              <w:jc w:val="center"/>
              <w:rPr>
                <w:b/>
                <w:bCs/>
                <w:color w:val="000000"/>
              </w:rPr>
            </w:pPr>
            <w:r w:rsidRPr="0040149D">
              <w:rPr>
                <w:b/>
                <w:bCs/>
                <w:color w:val="000000"/>
              </w:rPr>
              <w:t> </w:t>
            </w:r>
          </w:p>
        </w:tc>
        <w:tc>
          <w:tcPr>
            <w:tcW w:w="3260" w:type="dxa"/>
            <w:tcBorders>
              <w:top w:val="single" w:sz="4" w:space="0" w:color="auto"/>
              <w:left w:val="nil"/>
              <w:bottom w:val="single" w:sz="4" w:space="0" w:color="auto"/>
              <w:right w:val="nil"/>
            </w:tcBorders>
            <w:shd w:val="clear" w:color="FFFFFF" w:fill="FFFFFF"/>
            <w:noWrap/>
            <w:vAlign w:val="center"/>
            <w:hideMark/>
          </w:tcPr>
          <w:p w14:paraId="30B71528" w14:textId="77777777" w:rsidR="00605283" w:rsidRPr="0040149D" w:rsidRDefault="00605283" w:rsidP="00BC07E9">
            <w:pPr>
              <w:spacing w:after="0" w:line="240" w:lineRule="auto"/>
              <w:jc w:val="center"/>
              <w:rPr>
                <w:b/>
                <w:bCs/>
                <w:color w:val="000000"/>
              </w:rPr>
            </w:pPr>
            <w:r w:rsidRPr="0040149D">
              <w:rPr>
                <w:b/>
                <w:bCs/>
                <w:color w:val="000000"/>
              </w:rPr>
              <w:t> </w:t>
            </w:r>
          </w:p>
        </w:tc>
        <w:tc>
          <w:tcPr>
            <w:tcW w:w="2608" w:type="dxa"/>
            <w:gridSpan w:val="2"/>
            <w:tcBorders>
              <w:top w:val="nil"/>
              <w:left w:val="nil"/>
              <w:bottom w:val="single" w:sz="4" w:space="0" w:color="auto"/>
              <w:right w:val="nil"/>
            </w:tcBorders>
            <w:shd w:val="clear" w:color="FFFFFF" w:fill="FFFFFF"/>
            <w:noWrap/>
            <w:vAlign w:val="center"/>
            <w:hideMark/>
          </w:tcPr>
          <w:p w14:paraId="7AB37432" w14:textId="77777777" w:rsidR="00605283" w:rsidRPr="0040149D" w:rsidRDefault="00605283" w:rsidP="00BC07E9">
            <w:pPr>
              <w:spacing w:after="0" w:line="240" w:lineRule="auto"/>
              <w:jc w:val="center"/>
              <w:rPr>
                <w:b/>
                <w:bCs/>
                <w:color w:val="000000"/>
              </w:rPr>
            </w:pPr>
            <w:r w:rsidRPr="0040149D">
              <w:rPr>
                <w:b/>
                <w:bCs/>
                <w:color w:val="000000"/>
              </w:rPr>
              <w:t> </w:t>
            </w:r>
          </w:p>
        </w:tc>
      </w:tr>
      <w:tr w:rsidR="00605283" w:rsidRPr="0040149D" w14:paraId="00F0E50F"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5D407115" w14:textId="77777777" w:rsidR="00605283" w:rsidRPr="0040149D" w:rsidRDefault="00605283" w:rsidP="00BC07E9">
            <w:pPr>
              <w:spacing w:after="0" w:line="240" w:lineRule="auto"/>
              <w:rPr>
                <w:color w:val="000000"/>
              </w:rPr>
            </w:pPr>
            <w:r w:rsidRPr="0040149D">
              <w:rPr>
                <w:color w:val="000000"/>
              </w:rPr>
              <w:t>All-year ground cover</w:t>
            </w:r>
          </w:p>
        </w:tc>
        <w:tc>
          <w:tcPr>
            <w:tcW w:w="2320" w:type="dxa"/>
            <w:gridSpan w:val="2"/>
            <w:tcBorders>
              <w:top w:val="nil"/>
              <w:left w:val="nil"/>
              <w:bottom w:val="nil"/>
              <w:right w:val="nil"/>
            </w:tcBorders>
            <w:shd w:val="clear" w:color="FFFFFF" w:fill="FFFFFF"/>
            <w:noWrap/>
            <w:vAlign w:val="center"/>
            <w:hideMark/>
          </w:tcPr>
          <w:p w14:paraId="0C3F1457" w14:textId="77777777" w:rsidR="00605283" w:rsidRPr="0040149D" w:rsidRDefault="00605283" w:rsidP="00BC07E9">
            <w:pPr>
              <w:spacing w:after="0" w:line="240" w:lineRule="auto"/>
              <w:jc w:val="center"/>
              <w:rPr>
                <w:color w:val="000000"/>
              </w:rPr>
            </w:pPr>
            <w:r w:rsidRPr="0040149D">
              <w:rPr>
                <w:color w:val="000000"/>
              </w:rPr>
              <w:t>14.3 - 34.3</w:t>
            </w:r>
          </w:p>
        </w:tc>
        <w:tc>
          <w:tcPr>
            <w:tcW w:w="1864" w:type="dxa"/>
            <w:gridSpan w:val="2"/>
            <w:tcBorders>
              <w:top w:val="nil"/>
              <w:left w:val="nil"/>
              <w:bottom w:val="nil"/>
              <w:right w:val="nil"/>
            </w:tcBorders>
            <w:shd w:val="clear" w:color="FFFFFF" w:fill="FFFFFF"/>
            <w:noWrap/>
            <w:vAlign w:val="center"/>
            <w:hideMark/>
          </w:tcPr>
          <w:p w14:paraId="6AFBFBAF" w14:textId="77777777" w:rsidR="00605283" w:rsidRPr="0040149D" w:rsidRDefault="00605283" w:rsidP="00BC07E9">
            <w:pPr>
              <w:spacing w:after="0" w:line="240" w:lineRule="auto"/>
              <w:jc w:val="center"/>
              <w:rPr>
                <w:color w:val="000000"/>
              </w:rPr>
            </w:pPr>
            <w:r w:rsidRPr="0040149D">
              <w:rPr>
                <w:color w:val="000000"/>
              </w:rPr>
              <w:t>69,930 - 29,138</w:t>
            </w:r>
          </w:p>
        </w:tc>
        <w:tc>
          <w:tcPr>
            <w:tcW w:w="1843" w:type="dxa"/>
            <w:tcBorders>
              <w:top w:val="nil"/>
              <w:left w:val="nil"/>
              <w:bottom w:val="nil"/>
              <w:right w:val="nil"/>
            </w:tcBorders>
            <w:shd w:val="clear" w:color="FFFFFF" w:fill="FFFFFF"/>
            <w:noWrap/>
            <w:vAlign w:val="center"/>
            <w:hideMark/>
          </w:tcPr>
          <w:p w14:paraId="5FF35D9C" w14:textId="77777777" w:rsidR="00605283" w:rsidRPr="0040149D" w:rsidRDefault="00605283" w:rsidP="00BC07E9">
            <w:pPr>
              <w:spacing w:after="0" w:line="240" w:lineRule="auto"/>
              <w:jc w:val="center"/>
              <w:rPr>
                <w:color w:val="000000"/>
              </w:rPr>
            </w:pPr>
            <w:r w:rsidRPr="0040149D">
              <w:rPr>
                <w:color w:val="000000"/>
              </w:rPr>
              <w:t>0.7 - 0.3</w:t>
            </w:r>
          </w:p>
        </w:tc>
        <w:tc>
          <w:tcPr>
            <w:tcW w:w="3260" w:type="dxa"/>
            <w:tcBorders>
              <w:top w:val="nil"/>
              <w:left w:val="nil"/>
              <w:bottom w:val="nil"/>
              <w:right w:val="nil"/>
            </w:tcBorders>
            <w:shd w:val="clear" w:color="FFFFFF" w:fill="FFFFFF"/>
            <w:vAlign w:val="center"/>
            <w:hideMark/>
          </w:tcPr>
          <w:p w14:paraId="165B1F63" w14:textId="77777777" w:rsidR="00605283" w:rsidRPr="0040149D" w:rsidRDefault="00605283" w:rsidP="00BC07E9">
            <w:pPr>
              <w:spacing w:after="0" w:line="240" w:lineRule="auto"/>
              <w:jc w:val="center"/>
              <w:rPr>
                <w:color w:val="000000"/>
              </w:rPr>
            </w:pPr>
            <w:r w:rsidRPr="0040149D">
              <w:rPr>
                <w:color w:val="000000"/>
              </w:rPr>
              <w:t>of agricultural area in Germany (9,953,000 ha)</w:t>
            </w:r>
          </w:p>
        </w:tc>
        <w:tc>
          <w:tcPr>
            <w:tcW w:w="2608" w:type="dxa"/>
            <w:gridSpan w:val="2"/>
            <w:tcBorders>
              <w:top w:val="nil"/>
              <w:left w:val="nil"/>
              <w:bottom w:val="nil"/>
              <w:right w:val="nil"/>
            </w:tcBorders>
            <w:shd w:val="clear" w:color="FFFFFF" w:fill="FFFFFF"/>
            <w:noWrap/>
            <w:vAlign w:val="center"/>
            <w:hideMark/>
          </w:tcPr>
          <w:p w14:paraId="40CFDA27"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627F4C94" w14:textId="77777777" w:rsidTr="00BC07E9">
        <w:trPr>
          <w:gridAfter w:val="1"/>
          <w:wAfter w:w="86" w:type="dxa"/>
          <w:trHeight w:val="510"/>
        </w:trPr>
        <w:tc>
          <w:tcPr>
            <w:tcW w:w="2620" w:type="dxa"/>
            <w:gridSpan w:val="2"/>
            <w:tcBorders>
              <w:top w:val="nil"/>
              <w:left w:val="nil"/>
              <w:bottom w:val="nil"/>
              <w:right w:val="nil"/>
            </w:tcBorders>
            <w:shd w:val="clear" w:color="FFFFFF" w:fill="FFFFFF"/>
            <w:vAlign w:val="center"/>
            <w:hideMark/>
          </w:tcPr>
          <w:p w14:paraId="34903097" w14:textId="77777777" w:rsidR="00605283" w:rsidRPr="0040149D" w:rsidRDefault="00605283" w:rsidP="00BC07E9">
            <w:pPr>
              <w:spacing w:after="0" w:line="240" w:lineRule="auto"/>
              <w:rPr>
                <w:color w:val="000000"/>
              </w:rPr>
            </w:pPr>
            <w:r w:rsidRPr="0040149D">
              <w:rPr>
                <w:color w:val="000000"/>
              </w:rPr>
              <w:t>Organic fertiliser &amp; compost</w:t>
            </w:r>
          </w:p>
        </w:tc>
        <w:tc>
          <w:tcPr>
            <w:tcW w:w="2320" w:type="dxa"/>
            <w:gridSpan w:val="2"/>
            <w:tcBorders>
              <w:top w:val="nil"/>
              <w:left w:val="nil"/>
              <w:bottom w:val="nil"/>
              <w:right w:val="nil"/>
            </w:tcBorders>
            <w:shd w:val="clear" w:color="FFFFFF" w:fill="FFFFFF"/>
            <w:noWrap/>
            <w:vAlign w:val="center"/>
            <w:hideMark/>
          </w:tcPr>
          <w:p w14:paraId="1AA4D6EB" w14:textId="77777777" w:rsidR="00605283" w:rsidRPr="0040149D" w:rsidRDefault="00605283" w:rsidP="00BC07E9">
            <w:pPr>
              <w:spacing w:after="0" w:line="240" w:lineRule="auto"/>
              <w:jc w:val="center"/>
              <w:rPr>
                <w:color w:val="000000"/>
              </w:rPr>
            </w:pPr>
            <w:r w:rsidRPr="0040149D">
              <w:rPr>
                <w:color w:val="000000"/>
              </w:rPr>
              <w:t>20.8</w:t>
            </w:r>
          </w:p>
        </w:tc>
        <w:tc>
          <w:tcPr>
            <w:tcW w:w="1864" w:type="dxa"/>
            <w:gridSpan w:val="2"/>
            <w:tcBorders>
              <w:top w:val="nil"/>
              <w:left w:val="nil"/>
              <w:bottom w:val="nil"/>
              <w:right w:val="nil"/>
            </w:tcBorders>
            <w:shd w:val="clear" w:color="FFFFFF" w:fill="FFFFFF"/>
            <w:noWrap/>
            <w:vAlign w:val="center"/>
            <w:hideMark/>
          </w:tcPr>
          <w:p w14:paraId="40D5ADFB" w14:textId="77777777" w:rsidR="00605283" w:rsidRPr="0040149D" w:rsidRDefault="00605283" w:rsidP="00BC07E9">
            <w:pPr>
              <w:spacing w:after="0" w:line="240" w:lineRule="auto"/>
              <w:jc w:val="center"/>
              <w:rPr>
                <w:color w:val="000000"/>
              </w:rPr>
            </w:pPr>
            <w:r w:rsidRPr="0040149D">
              <w:rPr>
                <w:color w:val="000000"/>
              </w:rPr>
              <w:t>48,077</w:t>
            </w:r>
          </w:p>
        </w:tc>
        <w:tc>
          <w:tcPr>
            <w:tcW w:w="1843" w:type="dxa"/>
            <w:tcBorders>
              <w:top w:val="nil"/>
              <w:left w:val="nil"/>
              <w:bottom w:val="nil"/>
              <w:right w:val="nil"/>
            </w:tcBorders>
            <w:shd w:val="clear" w:color="FFFFFF" w:fill="FFFFFF"/>
            <w:noWrap/>
            <w:vAlign w:val="center"/>
            <w:hideMark/>
          </w:tcPr>
          <w:p w14:paraId="608045A5" w14:textId="77777777" w:rsidR="00605283" w:rsidRPr="0040149D" w:rsidRDefault="00605283" w:rsidP="00BC07E9">
            <w:pPr>
              <w:spacing w:after="0" w:line="240" w:lineRule="auto"/>
              <w:jc w:val="center"/>
              <w:rPr>
                <w:color w:val="000000"/>
              </w:rPr>
            </w:pPr>
            <w:r w:rsidRPr="0040149D">
              <w:rPr>
                <w:color w:val="000000"/>
              </w:rPr>
              <w:t>0.5</w:t>
            </w:r>
          </w:p>
        </w:tc>
        <w:tc>
          <w:tcPr>
            <w:tcW w:w="3260" w:type="dxa"/>
            <w:tcBorders>
              <w:top w:val="nil"/>
              <w:left w:val="nil"/>
              <w:bottom w:val="nil"/>
              <w:right w:val="nil"/>
            </w:tcBorders>
            <w:shd w:val="clear" w:color="FFFFFF" w:fill="FFFFFF"/>
            <w:vAlign w:val="center"/>
            <w:hideMark/>
          </w:tcPr>
          <w:p w14:paraId="33FCA9CD" w14:textId="77777777" w:rsidR="00605283" w:rsidRPr="0040149D" w:rsidRDefault="00605283" w:rsidP="00BC07E9">
            <w:pPr>
              <w:spacing w:after="0" w:line="240" w:lineRule="auto"/>
              <w:jc w:val="center"/>
              <w:rPr>
                <w:color w:val="000000"/>
              </w:rPr>
            </w:pPr>
            <w:r w:rsidRPr="0040149D">
              <w:rPr>
                <w:color w:val="000000"/>
              </w:rPr>
              <w:t>of agricultural area in Germany (9,953,000 ha)</w:t>
            </w:r>
          </w:p>
        </w:tc>
        <w:tc>
          <w:tcPr>
            <w:tcW w:w="2608" w:type="dxa"/>
            <w:gridSpan w:val="2"/>
            <w:tcBorders>
              <w:top w:val="nil"/>
              <w:left w:val="nil"/>
              <w:bottom w:val="nil"/>
              <w:right w:val="nil"/>
            </w:tcBorders>
            <w:shd w:val="clear" w:color="FFFFFF" w:fill="FFFFFF"/>
            <w:noWrap/>
            <w:vAlign w:val="center"/>
            <w:hideMark/>
          </w:tcPr>
          <w:p w14:paraId="7F0AF5A9"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27700E30"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48A9B117" w14:textId="77777777" w:rsidR="00605283" w:rsidRPr="0040149D" w:rsidRDefault="00605283" w:rsidP="00BC07E9">
            <w:pPr>
              <w:spacing w:after="0" w:line="240" w:lineRule="auto"/>
              <w:rPr>
                <w:color w:val="000000"/>
              </w:rPr>
            </w:pPr>
            <w:r w:rsidRPr="0040149D">
              <w:rPr>
                <w:color w:val="000000"/>
              </w:rPr>
              <w:t>No-till</w:t>
            </w:r>
          </w:p>
        </w:tc>
        <w:tc>
          <w:tcPr>
            <w:tcW w:w="2320" w:type="dxa"/>
            <w:gridSpan w:val="2"/>
            <w:tcBorders>
              <w:top w:val="nil"/>
              <w:left w:val="nil"/>
              <w:bottom w:val="nil"/>
              <w:right w:val="nil"/>
            </w:tcBorders>
            <w:shd w:val="clear" w:color="FFFFFF" w:fill="FFFFFF"/>
            <w:noWrap/>
            <w:vAlign w:val="center"/>
            <w:hideMark/>
          </w:tcPr>
          <w:p w14:paraId="30FBABB4" w14:textId="77777777" w:rsidR="00605283" w:rsidRPr="0040149D" w:rsidRDefault="00605283" w:rsidP="00BC07E9">
            <w:pPr>
              <w:spacing w:after="0" w:line="240" w:lineRule="auto"/>
              <w:jc w:val="center"/>
              <w:rPr>
                <w:color w:val="000000"/>
              </w:rPr>
            </w:pPr>
            <w:r w:rsidRPr="0040149D">
              <w:rPr>
                <w:color w:val="000000"/>
              </w:rPr>
              <w:t>54.6</w:t>
            </w:r>
          </w:p>
        </w:tc>
        <w:tc>
          <w:tcPr>
            <w:tcW w:w="1864" w:type="dxa"/>
            <w:gridSpan w:val="2"/>
            <w:tcBorders>
              <w:top w:val="nil"/>
              <w:left w:val="nil"/>
              <w:bottom w:val="nil"/>
              <w:right w:val="nil"/>
            </w:tcBorders>
            <w:shd w:val="clear" w:color="FFFFFF" w:fill="FFFFFF"/>
            <w:noWrap/>
            <w:vAlign w:val="center"/>
            <w:hideMark/>
          </w:tcPr>
          <w:p w14:paraId="41F6E4E5" w14:textId="77777777" w:rsidR="00605283" w:rsidRPr="0040149D" w:rsidRDefault="00605283" w:rsidP="00BC07E9">
            <w:pPr>
              <w:spacing w:after="0" w:line="240" w:lineRule="auto"/>
              <w:jc w:val="center"/>
              <w:rPr>
                <w:color w:val="000000"/>
              </w:rPr>
            </w:pPr>
            <w:r w:rsidRPr="0040149D">
              <w:rPr>
                <w:color w:val="000000"/>
              </w:rPr>
              <w:t>18,315</w:t>
            </w:r>
          </w:p>
        </w:tc>
        <w:tc>
          <w:tcPr>
            <w:tcW w:w="1843" w:type="dxa"/>
            <w:tcBorders>
              <w:top w:val="nil"/>
              <w:left w:val="nil"/>
              <w:bottom w:val="nil"/>
              <w:right w:val="nil"/>
            </w:tcBorders>
            <w:shd w:val="clear" w:color="FFFFFF" w:fill="FFFFFF"/>
            <w:noWrap/>
            <w:vAlign w:val="center"/>
            <w:hideMark/>
          </w:tcPr>
          <w:p w14:paraId="37B7EA20" w14:textId="77777777" w:rsidR="00605283" w:rsidRPr="0040149D" w:rsidRDefault="00605283" w:rsidP="00BC07E9">
            <w:pPr>
              <w:spacing w:after="0" w:line="240" w:lineRule="auto"/>
              <w:jc w:val="center"/>
              <w:rPr>
                <w:color w:val="000000"/>
              </w:rPr>
            </w:pPr>
            <w:r w:rsidRPr="0040149D">
              <w:rPr>
                <w:color w:val="000000"/>
              </w:rPr>
              <w:t>0.2</w:t>
            </w:r>
          </w:p>
        </w:tc>
        <w:tc>
          <w:tcPr>
            <w:tcW w:w="3260" w:type="dxa"/>
            <w:tcBorders>
              <w:top w:val="nil"/>
              <w:left w:val="nil"/>
              <w:bottom w:val="nil"/>
              <w:right w:val="nil"/>
            </w:tcBorders>
            <w:shd w:val="clear" w:color="FFFFFF" w:fill="FFFFFF"/>
            <w:vAlign w:val="center"/>
            <w:hideMark/>
          </w:tcPr>
          <w:p w14:paraId="259DABA9" w14:textId="77777777" w:rsidR="00605283" w:rsidRPr="0040149D" w:rsidRDefault="00605283" w:rsidP="00BC07E9">
            <w:pPr>
              <w:spacing w:after="0" w:line="240" w:lineRule="auto"/>
              <w:jc w:val="center"/>
              <w:rPr>
                <w:color w:val="000000"/>
              </w:rPr>
            </w:pPr>
            <w:r w:rsidRPr="0040149D">
              <w:rPr>
                <w:color w:val="000000"/>
              </w:rPr>
              <w:t>of agricultural area in Germany (9,953,000 ha)</w:t>
            </w:r>
          </w:p>
        </w:tc>
        <w:tc>
          <w:tcPr>
            <w:tcW w:w="2608" w:type="dxa"/>
            <w:gridSpan w:val="2"/>
            <w:tcBorders>
              <w:top w:val="nil"/>
              <w:left w:val="nil"/>
              <w:bottom w:val="nil"/>
              <w:right w:val="nil"/>
            </w:tcBorders>
            <w:shd w:val="clear" w:color="FFFFFF" w:fill="FFFFFF"/>
            <w:noWrap/>
            <w:vAlign w:val="center"/>
            <w:hideMark/>
          </w:tcPr>
          <w:p w14:paraId="2CCF4AA9"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49F97C67"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10DD0448" w14:textId="77777777" w:rsidR="00605283" w:rsidRPr="0040149D" w:rsidRDefault="00605283" w:rsidP="00BC07E9">
            <w:pPr>
              <w:spacing w:after="0" w:line="240" w:lineRule="auto"/>
              <w:rPr>
                <w:color w:val="000000"/>
              </w:rPr>
            </w:pPr>
            <w:r w:rsidRPr="0040149D">
              <w:rPr>
                <w:color w:val="000000"/>
              </w:rPr>
              <w:t>Land conversion</w:t>
            </w:r>
          </w:p>
        </w:tc>
        <w:tc>
          <w:tcPr>
            <w:tcW w:w="2320" w:type="dxa"/>
            <w:gridSpan w:val="2"/>
            <w:tcBorders>
              <w:top w:val="nil"/>
              <w:left w:val="nil"/>
              <w:bottom w:val="nil"/>
              <w:right w:val="nil"/>
            </w:tcBorders>
            <w:shd w:val="clear" w:color="FFFFFF" w:fill="FFFFFF"/>
            <w:noWrap/>
            <w:vAlign w:val="center"/>
            <w:hideMark/>
          </w:tcPr>
          <w:p w14:paraId="09FA0484" w14:textId="77777777" w:rsidR="00605283" w:rsidRPr="0040149D" w:rsidRDefault="00605283" w:rsidP="00BC07E9">
            <w:pPr>
              <w:spacing w:after="0" w:line="240" w:lineRule="auto"/>
              <w:jc w:val="center"/>
              <w:rPr>
                <w:color w:val="000000"/>
              </w:rPr>
            </w:pPr>
            <w:r w:rsidRPr="0040149D">
              <w:rPr>
                <w:color w:val="000000"/>
              </w:rPr>
              <w:t>277</w:t>
            </w:r>
          </w:p>
        </w:tc>
        <w:tc>
          <w:tcPr>
            <w:tcW w:w="1864" w:type="dxa"/>
            <w:gridSpan w:val="2"/>
            <w:tcBorders>
              <w:top w:val="nil"/>
              <w:left w:val="nil"/>
              <w:bottom w:val="nil"/>
              <w:right w:val="nil"/>
            </w:tcBorders>
            <w:shd w:val="clear" w:color="FFFFFF" w:fill="FFFFFF"/>
            <w:noWrap/>
            <w:vAlign w:val="center"/>
            <w:hideMark/>
          </w:tcPr>
          <w:p w14:paraId="578C04EF" w14:textId="77777777" w:rsidR="00605283" w:rsidRPr="0040149D" w:rsidRDefault="00605283" w:rsidP="00BC07E9">
            <w:pPr>
              <w:spacing w:after="0" w:line="240" w:lineRule="auto"/>
              <w:jc w:val="center"/>
              <w:rPr>
                <w:color w:val="000000"/>
              </w:rPr>
            </w:pPr>
            <w:r w:rsidRPr="0040149D">
              <w:rPr>
                <w:color w:val="000000"/>
              </w:rPr>
              <w:t>3,610</w:t>
            </w:r>
          </w:p>
        </w:tc>
        <w:tc>
          <w:tcPr>
            <w:tcW w:w="1843" w:type="dxa"/>
            <w:tcBorders>
              <w:top w:val="nil"/>
              <w:left w:val="nil"/>
              <w:bottom w:val="nil"/>
              <w:right w:val="nil"/>
            </w:tcBorders>
            <w:shd w:val="clear" w:color="FFFFFF" w:fill="FFFFFF"/>
            <w:noWrap/>
            <w:vAlign w:val="center"/>
            <w:hideMark/>
          </w:tcPr>
          <w:p w14:paraId="31A61B84" w14:textId="77777777" w:rsidR="00605283" w:rsidRPr="0040149D" w:rsidRDefault="00605283" w:rsidP="00BC07E9">
            <w:pPr>
              <w:spacing w:after="0" w:line="240" w:lineRule="auto"/>
              <w:jc w:val="center"/>
              <w:rPr>
                <w:color w:val="000000"/>
              </w:rPr>
            </w:pPr>
            <w:r w:rsidRPr="0040149D">
              <w:rPr>
                <w:color w:val="000000"/>
              </w:rPr>
              <w:t>0.04</w:t>
            </w:r>
          </w:p>
        </w:tc>
        <w:tc>
          <w:tcPr>
            <w:tcW w:w="3260" w:type="dxa"/>
            <w:tcBorders>
              <w:top w:val="nil"/>
              <w:left w:val="nil"/>
              <w:bottom w:val="nil"/>
              <w:right w:val="nil"/>
            </w:tcBorders>
            <w:shd w:val="clear" w:color="FFFFFF" w:fill="FFFFFF"/>
            <w:vAlign w:val="center"/>
            <w:hideMark/>
          </w:tcPr>
          <w:p w14:paraId="4C7A76DC" w14:textId="77777777" w:rsidR="00605283" w:rsidRPr="0040149D" w:rsidRDefault="00605283" w:rsidP="00BC07E9">
            <w:pPr>
              <w:spacing w:after="0" w:line="240" w:lineRule="auto"/>
              <w:jc w:val="center"/>
              <w:rPr>
                <w:color w:val="000000"/>
              </w:rPr>
            </w:pPr>
            <w:r w:rsidRPr="0040149D">
              <w:rPr>
                <w:color w:val="000000"/>
              </w:rPr>
              <w:t>of agricultural area in Germany (9,953,000 ha)</w:t>
            </w:r>
          </w:p>
        </w:tc>
        <w:tc>
          <w:tcPr>
            <w:tcW w:w="2608" w:type="dxa"/>
            <w:gridSpan w:val="2"/>
            <w:tcBorders>
              <w:top w:val="nil"/>
              <w:left w:val="nil"/>
              <w:bottom w:val="nil"/>
              <w:right w:val="nil"/>
            </w:tcBorders>
            <w:shd w:val="clear" w:color="FFFFFF" w:fill="FFFFFF"/>
            <w:noWrap/>
            <w:vAlign w:val="center"/>
            <w:hideMark/>
          </w:tcPr>
          <w:p w14:paraId="112EC2F2"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29E8D08E"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032667FE" w14:textId="77777777" w:rsidR="00605283" w:rsidRPr="0040149D" w:rsidRDefault="00605283" w:rsidP="00BC07E9">
            <w:pPr>
              <w:spacing w:after="0" w:line="240" w:lineRule="auto"/>
              <w:rPr>
                <w:color w:val="000000"/>
              </w:rPr>
            </w:pPr>
            <w:r w:rsidRPr="0040149D">
              <w:rPr>
                <w:color w:val="000000"/>
              </w:rPr>
              <w:t>Agroforestry</w:t>
            </w:r>
          </w:p>
        </w:tc>
        <w:tc>
          <w:tcPr>
            <w:tcW w:w="2320" w:type="dxa"/>
            <w:gridSpan w:val="2"/>
            <w:tcBorders>
              <w:top w:val="nil"/>
              <w:left w:val="nil"/>
              <w:bottom w:val="nil"/>
              <w:right w:val="nil"/>
            </w:tcBorders>
            <w:shd w:val="clear" w:color="FFFFFF" w:fill="FFFFFF"/>
            <w:noWrap/>
            <w:vAlign w:val="center"/>
            <w:hideMark/>
          </w:tcPr>
          <w:p w14:paraId="73703650" w14:textId="77777777" w:rsidR="00605283" w:rsidRPr="0040149D" w:rsidRDefault="00605283" w:rsidP="00BC07E9">
            <w:pPr>
              <w:spacing w:after="0" w:line="240" w:lineRule="auto"/>
              <w:jc w:val="center"/>
              <w:rPr>
                <w:color w:val="000000"/>
              </w:rPr>
            </w:pPr>
            <w:r w:rsidRPr="0040149D">
              <w:rPr>
                <w:color w:val="000000"/>
              </w:rPr>
              <w:t>65</w:t>
            </w:r>
          </w:p>
        </w:tc>
        <w:tc>
          <w:tcPr>
            <w:tcW w:w="1864" w:type="dxa"/>
            <w:gridSpan w:val="2"/>
            <w:tcBorders>
              <w:top w:val="nil"/>
              <w:left w:val="nil"/>
              <w:bottom w:val="nil"/>
              <w:right w:val="nil"/>
            </w:tcBorders>
            <w:shd w:val="clear" w:color="FFFFFF" w:fill="FFFFFF"/>
            <w:noWrap/>
            <w:vAlign w:val="center"/>
            <w:hideMark/>
          </w:tcPr>
          <w:p w14:paraId="32E0A05D" w14:textId="77777777" w:rsidR="00605283" w:rsidRPr="0040149D" w:rsidRDefault="00605283" w:rsidP="00BC07E9">
            <w:pPr>
              <w:spacing w:after="0" w:line="240" w:lineRule="auto"/>
              <w:jc w:val="center"/>
              <w:rPr>
                <w:color w:val="000000"/>
              </w:rPr>
            </w:pPr>
            <w:r w:rsidRPr="0040149D">
              <w:rPr>
                <w:color w:val="000000"/>
              </w:rPr>
              <w:t>15,385</w:t>
            </w:r>
          </w:p>
        </w:tc>
        <w:tc>
          <w:tcPr>
            <w:tcW w:w="1843" w:type="dxa"/>
            <w:tcBorders>
              <w:top w:val="nil"/>
              <w:left w:val="nil"/>
              <w:bottom w:val="nil"/>
              <w:right w:val="nil"/>
            </w:tcBorders>
            <w:shd w:val="clear" w:color="FFFFFF" w:fill="FFFFFF"/>
            <w:noWrap/>
            <w:vAlign w:val="center"/>
            <w:hideMark/>
          </w:tcPr>
          <w:p w14:paraId="6E74DF95" w14:textId="77777777" w:rsidR="00605283" w:rsidRPr="0040149D" w:rsidRDefault="00605283" w:rsidP="00BC07E9">
            <w:pPr>
              <w:spacing w:after="0" w:line="240" w:lineRule="auto"/>
              <w:jc w:val="center"/>
              <w:rPr>
                <w:color w:val="000000"/>
              </w:rPr>
            </w:pPr>
            <w:r w:rsidRPr="0040149D">
              <w:rPr>
                <w:color w:val="000000"/>
              </w:rPr>
              <w:t>0.2</w:t>
            </w:r>
          </w:p>
        </w:tc>
        <w:tc>
          <w:tcPr>
            <w:tcW w:w="3260" w:type="dxa"/>
            <w:tcBorders>
              <w:top w:val="nil"/>
              <w:left w:val="nil"/>
              <w:bottom w:val="nil"/>
              <w:right w:val="nil"/>
            </w:tcBorders>
            <w:shd w:val="clear" w:color="FFFFFF" w:fill="FFFFFF"/>
            <w:vAlign w:val="center"/>
            <w:hideMark/>
          </w:tcPr>
          <w:p w14:paraId="14B24221" w14:textId="77777777" w:rsidR="00605283" w:rsidRPr="0040149D" w:rsidRDefault="00605283" w:rsidP="00BC07E9">
            <w:pPr>
              <w:spacing w:after="0" w:line="240" w:lineRule="auto"/>
              <w:jc w:val="center"/>
              <w:rPr>
                <w:color w:val="000000"/>
              </w:rPr>
            </w:pPr>
            <w:r w:rsidRPr="0040149D">
              <w:rPr>
                <w:color w:val="000000"/>
              </w:rPr>
              <w:t>of agricultural area in Germany (9,953,000 ha)</w:t>
            </w:r>
          </w:p>
        </w:tc>
        <w:tc>
          <w:tcPr>
            <w:tcW w:w="2608" w:type="dxa"/>
            <w:gridSpan w:val="2"/>
            <w:tcBorders>
              <w:top w:val="nil"/>
              <w:left w:val="nil"/>
              <w:bottom w:val="nil"/>
              <w:right w:val="nil"/>
            </w:tcBorders>
            <w:shd w:val="clear" w:color="FFFFFF" w:fill="FFFFFF"/>
            <w:noWrap/>
            <w:vAlign w:val="center"/>
            <w:hideMark/>
          </w:tcPr>
          <w:p w14:paraId="159FAE27"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6B48D1A5" w14:textId="77777777" w:rsidTr="00BC07E9">
        <w:trPr>
          <w:gridAfter w:val="1"/>
          <w:wAfter w:w="86" w:type="dxa"/>
          <w:trHeight w:val="510"/>
        </w:trPr>
        <w:tc>
          <w:tcPr>
            <w:tcW w:w="2620" w:type="dxa"/>
            <w:gridSpan w:val="2"/>
            <w:tcBorders>
              <w:top w:val="nil"/>
              <w:left w:val="nil"/>
              <w:bottom w:val="single" w:sz="4" w:space="0" w:color="auto"/>
              <w:right w:val="nil"/>
            </w:tcBorders>
            <w:shd w:val="clear" w:color="FFFFFF" w:fill="FFFFFF"/>
            <w:noWrap/>
            <w:vAlign w:val="center"/>
            <w:hideMark/>
          </w:tcPr>
          <w:p w14:paraId="6395AEE0" w14:textId="77777777" w:rsidR="00605283" w:rsidRPr="0040149D" w:rsidRDefault="00605283" w:rsidP="00BC07E9">
            <w:pPr>
              <w:spacing w:after="0" w:line="240" w:lineRule="auto"/>
              <w:rPr>
                <w:color w:val="000000"/>
              </w:rPr>
            </w:pPr>
            <w:r w:rsidRPr="0040149D">
              <w:rPr>
                <w:color w:val="000000"/>
              </w:rPr>
              <w:t>Biochar</w:t>
            </w:r>
          </w:p>
        </w:tc>
        <w:tc>
          <w:tcPr>
            <w:tcW w:w="2320" w:type="dxa"/>
            <w:gridSpan w:val="2"/>
            <w:tcBorders>
              <w:top w:val="nil"/>
              <w:left w:val="nil"/>
              <w:bottom w:val="single" w:sz="4" w:space="0" w:color="auto"/>
              <w:right w:val="nil"/>
            </w:tcBorders>
            <w:shd w:val="clear" w:color="FFFFFF" w:fill="FFFFFF"/>
            <w:noWrap/>
            <w:vAlign w:val="center"/>
            <w:hideMark/>
          </w:tcPr>
          <w:p w14:paraId="0062B8AC" w14:textId="77777777" w:rsidR="00605283" w:rsidRPr="0040149D" w:rsidRDefault="00605283" w:rsidP="00BC07E9">
            <w:pPr>
              <w:spacing w:after="0" w:line="240" w:lineRule="auto"/>
              <w:jc w:val="center"/>
              <w:rPr>
                <w:color w:val="000000"/>
              </w:rPr>
            </w:pPr>
            <w:r w:rsidRPr="0040149D">
              <w:rPr>
                <w:color w:val="000000"/>
              </w:rPr>
              <w:t>22.6</w:t>
            </w:r>
          </w:p>
        </w:tc>
        <w:tc>
          <w:tcPr>
            <w:tcW w:w="1864" w:type="dxa"/>
            <w:gridSpan w:val="2"/>
            <w:tcBorders>
              <w:top w:val="nil"/>
              <w:left w:val="nil"/>
              <w:bottom w:val="single" w:sz="4" w:space="0" w:color="auto"/>
              <w:right w:val="nil"/>
            </w:tcBorders>
            <w:shd w:val="clear" w:color="FFFFFF" w:fill="FFFFFF"/>
            <w:noWrap/>
            <w:vAlign w:val="center"/>
            <w:hideMark/>
          </w:tcPr>
          <w:p w14:paraId="6653442C" w14:textId="77777777" w:rsidR="00605283" w:rsidRPr="0040149D" w:rsidRDefault="00605283" w:rsidP="00BC07E9">
            <w:pPr>
              <w:spacing w:after="0" w:line="240" w:lineRule="auto"/>
              <w:jc w:val="center"/>
              <w:rPr>
                <w:color w:val="000000"/>
              </w:rPr>
            </w:pPr>
            <w:r w:rsidRPr="0040149D">
              <w:rPr>
                <w:color w:val="000000"/>
              </w:rPr>
              <w:t>44,248</w:t>
            </w:r>
          </w:p>
        </w:tc>
        <w:tc>
          <w:tcPr>
            <w:tcW w:w="1843" w:type="dxa"/>
            <w:tcBorders>
              <w:top w:val="nil"/>
              <w:left w:val="nil"/>
              <w:bottom w:val="single" w:sz="4" w:space="0" w:color="auto"/>
              <w:right w:val="nil"/>
            </w:tcBorders>
            <w:shd w:val="clear" w:color="FFFFFF" w:fill="FFFFFF"/>
            <w:noWrap/>
            <w:vAlign w:val="center"/>
            <w:hideMark/>
          </w:tcPr>
          <w:p w14:paraId="236B33D7" w14:textId="77777777" w:rsidR="00605283" w:rsidRPr="0040149D" w:rsidRDefault="00605283" w:rsidP="00BC07E9">
            <w:pPr>
              <w:spacing w:after="0" w:line="240" w:lineRule="auto"/>
              <w:jc w:val="center"/>
              <w:rPr>
                <w:color w:val="000000"/>
              </w:rPr>
            </w:pPr>
            <w:r w:rsidRPr="0040149D">
              <w:rPr>
                <w:color w:val="000000"/>
              </w:rPr>
              <w:t>0.44</w:t>
            </w:r>
          </w:p>
        </w:tc>
        <w:tc>
          <w:tcPr>
            <w:tcW w:w="3260" w:type="dxa"/>
            <w:tcBorders>
              <w:top w:val="nil"/>
              <w:left w:val="nil"/>
              <w:bottom w:val="single" w:sz="4" w:space="0" w:color="auto"/>
              <w:right w:val="nil"/>
            </w:tcBorders>
            <w:shd w:val="clear" w:color="FFFFFF" w:fill="FFFFFF"/>
            <w:vAlign w:val="center"/>
            <w:hideMark/>
          </w:tcPr>
          <w:p w14:paraId="62B07786" w14:textId="77777777" w:rsidR="00605283" w:rsidRPr="0040149D" w:rsidRDefault="00605283" w:rsidP="00BC07E9">
            <w:pPr>
              <w:spacing w:after="0" w:line="240" w:lineRule="auto"/>
              <w:jc w:val="center"/>
              <w:rPr>
                <w:color w:val="000000"/>
              </w:rPr>
            </w:pPr>
            <w:r w:rsidRPr="0040149D">
              <w:rPr>
                <w:color w:val="000000"/>
              </w:rPr>
              <w:t>of agricultural area in Germany (9,953,000 ha)</w:t>
            </w:r>
          </w:p>
        </w:tc>
        <w:tc>
          <w:tcPr>
            <w:tcW w:w="2608" w:type="dxa"/>
            <w:gridSpan w:val="2"/>
            <w:tcBorders>
              <w:top w:val="nil"/>
              <w:left w:val="nil"/>
              <w:bottom w:val="single" w:sz="4" w:space="0" w:color="auto"/>
              <w:right w:val="nil"/>
            </w:tcBorders>
            <w:shd w:val="clear" w:color="FFFFFF" w:fill="FFFFFF"/>
            <w:noWrap/>
            <w:vAlign w:val="center"/>
            <w:hideMark/>
          </w:tcPr>
          <w:p w14:paraId="26E64744"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01859D1B" w14:textId="77777777" w:rsidTr="00BC07E9">
        <w:trPr>
          <w:gridAfter w:val="1"/>
          <w:wAfter w:w="86" w:type="dxa"/>
          <w:trHeight w:val="600"/>
        </w:trPr>
        <w:tc>
          <w:tcPr>
            <w:tcW w:w="2620" w:type="dxa"/>
            <w:gridSpan w:val="2"/>
            <w:tcBorders>
              <w:top w:val="nil"/>
              <w:left w:val="nil"/>
              <w:bottom w:val="single" w:sz="4" w:space="0" w:color="auto"/>
              <w:right w:val="nil"/>
            </w:tcBorders>
            <w:shd w:val="clear" w:color="FFFFFF" w:fill="FFFFFF"/>
            <w:vAlign w:val="center"/>
            <w:hideMark/>
          </w:tcPr>
          <w:p w14:paraId="639F8DE4" w14:textId="77777777" w:rsidR="00605283" w:rsidRPr="0040149D" w:rsidRDefault="00605283" w:rsidP="00BC07E9">
            <w:pPr>
              <w:spacing w:after="0" w:line="240" w:lineRule="auto"/>
              <w:rPr>
                <w:b/>
                <w:bCs/>
                <w:color w:val="000000"/>
              </w:rPr>
            </w:pPr>
            <w:r w:rsidRPr="0040149D">
              <w:rPr>
                <w:b/>
                <w:bCs/>
                <w:color w:val="000000"/>
              </w:rPr>
              <w:t>Rewetting and paludiculture</w:t>
            </w:r>
          </w:p>
        </w:tc>
        <w:tc>
          <w:tcPr>
            <w:tcW w:w="2320" w:type="dxa"/>
            <w:gridSpan w:val="2"/>
            <w:tcBorders>
              <w:top w:val="nil"/>
              <w:left w:val="nil"/>
              <w:bottom w:val="single" w:sz="4" w:space="0" w:color="auto"/>
              <w:right w:val="nil"/>
            </w:tcBorders>
            <w:shd w:val="clear" w:color="FFFFFF" w:fill="FFFFFF"/>
            <w:noWrap/>
            <w:vAlign w:val="center"/>
            <w:hideMark/>
          </w:tcPr>
          <w:p w14:paraId="7B1353D8" w14:textId="77777777" w:rsidR="00605283" w:rsidRPr="0040149D" w:rsidRDefault="00605283" w:rsidP="00BC07E9">
            <w:pPr>
              <w:spacing w:after="0" w:line="240" w:lineRule="auto"/>
              <w:jc w:val="center"/>
              <w:rPr>
                <w:b/>
                <w:bCs/>
                <w:color w:val="000000"/>
              </w:rPr>
            </w:pPr>
            <w:r w:rsidRPr="0040149D">
              <w:rPr>
                <w:b/>
                <w:bCs/>
                <w:color w:val="000000"/>
              </w:rPr>
              <w:t> </w:t>
            </w:r>
          </w:p>
        </w:tc>
        <w:tc>
          <w:tcPr>
            <w:tcW w:w="1864" w:type="dxa"/>
            <w:gridSpan w:val="2"/>
            <w:tcBorders>
              <w:top w:val="nil"/>
              <w:left w:val="nil"/>
              <w:bottom w:val="single" w:sz="4" w:space="0" w:color="auto"/>
              <w:right w:val="nil"/>
            </w:tcBorders>
            <w:shd w:val="clear" w:color="FFFFFF" w:fill="FFFFFF"/>
            <w:vAlign w:val="center"/>
            <w:hideMark/>
          </w:tcPr>
          <w:p w14:paraId="2F847484" w14:textId="77777777" w:rsidR="00605283" w:rsidRPr="0040149D" w:rsidRDefault="00605283" w:rsidP="00BC07E9">
            <w:pPr>
              <w:spacing w:after="0" w:line="240" w:lineRule="auto"/>
              <w:jc w:val="center"/>
              <w:rPr>
                <w:b/>
                <w:bCs/>
                <w:color w:val="000000"/>
              </w:rPr>
            </w:pPr>
            <w:r w:rsidRPr="0040149D">
              <w:rPr>
                <w:b/>
                <w:bCs/>
                <w:color w:val="000000"/>
              </w:rPr>
              <w:t> </w:t>
            </w:r>
          </w:p>
        </w:tc>
        <w:tc>
          <w:tcPr>
            <w:tcW w:w="1843" w:type="dxa"/>
            <w:tcBorders>
              <w:top w:val="nil"/>
              <w:left w:val="nil"/>
              <w:bottom w:val="single" w:sz="4" w:space="0" w:color="auto"/>
              <w:right w:val="nil"/>
            </w:tcBorders>
            <w:shd w:val="clear" w:color="FFFFFF" w:fill="FFFFFF"/>
            <w:vAlign w:val="center"/>
            <w:hideMark/>
          </w:tcPr>
          <w:p w14:paraId="0776A6ED" w14:textId="77777777" w:rsidR="00605283" w:rsidRPr="0040149D" w:rsidRDefault="00605283" w:rsidP="00BC07E9">
            <w:pPr>
              <w:spacing w:after="0" w:line="240" w:lineRule="auto"/>
              <w:jc w:val="center"/>
              <w:rPr>
                <w:b/>
                <w:bCs/>
                <w:color w:val="000000"/>
              </w:rPr>
            </w:pPr>
            <w:r w:rsidRPr="0040149D">
              <w:rPr>
                <w:b/>
                <w:bCs/>
                <w:color w:val="000000"/>
              </w:rPr>
              <w:t> </w:t>
            </w:r>
          </w:p>
        </w:tc>
        <w:tc>
          <w:tcPr>
            <w:tcW w:w="3260" w:type="dxa"/>
            <w:tcBorders>
              <w:top w:val="nil"/>
              <w:left w:val="nil"/>
              <w:bottom w:val="single" w:sz="4" w:space="0" w:color="auto"/>
              <w:right w:val="nil"/>
            </w:tcBorders>
            <w:shd w:val="clear" w:color="FFFFFF" w:fill="FFFFFF"/>
            <w:noWrap/>
            <w:vAlign w:val="center"/>
            <w:hideMark/>
          </w:tcPr>
          <w:p w14:paraId="6DEE83B3" w14:textId="77777777" w:rsidR="00605283" w:rsidRPr="0040149D" w:rsidRDefault="00605283" w:rsidP="00BC07E9">
            <w:pPr>
              <w:spacing w:after="0" w:line="240" w:lineRule="auto"/>
              <w:jc w:val="center"/>
              <w:rPr>
                <w:b/>
                <w:bCs/>
                <w:color w:val="000000"/>
              </w:rPr>
            </w:pPr>
            <w:r w:rsidRPr="0040149D">
              <w:rPr>
                <w:b/>
                <w:bCs/>
                <w:color w:val="000000"/>
              </w:rPr>
              <w:t> </w:t>
            </w:r>
          </w:p>
        </w:tc>
        <w:tc>
          <w:tcPr>
            <w:tcW w:w="2608" w:type="dxa"/>
            <w:gridSpan w:val="2"/>
            <w:tcBorders>
              <w:top w:val="nil"/>
              <w:left w:val="nil"/>
              <w:bottom w:val="single" w:sz="4" w:space="0" w:color="auto"/>
              <w:right w:val="nil"/>
            </w:tcBorders>
            <w:shd w:val="clear" w:color="FFFFFF" w:fill="FFFFFF"/>
            <w:noWrap/>
            <w:vAlign w:val="center"/>
            <w:hideMark/>
          </w:tcPr>
          <w:p w14:paraId="723F4D4E" w14:textId="77777777" w:rsidR="00605283" w:rsidRPr="0040149D" w:rsidRDefault="00605283" w:rsidP="00BC07E9">
            <w:pPr>
              <w:spacing w:after="0" w:line="240" w:lineRule="auto"/>
              <w:jc w:val="center"/>
              <w:rPr>
                <w:b/>
                <w:bCs/>
                <w:color w:val="000000"/>
              </w:rPr>
            </w:pPr>
            <w:r w:rsidRPr="0040149D">
              <w:rPr>
                <w:b/>
                <w:bCs/>
                <w:color w:val="000000"/>
              </w:rPr>
              <w:t> </w:t>
            </w:r>
          </w:p>
        </w:tc>
      </w:tr>
      <w:tr w:rsidR="00605283" w:rsidRPr="0040149D" w14:paraId="63E4D978" w14:textId="77777777" w:rsidTr="00BC07E9">
        <w:trPr>
          <w:gridAfter w:val="1"/>
          <w:wAfter w:w="86" w:type="dxa"/>
          <w:trHeight w:val="510"/>
        </w:trPr>
        <w:tc>
          <w:tcPr>
            <w:tcW w:w="2620" w:type="dxa"/>
            <w:gridSpan w:val="2"/>
            <w:tcBorders>
              <w:top w:val="nil"/>
              <w:left w:val="nil"/>
              <w:bottom w:val="single" w:sz="4" w:space="0" w:color="auto"/>
              <w:right w:val="nil"/>
            </w:tcBorders>
            <w:shd w:val="clear" w:color="FFFFFF" w:fill="FFFFFF"/>
            <w:noWrap/>
            <w:vAlign w:val="center"/>
            <w:hideMark/>
          </w:tcPr>
          <w:p w14:paraId="7DE8BA58" w14:textId="77777777" w:rsidR="00605283" w:rsidRPr="0040149D" w:rsidRDefault="00605283" w:rsidP="00BC07E9">
            <w:pPr>
              <w:spacing w:after="0" w:line="240" w:lineRule="auto"/>
              <w:rPr>
                <w:color w:val="000000"/>
              </w:rPr>
            </w:pPr>
            <w:r w:rsidRPr="0040149D">
              <w:rPr>
                <w:color w:val="000000"/>
              </w:rPr>
              <w:t>Rewetting</w:t>
            </w:r>
          </w:p>
        </w:tc>
        <w:tc>
          <w:tcPr>
            <w:tcW w:w="2320" w:type="dxa"/>
            <w:gridSpan w:val="2"/>
            <w:tcBorders>
              <w:top w:val="nil"/>
              <w:left w:val="nil"/>
              <w:bottom w:val="single" w:sz="4" w:space="0" w:color="auto"/>
              <w:right w:val="nil"/>
            </w:tcBorders>
            <w:shd w:val="clear" w:color="FFFFFF" w:fill="FFFFFF"/>
            <w:noWrap/>
            <w:vAlign w:val="center"/>
            <w:hideMark/>
          </w:tcPr>
          <w:p w14:paraId="6441C23F" w14:textId="77777777" w:rsidR="00605283" w:rsidRPr="0040149D" w:rsidRDefault="00605283" w:rsidP="00BC07E9">
            <w:pPr>
              <w:spacing w:after="0" w:line="240" w:lineRule="auto"/>
              <w:jc w:val="center"/>
              <w:rPr>
                <w:color w:val="000000"/>
              </w:rPr>
            </w:pPr>
            <w:r w:rsidRPr="0040149D">
              <w:rPr>
                <w:color w:val="000000"/>
              </w:rPr>
              <w:t>153.6 (750)</w:t>
            </w:r>
            <w:r w:rsidRPr="0040149D">
              <w:rPr>
                <w:color w:val="000000"/>
                <w:vertAlign w:val="superscript"/>
              </w:rPr>
              <w:t>1</w:t>
            </w:r>
          </w:p>
        </w:tc>
        <w:tc>
          <w:tcPr>
            <w:tcW w:w="1864" w:type="dxa"/>
            <w:gridSpan w:val="2"/>
            <w:tcBorders>
              <w:top w:val="nil"/>
              <w:left w:val="nil"/>
              <w:bottom w:val="single" w:sz="4" w:space="0" w:color="auto"/>
              <w:right w:val="nil"/>
            </w:tcBorders>
            <w:shd w:val="clear" w:color="FFFFFF" w:fill="FFFFFF"/>
            <w:noWrap/>
            <w:vAlign w:val="center"/>
            <w:hideMark/>
          </w:tcPr>
          <w:p w14:paraId="49C5CF11" w14:textId="77777777" w:rsidR="00605283" w:rsidRPr="0040149D" w:rsidRDefault="00605283" w:rsidP="00BC07E9">
            <w:pPr>
              <w:spacing w:after="0" w:line="240" w:lineRule="auto"/>
              <w:jc w:val="center"/>
              <w:rPr>
                <w:color w:val="000000"/>
              </w:rPr>
            </w:pPr>
            <w:r w:rsidRPr="0040149D">
              <w:rPr>
                <w:color w:val="000000"/>
              </w:rPr>
              <w:t>6,510 (1,333)</w:t>
            </w:r>
            <w:r w:rsidRPr="0040149D">
              <w:rPr>
                <w:color w:val="000000"/>
                <w:vertAlign w:val="superscript"/>
              </w:rPr>
              <w:t>1</w:t>
            </w:r>
          </w:p>
        </w:tc>
        <w:tc>
          <w:tcPr>
            <w:tcW w:w="1843" w:type="dxa"/>
            <w:tcBorders>
              <w:top w:val="nil"/>
              <w:left w:val="nil"/>
              <w:bottom w:val="single" w:sz="4" w:space="0" w:color="auto"/>
              <w:right w:val="nil"/>
            </w:tcBorders>
            <w:shd w:val="clear" w:color="FFFFFF" w:fill="FFFFFF"/>
            <w:noWrap/>
            <w:vAlign w:val="center"/>
            <w:hideMark/>
          </w:tcPr>
          <w:p w14:paraId="44A59365" w14:textId="77777777" w:rsidR="00605283" w:rsidRPr="0040149D" w:rsidRDefault="00605283" w:rsidP="00BC07E9">
            <w:pPr>
              <w:spacing w:after="0" w:line="240" w:lineRule="auto"/>
              <w:jc w:val="center"/>
              <w:rPr>
                <w:color w:val="000000"/>
              </w:rPr>
            </w:pPr>
            <w:r w:rsidRPr="0040149D">
              <w:rPr>
                <w:color w:val="000000"/>
              </w:rPr>
              <w:t>0.4 (0.07)</w:t>
            </w:r>
            <w:r w:rsidRPr="0040149D">
              <w:rPr>
                <w:color w:val="000000"/>
                <w:vertAlign w:val="superscript"/>
              </w:rPr>
              <w:t>1</w:t>
            </w:r>
          </w:p>
        </w:tc>
        <w:tc>
          <w:tcPr>
            <w:tcW w:w="3260" w:type="dxa"/>
            <w:tcBorders>
              <w:top w:val="nil"/>
              <w:left w:val="nil"/>
              <w:bottom w:val="single" w:sz="4" w:space="0" w:color="auto"/>
              <w:right w:val="nil"/>
            </w:tcBorders>
            <w:shd w:val="clear" w:color="FFFFFF" w:fill="FFFFFF"/>
            <w:vAlign w:val="center"/>
            <w:hideMark/>
          </w:tcPr>
          <w:p w14:paraId="1F1469D4" w14:textId="77777777" w:rsidR="00605283" w:rsidRPr="0040149D" w:rsidRDefault="00605283" w:rsidP="00BC07E9">
            <w:pPr>
              <w:spacing w:after="0" w:line="240" w:lineRule="auto"/>
              <w:jc w:val="center"/>
              <w:rPr>
                <w:color w:val="000000"/>
              </w:rPr>
            </w:pPr>
            <w:r w:rsidRPr="0040149D">
              <w:rPr>
                <w:color w:val="000000"/>
              </w:rPr>
              <w:t>of area of organic soils in Germany (1,822,109 ha)</w:t>
            </w:r>
          </w:p>
        </w:tc>
        <w:tc>
          <w:tcPr>
            <w:tcW w:w="2608" w:type="dxa"/>
            <w:gridSpan w:val="2"/>
            <w:tcBorders>
              <w:top w:val="nil"/>
              <w:left w:val="nil"/>
              <w:bottom w:val="single" w:sz="4" w:space="0" w:color="auto"/>
              <w:right w:val="nil"/>
            </w:tcBorders>
            <w:shd w:val="clear" w:color="FFFFFF" w:fill="FFFFFF"/>
            <w:noWrap/>
            <w:vAlign w:val="center"/>
            <w:hideMark/>
          </w:tcPr>
          <w:p w14:paraId="6D2C9F36"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46C459F4" w14:textId="77777777" w:rsidTr="00BC07E9">
        <w:trPr>
          <w:gridAfter w:val="1"/>
          <w:wAfter w:w="86" w:type="dxa"/>
          <w:trHeight w:val="310"/>
        </w:trPr>
        <w:tc>
          <w:tcPr>
            <w:tcW w:w="2620" w:type="dxa"/>
            <w:gridSpan w:val="2"/>
            <w:tcBorders>
              <w:top w:val="nil"/>
              <w:left w:val="nil"/>
              <w:bottom w:val="single" w:sz="4" w:space="0" w:color="auto"/>
              <w:right w:val="nil"/>
            </w:tcBorders>
            <w:shd w:val="clear" w:color="FFFFFF" w:fill="FFFFFF"/>
            <w:noWrap/>
            <w:vAlign w:val="center"/>
            <w:hideMark/>
          </w:tcPr>
          <w:p w14:paraId="5D77BE5D" w14:textId="77777777" w:rsidR="00605283" w:rsidRPr="0040149D" w:rsidRDefault="00605283" w:rsidP="00BC07E9">
            <w:pPr>
              <w:spacing w:after="0" w:line="240" w:lineRule="auto"/>
              <w:rPr>
                <w:b/>
                <w:bCs/>
                <w:color w:val="000000"/>
              </w:rPr>
            </w:pPr>
            <w:r w:rsidRPr="0040149D">
              <w:rPr>
                <w:b/>
                <w:bCs/>
                <w:color w:val="000000"/>
              </w:rPr>
              <w:t>Forest management</w:t>
            </w:r>
          </w:p>
        </w:tc>
        <w:tc>
          <w:tcPr>
            <w:tcW w:w="2320" w:type="dxa"/>
            <w:gridSpan w:val="2"/>
            <w:tcBorders>
              <w:top w:val="nil"/>
              <w:left w:val="nil"/>
              <w:bottom w:val="single" w:sz="4" w:space="0" w:color="auto"/>
              <w:right w:val="nil"/>
            </w:tcBorders>
            <w:shd w:val="clear" w:color="FFFFFF" w:fill="FFFFFF"/>
            <w:noWrap/>
            <w:vAlign w:val="center"/>
            <w:hideMark/>
          </w:tcPr>
          <w:p w14:paraId="55CED398" w14:textId="77777777" w:rsidR="00605283" w:rsidRPr="0040149D" w:rsidRDefault="00605283" w:rsidP="00BC07E9">
            <w:pPr>
              <w:spacing w:after="0" w:line="240" w:lineRule="auto"/>
              <w:jc w:val="center"/>
              <w:rPr>
                <w:b/>
                <w:bCs/>
                <w:color w:val="000000"/>
              </w:rPr>
            </w:pPr>
            <w:r w:rsidRPr="0040149D">
              <w:rPr>
                <w:b/>
                <w:bCs/>
                <w:color w:val="000000"/>
              </w:rPr>
              <w:t> </w:t>
            </w:r>
          </w:p>
        </w:tc>
        <w:tc>
          <w:tcPr>
            <w:tcW w:w="1864" w:type="dxa"/>
            <w:gridSpan w:val="2"/>
            <w:tcBorders>
              <w:top w:val="nil"/>
              <w:left w:val="nil"/>
              <w:bottom w:val="single" w:sz="4" w:space="0" w:color="auto"/>
              <w:right w:val="nil"/>
            </w:tcBorders>
            <w:shd w:val="clear" w:color="FFFFFF" w:fill="FFFFFF"/>
            <w:vAlign w:val="center"/>
            <w:hideMark/>
          </w:tcPr>
          <w:p w14:paraId="7A9857F0" w14:textId="77777777" w:rsidR="00605283" w:rsidRPr="0040149D" w:rsidRDefault="00605283" w:rsidP="00BC07E9">
            <w:pPr>
              <w:spacing w:after="0" w:line="240" w:lineRule="auto"/>
              <w:jc w:val="center"/>
              <w:rPr>
                <w:b/>
                <w:bCs/>
                <w:color w:val="000000"/>
              </w:rPr>
            </w:pPr>
            <w:r w:rsidRPr="0040149D">
              <w:rPr>
                <w:b/>
                <w:bCs/>
                <w:color w:val="000000"/>
              </w:rPr>
              <w:t> </w:t>
            </w:r>
          </w:p>
        </w:tc>
        <w:tc>
          <w:tcPr>
            <w:tcW w:w="1843" w:type="dxa"/>
            <w:tcBorders>
              <w:top w:val="nil"/>
              <w:left w:val="nil"/>
              <w:bottom w:val="single" w:sz="4" w:space="0" w:color="auto"/>
              <w:right w:val="nil"/>
            </w:tcBorders>
            <w:shd w:val="clear" w:color="FFFFFF" w:fill="FFFFFF"/>
            <w:vAlign w:val="center"/>
            <w:hideMark/>
          </w:tcPr>
          <w:p w14:paraId="41729DB4" w14:textId="77777777" w:rsidR="00605283" w:rsidRPr="0040149D" w:rsidRDefault="00605283" w:rsidP="00BC07E9">
            <w:pPr>
              <w:spacing w:after="0" w:line="240" w:lineRule="auto"/>
              <w:jc w:val="center"/>
              <w:rPr>
                <w:b/>
                <w:bCs/>
                <w:color w:val="000000"/>
              </w:rPr>
            </w:pPr>
            <w:r w:rsidRPr="0040149D">
              <w:rPr>
                <w:b/>
                <w:bCs/>
                <w:color w:val="000000"/>
              </w:rPr>
              <w:t> </w:t>
            </w:r>
          </w:p>
        </w:tc>
        <w:tc>
          <w:tcPr>
            <w:tcW w:w="3260" w:type="dxa"/>
            <w:tcBorders>
              <w:top w:val="nil"/>
              <w:left w:val="nil"/>
              <w:bottom w:val="single" w:sz="4" w:space="0" w:color="auto"/>
              <w:right w:val="nil"/>
            </w:tcBorders>
            <w:shd w:val="clear" w:color="FFFFFF" w:fill="FFFFFF"/>
            <w:noWrap/>
            <w:vAlign w:val="center"/>
            <w:hideMark/>
          </w:tcPr>
          <w:p w14:paraId="6518E49F" w14:textId="77777777" w:rsidR="00605283" w:rsidRPr="0040149D" w:rsidRDefault="00605283" w:rsidP="00BC07E9">
            <w:pPr>
              <w:spacing w:after="0" w:line="240" w:lineRule="auto"/>
              <w:jc w:val="center"/>
              <w:rPr>
                <w:b/>
                <w:bCs/>
                <w:color w:val="000000"/>
              </w:rPr>
            </w:pPr>
            <w:r w:rsidRPr="0040149D">
              <w:rPr>
                <w:b/>
                <w:bCs/>
                <w:color w:val="000000"/>
              </w:rPr>
              <w:t> </w:t>
            </w:r>
          </w:p>
        </w:tc>
        <w:tc>
          <w:tcPr>
            <w:tcW w:w="2608" w:type="dxa"/>
            <w:gridSpan w:val="2"/>
            <w:tcBorders>
              <w:top w:val="nil"/>
              <w:left w:val="nil"/>
              <w:bottom w:val="single" w:sz="4" w:space="0" w:color="auto"/>
              <w:right w:val="nil"/>
            </w:tcBorders>
            <w:shd w:val="clear" w:color="FFFFFF" w:fill="FFFFFF"/>
            <w:noWrap/>
            <w:vAlign w:val="center"/>
            <w:hideMark/>
          </w:tcPr>
          <w:p w14:paraId="070786A0" w14:textId="77777777" w:rsidR="00605283" w:rsidRPr="0040149D" w:rsidRDefault="00605283" w:rsidP="00BC07E9">
            <w:pPr>
              <w:spacing w:after="0" w:line="240" w:lineRule="auto"/>
              <w:jc w:val="center"/>
              <w:rPr>
                <w:b/>
                <w:bCs/>
                <w:color w:val="000000"/>
              </w:rPr>
            </w:pPr>
            <w:r w:rsidRPr="0040149D">
              <w:rPr>
                <w:b/>
                <w:bCs/>
                <w:color w:val="000000"/>
              </w:rPr>
              <w:t> </w:t>
            </w:r>
          </w:p>
        </w:tc>
      </w:tr>
      <w:tr w:rsidR="00605283" w:rsidRPr="0040149D" w14:paraId="4A983219"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75BBB776" w14:textId="77777777" w:rsidR="00605283" w:rsidRPr="0040149D" w:rsidRDefault="00605283" w:rsidP="00BC07E9">
            <w:pPr>
              <w:spacing w:after="0" w:line="240" w:lineRule="auto"/>
              <w:rPr>
                <w:color w:val="000000"/>
              </w:rPr>
            </w:pPr>
            <w:r w:rsidRPr="0040149D">
              <w:rPr>
                <w:color w:val="000000"/>
              </w:rPr>
              <w:t>Afforestation Beech</w:t>
            </w:r>
          </w:p>
        </w:tc>
        <w:tc>
          <w:tcPr>
            <w:tcW w:w="2320" w:type="dxa"/>
            <w:gridSpan w:val="2"/>
            <w:tcBorders>
              <w:top w:val="nil"/>
              <w:left w:val="nil"/>
              <w:bottom w:val="nil"/>
              <w:right w:val="nil"/>
            </w:tcBorders>
            <w:shd w:val="clear" w:color="FFFFFF" w:fill="FFFFFF"/>
            <w:noWrap/>
            <w:vAlign w:val="center"/>
            <w:hideMark/>
          </w:tcPr>
          <w:p w14:paraId="3D7A1132" w14:textId="77777777" w:rsidR="00605283" w:rsidRPr="0040149D" w:rsidRDefault="00605283" w:rsidP="00BC07E9">
            <w:pPr>
              <w:spacing w:after="0" w:line="240" w:lineRule="auto"/>
              <w:jc w:val="center"/>
              <w:rPr>
                <w:color w:val="000000"/>
              </w:rPr>
            </w:pPr>
            <w:r w:rsidRPr="0040149D">
              <w:rPr>
                <w:color w:val="000000"/>
              </w:rPr>
              <w:t>&lt; 113</w:t>
            </w:r>
          </w:p>
        </w:tc>
        <w:tc>
          <w:tcPr>
            <w:tcW w:w="1864" w:type="dxa"/>
            <w:gridSpan w:val="2"/>
            <w:tcBorders>
              <w:top w:val="nil"/>
              <w:left w:val="nil"/>
              <w:bottom w:val="nil"/>
              <w:right w:val="nil"/>
            </w:tcBorders>
            <w:shd w:val="clear" w:color="FFFFFF" w:fill="FFFFFF"/>
            <w:noWrap/>
            <w:vAlign w:val="center"/>
            <w:hideMark/>
          </w:tcPr>
          <w:p w14:paraId="0EF2713A" w14:textId="77777777" w:rsidR="00605283" w:rsidRPr="0040149D" w:rsidRDefault="00605283" w:rsidP="00BC07E9">
            <w:pPr>
              <w:spacing w:after="0" w:line="240" w:lineRule="auto"/>
              <w:jc w:val="center"/>
              <w:rPr>
                <w:color w:val="000000"/>
              </w:rPr>
            </w:pPr>
            <w:r w:rsidRPr="0040149D">
              <w:rPr>
                <w:color w:val="000000"/>
              </w:rPr>
              <w:t>10,526</w:t>
            </w:r>
          </w:p>
        </w:tc>
        <w:tc>
          <w:tcPr>
            <w:tcW w:w="1843" w:type="dxa"/>
            <w:tcBorders>
              <w:top w:val="nil"/>
              <w:left w:val="nil"/>
              <w:bottom w:val="nil"/>
              <w:right w:val="nil"/>
            </w:tcBorders>
            <w:shd w:val="clear" w:color="FFFFFF" w:fill="FFFFFF"/>
            <w:noWrap/>
            <w:vAlign w:val="center"/>
            <w:hideMark/>
          </w:tcPr>
          <w:p w14:paraId="05EE6B2E" w14:textId="77777777" w:rsidR="00605283" w:rsidRPr="0040149D" w:rsidRDefault="00605283" w:rsidP="00BC07E9">
            <w:pPr>
              <w:spacing w:after="0" w:line="240" w:lineRule="auto"/>
              <w:jc w:val="center"/>
              <w:rPr>
                <w:color w:val="000000"/>
              </w:rPr>
            </w:pPr>
            <w:r w:rsidRPr="0040149D">
              <w:rPr>
                <w:color w:val="000000"/>
              </w:rPr>
              <w:t>0.03</w:t>
            </w:r>
          </w:p>
        </w:tc>
        <w:tc>
          <w:tcPr>
            <w:tcW w:w="3260" w:type="dxa"/>
            <w:tcBorders>
              <w:top w:val="nil"/>
              <w:left w:val="nil"/>
              <w:bottom w:val="nil"/>
              <w:right w:val="nil"/>
            </w:tcBorders>
            <w:shd w:val="clear" w:color="FFFFFF" w:fill="FFFFFF"/>
            <w:vAlign w:val="center"/>
            <w:hideMark/>
          </w:tcPr>
          <w:p w14:paraId="26928487" w14:textId="77777777" w:rsidR="00605283" w:rsidRPr="0040149D" w:rsidRDefault="00605283" w:rsidP="00BC07E9">
            <w:pPr>
              <w:spacing w:after="0" w:line="240" w:lineRule="auto"/>
              <w:jc w:val="center"/>
              <w:rPr>
                <w:color w:val="000000"/>
              </w:rPr>
            </w:pPr>
            <w:r w:rsidRPr="0040149D">
              <w:rPr>
                <w:color w:val="000000"/>
              </w:rPr>
              <w:t xml:space="preserve">of total German area (35,758,800 ha) </w:t>
            </w:r>
          </w:p>
        </w:tc>
        <w:tc>
          <w:tcPr>
            <w:tcW w:w="2608" w:type="dxa"/>
            <w:gridSpan w:val="2"/>
            <w:tcBorders>
              <w:top w:val="nil"/>
              <w:left w:val="nil"/>
              <w:bottom w:val="nil"/>
              <w:right w:val="nil"/>
            </w:tcBorders>
            <w:shd w:val="clear" w:color="FFFFFF" w:fill="FFFFFF"/>
            <w:noWrap/>
            <w:vAlign w:val="center"/>
            <w:hideMark/>
          </w:tcPr>
          <w:p w14:paraId="5DF2E716" w14:textId="77777777" w:rsidR="00605283" w:rsidRPr="0040149D" w:rsidRDefault="00605283" w:rsidP="00BC07E9">
            <w:pPr>
              <w:spacing w:after="0" w:line="240" w:lineRule="auto"/>
              <w:jc w:val="center"/>
              <w:rPr>
                <w:color w:val="000000"/>
              </w:rPr>
            </w:pPr>
            <w:r w:rsidRPr="0040149D">
              <w:rPr>
                <w:color w:val="000000"/>
              </w:rPr>
              <w:t>52,630,000 trees</w:t>
            </w:r>
          </w:p>
        </w:tc>
      </w:tr>
      <w:tr w:rsidR="00605283" w:rsidRPr="0040149D" w14:paraId="1C4B33BD"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4BC6D3A1" w14:textId="77777777" w:rsidR="00605283" w:rsidRPr="0040149D" w:rsidRDefault="00605283" w:rsidP="00BC07E9">
            <w:pPr>
              <w:spacing w:after="0" w:line="240" w:lineRule="auto"/>
              <w:rPr>
                <w:color w:val="000000"/>
              </w:rPr>
            </w:pPr>
            <w:r w:rsidRPr="0040149D">
              <w:rPr>
                <w:color w:val="000000"/>
              </w:rPr>
              <w:t>Afforestation Douglas fir</w:t>
            </w:r>
          </w:p>
        </w:tc>
        <w:tc>
          <w:tcPr>
            <w:tcW w:w="2320" w:type="dxa"/>
            <w:gridSpan w:val="2"/>
            <w:tcBorders>
              <w:top w:val="nil"/>
              <w:left w:val="nil"/>
              <w:bottom w:val="nil"/>
              <w:right w:val="nil"/>
            </w:tcBorders>
            <w:shd w:val="clear" w:color="FFFFFF" w:fill="FFFFFF"/>
            <w:noWrap/>
            <w:vAlign w:val="center"/>
            <w:hideMark/>
          </w:tcPr>
          <w:p w14:paraId="25B1AC92" w14:textId="77777777" w:rsidR="00605283" w:rsidRPr="0040149D" w:rsidRDefault="00605283" w:rsidP="00BC07E9">
            <w:pPr>
              <w:spacing w:after="0" w:line="240" w:lineRule="auto"/>
              <w:jc w:val="center"/>
              <w:rPr>
                <w:color w:val="000000"/>
              </w:rPr>
            </w:pPr>
            <w:r w:rsidRPr="0040149D">
              <w:rPr>
                <w:color w:val="000000"/>
              </w:rPr>
              <w:t>337</w:t>
            </w:r>
          </w:p>
        </w:tc>
        <w:tc>
          <w:tcPr>
            <w:tcW w:w="1864" w:type="dxa"/>
            <w:gridSpan w:val="2"/>
            <w:tcBorders>
              <w:top w:val="nil"/>
              <w:left w:val="nil"/>
              <w:bottom w:val="nil"/>
              <w:right w:val="nil"/>
            </w:tcBorders>
            <w:shd w:val="clear" w:color="FFFFFF" w:fill="FFFFFF"/>
            <w:noWrap/>
            <w:vAlign w:val="center"/>
            <w:hideMark/>
          </w:tcPr>
          <w:p w14:paraId="2C3611CA" w14:textId="77777777" w:rsidR="00605283" w:rsidRPr="0040149D" w:rsidRDefault="00605283" w:rsidP="00BC07E9">
            <w:pPr>
              <w:spacing w:after="0" w:line="240" w:lineRule="auto"/>
              <w:jc w:val="center"/>
              <w:rPr>
                <w:color w:val="000000"/>
              </w:rPr>
            </w:pPr>
            <w:r w:rsidRPr="0040149D">
              <w:rPr>
                <w:color w:val="000000"/>
              </w:rPr>
              <w:t>2,963</w:t>
            </w:r>
          </w:p>
        </w:tc>
        <w:tc>
          <w:tcPr>
            <w:tcW w:w="1843" w:type="dxa"/>
            <w:tcBorders>
              <w:top w:val="nil"/>
              <w:left w:val="nil"/>
              <w:bottom w:val="nil"/>
              <w:right w:val="nil"/>
            </w:tcBorders>
            <w:shd w:val="clear" w:color="FFFFFF" w:fill="FFFFFF"/>
            <w:noWrap/>
            <w:vAlign w:val="center"/>
            <w:hideMark/>
          </w:tcPr>
          <w:p w14:paraId="3155476D" w14:textId="77777777" w:rsidR="00605283" w:rsidRPr="0040149D" w:rsidRDefault="00605283" w:rsidP="00BC07E9">
            <w:pPr>
              <w:spacing w:after="0" w:line="240" w:lineRule="auto"/>
              <w:jc w:val="center"/>
              <w:rPr>
                <w:color w:val="000000"/>
              </w:rPr>
            </w:pPr>
            <w:r w:rsidRPr="0040149D">
              <w:rPr>
                <w:color w:val="000000"/>
              </w:rPr>
              <w:t>0.01</w:t>
            </w:r>
          </w:p>
        </w:tc>
        <w:tc>
          <w:tcPr>
            <w:tcW w:w="3260" w:type="dxa"/>
            <w:tcBorders>
              <w:top w:val="nil"/>
              <w:left w:val="nil"/>
              <w:bottom w:val="nil"/>
              <w:right w:val="nil"/>
            </w:tcBorders>
            <w:shd w:val="clear" w:color="FFFFFF" w:fill="FFFFFF"/>
            <w:vAlign w:val="center"/>
            <w:hideMark/>
          </w:tcPr>
          <w:p w14:paraId="2FA200A8" w14:textId="77777777" w:rsidR="00605283" w:rsidRPr="0040149D" w:rsidRDefault="00605283" w:rsidP="00BC07E9">
            <w:pPr>
              <w:spacing w:after="0" w:line="240" w:lineRule="auto"/>
              <w:jc w:val="center"/>
              <w:rPr>
                <w:color w:val="000000"/>
              </w:rPr>
            </w:pPr>
            <w:r w:rsidRPr="0040149D">
              <w:rPr>
                <w:color w:val="000000"/>
              </w:rPr>
              <w:t xml:space="preserve">of total German area (35,758,800 ha) </w:t>
            </w:r>
          </w:p>
        </w:tc>
        <w:tc>
          <w:tcPr>
            <w:tcW w:w="2608" w:type="dxa"/>
            <w:gridSpan w:val="2"/>
            <w:tcBorders>
              <w:top w:val="nil"/>
              <w:left w:val="nil"/>
              <w:bottom w:val="nil"/>
              <w:right w:val="nil"/>
            </w:tcBorders>
            <w:shd w:val="clear" w:color="FFFFFF" w:fill="FFFFFF"/>
            <w:noWrap/>
            <w:vAlign w:val="center"/>
            <w:hideMark/>
          </w:tcPr>
          <w:p w14:paraId="7500019F" w14:textId="77777777" w:rsidR="00605283" w:rsidRPr="0040149D" w:rsidRDefault="00605283" w:rsidP="00BC07E9">
            <w:pPr>
              <w:spacing w:after="0" w:line="240" w:lineRule="auto"/>
              <w:jc w:val="center"/>
              <w:rPr>
                <w:color w:val="000000"/>
              </w:rPr>
            </w:pPr>
            <w:r w:rsidRPr="0040149D">
              <w:rPr>
                <w:color w:val="000000"/>
              </w:rPr>
              <w:t>5,926,000 trees</w:t>
            </w:r>
          </w:p>
        </w:tc>
      </w:tr>
      <w:tr w:rsidR="00605283" w:rsidRPr="0040149D" w14:paraId="43FB68D3" w14:textId="77777777" w:rsidTr="00BC07E9">
        <w:trPr>
          <w:gridAfter w:val="1"/>
          <w:wAfter w:w="86" w:type="dxa"/>
          <w:trHeight w:val="510"/>
        </w:trPr>
        <w:tc>
          <w:tcPr>
            <w:tcW w:w="2620" w:type="dxa"/>
            <w:gridSpan w:val="2"/>
            <w:tcBorders>
              <w:top w:val="nil"/>
              <w:left w:val="nil"/>
              <w:right w:val="nil"/>
            </w:tcBorders>
            <w:shd w:val="clear" w:color="FFFFFF" w:fill="FFFFFF"/>
            <w:noWrap/>
            <w:vAlign w:val="center"/>
            <w:hideMark/>
          </w:tcPr>
          <w:p w14:paraId="0C0CA09F" w14:textId="77777777" w:rsidR="00605283" w:rsidRPr="0040149D" w:rsidRDefault="00605283" w:rsidP="00BC07E9">
            <w:pPr>
              <w:spacing w:after="0" w:line="240" w:lineRule="auto"/>
              <w:rPr>
                <w:color w:val="000000"/>
              </w:rPr>
            </w:pPr>
            <w:r w:rsidRPr="0040149D">
              <w:rPr>
                <w:color w:val="000000"/>
              </w:rPr>
              <w:t>Afforestation Oak</w:t>
            </w:r>
          </w:p>
        </w:tc>
        <w:tc>
          <w:tcPr>
            <w:tcW w:w="2320" w:type="dxa"/>
            <w:gridSpan w:val="2"/>
            <w:tcBorders>
              <w:top w:val="nil"/>
              <w:left w:val="nil"/>
              <w:right w:val="nil"/>
            </w:tcBorders>
            <w:shd w:val="clear" w:color="FFFFFF" w:fill="FFFFFF"/>
            <w:noWrap/>
            <w:vAlign w:val="center"/>
            <w:hideMark/>
          </w:tcPr>
          <w:p w14:paraId="5B7AA7C3" w14:textId="77777777" w:rsidR="00605283" w:rsidRPr="0040149D" w:rsidRDefault="00605283" w:rsidP="00BC07E9">
            <w:pPr>
              <w:spacing w:after="0" w:line="240" w:lineRule="auto"/>
              <w:jc w:val="center"/>
              <w:rPr>
                <w:color w:val="000000"/>
              </w:rPr>
            </w:pPr>
            <w:r w:rsidRPr="0040149D">
              <w:rPr>
                <w:color w:val="000000"/>
              </w:rPr>
              <w:t>55.8</w:t>
            </w:r>
          </w:p>
        </w:tc>
        <w:tc>
          <w:tcPr>
            <w:tcW w:w="1864" w:type="dxa"/>
            <w:gridSpan w:val="2"/>
            <w:tcBorders>
              <w:top w:val="nil"/>
              <w:left w:val="nil"/>
              <w:right w:val="nil"/>
            </w:tcBorders>
            <w:shd w:val="clear" w:color="FFFFFF" w:fill="FFFFFF"/>
            <w:noWrap/>
            <w:vAlign w:val="center"/>
            <w:hideMark/>
          </w:tcPr>
          <w:p w14:paraId="0B82BFEE" w14:textId="77777777" w:rsidR="00605283" w:rsidRPr="0040149D" w:rsidRDefault="00605283" w:rsidP="00BC07E9">
            <w:pPr>
              <w:spacing w:after="0" w:line="240" w:lineRule="auto"/>
              <w:jc w:val="center"/>
              <w:rPr>
                <w:color w:val="000000"/>
              </w:rPr>
            </w:pPr>
            <w:r w:rsidRPr="0040149D">
              <w:rPr>
                <w:color w:val="000000"/>
              </w:rPr>
              <w:t>18,182</w:t>
            </w:r>
          </w:p>
        </w:tc>
        <w:tc>
          <w:tcPr>
            <w:tcW w:w="1843" w:type="dxa"/>
            <w:tcBorders>
              <w:top w:val="nil"/>
              <w:left w:val="nil"/>
              <w:right w:val="nil"/>
            </w:tcBorders>
            <w:shd w:val="clear" w:color="FFFFFF" w:fill="FFFFFF"/>
            <w:noWrap/>
            <w:vAlign w:val="center"/>
            <w:hideMark/>
          </w:tcPr>
          <w:p w14:paraId="3209CA01" w14:textId="77777777" w:rsidR="00605283" w:rsidRPr="0040149D" w:rsidRDefault="00605283" w:rsidP="00BC07E9">
            <w:pPr>
              <w:spacing w:after="0" w:line="240" w:lineRule="auto"/>
              <w:jc w:val="center"/>
              <w:rPr>
                <w:color w:val="000000"/>
              </w:rPr>
            </w:pPr>
            <w:r w:rsidRPr="0040149D">
              <w:rPr>
                <w:color w:val="000000"/>
              </w:rPr>
              <w:t>0.05</w:t>
            </w:r>
          </w:p>
        </w:tc>
        <w:tc>
          <w:tcPr>
            <w:tcW w:w="3260" w:type="dxa"/>
            <w:tcBorders>
              <w:top w:val="nil"/>
              <w:left w:val="nil"/>
              <w:right w:val="nil"/>
            </w:tcBorders>
            <w:shd w:val="clear" w:color="FFFFFF" w:fill="FFFFFF"/>
            <w:vAlign w:val="center"/>
            <w:hideMark/>
          </w:tcPr>
          <w:p w14:paraId="3C975936" w14:textId="77777777" w:rsidR="00605283" w:rsidRPr="0040149D" w:rsidRDefault="00605283" w:rsidP="00BC07E9">
            <w:pPr>
              <w:spacing w:after="0" w:line="240" w:lineRule="auto"/>
              <w:jc w:val="center"/>
              <w:rPr>
                <w:color w:val="000000"/>
              </w:rPr>
            </w:pPr>
            <w:r w:rsidRPr="0040149D">
              <w:rPr>
                <w:color w:val="000000"/>
              </w:rPr>
              <w:t xml:space="preserve">of total German area (35,758,800 ha) </w:t>
            </w:r>
          </w:p>
        </w:tc>
        <w:tc>
          <w:tcPr>
            <w:tcW w:w="2608" w:type="dxa"/>
            <w:gridSpan w:val="2"/>
            <w:tcBorders>
              <w:top w:val="nil"/>
              <w:left w:val="nil"/>
              <w:right w:val="nil"/>
            </w:tcBorders>
            <w:shd w:val="clear" w:color="FFFFFF" w:fill="FFFFFF"/>
            <w:noWrap/>
            <w:vAlign w:val="center"/>
            <w:hideMark/>
          </w:tcPr>
          <w:p w14:paraId="15464616" w14:textId="77777777" w:rsidR="00605283" w:rsidRPr="0040149D" w:rsidRDefault="00605283" w:rsidP="00BC07E9">
            <w:pPr>
              <w:spacing w:after="0" w:line="240" w:lineRule="auto"/>
              <w:jc w:val="center"/>
              <w:rPr>
                <w:color w:val="000000"/>
              </w:rPr>
            </w:pPr>
            <w:r w:rsidRPr="0040149D">
              <w:rPr>
                <w:color w:val="000000"/>
              </w:rPr>
              <w:t>127,274,000 trees</w:t>
            </w:r>
          </w:p>
        </w:tc>
      </w:tr>
      <w:tr w:rsidR="00605283" w:rsidRPr="0040149D" w14:paraId="4A8C4F04" w14:textId="77777777" w:rsidTr="00BC07E9">
        <w:trPr>
          <w:gridAfter w:val="1"/>
          <w:wAfter w:w="86" w:type="dxa"/>
          <w:trHeight w:val="510"/>
        </w:trPr>
        <w:tc>
          <w:tcPr>
            <w:tcW w:w="2620" w:type="dxa"/>
            <w:gridSpan w:val="2"/>
            <w:tcBorders>
              <w:top w:val="nil"/>
              <w:left w:val="nil"/>
              <w:right w:val="nil"/>
            </w:tcBorders>
            <w:shd w:val="clear" w:color="FFFFFF" w:fill="FFFFFF"/>
            <w:noWrap/>
            <w:vAlign w:val="center"/>
            <w:hideMark/>
          </w:tcPr>
          <w:p w14:paraId="1EF12E49" w14:textId="77777777" w:rsidR="00605283" w:rsidRPr="0040149D" w:rsidRDefault="00605283" w:rsidP="00BC07E9">
            <w:pPr>
              <w:spacing w:after="0" w:line="240" w:lineRule="auto"/>
              <w:rPr>
                <w:color w:val="000000"/>
              </w:rPr>
            </w:pPr>
            <w:r w:rsidRPr="0040149D">
              <w:rPr>
                <w:color w:val="000000"/>
              </w:rPr>
              <w:t>Afforestation Scots pine</w:t>
            </w:r>
          </w:p>
        </w:tc>
        <w:tc>
          <w:tcPr>
            <w:tcW w:w="2320" w:type="dxa"/>
            <w:gridSpan w:val="2"/>
            <w:tcBorders>
              <w:top w:val="nil"/>
              <w:left w:val="nil"/>
              <w:right w:val="nil"/>
            </w:tcBorders>
            <w:shd w:val="clear" w:color="FFFFFF" w:fill="FFFFFF"/>
            <w:noWrap/>
            <w:vAlign w:val="center"/>
            <w:hideMark/>
          </w:tcPr>
          <w:p w14:paraId="258972E0" w14:textId="77777777" w:rsidR="00605283" w:rsidRPr="0040149D" w:rsidRDefault="00605283" w:rsidP="00BC07E9">
            <w:pPr>
              <w:spacing w:after="0" w:line="240" w:lineRule="auto"/>
              <w:jc w:val="center"/>
              <w:rPr>
                <w:color w:val="000000"/>
              </w:rPr>
            </w:pPr>
            <w:r w:rsidRPr="0040149D">
              <w:rPr>
                <w:color w:val="000000"/>
              </w:rPr>
              <w:t>219.9</w:t>
            </w:r>
          </w:p>
        </w:tc>
        <w:tc>
          <w:tcPr>
            <w:tcW w:w="1864" w:type="dxa"/>
            <w:gridSpan w:val="2"/>
            <w:tcBorders>
              <w:top w:val="nil"/>
              <w:left w:val="nil"/>
              <w:right w:val="nil"/>
            </w:tcBorders>
            <w:shd w:val="clear" w:color="FFFFFF" w:fill="FFFFFF"/>
            <w:noWrap/>
            <w:vAlign w:val="center"/>
            <w:hideMark/>
          </w:tcPr>
          <w:p w14:paraId="2508B260" w14:textId="77777777" w:rsidR="00605283" w:rsidRPr="0040149D" w:rsidRDefault="00605283" w:rsidP="00BC07E9">
            <w:pPr>
              <w:spacing w:after="0" w:line="240" w:lineRule="auto"/>
              <w:jc w:val="center"/>
              <w:rPr>
                <w:color w:val="000000"/>
              </w:rPr>
            </w:pPr>
            <w:r w:rsidRPr="0040149D">
              <w:rPr>
                <w:color w:val="000000"/>
              </w:rPr>
              <w:t>5,479</w:t>
            </w:r>
          </w:p>
        </w:tc>
        <w:tc>
          <w:tcPr>
            <w:tcW w:w="1843" w:type="dxa"/>
            <w:tcBorders>
              <w:top w:val="nil"/>
              <w:left w:val="nil"/>
              <w:right w:val="nil"/>
            </w:tcBorders>
            <w:shd w:val="clear" w:color="FFFFFF" w:fill="FFFFFF"/>
            <w:noWrap/>
            <w:vAlign w:val="center"/>
            <w:hideMark/>
          </w:tcPr>
          <w:p w14:paraId="59AFCCCA" w14:textId="77777777" w:rsidR="00605283" w:rsidRPr="0040149D" w:rsidRDefault="00605283" w:rsidP="00BC07E9">
            <w:pPr>
              <w:spacing w:after="0" w:line="240" w:lineRule="auto"/>
              <w:jc w:val="center"/>
              <w:rPr>
                <w:color w:val="000000"/>
              </w:rPr>
            </w:pPr>
            <w:r w:rsidRPr="0040149D">
              <w:rPr>
                <w:color w:val="000000"/>
              </w:rPr>
              <w:t>0.02</w:t>
            </w:r>
          </w:p>
        </w:tc>
        <w:tc>
          <w:tcPr>
            <w:tcW w:w="3260" w:type="dxa"/>
            <w:tcBorders>
              <w:top w:val="nil"/>
              <w:left w:val="nil"/>
              <w:right w:val="nil"/>
            </w:tcBorders>
            <w:shd w:val="clear" w:color="FFFFFF" w:fill="FFFFFF"/>
            <w:vAlign w:val="center"/>
            <w:hideMark/>
          </w:tcPr>
          <w:p w14:paraId="485038E6" w14:textId="77777777" w:rsidR="00605283" w:rsidRPr="0040149D" w:rsidRDefault="00605283" w:rsidP="00BC07E9">
            <w:pPr>
              <w:spacing w:after="0" w:line="240" w:lineRule="auto"/>
              <w:jc w:val="center"/>
              <w:rPr>
                <w:color w:val="000000"/>
              </w:rPr>
            </w:pPr>
            <w:r w:rsidRPr="0040149D">
              <w:rPr>
                <w:color w:val="000000"/>
              </w:rPr>
              <w:t xml:space="preserve">of total German area (35,758,800 ha) </w:t>
            </w:r>
          </w:p>
        </w:tc>
        <w:tc>
          <w:tcPr>
            <w:tcW w:w="2608" w:type="dxa"/>
            <w:gridSpan w:val="2"/>
            <w:tcBorders>
              <w:top w:val="nil"/>
              <w:left w:val="nil"/>
              <w:right w:val="nil"/>
            </w:tcBorders>
            <w:shd w:val="clear" w:color="FFFFFF" w:fill="FFFFFF"/>
            <w:noWrap/>
            <w:vAlign w:val="center"/>
            <w:hideMark/>
          </w:tcPr>
          <w:p w14:paraId="48A3AF63" w14:textId="77777777" w:rsidR="00605283" w:rsidRPr="0040149D" w:rsidRDefault="00605283" w:rsidP="00BC07E9">
            <w:pPr>
              <w:spacing w:after="0" w:line="240" w:lineRule="auto"/>
              <w:jc w:val="center"/>
              <w:rPr>
                <w:color w:val="000000"/>
              </w:rPr>
            </w:pPr>
            <w:r w:rsidRPr="0040149D">
              <w:rPr>
                <w:color w:val="000000"/>
              </w:rPr>
              <w:t>16,437,000 trees</w:t>
            </w:r>
          </w:p>
        </w:tc>
      </w:tr>
      <w:tr w:rsidR="00605283" w:rsidRPr="0040149D" w14:paraId="7356A4F8"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03C0356F" w14:textId="77777777" w:rsidR="00605283" w:rsidRPr="0040149D" w:rsidRDefault="00605283" w:rsidP="00BC07E9">
            <w:pPr>
              <w:spacing w:after="0" w:line="240" w:lineRule="auto"/>
              <w:rPr>
                <w:color w:val="000000"/>
              </w:rPr>
            </w:pPr>
            <w:r w:rsidRPr="0040149D">
              <w:rPr>
                <w:color w:val="000000"/>
              </w:rPr>
              <w:t>Succession</w:t>
            </w:r>
          </w:p>
        </w:tc>
        <w:tc>
          <w:tcPr>
            <w:tcW w:w="2320" w:type="dxa"/>
            <w:gridSpan w:val="2"/>
            <w:tcBorders>
              <w:top w:val="nil"/>
              <w:left w:val="nil"/>
              <w:bottom w:val="nil"/>
              <w:right w:val="nil"/>
            </w:tcBorders>
            <w:shd w:val="clear" w:color="FFFFFF" w:fill="FFFFFF"/>
            <w:noWrap/>
            <w:vAlign w:val="center"/>
            <w:hideMark/>
          </w:tcPr>
          <w:p w14:paraId="7FCE82CA" w14:textId="77777777" w:rsidR="00605283" w:rsidRPr="0040149D" w:rsidRDefault="00605283" w:rsidP="00BC07E9">
            <w:pPr>
              <w:spacing w:after="0" w:line="240" w:lineRule="auto"/>
              <w:jc w:val="center"/>
              <w:rPr>
                <w:color w:val="000000"/>
              </w:rPr>
            </w:pPr>
            <w:r w:rsidRPr="0040149D">
              <w:rPr>
                <w:color w:val="000000"/>
              </w:rPr>
              <w:t>110 - 190</w:t>
            </w:r>
          </w:p>
        </w:tc>
        <w:tc>
          <w:tcPr>
            <w:tcW w:w="1864" w:type="dxa"/>
            <w:gridSpan w:val="2"/>
            <w:tcBorders>
              <w:top w:val="nil"/>
              <w:left w:val="nil"/>
              <w:bottom w:val="nil"/>
              <w:right w:val="nil"/>
            </w:tcBorders>
            <w:shd w:val="clear" w:color="FFFFFF" w:fill="FFFFFF"/>
            <w:noWrap/>
            <w:vAlign w:val="center"/>
            <w:hideMark/>
          </w:tcPr>
          <w:p w14:paraId="307C8AAD" w14:textId="77777777" w:rsidR="00605283" w:rsidRPr="0040149D" w:rsidRDefault="00605283" w:rsidP="00BC07E9">
            <w:pPr>
              <w:spacing w:after="0" w:line="240" w:lineRule="auto"/>
              <w:jc w:val="center"/>
              <w:rPr>
                <w:color w:val="000000"/>
              </w:rPr>
            </w:pPr>
            <w:r w:rsidRPr="0040149D">
              <w:rPr>
                <w:color w:val="000000"/>
              </w:rPr>
              <w:t>6,957</w:t>
            </w:r>
          </w:p>
        </w:tc>
        <w:tc>
          <w:tcPr>
            <w:tcW w:w="1843" w:type="dxa"/>
            <w:tcBorders>
              <w:top w:val="nil"/>
              <w:left w:val="nil"/>
              <w:bottom w:val="nil"/>
              <w:right w:val="nil"/>
            </w:tcBorders>
            <w:shd w:val="clear" w:color="FFFFFF" w:fill="FFFFFF"/>
            <w:noWrap/>
            <w:vAlign w:val="center"/>
            <w:hideMark/>
          </w:tcPr>
          <w:p w14:paraId="34E0DC1A" w14:textId="77777777" w:rsidR="00605283" w:rsidRPr="0040149D" w:rsidRDefault="00605283" w:rsidP="00BC07E9">
            <w:pPr>
              <w:spacing w:after="0" w:line="240" w:lineRule="auto"/>
              <w:jc w:val="center"/>
              <w:rPr>
                <w:color w:val="000000"/>
              </w:rPr>
            </w:pPr>
            <w:r w:rsidRPr="0040149D">
              <w:rPr>
                <w:color w:val="000000"/>
              </w:rPr>
              <w:t>0.02</w:t>
            </w:r>
          </w:p>
        </w:tc>
        <w:tc>
          <w:tcPr>
            <w:tcW w:w="3260" w:type="dxa"/>
            <w:tcBorders>
              <w:top w:val="nil"/>
              <w:left w:val="nil"/>
              <w:bottom w:val="nil"/>
              <w:right w:val="nil"/>
            </w:tcBorders>
            <w:shd w:val="clear" w:color="FFFFFF" w:fill="FFFFFF"/>
            <w:vAlign w:val="center"/>
            <w:hideMark/>
          </w:tcPr>
          <w:p w14:paraId="31688F56" w14:textId="77777777" w:rsidR="00605283" w:rsidRPr="0040149D" w:rsidRDefault="00605283" w:rsidP="00BC07E9">
            <w:pPr>
              <w:spacing w:after="0" w:line="240" w:lineRule="auto"/>
              <w:jc w:val="center"/>
              <w:rPr>
                <w:color w:val="000000"/>
              </w:rPr>
            </w:pPr>
            <w:r w:rsidRPr="0040149D">
              <w:rPr>
                <w:color w:val="000000"/>
              </w:rPr>
              <w:t xml:space="preserve">of total German area (35,758,800 ha) </w:t>
            </w:r>
          </w:p>
        </w:tc>
        <w:tc>
          <w:tcPr>
            <w:tcW w:w="2608" w:type="dxa"/>
            <w:gridSpan w:val="2"/>
            <w:tcBorders>
              <w:top w:val="nil"/>
              <w:left w:val="nil"/>
              <w:bottom w:val="nil"/>
              <w:right w:val="nil"/>
            </w:tcBorders>
            <w:shd w:val="clear" w:color="FFFFFF" w:fill="FFFFFF"/>
            <w:noWrap/>
            <w:vAlign w:val="center"/>
            <w:hideMark/>
          </w:tcPr>
          <w:p w14:paraId="134FB16F" w14:textId="77777777" w:rsidR="00605283" w:rsidRPr="0040149D" w:rsidRDefault="00605283" w:rsidP="00BC07E9">
            <w:pPr>
              <w:spacing w:after="0" w:line="240" w:lineRule="auto"/>
              <w:jc w:val="center"/>
              <w:rPr>
                <w:color w:val="000000"/>
              </w:rPr>
            </w:pPr>
            <w:r w:rsidRPr="0040149D">
              <w:rPr>
                <w:color w:val="000000"/>
              </w:rPr>
              <w:t>1,391,400 trees</w:t>
            </w:r>
          </w:p>
        </w:tc>
      </w:tr>
      <w:tr w:rsidR="00605283" w:rsidRPr="0040149D" w14:paraId="7F3C0EC9"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5E03C064" w14:textId="77777777" w:rsidR="00605283" w:rsidRPr="0040149D" w:rsidRDefault="00605283" w:rsidP="00BC07E9">
            <w:pPr>
              <w:spacing w:after="0" w:line="240" w:lineRule="auto"/>
              <w:rPr>
                <w:color w:val="000000"/>
              </w:rPr>
            </w:pPr>
            <w:r w:rsidRPr="0040149D">
              <w:rPr>
                <w:color w:val="000000"/>
              </w:rPr>
              <w:t>Permanent set-aside</w:t>
            </w:r>
          </w:p>
        </w:tc>
        <w:tc>
          <w:tcPr>
            <w:tcW w:w="2320" w:type="dxa"/>
            <w:gridSpan w:val="2"/>
            <w:tcBorders>
              <w:top w:val="nil"/>
              <w:left w:val="nil"/>
              <w:bottom w:val="nil"/>
              <w:right w:val="nil"/>
            </w:tcBorders>
            <w:shd w:val="clear" w:color="FFFFFF" w:fill="FFFFFF"/>
            <w:noWrap/>
            <w:vAlign w:val="center"/>
            <w:hideMark/>
          </w:tcPr>
          <w:p w14:paraId="50F8B7BC" w14:textId="77777777" w:rsidR="00605283" w:rsidRPr="0040149D" w:rsidRDefault="00605283" w:rsidP="00BC07E9">
            <w:pPr>
              <w:spacing w:after="0" w:line="240" w:lineRule="auto"/>
              <w:jc w:val="center"/>
              <w:rPr>
                <w:color w:val="000000"/>
              </w:rPr>
            </w:pPr>
            <w:r w:rsidRPr="0040149D">
              <w:rPr>
                <w:color w:val="000000"/>
              </w:rPr>
              <w:t>n/a</w:t>
            </w:r>
          </w:p>
        </w:tc>
        <w:tc>
          <w:tcPr>
            <w:tcW w:w="1864" w:type="dxa"/>
            <w:gridSpan w:val="2"/>
            <w:tcBorders>
              <w:top w:val="nil"/>
              <w:left w:val="nil"/>
              <w:bottom w:val="nil"/>
              <w:right w:val="nil"/>
            </w:tcBorders>
            <w:shd w:val="clear" w:color="FFFFFF" w:fill="FFFFFF"/>
            <w:noWrap/>
            <w:vAlign w:val="center"/>
            <w:hideMark/>
          </w:tcPr>
          <w:p w14:paraId="70AD875A" w14:textId="77777777" w:rsidR="00605283" w:rsidRPr="0040149D" w:rsidRDefault="00605283" w:rsidP="00BC07E9">
            <w:pPr>
              <w:spacing w:after="0" w:line="240" w:lineRule="auto"/>
              <w:jc w:val="center"/>
              <w:rPr>
                <w:color w:val="000000"/>
              </w:rPr>
            </w:pPr>
            <w:r w:rsidRPr="0040149D">
              <w:rPr>
                <w:color w:val="000000"/>
              </w:rPr>
              <w:t>2,640</w:t>
            </w:r>
          </w:p>
        </w:tc>
        <w:tc>
          <w:tcPr>
            <w:tcW w:w="1843" w:type="dxa"/>
            <w:tcBorders>
              <w:top w:val="nil"/>
              <w:left w:val="nil"/>
              <w:bottom w:val="nil"/>
              <w:right w:val="nil"/>
            </w:tcBorders>
            <w:shd w:val="clear" w:color="FFFFFF" w:fill="FFFFFF"/>
            <w:noWrap/>
            <w:vAlign w:val="center"/>
            <w:hideMark/>
          </w:tcPr>
          <w:p w14:paraId="4C2E82A7" w14:textId="77777777" w:rsidR="00605283" w:rsidRPr="0040149D" w:rsidRDefault="00605283" w:rsidP="00BC07E9">
            <w:pPr>
              <w:spacing w:after="0" w:line="240" w:lineRule="auto"/>
              <w:jc w:val="center"/>
              <w:rPr>
                <w:color w:val="000000"/>
              </w:rPr>
            </w:pPr>
            <w:r w:rsidRPr="0040149D">
              <w:rPr>
                <w:color w:val="000000"/>
              </w:rPr>
              <w:t>1.29</w:t>
            </w:r>
          </w:p>
        </w:tc>
        <w:tc>
          <w:tcPr>
            <w:tcW w:w="3260" w:type="dxa"/>
            <w:tcBorders>
              <w:top w:val="nil"/>
              <w:left w:val="nil"/>
              <w:bottom w:val="nil"/>
              <w:right w:val="nil"/>
            </w:tcBorders>
            <w:shd w:val="clear" w:color="FFFFFF" w:fill="FFFFFF"/>
            <w:vAlign w:val="center"/>
            <w:hideMark/>
          </w:tcPr>
          <w:p w14:paraId="2F571D5B" w14:textId="77777777" w:rsidR="00605283" w:rsidRPr="0040149D" w:rsidRDefault="00605283" w:rsidP="00BC07E9">
            <w:pPr>
              <w:spacing w:after="0" w:line="240" w:lineRule="auto"/>
              <w:jc w:val="center"/>
              <w:rPr>
                <w:color w:val="000000"/>
              </w:rPr>
            </w:pPr>
            <w:r w:rsidRPr="0040149D">
              <w:rPr>
                <w:color w:val="000000"/>
              </w:rPr>
              <w:t>of potential set-aside area in Germany (205,200 ha)</w:t>
            </w:r>
          </w:p>
        </w:tc>
        <w:tc>
          <w:tcPr>
            <w:tcW w:w="2608" w:type="dxa"/>
            <w:gridSpan w:val="2"/>
            <w:tcBorders>
              <w:top w:val="nil"/>
              <w:left w:val="nil"/>
              <w:bottom w:val="nil"/>
              <w:right w:val="nil"/>
            </w:tcBorders>
            <w:shd w:val="clear" w:color="FFFFFF" w:fill="FFFFFF"/>
            <w:noWrap/>
            <w:vAlign w:val="center"/>
            <w:hideMark/>
          </w:tcPr>
          <w:p w14:paraId="3C0DF9FC" w14:textId="63A6A04C" w:rsidR="00605283" w:rsidRPr="0040149D" w:rsidRDefault="00D95A7A" w:rsidP="00BC07E9">
            <w:pPr>
              <w:spacing w:after="0" w:line="240" w:lineRule="auto"/>
              <w:jc w:val="center"/>
              <w:rPr>
                <w:color w:val="000000"/>
              </w:rPr>
            </w:pPr>
            <w:r w:rsidRPr="0040149D">
              <w:rPr>
                <w:color w:val="000000"/>
              </w:rPr>
              <w:t>n/a</w:t>
            </w:r>
          </w:p>
        </w:tc>
      </w:tr>
      <w:tr w:rsidR="00605283" w:rsidRPr="0040149D" w14:paraId="4C2CBFEC" w14:textId="77777777" w:rsidTr="00BC07E9">
        <w:trPr>
          <w:gridAfter w:val="1"/>
          <w:wAfter w:w="86" w:type="dxa"/>
          <w:trHeight w:val="510"/>
        </w:trPr>
        <w:tc>
          <w:tcPr>
            <w:tcW w:w="2620" w:type="dxa"/>
            <w:gridSpan w:val="2"/>
            <w:tcBorders>
              <w:top w:val="nil"/>
              <w:left w:val="nil"/>
              <w:bottom w:val="single" w:sz="4" w:space="0" w:color="auto"/>
              <w:right w:val="nil"/>
            </w:tcBorders>
            <w:shd w:val="clear" w:color="FFFFFF" w:fill="FFFFFF"/>
            <w:noWrap/>
            <w:vAlign w:val="center"/>
            <w:hideMark/>
          </w:tcPr>
          <w:p w14:paraId="3E1037D8" w14:textId="77777777" w:rsidR="00605283" w:rsidRPr="0040149D" w:rsidRDefault="00605283" w:rsidP="00BC07E9">
            <w:pPr>
              <w:spacing w:after="0" w:line="240" w:lineRule="auto"/>
              <w:rPr>
                <w:color w:val="000000"/>
              </w:rPr>
            </w:pPr>
            <w:r w:rsidRPr="0040149D">
              <w:rPr>
                <w:color w:val="000000"/>
              </w:rPr>
              <w:t>Temporary set-aside</w:t>
            </w:r>
          </w:p>
        </w:tc>
        <w:tc>
          <w:tcPr>
            <w:tcW w:w="2320" w:type="dxa"/>
            <w:gridSpan w:val="2"/>
            <w:tcBorders>
              <w:top w:val="nil"/>
              <w:left w:val="nil"/>
              <w:bottom w:val="single" w:sz="4" w:space="0" w:color="auto"/>
              <w:right w:val="nil"/>
            </w:tcBorders>
            <w:shd w:val="clear" w:color="FFFFFF" w:fill="FFFFFF"/>
            <w:noWrap/>
            <w:vAlign w:val="center"/>
            <w:hideMark/>
          </w:tcPr>
          <w:p w14:paraId="0F3B3901" w14:textId="77777777" w:rsidR="00605283" w:rsidRPr="0040149D" w:rsidRDefault="00605283" w:rsidP="00BC07E9">
            <w:pPr>
              <w:spacing w:after="0" w:line="240" w:lineRule="auto"/>
              <w:jc w:val="center"/>
              <w:rPr>
                <w:color w:val="000000"/>
              </w:rPr>
            </w:pPr>
            <w:r w:rsidRPr="0040149D">
              <w:rPr>
                <w:color w:val="000000"/>
              </w:rPr>
              <w:t>n/a</w:t>
            </w:r>
          </w:p>
        </w:tc>
        <w:tc>
          <w:tcPr>
            <w:tcW w:w="1864" w:type="dxa"/>
            <w:gridSpan w:val="2"/>
            <w:tcBorders>
              <w:top w:val="nil"/>
              <w:left w:val="nil"/>
              <w:bottom w:val="single" w:sz="4" w:space="0" w:color="auto"/>
              <w:right w:val="nil"/>
            </w:tcBorders>
            <w:shd w:val="clear" w:color="FFFFFF" w:fill="FFFFFF"/>
            <w:noWrap/>
            <w:vAlign w:val="center"/>
            <w:hideMark/>
          </w:tcPr>
          <w:p w14:paraId="6E06A58A" w14:textId="77777777" w:rsidR="00605283" w:rsidRPr="0040149D" w:rsidRDefault="00605283" w:rsidP="00BC07E9">
            <w:pPr>
              <w:spacing w:after="0" w:line="240" w:lineRule="auto"/>
              <w:jc w:val="center"/>
              <w:rPr>
                <w:color w:val="000000"/>
              </w:rPr>
            </w:pPr>
            <w:r w:rsidRPr="0040149D">
              <w:rPr>
                <w:color w:val="000000"/>
              </w:rPr>
              <w:t>2,640</w:t>
            </w:r>
          </w:p>
        </w:tc>
        <w:tc>
          <w:tcPr>
            <w:tcW w:w="1843" w:type="dxa"/>
            <w:tcBorders>
              <w:top w:val="nil"/>
              <w:left w:val="nil"/>
              <w:bottom w:val="single" w:sz="4" w:space="0" w:color="auto"/>
              <w:right w:val="nil"/>
            </w:tcBorders>
            <w:shd w:val="clear" w:color="FFFFFF" w:fill="FFFFFF"/>
            <w:noWrap/>
            <w:vAlign w:val="center"/>
            <w:hideMark/>
          </w:tcPr>
          <w:p w14:paraId="10099898" w14:textId="77777777" w:rsidR="00605283" w:rsidRPr="0040149D" w:rsidRDefault="00605283" w:rsidP="00BC07E9">
            <w:pPr>
              <w:spacing w:after="0" w:line="240" w:lineRule="auto"/>
              <w:jc w:val="center"/>
              <w:rPr>
                <w:color w:val="000000"/>
              </w:rPr>
            </w:pPr>
            <w:r w:rsidRPr="0040149D">
              <w:rPr>
                <w:color w:val="000000"/>
              </w:rPr>
              <w:t>1.29</w:t>
            </w:r>
          </w:p>
        </w:tc>
        <w:tc>
          <w:tcPr>
            <w:tcW w:w="3260" w:type="dxa"/>
            <w:tcBorders>
              <w:top w:val="nil"/>
              <w:left w:val="nil"/>
              <w:bottom w:val="single" w:sz="4" w:space="0" w:color="auto"/>
              <w:right w:val="nil"/>
            </w:tcBorders>
            <w:shd w:val="clear" w:color="FFFFFF" w:fill="FFFFFF"/>
            <w:vAlign w:val="center"/>
            <w:hideMark/>
          </w:tcPr>
          <w:p w14:paraId="5B2FC3A0" w14:textId="77777777" w:rsidR="00605283" w:rsidRPr="0040149D" w:rsidRDefault="00605283" w:rsidP="00BC07E9">
            <w:pPr>
              <w:spacing w:after="0" w:line="240" w:lineRule="auto"/>
              <w:jc w:val="center"/>
              <w:rPr>
                <w:color w:val="000000"/>
              </w:rPr>
            </w:pPr>
            <w:r w:rsidRPr="0040149D">
              <w:rPr>
                <w:color w:val="000000"/>
              </w:rPr>
              <w:t>of potential set-aside area in Germany (205,200 ha)</w:t>
            </w:r>
          </w:p>
        </w:tc>
        <w:tc>
          <w:tcPr>
            <w:tcW w:w="2608" w:type="dxa"/>
            <w:gridSpan w:val="2"/>
            <w:tcBorders>
              <w:top w:val="nil"/>
              <w:left w:val="nil"/>
              <w:bottom w:val="single" w:sz="4" w:space="0" w:color="auto"/>
              <w:right w:val="nil"/>
            </w:tcBorders>
            <w:shd w:val="clear" w:color="FFFFFF" w:fill="FFFFFF"/>
            <w:noWrap/>
            <w:vAlign w:val="center"/>
            <w:hideMark/>
          </w:tcPr>
          <w:p w14:paraId="5270CB1C" w14:textId="22D4096E" w:rsidR="00605283" w:rsidRPr="0040149D" w:rsidRDefault="00D95A7A" w:rsidP="00BC07E9">
            <w:pPr>
              <w:spacing w:after="0" w:line="240" w:lineRule="auto"/>
              <w:jc w:val="center"/>
              <w:rPr>
                <w:color w:val="000000"/>
              </w:rPr>
            </w:pPr>
            <w:r w:rsidRPr="0040149D">
              <w:rPr>
                <w:color w:val="000000"/>
              </w:rPr>
              <w:t>n/a</w:t>
            </w:r>
          </w:p>
        </w:tc>
      </w:tr>
      <w:tr w:rsidR="00605283" w:rsidRPr="0040149D" w14:paraId="0D9FF09C" w14:textId="77777777" w:rsidTr="00BC07E9">
        <w:trPr>
          <w:gridAfter w:val="1"/>
          <w:wAfter w:w="86" w:type="dxa"/>
          <w:trHeight w:val="600"/>
        </w:trPr>
        <w:tc>
          <w:tcPr>
            <w:tcW w:w="2620" w:type="dxa"/>
            <w:gridSpan w:val="2"/>
            <w:tcBorders>
              <w:top w:val="single" w:sz="4" w:space="0" w:color="auto"/>
              <w:left w:val="nil"/>
              <w:bottom w:val="single" w:sz="4" w:space="0" w:color="auto"/>
              <w:right w:val="nil"/>
            </w:tcBorders>
            <w:shd w:val="clear" w:color="FFFFFF" w:fill="FFFFFF"/>
            <w:vAlign w:val="center"/>
            <w:hideMark/>
          </w:tcPr>
          <w:p w14:paraId="6BCB96E6" w14:textId="77777777" w:rsidR="00605283" w:rsidRPr="0040149D" w:rsidRDefault="00605283" w:rsidP="00BC07E9">
            <w:pPr>
              <w:spacing w:after="0" w:line="240" w:lineRule="auto"/>
              <w:rPr>
                <w:b/>
                <w:bCs/>
                <w:color w:val="000000"/>
              </w:rPr>
            </w:pPr>
            <w:r w:rsidRPr="0040149D">
              <w:rPr>
                <w:b/>
                <w:bCs/>
                <w:color w:val="000000"/>
              </w:rPr>
              <w:t>Long-lived building materials</w:t>
            </w:r>
          </w:p>
        </w:tc>
        <w:tc>
          <w:tcPr>
            <w:tcW w:w="2320" w:type="dxa"/>
            <w:gridSpan w:val="2"/>
            <w:tcBorders>
              <w:top w:val="single" w:sz="4" w:space="0" w:color="auto"/>
              <w:left w:val="nil"/>
              <w:bottom w:val="single" w:sz="4" w:space="0" w:color="auto"/>
              <w:right w:val="nil"/>
            </w:tcBorders>
            <w:shd w:val="clear" w:color="FFFFFF" w:fill="FFFFFF"/>
            <w:noWrap/>
            <w:vAlign w:val="center"/>
            <w:hideMark/>
          </w:tcPr>
          <w:p w14:paraId="7C68F168" w14:textId="77777777" w:rsidR="00605283" w:rsidRPr="0040149D" w:rsidRDefault="00605283" w:rsidP="00BC07E9">
            <w:pPr>
              <w:spacing w:after="0" w:line="240" w:lineRule="auto"/>
              <w:jc w:val="center"/>
              <w:rPr>
                <w:b/>
                <w:bCs/>
                <w:color w:val="000000"/>
              </w:rPr>
            </w:pPr>
            <w:r w:rsidRPr="0040149D">
              <w:rPr>
                <w:b/>
                <w:bCs/>
                <w:color w:val="000000"/>
              </w:rPr>
              <w:t> </w:t>
            </w:r>
          </w:p>
        </w:tc>
        <w:tc>
          <w:tcPr>
            <w:tcW w:w="1864" w:type="dxa"/>
            <w:gridSpan w:val="2"/>
            <w:tcBorders>
              <w:top w:val="single" w:sz="4" w:space="0" w:color="auto"/>
              <w:left w:val="nil"/>
              <w:bottom w:val="single" w:sz="4" w:space="0" w:color="auto"/>
              <w:right w:val="nil"/>
            </w:tcBorders>
            <w:shd w:val="clear" w:color="FFFFFF" w:fill="FFFFFF"/>
            <w:vAlign w:val="center"/>
            <w:hideMark/>
          </w:tcPr>
          <w:p w14:paraId="61022CB9" w14:textId="77777777" w:rsidR="00605283" w:rsidRPr="0040149D" w:rsidRDefault="00605283" w:rsidP="00BC07E9">
            <w:pPr>
              <w:spacing w:after="0" w:line="240" w:lineRule="auto"/>
              <w:jc w:val="center"/>
              <w:rPr>
                <w:b/>
                <w:bCs/>
                <w:color w:val="000000"/>
              </w:rPr>
            </w:pPr>
            <w:r w:rsidRPr="0040149D">
              <w:rPr>
                <w:b/>
                <w:bCs/>
                <w:color w:val="000000"/>
              </w:rPr>
              <w:t> </w:t>
            </w:r>
          </w:p>
        </w:tc>
        <w:tc>
          <w:tcPr>
            <w:tcW w:w="1843" w:type="dxa"/>
            <w:tcBorders>
              <w:top w:val="single" w:sz="4" w:space="0" w:color="auto"/>
              <w:left w:val="nil"/>
              <w:bottom w:val="single" w:sz="4" w:space="0" w:color="auto"/>
              <w:right w:val="nil"/>
            </w:tcBorders>
            <w:shd w:val="clear" w:color="FFFFFF" w:fill="FFFFFF"/>
            <w:vAlign w:val="center"/>
            <w:hideMark/>
          </w:tcPr>
          <w:p w14:paraId="2B7A9E7C" w14:textId="77777777" w:rsidR="00605283" w:rsidRPr="0040149D" w:rsidRDefault="00605283" w:rsidP="00BC07E9">
            <w:pPr>
              <w:spacing w:after="0" w:line="240" w:lineRule="auto"/>
              <w:jc w:val="center"/>
              <w:rPr>
                <w:b/>
                <w:bCs/>
                <w:color w:val="000000"/>
              </w:rPr>
            </w:pPr>
            <w:r w:rsidRPr="0040149D">
              <w:rPr>
                <w:b/>
                <w:bCs/>
                <w:color w:val="000000"/>
              </w:rPr>
              <w:t> </w:t>
            </w:r>
          </w:p>
        </w:tc>
        <w:tc>
          <w:tcPr>
            <w:tcW w:w="3260" w:type="dxa"/>
            <w:tcBorders>
              <w:top w:val="single" w:sz="4" w:space="0" w:color="auto"/>
              <w:left w:val="nil"/>
              <w:bottom w:val="single" w:sz="4" w:space="0" w:color="auto"/>
              <w:right w:val="nil"/>
            </w:tcBorders>
            <w:shd w:val="clear" w:color="FFFFFF" w:fill="FFFFFF"/>
            <w:noWrap/>
            <w:vAlign w:val="center"/>
            <w:hideMark/>
          </w:tcPr>
          <w:p w14:paraId="1A1EB665" w14:textId="77777777" w:rsidR="00605283" w:rsidRPr="0040149D" w:rsidRDefault="00605283" w:rsidP="00BC07E9">
            <w:pPr>
              <w:spacing w:after="0" w:line="240" w:lineRule="auto"/>
              <w:jc w:val="center"/>
              <w:rPr>
                <w:b/>
                <w:bCs/>
                <w:color w:val="000000"/>
              </w:rPr>
            </w:pPr>
            <w:r w:rsidRPr="0040149D">
              <w:rPr>
                <w:b/>
                <w:bCs/>
                <w:color w:val="000000"/>
              </w:rPr>
              <w:t> </w:t>
            </w:r>
          </w:p>
        </w:tc>
        <w:tc>
          <w:tcPr>
            <w:tcW w:w="2608" w:type="dxa"/>
            <w:gridSpan w:val="2"/>
            <w:tcBorders>
              <w:top w:val="single" w:sz="4" w:space="0" w:color="auto"/>
              <w:left w:val="nil"/>
              <w:bottom w:val="single" w:sz="4" w:space="0" w:color="auto"/>
              <w:right w:val="nil"/>
            </w:tcBorders>
            <w:shd w:val="clear" w:color="FFFFFF" w:fill="FFFFFF"/>
            <w:noWrap/>
            <w:vAlign w:val="center"/>
            <w:hideMark/>
          </w:tcPr>
          <w:p w14:paraId="2747EEC6" w14:textId="77777777" w:rsidR="00605283" w:rsidRPr="0040149D" w:rsidRDefault="00605283" w:rsidP="00BC07E9">
            <w:pPr>
              <w:spacing w:after="0" w:line="240" w:lineRule="auto"/>
              <w:jc w:val="center"/>
              <w:rPr>
                <w:b/>
                <w:bCs/>
                <w:color w:val="000000"/>
              </w:rPr>
            </w:pPr>
            <w:r w:rsidRPr="0040149D">
              <w:rPr>
                <w:b/>
                <w:bCs/>
                <w:color w:val="000000"/>
              </w:rPr>
              <w:t> </w:t>
            </w:r>
          </w:p>
        </w:tc>
      </w:tr>
      <w:tr w:rsidR="00605283" w:rsidRPr="0040149D" w14:paraId="72AECDF4" w14:textId="77777777" w:rsidTr="00BC07E9">
        <w:trPr>
          <w:gridAfter w:val="1"/>
          <w:wAfter w:w="86" w:type="dxa"/>
          <w:trHeight w:val="510"/>
        </w:trPr>
        <w:tc>
          <w:tcPr>
            <w:tcW w:w="2620" w:type="dxa"/>
            <w:gridSpan w:val="2"/>
            <w:tcBorders>
              <w:top w:val="nil"/>
              <w:left w:val="nil"/>
              <w:bottom w:val="nil"/>
              <w:right w:val="nil"/>
            </w:tcBorders>
            <w:shd w:val="clear" w:color="FFFFFF" w:fill="FFFFFF"/>
            <w:vAlign w:val="center"/>
            <w:hideMark/>
          </w:tcPr>
          <w:p w14:paraId="4BDE3982" w14:textId="77777777" w:rsidR="00605283" w:rsidRPr="0040149D" w:rsidRDefault="00605283" w:rsidP="00BC07E9">
            <w:pPr>
              <w:spacing w:after="0" w:line="240" w:lineRule="auto"/>
              <w:rPr>
                <w:color w:val="000000"/>
              </w:rPr>
            </w:pPr>
            <w:r w:rsidRPr="0040149D">
              <w:rPr>
                <w:color w:val="000000"/>
              </w:rPr>
              <w:t>Engineered wood products</w:t>
            </w:r>
          </w:p>
        </w:tc>
        <w:tc>
          <w:tcPr>
            <w:tcW w:w="2320" w:type="dxa"/>
            <w:gridSpan w:val="2"/>
            <w:tcBorders>
              <w:top w:val="nil"/>
              <w:left w:val="nil"/>
              <w:bottom w:val="nil"/>
              <w:right w:val="nil"/>
            </w:tcBorders>
            <w:shd w:val="clear" w:color="FFFFFF" w:fill="FFFFFF"/>
            <w:noWrap/>
            <w:vAlign w:val="center"/>
            <w:hideMark/>
          </w:tcPr>
          <w:p w14:paraId="275109D8" w14:textId="77777777" w:rsidR="00605283" w:rsidRPr="0040149D" w:rsidRDefault="00605283" w:rsidP="00BC07E9">
            <w:pPr>
              <w:spacing w:after="0" w:line="240" w:lineRule="auto"/>
              <w:jc w:val="center"/>
              <w:rPr>
                <w:color w:val="000000"/>
              </w:rPr>
            </w:pPr>
            <w:r w:rsidRPr="0040149D">
              <w:rPr>
                <w:color w:val="000000"/>
              </w:rPr>
              <w:t>53000</w:t>
            </w:r>
          </w:p>
        </w:tc>
        <w:tc>
          <w:tcPr>
            <w:tcW w:w="1864" w:type="dxa"/>
            <w:gridSpan w:val="2"/>
            <w:tcBorders>
              <w:top w:val="nil"/>
              <w:left w:val="nil"/>
              <w:bottom w:val="nil"/>
              <w:right w:val="nil"/>
            </w:tcBorders>
            <w:shd w:val="clear" w:color="FFFFFF" w:fill="FFFFFF"/>
            <w:noWrap/>
            <w:vAlign w:val="center"/>
            <w:hideMark/>
          </w:tcPr>
          <w:p w14:paraId="6AF3603C" w14:textId="77777777" w:rsidR="00605283" w:rsidRPr="0040149D" w:rsidRDefault="00605283" w:rsidP="00BC07E9">
            <w:pPr>
              <w:spacing w:after="0" w:line="240" w:lineRule="auto"/>
              <w:jc w:val="center"/>
              <w:rPr>
                <w:color w:val="000000"/>
              </w:rPr>
            </w:pPr>
            <w:r w:rsidRPr="0040149D">
              <w:rPr>
                <w:color w:val="000000"/>
              </w:rPr>
              <w:t>472</w:t>
            </w:r>
          </w:p>
        </w:tc>
        <w:tc>
          <w:tcPr>
            <w:tcW w:w="1843" w:type="dxa"/>
            <w:tcBorders>
              <w:top w:val="nil"/>
              <w:left w:val="nil"/>
              <w:bottom w:val="nil"/>
              <w:right w:val="nil"/>
            </w:tcBorders>
            <w:shd w:val="clear" w:color="FFFFFF" w:fill="FFFFFF"/>
            <w:noWrap/>
            <w:vAlign w:val="center"/>
            <w:hideMark/>
          </w:tcPr>
          <w:p w14:paraId="15BFC38D" w14:textId="77777777" w:rsidR="00605283" w:rsidRPr="0040149D" w:rsidRDefault="00605283" w:rsidP="00BC07E9">
            <w:pPr>
              <w:spacing w:after="0" w:line="240" w:lineRule="auto"/>
              <w:jc w:val="center"/>
              <w:rPr>
                <w:color w:val="000000"/>
              </w:rPr>
            </w:pPr>
            <w:r w:rsidRPr="0040149D">
              <w:rPr>
                <w:color w:val="000000"/>
              </w:rPr>
              <w:t>0.08</w:t>
            </w:r>
          </w:p>
        </w:tc>
        <w:tc>
          <w:tcPr>
            <w:tcW w:w="3260" w:type="dxa"/>
            <w:tcBorders>
              <w:top w:val="nil"/>
              <w:left w:val="nil"/>
              <w:bottom w:val="nil"/>
              <w:right w:val="nil"/>
            </w:tcBorders>
            <w:shd w:val="clear" w:color="FFFFFF" w:fill="FFFFFF"/>
            <w:vAlign w:val="center"/>
            <w:hideMark/>
          </w:tcPr>
          <w:p w14:paraId="78BDC578" w14:textId="77777777" w:rsidR="00605283" w:rsidRPr="0040149D" w:rsidRDefault="00605283" w:rsidP="00BC07E9">
            <w:pPr>
              <w:spacing w:after="0" w:line="240" w:lineRule="auto"/>
              <w:jc w:val="center"/>
              <w:rPr>
                <w:color w:val="000000"/>
              </w:rPr>
            </w:pPr>
            <w:r w:rsidRPr="0040149D">
              <w:rPr>
                <w:color w:val="000000"/>
              </w:rPr>
              <w:t>of new constructions of multi-family houses in Germany (1306 ha a</w:t>
            </w:r>
            <w:r w:rsidRPr="0040149D">
              <w:rPr>
                <w:color w:val="000000"/>
                <w:vertAlign w:val="superscript"/>
              </w:rPr>
              <w:t>-1</w:t>
            </w:r>
            <w:r w:rsidRPr="0040149D">
              <w:rPr>
                <w:color w:val="000000"/>
              </w:rPr>
              <w:t>)</w:t>
            </w:r>
          </w:p>
        </w:tc>
        <w:tc>
          <w:tcPr>
            <w:tcW w:w="2608" w:type="dxa"/>
            <w:gridSpan w:val="2"/>
            <w:tcBorders>
              <w:top w:val="nil"/>
              <w:left w:val="nil"/>
              <w:bottom w:val="nil"/>
              <w:right w:val="nil"/>
            </w:tcBorders>
            <w:shd w:val="clear" w:color="FFFFFF" w:fill="FFFFFF"/>
            <w:noWrap/>
            <w:vAlign w:val="center"/>
            <w:hideMark/>
          </w:tcPr>
          <w:p w14:paraId="234D9737"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18E51648"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371FF397" w14:textId="77777777" w:rsidR="00605283" w:rsidRPr="0040149D" w:rsidRDefault="00605283" w:rsidP="00BC07E9">
            <w:pPr>
              <w:spacing w:after="0" w:line="240" w:lineRule="auto"/>
              <w:rPr>
                <w:color w:val="000000"/>
              </w:rPr>
            </w:pPr>
            <w:r w:rsidRPr="0040149D">
              <w:rPr>
                <w:color w:val="000000"/>
              </w:rPr>
              <w:t>Insulation materials</w:t>
            </w:r>
          </w:p>
        </w:tc>
        <w:tc>
          <w:tcPr>
            <w:tcW w:w="2320" w:type="dxa"/>
            <w:gridSpan w:val="2"/>
            <w:tcBorders>
              <w:top w:val="nil"/>
              <w:left w:val="nil"/>
              <w:bottom w:val="nil"/>
              <w:right w:val="nil"/>
            </w:tcBorders>
            <w:shd w:val="clear" w:color="FFFFFF" w:fill="FFFFFF"/>
            <w:noWrap/>
            <w:vAlign w:val="center"/>
            <w:hideMark/>
          </w:tcPr>
          <w:p w14:paraId="5FD0BBB3" w14:textId="77777777" w:rsidR="00605283" w:rsidRPr="0040149D" w:rsidRDefault="00605283" w:rsidP="00BC07E9">
            <w:pPr>
              <w:spacing w:after="0" w:line="240" w:lineRule="auto"/>
              <w:jc w:val="center"/>
              <w:rPr>
                <w:color w:val="000000"/>
              </w:rPr>
            </w:pPr>
            <w:r w:rsidRPr="0040149D">
              <w:rPr>
                <w:color w:val="000000"/>
              </w:rPr>
              <w:t>2700</w:t>
            </w:r>
          </w:p>
        </w:tc>
        <w:tc>
          <w:tcPr>
            <w:tcW w:w="1864" w:type="dxa"/>
            <w:gridSpan w:val="2"/>
            <w:tcBorders>
              <w:top w:val="nil"/>
              <w:left w:val="nil"/>
              <w:bottom w:val="nil"/>
              <w:right w:val="nil"/>
            </w:tcBorders>
            <w:shd w:val="clear" w:color="FFFFFF" w:fill="FFFFFF"/>
            <w:noWrap/>
            <w:vAlign w:val="center"/>
            <w:hideMark/>
          </w:tcPr>
          <w:p w14:paraId="65BDA5AE" w14:textId="77777777" w:rsidR="00605283" w:rsidRPr="0040149D" w:rsidRDefault="00605283" w:rsidP="00BC07E9">
            <w:pPr>
              <w:spacing w:after="0" w:line="240" w:lineRule="auto"/>
              <w:jc w:val="center"/>
              <w:rPr>
                <w:color w:val="000000"/>
              </w:rPr>
            </w:pPr>
            <w:r w:rsidRPr="0040149D">
              <w:rPr>
                <w:color w:val="000000"/>
              </w:rPr>
              <w:t>9,259</w:t>
            </w:r>
          </w:p>
        </w:tc>
        <w:tc>
          <w:tcPr>
            <w:tcW w:w="1843" w:type="dxa"/>
            <w:tcBorders>
              <w:top w:val="nil"/>
              <w:left w:val="nil"/>
              <w:bottom w:val="nil"/>
              <w:right w:val="nil"/>
            </w:tcBorders>
            <w:shd w:val="clear" w:color="FFFFFF" w:fill="FFFFFF"/>
            <w:noWrap/>
            <w:vAlign w:val="center"/>
            <w:hideMark/>
          </w:tcPr>
          <w:p w14:paraId="3789F461" w14:textId="77777777" w:rsidR="00605283" w:rsidRPr="0040149D" w:rsidRDefault="00605283" w:rsidP="00BC07E9">
            <w:pPr>
              <w:spacing w:after="0" w:line="240" w:lineRule="auto"/>
              <w:jc w:val="center"/>
              <w:rPr>
                <w:color w:val="000000"/>
              </w:rPr>
            </w:pPr>
            <w:r w:rsidRPr="0040149D">
              <w:rPr>
                <w:color w:val="000000"/>
              </w:rPr>
              <w:t>3</w:t>
            </w:r>
          </w:p>
        </w:tc>
        <w:tc>
          <w:tcPr>
            <w:tcW w:w="3260" w:type="dxa"/>
            <w:tcBorders>
              <w:top w:val="nil"/>
              <w:left w:val="nil"/>
              <w:bottom w:val="nil"/>
              <w:right w:val="nil"/>
            </w:tcBorders>
            <w:shd w:val="clear" w:color="FFFFFF" w:fill="FFFFFF"/>
            <w:vAlign w:val="center"/>
            <w:hideMark/>
          </w:tcPr>
          <w:p w14:paraId="427103DB" w14:textId="77777777" w:rsidR="00605283" w:rsidRPr="0040149D" w:rsidRDefault="00605283" w:rsidP="00BC07E9">
            <w:pPr>
              <w:spacing w:after="0" w:line="240" w:lineRule="auto"/>
              <w:jc w:val="center"/>
              <w:rPr>
                <w:color w:val="000000"/>
              </w:rPr>
            </w:pPr>
            <w:r w:rsidRPr="0040149D">
              <w:rPr>
                <w:color w:val="000000"/>
              </w:rPr>
              <w:t>of average area energetically renovated in Germany (13,011 ha a</w:t>
            </w:r>
            <w:r w:rsidRPr="0040149D">
              <w:rPr>
                <w:color w:val="000000"/>
                <w:vertAlign w:val="superscript"/>
              </w:rPr>
              <w:t>-1</w:t>
            </w:r>
            <w:r w:rsidRPr="0040149D">
              <w:rPr>
                <w:color w:val="000000"/>
              </w:rPr>
              <w:t>)</w:t>
            </w:r>
          </w:p>
        </w:tc>
        <w:tc>
          <w:tcPr>
            <w:tcW w:w="2608" w:type="dxa"/>
            <w:gridSpan w:val="2"/>
            <w:tcBorders>
              <w:top w:val="nil"/>
              <w:left w:val="nil"/>
              <w:bottom w:val="nil"/>
              <w:right w:val="nil"/>
            </w:tcBorders>
            <w:shd w:val="clear" w:color="FFFFFF" w:fill="FFFFFF"/>
            <w:noWrap/>
            <w:vAlign w:val="center"/>
            <w:hideMark/>
          </w:tcPr>
          <w:p w14:paraId="04ADC181"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467630DF" w14:textId="77777777" w:rsidTr="00BC07E9">
        <w:trPr>
          <w:gridAfter w:val="1"/>
          <w:wAfter w:w="86" w:type="dxa"/>
          <w:trHeight w:val="510"/>
        </w:trPr>
        <w:tc>
          <w:tcPr>
            <w:tcW w:w="2620" w:type="dxa"/>
            <w:gridSpan w:val="2"/>
            <w:tcBorders>
              <w:top w:val="nil"/>
              <w:left w:val="nil"/>
              <w:bottom w:val="nil"/>
              <w:right w:val="nil"/>
            </w:tcBorders>
            <w:shd w:val="clear" w:color="FFFFFF" w:fill="FFFFFF"/>
            <w:noWrap/>
            <w:vAlign w:val="center"/>
            <w:hideMark/>
          </w:tcPr>
          <w:p w14:paraId="27948646" w14:textId="77777777" w:rsidR="00605283" w:rsidRPr="0040149D" w:rsidRDefault="00605283" w:rsidP="00BC07E9">
            <w:pPr>
              <w:spacing w:after="0" w:line="240" w:lineRule="auto"/>
              <w:rPr>
                <w:color w:val="000000"/>
              </w:rPr>
            </w:pPr>
            <w:r w:rsidRPr="0040149D">
              <w:rPr>
                <w:color w:val="000000"/>
              </w:rPr>
              <w:t>PyCCS</w:t>
            </w:r>
          </w:p>
        </w:tc>
        <w:tc>
          <w:tcPr>
            <w:tcW w:w="2320" w:type="dxa"/>
            <w:gridSpan w:val="2"/>
            <w:tcBorders>
              <w:top w:val="nil"/>
              <w:left w:val="nil"/>
              <w:bottom w:val="nil"/>
              <w:right w:val="nil"/>
            </w:tcBorders>
            <w:shd w:val="clear" w:color="FFFFFF" w:fill="FFFFFF"/>
            <w:noWrap/>
            <w:vAlign w:val="center"/>
            <w:hideMark/>
          </w:tcPr>
          <w:p w14:paraId="07EFF52A" w14:textId="77777777" w:rsidR="00605283" w:rsidRPr="0040149D" w:rsidRDefault="00605283" w:rsidP="00BC07E9">
            <w:pPr>
              <w:spacing w:after="0" w:line="240" w:lineRule="auto"/>
              <w:jc w:val="center"/>
              <w:rPr>
                <w:color w:val="000000"/>
              </w:rPr>
            </w:pPr>
            <w:r w:rsidRPr="0040149D">
              <w:rPr>
                <w:color w:val="000000"/>
              </w:rPr>
              <w:t>18000</w:t>
            </w:r>
          </w:p>
        </w:tc>
        <w:tc>
          <w:tcPr>
            <w:tcW w:w="1864" w:type="dxa"/>
            <w:gridSpan w:val="2"/>
            <w:tcBorders>
              <w:top w:val="nil"/>
              <w:left w:val="nil"/>
              <w:bottom w:val="nil"/>
              <w:right w:val="nil"/>
            </w:tcBorders>
            <w:shd w:val="clear" w:color="FFFFFF" w:fill="FFFFFF"/>
            <w:noWrap/>
            <w:vAlign w:val="center"/>
            <w:hideMark/>
          </w:tcPr>
          <w:p w14:paraId="1B9CF58C" w14:textId="77777777" w:rsidR="00605283" w:rsidRPr="0040149D" w:rsidRDefault="00605283" w:rsidP="00BC07E9">
            <w:pPr>
              <w:spacing w:after="0" w:line="240" w:lineRule="auto"/>
              <w:jc w:val="center"/>
              <w:rPr>
                <w:color w:val="000000"/>
              </w:rPr>
            </w:pPr>
            <w:r w:rsidRPr="0040149D">
              <w:rPr>
                <w:color w:val="000000"/>
              </w:rPr>
              <w:t>1,389</w:t>
            </w:r>
          </w:p>
        </w:tc>
        <w:tc>
          <w:tcPr>
            <w:tcW w:w="1843" w:type="dxa"/>
            <w:tcBorders>
              <w:top w:val="nil"/>
              <w:left w:val="nil"/>
              <w:bottom w:val="nil"/>
              <w:right w:val="nil"/>
            </w:tcBorders>
            <w:shd w:val="clear" w:color="FFFFFF" w:fill="FFFFFF"/>
            <w:noWrap/>
            <w:vAlign w:val="center"/>
            <w:hideMark/>
          </w:tcPr>
          <w:p w14:paraId="6F84B28E" w14:textId="77777777" w:rsidR="00605283" w:rsidRPr="0040149D" w:rsidRDefault="00605283" w:rsidP="00BC07E9">
            <w:pPr>
              <w:spacing w:after="0" w:line="240" w:lineRule="auto"/>
              <w:jc w:val="center"/>
              <w:rPr>
                <w:color w:val="000000"/>
              </w:rPr>
            </w:pPr>
            <w:r w:rsidRPr="0040149D">
              <w:rPr>
                <w:color w:val="000000"/>
              </w:rPr>
              <w:t>0.04</w:t>
            </w:r>
          </w:p>
        </w:tc>
        <w:tc>
          <w:tcPr>
            <w:tcW w:w="3260" w:type="dxa"/>
            <w:tcBorders>
              <w:top w:val="nil"/>
              <w:left w:val="nil"/>
              <w:bottom w:val="nil"/>
              <w:right w:val="nil"/>
            </w:tcBorders>
            <w:shd w:val="clear" w:color="FFFFFF" w:fill="FFFFFF"/>
            <w:vAlign w:val="center"/>
            <w:hideMark/>
          </w:tcPr>
          <w:p w14:paraId="50C2E25A" w14:textId="77777777" w:rsidR="00605283" w:rsidRPr="0040149D" w:rsidRDefault="00605283" w:rsidP="00BC07E9">
            <w:pPr>
              <w:spacing w:after="0" w:line="240" w:lineRule="auto"/>
              <w:jc w:val="center"/>
              <w:rPr>
                <w:color w:val="000000"/>
              </w:rPr>
            </w:pPr>
            <w:r w:rsidRPr="0040149D">
              <w:rPr>
                <w:color w:val="000000"/>
              </w:rPr>
              <w:t>of German traffic and settlement area (3,190,000 ha)</w:t>
            </w:r>
          </w:p>
        </w:tc>
        <w:tc>
          <w:tcPr>
            <w:tcW w:w="2608" w:type="dxa"/>
            <w:gridSpan w:val="2"/>
            <w:tcBorders>
              <w:top w:val="nil"/>
              <w:left w:val="nil"/>
              <w:bottom w:val="nil"/>
              <w:right w:val="nil"/>
            </w:tcBorders>
            <w:shd w:val="clear" w:color="FFFFFF" w:fill="FFFFFF"/>
            <w:noWrap/>
            <w:vAlign w:val="center"/>
            <w:hideMark/>
          </w:tcPr>
          <w:p w14:paraId="5F727EC5" w14:textId="77777777" w:rsidR="00605283" w:rsidRPr="0040149D" w:rsidRDefault="00605283" w:rsidP="00BC07E9">
            <w:pPr>
              <w:spacing w:after="0" w:line="240" w:lineRule="auto"/>
              <w:jc w:val="center"/>
              <w:rPr>
                <w:color w:val="000000"/>
              </w:rPr>
            </w:pPr>
            <w:r w:rsidRPr="0040149D">
              <w:rPr>
                <w:color w:val="000000"/>
              </w:rPr>
              <w:t>n/a</w:t>
            </w:r>
          </w:p>
        </w:tc>
      </w:tr>
      <w:tr w:rsidR="00605283" w:rsidRPr="0040149D" w14:paraId="4F8AB052" w14:textId="77777777" w:rsidTr="00BC07E9">
        <w:trPr>
          <w:trHeight w:val="660"/>
        </w:trPr>
        <w:tc>
          <w:tcPr>
            <w:tcW w:w="1701" w:type="dxa"/>
            <w:tcBorders>
              <w:top w:val="single" w:sz="4" w:space="0" w:color="auto"/>
              <w:left w:val="nil"/>
              <w:bottom w:val="single" w:sz="4" w:space="0" w:color="auto"/>
              <w:right w:val="nil"/>
            </w:tcBorders>
            <w:shd w:val="clear" w:color="FFFFFF" w:fill="FFFFFF"/>
            <w:noWrap/>
            <w:vAlign w:val="center"/>
            <w:hideMark/>
          </w:tcPr>
          <w:p w14:paraId="3F3DA4AB" w14:textId="77777777" w:rsidR="00605283" w:rsidRPr="0040149D" w:rsidRDefault="00605283" w:rsidP="00BC07E9">
            <w:pPr>
              <w:pStyle w:val="ListParagraph"/>
              <w:numPr>
                <w:ilvl w:val="0"/>
                <w:numId w:val="8"/>
              </w:numPr>
              <w:spacing w:after="0" w:line="240" w:lineRule="auto"/>
              <w:rPr>
                <w:b/>
                <w:bCs/>
                <w:color w:val="000000"/>
              </w:rPr>
            </w:pPr>
            <w:r w:rsidRPr="0040149D">
              <w:rPr>
                <w:b/>
                <w:bCs/>
                <w:color w:val="000000"/>
              </w:rPr>
              <w:t>BECCS</w:t>
            </w:r>
          </w:p>
        </w:tc>
        <w:tc>
          <w:tcPr>
            <w:tcW w:w="1843" w:type="dxa"/>
            <w:gridSpan w:val="2"/>
            <w:tcBorders>
              <w:top w:val="single" w:sz="4" w:space="0" w:color="auto"/>
              <w:left w:val="nil"/>
              <w:bottom w:val="single" w:sz="4" w:space="0" w:color="auto"/>
              <w:right w:val="nil"/>
            </w:tcBorders>
            <w:shd w:val="clear" w:color="FFFFFF" w:fill="FFFFFF"/>
            <w:vAlign w:val="center"/>
            <w:hideMark/>
          </w:tcPr>
          <w:p w14:paraId="3AE2FCCD" w14:textId="77777777" w:rsidR="00605283" w:rsidRPr="0040149D" w:rsidRDefault="00605283" w:rsidP="00BC07E9">
            <w:pPr>
              <w:spacing w:after="0" w:line="240" w:lineRule="auto"/>
              <w:jc w:val="center"/>
              <w:rPr>
                <w:b/>
                <w:bCs/>
                <w:color w:val="000000"/>
              </w:rPr>
            </w:pPr>
            <w:r w:rsidRPr="0040149D">
              <w:rPr>
                <w:b/>
                <w:bCs/>
                <w:color w:val="000000"/>
              </w:rPr>
              <w:t>Cumulative CO</w:t>
            </w:r>
            <w:r w:rsidRPr="0040149D">
              <w:rPr>
                <w:b/>
                <w:bCs/>
                <w:color w:val="000000"/>
                <w:vertAlign w:val="subscript"/>
              </w:rPr>
              <w:t>2</w:t>
            </w:r>
            <w:r w:rsidRPr="0040149D">
              <w:rPr>
                <w:b/>
                <w:bCs/>
                <w:color w:val="000000"/>
              </w:rPr>
              <w:t xml:space="preserve"> removal potential in </w:t>
            </w:r>
            <w:r w:rsidRPr="0040149D">
              <w:rPr>
                <w:b/>
                <w:color w:val="000000"/>
              </w:rPr>
              <w:t>t CO</w:t>
            </w:r>
            <w:r w:rsidRPr="0040149D">
              <w:rPr>
                <w:b/>
                <w:color w:val="000000"/>
                <w:vertAlign w:val="subscript"/>
              </w:rPr>
              <w:t>2</w:t>
            </w:r>
          </w:p>
        </w:tc>
        <w:tc>
          <w:tcPr>
            <w:tcW w:w="1843" w:type="dxa"/>
            <w:gridSpan w:val="2"/>
            <w:tcBorders>
              <w:top w:val="single" w:sz="4" w:space="0" w:color="auto"/>
              <w:left w:val="nil"/>
              <w:bottom w:val="single" w:sz="4" w:space="0" w:color="auto"/>
              <w:right w:val="nil"/>
            </w:tcBorders>
            <w:shd w:val="clear" w:color="FFFFFF" w:fill="FFFFFF"/>
            <w:vAlign w:val="center"/>
            <w:hideMark/>
          </w:tcPr>
          <w:p w14:paraId="310925A8" w14:textId="77777777" w:rsidR="00605283" w:rsidRPr="0040149D" w:rsidRDefault="00605283" w:rsidP="00BC07E9">
            <w:pPr>
              <w:spacing w:after="0" w:line="240" w:lineRule="auto"/>
              <w:jc w:val="center"/>
              <w:rPr>
                <w:b/>
                <w:bCs/>
                <w:color w:val="000000"/>
              </w:rPr>
            </w:pPr>
            <w:r w:rsidRPr="0040149D">
              <w:rPr>
                <w:b/>
                <w:bCs/>
                <w:color w:val="000000"/>
              </w:rPr>
              <w:t>Number of plants to achieve 1 Mt CO</w:t>
            </w:r>
            <w:r w:rsidRPr="0040149D">
              <w:rPr>
                <w:b/>
                <w:bCs/>
                <w:color w:val="000000"/>
                <w:vertAlign w:val="subscript"/>
              </w:rPr>
              <w:t>2</w:t>
            </w:r>
            <w:r w:rsidRPr="0040149D">
              <w:rPr>
                <w:b/>
                <w:bCs/>
                <w:color w:val="000000"/>
              </w:rPr>
              <w:t xml:space="preserve"> removal</w:t>
            </w:r>
          </w:p>
        </w:tc>
        <w:tc>
          <w:tcPr>
            <w:tcW w:w="3260" w:type="dxa"/>
            <w:gridSpan w:val="2"/>
            <w:tcBorders>
              <w:top w:val="single" w:sz="4" w:space="0" w:color="auto"/>
              <w:left w:val="nil"/>
              <w:bottom w:val="single" w:sz="4" w:space="0" w:color="auto"/>
              <w:right w:val="nil"/>
            </w:tcBorders>
            <w:shd w:val="clear" w:color="FFFFFF" w:fill="FFFFFF"/>
            <w:vAlign w:val="center"/>
            <w:hideMark/>
          </w:tcPr>
          <w:p w14:paraId="46F6680F" w14:textId="77777777" w:rsidR="00605283" w:rsidRPr="0040149D" w:rsidRDefault="00605283" w:rsidP="00BC07E9">
            <w:pPr>
              <w:spacing w:after="0" w:line="240" w:lineRule="auto"/>
              <w:jc w:val="center"/>
              <w:rPr>
                <w:b/>
                <w:bCs/>
                <w:color w:val="000000"/>
              </w:rPr>
            </w:pPr>
            <w:r w:rsidRPr="0040149D">
              <w:rPr>
                <w:b/>
                <w:bCs/>
                <w:color w:val="000000"/>
              </w:rPr>
              <w:t>Biomass demand for 1 Mt CO</w:t>
            </w:r>
            <w:r w:rsidRPr="0040149D">
              <w:rPr>
                <w:b/>
                <w:bCs/>
                <w:color w:val="000000"/>
                <w:vertAlign w:val="subscript"/>
              </w:rPr>
              <w:t>2</w:t>
            </w:r>
            <w:r w:rsidRPr="0040149D">
              <w:rPr>
                <w:b/>
                <w:bCs/>
                <w:color w:val="000000"/>
              </w:rPr>
              <w:t xml:space="preserve"> removal in t fresh matter (tFM)</w:t>
            </w:r>
          </w:p>
        </w:tc>
        <w:tc>
          <w:tcPr>
            <w:tcW w:w="3260" w:type="dxa"/>
            <w:tcBorders>
              <w:top w:val="single" w:sz="4" w:space="0" w:color="auto"/>
              <w:left w:val="nil"/>
              <w:bottom w:val="single" w:sz="4" w:space="0" w:color="auto"/>
              <w:right w:val="nil"/>
            </w:tcBorders>
            <w:shd w:val="clear" w:color="FFFFFF" w:fill="FFFFFF"/>
            <w:noWrap/>
            <w:vAlign w:val="center"/>
            <w:hideMark/>
          </w:tcPr>
          <w:p w14:paraId="7602F2F8" w14:textId="77777777" w:rsidR="00605283" w:rsidRPr="0040149D" w:rsidRDefault="00605283" w:rsidP="00BC07E9">
            <w:pPr>
              <w:spacing w:after="0" w:line="240" w:lineRule="auto"/>
              <w:jc w:val="center"/>
              <w:rPr>
                <w:b/>
                <w:bCs/>
                <w:color w:val="000000"/>
              </w:rPr>
            </w:pPr>
            <w:r w:rsidRPr="0040149D">
              <w:rPr>
                <w:b/>
                <w:bCs/>
                <w:color w:val="000000"/>
              </w:rPr>
              <w:t>Other raw material demand for 1 Mt CO</w:t>
            </w:r>
            <w:r w:rsidRPr="0040149D">
              <w:rPr>
                <w:b/>
                <w:bCs/>
                <w:color w:val="000000"/>
                <w:vertAlign w:val="subscript"/>
              </w:rPr>
              <w:t>2</w:t>
            </w:r>
            <w:r w:rsidRPr="0040149D">
              <w:rPr>
                <w:b/>
                <w:bCs/>
                <w:color w:val="000000"/>
              </w:rPr>
              <w:t xml:space="preserve"> removal in t</w:t>
            </w:r>
          </w:p>
        </w:tc>
        <w:tc>
          <w:tcPr>
            <w:tcW w:w="2694" w:type="dxa"/>
            <w:gridSpan w:val="3"/>
            <w:tcBorders>
              <w:top w:val="single" w:sz="4" w:space="0" w:color="auto"/>
              <w:left w:val="nil"/>
              <w:bottom w:val="single" w:sz="4" w:space="0" w:color="auto"/>
              <w:right w:val="nil"/>
            </w:tcBorders>
            <w:shd w:val="clear" w:color="FFFFFF" w:fill="FFFFFF"/>
            <w:vAlign w:val="center"/>
          </w:tcPr>
          <w:p w14:paraId="6A300708" w14:textId="77777777" w:rsidR="00605283" w:rsidRPr="0040149D" w:rsidRDefault="00605283" w:rsidP="00BC07E9">
            <w:pPr>
              <w:spacing w:after="0" w:line="240" w:lineRule="auto"/>
              <w:jc w:val="center"/>
              <w:rPr>
                <w:b/>
                <w:bCs/>
                <w:color w:val="000000"/>
              </w:rPr>
            </w:pPr>
            <w:r w:rsidRPr="0040149D">
              <w:rPr>
                <w:b/>
                <w:bCs/>
                <w:color w:val="000000"/>
              </w:rPr>
              <w:t>Energy demand for 1 Mt CO</w:t>
            </w:r>
            <w:r w:rsidRPr="0040149D">
              <w:rPr>
                <w:b/>
                <w:bCs/>
                <w:color w:val="000000"/>
                <w:vertAlign w:val="subscript"/>
              </w:rPr>
              <w:t>2</w:t>
            </w:r>
            <w:r w:rsidRPr="0040149D">
              <w:rPr>
                <w:b/>
                <w:bCs/>
                <w:color w:val="000000"/>
              </w:rPr>
              <w:t xml:space="preserve"> removal in GJ</w:t>
            </w:r>
          </w:p>
        </w:tc>
      </w:tr>
      <w:tr w:rsidR="00605283" w:rsidRPr="0040149D" w14:paraId="137786BC" w14:textId="77777777" w:rsidTr="00BC07E9">
        <w:trPr>
          <w:trHeight w:val="510"/>
        </w:trPr>
        <w:tc>
          <w:tcPr>
            <w:tcW w:w="1701" w:type="dxa"/>
            <w:tcBorders>
              <w:top w:val="nil"/>
              <w:left w:val="nil"/>
              <w:bottom w:val="nil"/>
              <w:right w:val="nil"/>
            </w:tcBorders>
            <w:shd w:val="clear" w:color="FFFFFF" w:fill="FFFFFF"/>
            <w:noWrap/>
            <w:vAlign w:val="center"/>
          </w:tcPr>
          <w:p w14:paraId="169B21A4" w14:textId="77777777" w:rsidR="00605283" w:rsidRPr="0040149D" w:rsidRDefault="00605283" w:rsidP="00BC07E9">
            <w:pPr>
              <w:spacing w:after="0" w:line="240" w:lineRule="auto"/>
              <w:rPr>
                <w:color w:val="000000"/>
              </w:rPr>
            </w:pPr>
            <w:r w:rsidRPr="0040149D">
              <w:rPr>
                <w:color w:val="000000"/>
              </w:rPr>
              <w:t>Bioethanol production</w:t>
            </w:r>
          </w:p>
        </w:tc>
        <w:tc>
          <w:tcPr>
            <w:tcW w:w="1843" w:type="dxa"/>
            <w:gridSpan w:val="2"/>
            <w:tcBorders>
              <w:top w:val="nil"/>
              <w:left w:val="nil"/>
              <w:bottom w:val="nil"/>
              <w:right w:val="nil"/>
            </w:tcBorders>
            <w:shd w:val="clear" w:color="FFFFFF" w:fill="FFFFFF"/>
            <w:noWrap/>
            <w:vAlign w:val="center"/>
          </w:tcPr>
          <w:p w14:paraId="586660FA" w14:textId="77777777" w:rsidR="00605283" w:rsidRPr="0040149D" w:rsidRDefault="00605283" w:rsidP="00BC07E9">
            <w:pPr>
              <w:spacing w:after="0" w:line="240" w:lineRule="auto"/>
              <w:jc w:val="center"/>
              <w:rPr>
                <w:color w:val="000000"/>
              </w:rPr>
            </w:pPr>
            <w:r w:rsidRPr="0040149D">
              <w:rPr>
                <w:color w:val="000000"/>
              </w:rPr>
              <w:t>9,472,476 - 10,496,832</w:t>
            </w:r>
          </w:p>
        </w:tc>
        <w:tc>
          <w:tcPr>
            <w:tcW w:w="1843" w:type="dxa"/>
            <w:gridSpan w:val="2"/>
            <w:tcBorders>
              <w:top w:val="nil"/>
              <w:left w:val="nil"/>
              <w:bottom w:val="nil"/>
              <w:right w:val="nil"/>
            </w:tcBorders>
            <w:shd w:val="clear" w:color="FFFFFF" w:fill="FFFFFF"/>
            <w:noWrap/>
            <w:vAlign w:val="center"/>
          </w:tcPr>
          <w:p w14:paraId="6AA32CD6" w14:textId="77777777" w:rsidR="00605283" w:rsidRPr="0040149D" w:rsidRDefault="00605283" w:rsidP="00BC07E9">
            <w:pPr>
              <w:spacing w:after="0" w:line="240" w:lineRule="auto"/>
              <w:jc w:val="center"/>
              <w:rPr>
                <w:color w:val="000000"/>
              </w:rPr>
            </w:pPr>
            <w:r w:rsidRPr="0040149D">
              <w:rPr>
                <w:color w:val="000000"/>
              </w:rPr>
              <w:t>0.1</w:t>
            </w:r>
          </w:p>
        </w:tc>
        <w:tc>
          <w:tcPr>
            <w:tcW w:w="3260" w:type="dxa"/>
            <w:gridSpan w:val="2"/>
            <w:tcBorders>
              <w:top w:val="nil"/>
              <w:left w:val="nil"/>
              <w:bottom w:val="nil"/>
              <w:right w:val="nil"/>
            </w:tcBorders>
            <w:shd w:val="clear" w:color="FFFFFF" w:fill="FFFFFF"/>
            <w:noWrap/>
            <w:vAlign w:val="center"/>
          </w:tcPr>
          <w:p w14:paraId="10FBFBAA" w14:textId="77777777" w:rsidR="00605283" w:rsidRPr="0040149D" w:rsidRDefault="00605283" w:rsidP="00BC07E9">
            <w:pPr>
              <w:spacing w:after="0" w:line="240" w:lineRule="auto"/>
              <w:jc w:val="center"/>
              <w:rPr>
                <w:color w:val="000000"/>
              </w:rPr>
            </w:pPr>
            <w:r w:rsidRPr="0040149D">
              <w:rPr>
                <w:color w:val="000000"/>
              </w:rPr>
              <w:t>5,410,412 (sugar beet)</w:t>
            </w:r>
          </w:p>
        </w:tc>
        <w:tc>
          <w:tcPr>
            <w:tcW w:w="3260" w:type="dxa"/>
            <w:tcBorders>
              <w:top w:val="nil"/>
              <w:left w:val="nil"/>
              <w:bottom w:val="nil"/>
              <w:right w:val="nil"/>
            </w:tcBorders>
            <w:shd w:val="clear" w:color="FFFFFF" w:fill="FFFFFF"/>
            <w:vAlign w:val="center"/>
          </w:tcPr>
          <w:p w14:paraId="2DF26E25" w14:textId="77777777" w:rsidR="00605283" w:rsidRPr="0040149D" w:rsidRDefault="00605283" w:rsidP="00BC07E9">
            <w:pPr>
              <w:spacing w:after="0" w:line="240" w:lineRule="auto"/>
              <w:jc w:val="center"/>
              <w:rPr>
                <w:color w:val="000000"/>
              </w:rPr>
            </w:pPr>
            <w:r w:rsidRPr="0040149D">
              <w:rPr>
                <w:color w:val="000000"/>
              </w:rPr>
              <w:t>779 - 3722 (yeast)</w:t>
            </w:r>
          </w:p>
          <w:p w14:paraId="48783C8F" w14:textId="77777777" w:rsidR="00605283" w:rsidRPr="0040149D" w:rsidRDefault="00605283" w:rsidP="00BC07E9">
            <w:pPr>
              <w:spacing w:after="0" w:line="240" w:lineRule="auto"/>
              <w:jc w:val="center"/>
              <w:rPr>
                <w:color w:val="000000"/>
              </w:rPr>
            </w:pPr>
            <w:r w:rsidRPr="0040149D">
              <w:rPr>
                <w:color w:val="000000"/>
              </w:rPr>
              <w:t>7358 - 9955 (coke)</w:t>
            </w:r>
          </w:p>
          <w:p w14:paraId="47B81FDA" w14:textId="77777777" w:rsidR="00605283" w:rsidRPr="0040149D" w:rsidRDefault="00605283" w:rsidP="00BC07E9">
            <w:pPr>
              <w:spacing w:after="0" w:line="240" w:lineRule="auto"/>
              <w:jc w:val="center"/>
              <w:rPr>
                <w:color w:val="000000"/>
              </w:rPr>
            </w:pPr>
            <w:r w:rsidRPr="0040149D">
              <w:rPr>
                <w:color w:val="000000"/>
              </w:rPr>
              <w:t>125,522 - 268,356 (limestone)</w:t>
            </w:r>
          </w:p>
          <w:p w14:paraId="7DAAC93B" w14:textId="77777777" w:rsidR="00605283" w:rsidRPr="0040149D" w:rsidRDefault="00605283" w:rsidP="00BC07E9">
            <w:pPr>
              <w:spacing w:after="0" w:line="240" w:lineRule="auto"/>
              <w:jc w:val="center"/>
              <w:rPr>
                <w:color w:val="000000"/>
              </w:rPr>
            </w:pPr>
            <w:r w:rsidRPr="0040149D">
              <w:rPr>
                <w:color w:val="000000"/>
              </w:rPr>
              <w:t>199 - 520 (activated carbon)</w:t>
            </w:r>
          </w:p>
        </w:tc>
        <w:tc>
          <w:tcPr>
            <w:tcW w:w="2694" w:type="dxa"/>
            <w:gridSpan w:val="3"/>
            <w:tcBorders>
              <w:top w:val="nil"/>
              <w:left w:val="nil"/>
              <w:bottom w:val="nil"/>
              <w:right w:val="nil"/>
            </w:tcBorders>
            <w:shd w:val="clear" w:color="FFFFFF" w:fill="FFFFFF"/>
            <w:vAlign w:val="center"/>
          </w:tcPr>
          <w:p w14:paraId="1BF6D0E0" w14:textId="77777777" w:rsidR="00605283" w:rsidRPr="0040149D" w:rsidRDefault="00605283" w:rsidP="00BC07E9">
            <w:pPr>
              <w:spacing w:after="0" w:line="240" w:lineRule="auto"/>
              <w:jc w:val="center"/>
              <w:rPr>
                <w:color w:val="000000"/>
              </w:rPr>
            </w:pPr>
            <w:r w:rsidRPr="0040149D">
              <w:rPr>
                <w:color w:val="000000"/>
              </w:rPr>
              <w:t>533,715 (electrical)</w:t>
            </w:r>
          </w:p>
          <w:p w14:paraId="66B7DF57" w14:textId="77777777" w:rsidR="00605283" w:rsidRPr="0040149D" w:rsidRDefault="00605283" w:rsidP="00BC07E9">
            <w:pPr>
              <w:spacing w:after="0" w:line="240" w:lineRule="auto"/>
              <w:jc w:val="center"/>
              <w:rPr>
                <w:color w:val="000000"/>
              </w:rPr>
            </w:pPr>
            <w:r w:rsidRPr="0040149D">
              <w:rPr>
                <w:color w:val="000000"/>
              </w:rPr>
              <w:t>1,027,978 (steam)</w:t>
            </w:r>
          </w:p>
          <w:p w14:paraId="36FFEEC3" w14:textId="77777777" w:rsidR="00605283" w:rsidRPr="0040149D" w:rsidRDefault="00605283" w:rsidP="00BC07E9">
            <w:pPr>
              <w:spacing w:after="0" w:line="240" w:lineRule="auto"/>
              <w:jc w:val="center"/>
              <w:rPr>
                <w:color w:val="000000"/>
              </w:rPr>
            </w:pPr>
            <w:r w:rsidRPr="0040149D">
              <w:rPr>
                <w:color w:val="000000"/>
              </w:rPr>
              <w:t>2,785,064 (fuel)</w:t>
            </w:r>
          </w:p>
        </w:tc>
      </w:tr>
      <w:tr w:rsidR="00605283" w:rsidRPr="0040149D" w14:paraId="2895E6C9" w14:textId="77777777" w:rsidTr="00BC07E9">
        <w:trPr>
          <w:trHeight w:val="510"/>
        </w:trPr>
        <w:tc>
          <w:tcPr>
            <w:tcW w:w="1701" w:type="dxa"/>
            <w:tcBorders>
              <w:top w:val="nil"/>
              <w:left w:val="nil"/>
              <w:bottom w:val="nil"/>
              <w:right w:val="nil"/>
            </w:tcBorders>
            <w:shd w:val="clear" w:color="FFFFFF" w:fill="FFFFFF"/>
            <w:noWrap/>
            <w:vAlign w:val="center"/>
          </w:tcPr>
          <w:p w14:paraId="6B78903E" w14:textId="77777777" w:rsidR="00605283" w:rsidRPr="0040149D" w:rsidRDefault="00605283" w:rsidP="00BC07E9">
            <w:pPr>
              <w:spacing w:after="0" w:line="240" w:lineRule="auto"/>
              <w:rPr>
                <w:color w:val="000000"/>
              </w:rPr>
            </w:pPr>
            <w:r w:rsidRPr="0040149D">
              <w:rPr>
                <w:color w:val="000000"/>
              </w:rPr>
              <w:t>Biogas upgrading to biomethane</w:t>
            </w:r>
          </w:p>
        </w:tc>
        <w:tc>
          <w:tcPr>
            <w:tcW w:w="1843" w:type="dxa"/>
            <w:gridSpan w:val="2"/>
            <w:tcBorders>
              <w:top w:val="nil"/>
              <w:left w:val="nil"/>
              <w:bottom w:val="nil"/>
              <w:right w:val="nil"/>
            </w:tcBorders>
            <w:shd w:val="clear" w:color="FFFFFF" w:fill="FFFFFF"/>
            <w:noWrap/>
            <w:vAlign w:val="center"/>
          </w:tcPr>
          <w:p w14:paraId="0B429256" w14:textId="77777777" w:rsidR="00605283" w:rsidRPr="0040149D" w:rsidRDefault="00605283" w:rsidP="00BC07E9">
            <w:pPr>
              <w:spacing w:after="0" w:line="240" w:lineRule="auto"/>
              <w:jc w:val="center"/>
              <w:rPr>
                <w:color w:val="000000"/>
              </w:rPr>
            </w:pPr>
            <w:r w:rsidRPr="0040149D">
              <w:rPr>
                <w:color w:val="000000"/>
              </w:rPr>
              <w:t>163,675</w:t>
            </w:r>
          </w:p>
        </w:tc>
        <w:tc>
          <w:tcPr>
            <w:tcW w:w="1843" w:type="dxa"/>
            <w:gridSpan w:val="2"/>
            <w:tcBorders>
              <w:top w:val="nil"/>
              <w:left w:val="nil"/>
              <w:bottom w:val="nil"/>
              <w:right w:val="nil"/>
            </w:tcBorders>
            <w:shd w:val="clear" w:color="FFFFFF" w:fill="FFFFFF"/>
            <w:noWrap/>
            <w:vAlign w:val="center"/>
          </w:tcPr>
          <w:p w14:paraId="13F4B1CE" w14:textId="77777777" w:rsidR="00605283" w:rsidRPr="0040149D" w:rsidRDefault="00605283" w:rsidP="00BC07E9">
            <w:pPr>
              <w:spacing w:after="0" w:line="240" w:lineRule="auto"/>
              <w:jc w:val="center"/>
              <w:rPr>
                <w:color w:val="000000"/>
              </w:rPr>
            </w:pPr>
            <w:r w:rsidRPr="0040149D">
              <w:rPr>
                <w:color w:val="000000"/>
              </w:rPr>
              <w:t>6</w:t>
            </w:r>
          </w:p>
        </w:tc>
        <w:tc>
          <w:tcPr>
            <w:tcW w:w="3260" w:type="dxa"/>
            <w:gridSpan w:val="2"/>
            <w:tcBorders>
              <w:top w:val="nil"/>
              <w:left w:val="nil"/>
              <w:bottom w:val="nil"/>
              <w:right w:val="nil"/>
            </w:tcBorders>
            <w:shd w:val="clear" w:color="FFFFFF" w:fill="FFFFFF"/>
            <w:noWrap/>
            <w:vAlign w:val="center"/>
          </w:tcPr>
          <w:p w14:paraId="2D55E708" w14:textId="77777777" w:rsidR="00605283" w:rsidRPr="0040149D" w:rsidRDefault="00605283" w:rsidP="00BC07E9">
            <w:pPr>
              <w:spacing w:after="0" w:line="240" w:lineRule="auto"/>
              <w:jc w:val="center"/>
              <w:rPr>
                <w:color w:val="000000"/>
              </w:rPr>
            </w:pPr>
            <w:r w:rsidRPr="0040149D">
              <w:rPr>
                <w:color w:val="000000"/>
              </w:rPr>
              <w:t>7,131,816 (maize silage)</w:t>
            </w:r>
          </w:p>
        </w:tc>
        <w:tc>
          <w:tcPr>
            <w:tcW w:w="3260" w:type="dxa"/>
            <w:tcBorders>
              <w:top w:val="nil"/>
              <w:left w:val="nil"/>
              <w:bottom w:val="nil"/>
              <w:right w:val="nil"/>
            </w:tcBorders>
            <w:shd w:val="clear" w:color="FFFFFF" w:fill="FFFFFF"/>
            <w:vAlign w:val="center"/>
          </w:tcPr>
          <w:p w14:paraId="538CE46A" w14:textId="77777777" w:rsidR="00605283" w:rsidRPr="0040149D" w:rsidRDefault="00605283" w:rsidP="00BC07E9">
            <w:pPr>
              <w:spacing w:after="0" w:line="240" w:lineRule="auto"/>
              <w:jc w:val="center"/>
              <w:rPr>
                <w:color w:val="000000"/>
              </w:rPr>
            </w:pPr>
            <w:r w:rsidRPr="0040149D">
              <w:rPr>
                <w:color w:val="000000"/>
              </w:rPr>
              <w:t>351 - 993 (activated carbon)</w:t>
            </w:r>
          </w:p>
        </w:tc>
        <w:tc>
          <w:tcPr>
            <w:tcW w:w="2694" w:type="dxa"/>
            <w:gridSpan w:val="3"/>
            <w:tcBorders>
              <w:top w:val="nil"/>
              <w:left w:val="nil"/>
              <w:bottom w:val="nil"/>
              <w:right w:val="nil"/>
            </w:tcBorders>
            <w:shd w:val="clear" w:color="FFFFFF" w:fill="FFFFFF"/>
            <w:vAlign w:val="center"/>
          </w:tcPr>
          <w:p w14:paraId="5F238D6C" w14:textId="77777777" w:rsidR="00605283" w:rsidRPr="0040149D" w:rsidRDefault="00605283" w:rsidP="00BC07E9">
            <w:pPr>
              <w:spacing w:after="0" w:line="240" w:lineRule="auto"/>
              <w:jc w:val="center"/>
              <w:rPr>
                <w:color w:val="000000"/>
              </w:rPr>
            </w:pPr>
            <w:r w:rsidRPr="0040149D">
              <w:rPr>
                <w:color w:val="000000"/>
              </w:rPr>
              <w:t>311,746 (electrical)</w:t>
            </w:r>
          </w:p>
          <w:p w14:paraId="71F55D0B" w14:textId="77777777" w:rsidR="00605283" w:rsidRPr="0040149D" w:rsidRDefault="00605283" w:rsidP="00BC07E9">
            <w:pPr>
              <w:spacing w:after="0" w:line="240" w:lineRule="auto"/>
              <w:jc w:val="center"/>
              <w:rPr>
                <w:color w:val="000000"/>
              </w:rPr>
            </w:pPr>
            <w:r w:rsidRPr="0040149D">
              <w:rPr>
                <w:color w:val="000000"/>
              </w:rPr>
              <w:t>0 (steam)</w:t>
            </w:r>
          </w:p>
          <w:p w14:paraId="6CFF7604" w14:textId="77777777" w:rsidR="00605283" w:rsidRPr="0040149D" w:rsidRDefault="00605283" w:rsidP="00BC07E9">
            <w:pPr>
              <w:spacing w:after="0" w:line="240" w:lineRule="auto"/>
              <w:jc w:val="center"/>
              <w:rPr>
                <w:color w:val="000000"/>
              </w:rPr>
            </w:pPr>
            <w:r w:rsidRPr="0040149D">
              <w:rPr>
                <w:color w:val="000000"/>
              </w:rPr>
              <w:t>2,785,092 (fuel)</w:t>
            </w:r>
          </w:p>
          <w:p w14:paraId="1F5F5D95" w14:textId="77777777" w:rsidR="00605283" w:rsidRPr="0040149D" w:rsidRDefault="00605283" w:rsidP="00BC07E9">
            <w:pPr>
              <w:spacing w:after="0" w:line="240" w:lineRule="auto"/>
              <w:jc w:val="center"/>
              <w:rPr>
                <w:color w:val="000000"/>
                <w:sz w:val="12"/>
              </w:rPr>
            </w:pPr>
          </w:p>
        </w:tc>
      </w:tr>
      <w:tr w:rsidR="00605283" w:rsidRPr="0040149D" w14:paraId="2FBBAF88" w14:textId="77777777" w:rsidTr="00BC07E9">
        <w:trPr>
          <w:trHeight w:val="510"/>
        </w:trPr>
        <w:tc>
          <w:tcPr>
            <w:tcW w:w="1701" w:type="dxa"/>
            <w:tcBorders>
              <w:top w:val="nil"/>
              <w:left w:val="nil"/>
              <w:bottom w:val="nil"/>
              <w:right w:val="nil"/>
            </w:tcBorders>
            <w:shd w:val="clear" w:color="FFFFFF" w:fill="FFFFFF"/>
            <w:noWrap/>
            <w:vAlign w:val="center"/>
          </w:tcPr>
          <w:p w14:paraId="19C375B4" w14:textId="77777777" w:rsidR="00605283" w:rsidRPr="0040149D" w:rsidRDefault="00605283" w:rsidP="00BC07E9">
            <w:pPr>
              <w:spacing w:after="0" w:line="240" w:lineRule="auto"/>
              <w:rPr>
                <w:color w:val="000000"/>
              </w:rPr>
            </w:pPr>
            <w:r w:rsidRPr="0040149D">
              <w:rPr>
                <w:color w:val="000000"/>
              </w:rPr>
              <w:t>Biogas with CHP production</w:t>
            </w:r>
          </w:p>
        </w:tc>
        <w:tc>
          <w:tcPr>
            <w:tcW w:w="1843" w:type="dxa"/>
            <w:gridSpan w:val="2"/>
            <w:tcBorders>
              <w:top w:val="nil"/>
              <w:left w:val="nil"/>
              <w:bottom w:val="nil"/>
              <w:right w:val="nil"/>
            </w:tcBorders>
            <w:shd w:val="clear" w:color="FFFFFF" w:fill="FFFFFF"/>
            <w:noWrap/>
            <w:vAlign w:val="center"/>
          </w:tcPr>
          <w:p w14:paraId="7A873535" w14:textId="77777777" w:rsidR="00605283" w:rsidRPr="0040149D" w:rsidRDefault="00605283" w:rsidP="00BC07E9">
            <w:pPr>
              <w:spacing w:after="0" w:line="240" w:lineRule="auto"/>
              <w:jc w:val="center"/>
              <w:rPr>
                <w:color w:val="000000"/>
              </w:rPr>
            </w:pPr>
            <w:r w:rsidRPr="0040149D">
              <w:rPr>
                <w:color w:val="000000"/>
              </w:rPr>
              <w:t>79,900</w:t>
            </w:r>
          </w:p>
        </w:tc>
        <w:tc>
          <w:tcPr>
            <w:tcW w:w="1843" w:type="dxa"/>
            <w:gridSpan w:val="2"/>
            <w:tcBorders>
              <w:top w:val="nil"/>
              <w:left w:val="nil"/>
              <w:bottom w:val="nil"/>
              <w:right w:val="nil"/>
            </w:tcBorders>
            <w:shd w:val="clear" w:color="FFFFFF" w:fill="FFFFFF"/>
            <w:noWrap/>
            <w:vAlign w:val="center"/>
          </w:tcPr>
          <w:p w14:paraId="301122A6" w14:textId="77777777" w:rsidR="00605283" w:rsidRPr="0040149D" w:rsidRDefault="00605283" w:rsidP="00BC07E9">
            <w:pPr>
              <w:spacing w:after="0" w:line="240" w:lineRule="auto"/>
              <w:jc w:val="center"/>
              <w:rPr>
                <w:color w:val="000000"/>
              </w:rPr>
            </w:pPr>
            <w:r w:rsidRPr="0040149D">
              <w:rPr>
                <w:color w:val="000000"/>
              </w:rPr>
              <w:t>13</w:t>
            </w:r>
          </w:p>
        </w:tc>
        <w:tc>
          <w:tcPr>
            <w:tcW w:w="3260" w:type="dxa"/>
            <w:gridSpan w:val="2"/>
            <w:tcBorders>
              <w:top w:val="nil"/>
              <w:left w:val="nil"/>
              <w:bottom w:val="nil"/>
              <w:right w:val="nil"/>
            </w:tcBorders>
            <w:shd w:val="clear" w:color="FFFFFF" w:fill="FFFFFF"/>
            <w:noWrap/>
            <w:vAlign w:val="center"/>
          </w:tcPr>
          <w:p w14:paraId="1C6AFF77" w14:textId="77777777" w:rsidR="00605283" w:rsidRPr="0040149D" w:rsidRDefault="00605283" w:rsidP="00BC07E9">
            <w:pPr>
              <w:spacing w:after="0" w:line="240" w:lineRule="auto"/>
              <w:jc w:val="center"/>
              <w:rPr>
                <w:color w:val="000000"/>
              </w:rPr>
            </w:pPr>
            <w:r w:rsidRPr="0040149D">
              <w:rPr>
                <w:color w:val="000000"/>
              </w:rPr>
              <w:t>2,304,130 (cattle slurry)</w:t>
            </w:r>
          </w:p>
          <w:p w14:paraId="4FD744CE" w14:textId="77777777" w:rsidR="00605283" w:rsidRPr="0040149D" w:rsidRDefault="00605283" w:rsidP="00BC07E9">
            <w:pPr>
              <w:spacing w:after="0" w:line="240" w:lineRule="auto"/>
              <w:jc w:val="center"/>
              <w:rPr>
                <w:color w:val="000000"/>
              </w:rPr>
            </w:pPr>
            <w:r w:rsidRPr="0040149D">
              <w:rPr>
                <w:color w:val="000000"/>
              </w:rPr>
              <w:t>921,464 (solid cattle manure)</w:t>
            </w:r>
          </w:p>
          <w:p w14:paraId="1077851B" w14:textId="77777777" w:rsidR="00605283" w:rsidRPr="0040149D" w:rsidRDefault="00605283" w:rsidP="00BC07E9">
            <w:pPr>
              <w:spacing w:after="0" w:line="240" w:lineRule="auto"/>
              <w:jc w:val="center"/>
              <w:rPr>
                <w:color w:val="000000"/>
              </w:rPr>
            </w:pPr>
            <w:r w:rsidRPr="0040149D">
              <w:rPr>
                <w:color w:val="000000"/>
              </w:rPr>
              <w:t>1,382,353 (wheat straw)</w:t>
            </w:r>
          </w:p>
        </w:tc>
        <w:tc>
          <w:tcPr>
            <w:tcW w:w="3260" w:type="dxa"/>
            <w:tcBorders>
              <w:top w:val="nil"/>
              <w:left w:val="nil"/>
              <w:bottom w:val="nil"/>
              <w:right w:val="nil"/>
            </w:tcBorders>
            <w:shd w:val="clear" w:color="FFFFFF" w:fill="FFFFFF"/>
            <w:vAlign w:val="center"/>
          </w:tcPr>
          <w:p w14:paraId="543A105C" w14:textId="77777777" w:rsidR="00605283" w:rsidRPr="0040149D" w:rsidRDefault="00605283" w:rsidP="00BC07E9">
            <w:pPr>
              <w:spacing w:after="0" w:line="240" w:lineRule="auto"/>
              <w:jc w:val="center"/>
              <w:rPr>
                <w:color w:val="000000"/>
              </w:rPr>
            </w:pPr>
            <w:r w:rsidRPr="0040149D">
              <w:rPr>
                <w:color w:val="000000"/>
              </w:rPr>
              <w:t>800 (MEA, 30 %)</w:t>
            </w:r>
          </w:p>
          <w:p w14:paraId="52927210" w14:textId="77777777" w:rsidR="00605283" w:rsidRPr="0040149D" w:rsidRDefault="00605283" w:rsidP="00BC07E9">
            <w:pPr>
              <w:spacing w:after="0" w:line="240" w:lineRule="auto"/>
              <w:jc w:val="center"/>
              <w:rPr>
                <w:color w:val="000000"/>
              </w:rPr>
            </w:pPr>
            <w:r w:rsidRPr="0040149D">
              <w:rPr>
                <w:color w:val="000000"/>
              </w:rPr>
              <w:t>75 (activated carbon)</w:t>
            </w:r>
          </w:p>
        </w:tc>
        <w:tc>
          <w:tcPr>
            <w:tcW w:w="2694" w:type="dxa"/>
            <w:gridSpan w:val="3"/>
            <w:tcBorders>
              <w:top w:val="nil"/>
              <w:left w:val="nil"/>
              <w:bottom w:val="nil"/>
              <w:right w:val="nil"/>
            </w:tcBorders>
            <w:shd w:val="clear" w:color="FFFFFF" w:fill="FFFFFF"/>
            <w:vAlign w:val="center"/>
          </w:tcPr>
          <w:p w14:paraId="572EA514" w14:textId="77777777" w:rsidR="00605283" w:rsidRPr="0040149D" w:rsidRDefault="00605283" w:rsidP="00BC07E9">
            <w:pPr>
              <w:spacing w:after="0" w:line="240" w:lineRule="auto"/>
              <w:jc w:val="center"/>
              <w:rPr>
                <w:color w:val="000000"/>
              </w:rPr>
            </w:pPr>
            <w:r w:rsidRPr="0040149D">
              <w:rPr>
                <w:color w:val="000000"/>
              </w:rPr>
              <w:t>362,713 (electrical)</w:t>
            </w:r>
          </w:p>
          <w:p w14:paraId="337FE53B" w14:textId="77777777" w:rsidR="00605283" w:rsidRPr="0040149D" w:rsidRDefault="00605283" w:rsidP="00BC07E9">
            <w:pPr>
              <w:spacing w:after="0" w:line="240" w:lineRule="auto"/>
              <w:jc w:val="center"/>
              <w:rPr>
                <w:color w:val="000000"/>
              </w:rPr>
            </w:pPr>
            <w:r w:rsidRPr="0040149D">
              <w:rPr>
                <w:color w:val="000000"/>
              </w:rPr>
              <w:t>3,199,950 (steam)</w:t>
            </w:r>
          </w:p>
          <w:p w14:paraId="4C89D0AA" w14:textId="77777777" w:rsidR="00605283" w:rsidRPr="0040149D" w:rsidRDefault="00605283" w:rsidP="00BC07E9">
            <w:pPr>
              <w:spacing w:after="0" w:line="240" w:lineRule="auto"/>
              <w:jc w:val="center"/>
              <w:rPr>
                <w:color w:val="000000"/>
              </w:rPr>
            </w:pPr>
            <w:r w:rsidRPr="0040149D">
              <w:rPr>
                <w:color w:val="000000"/>
              </w:rPr>
              <w:t>2,784,559 (fuel)</w:t>
            </w:r>
          </w:p>
          <w:p w14:paraId="5E16E77E" w14:textId="77777777" w:rsidR="00605283" w:rsidRPr="0040149D" w:rsidRDefault="00605283" w:rsidP="00BC07E9">
            <w:pPr>
              <w:spacing w:after="0" w:line="240" w:lineRule="auto"/>
              <w:jc w:val="center"/>
              <w:rPr>
                <w:color w:val="000000"/>
                <w:sz w:val="12"/>
              </w:rPr>
            </w:pPr>
          </w:p>
        </w:tc>
      </w:tr>
      <w:tr w:rsidR="00605283" w:rsidRPr="0040149D" w14:paraId="75C5F8CB" w14:textId="77777777" w:rsidTr="00BC07E9">
        <w:trPr>
          <w:trHeight w:val="510"/>
        </w:trPr>
        <w:tc>
          <w:tcPr>
            <w:tcW w:w="1701" w:type="dxa"/>
            <w:tcBorders>
              <w:top w:val="nil"/>
              <w:left w:val="nil"/>
              <w:bottom w:val="nil"/>
              <w:right w:val="nil"/>
            </w:tcBorders>
            <w:shd w:val="clear" w:color="FFFFFF" w:fill="FFFFFF"/>
            <w:noWrap/>
            <w:vAlign w:val="center"/>
          </w:tcPr>
          <w:p w14:paraId="4E49B751" w14:textId="77777777" w:rsidR="00605283" w:rsidRPr="0040149D" w:rsidRDefault="00605283" w:rsidP="00BC07E9">
            <w:pPr>
              <w:spacing w:after="0" w:line="240" w:lineRule="auto"/>
              <w:rPr>
                <w:color w:val="000000"/>
              </w:rPr>
            </w:pPr>
            <w:r w:rsidRPr="0040149D">
              <w:rPr>
                <w:color w:val="000000"/>
              </w:rPr>
              <w:t>Combustion of paludi biomass</w:t>
            </w:r>
          </w:p>
        </w:tc>
        <w:tc>
          <w:tcPr>
            <w:tcW w:w="1843" w:type="dxa"/>
            <w:gridSpan w:val="2"/>
            <w:tcBorders>
              <w:top w:val="nil"/>
              <w:left w:val="nil"/>
              <w:bottom w:val="nil"/>
              <w:right w:val="nil"/>
            </w:tcBorders>
            <w:shd w:val="clear" w:color="FFFFFF" w:fill="FFFFFF"/>
            <w:noWrap/>
            <w:vAlign w:val="center"/>
          </w:tcPr>
          <w:p w14:paraId="7D0A8021" w14:textId="77777777" w:rsidR="00605283" w:rsidRPr="0040149D" w:rsidRDefault="00605283" w:rsidP="00BC07E9">
            <w:pPr>
              <w:spacing w:after="0" w:line="240" w:lineRule="auto"/>
              <w:jc w:val="center"/>
              <w:rPr>
                <w:color w:val="000000"/>
              </w:rPr>
            </w:pPr>
            <w:r w:rsidRPr="0040149D">
              <w:rPr>
                <w:color w:val="000000"/>
              </w:rPr>
              <w:t>23,376 - 35,065</w:t>
            </w:r>
          </w:p>
        </w:tc>
        <w:tc>
          <w:tcPr>
            <w:tcW w:w="1843" w:type="dxa"/>
            <w:gridSpan w:val="2"/>
            <w:tcBorders>
              <w:top w:val="nil"/>
              <w:left w:val="nil"/>
              <w:bottom w:val="nil"/>
              <w:right w:val="nil"/>
            </w:tcBorders>
            <w:shd w:val="clear" w:color="FFFFFF" w:fill="FFFFFF"/>
            <w:noWrap/>
            <w:vAlign w:val="center"/>
          </w:tcPr>
          <w:p w14:paraId="16E26CCC" w14:textId="77777777" w:rsidR="00605283" w:rsidRPr="0040149D" w:rsidRDefault="00605283" w:rsidP="00BC07E9">
            <w:pPr>
              <w:spacing w:after="0" w:line="240" w:lineRule="auto"/>
              <w:jc w:val="center"/>
              <w:rPr>
                <w:color w:val="000000"/>
              </w:rPr>
            </w:pPr>
            <w:r w:rsidRPr="0040149D">
              <w:rPr>
                <w:color w:val="000000"/>
              </w:rPr>
              <w:t>29 - 43</w:t>
            </w:r>
          </w:p>
        </w:tc>
        <w:tc>
          <w:tcPr>
            <w:tcW w:w="3260" w:type="dxa"/>
            <w:gridSpan w:val="2"/>
            <w:tcBorders>
              <w:top w:val="nil"/>
              <w:left w:val="nil"/>
              <w:bottom w:val="nil"/>
              <w:right w:val="nil"/>
            </w:tcBorders>
            <w:shd w:val="clear" w:color="FFFFFF" w:fill="FFFFFF"/>
            <w:noWrap/>
            <w:vAlign w:val="center"/>
          </w:tcPr>
          <w:p w14:paraId="07749CDD" w14:textId="77777777" w:rsidR="00605283" w:rsidRPr="0040149D" w:rsidRDefault="00605283" w:rsidP="00BC07E9">
            <w:pPr>
              <w:spacing w:after="0" w:line="240" w:lineRule="auto"/>
              <w:jc w:val="center"/>
              <w:rPr>
                <w:color w:val="000000"/>
              </w:rPr>
            </w:pPr>
            <w:r w:rsidRPr="0040149D">
              <w:rPr>
                <w:color w:val="000000"/>
              </w:rPr>
              <w:t>855,578 (round bales)</w:t>
            </w:r>
          </w:p>
        </w:tc>
        <w:tc>
          <w:tcPr>
            <w:tcW w:w="3260" w:type="dxa"/>
            <w:tcBorders>
              <w:top w:val="nil"/>
              <w:left w:val="nil"/>
              <w:bottom w:val="nil"/>
              <w:right w:val="nil"/>
            </w:tcBorders>
            <w:shd w:val="clear" w:color="FFFFFF" w:fill="FFFFFF"/>
            <w:vAlign w:val="center"/>
          </w:tcPr>
          <w:p w14:paraId="1FB27A17" w14:textId="77777777" w:rsidR="00605283" w:rsidRPr="0040149D" w:rsidRDefault="00605283" w:rsidP="00BC07E9">
            <w:pPr>
              <w:spacing w:after="0" w:line="240" w:lineRule="auto"/>
              <w:jc w:val="center"/>
              <w:rPr>
                <w:color w:val="000000"/>
              </w:rPr>
            </w:pPr>
            <w:r w:rsidRPr="0040149D">
              <w:rPr>
                <w:color w:val="000000"/>
              </w:rPr>
              <w:t>800 (MEA, 30 %)</w:t>
            </w:r>
          </w:p>
          <w:p w14:paraId="1D0299DA" w14:textId="77777777" w:rsidR="00605283" w:rsidRPr="0040149D" w:rsidRDefault="00605283" w:rsidP="00BC07E9">
            <w:pPr>
              <w:spacing w:after="0" w:line="240" w:lineRule="auto"/>
              <w:jc w:val="center"/>
              <w:rPr>
                <w:color w:val="000000"/>
              </w:rPr>
            </w:pPr>
            <w:r w:rsidRPr="0040149D">
              <w:rPr>
                <w:color w:val="000000"/>
              </w:rPr>
              <w:t>75 (activated carbon)</w:t>
            </w:r>
          </w:p>
        </w:tc>
        <w:tc>
          <w:tcPr>
            <w:tcW w:w="2694" w:type="dxa"/>
            <w:gridSpan w:val="3"/>
            <w:tcBorders>
              <w:top w:val="nil"/>
              <w:left w:val="nil"/>
              <w:bottom w:val="nil"/>
              <w:right w:val="nil"/>
            </w:tcBorders>
            <w:shd w:val="clear" w:color="FFFFFF" w:fill="FFFFFF"/>
            <w:vAlign w:val="center"/>
          </w:tcPr>
          <w:p w14:paraId="07D4FD57" w14:textId="77777777" w:rsidR="00605283" w:rsidRPr="0040149D" w:rsidRDefault="00605283" w:rsidP="00BC07E9">
            <w:pPr>
              <w:spacing w:after="0" w:line="240" w:lineRule="auto"/>
              <w:jc w:val="center"/>
              <w:rPr>
                <w:color w:val="000000"/>
              </w:rPr>
            </w:pPr>
            <w:r w:rsidRPr="0040149D">
              <w:rPr>
                <w:color w:val="000000"/>
              </w:rPr>
              <w:t>362,713 (electrical)</w:t>
            </w:r>
          </w:p>
          <w:p w14:paraId="1107AE7A" w14:textId="77777777" w:rsidR="00605283" w:rsidRPr="0040149D" w:rsidRDefault="00605283" w:rsidP="00BC07E9">
            <w:pPr>
              <w:spacing w:after="0" w:line="240" w:lineRule="auto"/>
              <w:jc w:val="center"/>
              <w:rPr>
                <w:color w:val="000000"/>
              </w:rPr>
            </w:pPr>
            <w:r w:rsidRPr="0040149D">
              <w:rPr>
                <w:color w:val="000000"/>
              </w:rPr>
              <w:t>3,199,950 (steam)</w:t>
            </w:r>
          </w:p>
          <w:p w14:paraId="6EBD36D0" w14:textId="77777777" w:rsidR="00605283" w:rsidRPr="0040149D" w:rsidRDefault="00605283" w:rsidP="00BC07E9">
            <w:pPr>
              <w:spacing w:after="0" w:line="240" w:lineRule="auto"/>
              <w:jc w:val="center"/>
              <w:rPr>
                <w:color w:val="000000"/>
              </w:rPr>
            </w:pPr>
            <w:r w:rsidRPr="0040149D">
              <w:rPr>
                <w:color w:val="000000"/>
              </w:rPr>
              <w:t>2,784,559 (fuel)</w:t>
            </w:r>
          </w:p>
          <w:p w14:paraId="6BECC81D" w14:textId="77777777" w:rsidR="00605283" w:rsidRPr="0040149D" w:rsidRDefault="00605283" w:rsidP="00BC07E9">
            <w:pPr>
              <w:spacing w:after="0" w:line="240" w:lineRule="auto"/>
              <w:jc w:val="center"/>
              <w:rPr>
                <w:color w:val="000000"/>
                <w:sz w:val="12"/>
              </w:rPr>
            </w:pPr>
          </w:p>
        </w:tc>
      </w:tr>
      <w:tr w:rsidR="00605283" w:rsidRPr="0040149D" w14:paraId="6E1C898E" w14:textId="77777777" w:rsidTr="00BC07E9">
        <w:trPr>
          <w:trHeight w:val="510"/>
        </w:trPr>
        <w:tc>
          <w:tcPr>
            <w:tcW w:w="1701" w:type="dxa"/>
            <w:tcBorders>
              <w:top w:val="nil"/>
              <w:left w:val="nil"/>
              <w:bottom w:val="nil"/>
              <w:right w:val="nil"/>
            </w:tcBorders>
            <w:shd w:val="clear" w:color="FFFFFF" w:fill="FFFFFF"/>
            <w:noWrap/>
            <w:vAlign w:val="center"/>
          </w:tcPr>
          <w:p w14:paraId="46E6721E" w14:textId="77777777" w:rsidR="00605283" w:rsidRPr="0040149D" w:rsidRDefault="00605283" w:rsidP="00BC07E9">
            <w:pPr>
              <w:spacing w:after="0" w:line="240" w:lineRule="auto"/>
              <w:rPr>
                <w:color w:val="000000"/>
              </w:rPr>
            </w:pPr>
            <w:r w:rsidRPr="0040149D">
              <w:rPr>
                <w:color w:val="000000"/>
              </w:rPr>
              <w:t>Combustion of woody biomass</w:t>
            </w:r>
          </w:p>
        </w:tc>
        <w:tc>
          <w:tcPr>
            <w:tcW w:w="1843" w:type="dxa"/>
            <w:gridSpan w:val="2"/>
            <w:tcBorders>
              <w:top w:val="nil"/>
              <w:left w:val="nil"/>
              <w:bottom w:val="nil"/>
              <w:right w:val="nil"/>
            </w:tcBorders>
            <w:shd w:val="clear" w:color="FFFFFF" w:fill="FFFFFF"/>
            <w:noWrap/>
            <w:vAlign w:val="center"/>
          </w:tcPr>
          <w:p w14:paraId="11B4B1CF" w14:textId="77777777" w:rsidR="00605283" w:rsidRPr="0040149D" w:rsidRDefault="00605283" w:rsidP="00BC07E9">
            <w:pPr>
              <w:spacing w:after="0" w:line="240" w:lineRule="auto"/>
              <w:jc w:val="center"/>
              <w:rPr>
                <w:color w:val="000000"/>
              </w:rPr>
            </w:pPr>
            <w:r w:rsidRPr="0040149D">
              <w:rPr>
                <w:color w:val="000000"/>
              </w:rPr>
              <w:t>74,750,000</w:t>
            </w:r>
          </w:p>
        </w:tc>
        <w:tc>
          <w:tcPr>
            <w:tcW w:w="1843" w:type="dxa"/>
            <w:gridSpan w:val="2"/>
            <w:tcBorders>
              <w:top w:val="nil"/>
              <w:left w:val="nil"/>
              <w:bottom w:val="nil"/>
              <w:right w:val="nil"/>
            </w:tcBorders>
            <w:shd w:val="clear" w:color="FFFFFF" w:fill="FFFFFF"/>
            <w:noWrap/>
            <w:vAlign w:val="center"/>
          </w:tcPr>
          <w:p w14:paraId="5C15FB8F" w14:textId="77777777" w:rsidR="00605283" w:rsidRPr="0040149D" w:rsidRDefault="00605283" w:rsidP="00BC07E9">
            <w:pPr>
              <w:spacing w:after="0" w:line="240" w:lineRule="auto"/>
              <w:jc w:val="center"/>
              <w:rPr>
                <w:color w:val="000000"/>
              </w:rPr>
            </w:pPr>
            <w:r w:rsidRPr="0040149D">
              <w:rPr>
                <w:color w:val="000000"/>
              </w:rPr>
              <w:t>0.01</w:t>
            </w:r>
          </w:p>
        </w:tc>
        <w:tc>
          <w:tcPr>
            <w:tcW w:w="3260" w:type="dxa"/>
            <w:gridSpan w:val="2"/>
            <w:tcBorders>
              <w:top w:val="nil"/>
              <w:left w:val="nil"/>
              <w:bottom w:val="nil"/>
              <w:right w:val="nil"/>
            </w:tcBorders>
            <w:shd w:val="clear" w:color="FFFFFF" w:fill="FFFFFF"/>
            <w:noWrap/>
            <w:vAlign w:val="center"/>
          </w:tcPr>
          <w:p w14:paraId="526080FA" w14:textId="77777777" w:rsidR="00605283" w:rsidRPr="0040149D" w:rsidRDefault="00605283" w:rsidP="00BC07E9">
            <w:pPr>
              <w:spacing w:after="0" w:line="240" w:lineRule="auto"/>
              <w:jc w:val="center"/>
              <w:rPr>
                <w:color w:val="000000"/>
              </w:rPr>
            </w:pPr>
            <w:r w:rsidRPr="0040149D">
              <w:rPr>
                <w:color w:val="000000"/>
              </w:rPr>
              <w:t>856,187 (wood pellets)</w:t>
            </w:r>
          </w:p>
        </w:tc>
        <w:tc>
          <w:tcPr>
            <w:tcW w:w="3260" w:type="dxa"/>
            <w:tcBorders>
              <w:top w:val="nil"/>
              <w:left w:val="nil"/>
              <w:bottom w:val="nil"/>
              <w:right w:val="nil"/>
            </w:tcBorders>
            <w:shd w:val="clear" w:color="FFFFFF" w:fill="FFFFFF"/>
            <w:vAlign w:val="center"/>
          </w:tcPr>
          <w:p w14:paraId="5B40E377" w14:textId="77777777" w:rsidR="00605283" w:rsidRPr="0040149D" w:rsidRDefault="00605283" w:rsidP="00BC07E9">
            <w:pPr>
              <w:spacing w:after="0" w:line="240" w:lineRule="auto"/>
              <w:jc w:val="center"/>
              <w:rPr>
                <w:color w:val="000000"/>
              </w:rPr>
            </w:pPr>
            <w:r w:rsidRPr="0040149D">
              <w:rPr>
                <w:color w:val="000000"/>
              </w:rPr>
              <w:t>800 (MEA, 30 %)</w:t>
            </w:r>
          </w:p>
          <w:p w14:paraId="6363349B" w14:textId="77777777" w:rsidR="00605283" w:rsidRPr="0040149D" w:rsidRDefault="00605283" w:rsidP="00BC07E9">
            <w:pPr>
              <w:spacing w:after="0" w:line="240" w:lineRule="auto"/>
              <w:jc w:val="center"/>
              <w:rPr>
                <w:color w:val="000000"/>
              </w:rPr>
            </w:pPr>
            <w:r w:rsidRPr="0040149D">
              <w:rPr>
                <w:color w:val="000000"/>
              </w:rPr>
              <w:t>75 (activated carbon)</w:t>
            </w:r>
          </w:p>
        </w:tc>
        <w:tc>
          <w:tcPr>
            <w:tcW w:w="2694" w:type="dxa"/>
            <w:gridSpan w:val="3"/>
            <w:tcBorders>
              <w:top w:val="nil"/>
              <w:left w:val="nil"/>
              <w:bottom w:val="nil"/>
              <w:right w:val="nil"/>
            </w:tcBorders>
            <w:shd w:val="clear" w:color="FFFFFF" w:fill="FFFFFF"/>
            <w:vAlign w:val="center"/>
          </w:tcPr>
          <w:p w14:paraId="6FE5F91E" w14:textId="77777777" w:rsidR="00605283" w:rsidRPr="0040149D" w:rsidRDefault="00605283" w:rsidP="00BC07E9">
            <w:pPr>
              <w:spacing w:after="0" w:line="240" w:lineRule="auto"/>
              <w:jc w:val="center"/>
              <w:rPr>
                <w:color w:val="000000"/>
              </w:rPr>
            </w:pPr>
            <w:r w:rsidRPr="0040149D">
              <w:rPr>
                <w:color w:val="000000"/>
              </w:rPr>
              <w:t>362,713 (electrical)</w:t>
            </w:r>
          </w:p>
          <w:p w14:paraId="6492F9CB" w14:textId="77777777" w:rsidR="00605283" w:rsidRPr="0040149D" w:rsidRDefault="00605283" w:rsidP="00BC07E9">
            <w:pPr>
              <w:spacing w:after="0" w:line="240" w:lineRule="auto"/>
              <w:jc w:val="center"/>
              <w:rPr>
                <w:color w:val="000000"/>
              </w:rPr>
            </w:pPr>
            <w:r w:rsidRPr="0040149D">
              <w:rPr>
                <w:color w:val="000000"/>
              </w:rPr>
              <w:t>3,199,950 (steam)</w:t>
            </w:r>
          </w:p>
          <w:p w14:paraId="7585D15C" w14:textId="77777777" w:rsidR="00605283" w:rsidRPr="0040149D" w:rsidRDefault="00605283" w:rsidP="00BC07E9">
            <w:pPr>
              <w:spacing w:after="0" w:line="240" w:lineRule="auto"/>
              <w:jc w:val="center"/>
              <w:rPr>
                <w:color w:val="000000"/>
              </w:rPr>
            </w:pPr>
            <w:r w:rsidRPr="0040149D">
              <w:rPr>
                <w:color w:val="000000"/>
              </w:rPr>
              <w:t>2,784,559 (fuel)</w:t>
            </w:r>
          </w:p>
          <w:p w14:paraId="29BDB6DA" w14:textId="77777777" w:rsidR="00605283" w:rsidRPr="0040149D" w:rsidRDefault="00605283" w:rsidP="00BC07E9">
            <w:pPr>
              <w:spacing w:after="0" w:line="240" w:lineRule="auto"/>
              <w:jc w:val="center"/>
              <w:rPr>
                <w:color w:val="000000"/>
                <w:sz w:val="12"/>
              </w:rPr>
            </w:pPr>
          </w:p>
        </w:tc>
      </w:tr>
      <w:tr w:rsidR="00605283" w:rsidRPr="0040149D" w14:paraId="12034A0A" w14:textId="77777777" w:rsidTr="00BC07E9">
        <w:trPr>
          <w:gridAfter w:val="2"/>
          <w:wAfter w:w="142" w:type="dxa"/>
          <w:trHeight w:val="510"/>
        </w:trPr>
        <w:tc>
          <w:tcPr>
            <w:tcW w:w="1701" w:type="dxa"/>
            <w:tcBorders>
              <w:top w:val="nil"/>
              <w:left w:val="nil"/>
              <w:bottom w:val="single" w:sz="4" w:space="0" w:color="auto"/>
              <w:right w:val="nil"/>
            </w:tcBorders>
            <w:shd w:val="clear" w:color="FFFFFF" w:fill="FFFFFF"/>
            <w:noWrap/>
            <w:vAlign w:val="center"/>
          </w:tcPr>
          <w:p w14:paraId="57D60DE9" w14:textId="77777777" w:rsidR="00605283" w:rsidRPr="0040149D" w:rsidRDefault="00605283" w:rsidP="00BC07E9">
            <w:pPr>
              <w:spacing w:after="0" w:line="240" w:lineRule="auto"/>
              <w:rPr>
                <w:color w:val="000000"/>
              </w:rPr>
            </w:pPr>
            <w:r w:rsidRPr="0040149D">
              <w:rPr>
                <w:color w:val="000000"/>
              </w:rPr>
              <w:t>Gasification</w:t>
            </w:r>
          </w:p>
        </w:tc>
        <w:tc>
          <w:tcPr>
            <w:tcW w:w="1843" w:type="dxa"/>
            <w:gridSpan w:val="2"/>
            <w:tcBorders>
              <w:top w:val="nil"/>
              <w:left w:val="nil"/>
              <w:bottom w:val="single" w:sz="4" w:space="0" w:color="auto"/>
              <w:right w:val="nil"/>
            </w:tcBorders>
            <w:shd w:val="clear" w:color="FFFFFF" w:fill="FFFFFF"/>
            <w:noWrap/>
            <w:vAlign w:val="center"/>
          </w:tcPr>
          <w:p w14:paraId="49E09144" w14:textId="77777777" w:rsidR="00605283" w:rsidRPr="0040149D" w:rsidRDefault="00605283" w:rsidP="00BC07E9">
            <w:pPr>
              <w:spacing w:after="0" w:line="240" w:lineRule="auto"/>
              <w:jc w:val="center"/>
              <w:rPr>
                <w:color w:val="000000"/>
              </w:rPr>
            </w:pPr>
            <w:r w:rsidRPr="0040149D">
              <w:rPr>
                <w:color w:val="000000"/>
              </w:rPr>
              <w:t>1,500,000</w:t>
            </w:r>
          </w:p>
        </w:tc>
        <w:tc>
          <w:tcPr>
            <w:tcW w:w="1843" w:type="dxa"/>
            <w:gridSpan w:val="2"/>
            <w:tcBorders>
              <w:top w:val="nil"/>
              <w:left w:val="nil"/>
              <w:bottom w:val="single" w:sz="4" w:space="0" w:color="auto"/>
              <w:right w:val="nil"/>
            </w:tcBorders>
            <w:shd w:val="clear" w:color="FFFFFF" w:fill="FFFFFF"/>
            <w:noWrap/>
            <w:vAlign w:val="center"/>
          </w:tcPr>
          <w:p w14:paraId="4731AD94" w14:textId="77777777" w:rsidR="00605283" w:rsidRPr="0040149D" w:rsidRDefault="00605283" w:rsidP="00BC07E9">
            <w:pPr>
              <w:spacing w:after="0" w:line="240" w:lineRule="auto"/>
              <w:jc w:val="center"/>
              <w:rPr>
                <w:color w:val="000000"/>
              </w:rPr>
            </w:pPr>
            <w:r w:rsidRPr="0040149D">
              <w:rPr>
                <w:color w:val="000000"/>
              </w:rPr>
              <w:t>0.7</w:t>
            </w:r>
          </w:p>
        </w:tc>
        <w:tc>
          <w:tcPr>
            <w:tcW w:w="3260" w:type="dxa"/>
            <w:gridSpan w:val="2"/>
            <w:tcBorders>
              <w:top w:val="nil"/>
              <w:left w:val="nil"/>
              <w:bottom w:val="single" w:sz="4" w:space="0" w:color="auto"/>
              <w:right w:val="nil"/>
            </w:tcBorders>
            <w:shd w:val="clear" w:color="FFFFFF" w:fill="FFFFFF"/>
            <w:noWrap/>
            <w:vAlign w:val="center"/>
          </w:tcPr>
          <w:p w14:paraId="57DCD25E" w14:textId="77777777" w:rsidR="00605283" w:rsidRPr="0040149D" w:rsidRDefault="00605283" w:rsidP="00BC07E9">
            <w:pPr>
              <w:spacing w:after="0" w:line="240" w:lineRule="auto"/>
              <w:jc w:val="center"/>
              <w:rPr>
                <w:color w:val="000000"/>
              </w:rPr>
            </w:pPr>
            <w:r w:rsidRPr="0040149D">
              <w:rPr>
                <w:color w:val="000000"/>
              </w:rPr>
              <w:t>2,730,367 (dry wood chips)</w:t>
            </w:r>
          </w:p>
        </w:tc>
        <w:tc>
          <w:tcPr>
            <w:tcW w:w="3260" w:type="dxa"/>
            <w:tcBorders>
              <w:top w:val="nil"/>
              <w:left w:val="nil"/>
              <w:bottom w:val="single" w:sz="4" w:space="0" w:color="auto"/>
              <w:right w:val="nil"/>
            </w:tcBorders>
            <w:shd w:val="clear" w:color="FFFFFF" w:fill="FFFFFF"/>
            <w:vAlign w:val="center"/>
          </w:tcPr>
          <w:p w14:paraId="4D7F448D" w14:textId="77777777" w:rsidR="00605283" w:rsidRPr="0040149D" w:rsidRDefault="00605283" w:rsidP="00BC07E9">
            <w:pPr>
              <w:spacing w:after="0" w:line="240" w:lineRule="auto"/>
              <w:jc w:val="center"/>
              <w:rPr>
                <w:color w:val="000000"/>
              </w:rPr>
            </w:pPr>
            <w:r w:rsidRPr="0040149D">
              <w:rPr>
                <w:color w:val="000000"/>
              </w:rPr>
              <w:t>800 (MEA, 30 %)</w:t>
            </w:r>
          </w:p>
          <w:p w14:paraId="2675BE59" w14:textId="77777777" w:rsidR="00605283" w:rsidRPr="0040149D" w:rsidRDefault="00605283" w:rsidP="00BC07E9">
            <w:pPr>
              <w:spacing w:after="0" w:line="240" w:lineRule="auto"/>
              <w:jc w:val="center"/>
              <w:rPr>
                <w:color w:val="000000"/>
              </w:rPr>
            </w:pPr>
            <w:r w:rsidRPr="0040149D">
              <w:rPr>
                <w:color w:val="000000"/>
              </w:rPr>
              <w:t>75 (activated carbon)</w:t>
            </w:r>
          </w:p>
        </w:tc>
        <w:tc>
          <w:tcPr>
            <w:tcW w:w="2552" w:type="dxa"/>
            <w:tcBorders>
              <w:top w:val="nil"/>
              <w:left w:val="nil"/>
              <w:bottom w:val="single" w:sz="4" w:space="0" w:color="auto"/>
              <w:right w:val="nil"/>
            </w:tcBorders>
            <w:shd w:val="clear" w:color="FFFFFF" w:fill="FFFFFF"/>
            <w:vAlign w:val="center"/>
          </w:tcPr>
          <w:p w14:paraId="0E14301B" w14:textId="77777777" w:rsidR="00605283" w:rsidRPr="0040149D" w:rsidRDefault="00605283" w:rsidP="00BC07E9">
            <w:pPr>
              <w:spacing w:after="0" w:line="240" w:lineRule="auto"/>
              <w:jc w:val="center"/>
              <w:rPr>
                <w:color w:val="000000"/>
              </w:rPr>
            </w:pPr>
            <w:r w:rsidRPr="0040149D">
              <w:rPr>
                <w:color w:val="000000"/>
              </w:rPr>
              <w:t>362,713 (electrical)</w:t>
            </w:r>
          </w:p>
          <w:p w14:paraId="37863222" w14:textId="77777777" w:rsidR="00605283" w:rsidRPr="0040149D" w:rsidRDefault="00605283" w:rsidP="00BC07E9">
            <w:pPr>
              <w:spacing w:after="0" w:line="240" w:lineRule="auto"/>
              <w:jc w:val="center"/>
              <w:rPr>
                <w:color w:val="000000"/>
              </w:rPr>
            </w:pPr>
            <w:r w:rsidRPr="0040149D">
              <w:rPr>
                <w:color w:val="000000"/>
              </w:rPr>
              <w:t>3,199,950 (steam)</w:t>
            </w:r>
          </w:p>
          <w:p w14:paraId="323E1047" w14:textId="77777777" w:rsidR="00605283" w:rsidRPr="0040149D" w:rsidRDefault="00605283" w:rsidP="00BC07E9">
            <w:pPr>
              <w:spacing w:after="0" w:line="240" w:lineRule="auto"/>
              <w:jc w:val="center"/>
              <w:rPr>
                <w:color w:val="000000"/>
              </w:rPr>
            </w:pPr>
            <w:r w:rsidRPr="0040149D">
              <w:rPr>
                <w:color w:val="000000"/>
              </w:rPr>
              <w:t>2,784,559 (fuel)</w:t>
            </w:r>
          </w:p>
        </w:tc>
      </w:tr>
    </w:tbl>
    <w:p w14:paraId="6DFCB628" w14:textId="45ECB4E4" w:rsidR="00605283" w:rsidRPr="0040149D" w:rsidRDefault="00605283" w:rsidP="00605283">
      <w:pPr>
        <w:pStyle w:val="NormalWeb"/>
        <w:spacing w:before="0" w:beforeAutospacing="0" w:after="160" w:afterAutospacing="0"/>
        <w:rPr>
          <w:color w:val="000000"/>
          <w:sz w:val="20"/>
          <w:szCs w:val="20"/>
        </w:rPr>
      </w:pPr>
    </w:p>
    <w:p w14:paraId="4CC5D837" w14:textId="77777777" w:rsidR="00605283" w:rsidRPr="0040149D" w:rsidRDefault="00605283" w:rsidP="00605283">
      <w:pPr>
        <w:rPr>
          <w:lang w:eastAsia="en-US"/>
        </w:rPr>
        <w:sectPr w:rsidR="00605283" w:rsidRPr="0040149D" w:rsidSect="0040149D">
          <w:type w:val="continuous"/>
          <w:pgSz w:w="16838" w:h="11906" w:orient="landscape"/>
          <w:pgMar w:top="1418" w:right="1418" w:bottom="1418" w:left="1134" w:header="709" w:footer="709" w:gutter="0"/>
          <w:cols w:space="720"/>
          <w:docGrid w:linePitch="272"/>
        </w:sectPr>
      </w:pPr>
    </w:p>
    <w:p w14:paraId="24D3F6A5" w14:textId="5A33FD7A" w:rsidR="003E06FD" w:rsidRPr="0040149D" w:rsidRDefault="003E06FD" w:rsidP="003E06FD">
      <w:pPr>
        <w:keepNext/>
        <w:keepLines/>
        <w:spacing w:before="240" w:after="0"/>
        <w:outlineLvl w:val="0"/>
        <w:rPr>
          <w:color w:val="2F5496"/>
          <w:sz w:val="32"/>
          <w:szCs w:val="32"/>
          <w:lang w:eastAsia="en-US"/>
        </w:rPr>
      </w:pPr>
      <w:r w:rsidRPr="0040149D">
        <w:rPr>
          <w:color w:val="2F5496"/>
          <w:sz w:val="32"/>
          <w:szCs w:val="32"/>
          <w:lang w:eastAsia="en-US"/>
        </w:rPr>
        <w:t xml:space="preserve">Annex </w:t>
      </w:r>
      <w:r w:rsidR="00605283" w:rsidRPr="0040149D">
        <w:rPr>
          <w:color w:val="2F5496"/>
          <w:sz w:val="32"/>
          <w:szCs w:val="32"/>
          <w:lang w:eastAsia="en-US"/>
        </w:rPr>
        <w:t>5</w:t>
      </w:r>
      <w:r w:rsidRPr="0040149D">
        <w:rPr>
          <w:color w:val="2F5496"/>
          <w:sz w:val="32"/>
          <w:szCs w:val="32"/>
          <w:lang w:eastAsia="en-US"/>
        </w:rPr>
        <w:t>: Outlook on the deployment of the concepts</w:t>
      </w:r>
    </w:p>
    <w:p w14:paraId="72A9CF63" w14:textId="09E3C4D5" w:rsidR="003E06FD" w:rsidRPr="0040149D" w:rsidRDefault="003E06FD" w:rsidP="003E06FD">
      <w:pPr>
        <w:spacing w:line="240" w:lineRule="auto"/>
        <w:jc w:val="both"/>
        <w:rPr>
          <w:sz w:val="24"/>
          <w:szCs w:val="24"/>
        </w:rPr>
      </w:pPr>
      <w:r w:rsidRPr="0040149D">
        <w:rPr>
          <w:color w:val="000000"/>
          <w:shd w:val="clear" w:color="auto" w:fill="FFFFFF"/>
        </w:rPr>
        <w:t xml:space="preserve">From a carbon pool perspective, the starting points and the end-points of the presented CDR methods differ significantly considering their current levels and future ramp-up. This regards both their calibration against data series from the past </w:t>
      </w:r>
      <w:sdt>
        <w:sdtPr>
          <w:rPr>
            <w:color w:val="000000"/>
            <w:shd w:val="clear" w:color="auto" w:fill="FFFFFF"/>
          </w:rPr>
          <w:alias w:val="To edit, see citavi.com/edit"/>
          <w:tag w:val="CitaviPlaceholder#3c271bb5-e689-4af6-aa8e-9ac651289691"/>
          <w:id w:val="-1571038158"/>
          <w:placeholder>
            <w:docPart w:val="DefaultPlaceholder_-1854013440"/>
          </w:placeholder>
        </w:sdtPr>
        <w:sdtEndPr/>
        <w:sdtContent>
          <w:r w:rsidR="001D4DC5" w:rsidRPr="0040149D">
            <w:rPr>
              <w:color w:val="000000"/>
              <w:shd w:val="clear" w:color="auto" w:fill="FFFFFF"/>
            </w:rPr>
            <w:fldChar w:fldCharType="begin"/>
          </w:r>
          <w:r w:rsidR="009041DE" w:rsidRPr="0040149D">
            <w:rPr>
              <w:color w:val="000000"/>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N2IwZTM3LTQ3MzMtNGNjNS04YWQwLTQ3ZTM4OGY1NjViYiIsIlJhbmdlTGVuZ3RoIjozLCJSZWZlcmVuY2VJZCI6IjlmY2I1MjBkLTAyMGEtNGVhOS1hYjkwLWVmMWNkMDBmNDQ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NzkzMC9Tb2NjcjIuMjAxOCIsIlVyaVN0cmluZyI6Imh0dHBzOi8vZG9pLm9yZy8xMC43OTMwL1NPQ0NSMi4yMDE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}</w:instrText>
          </w:r>
          <w:r w:rsidR="001D4DC5" w:rsidRPr="0040149D">
            <w:rPr>
              <w:color w:val="000000"/>
              <w:shd w:val="clear" w:color="auto" w:fill="FFFFFF"/>
            </w:rPr>
            <w:fldChar w:fldCharType="separate"/>
          </w:r>
          <w:r w:rsidR="009041DE" w:rsidRPr="0040149D">
            <w:rPr>
              <w:color w:val="000000"/>
              <w:shd w:val="clear" w:color="auto" w:fill="FFFFFF"/>
            </w:rPr>
            <w:t>[56, 57]</w:t>
          </w:r>
          <w:r w:rsidR="001D4DC5" w:rsidRPr="0040149D">
            <w:rPr>
              <w:color w:val="000000"/>
              <w:shd w:val="clear" w:color="auto" w:fill="FFFFFF"/>
            </w:rPr>
            <w:fldChar w:fldCharType="end"/>
          </w:r>
        </w:sdtContent>
      </w:sdt>
      <w:r w:rsidRPr="0040149D">
        <w:rPr>
          <w:color w:val="000000"/>
          <w:shd w:val="clear" w:color="auto" w:fill="FFFFFF"/>
        </w:rPr>
        <w:t xml:space="preserve"> as well as when envisioning a future state of a higher equilibrium </w:t>
      </w:r>
      <w:sdt>
        <w:sdtPr>
          <w:rPr>
            <w:color w:val="000000"/>
            <w:shd w:val="clear" w:color="auto" w:fill="FFFFFF"/>
          </w:rPr>
          <w:alias w:val="To edit, see citavi.com/edit"/>
          <w:tag w:val="CitaviPlaceholder#8bacf3d0-353b-4e3b-893b-f2224cc1fb6b"/>
          <w:id w:val="-118684019"/>
          <w:placeholder>
            <w:docPart w:val="DefaultPlaceholder_-1854013440"/>
          </w:placeholder>
        </w:sdtPr>
        <w:sdtEndPr/>
        <w:sdtContent>
          <w:r w:rsidR="001D4DC5" w:rsidRPr="0040149D">
            <w:rPr>
              <w:color w:val="000000"/>
              <w:shd w:val="clear" w:color="auto" w:fill="FFFFFF"/>
            </w:rPr>
            <w:fldChar w:fldCharType="begin"/>
          </w:r>
          <w:r w:rsidR="009041DE" w:rsidRPr="0040149D">
            <w:rPr>
              <w:color w:val="000000"/>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YWFhOTk4LWI1MmMtNDczNy04MmQwLWEyOTM0ZTEzMzIzZiIsIlJhbmdlTGVuZ3RoIjo0LCJSZWZlcmVuY2VJZCI6ImMwMDMwMDdiLTM4Y2YtNDVmOS04MWY1LTRiMDFlZGY1M2U3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czL3BuYXMuMjExMTMxMjExOSIsIlVyaVN0cmluZyI6Imh0dHBzOi8vZG9pLm9yZy8xMC4xMDczL3BuYXMuMjExMTMxMjEx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0VDA5OjI0OjM5IiwiTW9kaWZpZWRCeSI6Il9Xb2xsbmlrLCBSb25qYSIsIklkIjoiYTMyZDExMmMtMDllYS00OTI0LTg0MmYtM2QzMjViMjEzZmJjIiwiTW9kaWZpZWRPbiI6IjIwMjMtMDktMDRUMDk6MjQ6Mzk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NTYzOTY5NyIsIlVyaVN0cmluZyI6Imh0dHA6Ly93d3cubmNiaS5ubG0ubmloLmdvdi9wdWJtZWQvMzU2Mzk2OT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dvbGxuaWssIFJvbmphIiwiQ3JlYXRlZE9uIjoiMjAyMy0wOS0wNFQwOToyNDozOSIsIk1vZGlmaWVkQnkiOiJfV29sbG5paywgUm9uamEiLCJJZCI6IjU3OWQ0NTE1LWY1MTktNGQzNC1hMzYwLWE3NjdmY2U4ZWM3OSIsIk1vZGlmaWVkT24iOiIyMDIzLTA5LTA0VDA5OjI0OjM5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OTE5MTM0OSIsIlVyaVN0cmluZyI6Imh0dHBzOi8vd3d3Lm5jYmkubmxtLm5paC5nb3YvcG1jL2FydGljbGVzL1BNQzkxOTEzNDk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}</w:instrText>
          </w:r>
          <w:r w:rsidR="001D4DC5" w:rsidRPr="0040149D">
            <w:rPr>
              <w:color w:val="000000"/>
              <w:shd w:val="clear" w:color="auto" w:fill="FFFFFF"/>
            </w:rPr>
            <w:fldChar w:fldCharType="separate"/>
          </w:r>
          <w:r w:rsidR="009041DE" w:rsidRPr="0040149D">
            <w:rPr>
              <w:color w:val="000000"/>
              <w:shd w:val="clear" w:color="auto" w:fill="FFFFFF"/>
            </w:rPr>
            <w:t>[58]</w:t>
          </w:r>
          <w:r w:rsidR="001D4DC5" w:rsidRPr="0040149D">
            <w:rPr>
              <w:color w:val="000000"/>
              <w:shd w:val="clear" w:color="auto" w:fill="FFFFFF"/>
            </w:rPr>
            <w:fldChar w:fldCharType="end"/>
          </w:r>
        </w:sdtContent>
      </w:sdt>
      <w:r w:rsidRPr="0040149D">
        <w:rPr>
          <w:color w:val="000000"/>
          <w:shd w:val="clear" w:color="auto" w:fill="FFFFFF"/>
        </w:rPr>
        <w:t xml:space="preserve">. In this state, carbon pools would tend toward their saturation and technology-driven CDR methods would reach a continuous removal capacity deployed in full scale. For natural sinks, carbon pools that were diminished by poor management practices in the past will be replenished with regenerative practices which CDR concepts can provide, such as soil organic carbon sequestration or CDR potentials in peatland restoration. Other carbon pools were non-existent or underdeveloped in the past such as full-scale carbon storage in the building sector. With modern architecture taking over and urbanisation accelerating, there is a potential to increase the overall amount of carbon stored in the German and international building stock. Other carbon pools are well maintained such as the carbon storage in forest ecosystems (e.g., </w:t>
      </w:r>
      <w:sdt>
        <w:sdtPr>
          <w:rPr>
            <w:color w:val="000000"/>
            <w:shd w:val="clear" w:color="auto" w:fill="FFFFFF"/>
          </w:rPr>
          <w:alias w:val="To edit, see citavi.com/edit"/>
          <w:tag w:val="CitaviPlaceholder#e9ad3394-610c-44b4-b790-02831f17c7b3"/>
          <w:id w:val="-1679041653"/>
          <w:placeholder>
            <w:docPart w:val="DefaultPlaceholder_-1854013440"/>
          </w:placeholder>
        </w:sdtPr>
        <w:sdtEndPr/>
        <w:sdtContent>
          <w:r w:rsidR="001D4DC5" w:rsidRPr="0040149D">
            <w:rPr>
              <w:color w:val="000000"/>
              <w:shd w:val="clear" w:color="auto" w:fill="FFFFFF"/>
            </w:rPr>
            <w:fldChar w:fldCharType="begin"/>
          </w:r>
          <w:r w:rsidR="009041DE" w:rsidRPr="0040149D">
            <w:rPr>
              <w:color w:val="000000"/>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hNTI3NTI3LTg4YTUtNGVmYS05ODY4LTc2NDYxNDNiZmY0ZSIsIlJhbmdlTGVuZ3RoIjo0LCJSZWZlcmVuY2VJZCI6IjhmNTMzZWViLWRjMjctNGFiZC1iYmEyLWY1NjI4NGE0NmU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HM6Ly93d3cudW13ZWx0YnVuZGVzYW10LmRlL3NpdGVzL2RlZmF1bHQvZmlsZXMvbWVkaWVuLzExODUwL3B1Ymxpa2F0aW9uZW4vMjhfMjAyM19jY19iZXJpY2h0ZXJzdGF0dHVuZ191bnRlcl9kZXJfa2xpbWFyYWhtZW5rb252ZW50aW9uLnBkZiIsIlVyaVN0cmluZyI6Imh0dHBzOi8vd3d3LnVtd2VsdGJ1bmRlc2FtdC5kZS9zaXRlcy9kZWZhdWx0L2ZpbGVzL21lZGllbi8xMTg1MC9wdWJsaWthdGlvbmVuLzI4XzIwMjNfY2NfYmVyaWNodGVyc3RhdHR1bmdfdW50ZXJfZGVyX2tsaW1hcmFobWVua29udmVudGlvbi5wZG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}</w:instrText>
          </w:r>
          <w:r w:rsidR="001D4DC5" w:rsidRPr="0040149D">
            <w:rPr>
              <w:color w:val="000000"/>
              <w:shd w:val="clear" w:color="auto" w:fill="FFFFFF"/>
            </w:rPr>
            <w:fldChar w:fldCharType="separate"/>
          </w:r>
          <w:r w:rsidR="009041DE" w:rsidRPr="0040149D">
            <w:rPr>
              <w:color w:val="000000"/>
              <w:shd w:val="clear" w:color="auto" w:fill="FFFFFF"/>
            </w:rPr>
            <w:t>[59]</w:t>
          </w:r>
          <w:r w:rsidR="001D4DC5" w:rsidRPr="0040149D">
            <w:rPr>
              <w:color w:val="000000"/>
              <w:shd w:val="clear" w:color="auto" w:fill="FFFFFF"/>
            </w:rPr>
            <w:fldChar w:fldCharType="end"/>
          </w:r>
        </w:sdtContent>
      </w:sdt>
      <w:r w:rsidRPr="0040149D">
        <w:rPr>
          <w:color w:val="000000"/>
          <w:shd w:val="clear" w:color="auto" w:fill="FFFFFF"/>
        </w:rPr>
        <w:t xml:space="preserve">), but future best practices can support </w:t>
      </w:r>
      <w:r w:rsidR="00D95A7A" w:rsidRPr="0040149D">
        <w:rPr>
          <w:color w:val="000000"/>
          <w:shd w:val="clear" w:color="auto" w:fill="FFFFFF"/>
        </w:rPr>
        <w:t>the exploitation of</w:t>
      </w:r>
      <w:r w:rsidRPr="0040149D">
        <w:rPr>
          <w:color w:val="000000"/>
          <w:shd w:val="clear" w:color="auto" w:fill="FFFFFF"/>
        </w:rPr>
        <w:t xml:space="preserve"> further significant CDR potentials in forest management. Further potentials also lie in facilitating the retrofitting of bioenergy plants towards deploying BECCS process technologies in the near future </w:t>
      </w:r>
      <w:sdt>
        <w:sdtPr>
          <w:rPr>
            <w:color w:val="000000"/>
            <w:shd w:val="clear" w:color="auto" w:fill="FFFFFF"/>
          </w:rPr>
          <w:alias w:val="To edit, see citavi.com/edit"/>
          <w:tag w:val="CitaviPlaceholder#32d12598-9214-478e-a5c3-e28c6c6e09c3"/>
          <w:id w:val="-1442453614"/>
          <w:placeholder>
            <w:docPart w:val="DefaultPlaceholder_-1854013440"/>
          </w:placeholder>
        </w:sdtPr>
        <w:sdtEndPr/>
        <w:sdtContent>
          <w:r w:rsidR="001D4DC5" w:rsidRPr="0040149D">
            <w:rPr>
              <w:color w:val="000000"/>
              <w:shd w:val="clear" w:color="auto" w:fill="FFFFFF"/>
            </w:rPr>
            <w:fldChar w:fldCharType="begin"/>
          </w:r>
          <w:r w:rsidR="009041DE" w:rsidRPr="0040149D">
            <w:rPr>
              <w:color w:val="000000"/>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Yjg0YWM0LWUzZmQtNDYwMS1hNzNlLWE0ZDdmNDZlZGYzNCIsIlJhbmdlTGVuZ3RoIjo0LCJSZWZlcmVuY2VJZCI6IjUyZmJiMjZjLWZiMjctNDNjNi1iYjE4LWE0MDAyZTU0MmU2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vZWtvLmRlL2ZpbGVhZG1pbi9vZWtvZG9jL09wdGlvbnNfbmF0dXJhbF9zaW5rc19FVS5wZGYiLCJVcmlTdHJpbmciOiJodHRwczovL3d3dy5vZWtvLmRlL2ZpbGVhZG1pbi9vZWtvZG9jL09wdGlvbnNfbmF0dXJhbF9zaW5rc19FVS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}</w:instrText>
          </w:r>
          <w:r w:rsidR="001D4DC5" w:rsidRPr="0040149D">
            <w:rPr>
              <w:color w:val="000000"/>
              <w:shd w:val="clear" w:color="auto" w:fill="FFFFFF"/>
            </w:rPr>
            <w:fldChar w:fldCharType="separate"/>
          </w:r>
          <w:r w:rsidR="009041DE" w:rsidRPr="0040149D">
            <w:rPr>
              <w:color w:val="000000"/>
              <w:shd w:val="clear" w:color="auto" w:fill="FFFFFF"/>
            </w:rPr>
            <w:t>[60]</w:t>
          </w:r>
          <w:r w:rsidR="001D4DC5" w:rsidRPr="0040149D">
            <w:rPr>
              <w:color w:val="000000"/>
              <w:shd w:val="clear" w:color="auto" w:fill="FFFFFF"/>
            </w:rPr>
            <w:fldChar w:fldCharType="end"/>
          </w:r>
        </w:sdtContent>
      </w:sdt>
      <w:r w:rsidRPr="0040149D">
        <w:rPr>
          <w:color w:val="000000"/>
          <w:shd w:val="clear" w:color="auto" w:fill="FFFFFF"/>
        </w:rPr>
        <w:t>.</w:t>
      </w:r>
    </w:p>
    <w:p w14:paraId="7785F2B0" w14:textId="53CC9024" w:rsidR="003E06FD" w:rsidRPr="0040149D" w:rsidRDefault="003E06FD" w:rsidP="003E06FD">
      <w:pPr>
        <w:spacing w:line="240" w:lineRule="auto"/>
        <w:jc w:val="both"/>
        <w:rPr>
          <w:sz w:val="24"/>
          <w:szCs w:val="24"/>
        </w:rPr>
      </w:pPr>
      <w:r w:rsidRPr="0040149D">
        <w:rPr>
          <w:b/>
          <w:bCs/>
          <w:color w:val="000000"/>
        </w:rPr>
        <w:t>Agriculture and soils.</w:t>
      </w:r>
      <w:r w:rsidRPr="0040149D">
        <w:rPr>
          <w:color w:val="000000"/>
        </w:rPr>
        <w:t xml:space="preserve"> In terms of soil C sequestration, part of its attractiveness as a bio-based CDR strategy is that carbon stocks are mostly depleted on the land currently used for agriculture, so this approach to sequestering </w:t>
      </w:r>
      <w:r w:rsidR="001D4DC5" w:rsidRPr="0040149D">
        <w:rPr>
          <w:color w:val="000000"/>
        </w:rPr>
        <w:t>CO</w:t>
      </w:r>
      <w:r w:rsidR="001D4DC5" w:rsidRPr="0040149D">
        <w:rPr>
          <w:color w:val="000000"/>
          <w:vertAlign w:val="subscript"/>
        </w:rPr>
        <w:t>2</w:t>
      </w:r>
      <w:r w:rsidRPr="0040149D">
        <w:rPr>
          <w:color w:val="000000"/>
        </w:rPr>
        <w:t xml:space="preserve"> does not require a land use conversion (e.g. to forests) or competition for land resources. Furthermore, increasing soil organic matter or C content is highly beneficial for soil health and fertility </w:t>
      </w:r>
      <w:sdt>
        <w:sdtPr>
          <w:rPr>
            <w:color w:val="000000"/>
          </w:rPr>
          <w:alias w:val="To edit, see citavi.com/edit"/>
          <w:tag w:val="CitaviPlaceholder#7a3dbb88-0b74-404d-8634-fdca66b11fd8"/>
          <w:id w:val="595061879"/>
          <w:placeholder>
            <w:docPart w:val="DefaultPlaceholder_-1854013440"/>
          </w:placeholder>
        </w:sdtPr>
        <w:sdtEndPr/>
        <w:sdtContent>
          <w:r w:rsidR="001D4DC5" w:rsidRPr="0040149D">
            <w:rPr>
              <w:color w:val="000000"/>
            </w:rPr>
            <w:fldChar w:fldCharType="begin"/>
          </w:r>
          <w:r w:rsidR="00B7664B"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MTBhYTJlLWZjMDYtNGVlNy1hM2JkLTQyYjYxN2M2OTdmMyIsIlJhbmdlTGVuZ3RoIjozLCJSZWZlcmVuY2VJZCI6IjIxNmIxODhmLTk5NjgtNDk0NC1iNGFjLWU0N2ZhNTQ0NjU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M4OS9mY2xpbS4yMDE5LjAwMDA4IiwiVXJpU3RyaW5nIjoiaHR0cHM6Ly9kb2kub3JnLzEwLjMzODkvZmNsaW0uMjAxOS4wMDAw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}</w:instrText>
          </w:r>
          <w:r w:rsidR="001D4DC5" w:rsidRPr="0040149D">
            <w:rPr>
              <w:color w:val="000000"/>
            </w:rPr>
            <w:fldChar w:fldCharType="separate"/>
          </w:r>
          <w:r w:rsidR="00B7664B" w:rsidRPr="0040149D">
            <w:rPr>
              <w:color w:val="000000"/>
            </w:rPr>
            <w:t>[1]</w:t>
          </w:r>
          <w:r w:rsidR="001D4DC5" w:rsidRPr="0040149D">
            <w:rPr>
              <w:color w:val="000000"/>
            </w:rPr>
            <w:fldChar w:fldCharType="end"/>
          </w:r>
        </w:sdtContent>
      </w:sdt>
      <w:r w:rsidRPr="0040149D">
        <w:rPr>
          <w:color w:val="000000"/>
        </w:rPr>
        <w:t>.</w:t>
      </w:r>
    </w:p>
    <w:p w14:paraId="68BC2F2A" w14:textId="19A10406" w:rsidR="003E06FD" w:rsidRPr="0040149D" w:rsidRDefault="003E06FD" w:rsidP="003E06FD">
      <w:pPr>
        <w:spacing w:line="240" w:lineRule="auto"/>
        <w:jc w:val="both"/>
        <w:rPr>
          <w:sz w:val="24"/>
          <w:szCs w:val="24"/>
        </w:rPr>
      </w:pPr>
      <w:r w:rsidRPr="0040149D">
        <w:rPr>
          <w:color w:val="000000"/>
        </w:rPr>
        <w:t>The CDR concepts presented for agriculture have a humus-building effect primarily through the increased input of organic carbon. Their potential for carbon enrichment in soils is limited both in terms of quantity and time, as a new equilibrium between input and mineralisation of organic carbon is established. Accordingly, the climate protection effect through the additional binding of CO</w:t>
      </w:r>
      <w:r w:rsidRPr="0040149D">
        <w:rPr>
          <w:color w:val="000000"/>
          <w:vertAlign w:val="subscript"/>
        </w:rPr>
        <w:t>2</w:t>
      </w:r>
      <w:r w:rsidRPr="0040149D">
        <w:rPr>
          <w:color w:val="000000"/>
        </w:rPr>
        <w:t xml:space="preserve"> carbon in the soil is also limited in time. If the humus-building measure is terminated, the previously enriched carbon stocks are quickly lost again. The correlations make it clear that climate protection through humus formation is limited in time and also requires continuity </w:t>
      </w:r>
      <w:sdt>
        <w:sdtPr>
          <w:rPr>
            <w:color w:val="000000"/>
          </w:rPr>
          <w:alias w:val="To edit, see citavi.com/edit"/>
          <w:tag w:val="CitaviPlaceholder#842d0b30-5ee8-4f4c-bc82-0f493efb26cb"/>
          <w:id w:val="707534699"/>
          <w:placeholder>
            <w:docPart w:val="DefaultPlaceholder_-1854013440"/>
          </w:placeholder>
        </w:sdtPr>
        <w:sdtEndPr/>
        <w:sdtContent>
          <w:r w:rsidR="001D4DC5"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ZmNhYWQyLTVhNTYtNDA0OS05Zjc4LTY4ZTE3ZmM0ZjI5YiIsIlJhbmdlU3RhcnQiOjYsIlJhbmdlTGVuZ3RoIjo0LCJSZWZlcmVuY2VJZCI6IjkwNGRkMmY3LThhNjQtNGY5Ny05NGY5LTlkOGIzZDEyMDE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DQVNUIiwiUHJvdGVjdGVkIjpmYWxzZSwiU2V4IjowLCJDcmVhdGVkQnkiOiJfV29sbG5paywgUm9uamEiLCJDcmVhdGVkT24iOiIyMDIzLTA5LTA0VDEwOjE3OjE2IiwiTW9kaWZpZWRCeSI6Il9Xb2xsbmlrLCBSb25qYSIsIklkIjoiYzlkNDI3OWUtZjU5Ni00MDY0LTk2ZDctZjQ0ODY4OTU3YzkyIiwiTW9kaWZpZWRPbiI6IjIwMjMtMDktMDRUMTA6MTc6MTY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SwiVXJpU3RyaW5nIjoiQ2xpbWF0ZSBjaGFuZ2UgYW5kIGdyZWVuaG91c2UgZ2FzIDIwMDQ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XNibiI6IjEtODg3MzgzLTI2LTMi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jYXN0LXNjaWVuY2Uub3JnL3dlYnNpdGV1cGxvYWRzL3BkZnMvY2xpbWF0ZWNoYW5nZV9pcy5wZGYiLCJVcmlTdHJpbmciOiJodHRwOi8vd3d3LmNhc3Qtc2NpZW5jZS5vcmcvd2Vic2l0ZXVwbG9hZHMvcGRmcy9jbGltYXRlY2hhbmdlX2lz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mh0dHBzOi8vd3d3LmJtZWwuZGUvU2hhcmVkRG9jcy9Eb3dubG9hZHMvREUvQnJvc2NodWVyZW4vQm9kZW56dXN0YW5kc2VyaGVidW5nLnBkZj9fX2Jsb2I9cHVibGljYXRpb25GaWxlJnY9MTAiLCJVcmlTdHJpbmciOiJodHRwczovL3d3dy5ibWVsLmRlL1NoYXJlZERvY3MvRG93bmxvYWRzL0RFL0Jyb3NjaHVlcmVuL0JvZGVuenVzdGFuZHNlcmhlYnVuZy5wZGY/X19ibG9iPXB1YmxpY2F0aW9uRmlsZSZ2PTEw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}</w:instrText>
          </w:r>
          <w:r w:rsidR="001D4DC5" w:rsidRPr="0040149D">
            <w:rPr>
              <w:color w:val="000000"/>
            </w:rPr>
            <w:fldChar w:fldCharType="separate"/>
          </w:r>
          <w:r w:rsidR="009041DE" w:rsidRPr="0040149D">
            <w:rPr>
              <w:color w:val="000000"/>
            </w:rPr>
            <w:t>[1, 33, 61, 62]</w:t>
          </w:r>
          <w:r w:rsidR="001D4DC5" w:rsidRPr="0040149D">
            <w:rPr>
              <w:color w:val="000000"/>
            </w:rPr>
            <w:fldChar w:fldCharType="end"/>
          </w:r>
        </w:sdtContent>
      </w:sdt>
      <w:r w:rsidRPr="0040149D">
        <w:rPr>
          <w:color w:val="000000"/>
        </w:rPr>
        <w:t>.</w:t>
      </w:r>
    </w:p>
    <w:p w14:paraId="166A4763" w14:textId="393701EF" w:rsidR="003E06FD" w:rsidRPr="0040149D" w:rsidRDefault="003E06FD" w:rsidP="003E06FD">
      <w:pPr>
        <w:spacing w:line="240" w:lineRule="auto"/>
        <w:jc w:val="both"/>
        <w:rPr>
          <w:sz w:val="24"/>
          <w:szCs w:val="24"/>
        </w:rPr>
      </w:pPr>
      <w:r w:rsidRPr="0040149D">
        <w:rPr>
          <w:color w:val="000000"/>
        </w:rPr>
        <w:t xml:space="preserve">There </w:t>
      </w:r>
      <w:r w:rsidR="00B2365E" w:rsidRPr="0040149D">
        <w:rPr>
          <w:color w:val="000000"/>
        </w:rPr>
        <w:t>is</w:t>
      </w:r>
      <w:r w:rsidRPr="0040149D">
        <w:rPr>
          <w:color w:val="000000"/>
        </w:rPr>
        <w:t xml:space="preserve"> a variety of C sequestration practices that can be applied, and the best solutions vary depending on climate, soil and farming practices. Many practices (e.g. improvements in crop rotation, cover crops use, changes in tillage, fertiliser management) have already been developed and their effectiveness is relatively well studied. The widespread introduction of such measures could be quite rapid. Other potential practices, such as large-scale use of soil amendments like biochar, require additional research and development to improve economic feasibility and to address fears and prejudices against biochar application </w:t>
      </w:r>
      <w:sdt>
        <w:sdtPr>
          <w:rPr>
            <w:color w:val="000000"/>
          </w:rPr>
          <w:alias w:val="To edit, see citavi.com/edit"/>
          <w:tag w:val="CitaviPlaceholder#15f37b2a-44b0-403a-ad7f-6081da4194c2"/>
          <w:id w:val="-2112415933"/>
          <w:placeholder>
            <w:docPart w:val="DefaultPlaceholder_-1854013440"/>
          </w:placeholder>
        </w:sdtPr>
        <w:sdtEndPr/>
        <w:sdtContent>
          <w:r w:rsidR="001D4DC5" w:rsidRPr="0040149D">
            <w:rPr>
              <w:color w:val="000000"/>
            </w:rPr>
            <w:fldChar w:fldCharType="begin"/>
          </w:r>
          <w:r w:rsidR="00B7664B"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NmY0MzdiLTE4YzUtNDcxNy1iYmQ3LWFlOGIzZDAzNGEzOCIsIlJhbmdlTGVuZ3RoIjozLCJSZWZlcmVuY2VJZCI6IjIxNmIxODhmLTk5NjgtNDk0NC1iNGFjLWU0N2ZhNTQ0NjU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M4OS9mY2xpbS4yMDE5LjAwMDA4IiwiVXJpU3RyaW5nIjoiaHR0cHM6Ly9kb2kub3JnLzEwLjMzODkvZmNsaW0uMjAxOS4wMDAw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}</w:instrText>
          </w:r>
          <w:r w:rsidR="001D4DC5" w:rsidRPr="0040149D">
            <w:rPr>
              <w:color w:val="000000"/>
            </w:rPr>
            <w:fldChar w:fldCharType="separate"/>
          </w:r>
          <w:r w:rsidR="00B7664B" w:rsidRPr="0040149D">
            <w:rPr>
              <w:color w:val="000000"/>
            </w:rPr>
            <w:t>[1]</w:t>
          </w:r>
          <w:r w:rsidR="001D4DC5" w:rsidRPr="0040149D">
            <w:rPr>
              <w:color w:val="000000"/>
            </w:rPr>
            <w:fldChar w:fldCharType="end"/>
          </w:r>
        </w:sdtContent>
      </w:sdt>
      <w:r w:rsidRPr="0040149D">
        <w:rPr>
          <w:color w:val="000000"/>
        </w:rPr>
        <w:t xml:space="preserve">. It also seems to be unclear how long carbon is ultimately stored in agricultural soils. Comprehensive long-term experiments and soil monitoring could provide clarification </w:t>
      </w:r>
      <w:r w:rsidR="00B2365E" w:rsidRPr="0040149D">
        <w:rPr>
          <w:color w:val="000000"/>
        </w:rPr>
        <w:t>on that</w:t>
      </w:r>
      <w:r w:rsidRPr="0040149D">
        <w:rPr>
          <w:color w:val="000000"/>
        </w:rPr>
        <w:t>.</w:t>
      </w:r>
    </w:p>
    <w:p w14:paraId="06414E60" w14:textId="76B1A6D9" w:rsidR="003E06FD" w:rsidRPr="0040149D" w:rsidRDefault="003E06FD" w:rsidP="003E06FD">
      <w:pPr>
        <w:spacing w:line="240" w:lineRule="auto"/>
        <w:jc w:val="both"/>
        <w:rPr>
          <w:sz w:val="24"/>
          <w:szCs w:val="24"/>
        </w:rPr>
      </w:pPr>
      <w:r w:rsidRPr="0040149D">
        <w:rPr>
          <w:b/>
          <w:bCs/>
          <w:color w:val="000000"/>
        </w:rPr>
        <w:t>Peatland rewetting and paludiculture.</w:t>
      </w:r>
      <w:r w:rsidRPr="0040149D">
        <w:rPr>
          <w:color w:val="000000"/>
        </w:rPr>
        <w:t xml:space="preserve"> Peatland rewetting combined with paludiculture could offer a site-adapted land use alternative. The biomass can be used for a wide range of traditional and innovative food, feed, fibre and fuel products </w:t>
      </w:r>
      <w:sdt>
        <w:sdtPr>
          <w:alias w:val="To edit, see citavi.com/edit"/>
          <w:tag w:val="CitaviPlaceholder#25acd503-2256-4cc7-830a-85b603aff280"/>
          <w:id w:val="383217604"/>
          <w:placeholder>
            <w:docPart w:val="9008DB11085C473EB1F724523122E1EB"/>
          </w:placeholder>
        </w:sdtPr>
        <w:sdtEndPr/>
        <w:sdtContent>
          <w:r w:rsidR="001D4DC5"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YWIyMzRmLWVlNzItNDFiNS04OWMyLWU5YzE2ZTkyZjFiNCIsIlJhbmdlTGVuZ3RoIjo0LCJSZWZlcmVuY2VJZCI6IjQ1Y2E4YTgzLTEyYmEtNDQyYi1iODFiLWM0Y2Y5NzU4ZmY4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DcvczEwMTEzLTAyMi0wMTkwMC04IiwiVXJpU3RyaW5nIjoiaHR0cHM6Ly9kb2kub3JnLzEwLjEwMDcvczEwMTEzLTAyMi0wMTkwMC0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}</w:instrText>
          </w:r>
          <w:r w:rsidR="001D4DC5" w:rsidRPr="0040149D">
            <w:fldChar w:fldCharType="separate"/>
          </w:r>
          <w:r w:rsidR="009041DE" w:rsidRPr="0040149D">
            <w:t>[63]</w:t>
          </w:r>
          <w:r w:rsidR="001D4DC5" w:rsidRPr="0040149D">
            <w:fldChar w:fldCharType="end"/>
          </w:r>
        </w:sdtContent>
      </w:sdt>
      <w:r w:rsidRPr="0040149D">
        <w:rPr>
          <w:color w:val="000000"/>
        </w:rPr>
        <w:t xml:space="preserve">. Peatland rewetting without productive use will lead to a loss of agricultural value creation in rural areas, connected to the loss of jobs or a change in value creation. The net C removal and net GHG emissions </w:t>
      </w:r>
      <w:r w:rsidR="00B2365E" w:rsidRPr="0040149D">
        <w:rPr>
          <w:color w:val="000000"/>
        </w:rPr>
        <w:t>are</w:t>
      </w:r>
      <w:r w:rsidRPr="0040149D">
        <w:rPr>
          <w:color w:val="000000"/>
        </w:rPr>
        <w:t xml:space="preserve"> derived from rewetting projects that </w:t>
      </w:r>
      <w:r w:rsidR="00B2365E" w:rsidRPr="0040149D">
        <w:rPr>
          <w:color w:val="000000"/>
        </w:rPr>
        <w:t>were</w:t>
      </w:r>
      <w:r w:rsidRPr="0040149D">
        <w:rPr>
          <w:color w:val="000000"/>
        </w:rPr>
        <w:t xml:space="preserve"> implemented for nature conservation. The maximal potential for CDR through peatland rewetting could probably increase by improved water management. More research and best</w:t>
      </w:r>
      <w:r w:rsidR="00B2365E" w:rsidRPr="0040149D">
        <w:rPr>
          <w:color w:val="000000"/>
        </w:rPr>
        <w:t>-</w:t>
      </w:r>
      <w:r w:rsidRPr="0040149D">
        <w:rPr>
          <w:color w:val="000000"/>
        </w:rPr>
        <w:t>practice examples are necessary to have a better understanding of the C</w:t>
      </w:r>
      <w:r w:rsidR="001D4DC5" w:rsidRPr="0040149D">
        <w:rPr>
          <w:color w:val="000000"/>
        </w:rPr>
        <w:t xml:space="preserve"> </w:t>
      </w:r>
      <w:r w:rsidRPr="0040149D">
        <w:rPr>
          <w:color w:val="000000"/>
        </w:rPr>
        <w:t>accumulation dynamic</w:t>
      </w:r>
      <w:r w:rsidR="00B2365E" w:rsidRPr="0040149D">
        <w:rPr>
          <w:color w:val="000000"/>
        </w:rPr>
        <w:t>s</w:t>
      </w:r>
      <w:r w:rsidRPr="0040149D">
        <w:rPr>
          <w:color w:val="000000"/>
        </w:rPr>
        <w:t xml:space="preserve"> after rewetting and the influence of water management, choice of crop and other site conditions.</w:t>
      </w:r>
    </w:p>
    <w:p w14:paraId="12686F33" w14:textId="0A470FBE" w:rsidR="003E06FD" w:rsidRPr="0040149D" w:rsidRDefault="003E06FD" w:rsidP="003E06FD">
      <w:pPr>
        <w:spacing w:line="240" w:lineRule="auto"/>
        <w:jc w:val="both"/>
        <w:rPr>
          <w:sz w:val="24"/>
          <w:szCs w:val="24"/>
        </w:rPr>
      </w:pPr>
      <w:r w:rsidRPr="0040149D">
        <w:rPr>
          <w:color w:val="000000"/>
        </w:rPr>
        <w:t>Peatland rewetting and paludiculture are at first</w:t>
      </w:r>
      <w:r w:rsidR="00B2365E" w:rsidRPr="0040149D">
        <w:rPr>
          <w:color w:val="000000"/>
        </w:rPr>
        <w:t xml:space="preserve"> an</w:t>
      </w:r>
      <w:r w:rsidRPr="0040149D">
        <w:rPr>
          <w:color w:val="000000"/>
        </w:rPr>
        <w:t xml:space="preserve"> important and necessary measures for the reduction of the high GHG emissions from drained organic soils (53 million t CO</w:t>
      </w:r>
      <w:r w:rsidRPr="0040149D">
        <w:rPr>
          <w:color w:val="000000"/>
          <w:vertAlign w:val="subscript"/>
        </w:rPr>
        <w:t>2</w:t>
      </w:r>
      <w:r w:rsidRPr="0040149D">
        <w:rPr>
          <w:color w:val="000000"/>
        </w:rPr>
        <w:t>eq a</w:t>
      </w:r>
      <w:r w:rsidRPr="0040149D">
        <w:rPr>
          <w:color w:val="000000"/>
          <w:vertAlign w:val="superscript"/>
        </w:rPr>
        <w:t>-1</w:t>
      </w:r>
      <w:r w:rsidR="00B2365E" w:rsidRPr="0040149D">
        <w:rPr>
          <w:color w:val="000000"/>
        </w:rPr>
        <w:t>,</w:t>
      </w:r>
      <w:r w:rsidR="00E7193A" w:rsidRPr="0040149D">
        <w:rPr>
          <w:color w:val="000000"/>
        </w:rPr>
        <w:t xml:space="preserve"> </w:t>
      </w:r>
      <w:sdt>
        <w:sdtPr>
          <w:rPr>
            <w:color w:val="000000"/>
          </w:rPr>
          <w:alias w:val="To edit, see citavi.com/edit"/>
          <w:tag w:val="CitaviPlaceholder#72fe96a9-0ee8-4428-9292-adc051192758"/>
          <w:id w:val="1921510514"/>
          <w:placeholder>
            <w:docPart w:val="DefaultPlaceholder_-1854013440"/>
          </w:placeholder>
        </w:sdtPr>
        <w:sdtEndPr/>
        <w:sdtContent>
          <w:r w:rsidR="00E7193A"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MDMwM2RlLWI5OWQtNDVlNi05MzJhLTdiZDJhM2QxYzkyOCIsIlJhbmdlTGVuZ3RoIjo0LCJSZWZlcmVuY2VJZCI6IjZlZmZiZWYzLTZmNTUtNGNmMS1iZGFhLWFjZTJjYWU0YjF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}</w:instrText>
          </w:r>
          <w:r w:rsidR="00E7193A" w:rsidRPr="0040149D">
            <w:rPr>
              <w:color w:val="000000"/>
            </w:rPr>
            <w:fldChar w:fldCharType="separate"/>
          </w:r>
          <w:r w:rsidR="009041DE" w:rsidRPr="0040149D">
            <w:rPr>
              <w:color w:val="000000"/>
            </w:rPr>
            <w:t>[64]</w:t>
          </w:r>
          <w:r w:rsidR="00E7193A" w:rsidRPr="0040149D">
            <w:rPr>
              <w:color w:val="000000"/>
            </w:rPr>
            <w:fldChar w:fldCharType="end"/>
          </w:r>
        </w:sdtContent>
      </w:sdt>
      <w:r w:rsidR="00B2365E" w:rsidRPr="0040149D">
        <w:rPr>
          <w:color w:val="000000"/>
        </w:rPr>
        <w:t>). They</w:t>
      </w:r>
      <w:r w:rsidRPr="0040149D">
        <w:rPr>
          <w:color w:val="000000"/>
        </w:rPr>
        <w:t xml:space="preserve"> have the additional potential to </w:t>
      </w:r>
      <w:r w:rsidR="00B2365E" w:rsidRPr="0040149D">
        <w:rPr>
          <w:color w:val="000000"/>
        </w:rPr>
        <w:t xml:space="preserve">permanently </w:t>
      </w:r>
      <w:r w:rsidRPr="0040149D">
        <w:rPr>
          <w:color w:val="000000"/>
        </w:rPr>
        <w:t>sequester C in biomass and peat. Peatland rewetting contributes to several ecosystem services: improvements for the landscape hydrology (water retention, groundwater recharge</w:t>
      </w:r>
      <w:r w:rsidR="00B2365E" w:rsidRPr="0040149D">
        <w:rPr>
          <w:color w:val="000000"/>
        </w:rPr>
        <w:t>,</w:t>
      </w:r>
      <w:r w:rsidR="00E7193A" w:rsidRPr="0040149D">
        <w:rPr>
          <w:color w:val="000000"/>
        </w:rPr>
        <w:t xml:space="preserve"> </w:t>
      </w:r>
      <w:sdt>
        <w:sdtPr>
          <w:alias w:val="To edit, see citavi.com/edit"/>
          <w:tag w:val="CitaviPlaceholder#788d4a16-e764-4b67-a28e-2dd84d8f6761"/>
          <w:id w:val="37255174"/>
          <w:placeholder>
            <w:docPart w:val="A883C3E32FD64CBD9857D0421CB8B946"/>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mMWM0MDYwLWUwYmEtNDA3MS1hZmU0LTkyMmE0ODRmODQ4ZCIsIlJhbmdlTGVuZ3RoIjo0LCJSZWZlcmVuY2VJZCI6IjM3YmI3OGU5LWExMzUtNDIyNS05NTRlLTY1NWU4MGQyZTF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A6Ly9nc28uZ2J2LmRlL0RCPTIuMS9QUE5TRVQ/UFBOPTc4MDU4OTU1NiIsIlVyaVN0cmluZyI6Imh0dHA6Ly9nc28uZ2J2LmRlL0RCPTIuMS9QUE5TRVQ/UFBOPTc4MDU4OTU1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hIiwiQ3JlYXRlZE9uIjoiMjAyMi0wOS0yMlQxNjowMzoyMyIsIk1vZGlmaWVkQnkiOiJfYSIsIklkIjoiNTBjMDIxZGMtMTZiNy00YjEzLWE4MjEtNWNmMDY4N2M4OTY3IiwiTW9kaWZpZWRPbiI6IjIwMjItMDktMjJUMTY6MDM6MjM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Oi8vd3d3LnNjaHdlaXplcmJhcnQuZGUvcHVibGljYXRpb25zL2RldGFpbC9pc2JuLzk3ODM1MTA2NTI4MjIvIiwiVXJpU3RyaW5nIjoiaHR0cDovL3d3dy5zY2h3ZWl6ZXJiYXJ0LmRlL3B1YmxpY2F0aW9ucy9kZXRhaWwvaXNibi85NzgzNTEwNjUyODIyL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YSIsIkNyZWF0ZWRPbiI6IjIwMjItMDktMjJUMTY6MDM6MjMiLCJNb2RpZmllZEJ5IjoiX2EiLCJJZCI6IjAyZGI3NDE5LWI3NjMtNDE5MC1iZWM0LWJhN2M2YTdhMDg2NiIsIk1vZGlmaWVkT24iOiIyMDIyLTA5LTIyVDE2OjAzOjIz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DovL3d3dy5nYnYuZGUvZG1zL3RpYi11Yi1oYW5ub3Zlci83ODA1ODk1NTYucGRmIiwiVXJpU3RyaW5nIjoiaHR0cDovL3d3dy5nYnYuZGUvZG1zL3RpYi11Yi1oYW5ub3Zlci83ODA1ODk1NTYucGRm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}</w:instrText>
          </w:r>
          <w:r w:rsidR="00E7193A" w:rsidRPr="0040149D">
            <w:fldChar w:fldCharType="separate"/>
          </w:r>
          <w:r w:rsidR="009041DE" w:rsidRPr="0040149D">
            <w:t>[65]</w:t>
          </w:r>
          <w:r w:rsidR="00E7193A" w:rsidRPr="0040149D">
            <w:fldChar w:fldCharType="end"/>
          </w:r>
        </w:sdtContent>
      </w:sdt>
      <w:r w:rsidR="00B2365E" w:rsidRPr="0040149D">
        <w:t>)</w:t>
      </w:r>
      <w:r w:rsidRPr="0040149D">
        <w:rPr>
          <w:color w:val="000000"/>
        </w:rPr>
        <w:t>, flood protection and buffer during heavy rainfall, nutrient retention, local cooling effects</w:t>
      </w:r>
      <w:r w:rsidR="00B2365E" w:rsidRPr="0040149D">
        <w:rPr>
          <w:color w:val="000000"/>
        </w:rPr>
        <w:t>,</w:t>
      </w:r>
      <w:r w:rsidRPr="0040149D">
        <w:rPr>
          <w:color w:val="000000"/>
        </w:rPr>
        <w:t xml:space="preserve"> and biodiversity </w:t>
      </w:r>
      <w:sdt>
        <w:sdtPr>
          <w:alias w:val="To edit, see citavi.com/edit"/>
          <w:tag w:val="CitaviPlaceholder#72a2363b-cc9c-417e-88bb-3597a42306ed"/>
          <w:id w:val="-444543181"/>
          <w:placeholder>
            <w:docPart w:val="652CA23724694B6F9B5EE206A35E2E93"/>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MjQ2NjVmLWIwZWYtNDljMS1hZTdlLTU1YmM5Zjk5ZGMzMCIsIlJhbmdlTGVuZ3RoIjozLCJSZWZlcmVuY2VJZCI6IjA5NTliODY2LTBjNWMtNDZkNC05NDcxLTNkMmJmOGQyNzB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5MjE3L3NrcjYxNiIsIlVyaVN0cmluZyI6Imh0dHBzOi8vZG9pLm9yZy8xMC4xOTIxNy9za3I2MTY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EiLCJDcmVhdGVkT24iOiIyMDIyLTA5LTIyVDE2OjAyOjE1IiwiTW9kaWZpZWRCeSI6Il9hIiwiSWQiOiI4MWUyZWE2Yi03NTkxLTRkZjQtOTY3Yy00YjA0NDcwNzlmOGEiLCJNb2RpZmllZE9uIjoiMjAyMi0wOS0yMlQxNjowMjoxNS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mh0dHBzOi8vd3d3LmJmbi5kZS9zaXRlcy9kZWZhdWx0L2ZpbGVzLzIwMjEtMTEvU2tyaXB0NjE2LnBkZiIsIlVyaVN0cmluZyI6Imh0dHBzOi8vd3d3LmJmbi5kZS9zaXRlcy9kZWZhdWx0L2ZpbGVzLzIwMjEtMTEvU2tyaXB0NjE2LnBkZ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YSIsIkNyZWF0ZWRPbiI6IjIwMjItMDktMjJUMTY6MDI6MTYiLCJNb2RpZmllZEJ5IjoiX2EiLCJJZCI6ImFmNWIzMGFiLTA5MDMtNGNjMS1hNTQwLWRmYTY2OWQ4OWJiNCIsIk1vZGlmaWVkT24iOiIyMDIyLTA5LTIyVDE2OjAyOjE2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RmVsaXggTsOkcm1hbm4sIEZyaWVkcmljaCBCaXJyLCBNb3JpdHogS2Fpc2VyLCBNb25pcXVlIE5lcmdlciwgVmVyYSBMdXRoYXJkdCwgSnV0dGEgWmVpdHosIEZyYW56aXNrYSBUYW5uZWJlcmdlciAyMDIxIC0gS2xpbWFzY2hvbmVuZGUucGRmIiwiVXJpU3RyaW5nIjoiaHR0cHM6Ly9kb2kub3JnL0ZlbGl4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}</w:instrText>
          </w:r>
          <w:r w:rsidR="00E7193A" w:rsidRPr="0040149D">
            <w:fldChar w:fldCharType="separate"/>
          </w:r>
          <w:r w:rsidR="009041DE" w:rsidRPr="0040149D">
            <w:t>[66, 67]</w:t>
          </w:r>
          <w:r w:rsidR="00E7193A" w:rsidRPr="0040149D">
            <w:fldChar w:fldCharType="end"/>
          </w:r>
        </w:sdtContent>
      </w:sdt>
      <w:r w:rsidRPr="0040149D">
        <w:rPr>
          <w:color w:val="000000"/>
        </w:rPr>
        <w:t>. The impacts depend on the initial conditions. In most cases, large improvements can be expected. In addition, tourism could benefit.</w:t>
      </w:r>
    </w:p>
    <w:p w14:paraId="4B7EC574" w14:textId="2862E324" w:rsidR="003E06FD" w:rsidRPr="0040149D" w:rsidRDefault="003E06FD" w:rsidP="003E06FD">
      <w:pPr>
        <w:spacing w:line="240" w:lineRule="auto"/>
        <w:jc w:val="both"/>
        <w:rPr>
          <w:sz w:val="24"/>
          <w:szCs w:val="24"/>
        </w:rPr>
      </w:pPr>
      <w:r w:rsidRPr="0040149D">
        <w:rPr>
          <w:color w:val="000000"/>
        </w:rPr>
        <w:t>For the paludiculture concept, it was not possible to include the biomass use and related calculations within the project time. Proper life</w:t>
      </w:r>
      <w:r w:rsidR="00B2365E" w:rsidRPr="0040149D">
        <w:rPr>
          <w:color w:val="000000"/>
        </w:rPr>
        <w:t xml:space="preserve"> </w:t>
      </w:r>
      <w:r w:rsidRPr="0040149D">
        <w:rPr>
          <w:color w:val="000000"/>
        </w:rPr>
        <w:t>cycle assessments for paludiculture products need to be done in future research activities to analyse the whole CDR and GHG avoidance potential of paludiculture.</w:t>
      </w:r>
    </w:p>
    <w:p w14:paraId="4A5F9110" w14:textId="0EE155D1" w:rsidR="003E06FD" w:rsidRPr="0040149D" w:rsidRDefault="003E06FD" w:rsidP="003E06FD">
      <w:pPr>
        <w:spacing w:line="240" w:lineRule="auto"/>
        <w:jc w:val="both"/>
        <w:rPr>
          <w:sz w:val="24"/>
          <w:szCs w:val="24"/>
        </w:rPr>
      </w:pPr>
      <w:r w:rsidRPr="0040149D">
        <w:rPr>
          <w:color w:val="000000"/>
        </w:rPr>
        <w:t xml:space="preserve">Rewetting poses inevitably a conflict with current land use. A change in the current land use and change of the landscape is unavoidable. Paludiculture is not yet fully researched and demonstrated. There are still risks for the pioneers, e.g., in long-term crop management and profitability. Existing technical challenges and other uncertainties as well as the agricultural policy framework currently make it unattractive to invest in new branches of operation. Through education, transparency and participation of local residents, acceptance should be gained and solutions for potential conflicts should be negotiated. The framework conditions must be adapted and income alternatives (e.g. through payment for ecosystem services, other incentives, new value chains for paludiculture products) must be established </w:t>
      </w:r>
      <w:sdt>
        <w:sdtPr>
          <w:alias w:val="To edit, see citavi.com/edit"/>
          <w:tag w:val="CitaviPlaceholder#4e473141-05bb-4f5a-b0dd-84186a285fdc"/>
          <w:id w:val="296341044"/>
          <w:placeholder>
            <w:docPart w:val="146582C681BE4476A58A29C133146FE2"/>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MmE3Yjk3LTcwY2QtNDc1OC1iZmQwLWVhMGI1NGNiNjI5ZCIsIlJhbmdlTGVuZ3RoIjo0LCJSZWZlcmVuY2VJZCI6ImYzN2E5ZDU5LTc0YjUtNGNlMi04MDNjLTVjMTZhZTNlMmI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mRlaHN0LmRlL1NoYXJlZERvY3MvZG93bmxvYWRzL0RFL3Byb2pla3RtZWNoYW5pc21lbi9IaW50ZXJncnVuZHBhcGllci1oZW1tbmlzc2UtcGFsdWRpa3VsdHVyLnBkZj9fX2Jsb2I9cHVibGljYXRpb25GaWxlJnY9MiIsIlVyaVN0cmluZyI6Imh0dHBzOi8vd3d3LmRlaHN0LmRlL1NoYXJlZERvY3MvZG93bmxvYWRzL0RFL3Byb2pla3RtZWNoYW5pc21lbi9IaW50ZXJncnVuZHBhcGllci1oZW1tbmlzc2UtcGFsdWRpa3VsdHVyLnBkZj9fX2Jsb2I9cHVibGljYXRpb25GaWxlJnY9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}</w:instrText>
          </w:r>
          <w:r w:rsidR="00E7193A" w:rsidRPr="0040149D">
            <w:fldChar w:fldCharType="separate"/>
          </w:r>
          <w:r w:rsidR="009041DE" w:rsidRPr="0040149D">
            <w:t>[68]</w:t>
          </w:r>
          <w:r w:rsidR="00E7193A" w:rsidRPr="0040149D">
            <w:fldChar w:fldCharType="end"/>
          </w:r>
        </w:sdtContent>
      </w:sdt>
      <w:r w:rsidRPr="0040149D">
        <w:rPr>
          <w:color w:val="000000"/>
        </w:rPr>
        <w:t>.</w:t>
      </w:r>
      <w:r w:rsidR="00E7193A" w:rsidRPr="0040149D">
        <w:rPr>
          <w:color w:val="000000"/>
        </w:rPr>
        <w:t xml:space="preserve"> </w:t>
      </w:r>
      <w:r w:rsidRPr="0040149D">
        <w:rPr>
          <w:color w:val="000000"/>
        </w:rPr>
        <w:t xml:space="preserve">There are many conflicts and barriers for the land use change towards paludiculture, because there are currently risks and missing incentives for farmers </w:t>
      </w:r>
      <w:sdt>
        <w:sdtPr>
          <w:alias w:val="To edit, see citavi.com/edit"/>
          <w:tag w:val="CitaviPlaceholder#f545d61e-06c0-4a4a-8055-01a862e25785"/>
          <w:id w:val="1877044223"/>
          <w:placeholder>
            <w:docPart w:val="877267A0DF9B486695CD694ED35F889E"/>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MmE3Yjk3LTcwY2QtNDc1OC1iZmQwLWVhMGI1NGNiNjI5ZCIsIlJhbmdlTGVuZ3RoIjo0LCJSZWZlcmVuY2VJZCI6ImYzN2E5ZDU5LTc0YjUtNGNlMi04MDNjLTVjMTZhZTNlMmI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mRlaHN0LmRlL1NoYXJlZERvY3MvZG93bmxvYWRzL0RFL3Byb2pla3RtZWNoYW5pc21lbi9IaW50ZXJncnVuZHBhcGllci1oZW1tbmlzc2UtcGFsdWRpa3VsdHVyLnBkZj9fX2Jsb2I9cHVibGljYXRpb25GaWxlJnY9MiIsIlVyaVN0cmluZyI6Imh0dHBzOi8vd3d3LmRlaHN0LmRlL1NoYXJlZERvY3MvZG93bmxvYWRzL0RFL3Byb2pla3RtZWNoYW5pc21lbi9IaW50ZXJncnVuZHBhcGllci1oZW1tbmlzc2UtcGFsdWRpa3VsdHVyLnBkZj9fX2Jsb2I9cHVibGljYXRpb25GaWxlJnY9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}</w:instrText>
          </w:r>
          <w:r w:rsidR="00E7193A" w:rsidRPr="0040149D">
            <w:fldChar w:fldCharType="separate"/>
          </w:r>
          <w:r w:rsidR="009041DE" w:rsidRPr="0040149D">
            <w:t>[68]</w:t>
          </w:r>
          <w:r w:rsidR="00E7193A" w:rsidRPr="0040149D">
            <w:fldChar w:fldCharType="end"/>
          </w:r>
        </w:sdtContent>
      </w:sdt>
      <w:r w:rsidRPr="0040149D">
        <w:rPr>
          <w:color w:val="000000"/>
        </w:rPr>
        <w:t>. Rewetting without use has currently even lower acceptance because of a missing perspective for land users.</w:t>
      </w:r>
    </w:p>
    <w:p w14:paraId="4F4CF232" w14:textId="69EB1165" w:rsidR="003E06FD" w:rsidRPr="0040149D" w:rsidRDefault="003E06FD" w:rsidP="003E06FD">
      <w:pPr>
        <w:spacing w:line="240" w:lineRule="auto"/>
        <w:jc w:val="both"/>
        <w:rPr>
          <w:sz w:val="24"/>
          <w:szCs w:val="24"/>
        </w:rPr>
      </w:pPr>
      <w:r w:rsidRPr="0040149D">
        <w:rPr>
          <w:b/>
          <w:bCs/>
          <w:color w:val="000000"/>
        </w:rPr>
        <w:t>Forest management practices.</w:t>
      </w:r>
      <w:r w:rsidRPr="0040149D">
        <w:rPr>
          <w:color w:val="000000"/>
        </w:rPr>
        <w:t xml:space="preserve"> Afforestation with different tree species as well as succession enable the development of adaptable mixed forests, which makes long-term carbon sequestration possible</w:t>
      </w:r>
      <w:r w:rsidR="00E7193A" w:rsidRPr="0040149D">
        <w:rPr>
          <w:color w:val="000000"/>
        </w:rPr>
        <w:t xml:space="preserve"> </w:t>
      </w:r>
      <w:sdt>
        <w:sdtPr>
          <w:alias w:val="To edit, see citavi.com/edit"/>
          <w:tag w:val="CitaviPlaceholder#855f4886-95a2-423a-8e1f-90930c553fac"/>
          <w:id w:val="-1525323012"/>
          <w:placeholder>
            <w:docPart w:val="31C72DCE1B7245D991E0B4C3C5ED7EBE"/>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MWRhN2E3LTU3Y2ItNGZjNC1iNWY5LWNkZjgwMjkxYzk5OCIsIlJhbmdlTGVuZ3RoIjo0LCJSZWZlcmVuY2VJZCI6IjBiM2MxNWZiLTJjODgtNGI5MC04MmNiLWExZmI2ZmU3YjR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DcvOTc4LTMtMDMwLTk5MjA2LTRfMTIiLCJVcmlTdHJpbmciOiJodHRwczovL2RvaS5vcmcvMTAuMTAwNy85NzgtMy0wMzAtOTkyMDYtNF8x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3Lzk3OC0zLTAzMC05OTIwNi00IiwiVXJpU3RyaW5nIjoiaHR0cHM6Ly9kb2kub3JnLzEwLjEwMDcvOTc4LTMtMDMwLTk5MjA2LTQ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}</w:instrText>
          </w:r>
          <w:r w:rsidR="00E7193A" w:rsidRPr="0040149D">
            <w:fldChar w:fldCharType="separate"/>
          </w:r>
          <w:r w:rsidR="009041DE" w:rsidRPr="0040149D">
            <w:t>[69]</w:t>
          </w:r>
          <w:r w:rsidR="00E7193A" w:rsidRPr="0040149D">
            <w:fldChar w:fldCharType="end"/>
          </w:r>
        </w:sdtContent>
      </w:sdt>
      <w:r w:rsidRPr="0040149D">
        <w:rPr>
          <w:color w:val="000000"/>
        </w:rPr>
        <w:t xml:space="preserve">. According to the Federal Forestry Act, afforestation leads to a permanent change in land use which prohibits returning to other land uses in the future </w:t>
      </w:r>
      <w:sdt>
        <w:sdtPr>
          <w:alias w:val="To edit, see citavi.com/edit"/>
          <w:tag w:val="CitaviPlaceholder#5fcff673-4ead-4e78-9819-41f282c4c6ea"/>
          <w:id w:val="779532716"/>
          <w:placeholder>
            <w:docPart w:val="F45427014D2242049C7927E4CDEF319A"/>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MDU5MWRmLWU3ZTgtNDAwOC1iODdiLTBiMWVkMGNmZDhlZiIsIlJhbmdlTGVuZ3RoIjo0LCJSZWZlcmVuY2VJZCI6IjJkYzBiZDdkLTNlNjQtNGY4My1iNmNhLWFhMjk0YWY4ZTg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RGF0ZSI6IjE5NzUi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}</w:instrText>
          </w:r>
          <w:r w:rsidR="00E7193A" w:rsidRPr="0040149D">
            <w:fldChar w:fldCharType="separate"/>
          </w:r>
          <w:r w:rsidR="009041DE" w:rsidRPr="0040149D">
            <w:t>[70]</w:t>
          </w:r>
          <w:r w:rsidR="00E7193A" w:rsidRPr="0040149D">
            <w:fldChar w:fldCharType="end"/>
          </w:r>
        </w:sdtContent>
      </w:sdt>
      <w:r w:rsidRPr="0040149D">
        <w:rPr>
          <w:color w:val="000000"/>
        </w:rPr>
        <w:t xml:space="preserve">. In this sense, the carbon stock built up within the newly established forests is even permanent. Furthermore, harvested wood products store carbon even after the timber has eventually been harvested, and the substitution potential of wood utilisation can also lead to emission savings in other sectors </w:t>
      </w:r>
      <w:sdt>
        <w:sdtPr>
          <w:alias w:val="To edit, see citavi.com/edit"/>
          <w:tag w:val="CitaviPlaceholder#bdd7c2dd-741f-49b8-a313-19428b76af89"/>
          <w:id w:val="340897347"/>
          <w:placeholder>
            <w:docPart w:val="49836A1B8E72439F9867CCCE20910D67"/>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NGU0NTgyLWZjY2MtNDQ0Mi1hZjgwLTIzMDY3MmNhNGI1NCIsIlJhbmdlTGVuZ3RoIjo0LCJSZWZlcmVuY2VJZCI6IjVkODg5ZjEyLTQ0NjYtNDQ3NC1iNDNlLTMzZTY3OTUzMTlj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bGl0ZXJhdHVyLnRodWVuZW4uZGUvZGlnYmliX2V4dGVybi9kbjA2MjU5OC5wZGYiLCJVcmlTdHJpbmciOiJodHRwczovL2xpdGVyYXR1ci50aHVlbmVuLmRlL2RpZ2JpYl9leHRlcm4vZG4wNjI1OTgucGR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}</w:instrText>
          </w:r>
          <w:r w:rsidR="00E7193A" w:rsidRPr="0040149D">
            <w:fldChar w:fldCharType="separate"/>
          </w:r>
          <w:r w:rsidR="009041DE" w:rsidRPr="0040149D">
            <w:t>[71]</w:t>
          </w:r>
          <w:r w:rsidR="00E7193A" w:rsidRPr="0040149D">
            <w:fldChar w:fldCharType="end"/>
          </w:r>
        </w:sdtContent>
      </w:sdt>
      <w:r w:rsidRPr="0040149D">
        <w:rPr>
          <w:color w:val="000000"/>
        </w:rPr>
        <w:t>. Depending on the type of area to be afforested, the local site factors must be considered so that the most suitable and healthy tree species combination can be selected. An advantage of new forest areas</w:t>
      </w:r>
      <w:r w:rsidRPr="0040149D">
        <w:rPr>
          <w:color w:val="4471C4"/>
        </w:rPr>
        <w:t xml:space="preserve"> </w:t>
      </w:r>
      <w:r w:rsidRPr="0040149D">
        <w:rPr>
          <w:color w:val="000000"/>
        </w:rPr>
        <w:t xml:space="preserve">is the positive social perception and the willingness to pay for additional afforestations from the population, which can facilitate the implementation of the measure </w:t>
      </w:r>
      <w:sdt>
        <w:sdtPr>
          <w:alias w:val="To edit, see citavi.com/edit"/>
          <w:tag w:val="CitaviPlaceholder#199c0852-a06a-4d8a-a621-95d521b21308"/>
          <w:id w:val="-1977368133"/>
          <w:placeholder>
            <w:docPart w:val="19ECE181749D4406952C0B7C4DC0DB49"/>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ODU2NTc4LTliZTYtNDBmMS1hN2VlLTRiY2JmYTAxNWUzNyIsIlJhbmdlTGVuZ3RoIjozLCJSZWZlcmVuY2VJZCI6ImVhZDNkMWIxLTAwYWMtNDQ2MS1hNGRiLTgyOTI0Y2I0MGM2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d3dy5pZncta2llbC5kZS9wdWJsaWNhdGlvbnMvY2FyYm9uLWNhcHR1cmUtYW5kLXN0b3JhZ2UtcHVibGljcy1pbi1maXZlLWNvdW50cmllcy1hcm91bmQtdGhlLW5vcnRoLXNlYS1wcmVmZXItdG8tZG8taXQtb24tdGhlaXItb3duLXRlcnJpdG9yeS0zMTc1OC8iLCJVcmlTdHJpbmciOiJodHRwczovL3d3dy5pZncta2llbC5kZS9wdWJsaWNhdGlvbnMvY2FyYm9uLWNhcHR1cmUtYW5kLXN0b3JhZ2UtcHVibGljcy1pbi1maXZlLWNvdW50cmllcy1hcm91bmQtdGhlLW5vcnRoLXNlYS1wcmVmZXItdG8tZG8taXQtb24tdGhlaXItb3duLXRlcnJpdG9yeS0zMTc1OC8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Jkb2k6aHR0cHM6Ly9kb2kub3JnLzEwLjEwMTYvai5mb3Jwb2wuMjAxNy4wMS4wMjEiLCJVcmlTdHJpbmciOiJkb2k6aHR0cHM6Ly9kb2kub3JnLzEwLjEwMTYvai5mb3Jwb2wuMjAxNy4wMS4wMj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EiLCJDcmVhdGVkT24iOiIyMDIzLTA0LTA5VDE3OjIzOjMxIiwiTW9kaWZpZWRCeSI6Il9hIiwiSWQiOiJhMDY5NDUzOC03MTBhLTRhODYtYWQzOC0zNGNmOTVjMDI0YmYiLCJNb2RpZmllZE9uIjoiMjAyMy0wNC0wOVQxNzoyMzozM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mh0dHBzOi8vd3d3LnNjaWVuY2VkaXJlY3QuY29tL3NjaWVuY2UvYXJ0aWNsZS9waWkvUzEzODk5MzQxMTczMDA2ODAiLCJVcmlTdHJpbmciOiJodHRwczovL3d3dy5zY2llbmNlZGlyZWN0LmNvbS9zY2llbmNlL2FydGljbGUvcGlpL1MxMzg5OTM0MTE3MzAwNjgw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}</w:instrText>
          </w:r>
          <w:r w:rsidR="00E7193A" w:rsidRPr="0040149D">
            <w:fldChar w:fldCharType="separate"/>
          </w:r>
          <w:r w:rsidR="009041DE" w:rsidRPr="0040149D">
            <w:t>[72, 73]</w:t>
          </w:r>
          <w:r w:rsidR="00E7193A" w:rsidRPr="0040149D">
            <w:fldChar w:fldCharType="end"/>
          </w:r>
        </w:sdtContent>
      </w:sdt>
      <w:r w:rsidRPr="0040149D">
        <w:rPr>
          <w:color w:val="000000"/>
        </w:rPr>
        <w:t xml:space="preserve">. In contrast to afforestation, allowing natural succession is a more cost-effective alternative. Both stand establishment costs and the development of a specific infrastructure or labour costs for maintenance measures are avoided </w:t>
      </w:r>
      <w:sdt>
        <w:sdtPr>
          <w:alias w:val="To edit, see citavi.com/edit"/>
          <w:tag w:val="CitaviPlaceholder#472918fd-d2fb-4299-bec9-ba653ea96d61"/>
          <w:id w:val="-59093119"/>
          <w:placeholder>
            <w:docPart w:val="9DB081DDD10549C4BAF68EDF588E97F8"/>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M2FjMGFjLTU1MWYtNGM2ZS04ODRhLTMxM2E3ODIxNTM1ZSIsIlJhbmdlTGVuZ3RoIjo0LCJSZWZlcmVuY2VJZCI6IjM2ODgzZDg4LTllNDMtNGMwYy04ZTM4LTE3ZjAyMDVlZTFj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RidS5kZS9PUEFDL2FiL0RCVS1BYnNjaGx1c3NiZXJpY2h0LUFaLTIzODgwLnBkZiIsIlVyaVN0cmluZyI6Imh0dHBzOi8vd3d3LmRidS5kZS9PUEFDL2FiL0RCVS1BYnNjaGx1c3NiZXJpY2h0LUFaLTIzODgwLnBkZ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}</w:instrText>
          </w:r>
          <w:r w:rsidR="00E7193A" w:rsidRPr="0040149D">
            <w:fldChar w:fldCharType="separate"/>
          </w:r>
          <w:r w:rsidR="009041DE" w:rsidRPr="0040149D">
            <w:t>[74]</w:t>
          </w:r>
          <w:r w:rsidR="00E7193A" w:rsidRPr="0040149D">
            <w:fldChar w:fldCharType="end"/>
          </w:r>
        </w:sdtContent>
      </w:sdt>
      <w:r w:rsidRPr="0040149D">
        <w:rPr>
          <w:color w:val="000000"/>
        </w:rPr>
        <w:t xml:space="preserve">. In addition to its low resource demands, it can take place both on rural land, agricultural land or urban fallow land </w:t>
      </w:r>
      <w:sdt>
        <w:sdtPr>
          <w:alias w:val="To edit, see citavi.com/edit"/>
          <w:tag w:val="CitaviPlaceholder#599c717e-df48-4a0d-9410-358abcd0800a"/>
          <w:id w:val="911124972"/>
          <w:placeholder>
            <w:docPart w:val="97135503673D4F1599B0FC3F3A81DE53"/>
          </w:placeholder>
        </w:sdtPr>
        <w:sdtEndPr/>
        <w:sdtContent>
          <w:r w:rsidR="00E7193A"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YWU5Y2QzLWIxOTktNGRiNS04YmIzLTE1MzAzM2FlZjM4MCIsIlJhbmdlTGVuZ3RoIjo0LCJSZWZlcmVuY2VJZCI6IjMyZWUxMGU4LWJhNWEtNDgzNC05Mzk0LWU0NDc3YzE2ODE4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DcvOTc4LTMtNjYyLTYyMTMyLTUiLCJVcmlTdHJpbmciOiJodHRwczovL2RvaS5vcmcvMTAuMTAwNy85NzgtMy02NjItNjIxMzIt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}</w:instrText>
          </w:r>
          <w:r w:rsidR="00E7193A" w:rsidRPr="0040149D">
            <w:fldChar w:fldCharType="separate"/>
          </w:r>
          <w:r w:rsidR="009041DE" w:rsidRPr="0040149D">
            <w:t>[75]</w:t>
          </w:r>
          <w:r w:rsidR="00E7193A" w:rsidRPr="0040149D">
            <w:fldChar w:fldCharType="end"/>
          </w:r>
        </w:sdtContent>
      </w:sdt>
      <w:r w:rsidRPr="0040149D">
        <w:rPr>
          <w:color w:val="000000"/>
        </w:rPr>
        <w:t>.</w:t>
      </w:r>
    </w:p>
    <w:p w14:paraId="55F44AC5" w14:textId="0108CB32" w:rsidR="003E06FD" w:rsidRPr="0040149D" w:rsidRDefault="003E06FD" w:rsidP="003E06FD">
      <w:pPr>
        <w:spacing w:line="240" w:lineRule="auto"/>
        <w:jc w:val="both"/>
        <w:rPr>
          <w:sz w:val="24"/>
          <w:szCs w:val="24"/>
        </w:rPr>
      </w:pPr>
      <w:r w:rsidRPr="0040149D">
        <w:rPr>
          <w:color w:val="000000"/>
        </w:rPr>
        <w:t xml:space="preserve">A disadvantage of afforestation and succession is the increased vulnerability to damages. Extreme climatic changes can lead to stagnation of succession, especially in the early stages. Devastation due to droughts, storms, forest fires or browsing by game pose a considerable risk to stand establishment </w:t>
      </w:r>
      <w:sdt>
        <w:sdtPr>
          <w:rPr>
            <w:color w:val="000000"/>
          </w:rPr>
          <w:alias w:val="To edit, see citavi.com/edit"/>
          <w:tag w:val="CitaviPlaceholder#f150aa33-6ceb-442a-ac60-0281cf693884"/>
          <w:id w:val="-1443293172"/>
          <w:placeholder>
            <w:docPart w:val="DefaultPlaceholder_-1854013440"/>
          </w:placeholder>
        </w:sdtPr>
        <w:sdtEndPr/>
        <w:sdtContent>
          <w:r w:rsidR="00BE12B7"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ZDlmMmFlLWIwMzUtNDdhYS04OTAxLWU0ZjVhMDNiZGM5NSIsIlJhbmdlTGVuZ3RoIjo0LCJSZWZlcmVuY2VJZCI6IjQ2N2YxN2I1LTA0NTQtNGEzNC1hNjY1LWE0YTc3NzM3Ym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ZvcmVjby4yMDE5LjExNzY1MiIsIlVyaVN0cmluZyI6Imh0dHBzOi8vZG9pLm9yZy8xMC4xMDE2L2ouZm9yZWNvLjIwMTkuMTE3NjU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}</w:instrText>
          </w:r>
          <w:r w:rsidR="00BE12B7" w:rsidRPr="0040149D">
            <w:rPr>
              <w:color w:val="000000"/>
            </w:rPr>
            <w:fldChar w:fldCharType="separate"/>
          </w:r>
          <w:r w:rsidR="009041DE" w:rsidRPr="0040149D">
            <w:rPr>
              <w:color w:val="000000"/>
            </w:rPr>
            <w:t>[50]</w:t>
          </w:r>
          <w:r w:rsidR="00BE12B7" w:rsidRPr="0040149D">
            <w:rPr>
              <w:color w:val="000000"/>
            </w:rPr>
            <w:fldChar w:fldCharType="end"/>
          </w:r>
        </w:sdtContent>
      </w:sdt>
      <w:r w:rsidRPr="0040149D">
        <w:rPr>
          <w:color w:val="000000"/>
        </w:rPr>
        <w:t xml:space="preserve">. Another disadvantage is that afforestation and succession lead to competition for land use with potential housing in urban areas or on agricultural land. The result is increased opportunity costs due to land value losses. Forest owners who hold the property rights to a developing forest area could be restricted in their future economic use by forest law as well as by nature conservation laws </w:t>
      </w:r>
      <w:sdt>
        <w:sdtPr>
          <w:alias w:val="To edit, see citavi.com/edit"/>
          <w:tag w:val="CitaviPlaceholder#c6f937db-5360-4234-92dc-21bf22f02fb1"/>
          <w:id w:val="650172816"/>
          <w:placeholder>
            <w:docPart w:val="2B41DC63C1B94509A5F5E0048D1B46D2"/>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NjllNzNhLTA2MTAtNDcwOC04MjMwLTlhNzRiMjYyZDcwOCIsIlJhbmdlTGVuZ3RoIjo0LCJSZWZlcmVuY2VJZCI6IjEyMGRmZjM0LWQxOWEtNGM3MS05ZWFjLTBlZWM4ZjRmMzY0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Mi85NzgzNTI3Njc4NDcxLmhibmwyMDAwMDA3IiwiVXJpU3RyaW5nIjoiaHR0cHM6Ly9kb2kub3JnLzEwLjEwMDIvOTc4MzUyNzY3ODQ3MS5oYm5sMjAwMDAwN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}</w:instrText>
          </w:r>
          <w:r w:rsidR="00986D60" w:rsidRPr="0040149D">
            <w:fldChar w:fldCharType="separate"/>
          </w:r>
          <w:r w:rsidR="009041DE" w:rsidRPr="0040149D">
            <w:t>[76]</w:t>
          </w:r>
          <w:r w:rsidR="00986D60" w:rsidRPr="0040149D">
            <w:fldChar w:fldCharType="end"/>
          </w:r>
        </w:sdtContent>
      </w:sdt>
      <w:r w:rsidRPr="0040149D">
        <w:rPr>
          <w:color w:val="000000"/>
        </w:rPr>
        <w:t>.</w:t>
      </w:r>
    </w:p>
    <w:p w14:paraId="17E542E8" w14:textId="0A87F1A7" w:rsidR="003E06FD" w:rsidRPr="0040149D" w:rsidRDefault="003E06FD" w:rsidP="003E06FD">
      <w:pPr>
        <w:spacing w:line="240" w:lineRule="auto"/>
        <w:jc w:val="both"/>
        <w:rPr>
          <w:sz w:val="24"/>
          <w:szCs w:val="24"/>
        </w:rPr>
      </w:pPr>
      <w:r w:rsidRPr="0040149D">
        <w:rPr>
          <w:color w:val="000000"/>
        </w:rPr>
        <w:t>Permanent and temporary set-aside are short-term but very efficient measures to maintain storage in the standing stocks and, to a small extent, CO</w:t>
      </w:r>
      <w:r w:rsidRPr="0040149D">
        <w:rPr>
          <w:color w:val="000000"/>
          <w:vertAlign w:val="subscript"/>
        </w:rPr>
        <w:t>2</w:t>
      </w:r>
      <w:r w:rsidRPr="0040149D">
        <w:rPr>
          <w:color w:val="000000"/>
        </w:rPr>
        <w:t xml:space="preserve"> accumulation. A consideration period of approx. 25-30 years is assumed here </w:t>
      </w:r>
      <w:sdt>
        <w:sdtPr>
          <w:rPr>
            <w:color w:val="000000"/>
          </w:rPr>
          <w:alias w:val="To edit, see citavi.com/edit"/>
          <w:tag w:val="CitaviPlaceholder#12bbf9ba-fbe6-4e31-82e1-febdcfa64761"/>
          <w:id w:val="-543062001"/>
          <w:placeholder>
            <w:docPart w:val="DefaultPlaceholder_-1854013440"/>
          </w:placeholder>
        </w:sdtPr>
        <w:sdtEndPr/>
        <w:sdtContent>
          <w:r w:rsidR="00986D60" w:rsidRPr="0040149D">
            <w:rPr>
              <w:color w:val="000000"/>
            </w:rPr>
            <w:fldChar w:fldCharType="begin"/>
          </w:r>
          <w:r w:rsidR="00B7664B"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NDVjNGMwLTUwODUtNGQ1Yi05Y2FjLWVmY2YwNTRlNDk0NSIsIlJhbmdlTGVuZ3RoIjo0LCJSZWZlcmVuY2VJZCI6IjFlYTYyZWY0LThlZGMtNDlmOS1hODM3LTRlMDg0NGM5YmN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ZG9pOjEwLjIyMDA0L2FnLmVjb24uMzIyMDQzIGRvaSIsIlVyaVN0cmluZyI6Imh0dHBzOi8vZG9pLm9yZy8xMC4yMjAwNC9hZy5lY29uLjMyMjA0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SIsIkNyZWF0ZWRPbiI6IjIwMjMtMDQtMDZUMTU6MTg6NTkiLCJNb2RpZmllZEJ5IjoiX2EiLCJJZCI6IjQxMjczMzgzLWQxNWMtNDllNi1hZWUwLWMwZGI3MjE3N2Q2MSIsIk1vZGlmaWVkT24iOiIyMDIzLTA0LTA2VDE1OjE4OjU5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hZ2Vjb25zZWFyY2gudW1uLmVkdS9yZWNvcmQvMzIyMDQzL2ZpbGVzL2RuMDY1MDU2LnBkZiIsIlVyaVN0cmluZyI6Imh0dHBzOi8vYWdlY29uc2VhcmNoLnVtbi5lZHUvcmVjb3JkLzMyMjA0My9maWxlcy9kbjA2NTA1Ni5wZ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}</w:instrText>
          </w:r>
          <w:r w:rsidR="00986D60" w:rsidRPr="0040149D">
            <w:rPr>
              <w:color w:val="000000"/>
            </w:rPr>
            <w:fldChar w:fldCharType="separate"/>
          </w:r>
          <w:r w:rsidR="00B7664B" w:rsidRPr="0040149D">
            <w:rPr>
              <w:color w:val="000000"/>
            </w:rPr>
            <w:t>[13]</w:t>
          </w:r>
          <w:r w:rsidR="00986D60" w:rsidRPr="0040149D">
            <w:rPr>
              <w:color w:val="000000"/>
            </w:rPr>
            <w:fldChar w:fldCharType="end"/>
          </w:r>
        </w:sdtContent>
      </w:sdt>
      <w:r w:rsidRPr="0040149D">
        <w:rPr>
          <w:color w:val="000000"/>
        </w:rPr>
        <w:t>. In this context, permanent set-asides in particular do not cause any expenditure through labour or infrastructure because management is excluded, but high opportunity costs, because the use of the accumulated timber stock capital is waived.</w:t>
      </w:r>
    </w:p>
    <w:p w14:paraId="514481DE" w14:textId="4F18BAD5" w:rsidR="003E06FD" w:rsidRPr="0040149D" w:rsidRDefault="003E06FD" w:rsidP="003E06FD">
      <w:pPr>
        <w:spacing w:line="240" w:lineRule="auto"/>
        <w:jc w:val="both"/>
        <w:rPr>
          <w:sz w:val="24"/>
          <w:szCs w:val="24"/>
        </w:rPr>
      </w:pPr>
      <w:r w:rsidRPr="0040149D">
        <w:rPr>
          <w:b/>
          <w:bCs/>
          <w:color w:val="000000"/>
        </w:rPr>
        <w:t>Long-lived biomass-based building materials.</w:t>
      </w:r>
      <w:r w:rsidRPr="0040149D">
        <w:rPr>
          <w:color w:val="000000"/>
        </w:rPr>
        <w:t xml:space="preserve"> The CDR concepts for increasing carbon storage in buildings and in the built environment offer many co-benefits besides the CDR potentials</w:t>
      </w:r>
      <w:r w:rsidR="00A626F1" w:rsidRPr="0040149D">
        <w:rPr>
          <w:color w:val="000000"/>
        </w:rPr>
        <w:t>,</w:t>
      </w:r>
      <w:r w:rsidRPr="0040149D">
        <w:rPr>
          <w:color w:val="000000"/>
        </w:rPr>
        <w:t xml:space="preserve"> such as environmentally and climate-friendly housing operation, strong potentials for GHG abatement, further benefits for biodiversity such as green roof habitats and benefits for extreme weather adaptation such as mitigation of drought impacts on urban trees and strengthening of heavy rain infiltration into urban soils. Furthermore, the trends of rapid urbanisation and of energetic renovation offer precious timing benefits for integrating CDR strategies into current global megatrends for ramping</w:t>
      </w:r>
      <w:r w:rsidR="00A626F1" w:rsidRPr="0040149D">
        <w:rPr>
          <w:color w:val="000000"/>
        </w:rPr>
        <w:t xml:space="preserve"> </w:t>
      </w:r>
      <w:r w:rsidRPr="0040149D">
        <w:rPr>
          <w:color w:val="000000"/>
        </w:rPr>
        <w:t xml:space="preserve">up CDR in the built environment fast-paced and </w:t>
      </w:r>
      <w:r w:rsidR="00A626F1" w:rsidRPr="0040149D">
        <w:rPr>
          <w:color w:val="000000"/>
        </w:rPr>
        <w:t>near to</w:t>
      </w:r>
      <w:r w:rsidRPr="0040149D">
        <w:rPr>
          <w:color w:val="000000"/>
        </w:rPr>
        <w:t xml:space="preserve"> exponentially in the first half of the century.</w:t>
      </w:r>
    </w:p>
    <w:p w14:paraId="4C36F558" w14:textId="2B5B2ADC" w:rsidR="003E06FD" w:rsidRPr="0040149D" w:rsidRDefault="003E06FD" w:rsidP="003E06FD">
      <w:pPr>
        <w:spacing w:line="240" w:lineRule="auto"/>
        <w:jc w:val="both"/>
        <w:rPr>
          <w:sz w:val="24"/>
          <w:szCs w:val="24"/>
        </w:rPr>
      </w:pPr>
      <w:r w:rsidRPr="0040149D">
        <w:rPr>
          <w:color w:val="000000"/>
        </w:rPr>
        <w:t>However, old path dependencies and new resource</w:t>
      </w:r>
      <w:r w:rsidR="00A626F1" w:rsidRPr="0040149D">
        <w:rPr>
          <w:color w:val="000000"/>
        </w:rPr>
        <w:t xml:space="preserve"> </w:t>
      </w:r>
      <w:r w:rsidRPr="0040149D">
        <w:rPr>
          <w:color w:val="000000"/>
        </w:rPr>
        <w:t>lock-ins are abundant as the building sector is a very slow-paced, long-term committed sector with high system inertia. The energetic renovation requires a high commitment of housing owners for fast-paced investments into energetic renovation to increase building efficiency, therefore the CDR potential is rather a co-benefit. Regarding the application of biochar in urban environments, the initiatives for transforming sealed cities with compacted soils and high run-off capacities into sponge cities with high infiltration capacities require long-term planning, strong incentives and the harnessing of multiple co-benefits for ensuring attractive amortisation times in urban infrastructure investments.</w:t>
      </w:r>
    </w:p>
    <w:p w14:paraId="736F06AF" w14:textId="5CFA56B7" w:rsidR="003E06FD" w:rsidRPr="0040149D" w:rsidRDefault="003E06FD" w:rsidP="003E06FD">
      <w:pPr>
        <w:spacing w:line="240" w:lineRule="auto"/>
        <w:jc w:val="both"/>
        <w:rPr>
          <w:sz w:val="24"/>
          <w:szCs w:val="24"/>
        </w:rPr>
      </w:pPr>
      <w:r w:rsidRPr="0040149D">
        <w:rPr>
          <w:color w:val="000000"/>
        </w:rPr>
        <w:t xml:space="preserve">An equilibrium with a constantly high level of carbon stored in the built environment might be reached by the end of the century as global population and settlement structures might be much more static and less expanding </w:t>
      </w:r>
      <w:sdt>
        <w:sdtPr>
          <w:rPr>
            <w:color w:val="000000"/>
          </w:rPr>
          <w:alias w:val="To edit, see citavi.com/edit"/>
          <w:tag w:val="CitaviPlaceholder#abf31ec9-a8ac-46d0-ab94-72842cf1bbd9"/>
          <w:id w:val="-1644807830"/>
          <w:placeholder>
            <w:docPart w:val="DefaultPlaceholder_-1854013440"/>
          </w:placeholder>
        </w:sdtPr>
        <w:sdtEndPr/>
        <w:sdtContent>
          <w:r w:rsidR="00986D60"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MzNlOTJhLTI2YjMtNGQ2My05MjZhLWZiMzM0M2ZjYzg2MSIsIlJhbmdlTGVuZ3RoIjo0LCJSZWZlcmVuY2VJZCI6IjkyZDU1MTFhLTA4ODItNDZlMi05YjJhLWJmYWY4YTY3Njk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MYXN0TmFtZSI6IlVCQSIsIlByb3RlY3RlZCI6ZmFsc2UsIlNleCI6MCwiQ3JlYXRlZEJ5IjoiX2EiLCJDcmVhdGVkT24iOiIyMDIyLTA2LTEzVDE0OjM2OjQ4IiwiTW9kaWZpZWRCeSI6Il9hIiwiSWQiOiIzN2Y1Mjk4OS0zNDY5LTQxOWQtYTYxOC1hZjJkNWI3NTAxZDYiLCJNb2RpZmllZE9uIjoiMjAyMi0wNi0xM1QxNDozNjo0OCIsIlByb2plY3QiOnsiJGlkIjoiOCIsIiR0eXBlIjoiU3dpc3NBY2FkZW1pYy5DaXRhdmkuUHJvamVjdCwgU3dpc3NBY2FkZW1pYy5DaXRhdmkifX1dLCJDaXRhdGlvbktleVVwZGF0ZVR5cGUiOjAsIkNvbGxhYm9yYXRvcnMiOltdLCJEYXRlIjoiMjAyM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dW13ZWx0YnVuZGVzYW10LmRlL3NpdGVzL2RlZmF1bHQvZmlsZXMvbWVkaWVuLzQ3OS9wdWJsaWthdGlvbmVuL2ZhY3RzaGVldF9yYWhtZW5kYXRlbl9mdWVyX2Rlbl9wcm9qZWt0aW9uc2JlcmljaHRfMjAyM19mdWVyX2RldXRzY2hsYW5kLnBkZiIsIlVyaVN0cmluZyI6Imh0dHBzOi8vd3d3LnVtd2VsdGJ1bmRlc2FtdC5kZS9zaXRlcy9kZWZhdWx0L2ZpbGVzL21lZGllbi80NzkvcHVibGlrYXRpb25lbi9mYWN0c2hlZXRfcmFobWVuZGF0ZW5fZnVlcl9kZW5fcHJvamVrdGlvbnNiZXJpY2h0XzIwMjNfZnVlcl9kZXV0c2NobGFuZC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}</w:instrText>
          </w:r>
          <w:r w:rsidR="00986D60" w:rsidRPr="0040149D">
            <w:rPr>
              <w:color w:val="000000"/>
            </w:rPr>
            <w:fldChar w:fldCharType="separate"/>
          </w:r>
          <w:r w:rsidR="009041DE" w:rsidRPr="0040149D">
            <w:rPr>
              <w:color w:val="000000"/>
            </w:rPr>
            <w:t>[77]</w:t>
          </w:r>
          <w:r w:rsidR="00986D60" w:rsidRPr="0040149D">
            <w:rPr>
              <w:color w:val="000000"/>
            </w:rPr>
            <w:fldChar w:fldCharType="end"/>
          </w:r>
        </w:sdtContent>
      </w:sdt>
      <w:r w:rsidRPr="0040149D">
        <w:rPr>
          <w:color w:val="000000"/>
        </w:rPr>
        <w:t>, along with an end of the phase of rapid urbanisation. This would reduce the potential for additional CDR through building materials.</w:t>
      </w:r>
    </w:p>
    <w:p w14:paraId="05605FFD" w14:textId="77777777" w:rsidR="003E06FD" w:rsidRPr="0040149D" w:rsidRDefault="003E06FD" w:rsidP="003E06FD">
      <w:pPr>
        <w:spacing w:line="240" w:lineRule="auto"/>
        <w:jc w:val="both"/>
        <w:rPr>
          <w:sz w:val="24"/>
          <w:szCs w:val="24"/>
        </w:rPr>
      </w:pPr>
      <w:r w:rsidRPr="0040149D">
        <w:rPr>
          <w:color w:val="000000"/>
        </w:rPr>
        <w:t>To support a fast ramp-up, the accounting for embodied carbon and for embodied energy should be included into financing incentives for new building construction as well as for loans for energetic renovation. In particular the use of biomass-based insulation materials is part of a persisting market niche, but which could benefit from strong incentives so that carbon storage is coupled with a more energy-efficient building operation. When planning sponge city concepts, the strengthening of infiltration capacities should be planned in line with enhanced carbon sequestration, e.g., by including PyCCS innovations into extreme weather adaptation measures.</w:t>
      </w:r>
    </w:p>
    <w:p w14:paraId="5D4F1C7D" w14:textId="660CD97C" w:rsidR="003E06FD" w:rsidRPr="0040149D" w:rsidRDefault="003E06FD" w:rsidP="003E06FD">
      <w:pPr>
        <w:spacing w:line="240" w:lineRule="auto"/>
        <w:jc w:val="both"/>
        <w:rPr>
          <w:sz w:val="24"/>
          <w:szCs w:val="24"/>
        </w:rPr>
      </w:pPr>
      <w:r w:rsidRPr="0040149D">
        <w:rPr>
          <w:color w:val="000000"/>
        </w:rPr>
        <w:t>Envisioning integrated supply chains for feedstock provision for biochar production such as using prunings from urban trees and landscape clearance biomass from other urban blue-green infrastructures for biochar pyrolysis can further support implementing self-reinforcing and cross-fertilizing systems for sponge cities.</w:t>
      </w:r>
    </w:p>
    <w:p w14:paraId="3F04CE5D" w14:textId="692792BF" w:rsidR="003E06FD" w:rsidRPr="0040149D" w:rsidRDefault="003E06FD" w:rsidP="003E06FD">
      <w:pPr>
        <w:spacing w:line="240" w:lineRule="auto"/>
        <w:jc w:val="both"/>
        <w:rPr>
          <w:sz w:val="24"/>
          <w:szCs w:val="24"/>
        </w:rPr>
      </w:pPr>
      <w:r w:rsidRPr="0040149D">
        <w:rPr>
          <w:color w:val="000000"/>
        </w:rPr>
        <w:t>In terms of construction materials, not all are suitable for reuse in different building envelopes (e.g., loose fill-in materials). The increase of modular building elements needs to be strengthened also in energetic renovation and reuse quota should be mandatory so that incineration is not the standard end-of-life path for insulation materials but that instead, strong incentives for refurbishment and reuse are provided.</w:t>
      </w:r>
    </w:p>
    <w:p w14:paraId="366D8F4A" w14:textId="5B6E6939" w:rsidR="003E06FD" w:rsidRPr="0040149D" w:rsidRDefault="003E06FD" w:rsidP="003E06FD">
      <w:pPr>
        <w:spacing w:line="240" w:lineRule="auto"/>
        <w:jc w:val="both"/>
        <w:rPr>
          <w:sz w:val="24"/>
          <w:szCs w:val="24"/>
        </w:rPr>
      </w:pPr>
      <w:r w:rsidRPr="0040149D">
        <w:rPr>
          <w:b/>
          <w:bCs/>
          <w:color w:val="000000"/>
        </w:rPr>
        <w:t>Bioenergy with carbon capture and storage</w:t>
      </w:r>
      <w:r w:rsidRPr="0040149D">
        <w:rPr>
          <w:color w:val="000000"/>
        </w:rPr>
        <w:t xml:space="preserve">. In many studies BECCS is described as an option with high potential, because it combines renewable energy provision with </w:t>
      </w:r>
      <w:r w:rsidR="00986D60" w:rsidRPr="0040149D">
        <w:rPr>
          <w:color w:val="000000"/>
        </w:rPr>
        <w:t>CDR</w:t>
      </w:r>
      <w:r w:rsidRPr="0040149D">
        <w:rPr>
          <w:color w:val="000000"/>
        </w:rPr>
        <w:t xml:space="preserve"> </w:t>
      </w:r>
      <w:sdt>
        <w:sdtPr>
          <w:alias w:val="To edit, see citavi.com/edit"/>
          <w:tag w:val="CitaviPlaceholder#0837eead-dd47-4c72-b0d1-8276fce4b07b"/>
          <w:id w:val="2082020997"/>
          <w:placeholder>
            <w:docPart w:val="DAFC7055614949939EEB020C36D7EE73"/>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1M2Q4MTU0LTkwZWItNGEzOS05YzdkLTE4MmMyNGExMjFiNiIsIlJhbmdlTGVuZ3RoIjo0LCJSZWZlcmVuY2VJZCI6IjIxZDVkZTNlLTUzNzAtNGUwOS05MjkxLTBkZTNkMTliODhk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MYXN0TmFtZSI6IklFQSIsIlByb3RlY3RlZCI6ZmFsc2UsIlNleCI6MCwiQ3JlYXRlZEJ5IjoiX2EiLCJDcmVhdGVkT24iOiIyMDIyLTA2LTEzVDE0OjQzOjQ1IiwiTW9kaWZpZWRCeSI6Il9hIiwiSWQiOiI4YWQxMWI1NC0zNDQyLTQzZmMtYjYxYi02ZGUyN2I4Y2Q3YWIiLCJNb2RpZmllZE9uIjoiMjAyMi0wNi0xM1QxNDo0Mzo0NSIsIlByb2plY3QiOnsiJGlkIjoiOCIsIiR0eXBlIjoiU3dpc3NBY2FkZW1pYy5DaXRhdmkuUHJvamVjdCwgU3dpc3NBY2FkZW1pYy5DaXRhdmkifX1dLCJDaXRhdGlvbktleVVwZGF0ZVR5cGUiOjAsIkNvbGxhYm9yYXRvcnMiOltdLCJEYXRlIjoiMjAyM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aWVhLm9yZy9lbmVyZ3ktc3lzdGVtL2NhcmJvbi1jYXB0dXJlLXV0aWxpc2F0aW9uLWFuZC1zdG9yYWdlL2Jpb2VuZXJneS13aXRoLWNhcmJvbi1jYXB0dXJlLWFuZC1zdG9yYWdlIiwiVXJpU3RyaW5nIjoiaHR0cHM6Ly93d3cuaWVhLm9yZy9lbmVyZ3ktc3lzdGVtL2NhcmJvbi1jYXB0dXJlLXV0aWxpc2F0aW9uLWFuZC1zdG9yYWdlL2Jpb2VuZXJneS13aXRoLWNhcmJvbi1jYXB0dXJlLWFuZC1zdG9yYWdl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}</w:instrText>
          </w:r>
          <w:r w:rsidR="00986D60" w:rsidRPr="0040149D">
            <w:fldChar w:fldCharType="separate"/>
          </w:r>
          <w:r w:rsidR="009041DE" w:rsidRPr="0040149D">
            <w:t>[78]</w:t>
          </w:r>
          <w:r w:rsidR="00986D60" w:rsidRPr="0040149D">
            <w:fldChar w:fldCharType="end"/>
          </w:r>
        </w:sdtContent>
      </w:sdt>
      <w:r w:rsidRPr="0040149D">
        <w:rPr>
          <w:color w:val="000000"/>
        </w:rPr>
        <w:t xml:space="preserve">. In Germany there is the unique situation with already more than 9600 biogas plants in place. Especially the </w:t>
      </w:r>
      <w:r w:rsidR="00827776" w:rsidRPr="0040149D">
        <w:rPr>
          <w:color w:val="000000"/>
        </w:rPr>
        <w:t>currently</w:t>
      </w:r>
      <w:r w:rsidRPr="0040149D">
        <w:rPr>
          <w:color w:val="000000"/>
        </w:rPr>
        <w:t xml:space="preserve"> running 240 biomethane provision plants (as well as 13 bioethanol plants) already</w:t>
      </w:r>
      <w:r w:rsidR="00A626F1" w:rsidRPr="0040149D">
        <w:rPr>
          <w:color w:val="000000"/>
        </w:rPr>
        <w:t xml:space="preserve"> have a</w:t>
      </w:r>
      <w:r w:rsidRPr="0040149D">
        <w:rPr>
          <w:color w:val="000000"/>
        </w:rPr>
        <w:t xml:space="preserve"> CO</w:t>
      </w:r>
      <w:r w:rsidRPr="0040149D">
        <w:rPr>
          <w:color w:val="000000"/>
          <w:vertAlign w:val="subscript"/>
        </w:rPr>
        <w:t>2</w:t>
      </w:r>
      <w:r w:rsidRPr="0040149D">
        <w:rPr>
          <w:color w:val="000000"/>
        </w:rPr>
        <w:t xml:space="preserve"> separation in place, as it is necessary for providing high</w:t>
      </w:r>
      <w:r w:rsidR="00986D60" w:rsidRPr="0040149D">
        <w:rPr>
          <w:color w:val="000000"/>
        </w:rPr>
        <w:t>-</w:t>
      </w:r>
      <w:r w:rsidRPr="0040149D">
        <w:rPr>
          <w:color w:val="000000"/>
        </w:rPr>
        <w:t xml:space="preserve">quality biomethane and bioethanol </w:t>
      </w:r>
      <w:sdt>
        <w:sdtPr>
          <w:alias w:val="To edit, see citavi.com/edit"/>
          <w:tag w:val="CitaviPlaceholder#b9d8a448-6601-4a33-8ca1-e926c1fbaafc"/>
          <w:id w:val="2093269266"/>
          <w:placeholder>
            <w:docPart w:val="AA0A7A7D4F814588A114D20E62E8DD37"/>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ZTQ5ZmE1LTQ2ZmQtNGQ4Zi05ZTcxLTNkNzgxYzY0N2UyMSIsIlJhbmdlTGVuZ3RoIjo0LCJSZWZlcmVuY2VJZCI6IjVmYTdkNGFkLTJlZDMtNDUxNC1hNjE5LTkxODlmZTE2NWIz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0ODQ4MC8xOU5aLTAzMjIiLCJVcmlTdHJpbmciOiJodHRwczovL2RvaS5vcmcvMTAuNDg0ODAvMTluei0wMzI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}</w:instrText>
          </w:r>
          <w:r w:rsidR="00986D60" w:rsidRPr="0040149D">
            <w:fldChar w:fldCharType="separate"/>
          </w:r>
          <w:r w:rsidR="009041DE" w:rsidRPr="0040149D">
            <w:t>[79]</w:t>
          </w:r>
          <w:r w:rsidR="00986D60" w:rsidRPr="0040149D">
            <w:fldChar w:fldCharType="end"/>
          </w:r>
        </w:sdtContent>
      </w:sdt>
      <w:r w:rsidRPr="0040149D">
        <w:rPr>
          <w:color w:val="000000"/>
        </w:rPr>
        <w:t>. Pooling of biogas plants and upgrading the produced biogas to biomethane is also under discussion, because biomethane is requested in the transport sector under the advanced biofuels support scheme, which was implemented under the Renewable Energy Directive II</w:t>
      </w:r>
      <w:r w:rsidR="00986D60" w:rsidRPr="0040149D">
        <w:rPr>
          <w:color w:val="000000"/>
        </w:rPr>
        <w:t xml:space="preserve"> </w:t>
      </w:r>
      <w:sdt>
        <w:sdtPr>
          <w:alias w:val="To edit, see citavi.com/edit"/>
          <w:tag w:val="CitaviPlaceholder#8c40d3ea-9230-4bac-bb33-dbe8772312d4"/>
          <w:id w:val="1773127822"/>
          <w:placeholder>
            <w:docPart w:val="A58DD184CD4743A4ACEC1E8C74745227"/>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ZTQ5ZmE1LTQ2ZmQtNGQ4Zi05ZTcxLTNkNzgxYzY0N2UyMSIsIlJhbmdlTGVuZ3RoIjo0LCJSZWZlcmVuY2VJZCI6IjVmYTdkNGFkLTJlZDMtNDUxNC1hNjE5LTkxODlmZTE2NWIz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0ODQ4MC8xOU5aLTAzMjIiLCJVcmlTdHJpbmciOiJodHRwczovL2RvaS5vcmcvMTAuNDg0ODAvMTluei0wMzI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}</w:instrText>
          </w:r>
          <w:r w:rsidR="00986D60" w:rsidRPr="0040149D">
            <w:fldChar w:fldCharType="separate"/>
          </w:r>
          <w:r w:rsidR="009041DE" w:rsidRPr="0040149D">
            <w:t>[79]</w:t>
          </w:r>
          <w:r w:rsidR="00986D60" w:rsidRPr="0040149D">
            <w:fldChar w:fldCharType="end"/>
          </w:r>
        </w:sdtContent>
      </w:sdt>
      <w:r w:rsidRPr="0040149D">
        <w:rPr>
          <w:color w:val="000000"/>
        </w:rPr>
        <w:t xml:space="preserve">, as well as higher demands in other energy sectors and as a resource base for the chemical sector </w:t>
      </w:r>
      <w:sdt>
        <w:sdtPr>
          <w:alias w:val="To edit, see citavi.com/edit"/>
          <w:tag w:val="CitaviPlaceholder#33ef0e34-d156-4c23-a347-312e564761db"/>
          <w:id w:val="923302086"/>
          <w:placeholder>
            <w:docPart w:val="FD3E3173569A41C6B606BA8F439DF45A"/>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MmYxZjkxLTk0ZGItNDQ3Zi05YmNiLTJlN2NhYzMyMjFiOCIsIlJhbmdlTGVuZ3RoIjozLCJSZWZlcmVuY2VJZCI6IjViMWRlOGJhLTY3YzktNDQ5Yy1hOTFhLTZmNjBiNmU1MmM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2Y2kuZGUvc2VydmljZXMvcHVibGlrYXRpb25lbi92Y2ktamFocmVzYmVyaWNodC5qc3AiLCJVcmlTdHJpbmciOiJodHRwczovL3d3dy52Y2kuZGUvc2VydmljZXMvcHVibGlrYXRpb25lbi92Y2ktamFocmVzYmVyaWNodC5qc3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}</w:instrText>
          </w:r>
          <w:r w:rsidR="00986D60" w:rsidRPr="0040149D">
            <w:fldChar w:fldCharType="separate"/>
          </w:r>
          <w:r w:rsidR="009041DE" w:rsidRPr="0040149D">
            <w:t>[80, 81]</w:t>
          </w:r>
          <w:r w:rsidR="00986D60" w:rsidRPr="0040149D">
            <w:fldChar w:fldCharType="end"/>
          </w:r>
        </w:sdtContent>
      </w:sdt>
      <w:r w:rsidRPr="0040149D">
        <w:rPr>
          <w:color w:val="000000"/>
        </w:rPr>
        <w:t xml:space="preserve">. Moreover, former coal plants after the phase-out are under discussion to be retrofitted to run on woody biomass combined with CCS </w:t>
      </w:r>
      <w:sdt>
        <w:sdtPr>
          <w:rPr>
            <w:color w:val="000000"/>
          </w:rPr>
          <w:alias w:val="To edit, see citavi.com/edit"/>
          <w:tag w:val="CitaviPlaceholder#9d5845b3-714f-4366-badf-9cc935f444f6"/>
          <w:id w:val="1069848339"/>
          <w:placeholder>
            <w:docPart w:val="DefaultPlaceholder_-1854013440"/>
          </w:placeholder>
        </w:sdtPr>
        <w:sdtEndPr/>
        <w:sdtContent>
          <w:r w:rsidR="00986D60"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OGM2NmJjLTE4NTEtNDdkZC1iM2VhLTE1YzM4OWE4ZmNkYyIsIlJhbmdlTGVuZ3RoIjozLCJSZWZlcmVuY2VJZCI6IjMxZWVmMTQxLWNhMmQtNDc2Ni05NGE2LTc2OTI1OTJmYjE1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QLiIsIkxhc3ROYW1lIjoiQmV0aGdlIiwiUHJvdGVjdGVkIjpmYWxzZSwiU2V4IjowLCJDcmVhdGVkQnkiOiJfV29sbG5paywgUm9uamEiLCJDcmVhdGVkT24iOiIyMDIzLTA5LTA0VDExOjE1OjQ0IiwiTW9kaWZpZWRCeSI6Il9Xb2xsbmlrLCBSb25qYSIsIklkIjoiM2NkZmUwYjgtMWY1Yy00OThhLTg4ZTYtZDYwM2U3ZDA1ZmUyIiwiTW9kaWZpZWRPbiI6IjIwMjMtMDktMDRUMTE6MTU6NDQiLCJQcm9qZWN0Ijp7IiRpZCI6IjgiLCIkdHlwZSI6IlN3aXNzQWNhZGVtaWMuQ2l0YXZpLlByb2plY3QsIFN3aXNzQWNhZGVtaWMuQ2l0YXZpIn19XSwiQ2l0YXRpb25LZXlVcGRhdGVUeXBlIjowLCJDb2xsYWJvcmF0b3JzIjpbXSwiRGF0ZSI6IjIwMjE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nNwaWVnZWwuZGUvd2lzc2Vuc2NoYWZ0L25hdHVyL2VuZXJnaWV3ZW5kZS13aXJ0c2NoYWZ0c21pbmlzdGVyaXVtLXdpbGwta29obGUta3JhZnR3ZXJrZS1mdWVyLWhvbHotdmVyYnJlbm51bmctdW1ydWVzdGVuLWEtMDQwMzExOGItMjJjZC00MWRhLTk1OGYtZjZiM2NlMWM2ZWM5IiwiVXJpU3RyaW5nIjoiaHR0cHM6Ly93d3cuc3BpZWdlbC5kZS93aXNzZW5zY2hhZnQvbmF0dXIvZW5lcmdpZXdlbmRlLXdpcnRzY2hhZnRzbWluaXN0ZXJpdW0td2lsbC1rb2hsZS1rcmFmdHdlcmtlLWZ1ZXItaG9sei12ZXJicmVubnVuZy11bXJ1ZXN0ZW4tYS0wNDAzMTE4Yi0yMmNkLTQxZGEtOTU4Zi1mNmIzY2UxYzZlYz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iaW9maXQtaDIwMjAuZXUvcHVibGljYXRpb25zLXJlcG9ydHMvQmlvRml0X0ZpbmFsX1JlcG9ydC5wZGYiLCJVcmlTdHJpbmciOiJodHRwczovL3d3dy5iaW9maXQtaDIwMjAuZXUvcHVibGljYXRpb25zLXJlcG9ydHMvQmlvRml0X0ZpbmFsX1JlcG9ydC5wZG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}</w:instrText>
          </w:r>
          <w:r w:rsidR="00986D60" w:rsidRPr="0040149D">
            <w:rPr>
              <w:color w:val="000000"/>
            </w:rPr>
            <w:fldChar w:fldCharType="separate"/>
          </w:r>
          <w:r w:rsidR="009041DE" w:rsidRPr="0040149D">
            <w:rPr>
              <w:color w:val="000000"/>
            </w:rPr>
            <w:t>[82, 83]</w:t>
          </w:r>
          <w:r w:rsidR="00986D60" w:rsidRPr="0040149D">
            <w:rPr>
              <w:color w:val="000000"/>
            </w:rPr>
            <w:fldChar w:fldCharType="end"/>
          </w:r>
        </w:sdtContent>
      </w:sdt>
      <w:r w:rsidRPr="0040149D">
        <w:rPr>
          <w:color w:val="000000"/>
        </w:rPr>
        <w:t xml:space="preserve">. Additionally, there are novel options for CDR via biogas and biochar currently under development </w:t>
      </w:r>
      <w:sdt>
        <w:sdtPr>
          <w:rPr>
            <w:color w:val="000000"/>
          </w:rPr>
          <w:alias w:val="To edit, see citavi.com/edit"/>
          <w:tag w:val="CitaviPlaceholder#fc318033-8bca-4aeb-9c65-c65a47e471ac"/>
          <w:id w:val="701983117"/>
          <w:placeholder>
            <w:docPart w:val="DefaultPlaceholder_-1854013440"/>
          </w:placeholder>
        </w:sdtPr>
        <w:sdtEndPr/>
        <w:sdtContent>
          <w:r w:rsidR="00986D60" w:rsidRPr="0040149D">
            <w:rPr>
              <w:color w:val="000000"/>
            </w:rPr>
            <w:fldChar w:fldCharType="begin"/>
          </w:r>
          <w:r w:rsidR="009041DE" w:rsidRPr="0040149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YzM3M2RhLTMzNjktNDgzYy04M2Q1LTY3MjRhYTJkOTRhOSIsIlJhbmdlTGVuZ3RoIjozLCJSZWZlcmVuY2VJZCI6IjU4MmZiMzY2LTEyNjUtNDE0Yy04Y2QwLWY4NGQ2OWYzNzI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MYXN0TmFtZSI6IkNhcmJvRmVycm8iLCJQcm90ZWN0ZWQiOmZhbHNlLCJTZXgiOjAsIkNyZWF0ZWRCeSI6Il9Xb2xsbmlrLCBSb25qYSIsIkNyZWF0ZWRPbiI6IjIwMjMtMDktMDRUMTE6Mjk6MzYiLCJNb2RpZmllZEJ5IjoiX1dvbGxuaWssIFJvbmphIiwiSWQiOiJlNmRlY2Y2Yi0xZDg3LTQ5NzQtYmZjZS05ZmM3ZTU2ZDEwYWEiLCJNb2RpZmllZE9uIjoiMjAyMy0wOS0wNFQxMToyOTozNi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VuZXJnZXRpc2NoZS1iaW9tYXNzZW51dHp1bmcuZGUvcHJvamVrdGUtcGFydG5lci9kZXRhaWxzL3Byb2plY3Qvc2hvdy9Qcm9qZWN0L0NhcmJvRmVycm8tNzI3IiwiVXJpU3RyaW5nIjoiaHR0cHM6Ly93d3cuZW5lcmdldGlzY2hlLWJpb21hc3NlbnV0enVuZy5kZS9wcm9qZWt0ZS1wYXJ0bmVyL2RldGFpbHMvcHJvamVjdC9zaG93L1Byb2plY3QvQ2FyYm9GZXJyby03Mj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ZW5lcmdldGlzY2hlLWJpb21hc3NlbnV0enVuZy5kZS9wcm9qZWt0ZS1wYXJ0bmVyL2RldGFpbHMvcHJvamVjdC9zaG93L1Byb2plY3QvUmVIeWRyb1Byby03MjQiLCJVcmlTdHJpbmciOiJodHRwczovL3d3dy5lbmVyZ2V0aXNjaGUtYmlvbWFzc2VudXR6dW5nLmRlL3Byb2pla3RlLXBhcnRuZXIvZGV0YWlscy9wcm9qZWN0L3Nob3cvUHJvamVjdC9SZUh5ZHJvUHJvLTcy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}</w:instrText>
          </w:r>
          <w:r w:rsidR="00986D60" w:rsidRPr="0040149D">
            <w:rPr>
              <w:color w:val="000000"/>
            </w:rPr>
            <w:fldChar w:fldCharType="separate"/>
          </w:r>
          <w:r w:rsidR="009041DE" w:rsidRPr="0040149D">
            <w:rPr>
              <w:color w:val="000000"/>
            </w:rPr>
            <w:t>[84, 85]</w:t>
          </w:r>
          <w:r w:rsidR="00986D60" w:rsidRPr="0040149D">
            <w:rPr>
              <w:color w:val="000000"/>
            </w:rPr>
            <w:fldChar w:fldCharType="end"/>
          </w:r>
        </w:sdtContent>
      </w:sdt>
      <w:r w:rsidRPr="0040149D">
        <w:rPr>
          <w:color w:val="000000"/>
        </w:rPr>
        <w:t>.</w:t>
      </w:r>
    </w:p>
    <w:p w14:paraId="241EEAFE" w14:textId="58B0A8EF" w:rsidR="003E06FD" w:rsidRPr="0040149D" w:rsidRDefault="003E06FD" w:rsidP="003E06FD">
      <w:pPr>
        <w:spacing w:line="240" w:lineRule="auto"/>
        <w:jc w:val="both"/>
        <w:rPr>
          <w:sz w:val="24"/>
          <w:szCs w:val="24"/>
        </w:rPr>
      </w:pPr>
      <w:r w:rsidRPr="0040149D">
        <w:rPr>
          <w:color w:val="000000"/>
        </w:rPr>
        <w:t xml:space="preserve">The main bottleneck for BECCS is biomass availability. Biogas plants are currently mainly fed with energy crops such as maize silage, grass silage etc. </w:t>
      </w:r>
      <w:sdt>
        <w:sdtPr>
          <w:alias w:val="To edit, see citavi.com/edit"/>
          <w:tag w:val="CitaviPlaceholder#5988dcf0-5e9a-4fc9-becd-7533c1887e84"/>
          <w:id w:val="-797369418"/>
          <w:placeholder>
            <w:docPart w:val="F2C1ABCB6F4C404EB3983A2754DE5C4C"/>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ZTZlYWIwLTQyYmMtNGVmMi1hNTAwLWFmYzE0MDIwZjYzMyIsIlJhbmdlTGVuZ3RoIjo0LCJSZWZlcmVuY2VJZCI6ImJlYzhiMDkyLWY3YjMtNGZlYi04MTQ5LTI5ZjU5ZmY1ZmEz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g2L3MxMzcwNS0wMjMtMDAzODktMSIsIlVyaVN0cmluZyI6Imh0dHBzOi8vZG9pLm9yZy8xMC4xMTg2L3MxMzcwNS0wMjMtMDAzODkt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}</w:instrText>
          </w:r>
          <w:r w:rsidR="00986D60" w:rsidRPr="0040149D">
            <w:fldChar w:fldCharType="separate"/>
          </w:r>
          <w:r w:rsidR="009041DE" w:rsidRPr="0040149D">
            <w:t>[86]</w:t>
          </w:r>
          <w:r w:rsidR="00986D60" w:rsidRPr="0040149D">
            <w:fldChar w:fldCharType="end"/>
          </w:r>
        </w:sdtContent>
      </w:sdt>
      <w:r w:rsidRPr="0040149D">
        <w:rPr>
          <w:color w:val="000000"/>
        </w:rPr>
        <w:t xml:space="preserve">. Under the consideration of increasing demands of land for food security, biodiversity restoration and also nature-based solutions for GHG reduction, it is expected that the land availability for purpose-grown crops will decrease and biogas feedstocks will increasingly be residues, wastes and biomass from the adopted land use (blowing strips, paludicultures etc.). Currently it is not clear if this transformation of the resource base is successful and how many biogas or biomethane plants will be in place in the mid-term </w:t>
      </w:r>
      <w:sdt>
        <w:sdtPr>
          <w:alias w:val="To edit, see citavi.com/edit"/>
          <w:tag w:val="CitaviPlaceholder#cfc83c14-d86a-410e-a8c2-707fb00b8ceb"/>
          <w:id w:val="-1180049259"/>
          <w:placeholder>
            <w:docPart w:val="3A87402B70FD4E20A25C0DA9AED06371"/>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NzlhYzZkLTA5ZGUtNDViMC1hZGQ1LTFiOWZjYjA2NTJjNCIsIlJhbmdlTGVuZ3RoIjo0LCJSZWZlcmVuY2VJZCI6IjMxNDhjN2ZmLWQxMjUtNDVjOS1hMDQ2LWU2MDg2YzYzNTN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kYmZ6LmRlL2ZpbGVhZG1pbi91c2VyX3VwbG9hZC9SZWZlcmVuemVuL1N0dWRpZW4vS3VyenN0dWRpZV9CaW9nYXNfMjAyMi5wZGYiLCJVcmlTdHJpbmciOiJodHRwczovL3d3dy5kYmZ6LmRlL2ZpbGVhZG1pbi91c2VyX3VwbG9hZC9SZWZlcmVuemVuL1N0dWRpZW4vS3VyenN0dWRpZV9CaW9nYXNfMjAyMi5wZG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}</w:instrText>
          </w:r>
          <w:r w:rsidR="00986D60" w:rsidRPr="0040149D">
            <w:fldChar w:fldCharType="separate"/>
          </w:r>
          <w:r w:rsidR="009041DE" w:rsidRPr="0040149D">
            <w:t>[87]</w:t>
          </w:r>
          <w:r w:rsidR="00986D60" w:rsidRPr="0040149D">
            <w:fldChar w:fldCharType="end"/>
          </w:r>
        </w:sdtContent>
      </w:sdt>
      <w:r w:rsidRPr="0040149D">
        <w:rPr>
          <w:color w:val="000000"/>
        </w:rPr>
        <w:t xml:space="preserve">. The issue of resource availability also impacts the ligoncellulosic-based power plants. Because of the necessary amounts and the location of the coal power plants, increasing wood imports can be expected when shifting the resource base of those plants. Risks of sustainable sourcing and also price uncertainties may hinder this transformation. Additionally, the value of those plants in a more and more renewable power system is limited </w:t>
      </w:r>
      <w:sdt>
        <w:sdtPr>
          <w:alias w:val="To edit, see citavi.com/edit"/>
          <w:tag w:val="CitaviPlaceholder#3b6dc0ad-2b6b-4d59-9bdd-3efd77432640"/>
          <w:id w:val="-1598935844"/>
          <w:placeholder>
            <w:docPart w:val="931D955B4CAD47DBA6B7402EDC25AD7D"/>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NmM3YTQzLTE1NzctNGNjZC05ODQ2LTJiNTc4MjkyYjY4NiIsIlJhbmdlTGVuZ3RoIjo0LCJSZWZlcmVuY2VJZCI6IjdhNjMzNDBjLWI0NWItNDBiOS04ODZiLTYwOGIxYTZjNGQ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MYXN0TmFtZSI6IkRCRloiLCJQcm90ZWN0ZWQiOmZhbHNlLCJTZXgiOjAsIkNyZWF0ZWRCeSI6Il9hIiwiQ3JlYXRlZE9uIjoiMjAyMi0wOC0yMlQwODo1ODowMCIsIk1vZGlmaWVkQnkiOiJfYSIsIklkIjoiYjNkYTE2ODUtZDg3Ni00OWFiLWE2MzAtNGY3MGJiYTUyMGVhIiwiTW9kaWZpZWRPbiI6IjIwMjItMDgtMjJUMDg6NTg6MDAiLCJQcm9qZWN0Ijp7IiRpZCI6IjgiLCIkdHlwZSI6IlN3aXNzQWNhZGVtaWMuQ2l0YXZpLlByb2plY3QsIFN3aXNzQWNhZGVtaWMuQ2l0YXZpIn19XSwiQ2l0YXRpb25LZXlVcGRhdGVUeXBlIjowLCJDb2xsYWJvcmF0b3JzIjpbXSwiRGF0ZSI6IjIwMjE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RiZnouZGUvZmlsZWFkbWluL3VzZXJfdXBsb2FkL1JlZmVyZW56ZW4vU3RhdGVtZW50cy8yMDIxX1Bvc2l0aW9uX0tvaGxla3JhZnR3ZXJrZS5wZGYiLCJVcmlTdHJpbmciOiJodHRwczovL3d3dy5kYmZ6LmRlL2ZpbGVhZG1pbi91c2VyX3VwbG9hZC9SZWZlcmVuemVuL1N0YXRlbWVudHMvMjAyMV9Qb3NpdGlvbl9Lb2hsZWtyYWZ0d2Vya2UucGR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}</w:instrText>
          </w:r>
          <w:r w:rsidR="00986D60" w:rsidRPr="0040149D">
            <w:fldChar w:fldCharType="separate"/>
          </w:r>
          <w:r w:rsidR="009041DE" w:rsidRPr="0040149D">
            <w:t>[88]</w:t>
          </w:r>
          <w:r w:rsidR="00986D60" w:rsidRPr="0040149D">
            <w:fldChar w:fldCharType="end"/>
          </w:r>
        </w:sdtContent>
      </w:sdt>
      <w:r w:rsidRPr="0040149D">
        <w:rPr>
          <w:color w:val="000000"/>
        </w:rPr>
        <w:t>. Finally, all BECCS concepts currently lack a national carbon capture and storage strategy and the permission to store CO</w:t>
      </w:r>
      <w:r w:rsidRPr="0040149D">
        <w:rPr>
          <w:color w:val="000000"/>
          <w:vertAlign w:val="subscript"/>
        </w:rPr>
        <w:t>2</w:t>
      </w:r>
      <w:r w:rsidRPr="0040149D">
        <w:rPr>
          <w:color w:val="000000"/>
        </w:rPr>
        <w:t xml:space="preserve"> geologically </w:t>
      </w:r>
      <w:sdt>
        <w:sdtPr>
          <w:alias w:val="To edit, see citavi.com/edit"/>
          <w:tag w:val="CitaviPlaceholder#352fc397-4fc0-411e-8a8b-f1cd20553a63"/>
          <w:id w:val="-1723514939"/>
          <w:placeholder>
            <w:docPart w:val="A7CBF007822A4F5CB8762C1C45AC1CF4"/>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YmU4MDEyLTYzYTUtNGYzYi04MmU2LTQ4ODYyMGE4YjQxMiIsIlJhbmdlTGVuZ3RoIjo0LCJSZWZlcmVuY2VJZCI6IjllZDcwYWM4LTNjZGEtNDhiNS1iZWVjLTU2NmFlM2E4NjZ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3d3dy5ibXdrLmRlL1JlZGFrdGlvbi9ERS9Eb3dubG9hZHMvRW5lcmdpZWRhdGVuL2V2YWx1aWVydW5nc2JlcmljaHQtYnVuZGVzcmVnaWVydW5nLWtzcGcuaHRtbCIsIlVyaVN0cmluZyI6Imh0dHBzOi8vd3d3LmJtd2suZGUvUmVkYWt0aW9uL0RFL0Rvd25sb2Fkcy9FbmVyZ2llZGF0ZW4vZXZhbHVpZXJ1bmdzYmVyaWNodC1idW5kZXNyZWdpZXJ1bmcta3NwZy5odG1s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}</w:instrText>
          </w:r>
          <w:r w:rsidR="00986D60" w:rsidRPr="0040149D">
            <w:fldChar w:fldCharType="separate"/>
          </w:r>
          <w:r w:rsidR="009041DE" w:rsidRPr="0040149D">
            <w:t>[89]</w:t>
          </w:r>
          <w:r w:rsidR="00986D60" w:rsidRPr="0040149D">
            <w:fldChar w:fldCharType="end"/>
          </w:r>
        </w:sdtContent>
      </w:sdt>
      <w:r w:rsidRPr="0040149D">
        <w:rPr>
          <w:color w:val="000000"/>
        </w:rPr>
        <w:t>.</w:t>
      </w:r>
    </w:p>
    <w:p w14:paraId="5129D555" w14:textId="4150D7AA" w:rsidR="003E06FD" w:rsidRPr="0040149D" w:rsidRDefault="003E06FD" w:rsidP="003E06FD">
      <w:pPr>
        <w:spacing w:line="240" w:lineRule="auto"/>
        <w:jc w:val="both"/>
        <w:rPr>
          <w:sz w:val="24"/>
          <w:szCs w:val="24"/>
        </w:rPr>
      </w:pPr>
      <w:r w:rsidRPr="0040149D">
        <w:rPr>
          <w:color w:val="000000"/>
        </w:rPr>
        <w:t>To bring BECCS into the market in Germany, it is necessary to specify the national carbon capture and storage strategy, including targets, incentives but also concepts of CO</w:t>
      </w:r>
      <w:r w:rsidRPr="0040149D">
        <w:rPr>
          <w:color w:val="000000"/>
          <w:vertAlign w:val="subscript"/>
        </w:rPr>
        <w:t>2</w:t>
      </w:r>
      <w:r w:rsidRPr="0040149D">
        <w:rPr>
          <w:color w:val="000000"/>
        </w:rPr>
        <w:t xml:space="preserve"> capture and transport infrastructure. Additionally, a clarification on national storage of CO</w:t>
      </w:r>
      <w:r w:rsidRPr="0040149D">
        <w:rPr>
          <w:color w:val="000000"/>
          <w:vertAlign w:val="subscript"/>
        </w:rPr>
        <w:t>2</w:t>
      </w:r>
      <w:r w:rsidRPr="0040149D">
        <w:rPr>
          <w:color w:val="000000"/>
        </w:rPr>
        <w:t xml:space="preserve"> in geological formations is necessary. Once the legal framework is established, envisioning integrated supply chains for potential BECCS feedstocks is key. This includes a better integration of bioenergy plants in cascades and agricultural circular economy approaches </w:t>
      </w:r>
      <w:sdt>
        <w:sdtPr>
          <w:alias w:val="To edit, see citavi.com/edit"/>
          <w:tag w:val="CitaviPlaceholder#816e84ed-e7e8-4536-9141-42b605646f00"/>
          <w:id w:val="1907333083"/>
          <w:placeholder>
            <w:docPart w:val="D88F4DB819774DD286A673A6BE0E789F"/>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NjZmOWY2LTRhYTMtNDNhYy1iODI0LTdmMzZmZjgxYjk4YyIsIlJhbmdlTGVuZ3RoIjo0LCJSZWZlcmVuY2VJZCI6ImMzMDc3MGFmLWIxNTItNDMyMy04N2Q0LWYxZWFlYzViOTI0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Ymlvb2Vrb25vbWllcmF0LmRlL21lZGlhL3BkZi9zdGVsbHVuZ25haG1lbi9iaW9vZWtvbm9taWVyYXQtYnJvc2NodWVyZS1uYWNoaGFsdGlnLXVtc2V0emVuLURFLnBkZj9tPTE2ODQ5NDE0NDUmIiwiVXJpU3RyaW5nIjoiaHR0cHM6Ly93d3cuYmlvb2Vrb25vbWllcmF0LmRlL21lZGlhL3BkZi9zdGVsbHVuZ25haG1lbi9iaW9vZWtvbm9taWVyYXQtYnJvc2NodWVyZS1uYWNoaGFsdGlnLXVtc2V0emVuLURFLnBkZj9tPTE2ODQ5NDE0NDU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}</w:instrText>
          </w:r>
          <w:r w:rsidR="00986D60" w:rsidRPr="0040149D">
            <w:fldChar w:fldCharType="separate"/>
          </w:r>
          <w:r w:rsidR="009041DE" w:rsidRPr="0040149D">
            <w:t>[90]</w:t>
          </w:r>
          <w:r w:rsidR="00986D60" w:rsidRPr="0040149D">
            <w:fldChar w:fldCharType="end"/>
          </w:r>
        </w:sdtContent>
      </w:sdt>
      <w:r w:rsidRPr="0040149D">
        <w:rPr>
          <w:color w:val="000000"/>
        </w:rPr>
        <w:t>, but also using urban residues such as prunings from urban trees and landscape clearance biomass from other urban blue-green infrastructures. Also, combined concepts such as integrating biogas with biochar production can enhance the CO</w:t>
      </w:r>
      <w:r w:rsidRPr="0040149D">
        <w:rPr>
          <w:color w:val="000000"/>
          <w:vertAlign w:val="subscript"/>
        </w:rPr>
        <w:t>2</w:t>
      </w:r>
      <w:r w:rsidRPr="0040149D">
        <w:rPr>
          <w:color w:val="000000"/>
        </w:rPr>
        <w:t xml:space="preserve"> removal per unit biomass significantly </w:t>
      </w:r>
      <w:sdt>
        <w:sdtPr>
          <w:alias w:val="To edit, see citavi.com/edit"/>
          <w:tag w:val="CitaviPlaceholder#2c54699a-dfe6-42a5-9aef-115d0564d50e"/>
          <w:id w:val="-2052296912"/>
          <w:placeholder>
            <w:docPart w:val="4A66ECC8A4654108BBD89959F1638DCD"/>
          </w:placeholder>
        </w:sdtPr>
        <w:sdtEndPr/>
        <w:sdtContent>
          <w:r w:rsidR="00986D60" w:rsidRPr="0040149D">
            <w:fldChar w:fldCharType="begin"/>
          </w:r>
          <w:r w:rsidR="009041DE" w:rsidRPr="0040149D">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NGRhNWQ1LWJkMWUtNDc1YS1hM2NmLWJkMzM2YWJhN2FlMyIsIlJhbmdlTGVuZ3RoIjo0LCJSZWZlcmVuY2VJZCI6ImIyM2M5NjFhLWFjZTgtNGMwZi1iODNjLWRlYzQ0NTczYTE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yMS9hY3NzdXNjaGVtZW5nLjhiMDU4NzEiLCJVcmlTdHJpbmciOiJodHRwczovL2RvaS5vcmcvMTAuMTAyMS9hY3NzdXNjaGVtZW5nLjhiMDU4Nz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}</w:instrText>
          </w:r>
          <w:r w:rsidR="00986D60" w:rsidRPr="0040149D">
            <w:fldChar w:fldCharType="separate"/>
          </w:r>
          <w:r w:rsidR="009041DE" w:rsidRPr="0040149D">
            <w:t>[91]</w:t>
          </w:r>
          <w:r w:rsidR="00986D60" w:rsidRPr="0040149D">
            <w:fldChar w:fldCharType="end"/>
          </w:r>
        </w:sdtContent>
      </w:sdt>
      <w:r w:rsidRPr="0040149D">
        <w:rPr>
          <w:color w:val="000000"/>
        </w:rPr>
        <w:t>.</w:t>
      </w:r>
    </w:p>
    <w:p w14:paraId="2A141C46" w14:textId="05BFEEC6" w:rsidR="00C56EE6" w:rsidRPr="0040149D" w:rsidRDefault="00C56EE6" w:rsidP="00C56EE6">
      <w:pPr>
        <w:keepNext/>
        <w:keepLines/>
        <w:spacing w:before="240" w:after="0"/>
        <w:outlineLvl w:val="0"/>
        <w:rPr>
          <w:color w:val="2F5496"/>
          <w:sz w:val="32"/>
          <w:szCs w:val="32"/>
          <w:lang w:eastAsia="en-US"/>
        </w:rPr>
      </w:pPr>
      <w:r w:rsidRPr="0040149D">
        <w:rPr>
          <w:color w:val="2F5496"/>
          <w:sz w:val="32"/>
          <w:szCs w:val="32"/>
          <w:lang w:eastAsia="en-US"/>
        </w:rPr>
        <w:t xml:space="preserve">Annex 6: </w:t>
      </w:r>
      <w:bookmarkStart w:id="3" w:name="_Hlk169677579"/>
      <w:r w:rsidRPr="0040149D">
        <w:rPr>
          <w:color w:val="2F5496"/>
          <w:sz w:val="32"/>
          <w:szCs w:val="32"/>
          <w:lang w:eastAsia="en-US"/>
        </w:rPr>
        <w:t>Longlist of bio-based CDR concepts and application of concept selection criteria</w:t>
      </w:r>
      <w:bookmarkEnd w:id="3"/>
    </w:p>
    <w:p w14:paraId="52569130" w14:textId="5AF41BAF" w:rsidR="00C56EE6" w:rsidRPr="0040149D" w:rsidRDefault="0029157E" w:rsidP="00C56EE6">
      <w:pPr>
        <w:spacing w:line="240" w:lineRule="auto"/>
        <w:jc w:val="both"/>
        <w:rPr>
          <w:bCs/>
          <w:color w:val="000000"/>
        </w:rPr>
      </w:pPr>
      <w:r w:rsidRPr="0040149D">
        <w:rPr>
          <w:bCs/>
          <w:color w:val="000000"/>
        </w:rPr>
        <w:t>Table A.4 presents the collection of possible bio-based CDR concepts in a longlist and their selection</w:t>
      </w:r>
      <w:r w:rsidR="00D235B4" w:rsidRPr="0040149D">
        <w:rPr>
          <w:bCs/>
          <w:color w:val="000000"/>
        </w:rPr>
        <w:t xml:space="preserve">. </w:t>
      </w:r>
      <w:r w:rsidR="00BB1340" w:rsidRPr="0040149D">
        <w:rPr>
          <w:bCs/>
          <w:color w:val="000000"/>
        </w:rPr>
        <w:t xml:space="preserve">Additionally, the creation of distinct concepts is made transparent by indicating where separate concepts from the longlist were merged to one concept. </w:t>
      </w:r>
    </w:p>
    <w:p w14:paraId="2AD11557" w14:textId="5CC7689E" w:rsidR="00C56EE6" w:rsidRPr="0040149D" w:rsidRDefault="00C56EE6" w:rsidP="00C56EE6">
      <w:pPr>
        <w:spacing w:line="240" w:lineRule="auto"/>
        <w:jc w:val="both"/>
        <w:rPr>
          <w:color w:val="000000"/>
        </w:rPr>
      </w:pPr>
      <w:r w:rsidRPr="0040149D">
        <w:rPr>
          <w:b/>
          <w:bCs/>
          <w:color w:val="000000"/>
        </w:rPr>
        <w:t>Table A.4</w:t>
      </w:r>
      <w:r w:rsidRPr="0040149D">
        <w:rPr>
          <w:bCs/>
          <w:color w:val="000000"/>
        </w:rPr>
        <w:t xml:space="preserve"> Longlist of possible bio-based CDR concepts and </w:t>
      </w:r>
      <w:r w:rsidR="00D235B4" w:rsidRPr="0040149D">
        <w:rPr>
          <w:bCs/>
          <w:color w:val="000000"/>
        </w:rPr>
        <w:t>concept selection</w:t>
      </w:r>
    </w:p>
    <w:tbl>
      <w:tblPr>
        <w:tblW w:w="9072" w:type="dxa"/>
        <w:tblLayout w:type="fixed"/>
        <w:tblLook w:val="04A0" w:firstRow="1" w:lastRow="0" w:firstColumn="1" w:lastColumn="0" w:noHBand="0" w:noVBand="1"/>
      </w:tblPr>
      <w:tblGrid>
        <w:gridCol w:w="3119"/>
        <w:gridCol w:w="1701"/>
        <w:gridCol w:w="4252"/>
      </w:tblGrid>
      <w:tr w:rsidR="00C56EE6" w:rsidRPr="0040149D" w14:paraId="6A6DD769" w14:textId="77777777" w:rsidTr="00BB0716">
        <w:trPr>
          <w:trHeight w:val="312"/>
        </w:trPr>
        <w:tc>
          <w:tcPr>
            <w:tcW w:w="3119" w:type="dxa"/>
            <w:tcBorders>
              <w:top w:val="single" w:sz="4" w:space="0" w:color="auto"/>
              <w:left w:val="nil"/>
              <w:bottom w:val="single" w:sz="4" w:space="0" w:color="auto"/>
              <w:right w:val="nil"/>
            </w:tcBorders>
            <w:shd w:val="clear" w:color="FFFFFF" w:fill="FFFFFF"/>
            <w:noWrap/>
            <w:vAlign w:val="center"/>
            <w:hideMark/>
          </w:tcPr>
          <w:p w14:paraId="322C7AA1" w14:textId="77777777" w:rsidR="00C56EE6" w:rsidRPr="0040149D" w:rsidRDefault="00C56EE6" w:rsidP="00C56EE6">
            <w:pPr>
              <w:spacing w:after="0" w:line="240" w:lineRule="auto"/>
              <w:rPr>
                <w:b/>
                <w:bCs/>
                <w:color w:val="000000"/>
              </w:rPr>
            </w:pPr>
            <w:r w:rsidRPr="0040149D">
              <w:rPr>
                <w:b/>
                <w:bCs/>
                <w:color w:val="000000"/>
              </w:rPr>
              <w:t>Bio-based CDR concept</w:t>
            </w:r>
          </w:p>
        </w:tc>
        <w:tc>
          <w:tcPr>
            <w:tcW w:w="5953" w:type="dxa"/>
            <w:gridSpan w:val="2"/>
            <w:tcBorders>
              <w:top w:val="single" w:sz="4" w:space="0" w:color="auto"/>
              <w:left w:val="nil"/>
              <w:bottom w:val="single" w:sz="4" w:space="0" w:color="auto"/>
              <w:right w:val="nil"/>
            </w:tcBorders>
            <w:shd w:val="clear" w:color="FFFFFF" w:fill="FFFFFF"/>
            <w:vAlign w:val="center"/>
            <w:hideMark/>
          </w:tcPr>
          <w:p w14:paraId="6F694C06" w14:textId="1A7A0372" w:rsidR="00C56EE6" w:rsidRPr="0040149D" w:rsidRDefault="00C56EE6" w:rsidP="00C56EE6">
            <w:pPr>
              <w:spacing w:after="0" w:line="240" w:lineRule="auto"/>
              <w:jc w:val="center"/>
              <w:rPr>
                <w:b/>
                <w:bCs/>
                <w:color w:val="000000"/>
              </w:rPr>
            </w:pPr>
            <w:r w:rsidRPr="0040149D">
              <w:rPr>
                <w:b/>
                <w:bCs/>
                <w:color w:val="000000"/>
              </w:rPr>
              <w:t>Application of concept selection criteria</w:t>
            </w:r>
          </w:p>
        </w:tc>
      </w:tr>
      <w:tr w:rsidR="00C56EE6" w:rsidRPr="0040149D" w14:paraId="53B26A91" w14:textId="77777777" w:rsidTr="00BB0716">
        <w:trPr>
          <w:trHeight w:val="310"/>
        </w:trPr>
        <w:tc>
          <w:tcPr>
            <w:tcW w:w="4820" w:type="dxa"/>
            <w:gridSpan w:val="2"/>
            <w:tcBorders>
              <w:top w:val="nil"/>
              <w:left w:val="nil"/>
              <w:bottom w:val="single" w:sz="4" w:space="0" w:color="auto"/>
              <w:right w:val="nil"/>
            </w:tcBorders>
            <w:shd w:val="clear" w:color="FFFFFF" w:fill="FFFFFF"/>
            <w:noWrap/>
            <w:vAlign w:val="center"/>
            <w:hideMark/>
          </w:tcPr>
          <w:p w14:paraId="12EDD82D" w14:textId="77777777" w:rsidR="00C56EE6" w:rsidRPr="0040149D" w:rsidRDefault="00C56EE6" w:rsidP="00C56EE6">
            <w:pPr>
              <w:spacing w:after="0" w:line="240" w:lineRule="auto"/>
              <w:jc w:val="both"/>
              <w:rPr>
                <w:b/>
                <w:bCs/>
                <w:color w:val="000000"/>
              </w:rPr>
            </w:pPr>
            <w:r w:rsidRPr="0040149D">
              <w:rPr>
                <w:b/>
                <w:bCs/>
                <w:color w:val="000000"/>
              </w:rPr>
              <w:t>Agriculture and soils</w:t>
            </w:r>
          </w:p>
        </w:tc>
        <w:tc>
          <w:tcPr>
            <w:tcW w:w="4252" w:type="dxa"/>
            <w:tcBorders>
              <w:top w:val="nil"/>
              <w:left w:val="nil"/>
              <w:bottom w:val="single" w:sz="4" w:space="0" w:color="auto"/>
              <w:right w:val="nil"/>
            </w:tcBorders>
            <w:shd w:val="clear" w:color="FFFFFF" w:fill="FFFFFF"/>
            <w:vAlign w:val="center"/>
            <w:hideMark/>
          </w:tcPr>
          <w:p w14:paraId="498AE195" w14:textId="7F291C70" w:rsidR="00C56EE6" w:rsidRPr="0040149D" w:rsidRDefault="00C56EE6" w:rsidP="00C56EE6">
            <w:pPr>
              <w:spacing w:after="0" w:line="240" w:lineRule="auto"/>
              <w:jc w:val="both"/>
              <w:rPr>
                <w:b/>
                <w:bCs/>
                <w:color w:val="000000"/>
              </w:rPr>
            </w:pPr>
          </w:p>
        </w:tc>
      </w:tr>
      <w:tr w:rsidR="00C56EE6" w:rsidRPr="0040149D" w14:paraId="7765CCCD" w14:textId="77777777" w:rsidTr="00BB0716">
        <w:trPr>
          <w:trHeight w:val="340"/>
        </w:trPr>
        <w:tc>
          <w:tcPr>
            <w:tcW w:w="4820" w:type="dxa"/>
            <w:gridSpan w:val="2"/>
            <w:tcBorders>
              <w:top w:val="nil"/>
              <w:left w:val="nil"/>
              <w:bottom w:val="nil"/>
              <w:right w:val="nil"/>
            </w:tcBorders>
            <w:shd w:val="clear" w:color="FFFFFF" w:fill="FFFFFF"/>
            <w:noWrap/>
            <w:vAlign w:val="center"/>
            <w:hideMark/>
          </w:tcPr>
          <w:p w14:paraId="7EAF2E7D" w14:textId="77777777" w:rsidR="00C56EE6" w:rsidRPr="0040149D" w:rsidRDefault="00C56EE6" w:rsidP="00C56EE6">
            <w:pPr>
              <w:spacing w:after="0" w:line="240" w:lineRule="auto"/>
              <w:jc w:val="both"/>
              <w:rPr>
                <w:color w:val="000000"/>
              </w:rPr>
            </w:pPr>
            <w:r w:rsidRPr="0040149D">
              <w:rPr>
                <w:color w:val="000000"/>
              </w:rPr>
              <w:t>All-year ground cover</w:t>
            </w:r>
          </w:p>
        </w:tc>
        <w:tc>
          <w:tcPr>
            <w:tcW w:w="4252" w:type="dxa"/>
            <w:tcBorders>
              <w:top w:val="nil"/>
              <w:left w:val="nil"/>
              <w:bottom w:val="nil"/>
              <w:right w:val="nil"/>
            </w:tcBorders>
            <w:shd w:val="clear" w:color="FFFFFF" w:fill="FFFFFF"/>
            <w:noWrap/>
            <w:vAlign w:val="center"/>
          </w:tcPr>
          <w:p w14:paraId="21976E3E" w14:textId="11E48A4A" w:rsidR="00C56EE6" w:rsidRPr="0040149D" w:rsidRDefault="0029157E" w:rsidP="00C56EE6">
            <w:pPr>
              <w:spacing w:after="0" w:line="240" w:lineRule="auto"/>
              <w:jc w:val="both"/>
            </w:pPr>
            <w:r w:rsidRPr="0040149D">
              <w:t>meets all criteria</w:t>
            </w:r>
          </w:p>
        </w:tc>
      </w:tr>
      <w:tr w:rsidR="00C56EE6" w:rsidRPr="0040149D" w14:paraId="7EEAD954" w14:textId="77777777" w:rsidTr="00BB0716">
        <w:trPr>
          <w:trHeight w:val="340"/>
        </w:trPr>
        <w:tc>
          <w:tcPr>
            <w:tcW w:w="4820" w:type="dxa"/>
            <w:gridSpan w:val="2"/>
            <w:tcBorders>
              <w:top w:val="nil"/>
              <w:left w:val="nil"/>
              <w:bottom w:val="nil"/>
              <w:right w:val="nil"/>
            </w:tcBorders>
            <w:shd w:val="clear" w:color="FFFFFF" w:fill="FFFFFF"/>
            <w:vAlign w:val="center"/>
            <w:hideMark/>
          </w:tcPr>
          <w:p w14:paraId="176ED654" w14:textId="77777777" w:rsidR="00C56EE6" w:rsidRPr="0040149D" w:rsidRDefault="00C56EE6" w:rsidP="00C56EE6">
            <w:pPr>
              <w:spacing w:after="0" w:line="240" w:lineRule="auto"/>
              <w:jc w:val="both"/>
              <w:rPr>
                <w:color w:val="000000"/>
              </w:rPr>
            </w:pPr>
            <w:r w:rsidRPr="0040149D">
              <w:rPr>
                <w:color w:val="000000"/>
              </w:rPr>
              <w:t>Organic fertiliser &amp; compost</w:t>
            </w:r>
          </w:p>
        </w:tc>
        <w:tc>
          <w:tcPr>
            <w:tcW w:w="4252" w:type="dxa"/>
            <w:tcBorders>
              <w:top w:val="nil"/>
              <w:left w:val="nil"/>
              <w:bottom w:val="nil"/>
              <w:right w:val="nil"/>
            </w:tcBorders>
            <w:shd w:val="clear" w:color="FFFFFF" w:fill="FFFFFF"/>
            <w:noWrap/>
            <w:vAlign w:val="center"/>
          </w:tcPr>
          <w:p w14:paraId="1220FFC1" w14:textId="311BD560" w:rsidR="00C56EE6" w:rsidRPr="0040149D" w:rsidRDefault="0029157E" w:rsidP="00C56EE6">
            <w:pPr>
              <w:spacing w:after="0" w:line="240" w:lineRule="auto"/>
              <w:jc w:val="both"/>
            </w:pPr>
            <w:r w:rsidRPr="0040149D">
              <w:t>meets all criteria</w:t>
            </w:r>
          </w:p>
        </w:tc>
      </w:tr>
      <w:tr w:rsidR="00C56EE6" w:rsidRPr="0040149D" w14:paraId="502372D7" w14:textId="77777777" w:rsidTr="00BB0716">
        <w:trPr>
          <w:trHeight w:val="340"/>
        </w:trPr>
        <w:tc>
          <w:tcPr>
            <w:tcW w:w="4820" w:type="dxa"/>
            <w:gridSpan w:val="2"/>
            <w:tcBorders>
              <w:top w:val="nil"/>
              <w:left w:val="nil"/>
              <w:bottom w:val="nil"/>
              <w:right w:val="nil"/>
            </w:tcBorders>
            <w:shd w:val="clear" w:color="FFFFFF" w:fill="FFFFFF"/>
            <w:noWrap/>
            <w:vAlign w:val="center"/>
            <w:hideMark/>
          </w:tcPr>
          <w:p w14:paraId="12A05D43" w14:textId="77777777" w:rsidR="00C56EE6" w:rsidRPr="0040149D" w:rsidRDefault="00C56EE6" w:rsidP="00C56EE6">
            <w:pPr>
              <w:spacing w:after="0" w:line="240" w:lineRule="auto"/>
              <w:jc w:val="both"/>
              <w:rPr>
                <w:color w:val="000000"/>
              </w:rPr>
            </w:pPr>
            <w:r w:rsidRPr="0040149D">
              <w:rPr>
                <w:color w:val="000000"/>
              </w:rPr>
              <w:t>No-till</w:t>
            </w:r>
          </w:p>
        </w:tc>
        <w:tc>
          <w:tcPr>
            <w:tcW w:w="4252" w:type="dxa"/>
            <w:tcBorders>
              <w:top w:val="nil"/>
              <w:left w:val="nil"/>
              <w:bottom w:val="nil"/>
              <w:right w:val="nil"/>
            </w:tcBorders>
            <w:shd w:val="clear" w:color="FFFFFF" w:fill="FFFFFF"/>
            <w:noWrap/>
            <w:vAlign w:val="center"/>
          </w:tcPr>
          <w:p w14:paraId="2D267CA0" w14:textId="5E90F5DC" w:rsidR="00C56EE6" w:rsidRPr="0040149D" w:rsidRDefault="0029157E" w:rsidP="00C56EE6">
            <w:pPr>
              <w:spacing w:after="0" w:line="240" w:lineRule="auto"/>
              <w:jc w:val="both"/>
            </w:pPr>
            <w:r w:rsidRPr="0040149D">
              <w:t>meets all criteria</w:t>
            </w:r>
          </w:p>
        </w:tc>
      </w:tr>
      <w:tr w:rsidR="00C56EE6" w:rsidRPr="0040149D" w14:paraId="15B1CD86" w14:textId="77777777" w:rsidTr="00BB0716">
        <w:trPr>
          <w:trHeight w:val="340"/>
        </w:trPr>
        <w:tc>
          <w:tcPr>
            <w:tcW w:w="4820" w:type="dxa"/>
            <w:gridSpan w:val="2"/>
            <w:tcBorders>
              <w:top w:val="nil"/>
              <w:left w:val="nil"/>
              <w:bottom w:val="nil"/>
              <w:right w:val="nil"/>
            </w:tcBorders>
            <w:shd w:val="clear" w:color="FFFFFF" w:fill="FFFFFF"/>
            <w:noWrap/>
            <w:vAlign w:val="center"/>
            <w:hideMark/>
          </w:tcPr>
          <w:p w14:paraId="7AF98A1A" w14:textId="77777777" w:rsidR="00C56EE6" w:rsidRPr="0040149D" w:rsidRDefault="00C56EE6" w:rsidP="00C56EE6">
            <w:pPr>
              <w:spacing w:after="0" w:line="240" w:lineRule="auto"/>
              <w:jc w:val="both"/>
              <w:rPr>
                <w:color w:val="000000"/>
              </w:rPr>
            </w:pPr>
            <w:r w:rsidRPr="0040149D">
              <w:rPr>
                <w:color w:val="000000"/>
              </w:rPr>
              <w:t>Land conversion</w:t>
            </w:r>
          </w:p>
        </w:tc>
        <w:tc>
          <w:tcPr>
            <w:tcW w:w="4252" w:type="dxa"/>
            <w:tcBorders>
              <w:top w:val="nil"/>
              <w:left w:val="nil"/>
              <w:bottom w:val="nil"/>
              <w:right w:val="nil"/>
            </w:tcBorders>
            <w:shd w:val="clear" w:color="FFFFFF" w:fill="FFFFFF"/>
            <w:noWrap/>
            <w:vAlign w:val="center"/>
          </w:tcPr>
          <w:p w14:paraId="52340C24" w14:textId="1624DF3E" w:rsidR="00C56EE6" w:rsidRPr="0040149D" w:rsidRDefault="0029157E" w:rsidP="00C56EE6">
            <w:pPr>
              <w:spacing w:after="0" w:line="240" w:lineRule="auto"/>
              <w:jc w:val="both"/>
            </w:pPr>
            <w:r w:rsidRPr="0040149D">
              <w:t>meets all criteria</w:t>
            </w:r>
          </w:p>
        </w:tc>
      </w:tr>
      <w:tr w:rsidR="00C56EE6" w:rsidRPr="0040149D" w14:paraId="5B9FF3A1" w14:textId="77777777" w:rsidTr="00BB0716">
        <w:trPr>
          <w:trHeight w:val="340"/>
        </w:trPr>
        <w:tc>
          <w:tcPr>
            <w:tcW w:w="4820" w:type="dxa"/>
            <w:gridSpan w:val="2"/>
            <w:tcBorders>
              <w:top w:val="nil"/>
              <w:left w:val="nil"/>
              <w:right w:val="nil"/>
            </w:tcBorders>
            <w:shd w:val="clear" w:color="FFFFFF" w:fill="FFFFFF"/>
            <w:noWrap/>
            <w:vAlign w:val="center"/>
            <w:hideMark/>
          </w:tcPr>
          <w:p w14:paraId="612647E6" w14:textId="77777777" w:rsidR="00C56EE6" w:rsidRPr="0040149D" w:rsidRDefault="00C56EE6" w:rsidP="00C56EE6">
            <w:pPr>
              <w:spacing w:after="0" w:line="240" w:lineRule="auto"/>
              <w:jc w:val="both"/>
              <w:rPr>
                <w:color w:val="000000"/>
              </w:rPr>
            </w:pPr>
            <w:r w:rsidRPr="0040149D">
              <w:rPr>
                <w:color w:val="000000"/>
              </w:rPr>
              <w:t>Agroforestry</w:t>
            </w:r>
          </w:p>
        </w:tc>
        <w:tc>
          <w:tcPr>
            <w:tcW w:w="4252" w:type="dxa"/>
            <w:tcBorders>
              <w:top w:val="nil"/>
              <w:left w:val="nil"/>
              <w:right w:val="nil"/>
            </w:tcBorders>
            <w:shd w:val="clear" w:color="FFFFFF" w:fill="FFFFFF"/>
            <w:noWrap/>
            <w:vAlign w:val="center"/>
          </w:tcPr>
          <w:p w14:paraId="14A12191" w14:textId="5E208C00" w:rsidR="00C56EE6" w:rsidRPr="0040149D" w:rsidRDefault="0029157E" w:rsidP="00C56EE6">
            <w:pPr>
              <w:spacing w:after="0" w:line="240" w:lineRule="auto"/>
              <w:jc w:val="both"/>
            </w:pPr>
            <w:r w:rsidRPr="0040149D">
              <w:t>meets all criteria</w:t>
            </w:r>
          </w:p>
        </w:tc>
      </w:tr>
      <w:tr w:rsidR="00C56EE6" w:rsidRPr="0040149D" w14:paraId="7FB1A8C3" w14:textId="77777777" w:rsidTr="00BB0716">
        <w:trPr>
          <w:trHeight w:val="340"/>
        </w:trPr>
        <w:tc>
          <w:tcPr>
            <w:tcW w:w="4820" w:type="dxa"/>
            <w:gridSpan w:val="2"/>
            <w:tcBorders>
              <w:top w:val="nil"/>
              <w:left w:val="nil"/>
              <w:right w:val="nil"/>
            </w:tcBorders>
            <w:shd w:val="clear" w:color="FFFFFF" w:fill="FFFFFF"/>
            <w:noWrap/>
            <w:vAlign w:val="center"/>
            <w:hideMark/>
          </w:tcPr>
          <w:p w14:paraId="22524F91" w14:textId="77777777" w:rsidR="00C56EE6" w:rsidRPr="0040149D" w:rsidRDefault="00C56EE6" w:rsidP="00C56EE6">
            <w:pPr>
              <w:spacing w:after="0" w:line="240" w:lineRule="auto"/>
              <w:jc w:val="both"/>
              <w:rPr>
                <w:color w:val="000000"/>
              </w:rPr>
            </w:pPr>
            <w:r w:rsidRPr="0040149D">
              <w:rPr>
                <w:color w:val="000000"/>
              </w:rPr>
              <w:t>Biochar</w:t>
            </w:r>
          </w:p>
        </w:tc>
        <w:tc>
          <w:tcPr>
            <w:tcW w:w="4252" w:type="dxa"/>
            <w:tcBorders>
              <w:top w:val="nil"/>
              <w:left w:val="nil"/>
              <w:right w:val="nil"/>
            </w:tcBorders>
            <w:shd w:val="clear" w:color="FFFFFF" w:fill="FFFFFF"/>
            <w:noWrap/>
            <w:vAlign w:val="center"/>
          </w:tcPr>
          <w:p w14:paraId="4AC32C9D" w14:textId="73C64632" w:rsidR="00C56EE6" w:rsidRPr="0040149D" w:rsidRDefault="0029157E" w:rsidP="00C56EE6">
            <w:pPr>
              <w:spacing w:after="0" w:line="240" w:lineRule="auto"/>
              <w:jc w:val="both"/>
            </w:pPr>
            <w:r w:rsidRPr="0040149D">
              <w:t>meets all criteria</w:t>
            </w:r>
          </w:p>
        </w:tc>
      </w:tr>
      <w:tr w:rsidR="00C56EE6" w:rsidRPr="0040149D" w14:paraId="4EC13694" w14:textId="77777777" w:rsidTr="00BB0716">
        <w:trPr>
          <w:trHeight w:val="312"/>
        </w:trPr>
        <w:tc>
          <w:tcPr>
            <w:tcW w:w="4820" w:type="dxa"/>
            <w:gridSpan w:val="2"/>
            <w:tcBorders>
              <w:top w:val="single" w:sz="4" w:space="0" w:color="auto"/>
              <w:left w:val="nil"/>
              <w:bottom w:val="single" w:sz="4" w:space="0" w:color="auto"/>
              <w:right w:val="nil"/>
            </w:tcBorders>
            <w:shd w:val="clear" w:color="FFFFFF" w:fill="FFFFFF"/>
            <w:vAlign w:val="center"/>
            <w:hideMark/>
          </w:tcPr>
          <w:p w14:paraId="5DA44862" w14:textId="77777777" w:rsidR="00C56EE6" w:rsidRPr="0040149D" w:rsidRDefault="00C56EE6" w:rsidP="00C56EE6">
            <w:pPr>
              <w:spacing w:after="0" w:line="240" w:lineRule="auto"/>
              <w:jc w:val="both"/>
              <w:rPr>
                <w:b/>
                <w:bCs/>
                <w:color w:val="000000"/>
              </w:rPr>
            </w:pPr>
            <w:r w:rsidRPr="0040149D">
              <w:rPr>
                <w:b/>
                <w:bCs/>
                <w:color w:val="000000"/>
              </w:rPr>
              <w:t>Rewetting and paludiculture</w:t>
            </w:r>
          </w:p>
        </w:tc>
        <w:tc>
          <w:tcPr>
            <w:tcW w:w="4252" w:type="dxa"/>
            <w:tcBorders>
              <w:top w:val="single" w:sz="4" w:space="0" w:color="auto"/>
              <w:left w:val="nil"/>
              <w:bottom w:val="single" w:sz="4" w:space="0" w:color="auto"/>
              <w:right w:val="nil"/>
            </w:tcBorders>
            <w:shd w:val="clear" w:color="FFFFFF" w:fill="FFFFFF"/>
            <w:vAlign w:val="center"/>
            <w:hideMark/>
          </w:tcPr>
          <w:p w14:paraId="0279C813" w14:textId="225A90FE" w:rsidR="00C56EE6" w:rsidRPr="0040149D" w:rsidRDefault="00C56EE6" w:rsidP="00C56EE6">
            <w:pPr>
              <w:spacing w:after="0" w:line="240" w:lineRule="auto"/>
              <w:jc w:val="both"/>
              <w:rPr>
                <w:b/>
                <w:bCs/>
                <w:color w:val="000000"/>
              </w:rPr>
            </w:pPr>
          </w:p>
        </w:tc>
      </w:tr>
      <w:tr w:rsidR="00C56EE6" w:rsidRPr="0040149D" w14:paraId="2C950941" w14:textId="77777777" w:rsidTr="00BB0716">
        <w:trPr>
          <w:trHeight w:val="340"/>
        </w:trPr>
        <w:tc>
          <w:tcPr>
            <w:tcW w:w="4820" w:type="dxa"/>
            <w:gridSpan w:val="2"/>
            <w:tcBorders>
              <w:top w:val="single" w:sz="4" w:space="0" w:color="auto"/>
              <w:left w:val="nil"/>
              <w:right w:val="nil"/>
            </w:tcBorders>
            <w:shd w:val="clear" w:color="FFFFFF" w:fill="FFFFFF"/>
            <w:noWrap/>
            <w:vAlign w:val="center"/>
            <w:hideMark/>
          </w:tcPr>
          <w:p w14:paraId="6557AF0B" w14:textId="77777777" w:rsidR="00C56EE6" w:rsidRPr="0040149D" w:rsidRDefault="00C56EE6" w:rsidP="00C56EE6">
            <w:pPr>
              <w:spacing w:after="0" w:line="240" w:lineRule="auto"/>
              <w:jc w:val="both"/>
              <w:rPr>
                <w:color w:val="000000"/>
              </w:rPr>
            </w:pPr>
            <w:r w:rsidRPr="0040149D">
              <w:rPr>
                <w:color w:val="000000"/>
              </w:rPr>
              <w:t>Rewetting</w:t>
            </w:r>
          </w:p>
        </w:tc>
        <w:tc>
          <w:tcPr>
            <w:tcW w:w="4252" w:type="dxa"/>
            <w:tcBorders>
              <w:top w:val="single" w:sz="4" w:space="0" w:color="auto"/>
              <w:left w:val="nil"/>
              <w:right w:val="nil"/>
            </w:tcBorders>
            <w:shd w:val="clear" w:color="FFFFFF" w:fill="FFFFFF"/>
            <w:noWrap/>
            <w:vAlign w:val="center"/>
          </w:tcPr>
          <w:p w14:paraId="6FE32CAF" w14:textId="232E68D0" w:rsidR="00C56EE6" w:rsidRPr="0040149D" w:rsidRDefault="0029157E" w:rsidP="00C56EE6">
            <w:pPr>
              <w:spacing w:after="0" w:line="240" w:lineRule="auto"/>
              <w:jc w:val="both"/>
              <w:rPr>
                <w:sz w:val="24"/>
                <w:szCs w:val="24"/>
              </w:rPr>
            </w:pPr>
            <w:r w:rsidRPr="0040149D">
              <w:t>meets all criteria</w:t>
            </w:r>
          </w:p>
        </w:tc>
      </w:tr>
      <w:tr w:rsidR="00C56EE6" w:rsidRPr="0040149D" w14:paraId="52659BBE" w14:textId="77777777" w:rsidTr="00BB0716">
        <w:trPr>
          <w:trHeight w:val="340"/>
        </w:trPr>
        <w:tc>
          <w:tcPr>
            <w:tcW w:w="4820" w:type="dxa"/>
            <w:gridSpan w:val="2"/>
            <w:tcBorders>
              <w:top w:val="nil"/>
              <w:left w:val="nil"/>
              <w:right w:val="nil"/>
            </w:tcBorders>
            <w:shd w:val="clear" w:color="FFFFFF" w:fill="FFFFFF"/>
            <w:noWrap/>
            <w:vAlign w:val="center"/>
          </w:tcPr>
          <w:p w14:paraId="6C90BFAD" w14:textId="77777777" w:rsidR="00C56EE6" w:rsidRPr="0040149D" w:rsidRDefault="00C56EE6" w:rsidP="00C56EE6">
            <w:pPr>
              <w:spacing w:after="0" w:line="240" w:lineRule="auto"/>
              <w:jc w:val="both"/>
              <w:rPr>
                <w:color w:val="000000"/>
              </w:rPr>
            </w:pPr>
            <w:r w:rsidRPr="0040149D">
              <w:rPr>
                <w:color w:val="000000"/>
              </w:rPr>
              <w:t>Paludiculture</w:t>
            </w:r>
          </w:p>
        </w:tc>
        <w:tc>
          <w:tcPr>
            <w:tcW w:w="4252" w:type="dxa"/>
            <w:tcBorders>
              <w:top w:val="nil"/>
              <w:left w:val="nil"/>
              <w:right w:val="nil"/>
            </w:tcBorders>
            <w:shd w:val="clear" w:color="FFFFFF" w:fill="FFFFFF"/>
            <w:noWrap/>
            <w:vAlign w:val="center"/>
          </w:tcPr>
          <w:p w14:paraId="0816517A" w14:textId="4ADFFA88" w:rsidR="00C56EE6" w:rsidRPr="0040149D" w:rsidRDefault="0029157E" w:rsidP="00C56EE6">
            <w:pPr>
              <w:spacing w:after="0" w:line="240" w:lineRule="auto"/>
              <w:jc w:val="both"/>
              <w:rPr>
                <w:sz w:val="24"/>
                <w:szCs w:val="24"/>
              </w:rPr>
            </w:pPr>
            <w:r w:rsidRPr="0040149D">
              <w:t>meets all criteria</w:t>
            </w:r>
          </w:p>
        </w:tc>
      </w:tr>
      <w:tr w:rsidR="000059B9" w:rsidRPr="0040149D" w14:paraId="5EEB74CA" w14:textId="77777777" w:rsidTr="00BB0716">
        <w:trPr>
          <w:trHeight w:val="340"/>
        </w:trPr>
        <w:tc>
          <w:tcPr>
            <w:tcW w:w="4820" w:type="dxa"/>
            <w:gridSpan w:val="2"/>
            <w:tcBorders>
              <w:top w:val="nil"/>
              <w:left w:val="nil"/>
              <w:right w:val="nil"/>
            </w:tcBorders>
            <w:shd w:val="clear" w:color="FFFFFF" w:fill="FFFFFF"/>
            <w:noWrap/>
            <w:vAlign w:val="center"/>
          </w:tcPr>
          <w:p w14:paraId="30FB9E13" w14:textId="728953C3" w:rsidR="000059B9" w:rsidRPr="0040149D" w:rsidRDefault="00BB1340" w:rsidP="00C56EE6">
            <w:pPr>
              <w:spacing w:after="0" w:line="240" w:lineRule="auto"/>
              <w:jc w:val="both"/>
              <w:rPr>
                <w:color w:val="000000"/>
              </w:rPr>
            </w:pPr>
            <w:r w:rsidRPr="0040149D">
              <w:rPr>
                <w:color w:val="000000"/>
              </w:rPr>
              <w:t xml:space="preserve">Paludiculture </w:t>
            </w:r>
            <w:r w:rsidR="00923143" w:rsidRPr="0040149D">
              <w:rPr>
                <w:color w:val="000000"/>
              </w:rPr>
              <w:t>through harvesting naturally occurring biomass (wet meadows) from already wet or rewetted peatlands</w:t>
            </w:r>
          </w:p>
        </w:tc>
        <w:tc>
          <w:tcPr>
            <w:tcW w:w="4252" w:type="dxa"/>
            <w:tcBorders>
              <w:top w:val="nil"/>
              <w:left w:val="nil"/>
              <w:right w:val="nil"/>
            </w:tcBorders>
            <w:shd w:val="clear" w:color="FFFFFF" w:fill="FFFFFF"/>
            <w:noWrap/>
          </w:tcPr>
          <w:p w14:paraId="3FEC14EC" w14:textId="4A1E3EEE" w:rsidR="000059B9" w:rsidRPr="0040149D" w:rsidRDefault="00923143" w:rsidP="00C67636">
            <w:pPr>
              <w:spacing w:after="0" w:line="240" w:lineRule="auto"/>
            </w:pPr>
            <w:r w:rsidRPr="0040149D">
              <w:t>Considered under "paludiculture"</w:t>
            </w:r>
          </w:p>
        </w:tc>
      </w:tr>
      <w:tr w:rsidR="000059B9" w:rsidRPr="0040149D" w14:paraId="17636C01" w14:textId="77777777" w:rsidTr="00BB0716">
        <w:trPr>
          <w:trHeight w:val="340"/>
        </w:trPr>
        <w:tc>
          <w:tcPr>
            <w:tcW w:w="4820" w:type="dxa"/>
            <w:gridSpan w:val="2"/>
            <w:tcBorders>
              <w:top w:val="nil"/>
              <w:left w:val="nil"/>
              <w:right w:val="nil"/>
            </w:tcBorders>
            <w:shd w:val="clear" w:color="FFFFFF" w:fill="FFFFFF"/>
            <w:noWrap/>
            <w:vAlign w:val="center"/>
          </w:tcPr>
          <w:p w14:paraId="683114BE" w14:textId="3E53CCA8" w:rsidR="000059B9" w:rsidRPr="0040149D" w:rsidRDefault="00923143" w:rsidP="00C56EE6">
            <w:pPr>
              <w:spacing w:after="0" w:line="240" w:lineRule="auto"/>
              <w:jc w:val="both"/>
              <w:rPr>
                <w:color w:val="000000"/>
              </w:rPr>
            </w:pPr>
            <w:r w:rsidRPr="0040149D">
              <w:rPr>
                <w:color w:val="000000"/>
              </w:rPr>
              <w:t>Paludiculture through rewetting, establishment and harvesting of biomass from cultivation crops (reeds, cattails, peat moss)</w:t>
            </w:r>
          </w:p>
        </w:tc>
        <w:tc>
          <w:tcPr>
            <w:tcW w:w="4252" w:type="dxa"/>
            <w:tcBorders>
              <w:top w:val="nil"/>
              <w:left w:val="nil"/>
              <w:right w:val="nil"/>
            </w:tcBorders>
            <w:shd w:val="clear" w:color="FFFFFF" w:fill="FFFFFF"/>
            <w:noWrap/>
          </w:tcPr>
          <w:p w14:paraId="3DF5BD14" w14:textId="2506EE5D" w:rsidR="000059B9" w:rsidRPr="0040149D" w:rsidRDefault="00923143" w:rsidP="00C67636">
            <w:pPr>
              <w:spacing w:after="0" w:line="240" w:lineRule="auto"/>
            </w:pPr>
            <w:r w:rsidRPr="0040149D">
              <w:t>Considered under "paludiculture"</w:t>
            </w:r>
          </w:p>
        </w:tc>
      </w:tr>
      <w:tr w:rsidR="000059B9" w:rsidRPr="0040149D" w14:paraId="738A2299" w14:textId="77777777" w:rsidTr="00BB0716">
        <w:trPr>
          <w:trHeight w:val="340"/>
        </w:trPr>
        <w:tc>
          <w:tcPr>
            <w:tcW w:w="4820" w:type="dxa"/>
            <w:gridSpan w:val="2"/>
            <w:tcBorders>
              <w:top w:val="nil"/>
              <w:left w:val="nil"/>
              <w:right w:val="nil"/>
            </w:tcBorders>
            <w:shd w:val="clear" w:color="FFFFFF" w:fill="FFFFFF"/>
            <w:noWrap/>
            <w:vAlign w:val="center"/>
          </w:tcPr>
          <w:p w14:paraId="3C147250" w14:textId="5430CA12" w:rsidR="000059B9" w:rsidRPr="0040149D" w:rsidRDefault="00923143" w:rsidP="00C56EE6">
            <w:pPr>
              <w:spacing w:after="0" w:line="240" w:lineRule="auto"/>
              <w:jc w:val="both"/>
              <w:rPr>
                <w:color w:val="000000"/>
              </w:rPr>
            </w:pPr>
            <w:r w:rsidRPr="0040149D">
              <w:rPr>
                <w:color w:val="000000"/>
              </w:rPr>
              <w:t>Paludiculture through rewetting, establishment and harvesting of biomass from</w:t>
            </w:r>
          </w:p>
        </w:tc>
        <w:tc>
          <w:tcPr>
            <w:tcW w:w="4252" w:type="dxa"/>
            <w:tcBorders>
              <w:top w:val="nil"/>
              <w:left w:val="nil"/>
              <w:right w:val="nil"/>
            </w:tcBorders>
            <w:shd w:val="clear" w:color="FFFFFF" w:fill="FFFFFF"/>
            <w:noWrap/>
          </w:tcPr>
          <w:p w14:paraId="777235E2" w14:textId="2F24B713" w:rsidR="000059B9" w:rsidRPr="0040149D" w:rsidRDefault="00923143" w:rsidP="00C67636">
            <w:pPr>
              <w:spacing w:after="0" w:line="240" w:lineRule="auto"/>
            </w:pPr>
            <w:r w:rsidRPr="0040149D">
              <w:t>Considered under "paludiculture"</w:t>
            </w:r>
          </w:p>
        </w:tc>
      </w:tr>
      <w:tr w:rsidR="000059B9" w:rsidRPr="0040149D" w14:paraId="53BCDFBF" w14:textId="77777777" w:rsidTr="00BB0716">
        <w:trPr>
          <w:trHeight w:val="340"/>
        </w:trPr>
        <w:tc>
          <w:tcPr>
            <w:tcW w:w="4820" w:type="dxa"/>
            <w:gridSpan w:val="2"/>
            <w:tcBorders>
              <w:top w:val="nil"/>
              <w:left w:val="nil"/>
              <w:right w:val="nil"/>
            </w:tcBorders>
            <w:shd w:val="clear" w:color="FFFFFF" w:fill="FFFFFF"/>
            <w:noWrap/>
            <w:vAlign w:val="center"/>
          </w:tcPr>
          <w:p w14:paraId="7505DACE" w14:textId="23BA3131" w:rsidR="000059B9" w:rsidRPr="0040149D" w:rsidRDefault="00923143" w:rsidP="00C56EE6">
            <w:pPr>
              <w:spacing w:after="0" w:line="240" w:lineRule="auto"/>
              <w:jc w:val="both"/>
              <w:rPr>
                <w:color w:val="000000"/>
              </w:rPr>
            </w:pPr>
            <w:r w:rsidRPr="0040149D">
              <w:rPr>
                <w:color w:val="000000"/>
              </w:rPr>
              <w:t>Paludiculture through rewetting, establishment and harvesting of biomass from</w:t>
            </w:r>
            <w:r w:rsidRPr="0040149D">
              <w:t xml:space="preserve"> </w:t>
            </w:r>
            <w:r w:rsidRPr="0040149D">
              <w:rPr>
                <w:color w:val="000000"/>
              </w:rPr>
              <w:t>forestry crops (black alder)</w:t>
            </w:r>
          </w:p>
        </w:tc>
        <w:tc>
          <w:tcPr>
            <w:tcW w:w="4252" w:type="dxa"/>
            <w:tcBorders>
              <w:top w:val="nil"/>
              <w:left w:val="nil"/>
              <w:right w:val="nil"/>
            </w:tcBorders>
            <w:shd w:val="clear" w:color="FFFFFF" w:fill="FFFFFF"/>
            <w:noWrap/>
          </w:tcPr>
          <w:p w14:paraId="7CA7FDB4" w14:textId="6B6E6CBF" w:rsidR="000059B9" w:rsidRPr="0040149D" w:rsidRDefault="00923143" w:rsidP="00C67636">
            <w:pPr>
              <w:spacing w:after="0" w:line="240" w:lineRule="auto"/>
            </w:pPr>
            <w:r w:rsidRPr="0040149D">
              <w:t>Considered under "paludiculture"</w:t>
            </w:r>
          </w:p>
        </w:tc>
      </w:tr>
      <w:tr w:rsidR="000059B9" w:rsidRPr="0040149D" w14:paraId="7C6444A5" w14:textId="77777777" w:rsidTr="00BB0716">
        <w:trPr>
          <w:trHeight w:val="340"/>
        </w:trPr>
        <w:tc>
          <w:tcPr>
            <w:tcW w:w="4820" w:type="dxa"/>
            <w:gridSpan w:val="2"/>
            <w:tcBorders>
              <w:top w:val="nil"/>
              <w:left w:val="nil"/>
              <w:right w:val="nil"/>
            </w:tcBorders>
            <w:shd w:val="clear" w:color="FFFFFF" w:fill="FFFFFF"/>
            <w:noWrap/>
            <w:vAlign w:val="center"/>
          </w:tcPr>
          <w:p w14:paraId="5E1EEAC1" w14:textId="26BCE00F" w:rsidR="000059B9" w:rsidRPr="0040149D" w:rsidRDefault="00923143" w:rsidP="00C56EE6">
            <w:pPr>
              <w:spacing w:after="0" w:line="240" w:lineRule="auto"/>
              <w:jc w:val="both"/>
              <w:rPr>
                <w:color w:val="000000"/>
              </w:rPr>
            </w:pPr>
            <w:r w:rsidRPr="0040149D">
              <w:rPr>
                <w:color w:val="000000"/>
              </w:rPr>
              <w:t>Use of peat moss biomass as a peat substitute</w:t>
            </w:r>
          </w:p>
        </w:tc>
        <w:tc>
          <w:tcPr>
            <w:tcW w:w="4252" w:type="dxa"/>
            <w:tcBorders>
              <w:top w:val="nil"/>
              <w:left w:val="nil"/>
              <w:right w:val="nil"/>
            </w:tcBorders>
            <w:shd w:val="clear" w:color="FFFFFF" w:fill="FFFFFF"/>
            <w:noWrap/>
            <w:vAlign w:val="center"/>
          </w:tcPr>
          <w:p w14:paraId="6320CCF8" w14:textId="098FA6FE" w:rsidR="000059B9" w:rsidRPr="0040149D" w:rsidRDefault="00DD7F9A" w:rsidP="00C56EE6">
            <w:pPr>
              <w:spacing w:after="0" w:line="240" w:lineRule="auto"/>
              <w:jc w:val="both"/>
            </w:pPr>
            <w:r w:rsidRPr="0040149D">
              <w:t xml:space="preserve">No long-term </w:t>
            </w:r>
            <w:r w:rsidR="001B5E7A" w:rsidRPr="0040149D">
              <w:t>CO</w:t>
            </w:r>
            <w:r w:rsidR="001B5E7A" w:rsidRPr="0040149D">
              <w:rPr>
                <w:vertAlign w:val="subscript"/>
              </w:rPr>
              <w:t>2</w:t>
            </w:r>
            <w:r w:rsidR="001B5E7A" w:rsidRPr="0040149D">
              <w:t xml:space="preserve"> removal</w:t>
            </w:r>
          </w:p>
        </w:tc>
      </w:tr>
      <w:tr w:rsidR="000059B9" w:rsidRPr="0040149D" w14:paraId="7C4773F2" w14:textId="77777777" w:rsidTr="00BB0716">
        <w:trPr>
          <w:trHeight w:val="340"/>
        </w:trPr>
        <w:tc>
          <w:tcPr>
            <w:tcW w:w="4820" w:type="dxa"/>
            <w:gridSpan w:val="2"/>
            <w:tcBorders>
              <w:top w:val="nil"/>
              <w:left w:val="nil"/>
              <w:right w:val="nil"/>
            </w:tcBorders>
            <w:shd w:val="clear" w:color="FFFFFF" w:fill="FFFFFF"/>
            <w:noWrap/>
          </w:tcPr>
          <w:p w14:paraId="70FBFF8B" w14:textId="604D681C" w:rsidR="000059B9" w:rsidRPr="0040149D" w:rsidRDefault="001B5E7A" w:rsidP="00C67636">
            <w:pPr>
              <w:spacing w:after="0" w:line="240" w:lineRule="auto"/>
              <w:rPr>
                <w:color w:val="000000"/>
              </w:rPr>
            </w:pPr>
            <w:r w:rsidRPr="0040149D">
              <w:rPr>
                <w:color w:val="000000"/>
              </w:rPr>
              <w:t>Production of fibres for paper</w:t>
            </w:r>
            <w:r w:rsidR="00C67636" w:rsidRPr="0040149D">
              <w:rPr>
                <w:color w:val="000000"/>
              </w:rPr>
              <w:t>, cardboard, and</w:t>
            </w:r>
            <w:r w:rsidRPr="0040149D">
              <w:rPr>
                <w:color w:val="000000"/>
              </w:rPr>
              <w:t xml:space="preserve"> moulds</w:t>
            </w:r>
          </w:p>
        </w:tc>
        <w:tc>
          <w:tcPr>
            <w:tcW w:w="4252" w:type="dxa"/>
            <w:tcBorders>
              <w:top w:val="nil"/>
              <w:left w:val="nil"/>
              <w:right w:val="nil"/>
            </w:tcBorders>
            <w:shd w:val="clear" w:color="FFFFFF" w:fill="FFFFFF"/>
            <w:noWrap/>
            <w:vAlign w:val="center"/>
          </w:tcPr>
          <w:p w14:paraId="0E876C03" w14:textId="534B8AD9" w:rsidR="000059B9" w:rsidRPr="0040149D" w:rsidRDefault="00C67636" w:rsidP="00C56EE6">
            <w:pPr>
              <w:spacing w:after="0" w:line="240" w:lineRule="auto"/>
              <w:jc w:val="both"/>
            </w:pPr>
            <w:r w:rsidRPr="0040149D">
              <w:t>No long-lived product, thus no long-term CO</w:t>
            </w:r>
            <w:r w:rsidRPr="0040149D">
              <w:rPr>
                <w:vertAlign w:val="subscript"/>
              </w:rPr>
              <w:t>2</w:t>
            </w:r>
            <w:r w:rsidRPr="0040149D">
              <w:t xml:space="preserve"> removal</w:t>
            </w:r>
          </w:p>
        </w:tc>
      </w:tr>
      <w:tr w:rsidR="00C67636" w:rsidRPr="0040149D" w14:paraId="159E0C06" w14:textId="77777777" w:rsidTr="000059B9">
        <w:trPr>
          <w:trHeight w:val="340"/>
        </w:trPr>
        <w:tc>
          <w:tcPr>
            <w:tcW w:w="4820" w:type="dxa"/>
            <w:gridSpan w:val="2"/>
            <w:tcBorders>
              <w:top w:val="nil"/>
              <w:left w:val="nil"/>
              <w:right w:val="nil"/>
            </w:tcBorders>
            <w:shd w:val="clear" w:color="FFFFFF" w:fill="FFFFFF"/>
            <w:noWrap/>
            <w:vAlign w:val="center"/>
          </w:tcPr>
          <w:p w14:paraId="76189FBB" w14:textId="52EB687E" w:rsidR="00C67636" w:rsidRPr="0040149D" w:rsidRDefault="00C67636" w:rsidP="00C56EE6">
            <w:pPr>
              <w:spacing w:after="0" w:line="240" w:lineRule="auto"/>
              <w:jc w:val="both"/>
              <w:rPr>
                <w:color w:val="000000"/>
              </w:rPr>
            </w:pPr>
            <w:r w:rsidRPr="0040149D">
              <w:rPr>
                <w:color w:val="000000"/>
              </w:rPr>
              <w:t>Lignocellulosic biorefinery for production of platform chemicals for reusable packaging</w:t>
            </w:r>
          </w:p>
        </w:tc>
        <w:tc>
          <w:tcPr>
            <w:tcW w:w="4252" w:type="dxa"/>
            <w:tcBorders>
              <w:top w:val="nil"/>
              <w:left w:val="nil"/>
              <w:right w:val="nil"/>
            </w:tcBorders>
            <w:shd w:val="clear" w:color="FFFFFF" w:fill="FFFFFF"/>
            <w:noWrap/>
            <w:vAlign w:val="center"/>
          </w:tcPr>
          <w:p w14:paraId="29B4BC06" w14:textId="7615681B" w:rsidR="00C67636" w:rsidRPr="0040149D" w:rsidRDefault="00C67636" w:rsidP="00C56EE6">
            <w:pPr>
              <w:spacing w:after="0" w:line="240" w:lineRule="auto"/>
              <w:jc w:val="both"/>
            </w:pPr>
            <w:r w:rsidRPr="0040149D">
              <w:t>No long-lived product, thus no long-term CO</w:t>
            </w:r>
            <w:r w:rsidRPr="0040149D">
              <w:rPr>
                <w:vertAlign w:val="subscript"/>
              </w:rPr>
              <w:t>2</w:t>
            </w:r>
            <w:r w:rsidRPr="0040149D">
              <w:t xml:space="preserve"> removal</w:t>
            </w:r>
          </w:p>
        </w:tc>
      </w:tr>
      <w:tr w:rsidR="000059B9" w:rsidRPr="0040149D" w14:paraId="350F7D39" w14:textId="77777777" w:rsidTr="00C67636">
        <w:trPr>
          <w:trHeight w:val="340"/>
        </w:trPr>
        <w:tc>
          <w:tcPr>
            <w:tcW w:w="4820" w:type="dxa"/>
            <w:gridSpan w:val="2"/>
            <w:tcBorders>
              <w:top w:val="nil"/>
              <w:left w:val="nil"/>
              <w:bottom w:val="single" w:sz="4" w:space="0" w:color="auto"/>
              <w:right w:val="nil"/>
            </w:tcBorders>
            <w:shd w:val="clear" w:color="FFFFFF" w:fill="FFFFFF"/>
            <w:noWrap/>
            <w:vAlign w:val="center"/>
          </w:tcPr>
          <w:p w14:paraId="0D69FFEE" w14:textId="6AAA90DF" w:rsidR="000059B9" w:rsidRPr="0040149D" w:rsidRDefault="001B5E7A" w:rsidP="00C56EE6">
            <w:pPr>
              <w:spacing w:after="0" w:line="240" w:lineRule="auto"/>
              <w:jc w:val="both"/>
              <w:rPr>
                <w:color w:val="000000"/>
              </w:rPr>
            </w:pPr>
            <w:r w:rsidRPr="0040149D">
              <w:rPr>
                <w:color w:val="000000"/>
              </w:rPr>
              <w:t>Building and insulating materials ( reed, cattail, wood)</w:t>
            </w:r>
          </w:p>
        </w:tc>
        <w:tc>
          <w:tcPr>
            <w:tcW w:w="4252" w:type="dxa"/>
            <w:tcBorders>
              <w:top w:val="nil"/>
              <w:left w:val="nil"/>
              <w:bottom w:val="single" w:sz="4" w:space="0" w:color="auto"/>
              <w:right w:val="nil"/>
            </w:tcBorders>
            <w:shd w:val="clear" w:color="FFFFFF" w:fill="FFFFFF"/>
            <w:noWrap/>
            <w:vAlign w:val="center"/>
          </w:tcPr>
          <w:p w14:paraId="368C07AE" w14:textId="28F77782" w:rsidR="000059B9" w:rsidRPr="0040149D" w:rsidRDefault="001B5E7A" w:rsidP="00C56EE6">
            <w:pPr>
              <w:spacing w:after="0" w:line="240" w:lineRule="auto"/>
              <w:jc w:val="both"/>
            </w:pPr>
            <w:r w:rsidRPr="0040149D">
              <w:t>Considered under "long-lived building materials"</w:t>
            </w:r>
          </w:p>
        </w:tc>
      </w:tr>
      <w:tr w:rsidR="00C56EE6" w:rsidRPr="0040149D" w14:paraId="3D233257" w14:textId="77777777" w:rsidTr="00C67636">
        <w:trPr>
          <w:trHeight w:val="310"/>
        </w:trPr>
        <w:tc>
          <w:tcPr>
            <w:tcW w:w="4820" w:type="dxa"/>
            <w:gridSpan w:val="2"/>
            <w:tcBorders>
              <w:top w:val="single" w:sz="4" w:space="0" w:color="auto"/>
              <w:left w:val="nil"/>
              <w:bottom w:val="single" w:sz="4" w:space="0" w:color="auto"/>
              <w:right w:val="nil"/>
            </w:tcBorders>
            <w:shd w:val="clear" w:color="FFFFFF" w:fill="FFFFFF"/>
            <w:noWrap/>
            <w:vAlign w:val="center"/>
            <w:hideMark/>
          </w:tcPr>
          <w:p w14:paraId="1F14BB7E" w14:textId="77777777" w:rsidR="00C56EE6" w:rsidRPr="0040149D" w:rsidRDefault="00C56EE6" w:rsidP="00C56EE6">
            <w:pPr>
              <w:spacing w:after="0" w:line="240" w:lineRule="auto"/>
              <w:jc w:val="both"/>
              <w:rPr>
                <w:b/>
                <w:bCs/>
                <w:color w:val="000000"/>
              </w:rPr>
            </w:pPr>
            <w:r w:rsidRPr="0040149D">
              <w:rPr>
                <w:b/>
                <w:bCs/>
                <w:color w:val="000000"/>
              </w:rPr>
              <w:t>Forest management</w:t>
            </w:r>
          </w:p>
        </w:tc>
        <w:tc>
          <w:tcPr>
            <w:tcW w:w="4252" w:type="dxa"/>
            <w:tcBorders>
              <w:top w:val="single" w:sz="4" w:space="0" w:color="auto"/>
              <w:left w:val="nil"/>
              <w:bottom w:val="single" w:sz="4" w:space="0" w:color="auto"/>
              <w:right w:val="nil"/>
            </w:tcBorders>
            <w:shd w:val="clear" w:color="FFFFFF" w:fill="FFFFFF"/>
            <w:vAlign w:val="center"/>
            <w:hideMark/>
          </w:tcPr>
          <w:p w14:paraId="796980B9" w14:textId="52519076" w:rsidR="00C56EE6" w:rsidRPr="0040149D" w:rsidRDefault="00C56EE6" w:rsidP="00C56EE6">
            <w:pPr>
              <w:spacing w:after="0" w:line="240" w:lineRule="auto"/>
              <w:jc w:val="both"/>
              <w:rPr>
                <w:b/>
                <w:bCs/>
                <w:color w:val="000000"/>
              </w:rPr>
            </w:pPr>
          </w:p>
        </w:tc>
      </w:tr>
      <w:tr w:rsidR="00C56EE6" w:rsidRPr="0040149D" w14:paraId="65A6829A" w14:textId="77777777" w:rsidTr="00C67636">
        <w:trPr>
          <w:trHeight w:val="340"/>
        </w:trPr>
        <w:tc>
          <w:tcPr>
            <w:tcW w:w="4820" w:type="dxa"/>
            <w:gridSpan w:val="2"/>
            <w:tcBorders>
              <w:top w:val="nil"/>
              <w:left w:val="nil"/>
              <w:bottom w:val="nil"/>
              <w:right w:val="nil"/>
            </w:tcBorders>
            <w:shd w:val="clear" w:color="FFFFFF" w:fill="FFFFFF"/>
            <w:noWrap/>
            <w:vAlign w:val="center"/>
            <w:hideMark/>
          </w:tcPr>
          <w:p w14:paraId="0A4EF732" w14:textId="77777777" w:rsidR="00C56EE6" w:rsidRPr="0040149D" w:rsidRDefault="00C56EE6" w:rsidP="00C56EE6">
            <w:pPr>
              <w:spacing w:after="0" w:line="240" w:lineRule="auto"/>
              <w:jc w:val="both"/>
              <w:rPr>
                <w:color w:val="000000"/>
              </w:rPr>
            </w:pPr>
            <w:r w:rsidRPr="0040149D">
              <w:rPr>
                <w:color w:val="000000"/>
              </w:rPr>
              <w:t>Afforestation Beech</w:t>
            </w:r>
          </w:p>
        </w:tc>
        <w:tc>
          <w:tcPr>
            <w:tcW w:w="4252" w:type="dxa"/>
            <w:tcBorders>
              <w:top w:val="nil"/>
              <w:left w:val="nil"/>
              <w:bottom w:val="nil"/>
              <w:right w:val="nil"/>
            </w:tcBorders>
            <w:shd w:val="clear" w:color="FFFFFF" w:fill="FFFFFF"/>
            <w:noWrap/>
            <w:vAlign w:val="center"/>
          </w:tcPr>
          <w:p w14:paraId="126DE680" w14:textId="016D4C6D" w:rsidR="00C56EE6" w:rsidRPr="0040149D" w:rsidRDefault="0029157E" w:rsidP="00C56EE6">
            <w:pPr>
              <w:spacing w:after="0" w:line="240" w:lineRule="auto"/>
              <w:jc w:val="both"/>
            </w:pPr>
            <w:r w:rsidRPr="0040149D">
              <w:t>meets all criteria</w:t>
            </w:r>
          </w:p>
        </w:tc>
      </w:tr>
      <w:tr w:rsidR="00C56EE6" w:rsidRPr="0040149D" w14:paraId="7D62D798" w14:textId="77777777" w:rsidTr="00C67636">
        <w:trPr>
          <w:trHeight w:val="340"/>
        </w:trPr>
        <w:tc>
          <w:tcPr>
            <w:tcW w:w="4820" w:type="dxa"/>
            <w:gridSpan w:val="2"/>
            <w:tcBorders>
              <w:top w:val="nil"/>
              <w:left w:val="nil"/>
              <w:bottom w:val="nil"/>
              <w:right w:val="nil"/>
            </w:tcBorders>
            <w:shd w:val="clear" w:color="FFFFFF" w:fill="FFFFFF"/>
            <w:noWrap/>
            <w:vAlign w:val="center"/>
            <w:hideMark/>
          </w:tcPr>
          <w:p w14:paraId="3FED4A2D" w14:textId="77777777" w:rsidR="00C56EE6" w:rsidRPr="0040149D" w:rsidRDefault="00C56EE6" w:rsidP="00C56EE6">
            <w:pPr>
              <w:spacing w:after="0" w:line="240" w:lineRule="auto"/>
              <w:jc w:val="both"/>
              <w:rPr>
                <w:color w:val="000000"/>
              </w:rPr>
            </w:pPr>
            <w:r w:rsidRPr="0040149D">
              <w:rPr>
                <w:color w:val="000000"/>
              </w:rPr>
              <w:t>Afforestation Douglas fir</w:t>
            </w:r>
          </w:p>
        </w:tc>
        <w:tc>
          <w:tcPr>
            <w:tcW w:w="4252" w:type="dxa"/>
            <w:tcBorders>
              <w:top w:val="nil"/>
              <w:left w:val="nil"/>
              <w:bottom w:val="nil"/>
              <w:right w:val="nil"/>
            </w:tcBorders>
            <w:shd w:val="clear" w:color="FFFFFF" w:fill="FFFFFF"/>
            <w:noWrap/>
            <w:vAlign w:val="center"/>
          </w:tcPr>
          <w:p w14:paraId="0D438056" w14:textId="2A58E6DA" w:rsidR="00C56EE6" w:rsidRPr="0040149D" w:rsidRDefault="0029157E" w:rsidP="00C56EE6">
            <w:pPr>
              <w:spacing w:after="0" w:line="240" w:lineRule="auto"/>
              <w:jc w:val="both"/>
            </w:pPr>
            <w:r w:rsidRPr="0040149D">
              <w:t>meets all criteria</w:t>
            </w:r>
          </w:p>
        </w:tc>
      </w:tr>
      <w:tr w:rsidR="00C56EE6" w:rsidRPr="0040149D" w14:paraId="63D93DB1" w14:textId="77777777" w:rsidTr="00C67636">
        <w:trPr>
          <w:trHeight w:val="340"/>
        </w:trPr>
        <w:tc>
          <w:tcPr>
            <w:tcW w:w="4820" w:type="dxa"/>
            <w:gridSpan w:val="2"/>
            <w:tcBorders>
              <w:top w:val="nil"/>
              <w:left w:val="nil"/>
              <w:right w:val="nil"/>
            </w:tcBorders>
            <w:shd w:val="clear" w:color="FFFFFF" w:fill="FFFFFF"/>
            <w:noWrap/>
            <w:vAlign w:val="center"/>
            <w:hideMark/>
          </w:tcPr>
          <w:p w14:paraId="53F5CF3D" w14:textId="77777777" w:rsidR="00C56EE6" w:rsidRPr="0040149D" w:rsidRDefault="00C56EE6" w:rsidP="00C56EE6">
            <w:pPr>
              <w:spacing w:after="0" w:line="240" w:lineRule="auto"/>
              <w:jc w:val="both"/>
              <w:rPr>
                <w:color w:val="000000"/>
              </w:rPr>
            </w:pPr>
            <w:r w:rsidRPr="0040149D">
              <w:rPr>
                <w:color w:val="000000"/>
              </w:rPr>
              <w:t>Afforestation Oak</w:t>
            </w:r>
          </w:p>
        </w:tc>
        <w:tc>
          <w:tcPr>
            <w:tcW w:w="4252" w:type="dxa"/>
            <w:tcBorders>
              <w:top w:val="nil"/>
              <w:left w:val="nil"/>
              <w:right w:val="nil"/>
            </w:tcBorders>
            <w:shd w:val="clear" w:color="FFFFFF" w:fill="FFFFFF"/>
            <w:noWrap/>
            <w:vAlign w:val="center"/>
          </w:tcPr>
          <w:p w14:paraId="181C3C17" w14:textId="161DA5FE" w:rsidR="00C56EE6" w:rsidRPr="0040149D" w:rsidRDefault="0029157E" w:rsidP="00C56EE6">
            <w:pPr>
              <w:spacing w:after="0" w:line="240" w:lineRule="auto"/>
              <w:jc w:val="both"/>
            </w:pPr>
            <w:r w:rsidRPr="0040149D">
              <w:t>meets all criteria</w:t>
            </w:r>
          </w:p>
        </w:tc>
      </w:tr>
      <w:tr w:rsidR="00C56EE6" w:rsidRPr="0040149D" w14:paraId="0B62E81C" w14:textId="77777777" w:rsidTr="00C67636">
        <w:trPr>
          <w:trHeight w:val="340"/>
        </w:trPr>
        <w:tc>
          <w:tcPr>
            <w:tcW w:w="4820" w:type="dxa"/>
            <w:gridSpan w:val="2"/>
            <w:tcBorders>
              <w:top w:val="nil"/>
              <w:left w:val="nil"/>
              <w:right w:val="nil"/>
            </w:tcBorders>
            <w:shd w:val="clear" w:color="FFFFFF" w:fill="FFFFFF"/>
            <w:noWrap/>
            <w:vAlign w:val="center"/>
            <w:hideMark/>
          </w:tcPr>
          <w:p w14:paraId="20208E9D" w14:textId="77777777" w:rsidR="00C56EE6" w:rsidRPr="0040149D" w:rsidRDefault="00C56EE6" w:rsidP="00C56EE6">
            <w:pPr>
              <w:spacing w:after="0" w:line="240" w:lineRule="auto"/>
              <w:jc w:val="both"/>
              <w:rPr>
                <w:color w:val="000000"/>
              </w:rPr>
            </w:pPr>
            <w:r w:rsidRPr="0040149D">
              <w:rPr>
                <w:color w:val="000000"/>
              </w:rPr>
              <w:t>Afforestation Scots pine</w:t>
            </w:r>
          </w:p>
        </w:tc>
        <w:tc>
          <w:tcPr>
            <w:tcW w:w="4252" w:type="dxa"/>
            <w:tcBorders>
              <w:top w:val="nil"/>
              <w:left w:val="nil"/>
              <w:right w:val="nil"/>
            </w:tcBorders>
            <w:shd w:val="clear" w:color="FFFFFF" w:fill="FFFFFF"/>
            <w:noWrap/>
            <w:vAlign w:val="center"/>
          </w:tcPr>
          <w:p w14:paraId="1C0BD250" w14:textId="34F72806" w:rsidR="00C56EE6" w:rsidRPr="0040149D" w:rsidRDefault="0029157E" w:rsidP="00C56EE6">
            <w:pPr>
              <w:spacing w:after="0" w:line="240" w:lineRule="auto"/>
              <w:jc w:val="both"/>
            </w:pPr>
            <w:r w:rsidRPr="0040149D">
              <w:t>meets all criteria</w:t>
            </w:r>
          </w:p>
        </w:tc>
      </w:tr>
      <w:tr w:rsidR="00C56EE6" w:rsidRPr="0040149D" w14:paraId="4468B8B1" w14:textId="77777777" w:rsidTr="00C67636">
        <w:trPr>
          <w:trHeight w:val="340"/>
        </w:trPr>
        <w:tc>
          <w:tcPr>
            <w:tcW w:w="4820" w:type="dxa"/>
            <w:gridSpan w:val="2"/>
            <w:tcBorders>
              <w:top w:val="nil"/>
              <w:left w:val="nil"/>
              <w:bottom w:val="nil"/>
              <w:right w:val="nil"/>
            </w:tcBorders>
            <w:shd w:val="clear" w:color="FFFFFF" w:fill="FFFFFF"/>
            <w:noWrap/>
            <w:vAlign w:val="center"/>
            <w:hideMark/>
          </w:tcPr>
          <w:p w14:paraId="6C6F2B06" w14:textId="77777777" w:rsidR="00C56EE6" w:rsidRPr="0040149D" w:rsidRDefault="00C56EE6" w:rsidP="00C56EE6">
            <w:pPr>
              <w:spacing w:after="0" w:line="240" w:lineRule="auto"/>
              <w:jc w:val="both"/>
              <w:rPr>
                <w:color w:val="000000"/>
              </w:rPr>
            </w:pPr>
            <w:r w:rsidRPr="0040149D">
              <w:rPr>
                <w:color w:val="000000"/>
              </w:rPr>
              <w:t>Succession</w:t>
            </w:r>
          </w:p>
        </w:tc>
        <w:tc>
          <w:tcPr>
            <w:tcW w:w="4252" w:type="dxa"/>
            <w:tcBorders>
              <w:top w:val="nil"/>
              <w:left w:val="nil"/>
              <w:bottom w:val="nil"/>
              <w:right w:val="nil"/>
            </w:tcBorders>
            <w:shd w:val="clear" w:color="FFFFFF" w:fill="FFFFFF"/>
            <w:noWrap/>
            <w:vAlign w:val="center"/>
          </w:tcPr>
          <w:p w14:paraId="7FD26F80" w14:textId="3F28C969" w:rsidR="00C56EE6" w:rsidRPr="0040149D" w:rsidRDefault="0029157E" w:rsidP="00C56EE6">
            <w:pPr>
              <w:spacing w:after="0" w:line="240" w:lineRule="auto"/>
              <w:jc w:val="both"/>
            </w:pPr>
            <w:r w:rsidRPr="0040149D">
              <w:t>meets all criteria</w:t>
            </w:r>
          </w:p>
        </w:tc>
      </w:tr>
      <w:tr w:rsidR="00C56EE6" w:rsidRPr="0040149D" w14:paraId="0307A77F" w14:textId="77777777" w:rsidTr="00C67636">
        <w:trPr>
          <w:trHeight w:val="340"/>
        </w:trPr>
        <w:tc>
          <w:tcPr>
            <w:tcW w:w="4820" w:type="dxa"/>
            <w:gridSpan w:val="2"/>
            <w:tcBorders>
              <w:top w:val="nil"/>
              <w:left w:val="nil"/>
              <w:right w:val="nil"/>
            </w:tcBorders>
            <w:shd w:val="clear" w:color="FFFFFF" w:fill="FFFFFF"/>
            <w:noWrap/>
            <w:vAlign w:val="center"/>
            <w:hideMark/>
          </w:tcPr>
          <w:p w14:paraId="00823512" w14:textId="77777777" w:rsidR="00C56EE6" w:rsidRPr="0040149D" w:rsidRDefault="00C56EE6" w:rsidP="00C56EE6">
            <w:pPr>
              <w:spacing w:after="0" w:line="240" w:lineRule="auto"/>
              <w:jc w:val="both"/>
              <w:rPr>
                <w:color w:val="000000"/>
              </w:rPr>
            </w:pPr>
            <w:r w:rsidRPr="0040149D">
              <w:rPr>
                <w:color w:val="000000"/>
              </w:rPr>
              <w:t>Permanent set-aside</w:t>
            </w:r>
          </w:p>
        </w:tc>
        <w:tc>
          <w:tcPr>
            <w:tcW w:w="4252" w:type="dxa"/>
            <w:tcBorders>
              <w:top w:val="nil"/>
              <w:left w:val="nil"/>
              <w:right w:val="nil"/>
            </w:tcBorders>
            <w:shd w:val="clear" w:color="FFFFFF" w:fill="FFFFFF"/>
            <w:noWrap/>
            <w:vAlign w:val="center"/>
          </w:tcPr>
          <w:p w14:paraId="1E3AB40E" w14:textId="64E9942A" w:rsidR="00C56EE6" w:rsidRPr="0040149D" w:rsidRDefault="0029157E" w:rsidP="00C56EE6">
            <w:pPr>
              <w:spacing w:after="0" w:line="240" w:lineRule="auto"/>
              <w:jc w:val="both"/>
            </w:pPr>
            <w:r w:rsidRPr="0040149D">
              <w:t>meets all criteria</w:t>
            </w:r>
          </w:p>
        </w:tc>
      </w:tr>
      <w:tr w:rsidR="00C56EE6" w:rsidRPr="0040149D" w14:paraId="22F8F60E" w14:textId="77777777" w:rsidTr="00C67636">
        <w:trPr>
          <w:trHeight w:val="340"/>
        </w:trPr>
        <w:tc>
          <w:tcPr>
            <w:tcW w:w="4820" w:type="dxa"/>
            <w:gridSpan w:val="2"/>
            <w:tcBorders>
              <w:top w:val="nil"/>
              <w:left w:val="nil"/>
              <w:right w:val="nil"/>
            </w:tcBorders>
            <w:shd w:val="clear" w:color="FFFFFF" w:fill="FFFFFF"/>
            <w:noWrap/>
            <w:vAlign w:val="center"/>
            <w:hideMark/>
          </w:tcPr>
          <w:p w14:paraId="57B15E25" w14:textId="77777777" w:rsidR="00C56EE6" w:rsidRPr="0040149D" w:rsidRDefault="00C56EE6" w:rsidP="00C56EE6">
            <w:pPr>
              <w:spacing w:after="0" w:line="240" w:lineRule="auto"/>
              <w:jc w:val="both"/>
              <w:rPr>
                <w:color w:val="000000"/>
              </w:rPr>
            </w:pPr>
            <w:r w:rsidRPr="0040149D">
              <w:rPr>
                <w:color w:val="000000"/>
              </w:rPr>
              <w:t>Temporary set-aside</w:t>
            </w:r>
          </w:p>
        </w:tc>
        <w:tc>
          <w:tcPr>
            <w:tcW w:w="4252" w:type="dxa"/>
            <w:tcBorders>
              <w:top w:val="nil"/>
              <w:left w:val="nil"/>
              <w:right w:val="nil"/>
            </w:tcBorders>
            <w:shd w:val="clear" w:color="FFFFFF" w:fill="FFFFFF"/>
            <w:noWrap/>
            <w:vAlign w:val="center"/>
          </w:tcPr>
          <w:p w14:paraId="4A759553" w14:textId="5F97BCA6" w:rsidR="00C56EE6" w:rsidRPr="0040149D" w:rsidRDefault="0029157E" w:rsidP="00C56EE6">
            <w:pPr>
              <w:spacing w:after="0" w:line="240" w:lineRule="auto"/>
              <w:jc w:val="both"/>
            </w:pPr>
            <w:r w:rsidRPr="0040149D">
              <w:t>meets all criteria</w:t>
            </w:r>
          </w:p>
        </w:tc>
      </w:tr>
      <w:tr w:rsidR="000059B9" w:rsidRPr="0040149D" w14:paraId="18B08029" w14:textId="77777777" w:rsidTr="00C67636">
        <w:trPr>
          <w:trHeight w:val="340"/>
        </w:trPr>
        <w:tc>
          <w:tcPr>
            <w:tcW w:w="4820" w:type="dxa"/>
            <w:gridSpan w:val="2"/>
            <w:tcBorders>
              <w:top w:val="nil"/>
              <w:left w:val="nil"/>
              <w:right w:val="nil"/>
            </w:tcBorders>
            <w:shd w:val="clear" w:color="FFFFFF" w:fill="FFFFFF"/>
            <w:noWrap/>
            <w:vAlign w:val="center"/>
          </w:tcPr>
          <w:p w14:paraId="2E7C780F" w14:textId="31696902" w:rsidR="000059B9" w:rsidRPr="0040149D" w:rsidRDefault="00C67636" w:rsidP="00C56EE6">
            <w:pPr>
              <w:spacing w:after="0" w:line="240" w:lineRule="auto"/>
              <w:jc w:val="both"/>
              <w:rPr>
                <w:color w:val="000000"/>
              </w:rPr>
            </w:pPr>
            <w:r w:rsidRPr="0040149D">
              <w:rPr>
                <w:color w:val="000000"/>
              </w:rPr>
              <w:t>Substitution potentials through wood product storage extension in material and energetic use</w:t>
            </w:r>
          </w:p>
        </w:tc>
        <w:tc>
          <w:tcPr>
            <w:tcW w:w="4252" w:type="dxa"/>
            <w:tcBorders>
              <w:top w:val="nil"/>
              <w:left w:val="nil"/>
              <w:right w:val="nil"/>
            </w:tcBorders>
            <w:shd w:val="clear" w:color="FFFFFF" w:fill="FFFFFF"/>
            <w:noWrap/>
            <w:vAlign w:val="center"/>
          </w:tcPr>
          <w:p w14:paraId="7816AB24" w14:textId="7FFE4839" w:rsidR="000059B9" w:rsidRPr="0040149D" w:rsidRDefault="00C67636" w:rsidP="00C56EE6">
            <w:pPr>
              <w:spacing w:after="0" w:line="240" w:lineRule="auto"/>
              <w:jc w:val="both"/>
            </w:pPr>
            <w:r w:rsidRPr="0040149D">
              <w:t>Material use considered under "Engineered wood products", Energetic use is a CO</w:t>
            </w:r>
            <w:r w:rsidRPr="0040149D">
              <w:rPr>
                <w:vertAlign w:val="subscript"/>
              </w:rPr>
              <w:t>2</w:t>
            </w:r>
            <w:r w:rsidRPr="0040149D">
              <w:t xml:space="preserve"> reduction measure not removal</w:t>
            </w:r>
          </w:p>
        </w:tc>
      </w:tr>
      <w:tr w:rsidR="000059B9" w:rsidRPr="0040149D" w14:paraId="7CE5CBC0" w14:textId="77777777" w:rsidTr="00C67636">
        <w:trPr>
          <w:trHeight w:val="340"/>
        </w:trPr>
        <w:tc>
          <w:tcPr>
            <w:tcW w:w="4820" w:type="dxa"/>
            <w:gridSpan w:val="2"/>
            <w:tcBorders>
              <w:top w:val="nil"/>
              <w:left w:val="nil"/>
              <w:right w:val="nil"/>
            </w:tcBorders>
            <w:shd w:val="clear" w:color="FFFFFF" w:fill="FFFFFF"/>
            <w:noWrap/>
            <w:vAlign w:val="center"/>
          </w:tcPr>
          <w:p w14:paraId="6AEAD5DA" w14:textId="1147412C" w:rsidR="000059B9" w:rsidRPr="0040149D" w:rsidRDefault="00316602" w:rsidP="00C56EE6">
            <w:pPr>
              <w:spacing w:after="0" w:line="240" w:lineRule="auto"/>
              <w:jc w:val="both"/>
              <w:rPr>
                <w:color w:val="000000"/>
              </w:rPr>
            </w:pPr>
            <w:r w:rsidRPr="0040149D">
              <w:rPr>
                <w:color w:val="000000"/>
              </w:rPr>
              <w:t>Underground wood storage</w:t>
            </w:r>
          </w:p>
        </w:tc>
        <w:tc>
          <w:tcPr>
            <w:tcW w:w="4252" w:type="dxa"/>
            <w:tcBorders>
              <w:top w:val="nil"/>
              <w:left w:val="nil"/>
              <w:right w:val="nil"/>
            </w:tcBorders>
            <w:shd w:val="clear" w:color="FFFFFF" w:fill="FFFFFF"/>
            <w:noWrap/>
            <w:vAlign w:val="center"/>
          </w:tcPr>
          <w:p w14:paraId="4E1B0042" w14:textId="385EF1CA" w:rsidR="000059B9" w:rsidRPr="0040149D" w:rsidRDefault="00CF2031" w:rsidP="00C56EE6">
            <w:pPr>
              <w:spacing w:after="0" w:line="240" w:lineRule="auto"/>
              <w:jc w:val="both"/>
            </w:pPr>
            <w:r w:rsidRPr="0040149D">
              <w:t>Not a forest management measure, but a subsequent wood use measure which is only indirectly influenced by forest management practices</w:t>
            </w:r>
          </w:p>
        </w:tc>
      </w:tr>
      <w:tr w:rsidR="000059B9" w:rsidRPr="0040149D" w14:paraId="64CCC817" w14:textId="77777777" w:rsidTr="00C67636">
        <w:trPr>
          <w:trHeight w:val="340"/>
        </w:trPr>
        <w:tc>
          <w:tcPr>
            <w:tcW w:w="4820" w:type="dxa"/>
            <w:gridSpan w:val="2"/>
            <w:tcBorders>
              <w:top w:val="nil"/>
              <w:left w:val="nil"/>
              <w:right w:val="nil"/>
            </w:tcBorders>
            <w:shd w:val="clear" w:color="FFFFFF" w:fill="FFFFFF"/>
            <w:noWrap/>
            <w:vAlign w:val="center"/>
          </w:tcPr>
          <w:p w14:paraId="67AA7E65" w14:textId="2F24F845" w:rsidR="000059B9" w:rsidRPr="0040149D" w:rsidRDefault="00CF2031" w:rsidP="00C56EE6">
            <w:pPr>
              <w:spacing w:after="0" w:line="240" w:lineRule="auto"/>
              <w:jc w:val="both"/>
              <w:rPr>
                <w:color w:val="000000"/>
              </w:rPr>
            </w:pPr>
            <w:r w:rsidRPr="0040149D">
              <w:rPr>
                <w:color w:val="000000"/>
              </w:rPr>
              <w:t>Thinning regime</w:t>
            </w:r>
          </w:p>
        </w:tc>
        <w:tc>
          <w:tcPr>
            <w:tcW w:w="4252" w:type="dxa"/>
            <w:tcBorders>
              <w:top w:val="nil"/>
              <w:left w:val="nil"/>
              <w:right w:val="nil"/>
            </w:tcBorders>
            <w:shd w:val="clear" w:color="FFFFFF" w:fill="FFFFFF"/>
            <w:noWrap/>
            <w:vAlign w:val="center"/>
          </w:tcPr>
          <w:p w14:paraId="12BFD7F7" w14:textId="44B685C0" w:rsidR="000059B9" w:rsidRPr="0040149D" w:rsidRDefault="00CF2031" w:rsidP="00C56EE6">
            <w:pPr>
              <w:spacing w:after="0" w:line="240" w:lineRule="auto"/>
              <w:jc w:val="both"/>
            </w:pPr>
            <w:r w:rsidRPr="0040149D">
              <w:t>Low effectiveness compared to selected concepts; high hurdles for practical implementation (e.g., workforce availability)</w:t>
            </w:r>
          </w:p>
        </w:tc>
      </w:tr>
      <w:tr w:rsidR="000059B9" w:rsidRPr="0040149D" w14:paraId="407233B4" w14:textId="77777777" w:rsidTr="00C67636">
        <w:trPr>
          <w:trHeight w:val="340"/>
        </w:trPr>
        <w:tc>
          <w:tcPr>
            <w:tcW w:w="4820" w:type="dxa"/>
            <w:gridSpan w:val="2"/>
            <w:tcBorders>
              <w:top w:val="nil"/>
              <w:left w:val="nil"/>
              <w:right w:val="nil"/>
            </w:tcBorders>
            <w:shd w:val="clear" w:color="FFFFFF" w:fill="FFFFFF"/>
            <w:noWrap/>
            <w:vAlign w:val="center"/>
          </w:tcPr>
          <w:p w14:paraId="52D77343" w14:textId="0F9A23FD" w:rsidR="000059B9" w:rsidRPr="0040149D" w:rsidRDefault="00CF2031" w:rsidP="00C56EE6">
            <w:pPr>
              <w:spacing w:after="0" w:line="240" w:lineRule="auto"/>
              <w:jc w:val="both"/>
              <w:rPr>
                <w:color w:val="000000"/>
              </w:rPr>
            </w:pPr>
            <w:r w:rsidRPr="0040149D">
              <w:rPr>
                <w:color w:val="000000"/>
              </w:rPr>
              <w:t>Rotation period control</w:t>
            </w:r>
          </w:p>
        </w:tc>
        <w:tc>
          <w:tcPr>
            <w:tcW w:w="4252" w:type="dxa"/>
            <w:tcBorders>
              <w:top w:val="nil"/>
              <w:left w:val="nil"/>
              <w:right w:val="nil"/>
            </w:tcBorders>
            <w:shd w:val="clear" w:color="FFFFFF" w:fill="FFFFFF"/>
            <w:noWrap/>
            <w:vAlign w:val="center"/>
          </w:tcPr>
          <w:p w14:paraId="2E6DAC28" w14:textId="628CF378" w:rsidR="000059B9" w:rsidRPr="0040149D" w:rsidRDefault="00CF2031" w:rsidP="00C56EE6">
            <w:pPr>
              <w:spacing w:after="0" w:line="240" w:lineRule="auto"/>
              <w:jc w:val="both"/>
            </w:pPr>
            <w:r w:rsidRPr="0040149D">
              <w:t>Considered under permanent and temporary set-aside</w:t>
            </w:r>
          </w:p>
        </w:tc>
      </w:tr>
      <w:tr w:rsidR="000059B9" w:rsidRPr="0040149D" w14:paraId="14D84BA4" w14:textId="77777777" w:rsidTr="00C67636">
        <w:trPr>
          <w:trHeight w:val="340"/>
        </w:trPr>
        <w:tc>
          <w:tcPr>
            <w:tcW w:w="4820" w:type="dxa"/>
            <w:gridSpan w:val="2"/>
            <w:tcBorders>
              <w:top w:val="nil"/>
              <w:left w:val="nil"/>
              <w:right w:val="nil"/>
            </w:tcBorders>
            <w:shd w:val="clear" w:color="FFFFFF" w:fill="FFFFFF"/>
            <w:noWrap/>
            <w:vAlign w:val="center"/>
          </w:tcPr>
          <w:p w14:paraId="4AA78120" w14:textId="12F54E3B" w:rsidR="000059B9" w:rsidRPr="0040149D" w:rsidRDefault="00CF2031" w:rsidP="00C56EE6">
            <w:pPr>
              <w:spacing w:after="0" w:line="240" w:lineRule="auto"/>
              <w:jc w:val="both"/>
              <w:rPr>
                <w:color w:val="000000"/>
              </w:rPr>
            </w:pPr>
            <w:r w:rsidRPr="0040149D">
              <w:rPr>
                <w:color w:val="000000"/>
              </w:rPr>
              <w:t>Technical damage control</w:t>
            </w:r>
          </w:p>
        </w:tc>
        <w:tc>
          <w:tcPr>
            <w:tcW w:w="4252" w:type="dxa"/>
            <w:tcBorders>
              <w:top w:val="nil"/>
              <w:left w:val="nil"/>
              <w:right w:val="nil"/>
            </w:tcBorders>
            <w:shd w:val="clear" w:color="FFFFFF" w:fill="FFFFFF"/>
            <w:noWrap/>
            <w:vAlign w:val="center"/>
          </w:tcPr>
          <w:p w14:paraId="17117C3F" w14:textId="41667B42" w:rsidR="000059B9" w:rsidRPr="0040149D" w:rsidRDefault="00CF2031" w:rsidP="00C56EE6">
            <w:pPr>
              <w:spacing w:after="0" w:line="240" w:lineRule="auto"/>
              <w:jc w:val="both"/>
            </w:pPr>
            <w:r w:rsidRPr="0040149D">
              <w:t xml:space="preserve">Not a regular forest management measure, but a wood use measure subsequent to the occurrence of a risk event </w:t>
            </w:r>
          </w:p>
        </w:tc>
      </w:tr>
      <w:tr w:rsidR="000059B9" w:rsidRPr="0040149D" w14:paraId="5AA2400A" w14:textId="77777777" w:rsidTr="00C67636">
        <w:trPr>
          <w:trHeight w:val="340"/>
        </w:trPr>
        <w:tc>
          <w:tcPr>
            <w:tcW w:w="4820" w:type="dxa"/>
            <w:gridSpan w:val="2"/>
            <w:tcBorders>
              <w:top w:val="nil"/>
              <w:left w:val="nil"/>
              <w:right w:val="nil"/>
            </w:tcBorders>
            <w:shd w:val="clear" w:color="FFFFFF" w:fill="FFFFFF"/>
            <w:noWrap/>
            <w:vAlign w:val="center"/>
          </w:tcPr>
          <w:p w14:paraId="0D57DF3A" w14:textId="4663D6A1" w:rsidR="000059B9" w:rsidRPr="0040149D" w:rsidRDefault="00CF2031" w:rsidP="00C56EE6">
            <w:pPr>
              <w:spacing w:after="0" w:line="240" w:lineRule="auto"/>
              <w:jc w:val="both"/>
              <w:rPr>
                <w:color w:val="000000"/>
              </w:rPr>
            </w:pPr>
            <w:r w:rsidRPr="0040149D">
              <w:rPr>
                <w:color w:val="000000"/>
              </w:rPr>
              <w:t>Natural damage control (Deadwood as CO</w:t>
            </w:r>
            <w:r w:rsidRPr="0040149D">
              <w:rPr>
                <w:color w:val="000000"/>
                <w:vertAlign w:val="subscript"/>
              </w:rPr>
              <w:t>2</w:t>
            </w:r>
            <w:r w:rsidRPr="0040149D">
              <w:rPr>
                <w:color w:val="000000"/>
              </w:rPr>
              <w:t xml:space="preserve"> storage, litter layer and soil)</w:t>
            </w:r>
          </w:p>
        </w:tc>
        <w:tc>
          <w:tcPr>
            <w:tcW w:w="4252" w:type="dxa"/>
            <w:tcBorders>
              <w:top w:val="nil"/>
              <w:left w:val="nil"/>
              <w:right w:val="nil"/>
            </w:tcBorders>
            <w:shd w:val="clear" w:color="FFFFFF" w:fill="FFFFFF"/>
            <w:noWrap/>
            <w:vAlign w:val="center"/>
          </w:tcPr>
          <w:p w14:paraId="7F1B6FF0" w14:textId="7156E955" w:rsidR="000059B9" w:rsidRPr="0040149D" w:rsidRDefault="00CF2031" w:rsidP="00C56EE6">
            <w:pPr>
              <w:spacing w:after="0" w:line="240" w:lineRule="auto"/>
              <w:jc w:val="both"/>
            </w:pPr>
            <w:r w:rsidRPr="0040149D">
              <w:t xml:space="preserve">Not a regular forest management measure, but a wood use measure subsequent to the occurrence of a risk event </w:t>
            </w:r>
          </w:p>
        </w:tc>
      </w:tr>
      <w:tr w:rsidR="00C56EE6" w:rsidRPr="0040149D" w14:paraId="6E5EF353" w14:textId="77777777" w:rsidTr="00C67636">
        <w:trPr>
          <w:trHeight w:val="312"/>
        </w:trPr>
        <w:tc>
          <w:tcPr>
            <w:tcW w:w="4820" w:type="dxa"/>
            <w:gridSpan w:val="2"/>
            <w:tcBorders>
              <w:top w:val="single" w:sz="4" w:space="0" w:color="auto"/>
              <w:left w:val="nil"/>
              <w:bottom w:val="single" w:sz="4" w:space="0" w:color="auto"/>
              <w:right w:val="nil"/>
            </w:tcBorders>
            <w:shd w:val="clear" w:color="FFFFFF" w:fill="FFFFFF"/>
            <w:vAlign w:val="center"/>
            <w:hideMark/>
          </w:tcPr>
          <w:p w14:paraId="44042B9C" w14:textId="77777777" w:rsidR="00C56EE6" w:rsidRPr="0040149D" w:rsidRDefault="00C56EE6" w:rsidP="00C56EE6">
            <w:pPr>
              <w:spacing w:after="0" w:line="240" w:lineRule="auto"/>
              <w:rPr>
                <w:b/>
                <w:bCs/>
                <w:color w:val="000000"/>
              </w:rPr>
            </w:pPr>
            <w:r w:rsidRPr="0040149D">
              <w:rPr>
                <w:b/>
                <w:bCs/>
                <w:color w:val="000000"/>
              </w:rPr>
              <w:t>Long-lived building materials</w:t>
            </w:r>
          </w:p>
        </w:tc>
        <w:tc>
          <w:tcPr>
            <w:tcW w:w="4252" w:type="dxa"/>
            <w:tcBorders>
              <w:top w:val="single" w:sz="4" w:space="0" w:color="auto"/>
              <w:left w:val="nil"/>
              <w:bottom w:val="single" w:sz="4" w:space="0" w:color="auto"/>
              <w:right w:val="nil"/>
            </w:tcBorders>
            <w:shd w:val="clear" w:color="FFFFFF" w:fill="FFFFFF"/>
            <w:vAlign w:val="center"/>
            <w:hideMark/>
          </w:tcPr>
          <w:p w14:paraId="6F09E62C" w14:textId="7BE91EB5" w:rsidR="00C56EE6" w:rsidRPr="0040149D" w:rsidRDefault="00C56EE6" w:rsidP="00C56EE6">
            <w:pPr>
              <w:spacing w:after="0" w:line="240" w:lineRule="auto"/>
              <w:jc w:val="both"/>
              <w:rPr>
                <w:b/>
                <w:bCs/>
                <w:color w:val="000000"/>
              </w:rPr>
            </w:pPr>
          </w:p>
        </w:tc>
      </w:tr>
      <w:tr w:rsidR="00C56EE6" w:rsidRPr="0040149D" w14:paraId="0D733B4C" w14:textId="77777777" w:rsidTr="00C67636">
        <w:trPr>
          <w:trHeight w:val="340"/>
        </w:trPr>
        <w:tc>
          <w:tcPr>
            <w:tcW w:w="4820" w:type="dxa"/>
            <w:gridSpan w:val="2"/>
            <w:tcBorders>
              <w:top w:val="nil"/>
              <w:left w:val="nil"/>
              <w:bottom w:val="nil"/>
              <w:right w:val="nil"/>
            </w:tcBorders>
            <w:shd w:val="clear" w:color="FFFFFF" w:fill="FFFFFF"/>
            <w:vAlign w:val="center"/>
            <w:hideMark/>
          </w:tcPr>
          <w:p w14:paraId="4BA9A54C" w14:textId="285E04E9" w:rsidR="00C56EE6" w:rsidRPr="0040149D" w:rsidRDefault="00C56EE6" w:rsidP="00C56EE6">
            <w:pPr>
              <w:spacing w:after="0" w:line="240" w:lineRule="auto"/>
              <w:jc w:val="both"/>
              <w:rPr>
                <w:color w:val="000000"/>
              </w:rPr>
            </w:pPr>
            <w:r w:rsidRPr="0040149D">
              <w:rPr>
                <w:color w:val="000000"/>
              </w:rPr>
              <w:t>Engineered wood products</w:t>
            </w:r>
          </w:p>
        </w:tc>
        <w:tc>
          <w:tcPr>
            <w:tcW w:w="4252" w:type="dxa"/>
            <w:tcBorders>
              <w:top w:val="nil"/>
              <w:left w:val="nil"/>
              <w:bottom w:val="nil"/>
              <w:right w:val="nil"/>
            </w:tcBorders>
            <w:shd w:val="clear" w:color="FFFFFF" w:fill="FFFFFF"/>
            <w:noWrap/>
            <w:vAlign w:val="center"/>
          </w:tcPr>
          <w:p w14:paraId="46372F0C" w14:textId="3106778A" w:rsidR="00C56EE6" w:rsidRPr="0040149D" w:rsidRDefault="0029157E" w:rsidP="00C56EE6">
            <w:pPr>
              <w:spacing w:after="0" w:line="240" w:lineRule="auto"/>
              <w:jc w:val="both"/>
            </w:pPr>
            <w:r w:rsidRPr="0040149D">
              <w:t>meets all criteria</w:t>
            </w:r>
          </w:p>
        </w:tc>
      </w:tr>
      <w:tr w:rsidR="00C56EE6" w:rsidRPr="0040149D" w14:paraId="1FE36FE8" w14:textId="77777777" w:rsidTr="00C67636">
        <w:trPr>
          <w:trHeight w:val="340"/>
        </w:trPr>
        <w:tc>
          <w:tcPr>
            <w:tcW w:w="4820" w:type="dxa"/>
            <w:gridSpan w:val="2"/>
            <w:tcBorders>
              <w:top w:val="nil"/>
              <w:left w:val="nil"/>
              <w:bottom w:val="nil"/>
              <w:right w:val="nil"/>
            </w:tcBorders>
            <w:shd w:val="clear" w:color="FFFFFF" w:fill="FFFFFF"/>
            <w:noWrap/>
            <w:vAlign w:val="center"/>
            <w:hideMark/>
          </w:tcPr>
          <w:p w14:paraId="59CF9515" w14:textId="1E139A01" w:rsidR="00C56EE6" w:rsidRPr="0040149D" w:rsidRDefault="00C56EE6" w:rsidP="00C56EE6">
            <w:pPr>
              <w:spacing w:after="0" w:line="240" w:lineRule="auto"/>
              <w:rPr>
                <w:color w:val="000000"/>
              </w:rPr>
            </w:pPr>
            <w:r w:rsidRPr="0040149D">
              <w:rPr>
                <w:color w:val="000000"/>
              </w:rPr>
              <w:t>Insulation materials</w:t>
            </w:r>
          </w:p>
        </w:tc>
        <w:tc>
          <w:tcPr>
            <w:tcW w:w="4252" w:type="dxa"/>
            <w:tcBorders>
              <w:top w:val="nil"/>
              <w:left w:val="nil"/>
              <w:bottom w:val="nil"/>
              <w:right w:val="nil"/>
            </w:tcBorders>
            <w:shd w:val="clear" w:color="FFFFFF" w:fill="FFFFFF"/>
            <w:noWrap/>
            <w:vAlign w:val="center"/>
          </w:tcPr>
          <w:p w14:paraId="0B971D2D" w14:textId="5977402F" w:rsidR="00C56EE6" w:rsidRPr="0040149D" w:rsidRDefault="0029157E" w:rsidP="00C56EE6">
            <w:pPr>
              <w:spacing w:after="0" w:line="240" w:lineRule="auto"/>
              <w:jc w:val="both"/>
            </w:pPr>
            <w:r w:rsidRPr="0040149D">
              <w:t>meets all criteria</w:t>
            </w:r>
          </w:p>
        </w:tc>
      </w:tr>
      <w:tr w:rsidR="00C56EE6" w:rsidRPr="0040149D" w14:paraId="6EC08D09" w14:textId="77777777" w:rsidTr="00C67636">
        <w:trPr>
          <w:trHeight w:val="340"/>
        </w:trPr>
        <w:tc>
          <w:tcPr>
            <w:tcW w:w="4820" w:type="dxa"/>
            <w:gridSpan w:val="2"/>
            <w:tcBorders>
              <w:top w:val="nil"/>
              <w:left w:val="nil"/>
              <w:bottom w:val="nil"/>
              <w:right w:val="nil"/>
            </w:tcBorders>
            <w:shd w:val="clear" w:color="FFFFFF" w:fill="FFFFFF"/>
            <w:noWrap/>
            <w:vAlign w:val="center"/>
            <w:hideMark/>
          </w:tcPr>
          <w:p w14:paraId="7348D505" w14:textId="77777777" w:rsidR="00C56EE6" w:rsidRPr="0040149D" w:rsidRDefault="00C56EE6" w:rsidP="00C56EE6">
            <w:pPr>
              <w:spacing w:after="0" w:line="240" w:lineRule="auto"/>
              <w:rPr>
                <w:color w:val="000000"/>
              </w:rPr>
            </w:pPr>
            <w:r w:rsidRPr="0040149D">
              <w:rPr>
                <w:color w:val="000000"/>
              </w:rPr>
              <w:t>PyCCS - concrete element</w:t>
            </w:r>
          </w:p>
        </w:tc>
        <w:tc>
          <w:tcPr>
            <w:tcW w:w="4252" w:type="dxa"/>
            <w:tcBorders>
              <w:top w:val="nil"/>
              <w:left w:val="nil"/>
              <w:bottom w:val="nil"/>
              <w:right w:val="nil"/>
            </w:tcBorders>
            <w:shd w:val="clear" w:color="FFFFFF" w:fill="FFFFFF"/>
            <w:noWrap/>
            <w:vAlign w:val="center"/>
          </w:tcPr>
          <w:p w14:paraId="4C21146E" w14:textId="358CD744" w:rsidR="00C56EE6" w:rsidRPr="0040149D" w:rsidRDefault="0029157E" w:rsidP="00C56EE6">
            <w:pPr>
              <w:spacing w:after="0" w:line="240" w:lineRule="auto"/>
              <w:jc w:val="both"/>
            </w:pPr>
            <w:r w:rsidRPr="0040149D">
              <w:t>meets all criteria</w:t>
            </w:r>
          </w:p>
        </w:tc>
      </w:tr>
      <w:tr w:rsidR="00C56EE6" w:rsidRPr="0040149D" w14:paraId="1A8DC475" w14:textId="77777777" w:rsidTr="00C67636">
        <w:trPr>
          <w:trHeight w:val="340"/>
        </w:trPr>
        <w:tc>
          <w:tcPr>
            <w:tcW w:w="4820" w:type="dxa"/>
            <w:gridSpan w:val="2"/>
            <w:tcBorders>
              <w:top w:val="nil"/>
              <w:left w:val="nil"/>
              <w:bottom w:val="nil"/>
              <w:right w:val="nil"/>
            </w:tcBorders>
            <w:shd w:val="clear" w:color="FFFFFF" w:fill="FFFFFF"/>
            <w:noWrap/>
            <w:vAlign w:val="center"/>
          </w:tcPr>
          <w:p w14:paraId="6BEF9085" w14:textId="77777777" w:rsidR="00C56EE6" w:rsidRPr="0040149D" w:rsidRDefault="00C56EE6" w:rsidP="00C56EE6">
            <w:pPr>
              <w:spacing w:after="0" w:line="240" w:lineRule="auto"/>
              <w:rPr>
                <w:color w:val="000000"/>
              </w:rPr>
            </w:pPr>
            <w:r w:rsidRPr="0040149D">
              <w:rPr>
                <w:color w:val="000000"/>
              </w:rPr>
              <w:t>PyCCS - roof greening substrate</w:t>
            </w:r>
          </w:p>
        </w:tc>
        <w:tc>
          <w:tcPr>
            <w:tcW w:w="4252" w:type="dxa"/>
            <w:tcBorders>
              <w:top w:val="nil"/>
              <w:left w:val="nil"/>
              <w:bottom w:val="nil"/>
              <w:right w:val="nil"/>
            </w:tcBorders>
            <w:shd w:val="clear" w:color="FFFFFF" w:fill="FFFFFF"/>
            <w:noWrap/>
            <w:vAlign w:val="center"/>
          </w:tcPr>
          <w:p w14:paraId="60884111" w14:textId="60665A81" w:rsidR="00C56EE6" w:rsidRPr="0040149D" w:rsidRDefault="0029157E" w:rsidP="00C56EE6">
            <w:pPr>
              <w:spacing w:after="0" w:line="240" w:lineRule="auto"/>
              <w:jc w:val="both"/>
            </w:pPr>
            <w:r w:rsidRPr="0040149D">
              <w:t>meets all criteria</w:t>
            </w:r>
          </w:p>
        </w:tc>
      </w:tr>
      <w:tr w:rsidR="00C56EE6" w:rsidRPr="0040149D" w14:paraId="642DFB64" w14:textId="77777777" w:rsidTr="00C67636">
        <w:trPr>
          <w:trHeight w:val="340"/>
        </w:trPr>
        <w:tc>
          <w:tcPr>
            <w:tcW w:w="4820" w:type="dxa"/>
            <w:gridSpan w:val="2"/>
            <w:tcBorders>
              <w:top w:val="nil"/>
              <w:left w:val="nil"/>
              <w:bottom w:val="nil"/>
              <w:right w:val="nil"/>
            </w:tcBorders>
            <w:shd w:val="clear" w:color="FFFFFF" w:fill="FFFFFF"/>
            <w:noWrap/>
            <w:vAlign w:val="center"/>
          </w:tcPr>
          <w:p w14:paraId="4BB66CFB" w14:textId="77777777" w:rsidR="00C56EE6" w:rsidRPr="0040149D" w:rsidRDefault="00C56EE6" w:rsidP="00C56EE6">
            <w:pPr>
              <w:spacing w:after="0" w:line="240" w:lineRule="auto"/>
              <w:rPr>
                <w:color w:val="000000"/>
              </w:rPr>
            </w:pPr>
            <w:r w:rsidRPr="0040149D">
              <w:rPr>
                <w:color w:val="000000"/>
              </w:rPr>
              <w:t>PyCCS - infiltration substrates in percolation troughs</w:t>
            </w:r>
          </w:p>
        </w:tc>
        <w:tc>
          <w:tcPr>
            <w:tcW w:w="4252" w:type="dxa"/>
            <w:tcBorders>
              <w:top w:val="nil"/>
              <w:left w:val="nil"/>
              <w:bottom w:val="nil"/>
              <w:right w:val="nil"/>
            </w:tcBorders>
            <w:shd w:val="clear" w:color="FFFFFF" w:fill="FFFFFF"/>
            <w:noWrap/>
            <w:vAlign w:val="center"/>
          </w:tcPr>
          <w:p w14:paraId="307FC708" w14:textId="15677C90" w:rsidR="00C56EE6" w:rsidRPr="0040149D" w:rsidRDefault="0029157E" w:rsidP="00C56EE6">
            <w:pPr>
              <w:spacing w:after="0" w:line="240" w:lineRule="auto"/>
              <w:jc w:val="both"/>
            </w:pPr>
            <w:r w:rsidRPr="0040149D">
              <w:t>meets all criteria</w:t>
            </w:r>
          </w:p>
        </w:tc>
      </w:tr>
      <w:tr w:rsidR="000059B9" w:rsidRPr="0040149D" w14:paraId="0920D69E" w14:textId="77777777" w:rsidTr="00C56EE6">
        <w:trPr>
          <w:trHeight w:val="340"/>
        </w:trPr>
        <w:tc>
          <w:tcPr>
            <w:tcW w:w="4820" w:type="dxa"/>
            <w:gridSpan w:val="2"/>
            <w:tcBorders>
              <w:top w:val="nil"/>
              <w:left w:val="nil"/>
              <w:bottom w:val="nil"/>
              <w:right w:val="nil"/>
            </w:tcBorders>
            <w:shd w:val="clear" w:color="FFFFFF" w:fill="FFFFFF"/>
            <w:noWrap/>
            <w:vAlign w:val="center"/>
          </w:tcPr>
          <w:p w14:paraId="0FBA4232" w14:textId="47CF508E" w:rsidR="000059B9" w:rsidRPr="0040149D" w:rsidRDefault="00C864EE" w:rsidP="00C56EE6">
            <w:pPr>
              <w:spacing w:after="0" w:line="240" w:lineRule="auto"/>
              <w:rPr>
                <w:color w:val="000000"/>
              </w:rPr>
            </w:pPr>
            <w:r w:rsidRPr="0040149D">
              <w:rPr>
                <w:color w:val="000000"/>
              </w:rPr>
              <w:t>Natural fibre-based composite materials - hempcrete</w:t>
            </w:r>
          </w:p>
        </w:tc>
        <w:tc>
          <w:tcPr>
            <w:tcW w:w="4252" w:type="dxa"/>
            <w:tcBorders>
              <w:top w:val="nil"/>
              <w:left w:val="nil"/>
              <w:bottom w:val="nil"/>
              <w:right w:val="nil"/>
            </w:tcBorders>
            <w:shd w:val="clear" w:color="FFFFFF" w:fill="FFFFFF"/>
            <w:noWrap/>
            <w:vAlign w:val="center"/>
          </w:tcPr>
          <w:p w14:paraId="778A20FF" w14:textId="7867D51D" w:rsidR="000059B9" w:rsidRPr="0040149D" w:rsidRDefault="00C864EE" w:rsidP="00C56EE6">
            <w:pPr>
              <w:spacing w:after="0" w:line="240" w:lineRule="auto"/>
              <w:jc w:val="both"/>
            </w:pPr>
            <w:r w:rsidRPr="0040149D">
              <w:t>Currently no relevant potential for Germany due to lacking market relevance (no established value chains for feedstock provision, processing and construction)</w:t>
            </w:r>
          </w:p>
        </w:tc>
      </w:tr>
      <w:tr w:rsidR="000059B9" w:rsidRPr="0040149D" w14:paraId="327AD533" w14:textId="77777777" w:rsidTr="00C56EE6">
        <w:trPr>
          <w:trHeight w:val="340"/>
        </w:trPr>
        <w:tc>
          <w:tcPr>
            <w:tcW w:w="4820" w:type="dxa"/>
            <w:gridSpan w:val="2"/>
            <w:tcBorders>
              <w:top w:val="nil"/>
              <w:left w:val="nil"/>
              <w:bottom w:val="nil"/>
              <w:right w:val="nil"/>
            </w:tcBorders>
            <w:shd w:val="clear" w:color="FFFFFF" w:fill="FFFFFF"/>
            <w:noWrap/>
            <w:vAlign w:val="center"/>
          </w:tcPr>
          <w:p w14:paraId="48F97531" w14:textId="4322BAD7" w:rsidR="000059B9" w:rsidRPr="0040149D" w:rsidRDefault="00C864EE" w:rsidP="00C56EE6">
            <w:pPr>
              <w:spacing w:after="0" w:line="240" w:lineRule="auto"/>
              <w:rPr>
                <w:color w:val="000000"/>
              </w:rPr>
            </w:pPr>
            <w:r w:rsidRPr="0040149D">
              <w:rPr>
                <w:color w:val="000000"/>
              </w:rPr>
              <w:t>Natural fibre-based composite materials - mycel-based materials</w:t>
            </w:r>
          </w:p>
        </w:tc>
        <w:tc>
          <w:tcPr>
            <w:tcW w:w="4252" w:type="dxa"/>
            <w:tcBorders>
              <w:top w:val="nil"/>
              <w:left w:val="nil"/>
              <w:bottom w:val="nil"/>
              <w:right w:val="nil"/>
            </w:tcBorders>
            <w:shd w:val="clear" w:color="FFFFFF" w:fill="FFFFFF"/>
            <w:noWrap/>
            <w:vAlign w:val="center"/>
          </w:tcPr>
          <w:p w14:paraId="2511AF32" w14:textId="0B8162F0" w:rsidR="000059B9" w:rsidRPr="0040149D" w:rsidRDefault="003157E8" w:rsidP="00C56EE6">
            <w:pPr>
              <w:spacing w:after="0" w:line="240" w:lineRule="auto"/>
              <w:jc w:val="both"/>
            </w:pPr>
            <w:r w:rsidRPr="0040149D">
              <w:t>TRL insufficient for insect and mould infection protection within service lifetime; l</w:t>
            </w:r>
            <w:r w:rsidR="00C864EE" w:rsidRPr="0040149D">
              <w:t>ow potential compared to insulation materials (which compe</w:t>
            </w:r>
            <w:r w:rsidRPr="0040149D">
              <w:t>t</w:t>
            </w:r>
            <w:r w:rsidR="00C864EE" w:rsidRPr="0040149D">
              <w:t>e for the same feedstock)</w:t>
            </w:r>
          </w:p>
        </w:tc>
      </w:tr>
      <w:tr w:rsidR="000059B9" w:rsidRPr="0040149D" w14:paraId="71B8DBD2" w14:textId="77777777" w:rsidTr="00C56EE6">
        <w:trPr>
          <w:trHeight w:val="340"/>
        </w:trPr>
        <w:tc>
          <w:tcPr>
            <w:tcW w:w="4820" w:type="dxa"/>
            <w:gridSpan w:val="2"/>
            <w:tcBorders>
              <w:top w:val="nil"/>
              <w:left w:val="nil"/>
              <w:bottom w:val="nil"/>
              <w:right w:val="nil"/>
            </w:tcBorders>
            <w:shd w:val="clear" w:color="FFFFFF" w:fill="FFFFFF"/>
            <w:noWrap/>
            <w:vAlign w:val="center"/>
          </w:tcPr>
          <w:p w14:paraId="3CC29DE2" w14:textId="47A66A8F" w:rsidR="000059B9" w:rsidRPr="0040149D" w:rsidRDefault="003157E8" w:rsidP="00C56EE6">
            <w:pPr>
              <w:spacing w:after="0" w:line="240" w:lineRule="auto"/>
              <w:rPr>
                <w:color w:val="000000"/>
              </w:rPr>
            </w:pPr>
            <w:r w:rsidRPr="0040149D">
              <w:rPr>
                <w:color w:val="000000"/>
              </w:rPr>
              <w:t>Straw products, e.g., in straw bale construction or for straw clay plastering</w:t>
            </w:r>
          </w:p>
        </w:tc>
        <w:tc>
          <w:tcPr>
            <w:tcW w:w="4252" w:type="dxa"/>
            <w:tcBorders>
              <w:top w:val="nil"/>
              <w:left w:val="nil"/>
              <w:bottom w:val="nil"/>
              <w:right w:val="nil"/>
            </w:tcBorders>
            <w:shd w:val="clear" w:color="FFFFFF" w:fill="FFFFFF"/>
            <w:noWrap/>
            <w:vAlign w:val="center"/>
          </w:tcPr>
          <w:p w14:paraId="112FCC2F" w14:textId="4A37CA97" w:rsidR="000059B9" w:rsidRPr="0040149D" w:rsidRDefault="003157E8" w:rsidP="00C56EE6">
            <w:pPr>
              <w:spacing w:after="0" w:line="240" w:lineRule="auto"/>
              <w:jc w:val="both"/>
            </w:pPr>
            <w:r w:rsidRPr="0040149D">
              <w:t>Currently no relevant potential for Germany due to high market reluctance (high fire safety risk connected to risk of reversal of CO</w:t>
            </w:r>
            <w:r w:rsidRPr="0040149D">
              <w:rPr>
                <w:vertAlign w:val="subscript"/>
              </w:rPr>
              <w:t>2</w:t>
            </w:r>
            <w:r w:rsidRPr="0040149D">
              <w:t xml:space="preserve"> storage)</w:t>
            </w:r>
          </w:p>
        </w:tc>
      </w:tr>
      <w:tr w:rsidR="000059B9" w:rsidRPr="0040149D" w14:paraId="10EA973B" w14:textId="77777777" w:rsidTr="00C56EE6">
        <w:trPr>
          <w:trHeight w:val="340"/>
        </w:trPr>
        <w:tc>
          <w:tcPr>
            <w:tcW w:w="4820" w:type="dxa"/>
            <w:gridSpan w:val="2"/>
            <w:tcBorders>
              <w:top w:val="nil"/>
              <w:left w:val="nil"/>
              <w:bottom w:val="nil"/>
              <w:right w:val="nil"/>
            </w:tcBorders>
            <w:shd w:val="clear" w:color="FFFFFF" w:fill="FFFFFF"/>
            <w:noWrap/>
            <w:vAlign w:val="center"/>
          </w:tcPr>
          <w:p w14:paraId="6FD2DBAB" w14:textId="76268C3C" w:rsidR="000059B9" w:rsidRPr="0040149D" w:rsidRDefault="003157E8" w:rsidP="00C56EE6">
            <w:pPr>
              <w:spacing w:after="0" w:line="240" w:lineRule="auto"/>
              <w:rPr>
                <w:color w:val="000000"/>
              </w:rPr>
            </w:pPr>
            <w:r w:rsidRPr="0040149D">
              <w:rPr>
                <w:color w:val="000000"/>
              </w:rPr>
              <w:t>Bamboo-based systems, e.g., biochar from bamboo</w:t>
            </w:r>
          </w:p>
        </w:tc>
        <w:tc>
          <w:tcPr>
            <w:tcW w:w="4252" w:type="dxa"/>
            <w:tcBorders>
              <w:top w:val="nil"/>
              <w:left w:val="nil"/>
              <w:bottom w:val="nil"/>
              <w:right w:val="nil"/>
            </w:tcBorders>
            <w:shd w:val="clear" w:color="FFFFFF" w:fill="FFFFFF"/>
            <w:noWrap/>
            <w:vAlign w:val="center"/>
          </w:tcPr>
          <w:p w14:paraId="07422DFA" w14:textId="5F144288" w:rsidR="000059B9" w:rsidRPr="0040149D" w:rsidRDefault="003157E8" w:rsidP="00C56EE6">
            <w:pPr>
              <w:spacing w:after="0" w:line="240" w:lineRule="auto"/>
              <w:jc w:val="both"/>
            </w:pPr>
            <w:r w:rsidRPr="0040149D">
              <w:t>Relying on imported biomass and therefore excluded from analysis for Germany</w:t>
            </w:r>
          </w:p>
        </w:tc>
      </w:tr>
      <w:tr w:rsidR="000059B9" w:rsidRPr="0040149D" w14:paraId="077343C2" w14:textId="77777777" w:rsidTr="00C56EE6">
        <w:trPr>
          <w:trHeight w:val="340"/>
        </w:trPr>
        <w:tc>
          <w:tcPr>
            <w:tcW w:w="4820" w:type="dxa"/>
            <w:gridSpan w:val="2"/>
            <w:tcBorders>
              <w:top w:val="nil"/>
              <w:left w:val="nil"/>
              <w:bottom w:val="nil"/>
              <w:right w:val="nil"/>
            </w:tcBorders>
            <w:shd w:val="clear" w:color="FFFFFF" w:fill="FFFFFF"/>
            <w:noWrap/>
            <w:vAlign w:val="center"/>
          </w:tcPr>
          <w:p w14:paraId="5D3CDBE5" w14:textId="296D5411" w:rsidR="000059B9" w:rsidRPr="0040149D" w:rsidRDefault="003157E8" w:rsidP="00C56EE6">
            <w:pPr>
              <w:spacing w:after="0" w:line="240" w:lineRule="auto"/>
              <w:rPr>
                <w:color w:val="000000"/>
              </w:rPr>
            </w:pPr>
            <w:r w:rsidRPr="0040149D">
              <w:rPr>
                <w:color w:val="000000"/>
              </w:rPr>
              <w:t>Fibres or bricks from macroalgae</w:t>
            </w:r>
          </w:p>
        </w:tc>
        <w:tc>
          <w:tcPr>
            <w:tcW w:w="4252" w:type="dxa"/>
            <w:tcBorders>
              <w:top w:val="nil"/>
              <w:left w:val="nil"/>
              <w:bottom w:val="nil"/>
              <w:right w:val="nil"/>
            </w:tcBorders>
            <w:shd w:val="clear" w:color="FFFFFF" w:fill="FFFFFF"/>
            <w:noWrap/>
            <w:vAlign w:val="center"/>
          </w:tcPr>
          <w:p w14:paraId="02CCD77B" w14:textId="4EDBE419" w:rsidR="000059B9" w:rsidRPr="0040149D" w:rsidRDefault="003157E8" w:rsidP="00C56EE6">
            <w:pPr>
              <w:spacing w:after="0" w:line="240" w:lineRule="auto"/>
              <w:jc w:val="both"/>
            </w:pPr>
            <w:r w:rsidRPr="0040149D">
              <w:t>TRL under 6 for alagae farming and harvesting as well as processing and final product solutions; currently relying on imported biomass</w:t>
            </w:r>
          </w:p>
        </w:tc>
      </w:tr>
      <w:tr w:rsidR="000059B9" w:rsidRPr="0040149D" w14:paraId="1947C007" w14:textId="77777777" w:rsidTr="00C56EE6">
        <w:trPr>
          <w:trHeight w:val="340"/>
        </w:trPr>
        <w:tc>
          <w:tcPr>
            <w:tcW w:w="4820" w:type="dxa"/>
            <w:gridSpan w:val="2"/>
            <w:tcBorders>
              <w:top w:val="nil"/>
              <w:left w:val="nil"/>
              <w:bottom w:val="nil"/>
              <w:right w:val="nil"/>
            </w:tcBorders>
            <w:shd w:val="clear" w:color="FFFFFF" w:fill="FFFFFF"/>
            <w:noWrap/>
            <w:vAlign w:val="center"/>
          </w:tcPr>
          <w:p w14:paraId="7DAE23AD" w14:textId="373825ED" w:rsidR="000059B9" w:rsidRPr="0040149D" w:rsidRDefault="003157E8" w:rsidP="00C56EE6">
            <w:pPr>
              <w:spacing w:after="0" w:line="240" w:lineRule="auto"/>
              <w:rPr>
                <w:color w:val="000000"/>
              </w:rPr>
            </w:pPr>
            <w:r w:rsidRPr="0040149D">
              <w:rPr>
                <w:color w:val="000000"/>
              </w:rPr>
              <w:t>Bioconcrete and self-healing bioconcrete</w:t>
            </w:r>
          </w:p>
        </w:tc>
        <w:tc>
          <w:tcPr>
            <w:tcW w:w="4252" w:type="dxa"/>
            <w:tcBorders>
              <w:top w:val="nil"/>
              <w:left w:val="nil"/>
              <w:bottom w:val="nil"/>
              <w:right w:val="nil"/>
            </w:tcBorders>
            <w:shd w:val="clear" w:color="FFFFFF" w:fill="FFFFFF"/>
            <w:noWrap/>
            <w:vAlign w:val="center"/>
          </w:tcPr>
          <w:p w14:paraId="1C9B9FA2" w14:textId="08731A00" w:rsidR="000059B9" w:rsidRPr="0040149D" w:rsidRDefault="003157E8" w:rsidP="00C56EE6">
            <w:pPr>
              <w:spacing w:after="0" w:line="240" w:lineRule="auto"/>
              <w:jc w:val="both"/>
            </w:pPr>
            <w:r w:rsidRPr="0040149D">
              <w:t>TRL under 6 (</w:t>
            </w:r>
            <w:r w:rsidRPr="0040149D">
              <w:rPr>
                <w:color w:val="000000"/>
              </w:rPr>
              <w:t>biotechnological process and further processing steps</w:t>
            </w:r>
            <w:r w:rsidRPr="0040149D">
              <w:t>)</w:t>
            </w:r>
          </w:p>
        </w:tc>
      </w:tr>
      <w:tr w:rsidR="000059B9" w:rsidRPr="0040149D" w14:paraId="0C841B37" w14:textId="77777777" w:rsidTr="00C56EE6">
        <w:trPr>
          <w:trHeight w:val="340"/>
        </w:trPr>
        <w:tc>
          <w:tcPr>
            <w:tcW w:w="4820" w:type="dxa"/>
            <w:gridSpan w:val="2"/>
            <w:tcBorders>
              <w:top w:val="nil"/>
              <w:left w:val="nil"/>
              <w:bottom w:val="nil"/>
              <w:right w:val="nil"/>
            </w:tcBorders>
            <w:shd w:val="clear" w:color="FFFFFF" w:fill="FFFFFF"/>
            <w:noWrap/>
            <w:vAlign w:val="center"/>
          </w:tcPr>
          <w:p w14:paraId="4433D56E" w14:textId="14ED51B2" w:rsidR="000059B9" w:rsidRPr="0040149D" w:rsidRDefault="003157E8" w:rsidP="00C56EE6">
            <w:pPr>
              <w:spacing w:after="0" w:line="240" w:lineRule="auto"/>
              <w:rPr>
                <w:color w:val="000000"/>
              </w:rPr>
            </w:pPr>
            <w:r w:rsidRPr="0040149D">
              <w:rPr>
                <w:color w:val="000000"/>
              </w:rPr>
              <w:t>Biocement</w:t>
            </w:r>
          </w:p>
        </w:tc>
        <w:tc>
          <w:tcPr>
            <w:tcW w:w="4252" w:type="dxa"/>
            <w:tcBorders>
              <w:top w:val="nil"/>
              <w:left w:val="nil"/>
              <w:bottom w:val="nil"/>
              <w:right w:val="nil"/>
            </w:tcBorders>
            <w:shd w:val="clear" w:color="FFFFFF" w:fill="FFFFFF"/>
            <w:noWrap/>
            <w:vAlign w:val="center"/>
          </w:tcPr>
          <w:p w14:paraId="138FBE4C" w14:textId="59EFE5CD" w:rsidR="000059B9" w:rsidRPr="0040149D" w:rsidRDefault="003157E8" w:rsidP="00C56EE6">
            <w:pPr>
              <w:spacing w:after="0" w:line="240" w:lineRule="auto"/>
              <w:jc w:val="both"/>
            </w:pPr>
            <w:r w:rsidRPr="0040149D">
              <w:t>TRL under 6 (</w:t>
            </w:r>
            <w:r w:rsidRPr="0040149D">
              <w:rPr>
                <w:color w:val="000000"/>
              </w:rPr>
              <w:t>biotechnological process and further processing steps</w:t>
            </w:r>
            <w:r w:rsidRPr="0040149D">
              <w:t>)</w:t>
            </w:r>
          </w:p>
        </w:tc>
      </w:tr>
      <w:tr w:rsidR="00C56EE6" w:rsidRPr="0040149D" w14:paraId="5282CD25" w14:textId="77777777" w:rsidTr="00BB0716">
        <w:trPr>
          <w:trHeight w:val="312"/>
        </w:trPr>
        <w:tc>
          <w:tcPr>
            <w:tcW w:w="4820" w:type="dxa"/>
            <w:gridSpan w:val="2"/>
            <w:tcBorders>
              <w:top w:val="single" w:sz="4" w:space="0" w:color="auto"/>
              <w:left w:val="nil"/>
              <w:bottom w:val="single" w:sz="4" w:space="0" w:color="auto"/>
              <w:right w:val="nil"/>
            </w:tcBorders>
            <w:shd w:val="clear" w:color="FFFFFF" w:fill="FFFFFF"/>
            <w:vAlign w:val="center"/>
            <w:hideMark/>
          </w:tcPr>
          <w:p w14:paraId="531210DB" w14:textId="77777777" w:rsidR="00C56EE6" w:rsidRPr="0040149D" w:rsidRDefault="00C56EE6" w:rsidP="00C56EE6">
            <w:pPr>
              <w:spacing w:after="0" w:line="240" w:lineRule="auto"/>
              <w:jc w:val="both"/>
              <w:rPr>
                <w:b/>
                <w:bCs/>
                <w:color w:val="000000"/>
              </w:rPr>
            </w:pPr>
            <w:r w:rsidRPr="0040149D">
              <w:rPr>
                <w:b/>
                <w:bCs/>
                <w:color w:val="000000"/>
              </w:rPr>
              <w:t>BECCS</w:t>
            </w:r>
          </w:p>
        </w:tc>
        <w:tc>
          <w:tcPr>
            <w:tcW w:w="4252" w:type="dxa"/>
            <w:tcBorders>
              <w:top w:val="single" w:sz="4" w:space="0" w:color="auto"/>
              <w:left w:val="nil"/>
              <w:bottom w:val="single" w:sz="4" w:space="0" w:color="auto"/>
              <w:right w:val="nil"/>
            </w:tcBorders>
            <w:shd w:val="clear" w:color="FFFFFF" w:fill="FFFFFF"/>
            <w:vAlign w:val="center"/>
            <w:hideMark/>
          </w:tcPr>
          <w:p w14:paraId="771D801D" w14:textId="49F0E54E" w:rsidR="00C56EE6" w:rsidRPr="0040149D" w:rsidRDefault="00C56EE6" w:rsidP="00C56EE6">
            <w:pPr>
              <w:spacing w:after="0" w:line="240" w:lineRule="auto"/>
              <w:jc w:val="both"/>
              <w:rPr>
                <w:b/>
                <w:bCs/>
                <w:color w:val="000000"/>
              </w:rPr>
            </w:pPr>
          </w:p>
        </w:tc>
      </w:tr>
      <w:tr w:rsidR="00C56EE6" w:rsidRPr="0040149D" w14:paraId="76B3F640" w14:textId="77777777" w:rsidTr="00BB0716">
        <w:trPr>
          <w:trHeight w:val="340"/>
        </w:trPr>
        <w:tc>
          <w:tcPr>
            <w:tcW w:w="4820" w:type="dxa"/>
            <w:gridSpan w:val="2"/>
            <w:tcBorders>
              <w:top w:val="nil"/>
              <w:left w:val="nil"/>
              <w:bottom w:val="nil"/>
              <w:right w:val="nil"/>
            </w:tcBorders>
            <w:shd w:val="clear" w:color="FFFFFF" w:fill="FFFFFF"/>
            <w:vAlign w:val="center"/>
          </w:tcPr>
          <w:p w14:paraId="7F04F13C" w14:textId="6563E16A" w:rsidR="00C56EE6" w:rsidRPr="0040149D" w:rsidRDefault="00C56EE6" w:rsidP="00C56EE6">
            <w:pPr>
              <w:spacing w:after="0" w:line="240" w:lineRule="auto"/>
              <w:rPr>
                <w:color w:val="000000"/>
              </w:rPr>
            </w:pPr>
            <w:r w:rsidRPr="0040149D">
              <w:rPr>
                <w:color w:val="000000"/>
              </w:rPr>
              <w:t>Bioethanol production</w:t>
            </w:r>
          </w:p>
        </w:tc>
        <w:tc>
          <w:tcPr>
            <w:tcW w:w="4252" w:type="dxa"/>
            <w:tcBorders>
              <w:top w:val="nil"/>
              <w:left w:val="nil"/>
              <w:bottom w:val="nil"/>
              <w:right w:val="nil"/>
            </w:tcBorders>
            <w:shd w:val="clear" w:color="FFFFFF" w:fill="FFFFFF"/>
            <w:noWrap/>
            <w:vAlign w:val="center"/>
          </w:tcPr>
          <w:p w14:paraId="7BA7811B" w14:textId="67CF6BD5" w:rsidR="00C56EE6" w:rsidRPr="0040149D" w:rsidRDefault="0029157E" w:rsidP="00C56EE6">
            <w:pPr>
              <w:spacing w:after="0" w:line="240" w:lineRule="auto"/>
              <w:jc w:val="both"/>
            </w:pPr>
            <w:r w:rsidRPr="0040149D">
              <w:t>meets all criteria</w:t>
            </w:r>
          </w:p>
        </w:tc>
      </w:tr>
      <w:tr w:rsidR="00C56EE6" w:rsidRPr="0040149D" w14:paraId="782FBA86" w14:textId="77777777" w:rsidTr="00BB0716">
        <w:trPr>
          <w:trHeight w:val="340"/>
        </w:trPr>
        <w:tc>
          <w:tcPr>
            <w:tcW w:w="4820" w:type="dxa"/>
            <w:gridSpan w:val="2"/>
            <w:tcBorders>
              <w:top w:val="nil"/>
              <w:left w:val="nil"/>
              <w:bottom w:val="nil"/>
              <w:right w:val="nil"/>
            </w:tcBorders>
            <w:shd w:val="clear" w:color="FFFFFF" w:fill="FFFFFF"/>
            <w:noWrap/>
            <w:vAlign w:val="center"/>
          </w:tcPr>
          <w:p w14:paraId="75573BF3" w14:textId="5B335417" w:rsidR="00C56EE6" w:rsidRPr="0040149D" w:rsidRDefault="00C56EE6" w:rsidP="00C56EE6">
            <w:pPr>
              <w:spacing w:after="0" w:line="240" w:lineRule="auto"/>
              <w:rPr>
                <w:color w:val="000000"/>
              </w:rPr>
            </w:pPr>
            <w:r w:rsidRPr="0040149D">
              <w:rPr>
                <w:color w:val="000000"/>
              </w:rPr>
              <w:t>Biogas upgrading to biomethane</w:t>
            </w:r>
          </w:p>
        </w:tc>
        <w:tc>
          <w:tcPr>
            <w:tcW w:w="4252" w:type="dxa"/>
            <w:tcBorders>
              <w:top w:val="nil"/>
              <w:left w:val="nil"/>
              <w:bottom w:val="nil"/>
              <w:right w:val="nil"/>
            </w:tcBorders>
            <w:shd w:val="clear" w:color="FFFFFF" w:fill="FFFFFF"/>
            <w:noWrap/>
            <w:vAlign w:val="center"/>
          </w:tcPr>
          <w:p w14:paraId="2EA3DCDA" w14:textId="33E87D8C" w:rsidR="00C56EE6" w:rsidRPr="0040149D" w:rsidRDefault="0029157E" w:rsidP="00C56EE6">
            <w:pPr>
              <w:spacing w:after="0" w:line="240" w:lineRule="auto"/>
              <w:jc w:val="both"/>
            </w:pPr>
            <w:r w:rsidRPr="0040149D">
              <w:t>meets all criteria</w:t>
            </w:r>
          </w:p>
        </w:tc>
      </w:tr>
      <w:tr w:rsidR="00C56EE6" w:rsidRPr="0040149D" w14:paraId="6C5A6619" w14:textId="77777777" w:rsidTr="00BB0716">
        <w:trPr>
          <w:trHeight w:val="340"/>
        </w:trPr>
        <w:tc>
          <w:tcPr>
            <w:tcW w:w="4820" w:type="dxa"/>
            <w:gridSpan w:val="2"/>
            <w:tcBorders>
              <w:top w:val="nil"/>
              <w:left w:val="nil"/>
              <w:bottom w:val="nil"/>
              <w:right w:val="nil"/>
            </w:tcBorders>
            <w:shd w:val="clear" w:color="FFFFFF" w:fill="FFFFFF"/>
            <w:noWrap/>
            <w:vAlign w:val="center"/>
          </w:tcPr>
          <w:p w14:paraId="5A13AC20" w14:textId="6C3718BC" w:rsidR="00C56EE6" w:rsidRPr="0040149D" w:rsidRDefault="00C56EE6" w:rsidP="00C56EE6">
            <w:pPr>
              <w:spacing w:after="0" w:line="240" w:lineRule="auto"/>
              <w:rPr>
                <w:color w:val="000000"/>
              </w:rPr>
            </w:pPr>
            <w:r w:rsidRPr="0040149D">
              <w:rPr>
                <w:color w:val="000000"/>
              </w:rPr>
              <w:t>Biogas with CHP production</w:t>
            </w:r>
          </w:p>
        </w:tc>
        <w:tc>
          <w:tcPr>
            <w:tcW w:w="4252" w:type="dxa"/>
            <w:tcBorders>
              <w:top w:val="nil"/>
              <w:left w:val="nil"/>
              <w:bottom w:val="nil"/>
              <w:right w:val="nil"/>
            </w:tcBorders>
            <w:shd w:val="clear" w:color="FFFFFF" w:fill="FFFFFF"/>
            <w:noWrap/>
            <w:vAlign w:val="center"/>
          </w:tcPr>
          <w:p w14:paraId="3FBF34CC" w14:textId="122345A4" w:rsidR="00C56EE6" w:rsidRPr="0040149D" w:rsidRDefault="0029157E" w:rsidP="00C56EE6">
            <w:pPr>
              <w:spacing w:after="0" w:line="240" w:lineRule="auto"/>
              <w:jc w:val="both"/>
            </w:pPr>
            <w:r w:rsidRPr="0040149D">
              <w:t>meets all criteria</w:t>
            </w:r>
          </w:p>
        </w:tc>
      </w:tr>
      <w:tr w:rsidR="00C56EE6" w:rsidRPr="0040149D" w14:paraId="2AF11A6E" w14:textId="77777777" w:rsidTr="00BB0716">
        <w:trPr>
          <w:trHeight w:val="340"/>
        </w:trPr>
        <w:tc>
          <w:tcPr>
            <w:tcW w:w="4820" w:type="dxa"/>
            <w:gridSpan w:val="2"/>
            <w:tcBorders>
              <w:top w:val="nil"/>
              <w:left w:val="nil"/>
              <w:bottom w:val="nil"/>
              <w:right w:val="nil"/>
            </w:tcBorders>
            <w:shd w:val="clear" w:color="FFFFFF" w:fill="FFFFFF"/>
            <w:noWrap/>
            <w:vAlign w:val="center"/>
          </w:tcPr>
          <w:p w14:paraId="4FAE9BFE" w14:textId="79695E73" w:rsidR="00C56EE6" w:rsidRPr="0040149D" w:rsidRDefault="00C56EE6" w:rsidP="00C56EE6">
            <w:pPr>
              <w:spacing w:after="0" w:line="240" w:lineRule="auto"/>
              <w:rPr>
                <w:color w:val="000000"/>
              </w:rPr>
            </w:pPr>
            <w:r w:rsidRPr="0040149D">
              <w:rPr>
                <w:color w:val="000000"/>
              </w:rPr>
              <w:t>Combustion of paludi biomass</w:t>
            </w:r>
          </w:p>
        </w:tc>
        <w:tc>
          <w:tcPr>
            <w:tcW w:w="4252" w:type="dxa"/>
            <w:tcBorders>
              <w:top w:val="nil"/>
              <w:left w:val="nil"/>
              <w:bottom w:val="nil"/>
              <w:right w:val="nil"/>
            </w:tcBorders>
            <w:shd w:val="clear" w:color="FFFFFF" w:fill="FFFFFF"/>
            <w:noWrap/>
            <w:vAlign w:val="center"/>
          </w:tcPr>
          <w:p w14:paraId="78A33E0E" w14:textId="5BD95BD6" w:rsidR="00C56EE6" w:rsidRPr="0040149D" w:rsidRDefault="0029157E" w:rsidP="00C56EE6">
            <w:pPr>
              <w:spacing w:after="0" w:line="240" w:lineRule="auto"/>
              <w:jc w:val="both"/>
            </w:pPr>
            <w:r w:rsidRPr="0040149D">
              <w:t>meets all criteria</w:t>
            </w:r>
          </w:p>
        </w:tc>
      </w:tr>
      <w:tr w:rsidR="00C56EE6" w:rsidRPr="0040149D" w14:paraId="15989625" w14:textId="77777777" w:rsidTr="00BB0716">
        <w:trPr>
          <w:trHeight w:val="340"/>
        </w:trPr>
        <w:tc>
          <w:tcPr>
            <w:tcW w:w="4820" w:type="dxa"/>
            <w:gridSpan w:val="2"/>
            <w:tcBorders>
              <w:top w:val="nil"/>
              <w:left w:val="nil"/>
              <w:right w:val="nil"/>
            </w:tcBorders>
            <w:shd w:val="clear" w:color="FFFFFF" w:fill="FFFFFF"/>
            <w:noWrap/>
            <w:vAlign w:val="center"/>
          </w:tcPr>
          <w:p w14:paraId="7E8FAE8C" w14:textId="77777777" w:rsidR="00C56EE6" w:rsidRPr="0040149D" w:rsidRDefault="00C56EE6" w:rsidP="00C56EE6">
            <w:pPr>
              <w:spacing w:after="0" w:line="240" w:lineRule="auto"/>
              <w:rPr>
                <w:color w:val="000000"/>
              </w:rPr>
            </w:pPr>
            <w:r w:rsidRPr="0040149D">
              <w:rPr>
                <w:color w:val="000000"/>
              </w:rPr>
              <w:t>Combustion of woody biomass</w:t>
            </w:r>
          </w:p>
        </w:tc>
        <w:tc>
          <w:tcPr>
            <w:tcW w:w="4252" w:type="dxa"/>
            <w:tcBorders>
              <w:top w:val="nil"/>
              <w:left w:val="nil"/>
              <w:right w:val="nil"/>
            </w:tcBorders>
            <w:shd w:val="clear" w:color="FFFFFF" w:fill="FFFFFF"/>
            <w:noWrap/>
            <w:vAlign w:val="center"/>
          </w:tcPr>
          <w:p w14:paraId="692820BA" w14:textId="2AC85193" w:rsidR="00C56EE6" w:rsidRPr="0040149D" w:rsidRDefault="0029157E" w:rsidP="00C56EE6">
            <w:pPr>
              <w:spacing w:after="0" w:line="240" w:lineRule="auto"/>
              <w:jc w:val="both"/>
            </w:pPr>
            <w:r w:rsidRPr="0040149D">
              <w:t>meets all criteria</w:t>
            </w:r>
          </w:p>
        </w:tc>
      </w:tr>
      <w:tr w:rsidR="00C56EE6" w:rsidRPr="0040149D" w14:paraId="4EA7740B" w14:textId="77777777" w:rsidTr="00BB0716">
        <w:trPr>
          <w:trHeight w:val="340"/>
        </w:trPr>
        <w:tc>
          <w:tcPr>
            <w:tcW w:w="4820" w:type="dxa"/>
            <w:gridSpan w:val="2"/>
            <w:tcBorders>
              <w:top w:val="nil"/>
              <w:left w:val="nil"/>
              <w:bottom w:val="nil"/>
              <w:right w:val="nil"/>
            </w:tcBorders>
            <w:shd w:val="clear" w:color="FFFFFF" w:fill="FFFFFF"/>
            <w:noWrap/>
            <w:vAlign w:val="center"/>
          </w:tcPr>
          <w:p w14:paraId="19C4CE9A" w14:textId="77777777" w:rsidR="00C56EE6" w:rsidRPr="0040149D" w:rsidRDefault="00C56EE6" w:rsidP="00C56EE6">
            <w:pPr>
              <w:spacing w:after="0" w:line="240" w:lineRule="auto"/>
              <w:rPr>
                <w:color w:val="000000"/>
              </w:rPr>
            </w:pPr>
            <w:r w:rsidRPr="0040149D">
              <w:rPr>
                <w:color w:val="000000"/>
              </w:rPr>
              <w:t>Gasification</w:t>
            </w:r>
          </w:p>
        </w:tc>
        <w:tc>
          <w:tcPr>
            <w:tcW w:w="4252" w:type="dxa"/>
            <w:tcBorders>
              <w:top w:val="nil"/>
              <w:left w:val="nil"/>
              <w:bottom w:val="nil"/>
              <w:right w:val="nil"/>
            </w:tcBorders>
            <w:shd w:val="clear" w:color="FFFFFF" w:fill="FFFFFF"/>
            <w:noWrap/>
            <w:vAlign w:val="center"/>
          </w:tcPr>
          <w:p w14:paraId="2E36B686" w14:textId="5AC2CB50" w:rsidR="00C56EE6" w:rsidRPr="0040149D" w:rsidRDefault="0029157E" w:rsidP="00C56EE6">
            <w:pPr>
              <w:spacing w:after="0" w:line="240" w:lineRule="auto"/>
              <w:jc w:val="both"/>
            </w:pPr>
            <w:r w:rsidRPr="0040149D">
              <w:t>meets all criteria</w:t>
            </w:r>
          </w:p>
        </w:tc>
      </w:tr>
      <w:tr w:rsidR="000059B9" w:rsidRPr="0040149D" w14:paraId="3180855D" w14:textId="77777777" w:rsidTr="00BB0716">
        <w:trPr>
          <w:trHeight w:val="340"/>
        </w:trPr>
        <w:tc>
          <w:tcPr>
            <w:tcW w:w="4820" w:type="dxa"/>
            <w:gridSpan w:val="2"/>
            <w:tcBorders>
              <w:top w:val="nil"/>
              <w:left w:val="nil"/>
              <w:bottom w:val="nil"/>
              <w:right w:val="nil"/>
            </w:tcBorders>
            <w:shd w:val="clear" w:color="FFFFFF" w:fill="FFFFFF"/>
            <w:noWrap/>
            <w:vAlign w:val="center"/>
          </w:tcPr>
          <w:p w14:paraId="19AA660E" w14:textId="6F5085CA" w:rsidR="000059B9" w:rsidRPr="0040149D" w:rsidRDefault="000059B9" w:rsidP="00C56EE6">
            <w:pPr>
              <w:spacing w:after="0" w:line="240" w:lineRule="auto"/>
              <w:rPr>
                <w:color w:val="000000"/>
              </w:rPr>
            </w:pPr>
            <w:r w:rsidRPr="0040149D">
              <w:rPr>
                <w:color w:val="000000"/>
              </w:rPr>
              <w:t>Biowaste combustion with CHP production</w:t>
            </w:r>
          </w:p>
        </w:tc>
        <w:tc>
          <w:tcPr>
            <w:tcW w:w="4252" w:type="dxa"/>
            <w:tcBorders>
              <w:top w:val="nil"/>
              <w:left w:val="nil"/>
              <w:bottom w:val="nil"/>
              <w:right w:val="nil"/>
            </w:tcBorders>
            <w:shd w:val="clear" w:color="FFFFFF" w:fill="FFFFFF"/>
            <w:noWrap/>
            <w:vAlign w:val="center"/>
          </w:tcPr>
          <w:p w14:paraId="3919E55A" w14:textId="2FE454D8" w:rsidR="000059B9" w:rsidRPr="0040149D" w:rsidRDefault="000059B9" w:rsidP="00C56EE6">
            <w:pPr>
              <w:spacing w:after="0" w:line="240" w:lineRule="auto"/>
              <w:jc w:val="both"/>
            </w:pPr>
            <w:r w:rsidRPr="0040149D">
              <w:t>Considered under "combustion of woody biomass"</w:t>
            </w:r>
          </w:p>
        </w:tc>
      </w:tr>
      <w:tr w:rsidR="000059B9" w:rsidRPr="0040149D" w14:paraId="496A76B3" w14:textId="77777777" w:rsidTr="00BB0716">
        <w:trPr>
          <w:trHeight w:val="340"/>
        </w:trPr>
        <w:tc>
          <w:tcPr>
            <w:tcW w:w="4820" w:type="dxa"/>
            <w:gridSpan w:val="2"/>
            <w:tcBorders>
              <w:top w:val="nil"/>
              <w:left w:val="nil"/>
              <w:bottom w:val="nil"/>
              <w:right w:val="nil"/>
            </w:tcBorders>
            <w:shd w:val="clear" w:color="FFFFFF" w:fill="FFFFFF"/>
            <w:noWrap/>
            <w:vAlign w:val="center"/>
          </w:tcPr>
          <w:p w14:paraId="79D8D364" w14:textId="6628D217" w:rsidR="000059B9" w:rsidRPr="0040149D" w:rsidRDefault="000059B9" w:rsidP="00C56EE6">
            <w:pPr>
              <w:spacing w:after="0" w:line="240" w:lineRule="auto"/>
              <w:rPr>
                <w:color w:val="000000"/>
              </w:rPr>
            </w:pPr>
            <w:r w:rsidRPr="0040149D">
              <w:rPr>
                <w:color w:val="000000"/>
              </w:rPr>
              <w:t>Gasification with subsequent synthesis of synthetic natural gas</w:t>
            </w:r>
          </w:p>
        </w:tc>
        <w:tc>
          <w:tcPr>
            <w:tcW w:w="4252" w:type="dxa"/>
            <w:tcBorders>
              <w:top w:val="nil"/>
              <w:left w:val="nil"/>
              <w:bottom w:val="nil"/>
              <w:right w:val="nil"/>
            </w:tcBorders>
            <w:shd w:val="clear" w:color="FFFFFF" w:fill="FFFFFF"/>
            <w:noWrap/>
            <w:vAlign w:val="center"/>
          </w:tcPr>
          <w:p w14:paraId="0E32AED9" w14:textId="61C38B46" w:rsidR="000059B9" w:rsidRPr="0040149D" w:rsidRDefault="000059B9" w:rsidP="00C56EE6">
            <w:pPr>
              <w:spacing w:after="0" w:line="240" w:lineRule="auto"/>
              <w:jc w:val="both"/>
            </w:pPr>
            <w:r w:rsidRPr="0040149D">
              <w:t>Considered under "gasification"</w:t>
            </w:r>
          </w:p>
        </w:tc>
      </w:tr>
      <w:tr w:rsidR="000059B9" w:rsidRPr="0040149D" w14:paraId="4B57AC2A" w14:textId="77777777" w:rsidTr="00BB0716">
        <w:trPr>
          <w:trHeight w:val="340"/>
        </w:trPr>
        <w:tc>
          <w:tcPr>
            <w:tcW w:w="4820" w:type="dxa"/>
            <w:gridSpan w:val="2"/>
            <w:tcBorders>
              <w:top w:val="nil"/>
              <w:left w:val="nil"/>
              <w:right w:val="nil"/>
            </w:tcBorders>
            <w:shd w:val="clear" w:color="FFFFFF" w:fill="FFFFFF"/>
            <w:noWrap/>
            <w:vAlign w:val="center"/>
          </w:tcPr>
          <w:p w14:paraId="33555DBD" w14:textId="3BC9DAB8" w:rsidR="000059B9" w:rsidRPr="0040149D" w:rsidRDefault="000059B9" w:rsidP="00C56EE6">
            <w:pPr>
              <w:spacing w:after="0" w:line="240" w:lineRule="auto"/>
              <w:rPr>
                <w:color w:val="000000"/>
              </w:rPr>
            </w:pPr>
            <w:r w:rsidRPr="0040149D">
              <w:rPr>
                <w:color w:val="000000"/>
              </w:rPr>
              <w:t>Algae-based BECCS</w:t>
            </w:r>
          </w:p>
        </w:tc>
        <w:tc>
          <w:tcPr>
            <w:tcW w:w="4252" w:type="dxa"/>
            <w:tcBorders>
              <w:top w:val="nil"/>
              <w:left w:val="nil"/>
              <w:right w:val="nil"/>
            </w:tcBorders>
            <w:shd w:val="clear" w:color="FFFFFF" w:fill="FFFFFF"/>
            <w:noWrap/>
            <w:vAlign w:val="center"/>
          </w:tcPr>
          <w:p w14:paraId="6CF9EF21" w14:textId="5D170F0C" w:rsidR="000059B9" w:rsidRPr="0040149D" w:rsidRDefault="000059B9" w:rsidP="00C56EE6">
            <w:pPr>
              <w:spacing w:after="0" w:line="240" w:lineRule="auto"/>
              <w:jc w:val="both"/>
            </w:pPr>
            <w:r w:rsidRPr="0040149D">
              <w:t>Considered under the anaerobic digestion concepts "biogaswith CHP production" and "Biogas upgrading to biomethane"</w:t>
            </w:r>
          </w:p>
        </w:tc>
      </w:tr>
      <w:tr w:rsidR="000059B9" w:rsidRPr="0040149D" w14:paraId="1BF3EBDC" w14:textId="77777777" w:rsidTr="00BB0716">
        <w:trPr>
          <w:trHeight w:val="340"/>
        </w:trPr>
        <w:tc>
          <w:tcPr>
            <w:tcW w:w="4820" w:type="dxa"/>
            <w:gridSpan w:val="2"/>
            <w:tcBorders>
              <w:top w:val="nil"/>
              <w:left w:val="nil"/>
              <w:bottom w:val="single" w:sz="4" w:space="0" w:color="auto"/>
              <w:right w:val="nil"/>
            </w:tcBorders>
            <w:shd w:val="clear" w:color="FFFFFF" w:fill="FFFFFF"/>
            <w:noWrap/>
            <w:vAlign w:val="center"/>
          </w:tcPr>
          <w:p w14:paraId="550B23B9" w14:textId="50F26786" w:rsidR="000059B9" w:rsidRPr="0040149D" w:rsidRDefault="000059B9" w:rsidP="00C56EE6">
            <w:pPr>
              <w:spacing w:after="0" w:line="240" w:lineRule="auto"/>
              <w:rPr>
                <w:color w:val="000000"/>
              </w:rPr>
            </w:pPr>
            <w:r w:rsidRPr="0040149D">
              <w:rPr>
                <w:color w:val="000000"/>
              </w:rPr>
              <w:t>Pyrolysis</w:t>
            </w:r>
          </w:p>
        </w:tc>
        <w:tc>
          <w:tcPr>
            <w:tcW w:w="4252" w:type="dxa"/>
            <w:tcBorders>
              <w:top w:val="nil"/>
              <w:left w:val="nil"/>
              <w:bottom w:val="single" w:sz="4" w:space="0" w:color="auto"/>
              <w:right w:val="nil"/>
            </w:tcBorders>
            <w:shd w:val="clear" w:color="FFFFFF" w:fill="FFFFFF"/>
            <w:noWrap/>
            <w:vAlign w:val="center"/>
          </w:tcPr>
          <w:p w14:paraId="276655BD" w14:textId="502C1239" w:rsidR="000059B9" w:rsidRPr="0040149D" w:rsidRDefault="000059B9" w:rsidP="00C56EE6">
            <w:pPr>
              <w:spacing w:after="0" w:line="240" w:lineRule="auto"/>
              <w:jc w:val="both"/>
            </w:pPr>
            <w:r w:rsidRPr="0040149D">
              <w:t>Considered under "PyCCS"</w:t>
            </w:r>
          </w:p>
        </w:tc>
      </w:tr>
    </w:tbl>
    <w:p w14:paraId="4CEA0D86" w14:textId="77777777" w:rsidR="003E06FD" w:rsidRPr="0040149D" w:rsidRDefault="003E06FD" w:rsidP="003E06FD">
      <w:pPr>
        <w:spacing w:line="240" w:lineRule="auto"/>
        <w:jc w:val="both"/>
        <w:rPr>
          <w:color w:val="000000"/>
        </w:rPr>
      </w:pPr>
    </w:p>
    <w:p w14:paraId="0DCFC3B3" w14:textId="32A90436" w:rsidR="003E06FD" w:rsidRPr="0040149D" w:rsidRDefault="003E06FD">
      <w:pPr>
        <w:spacing w:after="240"/>
      </w:pPr>
    </w:p>
    <w:sdt>
      <w:sdtPr>
        <w:rPr>
          <w:rFonts w:eastAsia="Times New Roman" w:cs="Times New Roman"/>
          <w:color w:val="auto"/>
          <w:sz w:val="20"/>
          <w:szCs w:val="20"/>
          <w:lang w:val="de-DE"/>
        </w:rPr>
        <w:tag w:val="CitaviBibliography"/>
        <w:id w:val="254248081"/>
        <w:placeholder>
          <w:docPart w:val="DefaultPlaceholder_-1854013440"/>
        </w:placeholder>
      </w:sdtPr>
      <w:sdtEndPr/>
      <w:sdtContent>
        <w:p w14:paraId="02402F07" w14:textId="77777777" w:rsidR="009041DE" w:rsidRPr="0040149D" w:rsidRDefault="00BB2149" w:rsidP="009041DE">
          <w:pPr>
            <w:pStyle w:val="CitaviBibliographyHeading"/>
            <w:rPr>
              <w:lang w:val="de-DE"/>
            </w:rPr>
          </w:pPr>
          <w:r w:rsidRPr="0040149D">
            <w:rPr>
              <w:lang w:val="de-DE"/>
            </w:rPr>
            <w:fldChar w:fldCharType="begin"/>
          </w:r>
          <w:r w:rsidRPr="0040149D">
            <w:instrText>ADDIN CitaviBibliography</w:instrText>
          </w:r>
          <w:r w:rsidRPr="0040149D">
            <w:rPr>
              <w:lang w:val="de-DE"/>
            </w:rPr>
            <w:fldChar w:fldCharType="separate"/>
          </w:r>
          <w:r w:rsidR="009041DE" w:rsidRPr="0040149D">
            <w:rPr>
              <w:lang w:val="de-DE"/>
            </w:rPr>
            <w:t>References</w:t>
          </w:r>
        </w:p>
        <w:p w14:paraId="091BB44F" w14:textId="77777777" w:rsidR="009041DE" w:rsidRPr="0040149D" w:rsidRDefault="009041DE" w:rsidP="009041DE">
          <w:pPr>
            <w:pStyle w:val="CitaviBibliographyEntry"/>
          </w:pPr>
          <w:r w:rsidRPr="0040149D">
            <w:t>1.</w:t>
          </w:r>
          <w:r w:rsidRPr="0040149D">
            <w:tab/>
          </w:r>
          <w:bookmarkStart w:id="4" w:name="_CTVL001216b188f99684944b4ace47fa5446529"/>
          <w:r w:rsidRPr="0040149D">
            <w:t>Paustian, K., Larson, E., Kent, J., Marx, E. &amp; Swan, A. Soil C sequestration as a biological negative emission strategy.</w:t>
          </w:r>
          <w:bookmarkEnd w:id="4"/>
          <w:r w:rsidRPr="0040149D">
            <w:t xml:space="preserve"> </w:t>
          </w:r>
          <w:r w:rsidRPr="0040149D">
            <w:rPr>
              <w:i/>
            </w:rPr>
            <w:t>Front. Clim.</w:t>
          </w:r>
          <w:r w:rsidRPr="0040149D">
            <w:t xml:space="preserve"> </w:t>
          </w:r>
          <w:r w:rsidRPr="0040149D">
            <w:rPr>
              <w:b/>
            </w:rPr>
            <w:t>1</w:t>
          </w:r>
          <w:r w:rsidRPr="0040149D">
            <w:t xml:space="preserve">, 1244; </w:t>
          </w:r>
          <w:r w:rsidRPr="0040149D">
            <w:rPr>
              <w:u w:val="single"/>
            </w:rPr>
            <w:t>10.3389/fclim.2019.00008</w:t>
          </w:r>
          <w:r w:rsidRPr="0040149D">
            <w:t xml:space="preserve"> (2019).</w:t>
          </w:r>
        </w:p>
        <w:p w14:paraId="4DE1D10D" w14:textId="77777777" w:rsidR="009041DE" w:rsidRPr="0040149D" w:rsidRDefault="009041DE" w:rsidP="009041DE">
          <w:pPr>
            <w:pStyle w:val="CitaviBibliographyEntry"/>
          </w:pPr>
          <w:r w:rsidRPr="0040149D">
            <w:t>2.</w:t>
          </w:r>
          <w:r w:rsidRPr="0040149D">
            <w:tab/>
          </w:r>
          <w:bookmarkStart w:id="5" w:name="_CTVL0010773d550670343c28d30b34446848548"/>
          <w:r w:rsidRPr="0040149D">
            <w:t>Luo, Z., Wang, E. &amp; Sun, O.J. Can no-tillage stimulate carbon sequestration in agricultural soils? A meta-analysis of paired experiments.</w:t>
          </w:r>
          <w:bookmarkEnd w:id="5"/>
          <w:r w:rsidRPr="0040149D">
            <w:t xml:space="preserve"> </w:t>
          </w:r>
          <w:r w:rsidRPr="0040149D">
            <w:rPr>
              <w:i/>
            </w:rPr>
            <w:t>Agr. Ecosyst. Environ.</w:t>
          </w:r>
          <w:r w:rsidRPr="0040149D">
            <w:t xml:space="preserve"> </w:t>
          </w:r>
          <w:r w:rsidRPr="0040149D">
            <w:rPr>
              <w:b/>
            </w:rPr>
            <w:t>139</w:t>
          </w:r>
          <w:r w:rsidRPr="0040149D">
            <w:t xml:space="preserve">, 224; </w:t>
          </w:r>
          <w:r w:rsidRPr="0040149D">
            <w:rPr>
              <w:u w:val="single"/>
            </w:rPr>
            <w:t>10.1016/j.agee.2010.08.006</w:t>
          </w:r>
          <w:r w:rsidRPr="0040149D">
            <w:t xml:space="preserve"> (2010).</w:t>
          </w:r>
        </w:p>
        <w:p w14:paraId="5E7C0BDB" w14:textId="77777777" w:rsidR="009041DE" w:rsidRPr="0040149D" w:rsidRDefault="009041DE" w:rsidP="009041DE">
          <w:pPr>
            <w:pStyle w:val="CitaviBibliographyEntry"/>
          </w:pPr>
          <w:r w:rsidRPr="0040149D">
            <w:t>3.</w:t>
          </w:r>
          <w:r w:rsidRPr="0040149D">
            <w:tab/>
          </w:r>
          <w:bookmarkStart w:id="6" w:name="_CTVL00102d6ef7aa04442ce9d8b4a8147562ad8"/>
          <w:r w:rsidRPr="0040149D">
            <w:t>Paustian, K. Carbon sequestration in soil and vegetation and greenhouse gases emissions reduction.</w:t>
          </w:r>
          <w:bookmarkEnd w:id="6"/>
          <w:r w:rsidRPr="0040149D">
            <w:t xml:space="preserve"> </w:t>
          </w:r>
          <w:r w:rsidRPr="0040149D">
            <w:rPr>
              <w:i/>
            </w:rPr>
            <w:t>Glob. Environ. Change</w:t>
          </w:r>
          <w:r w:rsidRPr="0040149D">
            <w:t xml:space="preserve">, 399; </w:t>
          </w:r>
          <w:r w:rsidRPr="0040149D">
            <w:rPr>
              <w:u w:val="single"/>
            </w:rPr>
            <w:t>10.1007/978-94-007-5784-4_10</w:t>
          </w:r>
          <w:r w:rsidRPr="0040149D">
            <w:t xml:space="preserve"> (2014).</w:t>
          </w:r>
        </w:p>
        <w:p w14:paraId="05D33ECE" w14:textId="77777777" w:rsidR="009041DE" w:rsidRPr="0040149D" w:rsidRDefault="009041DE" w:rsidP="009041DE">
          <w:pPr>
            <w:pStyle w:val="CitaviBibliographyEntry"/>
            <w:rPr>
              <w:lang w:val="de-DE"/>
            </w:rPr>
          </w:pPr>
          <w:r w:rsidRPr="0040149D">
            <w:t>4.</w:t>
          </w:r>
          <w:r w:rsidRPr="0040149D">
            <w:tab/>
          </w:r>
          <w:bookmarkStart w:id="7" w:name="_CTVL001abe5b2fa6c934030bb2d27d9915124d1"/>
          <w:r w:rsidRPr="0040149D">
            <w:t>Six, J., Conant, R.T., Paul, E.A. &amp; Paustian, K. Stabilization mechanisms of soil organic matter: implications for C-saturation of soil.</w:t>
          </w:r>
          <w:bookmarkEnd w:id="7"/>
          <w:r w:rsidRPr="0040149D">
            <w:t xml:space="preserve"> </w:t>
          </w:r>
          <w:r w:rsidRPr="0040149D">
            <w:rPr>
              <w:i/>
              <w:lang w:val="de-DE"/>
            </w:rPr>
            <w:t>Plant Soil</w:t>
          </w:r>
          <w:r w:rsidRPr="0040149D">
            <w:rPr>
              <w:lang w:val="de-DE"/>
            </w:rPr>
            <w:t xml:space="preserve"> </w:t>
          </w:r>
          <w:r w:rsidRPr="0040149D">
            <w:rPr>
              <w:b/>
              <w:lang w:val="de-DE"/>
            </w:rPr>
            <w:t>241</w:t>
          </w:r>
          <w:r w:rsidRPr="0040149D">
            <w:rPr>
              <w:lang w:val="de-DE"/>
            </w:rPr>
            <w:t xml:space="preserve">, 155; </w:t>
          </w:r>
          <w:r w:rsidRPr="0040149D">
            <w:rPr>
              <w:u w:val="single"/>
              <w:lang w:val="de-DE"/>
            </w:rPr>
            <w:t>10.1023/A:1016125726789</w:t>
          </w:r>
          <w:r w:rsidRPr="0040149D">
            <w:rPr>
              <w:lang w:val="de-DE"/>
            </w:rPr>
            <w:t xml:space="preserve"> (2002).</w:t>
          </w:r>
        </w:p>
        <w:p w14:paraId="207C0255" w14:textId="77777777" w:rsidR="009041DE" w:rsidRPr="0040149D" w:rsidRDefault="009041DE" w:rsidP="009041DE">
          <w:pPr>
            <w:pStyle w:val="CitaviBibliographyEntry"/>
          </w:pPr>
          <w:r w:rsidRPr="0040149D">
            <w:rPr>
              <w:lang w:val="de-DE"/>
            </w:rPr>
            <w:t>5.</w:t>
          </w:r>
          <w:r w:rsidRPr="0040149D">
            <w:rPr>
              <w:lang w:val="de-DE"/>
            </w:rPr>
            <w:tab/>
          </w:r>
          <w:bookmarkStart w:id="8" w:name="_CTVL0016841b225aa0d4385aa9ae7284f651cc5"/>
          <w:r w:rsidRPr="0040149D">
            <w:rPr>
              <w:lang w:val="de-DE"/>
            </w:rPr>
            <w:t>Barthelmes, A</w:t>
          </w:r>
          <w:bookmarkEnd w:id="8"/>
          <w:r w:rsidRPr="0040149D">
            <w:rPr>
              <w:lang w:val="de-DE"/>
            </w:rPr>
            <w:t>.</w:t>
          </w:r>
          <w:r w:rsidRPr="0040149D">
            <w:rPr>
              <w:i/>
              <w:lang w:val="de-DE"/>
            </w:rPr>
            <w:t>, et al.</w:t>
          </w:r>
          <w:r w:rsidRPr="0040149D">
            <w:rPr>
              <w:lang w:val="de-DE"/>
            </w:rPr>
            <w:t xml:space="preserve"> Evaluierung von Moor-Wiedervernässungen in Deutschland – Ergebnisse, Erfahrungen und Empfehlungen. </w:t>
          </w:r>
          <w:r w:rsidRPr="0040149D">
            <w:rPr>
              <w:i/>
            </w:rPr>
            <w:t>Naturschutz Biol. Vielfalt</w:t>
          </w:r>
          <w:r w:rsidRPr="0040149D">
            <w:t>, 121 (2021).</w:t>
          </w:r>
        </w:p>
        <w:p w14:paraId="4E2BC4E3" w14:textId="77777777" w:rsidR="009041DE" w:rsidRPr="0040149D" w:rsidRDefault="009041DE" w:rsidP="009041DE">
          <w:pPr>
            <w:pStyle w:val="CitaviBibliographyEntry"/>
          </w:pPr>
          <w:r w:rsidRPr="0040149D">
            <w:t>6.</w:t>
          </w:r>
          <w:r w:rsidRPr="0040149D">
            <w:tab/>
          </w:r>
          <w:bookmarkStart w:id="9" w:name="_CTVL0011f6147a0634846008f3f0374381064d0"/>
          <w:r w:rsidRPr="0040149D">
            <w:t>Joosten, H., Tanneberger, F. &amp; Moen, A. Mires and peatlands of Europe: Status, distribution and conservation, 730 (2017).</w:t>
          </w:r>
        </w:p>
        <w:bookmarkEnd w:id="9"/>
        <w:p w14:paraId="5946AA77" w14:textId="77777777" w:rsidR="009041DE" w:rsidRPr="0040149D" w:rsidRDefault="009041DE" w:rsidP="009041DE">
          <w:pPr>
            <w:pStyle w:val="CitaviBibliographyEntry"/>
          </w:pPr>
          <w:r w:rsidRPr="0040149D">
            <w:t>7.</w:t>
          </w:r>
          <w:r w:rsidRPr="0040149D">
            <w:tab/>
          </w:r>
          <w:bookmarkStart w:id="10" w:name="_CTVL001feafc9f72565490eac6feb6bbfbd492a"/>
          <w:r w:rsidRPr="0040149D">
            <w:t>Joosten, H., Sirin, A., Couwenberg, J., Laine, J. &amp; Smith, P. The role of peatlands in climate regulation in</w:t>
          </w:r>
          <w:bookmarkEnd w:id="10"/>
          <w:r w:rsidRPr="0040149D">
            <w:t xml:space="preserve"> </w:t>
          </w:r>
          <w:r w:rsidRPr="0040149D">
            <w:rPr>
              <w:i/>
            </w:rPr>
            <w:t>Peatland Restoration and Ecosystem Services</w:t>
          </w:r>
          <w:r w:rsidRPr="0040149D">
            <w:t>, (ed. Bonn, A., Allott, T., Evans, M., Joosten, H. &amp; Stoneman, R.) 63 (Cambridge University Press, 2016).</w:t>
          </w:r>
        </w:p>
        <w:p w14:paraId="59E6C068" w14:textId="77777777" w:rsidR="009041DE" w:rsidRPr="0040149D" w:rsidRDefault="009041DE" w:rsidP="009041DE">
          <w:pPr>
            <w:pStyle w:val="CitaviBibliographyEntry"/>
          </w:pPr>
          <w:r w:rsidRPr="0040149D">
            <w:t>8.</w:t>
          </w:r>
          <w:r w:rsidRPr="0040149D">
            <w:tab/>
          </w:r>
          <w:bookmarkStart w:id="11" w:name="_CTVL00149564384f0374591a6871a8e383952db"/>
          <w:r w:rsidRPr="0040149D">
            <w:t>Ziegler, R</w:t>
          </w:r>
          <w:bookmarkEnd w:id="11"/>
          <w:r w:rsidRPr="0040149D">
            <w:t>.</w:t>
          </w:r>
          <w:r w:rsidRPr="0040149D">
            <w:rPr>
              <w:i/>
            </w:rPr>
            <w:t>, et al.</w:t>
          </w:r>
          <w:r w:rsidRPr="0040149D">
            <w:t xml:space="preserve"> Wet peatland utilisation for climate protection – An international survey of paludiculture innovation. </w:t>
          </w:r>
          <w:r w:rsidRPr="0040149D">
            <w:rPr>
              <w:i/>
            </w:rPr>
            <w:t>Clean. Eng. Technol.</w:t>
          </w:r>
          <w:r w:rsidRPr="0040149D">
            <w:t xml:space="preserve"> </w:t>
          </w:r>
          <w:r w:rsidRPr="0040149D">
            <w:rPr>
              <w:b/>
            </w:rPr>
            <w:t>5</w:t>
          </w:r>
          <w:r w:rsidRPr="0040149D">
            <w:t xml:space="preserve">, 100305; </w:t>
          </w:r>
          <w:r w:rsidRPr="0040149D">
            <w:rPr>
              <w:u w:val="single"/>
            </w:rPr>
            <w:t>10.1016/j.clet.2021.100305</w:t>
          </w:r>
          <w:r w:rsidRPr="0040149D">
            <w:t xml:space="preserve"> (2021).</w:t>
          </w:r>
        </w:p>
        <w:p w14:paraId="2465C1C9" w14:textId="77777777" w:rsidR="009041DE" w:rsidRPr="0040149D" w:rsidRDefault="009041DE" w:rsidP="009041DE">
          <w:pPr>
            <w:pStyle w:val="CitaviBibliographyEntry"/>
          </w:pPr>
          <w:r w:rsidRPr="0040149D">
            <w:t>9.</w:t>
          </w:r>
          <w:r w:rsidRPr="0040149D">
            <w:tab/>
          </w:r>
          <w:bookmarkStart w:id="12" w:name="_CTVL00113f3925c7e3b4550aa9c504ac1ab3add"/>
          <w:r w:rsidRPr="0040149D">
            <w:t>Moog, M. &amp; Bösch, M. Interest rates in the German forest valuation literature of the early nineteenth century.</w:t>
          </w:r>
          <w:bookmarkEnd w:id="12"/>
          <w:r w:rsidRPr="0040149D">
            <w:t xml:space="preserve"> </w:t>
          </w:r>
          <w:r w:rsidRPr="0040149D">
            <w:rPr>
              <w:i/>
            </w:rPr>
            <w:t>For. Policy Econ.</w:t>
          </w:r>
          <w:r w:rsidRPr="0040149D">
            <w:t xml:space="preserve"> </w:t>
          </w:r>
          <w:r w:rsidRPr="0040149D">
            <w:rPr>
              <w:b/>
            </w:rPr>
            <w:t>30</w:t>
          </w:r>
          <w:r w:rsidRPr="0040149D">
            <w:t xml:space="preserve">, 1; </w:t>
          </w:r>
          <w:r w:rsidRPr="0040149D">
            <w:rPr>
              <w:u w:val="single"/>
            </w:rPr>
            <w:t>10.1016/j.forpol.2013.03.004</w:t>
          </w:r>
          <w:r w:rsidRPr="0040149D">
            <w:t xml:space="preserve"> (2013).</w:t>
          </w:r>
        </w:p>
        <w:p w14:paraId="6C4F0FA3" w14:textId="77777777" w:rsidR="009041DE" w:rsidRPr="0040149D" w:rsidRDefault="009041DE" w:rsidP="009041DE">
          <w:pPr>
            <w:pStyle w:val="CitaviBibliographyEntry"/>
            <w:rPr>
              <w:lang w:val="de-DE"/>
            </w:rPr>
          </w:pPr>
          <w:r w:rsidRPr="0040149D">
            <w:t>10.</w:t>
          </w:r>
          <w:r w:rsidRPr="0040149D">
            <w:tab/>
          </w:r>
          <w:bookmarkStart w:id="13" w:name="_CTVL001dd51de50808d47d7ae2160837421742c"/>
          <w:r w:rsidRPr="0040149D">
            <w:t>Wüstemann, H</w:t>
          </w:r>
          <w:bookmarkEnd w:id="13"/>
          <w:r w:rsidRPr="0040149D">
            <w:t>.</w:t>
          </w:r>
          <w:r w:rsidRPr="0040149D">
            <w:rPr>
              <w:i/>
            </w:rPr>
            <w:t>, et al.</w:t>
          </w:r>
          <w:r w:rsidRPr="0040149D">
            <w:t xml:space="preserve"> Synergies and trade-offs between nature conservation and climate policy: Insights from the “Natural Capital Germany – TEEB DE” study. </w:t>
          </w:r>
          <w:r w:rsidRPr="0040149D">
            <w:rPr>
              <w:i/>
              <w:lang w:val="de-DE"/>
            </w:rPr>
            <w:t>Ecosyst. Serv.</w:t>
          </w:r>
          <w:r w:rsidRPr="0040149D">
            <w:rPr>
              <w:lang w:val="de-DE"/>
            </w:rPr>
            <w:t xml:space="preserve"> </w:t>
          </w:r>
          <w:r w:rsidRPr="0040149D">
            <w:rPr>
              <w:b/>
              <w:lang w:val="de-DE"/>
            </w:rPr>
            <w:t>24</w:t>
          </w:r>
          <w:r w:rsidRPr="0040149D">
            <w:rPr>
              <w:lang w:val="de-DE"/>
            </w:rPr>
            <w:t xml:space="preserve">, 187; </w:t>
          </w:r>
          <w:r w:rsidRPr="0040149D">
            <w:rPr>
              <w:u w:val="single"/>
              <w:lang w:val="de-DE"/>
            </w:rPr>
            <w:t>10.1016/j.ecoser.2017.02.008</w:t>
          </w:r>
          <w:r w:rsidRPr="0040149D">
            <w:rPr>
              <w:lang w:val="de-DE"/>
            </w:rPr>
            <w:t xml:space="preserve"> (2017).</w:t>
          </w:r>
        </w:p>
        <w:p w14:paraId="3738A4B9" w14:textId="77777777" w:rsidR="009041DE" w:rsidRPr="0040149D" w:rsidRDefault="009041DE" w:rsidP="009041DE">
          <w:pPr>
            <w:pStyle w:val="CitaviBibliographyEntry"/>
          </w:pPr>
          <w:r w:rsidRPr="0040149D">
            <w:rPr>
              <w:lang w:val="de-DE"/>
            </w:rPr>
            <w:t>11.</w:t>
          </w:r>
          <w:r w:rsidRPr="0040149D">
            <w:rPr>
              <w:lang w:val="de-DE"/>
            </w:rPr>
            <w:tab/>
          </w:r>
          <w:bookmarkStart w:id="14" w:name="_CTVL0015e3f858b573d498abc911084658b9c61"/>
          <w:r w:rsidRPr="0040149D">
            <w:rPr>
              <w:lang w:val="de-DE"/>
            </w:rPr>
            <w:t>Paul, C., Weber, M. &amp; Mosandl, R. Kohlenstoffbindung junger Aufforstungsflächen.</w:t>
          </w:r>
          <w:bookmarkEnd w:id="14"/>
          <w:r w:rsidRPr="0040149D">
            <w:rPr>
              <w:lang w:val="de-DE"/>
            </w:rPr>
            <w:t xml:space="preserve"> </w:t>
          </w:r>
          <w:r w:rsidRPr="0040149D">
            <w:rPr>
              <w:i/>
            </w:rPr>
            <w:t>Karl Gayer Institut</w:t>
          </w:r>
          <w:r w:rsidRPr="0040149D">
            <w:t>, 47 (2009).</w:t>
          </w:r>
        </w:p>
        <w:p w14:paraId="499C968F" w14:textId="77777777" w:rsidR="009041DE" w:rsidRPr="0040149D" w:rsidRDefault="009041DE" w:rsidP="009041DE">
          <w:pPr>
            <w:pStyle w:val="CitaviBibliographyEntry"/>
            <w:rPr>
              <w:lang w:val="de-DE"/>
            </w:rPr>
          </w:pPr>
          <w:r w:rsidRPr="0040149D">
            <w:t>12.</w:t>
          </w:r>
          <w:r w:rsidRPr="0040149D">
            <w:tab/>
          </w:r>
          <w:bookmarkStart w:id="15" w:name="_CTVL00174443b0db56e47aeb22511af3a1df70c"/>
          <w:r w:rsidRPr="0040149D">
            <w:t>Bösch, M</w:t>
          </w:r>
          <w:bookmarkEnd w:id="15"/>
          <w:r w:rsidRPr="0040149D">
            <w:t>.</w:t>
          </w:r>
          <w:r w:rsidRPr="0040149D">
            <w:rPr>
              <w:i/>
            </w:rPr>
            <w:t>, et al.</w:t>
          </w:r>
          <w:r w:rsidRPr="0040149D">
            <w:t xml:space="preserve"> Forest ecosystem services in rural areas of Germany: Insights from the national TEEB study. </w:t>
          </w:r>
          <w:r w:rsidRPr="0040149D">
            <w:rPr>
              <w:i/>
              <w:lang w:val="de-DE"/>
            </w:rPr>
            <w:t>Ecosyst. Serv.</w:t>
          </w:r>
          <w:r w:rsidRPr="0040149D">
            <w:rPr>
              <w:lang w:val="de-DE"/>
            </w:rPr>
            <w:t xml:space="preserve"> </w:t>
          </w:r>
          <w:r w:rsidRPr="0040149D">
            <w:rPr>
              <w:b/>
              <w:lang w:val="de-DE"/>
            </w:rPr>
            <w:t>31</w:t>
          </w:r>
          <w:r w:rsidRPr="0040149D">
            <w:rPr>
              <w:lang w:val="de-DE"/>
            </w:rPr>
            <w:t xml:space="preserve">, 77; </w:t>
          </w:r>
          <w:r w:rsidRPr="0040149D">
            <w:rPr>
              <w:u w:val="single"/>
              <w:lang w:val="de-DE"/>
            </w:rPr>
            <w:t>10.1016/j.ecoser.2018.03.014</w:t>
          </w:r>
          <w:r w:rsidRPr="0040149D">
            <w:rPr>
              <w:lang w:val="de-DE"/>
            </w:rPr>
            <w:t xml:space="preserve"> (2018).</w:t>
          </w:r>
        </w:p>
        <w:p w14:paraId="028FFCF9" w14:textId="77777777" w:rsidR="009041DE" w:rsidRPr="0040149D" w:rsidRDefault="009041DE" w:rsidP="009041DE">
          <w:pPr>
            <w:pStyle w:val="CitaviBibliographyEntry"/>
            <w:rPr>
              <w:lang w:val="de-DE"/>
            </w:rPr>
          </w:pPr>
          <w:r w:rsidRPr="0040149D">
            <w:rPr>
              <w:lang w:val="de-DE"/>
            </w:rPr>
            <w:t>13.</w:t>
          </w:r>
          <w:r w:rsidRPr="0040149D">
            <w:rPr>
              <w:lang w:val="de-DE"/>
            </w:rPr>
            <w:tab/>
          </w:r>
          <w:bookmarkStart w:id="16" w:name="_CTVL0011ea62ef48edc49f9a8374e0844c9bcab"/>
          <w:r w:rsidRPr="0040149D">
            <w:rPr>
              <w:lang w:val="de-DE"/>
            </w:rPr>
            <w:t>Bolte, A</w:t>
          </w:r>
          <w:bookmarkEnd w:id="16"/>
          <w:r w:rsidRPr="0040149D">
            <w:rPr>
              <w:lang w:val="de-DE"/>
            </w:rPr>
            <w:t>.</w:t>
          </w:r>
          <w:r w:rsidRPr="0040149D">
            <w:rPr>
              <w:i/>
              <w:lang w:val="de-DE"/>
            </w:rPr>
            <w:t>, et al.</w:t>
          </w:r>
          <w:r w:rsidRPr="0040149D">
            <w:rPr>
              <w:lang w:val="de-DE"/>
            </w:rPr>
            <w:t xml:space="preserve"> Einschlagstopp in alten, naturnahen Buchenwäldern im öffentlichen Besitz, Report. </w:t>
          </w:r>
          <w:r w:rsidRPr="0040149D">
            <w:rPr>
              <w:u w:val="single"/>
              <w:lang w:val="de-DE"/>
            </w:rPr>
            <w:t>https://ageconsearch.umn.edu/record/322043/files/dn065056.pdf</w:t>
          </w:r>
          <w:r w:rsidRPr="0040149D">
            <w:rPr>
              <w:lang w:val="de-DE"/>
            </w:rPr>
            <w:t xml:space="preserve"> (2022).</w:t>
          </w:r>
        </w:p>
        <w:p w14:paraId="6BFBCB9A" w14:textId="77777777" w:rsidR="009041DE" w:rsidRPr="0040149D" w:rsidRDefault="009041DE" w:rsidP="009041DE">
          <w:pPr>
            <w:pStyle w:val="CitaviBibliographyEntry"/>
          </w:pPr>
          <w:r w:rsidRPr="0040149D">
            <w:t>14.</w:t>
          </w:r>
          <w:r w:rsidRPr="0040149D">
            <w:tab/>
          </w:r>
          <w:bookmarkStart w:id="17" w:name="_CTVL001c811c4974e5e4cec803b733ceac0cbc0"/>
          <w:r w:rsidRPr="0040149D">
            <w:t>Amiri, A., Ottelin, J., Sorvari, J. &amp; Junnila, S. Cities as carbon sinks—classification of wooden buildings.</w:t>
          </w:r>
          <w:bookmarkEnd w:id="17"/>
          <w:r w:rsidRPr="0040149D">
            <w:t xml:space="preserve"> </w:t>
          </w:r>
          <w:r w:rsidRPr="0040149D">
            <w:rPr>
              <w:i/>
            </w:rPr>
            <w:t>Environ. Res. Lett.</w:t>
          </w:r>
          <w:r w:rsidRPr="0040149D">
            <w:t xml:space="preserve"> </w:t>
          </w:r>
          <w:r w:rsidRPr="0040149D">
            <w:rPr>
              <w:b/>
            </w:rPr>
            <w:t>15</w:t>
          </w:r>
          <w:r w:rsidRPr="0040149D">
            <w:t xml:space="preserve">, 94076; </w:t>
          </w:r>
          <w:r w:rsidRPr="0040149D">
            <w:rPr>
              <w:u w:val="single"/>
            </w:rPr>
            <w:t>10.1088/1748-9326/aba134</w:t>
          </w:r>
          <w:r w:rsidRPr="0040149D">
            <w:t xml:space="preserve"> (2020).</w:t>
          </w:r>
        </w:p>
        <w:p w14:paraId="60D1DD24" w14:textId="77777777" w:rsidR="009041DE" w:rsidRPr="0040149D" w:rsidRDefault="009041DE" w:rsidP="009041DE">
          <w:pPr>
            <w:pStyle w:val="CitaviBibliographyEntry"/>
          </w:pPr>
          <w:r w:rsidRPr="0040149D">
            <w:t>15.</w:t>
          </w:r>
          <w:r w:rsidRPr="0040149D">
            <w:tab/>
          </w:r>
          <w:bookmarkStart w:id="18" w:name="_CTVL00100ff56c3a3bc4a989d57741960da54af"/>
          <w:r w:rsidRPr="0040149D">
            <w:t>Churkina, G</w:t>
          </w:r>
          <w:bookmarkEnd w:id="18"/>
          <w:r w:rsidRPr="0040149D">
            <w:t>.</w:t>
          </w:r>
          <w:r w:rsidRPr="0040149D">
            <w:rPr>
              <w:i/>
            </w:rPr>
            <w:t>, et al.</w:t>
          </w:r>
          <w:r w:rsidRPr="0040149D">
            <w:t xml:space="preserve"> Buildings as a global carbon sink. </w:t>
          </w:r>
          <w:r w:rsidRPr="0040149D">
            <w:rPr>
              <w:i/>
            </w:rPr>
            <w:t>Nat. Sustain. (Nature Sustainability)</w:t>
          </w:r>
          <w:r w:rsidRPr="0040149D">
            <w:t xml:space="preserve"> </w:t>
          </w:r>
          <w:r w:rsidRPr="0040149D">
            <w:rPr>
              <w:b/>
            </w:rPr>
            <w:t>3</w:t>
          </w:r>
          <w:r w:rsidRPr="0040149D">
            <w:t xml:space="preserve">, 269; </w:t>
          </w:r>
          <w:r w:rsidRPr="0040149D">
            <w:rPr>
              <w:u w:val="single"/>
            </w:rPr>
            <w:t>10.1038/s41893-019-0462-4</w:t>
          </w:r>
          <w:r w:rsidRPr="0040149D">
            <w:t xml:space="preserve"> (2020).</w:t>
          </w:r>
        </w:p>
        <w:p w14:paraId="112F429F" w14:textId="77777777" w:rsidR="009041DE" w:rsidRPr="0040149D" w:rsidRDefault="009041DE" w:rsidP="009041DE">
          <w:pPr>
            <w:pStyle w:val="CitaviBibliographyEntry"/>
          </w:pPr>
          <w:r w:rsidRPr="0040149D">
            <w:t>16.</w:t>
          </w:r>
          <w:r w:rsidRPr="0040149D">
            <w:tab/>
          </w:r>
          <w:bookmarkStart w:id="19" w:name="_CTVL0012805baaa15d749e780b9847eb4864786"/>
          <w:r w:rsidRPr="0040149D">
            <w:t>Pittau, F., Krause, F., Lumia, G. &amp; Habert, G. Fast-growing bio-based materials as an opportunity for storing carbon in exterior walls.</w:t>
          </w:r>
          <w:bookmarkEnd w:id="19"/>
          <w:r w:rsidRPr="0040149D">
            <w:t xml:space="preserve"> </w:t>
          </w:r>
          <w:r w:rsidRPr="0040149D">
            <w:rPr>
              <w:i/>
            </w:rPr>
            <w:t>Build. Environ.</w:t>
          </w:r>
          <w:r w:rsidRPr="0040149D">
            <w:t xml:space="preserve"> </w:t>
          </w:r>
          <w:r w:rsidRPr="0040149D">
            <w:rPr>
              <w:b/>
            </w:rPr>
            <w:t>129</w:t>
          </w:r>
          <w:r w:rsidRPr="0040149D">
            <w:t xml:space="preserve">, 117; </w:t>
          </w:r>
          <w:r w:rsidRPr="0040149D">
            <w:rPr>
              <w:u w:val="single"/>
            </w:rPr>
            <w:t>10.1016/j.buildenv.2017.12.006</w:t>
          </w:r>
          <w:r w:rsidRPr="0040149D">
            <w:t xml:space="preserve"> (2018).</w:t>
          </w:r>
        </w:p>
        <w:p w14:paraId="29AC50F7" w14:textId="77777777" w:rsidR="009041DE" w:rsidRPr="0040149D" w:rsidRDefault="009041DE" w:rsidP="009041DE">
          <w:pPr>
            <w:pStyle w:val="CitaviBibliographyEntry"/>
          </w:pPr>
          <w:r w:rsidRPr="0040149D">
            <w:t>17.</w:t>
          </w:r>
          <w:r w:rsidRPr="0040149D">
            <w:tab/>
          </w:r>
          <w:bookmarkStart w:id="20" w:name="_CTVL0010fa1fc60018f48e782633add94bea513"/>
          <w:r w:rsidRPr="0040149D">
            <w:t>Pomponi, F., Hart, J., Arehart, J.H. &amp; D’Amico, B. Buildings as a global carbon sink? A reality check on feasibility limits.</w:t>
          </w:r>
          <w:bookmarkEnd w:id="20"/>
          <w:r w:rsidRPr="0040149D">
            <w:t xml:space="preserve"> </w:t>
          </w:r>
          <w:r w:rsidRPr="0040149D">
            <w:rPr>
              <w:i/>
            </w:rPr>
            <w:t>One Earth</w:t>
          </w:r>
          <w:r w:rsidRPr="0040149D">
            <w:t xml:space="preserve"> </w:t>
          </w:r>
          <w:r w:rsidRPr="0040149D">
            <w:rPr>
              <w:b/>
            </w:rPr>
            <w:t>3</w:t>
          </w:r>
          <w:r w:rsidRPr="0040149D">
            <w:t xml:space="preserve">, 157; </w:t>
          </w:r>
          <w:r w:rsidRPr="0040149D">
            <w:rPr>
              <w:u w:val="single"/>
            </w:rPr>
            <w:t>10.1016/j.oneear.2020.07.018</w:t>
          </w:r>
          <w:r w:rsidRPr="0040149D">
            <w:t xml:space="preserve"> (2020).</w:t>
          </w:r>
        </w:p>
        <w:p w14:paraId="71D28555" w14:textId="77777777" w:rsidR="009041DE" w:rsidRPr="0040149D" w:rsidRDefault="009041DE" w:rsidP="009041DE">
          <w:pPr>
            <w:pStyle w:val="CitaviBibliographyEntry"/>
          </w:pPr>
          <w:r w:rsidRPr="0040149D">
            <w:t>18.</w:t>
          </w:r>
          <w:r w:rsidRPr="0040149D">
            <w:tab/>
          </w:r>
          <w:bookmarkStart w:id="21" w:name="_CTVL0018ab3b7d43bba479abfb97d3e59fb3af5"/>
          <w:r w:rsidRPr="0040149D">
            <w:t>Minx, J.C</w:t>
          </w:r>
          <w:bookmarkEnd w:id="21"/>
          <w:r w:rsidRPr="0040149D">
            <w:t>.</w:t>
          </w:r>
          <w:r w:rsidRPr="0040149D">
            <w:rPr>
              <w:i/>
            </w:rPr>
            <w:t>, et al.</w:t>
          </w:r>
          <w:r w:rsidRPr="0040149D">
            <w:t xml:space="preserve"> Negative emissions—Part 1: Research landscape and synthesis. </w:t>
          </w:r>
          <w:r w:rsidRPr="0040149D">
            <w:rPr>
              <w:i/>
            </w:rPr>
            <w:t>Environ. Res. Lett.</w:t>
          </w:r>
          <w:r w:rsidRPr="0040149D">
            <w:t xml:space="preserve"> </w:t>
          </w:r>
          <w:r w:rsidRPr="0040149D">
            <w:rPr>
              <w:b/>
            </w:rPr>
            <w:t>13</w:t>
          </w:r>
          <w:r w:rsidRPr="0040149D">
            <w:t xml:space="preserve">, 63001; </w:t>
          </w:r>
          <w:r w:rsidRPr="0040149D">
            <w:rPr>
              <w:u w:val="single"/>
            </w:rPr>
            <w:t>10.1088/1748-9326/aabf9b</w:t>
          </w:r>
          <w:r w:rsidRPr="0040149D">
            <w:t xml:space="preserve"> (2018).</w:t>
          </w:r>
        </w:p>
        <w:p w14:paraId="6CA7CDDB" w14:textId="77777777" w:rsidR="009041DE" w:rsidRPr="0040149D" w:rsidRDefault="009041DE" w:rsidP="009041DE">
          <w:pPr>
            <w:pStyle w:val="CitaviBibliographyEntry"/>
          </w:pPr>
          <w:r w:rsidRPr="0040149D">
            <w:t>19.</w:t>
          </w:r>
          <w:r w:rsidRPr="0040149D">
            <w:tab/>
          </w:r>
          <w:bookmarkStart w:id="22" w:name="_CTVL001858bfdc4eb4d4dfca62de23ac28d2a02"/>
          <w:r w:rsidRPr="0040149D">
            <w:t>Andersson, J., Tamm, D. &amp; Berg, K. BECCS from biogas production.</w:t>
          </w:r>
          <w:bookmarkEnd w:id="22"/>
          <w:r w:rsidRPr="0040149D">
            <w:t xml:space="preserve"> </w:t>
          </w:r>
          <w:r w:rsidRPr="0040149D">
            <w:rPr>
              <w:i/>
            </w:rPr>
            <w:t>RISE Rapport</w:t>
          </w:r>
          <w:r w:rsidRPr="0040149D">
            <w:t xml:space="preserve">, </w:t>
          </w:r>
          <w:r w:rsidRPr="0040149D">
            <w:rPr>
              <w:b/>
            </w:rPr>
            <w:t>92</w:t>
          </w:r>
          <w:r w:rsidRPr="0040149D">
            <w:t xml:space="preserve">. </w:t>
          </w:r>
          <w:r w:rsidRPr="0040149D">
            <w:rPr>
              <w:u w:val="single"/>
            </w:rPr>
            <w:t>https://www.diva-portal.org/smash/get/diva2:1602919/FULLTEXT01.pdf</w:t>
          </w:r>
          <w:r w:rsidRPr="0040149D">
            <w:t xml:space="preserve"> (2021).</w:t>
          </w:r>
        </w:p>
        <w:p w14:paraId="5808B29F" w14:textId="77777777" w:rsidR="009041DE" w:rsidRPr="0040149D" w:rsidRDefault="009041DE" w:rsidP="009041DE">
          <w:pPr>
            <w:pStyle w:val="CitaviBibliographyEntry"/>
            <w:rPr>
              <w:lang w:val="de-DE"/>
            </w:rPr>
          </w:pPr>
          <w:r w:rsidRPr="0040149D">
            <w:t>20.</w:t>
          </w:r>
          <w:r w:rsidRPr="0040149D">
            <w:tab/>
          </w:r>
          <w:bookmarkStart w:id="23" w:name="_CTVL001b6e749eef4b74a8fba5b90b8df331e7f"/>
          <w:r w:rsidRPr="0040149D">
            <w:t>Bui, M., Di Zhang, Fajardy, M. &amp; Mac Dowell, N. Delivering carbon negative electricity, heat and hydrogen with BECCS – Comparing the options.</w:t>
          </w:r>
          <w:bookmarkEnd w:id="23"/>
          <w:r w:rsidRPr="0040149D">
            <w:t xml:space="preserve"> </w:t>
          </w:r>
          <w:r w:rsidRPr="0040149D">
            <w:rPr>
              <w:i/>
              <w:lang w:val="de-DE"/>
            </w:rPr>
            <w:t>Int. J. Hydrogen Energy</w:t>
          </w:r>
          <w:r w:rsidRPr="0040149D">
            <w:rPr>
              <w:lang w:val="de-DE"/>
            </w:rPr>
            <w:t xml:space="preserve"> </w:t>
          </w:r>
          <w:r w:rsidRPr="0040149D">
            <w:rPr>
              <w:b/>
              <w:lang w:val="de-DE"/>
            </w:rPr>
            <w:t>46</w:t>
          </w:r>
          <w:r w:rsidRPr="0040149D">
            <w:rPr>
              <w:lang w:val="de-DE"/>
            </w:rPr>
            <w:t xml:space="preserve">, 15298; </w:t>
          </w:r>
          <w:r w:rsidRPr="0040149D">
            <w:rPr>
              <w:u w:val="single"/>
              <w:lang w:val="de-DE"/>
            </w:rPr>
            <w:t>10.1016/j.ijhydene.2021.02.042</w:t>
          </w:r>
          <w:r w:rsidRPr="0040149D">
            <w:rPr>
              <w:lang w:val="de-DE"/>
            </w:rPr>
            <w:t xml:space="preserve"> (2021).</w:t>
          </w:r>
        </w:p>
        <w:p w14:paraId="6FDE48DD" w14:textId="77777777" w:rsidR="009041DE" w:rsidRPr="0040149D" w:rsidRDefault="009041DE" w:rsidP="009041DE">
          <w:pPr>
            <w:pStyle w:val="CitaviBibliographyEntry"/>
          </w:pPr>
          <w:r w:rsidRPr="0040149D">
            <w:rPr>
              <w:lang w:val="de-DE"/>
            </w:rPr>
            <w:t>21.</w:t>
          </w:r>
          <w:r w:rsidRPr="0040149D">
            <w:rPr>
              <w:lang w:val="de-DE"/>
            </w:rPr>
            <w:tab/>
          </w:r>
          <w:bookmarkStart w:id="24" w:name="_CTVL001e08104a75a1245e5bd55e137699d84fb"/>
          <w:r w:rsidRPr="0040149D">
            <w:rPr>
              <w:lang w:val="de-DE"/>
            </w:rPr>
            <w:t>Emenike, O</w:t>
          </w:r>
          <w:bookmarkEnd w:id="24"/>
          <w:r w:rsidRPr="0040149D">
            <w:rPr>
              <w:lang w:val="de-DE"/>
            </w:rPr>
            <w:t>.</w:t>
          </w:r>
          <w:r w:rsidRPr="0040149D">
            <w:rPr>
              <w:i/>
              <w:lang w:val="de-DE"/>
            </w:rPr>
            <w:t>, et al.</w:t>
          </w:r>
          <w:r w:rsidRPr="0040149D">
            <w:rPr>
              <w:lang w:val="de-DE"/>
            </w:rPr>
            <w:t xml:space="preserve"> </w:t>
          </w:r>
          <w:r w:rsidRPr="0040149D">
            <w:t xml:space="preserve">Initial techno-economic screening of BECCS technologies in power generation for a range of biomass feedstock. </w:t>
          </w:r>
          <w:r w:rsidRPr="0040149D">
            <w:rPr>
              <w:i/>
            </w:rPr>
            <w:t>Sustain. Energy Technol. Assess.</w:t>
          </w:r>
          <w:r w:rsidRPr="0040149D">
            <w:t xml:space="preserve"> </w:t>
          </w:r>
          <w:r w:rsidRPr="0040149D">
            <w:rPr>
              <w:b/>
            </w:rPr>
            <w:t>40</w:t>
          </w:r>
          <w:r w:rsidRPr="0040149D">
            <w:t xml:space="preserve">, 100743; </w:t>
          </w:r>
          <w:r w:rsidRPr="0040149D">
            <w:rPr>
              <w:u w:val="single"/>
            </w:rPr>
            <w:t>10.1016/j.seta.2020.100743</w:t>
          </w:r>
          <w:r w:rsidRPr="0040149D">
            <w:t xml:space="preserve"> (2020).</w:t>
          </w:r>
        </w:p>
        <w:p w14:paraId="25EEBA34" w14:textId="77777777" w:rsidR="009041DE" w:rsidRPr="0040149D" w:rsidRDefault="009041DE" w:rsidP="009041DE">
          <w:pPr>
            <w:pStyle w:val="CitaviBibliographyEntry"/>
          </w:pPr>
          <w:r w:rsidRPr="0040149D">
            <w:t>22.</w:t>
          </w:r>
          <w:r w:rsidRPr="0040149D">
            <w:tab/>
          </w:r>
          <w:bookmarkStart w:id="25" w:name="_CTVL001adb0979fd301443291ada1a4053c4c9e"/>
          <w:r w:rsidRPr="0040149D">
            <w:t>Friman, M. (ed.). Bioenergy with carbon capture and storage (European Liberal Forum, 2018).</w:t>
          </w:r>
        </w:p>
        <w:bookmarkEnd w:id="25"/>
        <w:p w14:paraId="1193168C" w14:textId="77777777" w:rsidR="009041DE" w:rsidRPr="0040149D" w:rsidRDefault="009041DE" w:rsidP="009041DE">
          <w:pPr>
            <w:pStyle w:val="CitaviBibliographyEntry"/>
          </w:pPr>
          <w:r w:rsidRPr="0040149D">
            <w:t>23.</w:t>
          </w:r>
          <w:r w:rsidRPr="0040149D">
            <w:tab/>
          </w:r>
          <w:bookmarkStart w:id="26" w:name="_CTVL0018b74556ed7fb49648bc267130aede2e7"/>
          <w:r w:rsidRPr="0040149D">
            <w:t>Fuss, S. &amp; Johnsson, F. The BECCS implementation gap–a Swedish case study.</w:t>
          </w:r>
          <w:bookmarkEnd w:id="26"/>
          <w:r w:rsidRPr="0040149D">
            <w:t xml:space="preserve"> </w:t>
          </w:r>
          <w:r w:rsidRPr="0040149D">
            <w:rPr>
              <w:i/>
            </w:rPr>
            <w:t>Front. Energy Res.</w:t>
          </w:r>
          <w:r w:rsidRPr="0040149D">
            <w:t xml:space="preserve"> </w:t>
          </w:r>
          <w:r w:rsidRPr="0040149D">
            <w:rPr>
              <w:b/>
            </w:rPr>
            <w:t>8</w:t>
          </w:r>
          <w:r w:rsidRPr="0040149D">
            <w:t xml:space="preserve">, 298; </w:t>
          </w:r>
          <w:r w:rsidRPr="0040149D">
            <w:rPr>
              <w:u w:val="single"/>
            </w:rPr>
            <w:t>10.3389/fenrg.2020.553400</w:t>
          </w:r>
          <w:r w:rsidRPr="0040149D">
            <w:t xml:space="preserve"> (2021).</w:t>
          </w:r>
        </w:p>
        <w:p w14:paraId="52CBAC03" w14:textId="77777777" w:rsidR="009041DE" w:rsidRPr="0040149D" w:rsidRDefault="009041DE" w:rsidP="009041DE">
          <w:pPr>
            <w:pStyle w:val="CitaviBibliographyEntry"/>
          </w:pPr>
          <w:r w:rsidRPr="0040149D">
            <w:t>24.</w:t>
          </w:r>
          <w:r w:rsidRPr="0040149D">
            <w:tab/>
          </w:r>
          <w:bookmarkStart w:id="27" w:name="_CTVL001b37ab1cb450f46cd8268d9f9c1bc3b19"/>
          <w:r w:rsidRPr="0040149D">
            <w:t>Negri, V</w:t>
          </w:r>
          <w:bookmarkEnd w:id="27"/>
          <w:r w:rsidRPr="0040149D">
            <w:t>.</w:t>
          </w:r>
          <w:r w:rsidRPr="0040149D">
            <w:rPr>
              <w:i/>
            </w:rPr>
            <w:t>, et al.</w:t>
          </w:r>
          <w:r w:rsidRPr="0040149D">
            <w:t xml:space="preserve"> Life cycle optimization of BECCS supply chains in the European Union. </w:t>
          </w:r>
          <w:r w:rsidRPr="0040149D">
            <w:rPr>
              <w:i/>
            </w:rPr>
            <w:t>Appl. Energy</w:t>
          </w:r>
          <w:r w:rsidRPr="0040149D">
            <w:t xml:space="preserve"> </w:t>
          </w:r>
          <w:r w:rsidRPr="0040149D">
            <w:rPr>
              <w:b/>
            </w:rPr>
            <w:t>298</w:t>
          </w:r>
          <w:r w:rsidRPr="0040149D">
            <w:t xml:space="preserve">, 117252; </w:t>
          </w:r>
          <w:r w:rsidRPr="0040149D">
            <w:rPr>
              <w:u w:val="single"/>
            </w:rPr>
            <w:t>10.1016/j.apenergy.2021.117252</w:t>
          </w:r>
          <w:r w:rsidRPr="0040149D">
            <w:t xml:space="preserve"> (2021).</w:t>
          </w:r>
        </w:p>
        <w:p w14:paraId="04398BFD" w14:textId="77777777" w:rsidR="009041DE" w:rsidRPr="0040149D" w:rsidRDefault="009041DE" w:rsidP="009041DE">
          <w:pPr>
            <w:pStyle w:val="CitaviBibliographyEntry"/>
          </w:pPr>
          <w:r w:rsidRPr="0040149D">
            <w:t>25.</w:t>
          </w:r>
          <w:r w:rsidRPr="0040149D">
            <w:tab/>
          </w:r>
          <w:bookmarkStart w:id="28" w:name="_CTVL0014e7520ab556d4ff481376e1c4d569ca5"/>
          <w:r w:rsidRPr="0040149D">
            <w:t>Otto, D., Pfeiffer, M., Brito, M.M. de &amp; Gross, M. Fixed Amidst Change.</w:t>
          </w:r>
          <w:bookmarkEnd w:id="28"/>
          <w:r w:rsidRPr="0040149D">
            <w:t xml:space="preserve"> </w:t>
          </w:r>
          <w:r w:rsidRPr="0040149D">
            <w:rPr>
              <w:i/>
            </w:rPr>
            <w:t>Sustainability</w:t>
          </w:r>
          <w:r w:rsidRPr="0040149D">
            <w:t xml:space="preserve"> </w:t>
          </w:r>
          <w:r w:rsidRPr="0040149D">
            <w:rPr>
              <w:b/>
            </w:rPr>
            <w:t>14</w:t>
          </w:r>
          <w:r w:rsidRPr="0040149D">
            <w:t xml:space="preserve">, 7342; </w:t>
          </w:r>
          <w:r w:rsidRPr="0040149D">
            <w:rPr>
              <w:u w:val="single"/>
            </w:rPr>
            <w:t>10.3390/su14127342</w:t>
          </w:r>
          <w:r w:rsidRPr="0040149D">
            <w:t xml:space="preserve"> (2022).</w:t>
          </w:r>
        </w:p>
        <w:p w14:paraId="74852D1E" w14:textId="77777777" w:rsidR="009041DE" w:rsidRPr="0040149D" w:rsidRDefault="009041DE" w:rsidP="009041DE">
          <w:pPr>
            <w:pStyle w:val="CitaviBibliographyEntry"/>
          </w:pPr>
          <w:r w:rsidRPr="0040149D">
            <w:t>26.</w:t>
          </w:r>
          <w:r w:rsidRPr="0040149D">
            <w:tab/>
          </w:r>
          <w:bookmarkStart w:id="29" w:name="_CTVL001b339a0b37aa344cf8fd7a84afe802960"/>
          <w:r w:rsidRPr="0040149D">
            <w:t>Hilaire, J</w:t>
          </w:r>
          <w:bookmarkEnd w:id="29"/>
          <w:r w:rsidRPr="0040149D">
            <w:t>.</w:t>
          </w:r>
          <w:r w:rsidRPr="0040149D">
            <w:rPr>
              <w:i/>
            </w:rPr>
            <w:t>, et al.</w:t>
          </w:r>
          <w:r w:rsidRPr="0040149D">
            <w:t xml:space="preserve"> Negative emissions and international climate goals—learning from and about mitigation scenarios. </w:t>
          </w:r>
          <w:r w:rsidRPr="0040149D">
            <w:rPr>
              <w:i/>
            </w:rPr>
            <w:t>Clim. Change</w:t>
          </w:r>
          <w:r w:rsidRPr="0040149D">
            <w:t xml:space="preserve"> </w:t>
          </w:r>
          <w:r w:rsidRPr="0040149D">
            <w:rPr>
              <w:b/>
            </w:rPr>
            <w:t>157</w:t>
          </w:r>
          <w:r w:rsidRPr="0040149D">
            <w:t xml:space="preserve">, 189; </w:t>
          </w:r>
          <w:r w:rsidRPr="0040149D">
            <w:rPr>
              <w:u w:val="single"/>
            </w:rPr>
            <w:t>10.1007/s10584-019-02516-4</w:t>
          </w:r>
          <w:r w:rsidRPr="0040149D">
            <w:t xml:space="preserve"> (2019).</w:t>
          </w:r>
        </w:p>
        <w:p w14:paraId="09A95931" w14:textId="77777777" w:rsidR="009041DE" w:rsidRPr="0040149D" w:rsidRDefault="009041DE" w:rsidP="009041DE">
          <w:pPr>
            <w:pStyle w:val="CitaviBibliographyEntry"/>
          </w:pPr>
          <w:r w:rsidRPr="0040149D">
            <w:t>27.</w:t>
          </w:r>
          <w:r w:rsidRPr="0040149D">
            <w:tab/>
          </w:r>
          <w:bookmarkStart w:id="30" w:name="_CTVL001b202a261414042e2b6568f3680257ec8"/>
          <w:r w:rsidRPr="0040149D">
            <w:t>Prado, A., Chiquier, S., Fajardy, M. &amp; Mac Dowell, N. Assessing the impact of carbon dioxide removal on the power system.</w:t>
          </w:r>
          <w:bookmarkEnd w:id="30"/>
          <w:r w:rsidRPr="0040149D">
            <w:t xml:space="preserve"> </w:t>
          </w:r>
          <w:r w:rsidRPr="0040149D">
            <w:rPr>
              <w:i/>
            </w:rPr>
            <w:t>iScience</w:t>
          </w:r>
          <w:r w:rsidRPr="0040149D">
            <w:t xml:space="preserve"> </w:t>
          </w:r>
          <w:r w:rsidRPr="0040149D">
            <w:rPr>
              <w:b/>
            </w:rPr>
            <w:t>26</w:t>
          </w:r>
          <w:r w:rsidRPr="0040149D">
            <w:t xml:space="preserve">, 106303; </w:t>
          </w:r>
          <w:r w:rsidRPr="0040149D">
            <w:rPr>
              <w:u w:val="single"/>
            </w:rPr>
            <w:t>10.1016/j.isci.2023.106303</w:t>
          </w:r>
          <w:r w:rsidRPr="0040149D">
            <w:t xml:space="preserve"> (2023).</w:t>
          </w:r>
        </w:p>
        <w:p w14:paraId="3716E6A9" w14:textId="77777777" w:rsidR="009041DE" w:rsidRPr="0040149D" w:rsidRDefault="009041DE" w:rsidP="009041DE">
          <w:pPr>
            <w:pStyle w:val="CitaviBibliographyEntry"/>
          </w:pPr>
          <w:r w:rsidRPr="0040149D">
            <w:t>28.</w:t>
          </w:r>
          <w:r w:rsidRPr="0040149D">
            <w:tab/>
          </w:r>
          <w:bookmarkStart w:id="31" w:name="_CTVL00183af48af396c444eb441bbf885b5ed15"/>
          <w:r w:rsidRPr="0040149D">
            <w:t>ZEP. Biomass with CO2 capture and storage (Bio-CCS). The way forward for Europe.</w:t>
          </w:r>
          <w:bookmarkEnd w:id="31"/>
          <w:r w:rsidRPr="0040149D">
            <w:t xml:space="preserve"> </w:t>
          </w:r>
          <w:r w:rsidRPr="0040149D">
            <w:rPr>
              <w:u w:val="single"/>
            </w:rPr>
            <w:t>https://network.bellona.org/content/uploads/sites/3/EBTP__ZEP_Report_Bio-CCS_The_Way_Forward.pdf</w:t>
          </w:r>
          <w:r w:rsidRPr="0040149D">
            <w:t xml:space="preserve"> (2012).</w:t>
          </w:r>
        </w:p>
        <w:p w14:paraId="4ED441D5" w14:textId="77777777" w:rsidR="009041DE" w:rsidRPr="0040149D" w:rsidRDefault="009041DE" w:rsidP="009041DE">
          <w:pPr>
            <w:pStyle w:val="CitaviBibliographyEntry"/>
          </w:pPr>
          <w:r w:rsidRPr="0040149D">
            <w:t>29.</w:t>
          </w:r>
          <w:r w:rsidRPr="0040149D">
            <w:tab/>
          </w:r>
          <w:bookmarkStart w:id="32" w:name="_CTVL001857abfca2468424cb1e6bbf1cf0aee5b"/>
          <w:r w:rsidRPr="0040149D">
            <w:t>NEGEM. Stocktaking of scenarios with negative emission technologies and practices - Documentation of the vision making process and initial NEGEM vision.</w:t>
          </w:r>
          <w:bookmarkEnd w:id="32"/>
          <w:r w:rsidRPr="0040149D">
            <w:t xml:space="preserve"> </w:t>
          </w:r>
          <w:r w:rsidRPr="0040149D">
            <w:rPr>
              <w:u w:val="single"/>
            </w:rPr>
            <w:t>https://www.negemproject.eu/wp-content/uploads/2021/02/NEGEM_D_8_1-1.pdf</w:t>
          </w:r>
          <w:r w:rsidRPr="0040149D">
            <w:t xml:space="preserve"> (2021).</w:t>
          </w:r>
        </w:p>
        <w:p w14:paraId="12A1F753" w14:textId="77777777" w:rsidR="009041DE" w:rsidRPr="0040149D" w:rsidRDefault="009041DE" w:rsidP="009041DE">
          <w:pPr>
            <w:pStyle w:val="CitaviBibliographyEntry"/>
          </w:pPr>
          <w:r w:rsidRPr="0040149D">
            <w:t>30.</w:t>
          </w:r>
          <w:r w:rsidRPr="0040149D">
            <w:tab/>
          </w:r>
          <w:bookmarkStart w:id="33" w:name="_CTVL001289190c23b55417fbe3078dd23a446db"/>
          <w:r w:rsidRPr="0040149D">
            <w:t>Forster, J., Vaughan, N.E., Gough, C., Lorenzoni, I. &amp; Chilvers, J. Mapping feasibilities of greenhouse gas removal.</w:t>
          </w:r>
          <w:bookmarkEnd w:id="33"/>
          <w:r w:rsidRPr="0040149D">
            <w:t xml:space="preserve"> </w:t>
          </w:r>
          <w:r w:rsidRPr="0040149D">
            <w:rPr>
              <w:i/>
            </w:rPr>
            <w:t>Glob. Environ. Change</w:t>
          </w:r>
          <w:r w:rsidRPr="0040149D">
            <w:t xml:space="preserve"> </w:t>
          </w:r>
          <w:r w:rsidRPr="0040149D">
            <w:rPr>
              <w:b/>
            </w:rPr>
            <w:t>63</w:t>
          </w:r>
          <w:r w:rsidRPr="0040149D">
            <w:t xml:space="preserve">, 102073; </w:t>
          </w:r>
          <w:r w:rsidRPr="0040149D">
            <w:rPr>
              <w:u w:val="single"/>
            </w:rPr>
            <w:t>10.1016/j.gloenvcha.2020.102073</w:t>
          </w:r>
          <w:r w:rsidRPr="0040149D">
            <w:t xml:space="preserve"> (2020).</w:t>
          </w:r>
        </w:p>
        <w:p w14:paraId="40E3016A" w14:textId="77777777" w:rsidR="009041DE" w:rsidRPr="0040149D" w:rsidRDefault="009041DE" w:rsidP="009041DE">
          <w:pPr>
            <w:pStyle w:val="CitaviBibliographyEntry"/>
          </w:pPr>
          <w:r w:rsidRPr="0040149D">
            <w:t>31.</w:t>
          </w:r>
          <w:r w:rsidRPr="0040149D">
            <w:tab/>
          </w:r>
          <w:bookmarkStart w:id="34" w:name="_CTVL001b49d15881b1a42248fa1aa720cf418e4"/>
          <w:r w:rsidRPr="0040149D">
            <w:t>Stavrakas, V., Spyridaki, N.-A. &amp; Flamos, A. Striving towards the deployment of bio-energy with carbon capture and storage (BECCS).</w:t>
          </w:r>
          <w:bookmarkEnd w:id="34"/>
          <w:r w:rsidRPr="0040149D">
            <w:t xml:space="preserve"> </w:t>
          </w:r>
          <w:r w:rsidRPr="0040149D">
            <w:rPr>
              <w:i/>
            </w:rPr>
            <w:t>Sustainability</w:t>
          </w:r>
          <w:r w:rsidRPr="0040149D">
            <w:t xml:space="preserve"> </w:t>
          </w:r>
          <w:r w:rsidRPr="0040149D">
            <w:rPr>
              <w:b/>
            </w:rPr>
            <w:t>10</w:t>
          </w:r>
          <w:r w:rsidRPr="0040149D">
            <w:t xml:space="preserve">, 2206; </w:t>
          </w:r>
          <w:r w:rsidRPr="0040149D">
            <w:rPr>
              <w:u w:val="single"/>
            </w:rPr>
            <w:t>10.3390/su10072206</w:t>
          </w:r>
          <w:r w:rsidRPr="0040149D">
            <w:t xml:space="preserve"> (2018).</w:t>
          </w:r>
        </w:p>
        <w:p w14:paraId="542AE08B" w14:textId="77777777" w:rsidR="009041DE" w:rsidRPr="0040149D" w:rsidRDefault="009041DE" w:rsidP="009041DE">
          <w:pPr>
            <w:pStyle w:val="CitaviBibliographyEntry"/>
          </w:pPr>
          <w:r w:rsidRPr="0040149D">
            <w:t>32.</w:t>
          </w:r>
          <w:r w:rsidRPr="0040149D">
            <w:tab/>
          </w:r>
          <w:bookmarkStart w:id="35" w:name="_CTVL0016ae118b6fe884d5597867c103ffdf6df"/>
          <w:r w:rsidRPr="0040149D">
            <w:t>Global CCS Institute. Bioenergy and carbon capture and storage.</w:t>
          </w:r>
          <w:bookmarkEnd w:id="35"/>
          <w:r w:rsidRPr="0040149D">
            <w:t xml:space="preserve"> </w:t>
          </w:r>
          <w:r w:rsidRPr="0040149D">
            <w:rPr>
              <w:u w:val="single"/>
            </w:rPr>
            <w:t>https://www.globalccsinstitute.com/wp-content/uploads/2019/03/BECCS-Perspective_FINAL_18-March.pdf</w:t>
          </w:r>
          <w:r w:rsidRPr="0040149D">
            <w:t xml:space="preserve"> (2019).</w:t>
          </w:r>
        </w:p>
        <w:p w14:paraId="7AE40BE2" w14:textId="77777777" w:rsidR="009041DE" w:rsidRPr="0040149D" w:rsidRDefault="009041DE" w:rsidP="009041DE">
          <w:pPr>
            <w:pStyle w:val="CitaviBibliographyEntry"/>
            <w:rPr>
              <w:lang w:val="de-DE"/>
            </w:rPr>
          </w:pPr>
          <w:r w:rsidRPr="0040149D">
            <w:rPr>
              <w:lang w:val="de-DE"/>
            </w:rPr>
            <w:t>33.</w:t>
          </w:r>
          <w:r w:rsidRPr="0040149D">
            <w:rPr>
              <w:lang w:val="de-DE"/>
            </w:rPr>
            <w:tab/>
          </w:r>
          <w:bookmarkStart w:id="36" w:name="_CTVL001f4be3d408cef4871bbbfd0c815b9d417"/>
          <w:r w:rsidRPr="0040149D">
            <w:rPr>
              <w:lang w:val="de-DE"/>
            </w:rPr>
            <w:t>Flessa, H</w:t>
          </w:r>
          <w:bookmarkEnd w:id="36"/>
          <w:r w:rsidRPr="0040149D">
            <w:rPr>
              <w:lang w:val="de-DE"/>
            </w:rPr>
            <w:t>.</w:t>
          </w:r>
          <w:r w:rsidRPr="0040149D">
            <w:rPr>
              <w:i/>
              <w:lang w:val="de-DE"/>
            </w:rPr>
            <w:t>, et al.</w:t>
          </w:r>
          <w:r w:rsidRPr="0040149D">
            <w:rPr>
              <w:lang w:val="de-DE"/>
            </w:rPr>
            <w:t xml:space="preserve"> Humus in landwirtschaftlich genutzten Böden Deutschlands. Ausgewählte Ergebnisse der Bodenzustandserhebung. </w:t>
          </w:r>
          <w:r w:rsidRPr="0040149D">
            <w:rPr>
              <w:u w:val="single"/>
              <w:lang w:val="de-DE"/>
            </w:rPr>
            <w:t>https://www.bmel.de/SharedDocs/Downloads/DE/Broschueren/Bodenzustandserhebung.pdf?__blob=publicationFile&amp;v=10</w:t>
          </w:r>
          <w:r w:rsidRPr="0040149D">
            <w:rPr>
              <w:lang w:val="de-DE"/>
            </w:rPr>
            <w:t xml:space="preserve"> (2019).</w:t>
          </w:r>
        </w:p>
        <w:p w14:paraId="7F859AAB" w14:textId="77777777" w:rsidR="009041DE" w:rsidRPr="0040149D" w:rsidRDefault="009041DE" w:rsidP="009041DE">
          <w:pPr>
            <w:pStyle w:val="CitaviBibliographyEntry"/>
            <w:rPr>
              <w:lang w:val="de-DE"/>
            </w:rPr>
          </w:pPr>
          <w:r w:rsidRPr="0040149D">
            <w:rPr>
              <w:lang w:val="de-DE"/>
            </w:rPr>
            <w:t>34.</w:t>
          </w:r>
          <w:r w:rsidRPr="0040149D">
            <w:rPr>
              <w:lang w:val="de-DE"/>
            </w:rPr>
            <w:tab/>
          </w:r>
          <w:bookmarkStart w:id="37" w:name="_CTVL001b3ed3f097ddf4e42b4c1efd2b41ca322"/>
          <w:r w:rsidRPr="0040149D">
            <w:rPr>
              <w:lang w:val="de-DE"/>
            </w:rPr>
            <w:t>Tsonkova, P. &amp; Böhm, C. CO2-Bindung durch Agroforst-Gehölze als Beitrag zum Klimaschutz.</w:t>
          </w:r>
          <w:bookmarkEnd w:id="37"/>
          <w:r w:rsidRPr="0040149D">
            <w:rPr>
              <w:lang w:val="de-DE"/>
            </w:rPr>
            <w:t xml:space="preserve"> </w:t>
          </w:r>
          <w:r w:rsidRPr="0040149D">
            <w:rPr>
              <w:i/>
              <w:lang w:val="de-DE"/>
            </w:rPr>
            <w:t>Loseblatt</w:t>
          </w:r>
          <w:r w:rsidRPr="0040149D">
            <w:rPr>
              <w:lang w:val="de-DE"/>
            </w:rPr>
            <w:t xml:space="preserve">, </w:t>
          </w:r>
          <w:r w:rsidRPr="0040149D">
            <w:rPr>
              <w:b/>
              <w:lang w:val="de-DE"/>
            </w:rPr>
            <w:t>6</w:t>
          </w:r>
          <w:r w:rsidRPr="0040149D">
            <w:rPr>
              <w:lang w:val="de-DE"/>
            </w:rPr>
            <w:t xml:space="preserve">. Forschungsprojekt "Innovationsgruppe AUFWERTEN – Agroforstliche Umweltleistungen für Wertschöpfung und Energie". </w:t>
          </w:r>
          <w:r w:rsidRPr="0040149D">
            <w:rPr>
              <w:u w:val="single"/>
              <w:lang w:val="de-DE"/>
            </w:rPr>
            <w:t>https://agroforst-info.de/wp-content/uploads/2021/02/06__CO2-Bindung.pdf</w:t>
          </w:r>
          <w:r w:rsidRPr="0040149D">
            <w:rPr>
              <w:lang w:val="de-DE"/>
            </w:rPr>
            <w:t xml:space="preserve"> (2020).</w:t>
          </w:r>
        </w:p>
        <w:p w14:paraId="6530E1FF" w14:textId="77777777" w:rsidR="009041DE" w:rsidRPr="0040149D" w:rsidRDefault="009041DE" w:rsidP="009041DE">
          <w:pPr>
            <w:pStyle w:val="CitaviBibliographyEntry"/>
            <w:rPr>
              <w:lang w:val="de-DE"/>
            </w:rPr>
          </w:pPr>
          <w:r w:rsidRPr="0040149D">
            <w:t>35.</w:t>
          </w:r>
          <w:r w:rsidRPr="0040149D">
            <w:tab/>
          </w:r>
          <w:bookmarkStart w:id="38" w:name="_CTVL00168573f2a10c44ffd8b1b68e88399ef6f"/>
          <w:r w:rsidRPr="0040149D">
            <w:t>Körschens, M</w:t>
          </w:r>
          <w:bookmarkEnd w:id="38"/>
          <w:r w:rsidRPr="0040149D">
            <w:t>.</w:t>
          </w:r>
          <w:r w:rsidRPr="0040149D">
            <w:rPr>
              <w:i/>
            </w:rPr>
            <w:t>, et al.</w:t>
          </w:r>
          <w:r w:rsidRPr="0040149D">
            <w:t xml:space="preserve"> Effect of mineral and organic fertilization on crop yield, nitrogen uptake, carbon and nitrogen balances, as well as soil organic carbon content and dynamics: results from 20 European long-term field experiments of the twenty-first century. </w:t>
          </w:r>
          <w:r w:rsidRPr="0040149D">
            <w:rPr>
              <w:i/>
              <w:lang w:val="de-DE"/>
            </w:rPr>
            <w:t>Arch. Agron. Soil Sci.</w:t>
          </w:r>
          <w:r w:rsidRPr="0040149D">
            <w:rPr>
              <w:lang w:val="de-DE"/>
            </w:rPr>
            <w:t xml:space="preserve"> </w:t>
          </w:r>
          <w:r w:rsidRPr="0040149D">
            <w:rPr>
              <w:b/>
              <w:lang w:val="de-DE"/>
            </w:rPr>
            <w:t>59</w:t>
          </w:r>
          <w:r w:rsidRPr="0040149D">
            <w:rPr>
              <w:lang w:val="de-DE"/>
            </w:rPr>
            <w:t xml:space="preserve">, 1017; </w:t>
          </w:r>
          <w:r w:rsidRPr="0040149D">
            <w:rPr>
              <w:u w:val="single"/>
              <w:lang w:val="de-DE"/>
            </w:rPr>
            <w:t>10.1080/03650340.2012.704548</w:t>
          </w:r>
          <w:r w:rsidRPr="0040149D">
            <w:rPr>
              <w:lang w:val="de-DE"/>
            </w:rPr>
            <w:t xml:space="preserve"> (2013).</w:t>
          </w:r>
        </w:p>
        <w:p w14:paraId="15A8603C" w14:textId="77777777" w:rsidR="009041DE" w:rsidRPr="0040149D" w:rsidRDefault="009041DE" w:rsidP="009041DE">
          <w:pPr>
            <w:pStyle w:val="CitaviBibliographyEntry"/>
            <w:rPr>
              <w:lang w:val="de-DE"/>
            </w:rPr>
          </w:pPr>
          <w:r w:rsidRPr="0040149D">
            <w:rPr>
              <w:lang w:val="de-DE"/>
            </w:rPr>
            <w:t>36.</w:t>
          </w:r>
          <w:r w:rsidRPr="0040149D">
            <w:rPr>
              <w:lang w:val="de-DE"/>
            </w:rPr>
            <w:tab/>
          </w:r>
          <w:bookmarkStart w:id="39" w:name="_CTVL0019d720f56d766461caaae21196159fdcb"/>
          <w:r w:rsidRPr="0040149D">
            <w:rPr>
              <w:lang w:val="de-DE"/>
            </w:rPr>
            <w:t>Schmidt, H.-P., Hagemann, N., Abächerli, F., Leifeld, J. &amp; Bucheli, T. Pflanzenkohle in der Landwirtschaft. Hintergründe zur Düngerzulassung und Potentialabklärung für die Schaffung von Kohlenstoff-Senken (2021).</w:t>
          </w:r>
        </w:p>
        <w:bookmarkEnd w:id="39"/>
        <w:p w14:paraId="4557DE81" w14:textId="77777777" w:rsidR="009041DE" w:rsidRPr="0040149D" w:rsidRDefault="009041DE" w:rsidP="009041DE">
          <w:pPr>
            <w:pStyle w:val="CitaviBibliographyEntry"/>
          </w:pPr>
          <w:r w:rsidRPr="0040149D">
            <w:t>37.</w:t>
          </w:r>
          <w:r w:rsidRPr="0040149D">
            <w:tab/>
          </w:r>
          <w:bookmarkStart w:id="40" w:name="_CTVL001f1d43a2efa8c450d823ebd420dd10af5"/>
          <w:r w:rsidRPr="0040149D">
            <w:t>Poeplau, C. &amp; Don, A. Carbon sequestration in agricultural soils via cultivation of cover crops – A meta-analysis.</w:t>
          </w:r>
          <w:bookmarkEnd w:id="40"/>
          <w:r w:rsidRPr="0040149D">
            <w:t xml:space="preserve"> </w:t>
          </w:r>
          <w:r w:rsidRPr="0040149D">
            <w:rPr>
              <w:i/>
            </w:rPr>
            <w:t>Agric. Ecosyst. Environ.</w:t>
          </w:r>
          <w:r w:rsidRPr="0040149D">
            <w:t xml:space="preserve"> </w:t>
          </w:r>
          <w:r w:rsidRPr="0040149D">
            <w:rPr>
              <w:b/>
            </w:rPr>
            <w:t>200</w:t>
          </w:r>
          <w:r w:rsidRPr="0040149D">
            <w:t xml:space="preserve">, 33; </w:t>
          </w:r>
          <w:r w:rsidRPr="0040149D">
            <w:rPr>
              <w:u w:val="single"/>
            </w:rPr>
            <w:t>10.1016/j.agee.2014.10.024</w:t>
          </w:r>
          <w:r w:rsidRPr="0040149D">
            <w:t xml:space="preserve"> (2015).</w:t>
          </w:r>
        </w:p>
        <w:p w14:paraId="4899FC5F" w14:textId="77777777" w:rsidR="009041DE" w:rsidRPr="0040149D" w:rsidRDefault="009041DE" w:rsidP="009041DE">
          <w:pPr>
            <w:pStyle w:val="CitaviBibliographyEntry"/>
          </w:pPr>
          <w:r w:rsidRPr="0040149D">
            <w:t>38.</w:t>
          </w:r>
          <w:r w:rsidRPr="0040149D">
            <w:tab/>
          </w:r>
          <w:bookmarkStart w:id="41" w:name="_CTVL0018be970187c93449f8abfc55224bba01d"/>
          <w:r w:rsidRPr="0040149D">
            <w:t>West, T.O. &amp; Post, W.M. Soil organic carbon sequestration rates by tillage and crop rotation.</w:t>
          </w:r>
          <w:bookmarkEnd w:id="41"/>
          <w:r w:rsidRPr="0040149D">
            <w:t xml:space="preserve"> </w:t>
          </w:r>
          <w:r w:rsidRPr="0040149D">
            <w:rPr>
              <w:i/>
            </w:rPr>
            <w:t>Soil Sci. Soc. Am. J.</w:t>
          </w:r>
          <w:r w:rsidRPr="0040149D">
            <w:t xml:space="preserve"> </w:t>
          </w:r>
          <w:r w:rsidRPr="0040149D">
            <w:rPr>
              <w:b/>
            </w:rPr>
            <w:t>66</w:t>
          </w:r>
          <w:r w:rsidRPr="0040149D">
            <w:t xml:space="preserve">, 1930; </w:t>
          </w:r>
          <w:r w:rsidRPr="0040149D">
            <w:rPr>
              <w:u w:val="single"/>
            </w:rPr>
            <w:t>10.2136/sssaj2002.1930</w:t>
          </w:r>
          <w:r w:rsidRPr="0040149D">
            <w:t xml:space="preserve"> (2002).</w:t>
          </w:r>
        </w:p>
        <w:p w14:paraId="35470D8A" w14:textId="77777777" w:rsidR="009041DE" w:rsidRPr="0040149D" w:rsidRDefault="009041DE" w:rsidP="009041DE">
          <w:pPr>
            <w:pStyle w:val="CitaviBibliographyEntry"/>
          </w:pPr>
          <w:r w:rsidRPr="0040149D">
            <w:t>39.</w:t>
          </w:r>
          <w:r w:rsidRPr="0040149D">
            <w:tab/>
          </w:r>
          <w:bookmarkStart w:id="42" w:name="_CTVL00183347d613d0c4a6d902941ed6cb93c2a"/>
          <w:r w:rsidRPr="0040149D">
            <w:t>Conant, R.T., Cerri, C.E.P., Osborne, B.B. &amp; Paustian, K. Grassland management impacts on soil carbon stocks: a new synthesis.</w:t>
          </w:r>
          <w:bookmarkEnd w:id="42"/>
          <w:r w:rsidRPr="0040149D">
            <w:t xml:space="preserve"> </w:t>
          </w:r>
          <w:r w:rsidRPr="0040149D">
            <w:rPr>
              <w:i/>
            </w:rPr>
            <w:t>Ecological applications : a publication of the Ecological Society of America</w:t>
          </w:r>
          <w:r w:rsidRPr="0040149D">
            <w:t xml:space="preserve"> </w:t>
          </w:r>
          <w:r w:rsidRPr="0040149D">
            <w:rPr>
              <w:b/>
            </w:rPr>
            <w:t>27</w:t>
          </w:r>
          <w:r w:rsidRPr="0040149D">
            <w:t xml:space="preserve">, 662; </w:t>
          </w:r>
          <w:r w:rsidRPr="0040149D">
            <w:rPr>
              <w:u w:val="single"/>
            </w:rPr>
            <w:t>10.1002/eap.1473</w:t>
          </w:r>
          <w:r w:rsidRPr="0040149D">
            <w:t xml:space="preserve"> (2017).</w:t>
          </w:r>
        </w:p>
        <w:p w14:paraId="0B387F6F" w14:textId="77777777" w:rsidR="009041DE" w:rsidRPr="0040149D" w:rsidRDefault="009041DE" w:rsidP="009041DE">
          <w:pPr>
            <w:pStyle w:val="CitaviBibliographyEntry"/>
          </w:pPr>
          <w:r w:rsidRPr="0040149D">
            <w:t>40.</w:t>
          </w:r>
          <w:r w:rsidRPr="0040149D">
            <w:tab/>
          </w:r>
          <w:bookmarkStart w:id="43" w:name="_CTVL001e9f9b3f898504d12a37678368079d044"/>
          <w:r w:rsidRPr="0040149D">
            <w:t>Mrotzek, A., Michaelis, D., Günther, A., Wrage-Mönnig, N. &amp; Couwenberg, J. Mass Balances of a Drained and a Rewetted Peatland: on Former Losses and Recent Gains.</w:t>
          </w:r>
          <w:bookmarkEnd w:id="43"/>
          <w:r w:rsidRPr="0040149D">
            <w:t xml:space="preserve"> </w:t>
          </w:r>
          <w:r w:rsidRPr="0040149D">
            <w:rPr>
              <w:i/>
            </w:rPr>
            <w:t>Soil Syst.</w:t>
          </w:r>
          <w:r w:rsidRPr="0040149D">
            <w:t xml:space="preserve"> </w:t>
          </w:r>
          <w:r w:rsidRPr="0040149D">
            <w:rPr>
              <w:b/>
            </w:rPr>
            <w:t>4</w:t>
          </w:r>
          <w:r w:rsidRPr="0040149D">
            <w:t xml:space="preserve">, 16; </w:t>
          </w:r>
          <w:r w:rsidRPr="0040149D">
            <w:rPr>
              <w:u w:val="single"/>
            </w:rPr>
            <w:t>10.3390/soilsystems4010016</w:t>
          </w:r>
          <w:r w:rsidRPr="0040149D">
            <w:t xml:space="preserve"> (2020).</w:t>
          </w:r>
        </w:p>
        <w:p w14:paraId="67A3A0F1" w14:textId="77777777" w:rsidR="009041DE" w:rsidRPr="0040149D" w:rsidRDefault="009041DE" w:rsidP="009041DE">
          <w:pPr>
            <w:pStyle w:val="CitaviBibliographyEntry"/>
          </w:pPr>
          <w:r w:rsidRPr="0040149D">
            <w:t>41.</w:t>
          </w:r>
          <w:r w:rsidRPr="0040149D">
            <w:tab/>
          </w:r>
          <w:bookmarkStart w:id="44" w:name="_CTVL001a419ab9afaf348489516af8b647acff0"/>
          <w:r w:rsidRPr="0040149D">
            <w:t>Günther, A., Huth, V., Jurasinski, G. &amp; Glatzel, S. The effect of biomass harvesting on greenhouse gas emissions from a rewetted temperate fen.</w:t>
          </w:r>
          <w:bookmarkEnd w:id="44"/>
          <w:r w:rsidRPr="0040149D">
            <w:t xml:space="preserve"> </w:t>
          </w:r>
          <w:r w:rsidRPr="0040149D">
            <w:rPr>
              <w:i/>
            </w:rPr>
            <w:t>Glob. Change Biol. Bioenergy</w:t>
          </w:r>
          <w:r w:rsidRPr="0040149D">
            <w:t xml:space="preserve"> </w:t>
          </w:r>
          <w:r w:rsidRPr="0040149D">
            <w:rPr>
              <w:b/>
            </w:rPr>
            <w:t>7</w:t>
          </w:r>
          <w:r w:rsidRPr="0040149D">
            <w:t xml:space="preserve">, 1092; </w:t>
          </w:r>
          <w:r w:rsidRPr="0040149D">
            <w:rPr>
              <w:u w:val="single"/>
            </w:rPr>
            <w:t>10.1111/gcbb.12214</w:t>
          </w:r>
          <w:r w:rsidRPr="0040149D">
            <w:t xml:space="preserve"> (2015).</w:t>
          </w:r>
        </w:p>
        <w:p w14:paraId="22AD4CFE" w14:textId="77777777" w:rsidR="009041DE" w:rsidRPr="0040149D" w:rsidRDefault="009041DE" w:rsidP="009041DE">
          <w:pPr>
            <w:pStyle w:val="CitaviBibliographyEntry"/>
          </w:pPr>
          <w:r w:rsidRPr="0040149D">
            <w:t>42.</w:t>
          </w:r>
          <w:r w:rsidRPr="0040149D">
            <w:tab/>
          </w:r>
          <w:bookmarkStart w:id="45" w:name="_CTVL001c70974cfecf94c00a9c00d98210150ef"/>
          <w:r w:rsidRPr="0040149D">
            <w:t>Clymo, R.S., Turunen, J. &amp; Tolonen, K. Carbon accumulation in peatland.</w:t>
          </w:r>
          <w:bookmarkEnd w:id="45"/>
          <w:r w:rsidRPr="0040149D">
            <w:t xml:space="preserve"> </w:t>
          </w:r>
          <w:r w:rsidRPr="0040149D">
            <w:rPr>
              <w:i/>
            </w:rPr>
            <w:t>Oikos</w:t>
          </w:r>
          <w:r w:rsidRPr="0040149D">
            <w:t xml:space="preserve"> </w:t>
          </w:r>
          <w:r w:rsidRPr="0040149D">
            <w:rPr>
              <w:b/>
            </w:rPr>
            <w:t>81</w:t>
          </w:r>
          <w:r w:rsidRPr="0040149D">
            <w:t xml:space="preserve">, 368; </w:t>
          </w:r>
          <w:r w:rsidRPr="0040149D">
            <w:rPr>
              <w:u w:val="single"/>
            </w:rPr>
            <w:t>10.2307/3547057</w:t>
          </w:r>
          <w:r w:rsidRPr="0040149D">
            <w:t xml:space="preserve"> (1998).</w:t>
          </w:r>
        </w:p>
        <w:p w14:paraId="6B492212" w14:textId="77777777" w:rsidR="009041DE" w:rsidRPr="0040149D" w:rsidRDefault="009041DE" w:rsidP="009041DE">
          <w:pPr>
            <w:pStyle w:val="CitaviBibliographyEntry"/>
          </w:pPr>
          <w:r w:rsidRPr="0040149D">
            <w:t>43.</w:t>
          </w:r>
          <w:r w:rsidRPr="0040149D">
            <w:tab/>
          </w:r>
          <w:bookmarkStart w:id="46" w:name="_CTVL001b8e8d042a70e4f6283e59532fd135543"/>
          <w:r w:rsidRPr="0040149D">
            <w:t>Young, D.M</w:t>
          </w:r>
          <w:bookmarkEnd w:id="46"/>
          <w:r w:rsidRPr="0040149D">
            <w:t>.</w:t>
          </w:r>
          <w:r w:rsidRPr="0040149D">
            <w:rPr>
              <w:i/>
            </w:rPr>
            <w:t>, et al.</w:t>
          </w:r>
          <w:r w:rsidRPr="0040149D">
            <w:t xml:space="preserve"> Misinterpreting carbon accumulation rates in records from near-surface peat. </w:t>
          </w:r>
          <w:r w:rsidRPr="0040149D">
            <w:rPr>
              <w:i/>
            </w:rPr>
            <w:t>Sci. Rep.</w:t>
          </w:r>
          <w:r w:rsidRPr="0040149D">
            <w:t xml:space="preserve"> </w:t>
          </w:r>
          <w:r w:rsidRPr="0040149D">
            <w:rPr>
              <w:b/>
            </w:rPr>
            <w:t>9</w:t>
          </w:r>
          <w:r w:rsidRPr="0040149D">
            <w:t xml:space="preserve">, 17939; </w:t>
          </w:r>
          <w:r w:rsidRPr="0040149D">
            <w:rPr>
              <w:u w:val="single"/>
            </w:rPr>
            <w:t>10.1038/s41598-019-53879-8</w:t>
          </w:r>
          <w:r w:rsidRPr="0040149D">
            <w:t xml:space="preserve"> (2019).</w:t>
          </w:r>
        </w:p>
        <w:p w14:paraId="02338618" w14:textId="77777777" w:rsidR="009041DE" w:rsidRPr="0040149D" w:rsidRDefault="009041DE" w:rsidP="009041DE">
          <w:pPr>
            <w:pStyle w:val="CitaviBibliographyEntry"/>
          </w:pPr>
          <w:r w:rsidRPr="0040149D">
            <w:t>44.</w:t>
          </w:r>
          <w:r w:rsidRPr="0040149D">
            <w:tab/>
          </w:r>
          <w:bookmarkStart w:id="47" w:name="_CTVL001d67097af66b14d52bacde061401e1e1c"/>
          <w:r w:rsidRPr="0040149D">
            <w:t>Yu, Z., Loisel, J., Brosseau, D.P., Beilman, D.W. &amp; Hunt, S.J. Global peatland dynamics since the last glacial maximum.</w:t>
          </w:r>
          <w:bookmarkEnd w:id="47"/>
          <w:r w:rsidRPr="0040149D">
            <w:t xml:space="preserve"> </w:t>
          </w:r>
          <w:r w:rsidRPr="0040149D">
            <w:rPr>
              <w:i/>
            </w:rPr>
            <w:t>Geophys. Res. Lett.</w:t>
          </w:r>
          <w:r w:rsidRPr="0040149D">
            <w:t xml:space="preserve"> </w:t>
          </w:r>
          <w:r w:rsidRPr="0040149D">
            <w:rPr>
              <w:b/>
            </w:rPr>
            <w:t>37</w:t>
          </w:r>
          <w:r w:rsidRPr="0040149D">
            <w:t xml:space="preserve">, n/a-n/a; </w:t>
          </w:r>
          <w:r w:rsidRPr="0040149D">
            <w:rPr>
              <w:u w:val="single"/>
            </w:rPr>
            <w:t>10.1029/2010GL043584</w:t>
          </w:r>
          <w:r w:rsidRPr="0040149D">
            <w:t xml:space="preserve"> (2010).</w:t>
          </w:r>
        </w:p>
        <w:p w14:paraId="1B144A6D" w14:textId="77777777" w:rsidR="009041DE" w:rsidRPr="0040149D" w:rsidRDefault="009041DE" w:rsidP="009041DE">
          <w:pPr>
            <w:pStyle w:val="CitaviBibliographyEntry"/>
          </w:pPr>
          <w:r w:rsidRPr="0040149D">
            <w:t>45.</w:t>
          </w:r>
          <w:r w:rsidRPr="0040149D">
            <w:tab/>
          </w:r>
          <w:bookmarkStart w:id="48" w:name="_CTVL0017095dc97fc194428b66c71d46da4b666"/>
          <w:r w:rsidRPr="0040149D">
            <w:t>Bockermann, C., Eickenscheidt, T. &amp; Drösler, M. Greenhouse gas emissions and global warming potentials of five paludiculture plants in fen peatlands in southern Germany (2023).</w:t>
          </w:r>
        </w:p>
        <w:bookmarkEnd w:id="48"/>
        <w:p w14:paraId="7E147DC2" w14:textId="77777777" w:rsidR="009041DE" w:rsidRPr="0040149D" w:rsidRDefault="009041DE" w:rsidP="009041DE">
          <w:pPr>
            <w:pStyle w:val="CitaviBibliographyEntry"/>
            <w:rPr>
              <w:lang w:val="de-DE"/>
            </w:rPr>
          </w:pPr>
          <w:r w:rsidRPr="0040149D">
            <w:rPr>
              <w:lang w:val="de-DE"/>
            </w:rPr>
            <w:t>46.</w:t>
          </w:r>
          <w:r w:rsidRPr="0040149D">
            <w:rPr>
              <w:lang w:val="de-DE"/>
            </w:rPr>
            <w:tab/>
          </w:r>
          <w:bookmarkStart w:id="49" w:name="_CTVL00100739e575e1a405c8987cfaeb90c9535"/>
          <w:r w:rsidRPr="0040149D">
            <w:rPr>
              <w:lang w:val="de-DE"/>
            </w:rPr>
            <w:t>Albert, M., Nagel, J., Schmidt, M., Nagel, R.-V. &amp; Spellmann, H. Eine neue Generation von Ertragstafeln.</w:t>
          </w:r>
          <w:bookmarkEnd w:id="49"/>
          <w:r w:rsidRPr="0040149D">
            <w:rPr>
              <w:lang w:val="de-DE"/>
            </w:rPr>
            <w:t xml:space="preserve"> </w:t>
          </w:r>
          <w:r w:rsidRPr="0040149D">
            <w:rPr>
              <w:i/>
              <w:lang w:val="de-DE"/>
            </w:rPr>
            <w:t>AFZ Der Wald</w:t>
          </w:r>
          <w:r w:rsidRPr="0040149D">
            <w:rPr>
              <w:lang w:val="de-DE"/>
            </w:rPr>
            <w:t xml:space="preserve">, </w:t>
          </w:r>
          <w:r w:rsidRPr="0040149D">
            <w:rPr>
              <w:b/>
              <w:lang w:val="de-DE"/>
            </w:rPr>
            <w:t>35-39</w:t>
          </w:r>
          <w:r w:rsidRPr="0040149D">
            <w:rPr>
              <w:lang w:val="de-DE"/>
            </w:rPr>
            <w:t xml:space="preserve">. </w:t>
          </w:r>
          <w:r w:rsidRPr="0040149D">
            <w:rPr>
              <w:u w:val="single"/>
              <w:lang w:val="de-DE"/>
            </w:rPr>
            <w:t>https://www.nw-fva.de/fileadmin/nwfva/publikationen/pdf/albert_2022_eine_neue_generation_von_ertragstafeln.pdf</w:t>
          </w:r>
          <w:r w:rsidRPr="0040149D">
            <w:rPr>
              <w:lang w:val="de-DE"/>
            </w:rPr>
            <w:t xml:space="preserve"> (2022).</w:t>
          </w:r>
        </w:p>
        <w:p w14:paraId="492ACF62" w14:textId="77777777" w:rsidR="009041DE" w:rsidRPr="0040149D" w:rsidRDefault="009041DE" w:rsidP="009041DE">
          <w:pPr>
            <w:pStyle w:val="CitaviBibliographyEntry"/>
          </w:pPr>
          <w:r w:rsidRPr="0040149D">
            <w:t>47.</w:t>
          </w:r>
          <w:r w:rsidRPr="0040149D">
            <w:tab/>
          </w:r>
          <w:bookmarkStart w:id="50" w:name="_CTVL001c30baeca4091458f93bd11af8286392d"/>
          <w:r w:rsidRPr="0040149D">
            <w:t>Thuille, A. &amp; Schulze, E.-D. Carbon dynamics in successional and afforested spruce stands in Thuringia and the Alps.</w:t>
          </w:r>
          <w:bookmarkEnd w:id="50"/>
          <w:r w:rsidRPr="0040149D">
            <w:t xml:space="preserve"> </w:t>
          </w:r>
          <w:r w:rsidRPr="0040149D">
            <w:rPr>
              <w:i/>
            </w:rPr>
            <w:t>Glob. Change Biol.</w:t>
          </w:r>
          <w:r w:rsidRPr="0040149D">
            <w:t xml:space="preserve"> </w:t>
          </w:r>
          <w:r w:rsidRPr="0040149D">
            <w:rPr>
              <w:b/>
            </w:rPr>
            <w:t>12</w:t>
          </w:r>
          <w:r w:rsidRPr="0040149D">
            <w:t xml:space="preserve">, 325; </w:t>
          </w:r>
          <w:r w:rsidRPr="0040149D">
            <w:rPr>
              <w:u w:val="single"/>
            </w:rPr>
            <w:t>10.1111/j.1365-2486.2005.01078.x</w:t>
          </w:r>
          <w:r w:rsidRPr="0040149D">
            <w:t xml:space="preserve"> (2006).</w:t>
          </w:r>
        </w:p>
        <w:p w14:paraId="5EDB6BB7" w14:textId="77777777" w:rsidR="009041DE" w:rsidRPr="0040149D" w:rsidRDefault="009041DE" w:rsidP="009041DE">
          <w:pPr>
            <w:pStyle w:val="CitaviBibliographyEntry"/>
          </w:pPr>
          <w:r w:rsidRPr="0040149D">
            <w:t>48.</w:t>
          </w:r>
          <w:r w:rsidRPr="0040149D">
            <w:tab/>
          </w:r>
          <w:bookmarkStart w:id="51" w:name="_CTVL001f0824a03a98e43e6a18d7835d4fc9d4a"/>
          <w:r w:rsidRPr="0040149D">
            <w:t>Nagel, R., Meyer, P., Blaschke, M. &amp; Feldmann, E. Strict forest protection: A meaningful contribution to Climate-Smart Forestry? An evaluation of temporal trends in the carbon balance of unmanaged forests in Germany.</w:t>
          </w:r>
          <w:bookmarkEnd w:id="51"/>
          <w:r w:rsidRPr="0040149D">
            <w:t xml:space="preserve"> </w:t>
          </w:r>
          <w:r w:rsidRPr="0040149D">
            <w:rPr>
              <w:i/>
            </w:rPr>
            <w:t>Front. For. Glob. Change</w:t>
          </w:r>
          <w:r w:rsidRPr="0040149D">
            <w:t xml:space="preserve"> </w:t>
          </w:r>
          <w:r w:rsidRPr="0040149D">
            <w:rPr>
              <w:b/>
            </w:rPr>
            <w:t xml:space="preserve">6; </w:t>
          </w:r>
          <w:r w:rsidRPr="0040149D">
            <w:rPr>
              <w:u w:val="single"/>
            </w:rPr>
            <w:t>10.3389/ffgc.2023.1099558</w:t>
          </w:r>
          <w:r w:rsidRPr="0040149D">
            <w:t xml:space="preserve"> (2023).</w:t>
          </w:r>
        </w:p>
        <w:p w14:paraId="27ACCA54" w14:textId="77777777" w:rsidR="009041DE" w:rsidRPr="0040149D" w:rsidRDefault="009041DE" w:rsidP="009041DE">
          <w:pPr>
            <w:pStyle w:val="CitaviBibliographyEntry"/>
          </w:pPr>
          <w:r w:rsidRPr="0040149D">
            <w:t>49.</w:t>
          </w:r>
          <w:r w:rsidRPr="0040149D">
            <w:tab/>
          </w:r>
          <w:bookmarkStart w:id="52" w:name="_CTVL0019d2db052075b43c48c815b10ab8584a5"/>
          <w:r w:rsidRPr="0040149D">
            <w:t>Krug, J.H.A. How can forest management increase biomass accumulation and CO2 sequestration? A case study on beech forests in Hesse, Germany.</w:t>
          </w:r>
          <w:bookmarkEnd w:id="52"/>
          <w:r w:rsidRPr="0040149D">
            <w:t xml:space="preserve"> </w:t>
          </w:r>
          <w:r w:rsidRPr="0040149D">
            <w:rPr>
              <w:i/>
            </w:rPr>
            <w:t>Carbon Balance Manag.</w:t>
          </w:r>
          <w:r w:rsidRPr="0040149D">
            <w:t xml:space="preserve"> </w:t>
          </w:r>
          <w:r w:rsidRPr="0040149D">
            <w:rPr>
              <w:b/>
            </w:rPr>
            <w:t>14</w:t>
          </w:r>
          <w:r w:rsidRPr="0040149D">
            <w:t xml:space="preserve">, 17; </w:t>
          </w:r>
          <w:r w:rsidRPr="0040149D">
            <w:rPr>
              <w:u w:val="single"/>
            </w:rPr>
            <w:t>10.1186/s13021-019-0132-x</w:t>
          </w:r>
          <w:r w:rsidRPr="0040149D">
            <w:t xml:space="preserve"> (2019).</w:t>
          </w:r>
        </w:p>
        <w:p w14:paraId="66489F9A" w14:textId="77777777" w:rsidR="009041DE" w:rsidRPr="0040149D" w:rsidRDefault="009041DE" w:rsidP="009041DE">
          <w:pPr>
            <w:pStyle w:val="CitaviBibliographyEntry"/>
            <w:rPr>
              <w:lang w:val="de-DE"/>
            </w:rPr>
          </w:pPr>
          <w:r w:rsidRPr="0040149D">
            <w:t>50.</w:t>
          </w:r>
          <w:r w:rsidRPr="0040149D">
            <w:tab/>
          </w:r>
          <w:bookmarkStart w:id="53" w:name="_CTVL001467f17b504544a34a665a4a77737bb01"/>
          <w:r w:rsidRPr="0040149D">
            <w:t>Brandl, S., Paul, C., Knoke, T. &amp; Falk, W. The influence of climate and management on survival probability for Germany’s most important tree species.</w:t>
          </w:r>
          <w:bookmarkEnd w:id="53"/>
          <w:r w:rsidRPr="0040149D">
            <w:t xml:space="preserve"> </w:t>
          </w:r>
          <w:r w:rsidRPr="0040149D">
            <w:rPr>
              <w:i/>
              <w:lang w:val="de-DE"/>
            </w:rPr>
            <w:t>For. Ecol. Manag.</w:t>
          </w:r>
          <w:r w:rsidRPr="0040149D">
            <w:rPr>
              <w:lang w:val="de-DE"/>
            </w:rPr>
            <w:t xml:space="preserve"> </w:t>
          </w:r>
          <w:r w:rsidRPr="0040149D">
            <w:rPr>
              <w:b/>
              <w:lang w:val="de-DE"/>
            </w:rPr>
            <w:t>458</w:t>
          </w:r>
          <w:r w:rsidRPr="0040149D">
            <w:rPr>
              <w:lang w:val="de-DE"/>
            </w:rPr>
            <w:t xml:space="preserve">, 117652; </w:t>
          </w:r>
          <w:r w:rsidRPr="0040149D">
            <w:rPr>
              <w:u w:val="single"/>
              <w:lang w:val="de-DE"/>
            </w:rPr>
            <w:t>10.1016/j.foreco.2019.117652</w:t>
          </w:r>
          <w:r w:rsidRPr="0040149D">
            <w:rPr>
              <w:lang w:val="de-DE"/>
            </w:rPr>
            <w:t xml:space="preserve"> (2020).</w:t>
          </w:r>
        </w:p>
        <w:p w14:paraId="73EE481E" w14:textId="77777777" w:rsidR="009041DE" w:rsidRPr="0040149D" w:rsidRDefault="009041DE" w:rsidP="009041DE">
          <w:pPr>
            <w:pStyle w:val="CitaviBibliographyEntry"/>
            <w:rPr>
              <w:lang w:val="de-DE"/>
            </w:rPr>
          </w:pPr>
          <w:r w:rsidRPr="0040149D">
            <w:rPr>
              <w:lang w:val="de-DE"/>
            </w:rPr>
            <w:t>51.</w:t>
          </w:r>
          <w:r w:rsidRPr="0040149D">
            <w:rPr>
              <w:lang w:val="de-DE"/>
            </w:rPr>
            <w:tab/>
          </w:r>
          <w:bookmarkStart w:id="54" w:name="_CTVL001665504b08b97451fba7f8c56dfe2a26a"/>
          <w:r w:rsidRPr="0040149D">
            <w:rPr>
              <w:lang w:val="de-DE"/>
            </w:rPr>
            <w:t>Luderer, G</w:t>
          </w:r>
          <w:bookmarkEnd w:id="54"/>
          <w:r w:rsidRPr="0040149D">
            <w:rPr>
              <w:lang w:val="de-DE"/>
            </w:rPr>
            <w:t>.</w:t>
          </w:r>
          <w:r w:rsidRPr="0040149D">
            <w:rPr>
              <w:i/>
              <w:lang w:val="de-DE"/>
            </w:rPr>
            <w:t>, et al.</w:t>
          </w:r>
          <w:r w:rsidRPr="0040149D">
            <w:rPr>
              <w:lang w:val="de-DE"/>
            </w:rPr>
            <w:t xml:space="preserve"> Ariadne-Report: Deutschland auf dem Weg zur Klimaneutralität 2045 – Szenarien und Pfade im Modellvergleich. </w:t>
          </w:r>
          <w:r w:rsidRPr="0040149D">
            <w:rPr>
              <w:u w:val="single"/>
              <w:lang w:val="de-DE"/>
            </w:rPr>
            <w:t>https://ariadneprojekt.de/media/2022/02/Ariadne_Szenarienreport_Oktober2021_corr0222.pdf</w:t>
          </w:r>
          <w:r w:rsidRPr="0040149D">
            <w:rPr>
              <w:lang w:val="de-DE"/>
            </w:rPr>
            <w:t xml:space="preserve"> (2021).</w:t>
          </w:r>
        </w:p>
        <w:p w14:paraId="38885175" w14:textId="77777777" w:rsidR="009041DE" w:rsidRPr="0040149D" w:rsidRDefault="009041DE" w:rsidP="009041DE">
          <w:pPr>
            <w:pStyle w:val="CitaviBibliographyEntry"/>
          </w:pPr>
          <w:r w:rsidRPr="0040149D">
            <w:t>52.</w:t>
          </w:r>
          <w:r w:rsidRPr="0040149D">
            <w:tab/>
          </w:r>
          <w:bookmarkStart w:id="55" w:name="_CTVL001252b987dda464a9d8fcc7170cade9834"/>
          <w:r w:rsidRPr="0040149D">
            <w:t>CLC. CORINE Landcover database (2018).</w:t>
          </w:r>
        </w:p>
        <w:bookmarkEnd w:id="55"/>
        <w:p w14:paraId="3F6068F3" w14:textId="77777777" w:rsidR="009041DE" w:rsidRPr="0040149D" w:rsidRDefault="009041DE" w:rsidP="009041DE">
          <w:pPr>
            <w:pStyle w:val="CitaviBibliographyEntry"/>
          </w:pPr>
          <w:r w:rsidRPr="0040149D">
            <w:t>53.</w:t>
          </w:r>
          <w:r w:rsidRPr="0040149D">
            <w:tab/>
          </w:r>
          <w:bookmarkStart w:id="56" w:name="_CTVL001eb4441234086457aa8e971f613c6d796"/>
          <w:r w:rsidRPr="0040149D">
            <w:t>Almena, A., Thornley, P., Chong, K. &amp; Röder, M. Carbon dioxide removal potential from decentralised bioenergy with carbon capture and storage (BECCS) and the relevance of operational choices.</w:t>
          </w:r>
          <w:bookmarkEnd w:id="56"/>
          <w:r w:rsidRPr="0040149D">
            <w:t xml:space="preserve"> </w:t>
          </w:r>
          <w:r w:rsidRPr="0040149D">
            <w:rPr>
              <w:i/>
            </w:rPr>
            <w:t>Biomass Bioenergy</w:t>
          </w:r>
          <w:r w:rsidRPr="0040149D">
            <w:t xml:space="preserve"> </w:t>
          </w:r>
          <w:r w:rsidRPr="0040149D">
            <w:rPr>
              <w:b/>
            </w:rPr>
            <w:t>159</w:t>
          </w:r>
          <w:r w:rsidRPr="0040149D">
            <w:t xml:space="preserve">, 106406; </w:t>
          </w:r>
          <w:r w:rsidRPr="0040149D">
            <w:rPr>
              <w:u w:val="single"/>
            </w:rPr>
            <w:t>10.1016/j.biombioe.2022.106406</w:t>
          </w:r>
          <w:r w:rsidRPr="0040149D">
            <w:t xml:space="preserve"> (2022).</w:t>
          </w:r>
        </w:p>
        <w:p w14:paraId="2EEB78EF" w14:textId="77777777" w:rsidR="009041DE" w:rsidRPr="0040149D" w:rsidRDefault="009041DE" w:rsidP="009041DE">
          <w:pPr>
            <w:pStyle w:val="CitaviBibliographyEntry"/>
          </w:pPr>
          <w:r w:rsidRPr="0040149D">
            <w:t>54.</w:t>
          </w:r>
          <w:r w:rsidRPr="0040149D">
            <w:tab/>
          </w:r>
          <w:bookmarkStart w:id="57" w:name="_CTVL00140489a94a94b4ca0a2ccef56388654ce"/>
          <w:r w:rsidRPr="0040149D">
            <w:t>Karlsson, S., Normann, F., Odenberger, M. &amp; Johnsson, F. Modeling the development of a carbon capture and transportation infrastructure for Swedish industry.</w:t>
          </w:r>
          <w:bookmarkEnd w:id="57"/>
          <w:r w:rsidRPr="0040149D">
            <w:t xml:space="preserve"> </w:t>
          </w:r>
          <w:r w:rsidRPr="0040149D">
            <w:rPr>
              <w:i/>
            </w:rPr>
            <w:t>Int. J. Greenhouse Gas Control</w:t>
          </w:r>
          <w:r w:rsidRPr="0040149D">
            <w:t xml:space="preserve"> </w:t>
          </w:r>
          <w:r w:rsidRPr="0040149D">
            <w:rPr>
              <w:b/>
            </w:rPr>
            <w:t>124</w:t>
          </w:r>
          <w:r w:rsidRPr="0040149D">
            <w:t xml:space="preserve">, 103840; </w:t>
          </w:r>
          <w:r w:rsidRPr="0040149D">
            <w:rPr>
              <w:u w:val="single"/>
            </w:rPr>
            <w:t>10.1016/j.ijggc.2023.103840</w:t>
          </w:r>
          <w:r w:rsidRPr="0040149D">
            <w:t xml:space="preserve"> (2023).</w:t>
          </w:r>
        </w:p>
        <w:p w14:paraId="3FE25207" w14:textId="77777777" w:rsidR="009041DE" w:rsidRPr="0040149D" w:rsidRDefault="009041DE" w:rsidP="009041DE">
          <w:pPr>
            <w:pStyle w:val="CitaviBibliographyEntry"/>
          </w:pPr>
          <w:r w:rsidRPr="0040149D">
            <w:t>55.</w:t>
          </w:r>
          <w:r w:rsidRPr="0040149D">
            <w:tab/>
          </w:r>
          <w:bookmarkStart w:id="58" w:name="_CTVL0011a1edf5a4a1a43748e4a67d109ae7723"/>
          <w:r w:rsidRPr="0040149D">
            <w:t>Lefvert, A. &amp; Grönkvist, S. Smarter ways to capture carbon dioxide – exploring alternatives for small to medium-scale carbon capture in Kraft pulp mills.</w:t>
          </w:r>
          <w:bookmarkEnd w:id="58"/>
          <w:r w:rsidRPr="0040149D">
            <w:t xml:space="preserve"> </w:t>
          </w:r>
          <w:r w:rsidRPr="0040149D">
            <w:rPr>
              <w:i/>
            </w:rPr>
            <w:t>Int. J. Greenhouse Gas Control</w:t>
          </w:r>
          <w:r w:rsidRPr="0040149D">
            <w:t xml:space="preserve"> </w:t>
          </w:r>
          <w:r w:rsidRPr="0040149D">
            <w:rPr>
              <w:b/>
            </w:rPr>
            <w:t>127</w:t>
          </w:r>
          <w:r w:rsidRPr="0040149D">
            <w:t xml:space="preserve">, 103934; </w:t>
          </w:r>
          <w:r w:rsidRPr="0040149D">
            <w:rPr>
              <w:u w:val="single"/>
            </w:rPr>
            <w:t>10.1016/j.ijggc.2023.103934</w:t>
          </w:r>
          <w:r w:rsidRPr="0040149D">
            <w:t xml:space="preserve"> (2023).</w:t>
          </w:r>
        </w:p>
        <w:p w14:paraId="08F54A36" w14:textId="77777777" w:rsidR="009041DE" w:rsidRPr="0040149D" w:rsidRDefault="009041DE" w:rsidP="009041DE">
          <w:pPr>
            <w:pStyle w:val="CitaviBibliographyEntry"/>
          </w:pPr>
          <w:r w:rsidRPr="0040149D">
            <w:t>56.</w:t>
          </w:r>
          <w:r w:rsidRPr="0040149D">
            <w:tab/>
          </w:r>
          <w:bookmarkStart w:id="59" w:name="_CTVL0019fcb520d020a4ea9ab90ef1cd00f441f"/>
          <w:r w:rsidRPr="0040149D">
            <w:t>Cavallaro, N</w:t>
          </w:r>
          <w:bookmarkEnd w:id="59"/>
          <w:r w:rsidRPr="0040149D">
            <w:t>.</w:t>
          </w:r>
          <w:r w:rsidRPr="0040149D">
            <w:rPr>
              <w:i/>
            </w:rPr>
            <w:t>, et al.</w:t>
          </w:r>
          <w:r w:rsidRPr="0040149D">
            <w:t xml:space="preserve"> Second state of the carbon cycle report (2018).</w:t>
          </w:r>
        </w:p>
        <w:p w14:paraId="7CBA0592" w14:textId="77777777" w:rsidR="009041DE" w:rsidRPr="0040149D" w:rsidRDefault="009041DE" w:rsidP="009041DE">
          <w:pPr>
            <w:pStyle w:val="CitaviBibliographyEntry"/>
          </w:pPr>
          <w:r w:rsidRPr="0040149D">
            <w:t>57.</w:t>
          </w:r>
          <w:r w:rsidRPr="0040149D">
            <w:tab/>
          </w:r>
          <w:bookmarkStart w:id="60" w:name="_CTVL001ca86292f9f9949f1a78b4a1c589486ce"/>
          <w:r w:rsidRPr="0040149D">
            <w:t>Global Carbon Project. Supplemental data of Global Carbon Project 2018 (2018).</w:t>
          </w:r>
        </w:p>
        <w:bookmarkEnd w:id="60"/>
        <w:p w14:paraId="6ED08356" w14:textId="77777777" w:rsidR="009041DE" w:rsidRPr="0040149D" w:rsidRDefault="009041DE" w:rsidP="009041DE">
          <w:pPr>
            <w:pStyle w:val="CitaviBibliographyEntry"/>
            <w:rPr>
              <w:lang w:val="de-DE"/>
            </w:rPr>
          </w:pPr>
          <w:r w:rsidRPr="0040149D">
            <w:t>58.</w:t>
          </w:r>
          <w:r w:rsidRPr="0040149D">
            <w:tab/>
          </w:r>
          <w:bookmarkStart w:id="61" w:name="_CTVL001c003007b38cf45f981f54b01edf53e72"/>
          <w:r w:rsidRPr="0040149D">
            <w:t>Walker, W.S</w:t>
          </w:r>
          <w:bookmarkEnd w:id="61"/>
          <w:r w:rsidRPr="0040149D">
            <w:t>.</w:t>
          </w:r>
          <w:r w:rsidRPr="0040149D">
            <w:rPr>
              <w:i/>
            </w:rPr>
            <w:t>, et al.</w:t>
          </w:r>
          <w:r w:rsidRPr="0040149D">
            <w:t xml:space="preserve"> The global potential for increased storage of carbon on land. </w:t>
          </w:r>
          <w:r w:rsidRPr="0040149D">
            <w:rPr>
              <w:i/>
              <w:lang w:val="de-DE"/>
            </w:rPr>
            <w:t>Proc. Natl. Acad. Sci. U. S. A.</w:t>
          </w:r>
          <w:r w:rsidRPr="0040149D">
            <w:rPr>
              <w:lang w:val="de-DE"/>
            </w:rPr>
            <w:t xml:space="preserve"> </w:t>
          </w:r>
          <w:r w:rsidRPr="0040149D">
            <w:rPr>
              <w:b/>
              <w:lang w:val="de-DE"/>
            </w:rPr>
            <w:t>119</w:t>
          </w:r>
          <w:r w:rsidRPr="0040149D">
            <w:rPr>
              <w:lang w:val="de-DE"/>
            </w:rPr>
            <w:t xml:space="preserve">, e2111312119; </w:t>
          </w:r>
          <w:r w:rsidRPr="0040149D">
            <w:rPr>
              <w:u w:val="single"/>
              <w:lang w:val="de-DE"/>
            </w:rPr>
            <w:t>10.1073/pnas.2111312119</w:t>
          </w:r>
          <w:r w:rsidRPr="0040149D">
            <w:rPr>
              <w:lang w:val="de-DE"/>
            </w:rPr>
            <w:t xml:space="preserve"> (2022).</w:t>
          </w:r>
        </w:p>
        <w:p w14:paraId="5A885954" w14:textId="77777777" w:rsidR="009041DE" w:rsidRPr="0040149D" w:rsidRDefault="009041DE" w:rsidP="009041DE">
          <w:pPr>
            <w:pStyle w:val="CitaviBibliographyEntry"/>
          </w:pPr>
          <w:r w:rsidRPr="0040149D">
            <w:rPr>
              <w:lang w:val="de-DE"/>
            </w:rPr>
            <w:t>59.</w:t>
          </w:r>
          <w:r w:rsidRPr="0040149D">
            <w:rPr>
              <w:lang w:val="de-DE"/>
            </w:rPr>
            <w:tab/>
          </w:r>
          <w:bookmarkStart w:id="62" w:name="_CTVL0018f533eebdc274abdbba2f56284a46e62"/>
          <w:r w:rsidRPr="0040149D">
            <w:rPr>
              <w:lang w:val="de-DE"/>
            </w:rPr>
            <w:t>NIR. Berichterstattung unter der Klimarahmenkonvention der Vereinten Nationen und dem Kyoto-Protokoll 2023: Nationaler Inventarbericht zum Deutschen Treibhausgasinventar 1990-2021.</w:t>
          </w:r>
          <w:bookmarkEnd w:id="62"/>
          <w:r w:rsidRPr="0040149D">
            <w:rPr>
              <w:lang w:val="de-DE"/>
            </w:rPr>
            <w:t xml:space="preserve"> </w:t>
          </w:r>
          <w:r w:rsidRPr="0040149D">
            <w:rPr>
              <w:i/>
            </w:rPr>
            <w:t>Climate Change</w:t>
          </w:r>
          <w:r w:rsidRPr="0040149D">
            <w:t xml:space="preserve">, </w:t>
          </w:r>
          <w:r w:rsidRPr="0040149D">
            <w:rPr>
              <w:b/>
            </w:rPr>
            <w:t>28</w:t>
          </w:r>
          <w:r w:rsidRPr="0040149D">
            <w:t xml:space="preserve">. </w:t>
          </w:r>
          <w:r w:rsidRPr="0040149D">
            <w:rPr>
              <w:u w:val="single"/>
            </w:rPr>
            <w:t>https://www.umweltbundesamt.de/sites/default/files/medien/11850/publikationen/28_2023_cc_berichterstattung_unter_der_klimarahmenkonvention.pdf</w:t>
          </w:r>
          <w:r w:rsidRPr="0040149D">
            <w:t xml:space="preserve"> (2023).</w:t>
          </w:r>
        </w:p>
        <w:p w14:paraId="571BCB8D" w14:textId="77777777" w:rsidR="009041DE" w:rsidRPr="0040149D" w:rsidRDefault="009041DE" w:rsidP="009041DE">
          <w:pPr>
            <w:pStyle w:val="CitaviBibliographyEntry"/>
          </w:pPr>
          <w:r w:rsidRPr="0040149D">
            <w:t>60.</w:t>
          </w:r>
          <w:r w:rsidRPr="0040149D">
            <w:tab/>
          </w:r>
          <w:bookmarkStart w:id="63" w:name="_CTVL00152fbb26cfb2743c6bb18a4002e542e6b"/>
          <w:r w:rsidRPr="0040149D">
            <w:t>Böttcher, H</w:t>
          </w:r>
          <w:bookmarkEnd w:id="63"/>
          <w:r w:rsidRPr="0040149D">
            <w:t>.</w:t>
          </w:r>
          <w:r w:rsidRPr="0040149D">
            <w:rPr>
              <w:i/>
            </w:rPr>
            <w:t>, et al.</w:t>
          </w:r>
          <w:r w:rsidRPr="0040149D">
            <w:t xml:space="preserve"> Options for strengthening natural carbon sinks and reducing land use emissions in the EU. </w:t>
          </w:r>
          <w:r w:rsidRPr="0040149D">
            <w:rPr>
              <w:u w:val="single"/>
            </w:rPr>
            <w:t>https://www.oeko.de/fileadmin/oekodoc/Options_natural_sinks_EU.pdf</w:t>
          </w:r>
          <w:r w:rsidRPr="0040149D">
            <w:t xml:space="preserve"> (2021).</w:t>
          </w:r>
        </w:p>
        <w:p w14:paraId="46A063FD" w14:textId="77777777" w:rsidR="009041DE" w:rsidRPr="0040149D" w:rsidRDefault="009041DE" w:rsidP="009041DE">
          <w:pPr>
            <w:pStyle w:val="CitaviBibliographyEntry"/>
          </w:pPr>
          <w:r w:rsidRPr="0040149D">
            <w:t>61.</w:t>
          </w:r>
          <w:r w:rsidRPr="0040149D">
            <w:tab/>
          </w:r>
          <w:bookmarkStart w:id="64" w:name="_CTVL001904dd2f78a644f9794f99d8b3d12016a"/>
          <w:r w:rsidRPr="0040149D">
            <w:t>CAST. Climate change and greenhouse gas mitigation (Council for Agricultural Science and Technology, 2004).</w:t>
          </w:r>
        </w:p>
        <w:bookmarkEnd w:id="64"/>
        <w:p w14:paraId="6B0DFFD8" w14:textId="77777777" w:rsidR="009041DE" w:rsidRPr="0040149D" w:rsidRDefault="009041DE" w:rsidP="009041DE">
          <w:pPr>
            <w:pStyle w:val="CitaviBibliographyEntry"/>
            <w:rPr>
              <w:lang w:val="de-DE"/>
            </w:rPr>
          </w:pPr>
          <w:r w:rsidRPr="0040149D">
            <w:rPr>
              <w:lang w:val="de-DE"/>
            </w:rPr>
            <w:t>62.</w:t>
          </w:r>
          <w:r w:rsidRPr="0040149D">
            <w:rPr>
              <w:lang w:val="de-DE"/>
            </w:rPr>
            <w:tab/>
          </w:r>
          <w:bookmarkStart w:id="65" w:name="_CTVL00115ccfc2edbf449b2bf0d9fc3285ddde8"/>
          <w:r w:rsidRPr="0040149D">
            <w:rPr>
              <w:lang w:val="de-DE"/>
            </w:rPr>
            <w:t>Osterburg, B., Rüter, S., Freibauer, A. &amp; et al. Handlungsoptionen für den Klimaschutz in der deutschen Agrar- und Forstwirtschaft.</w:t>
          </w:r>
          <w:bookmarkEnd w:id="65"/>
          <w:r w:rsidRPr="0040149D">
            <w:rPr>
              <w:lang w:val="de-DE"/>
            </w:rPr>
            <w:t xml:space="preserve"> </w:t>
          </w:r>
          <w:r w:rsidRPr="0040149D">
            <w:rPr>
              <w:i/>
              <w:lang w:val="de-DE"/>
            </w:rPr>
            <w:t>Thünen Report</w:t>
          </w:r>
          <w:r w:rsidRPr="0040149D">
            <w:rPr>
              <w:lang w:val="de-DE"/>
            </w:rPr>
            <w:t xml:space="preserve">, </w:t>
          </w:r>
          <w:r w:rsidRPr="0040149D">
            <w:rPr>
              <w:b/>
              <w:lang w:val="de-DE"/>
            </w:rPr>
            <w:t>11</w:t>
          </w:r>
          <w:r w:rsidRPr="0040149D">
            <w:rPr>
              <w:lang w:val="de-DE"/>
            </w:rPr>
            <w:t xml:space="preserve">. </w:t>
          </w:r>
          <w:r w:rsidRPr="0040149D">
            <w:rPr>
              <w:u w:val="single"/>
              <w:lang w:val="de-DE"/>
            </w:rPr>
            <w:t>http://nbn-resolving.de/urn:nbn:de:gbv:253-201312-dn052858-2</w:t>
          </w:r>
          <w:r w:rsidRPr="0040149D">
            <w:rPr>
              <w:lang w:val="de-DE"/>
            </w:rPr>
            <w:t xml:space="preserve"> (2013).</w:t>
          </w:r>
        </w:p>
        <w:p w14:paraId="087A8C5E" w14:textId="77777777" w:rsidR="009041DE" w:rsidRPr="0040149D" w:rsidRDefault="009041DE" w:rsidP="009041DE">
          <w:pPr>
            <w:pStyle w:val="CitaviBibliographyEntry"/>
          </w:pPr>
          <w:r w:rsidRPr="0040149D">
            <w:t>63.</w:t>
          </w:r>
          <w:r w:rsidRPr="0040149D">
            <w:tab/>
          </w:r>
          <w:bookmarkStart w:id="66" w:name="_CTVL00145ca8a8312ba442bb81bc4cf9758ff8e"/>
          <w:r w:rsidRPr="0040149D">
            <w:t>Tanneberger, F</w:t>
          </w:r>
          <w:bookmarkEnd w:id="66"/>
          <w:r w:rsidRPr="0040149D">
            <w:t>.</w:t>
          </w:r>
          <w:r w:rsidRPr="0040149D">
            <w:rPr>
              <w:i/>
            </w:rPr>
            <w:t>, et al.</w:t>
          </w:r>
          <w:r w:rsidRPr="0040149D">
            <w:t xml:space="preserve"> Saving soil carbon, greenhouse gas emissions, biodiversity and the economy: paludiculture as sustainable land use option in German fen peatlands. </w:t>
          </w:r>
          <w:r w:rsidRPr="0040149D">
            <w:rPr>
              <w:i/>
            </w:rPr>
            <w:t>Reg. Environ. Change</w:t>
          </w:r>
          <w:r w:rsidRPr="0040149D">
            <w:t xml:space="preserve"> </w:t>
          </w:r>
          <w:r w:rsidRPr="0040149D">
            <w:rPr>
              <w:b/>
            </w:rPr>
            <w:t xml:space="preserve">22; </w:t>
          </w:r>
          <w:r w:rsidRPr="0040149D">
            <w:rPr>
              <w:u w:val="single"/>
            </w:rPr>
            <w:t>10.1007/s10113-022-01900-8</w:t>
          </w:r>
          <w:r w:rsidRPr="0040149D">
            <w:t xml:space="preserve"> (2022).</w:t>
          </w:r>
        </w:p>
        <w:p w14:paraId="5D043FD5" w14:textId="77777777" w:rsidR="009041DE" w:rsidRPr="0040149D" w:rsidRDefault="009041DE" w:rsidP="009041DE">
          <w:pPr>
            <w:pStyle w:val="CitaviBibliographyEntry"/>
            <w:rPr>
              <w:lang w:val="de-DE"/>
            </w:rPr>
          </w:pPr>
          <w:r w:rsidRPr="0040149D">
            <w:t>64.</w:t>
          </w:r>
          <w:r w:rsidRPr="0040149D">
            <w:tab/>
          </w:r>
          <w:bookmarkStart w:id="67" w:name="_CTVL0016effbef36f554cf1bdaaace2cae4b1fb"/>
          <w:r w:rsidRPr="0040149D">
            <w:t>UBA. Submission under the United Nations Framework Convention on Climate Change and the Kyoto Protocol 2022 National Inventory Report for the German Greenhouse Gas Inventory 1990 – 2020.</w:t>
          </w:r>
          <w:bookmarkEnd w:id="67"/>
          <w:r w:rsidRPr="0040149D">
            <w:t xml:space="preserve"> </w:t>
          </w:r>
          <w:r w:rsidRPr="0040149D">
            <w:rPr>
              <w:i/>
              <w:lang w:val="de-DE"/>
            </w:rPr>
            <w:t>Climate Change</w:t>
          </w:r>
          <w:r w:rsidRPr="0040149D">
            <w:rPr>
              <w:lang w:val="de-DE"/>
            </w:rPr>
            <w:t xml:space="preserve">, </w:t>
          </w:r>
          <w:r w:rsidRPr="0040149D">
            <w:rPr>
              <w:b/>
              <w:lang w:val="de-DE"/>
            </w:rPr>
            <w:t>25</w:t>
          </w:r>
          <w:r w:rsidRPr="0040149D">
            <w:rPr>
              <w:lang w:val="de-DE"/>
            </w:rPr>
            <w:t xml:space="preserve"> (2022).</w:t>
          </w:r>
        </w:p>
        <w:p w14:paraId="2BC3C01C" w14:textId="77777777" w:rsidR="009041DE" w:rsidRPr="0040149D" w:rsidRDefault="009041DE" w:rsidP="009041DE">
          <w:pPr>
            <w:pStyle w:val="CitaviBibliographyEntry"/>
            <w:rPr>
              <w:lang w:val="de-DE"/>
            </w:rPr>
          </w:pPr>
          <w:r w:rsidRPr="0040149D">
            <w:rPr>
              <w:lang w:val="de-DE"/>
            </w:rPr>
            <w:t>65.</w:t>
          </w:r>
          <w:r w:rsidRPr="0040149D">
            <w:rPr>
              <w:lang w:val="de-DE"/>
            </w:rPr>
            <w:tab/>
          </w:r>
          <w:bookmarkStart w:id="68" w:name="_CTVL00137bb78e9a1354225954e655e80d2e1e5"/>
          <w:r w:rsidRPr="0040149D">
            <w:rPr>
              <w:lang w:val="de-DE"/>
            </w:rPr>
            <w:t>Wahren, A., Brust, K., Dittrich, I. &amp; Edom, F. Regionalklima und Landschaftswasserhaushalt in</w:t>
          </w:r>
          <w:bookmarkEnd w:id="68"/>
          <w:r w:rsidRPr="0040149D">
            <w:rPr>
              <w:lang w:val="de-DE"/>
            </w:rPr>
            <w:t xml:space="preserve"> </w:t>
          </w:r>
          <w:r w:rsidRPr="0040149D">
            <w:rPr>
              <w:i/>
              <w:lang w:val="de-DE"/>
            </w:rPr>
            <w:t>Paludikultur - Bewirtschaftung nasser Moore</w:t>
          </w:r>
          <w:r w:rsidRPr="0040149D">
            <w:rPr>
              <w:lang w:val="de-DE"/>
            </w:rPr>
            <w:t>, (ed. Wichtmann, W., Schröder, C. &amp; Joosten, H.) 102 (Schweizerbart, 2016).</w:t>
          </w:r>
        </w:p>
        <w:p w14:paraId="135B3685" w14:textId="77777777" w:rsidR="009041DE" w:rsidRPr="0040149D" w:rsidRDefault="009041DE" w:rsidP="009041DE">
          <w:pPr>
            <w:pStyle w:val="CitaviBibliographyEntry"/>
            <w:rPr>
              <w:lang w:val="de-DE"/>
            </w:rPr>
          </w:pPr>
          <w:r w:rsidRPr="0040149D">
            <w:rPr>
              <w:lang w:val="de-DE"/>
            </w:rPr>
            <w:t>66.</w:t>
          </w:r>
          <w:r w:rsidRPr="0040149D">
            <w:rPr>
              <w:lang w:val="de-DE"/>
            </w:rPr>
            <w:tab/>
          </w:r>
          <w:bookmarkStart w:id="69" w:name="_CTVL0010959b8660c5c46d494713d2bf8d270a1"/>
          <w:r w:rsidRPr="0040149D">
            <w:rPr>
              <w:lang w:val="de-DE"/>
            </w:rPr>
            <w:t>Joosten, H., Brust, K. &amp; Couwenberg, J. MoorFutures® (Bundesamt für Naturschutz (BfN), 2015).</w:t>
          </w:r>
        </w:p>
        <w:bookmarkEnd w:id="69"/>
        <w:p w14:paraId="48652D63" w14:textId="77777777" w:rsidR="009041DE" w:rsidRPr="0040149D" w:rsidRDefault="009041DE" w:rsidP="009041DE">
          <w:pPr>
            <w:pStyle w:val="CitaviBibliographyEntry"/>
            <w:rPr>
              <w:lang w:val="de-DE"/>
            </w:rPr>
          </w:pPr>
          <w:r w:rsidRPr="0040149D">
            <w:rPr>
              <w:lang w:val="de-DE"/>
            </w:rPr>
            <w:t>67.</w:t>
          </w:r>
          <w:r w:rsidRPr="0040149D">
            <w:rPr>
              <w:lang w:val="de-DE"/>
            </w:rPr>
            <w:tab/>
          </w:r>
          <w:bookmarkStart w:id="70" w:name="_CTVL001da536d85d2364c2c8b434e1bc9ae8922"/>
          <w:r w:rsidRPr="0040149D">
            <w:rPr>
              <w:lang w:val="de-DE"/>
            </w:rPr>
            <w:t>Närmann, F</w:t>
          </w:r>
          <w:bookmarkEnd w:id="70"/>
          <w:r w:rsidRPr="0040149D">
            <w:rPr>
              <w:lang w:val="de-DE"/>
            </w:rPr>
            <w:t>.</w:t>
          </w:r>
          <w:r w:rsidRPr="0040149D">
            <w:rPr>
              <w:i/>
              <w:lang w:val="de-DE"/>
            </w:rPr>
            <w:t>, et al.</w:t>
          </w:r>
          <w:r w:rsidRPr="0040149D">
            <w:rPr>
              <w:lang w:val="de-DE"/>
            </w:rPr>
            <w:t xml:space="preserve"> Klimaschonende, biodiversitätsfördernde Bewirtschaftung von Niedermoorböden. </w:t>
          </w:r>
          <w:r w:rsidRPr="0040149D">
            <w:rPr>
              <w:u w:val="single"/>
              <w:lang w:val="de-DE"/>
            </w:rPr>
            <w:t>https://www.bfn.de/sites/default/files/2021-11/Skript616.pdf</w:t>
          </w:r>
          <w:r w:rsidRPr="0040149D">
            <w:rPr>
              <w:lang w:val="de-DE"/>
            </w:rPr>
            <w:t xml:space="preserve"> (2021).</w:t>
          </w:r>
        </w:p>
        <w:p w14:paraId="298B0A79" w14:textId="77777777" w:rsidR="009041DE" w:rsidRPr="0040149D" w:rsidRDefault="009041DE" w:rsidP="009041DE">
          <w:pPr>
            <w:pStyle w:val="CitaviBibliographyEntry"/>
            <w:rPr>
              <w:lang w:val="de-DE"/>
            </w:rPr>
          </w:pPr>
          <w:r w:rsidRPr="0040149D">
            <w:rPr>
              <w:lang w:val="de-DE"/>
            </w:rPr>
            <w:t>68.</w:t>
          </w:r>
          <w:r w:rsidRPr="0040149D">
            <w:rPr>
              <w:lang w:val="de-DE"/>
            </w:rPr>
            <w:tab/>
          </w:r>
          <w:bookmarkStart w:id="71" w:name="_CTVL001f37a9d5974b54ce2803c5c16ae3e2b58"/>
          <w:r w:rsidRPr="0040149D">
            <w:rPr>
              <w:lang w:val="de-DE"/>
            </w:rPr>
            <w:t>Nordt, A., Wichmann, S., Risse, J., Peters, J. &amp; Schäfer, A. Potenziale und Hemmnisse für Paludikultur.</w:t>
          </w:r>
          <w:bookmarkEnd w:id="71"/>
          <w:r w:rsidRPr="0040149D">
            <w:rPr>
              <w:lang w:val="de-DE"/>
            </w:rPr>
            <w:t xml:space="preserve"> </w:t>
          </w:r>
          <w:r w:rsidRPr="0040149D">
            <w:rPr>
              <w:u w:val="single"/>
              <w:lang w:val="de-DE"/>
            </w:rPr>
            <w:t>https://www.dehst.de/SharedDocs/downloads/DE/projektmechanismen/Hintergrundpapier-hemmnisse-paludikultur.pdf?__blob=publicationFile&amp;v=2</w:t>
          </w:r>
          <w:r w:rsidRPr="0040149D">
            <w:rPr>
              <w:lang w:val="de-DE"/>
            </w:rPr>
            <w:t xml:space="preserve"> (2022).</w:t>
          </w:r>
        </w:p>
        <w:p w14:paraId="61BC1C5D" w14:textId="77777777" w:rsidR="009041DE" w:rsidRPr="0040149D" w:rsidRDefault="009041DE" w:rsidP="009041DE">
          <w:pPr>
            <w:pStyle w:val="CitaviBibliographyEntry"/>
            <w:rPr>
              <w:lang w:val="de-DE"/>
            </w:rPr>
          </w:pPr>
          <w:r w:rsidRPr="0040149D">
            <w:t>69.</w:t>
          </w:r>
          <w:r w:rsidRPr="0040149D">
            <w:tab/>
          </w:r>
          <w:bookmarkStart w:id="72" w:name="_CTVL0010b3c15fb2c884b9082cba1fb6fe7b4d7"/>
          <w:r w:rsidRPr="0040149D">
            <w:t>Hanewinkel, M., Lessa Derci Augustynczik, A. &amp; Yousefpour, R. Climate-smart forestry case study: Germany in</w:t>
          </w:r>
          <w:bookmarkEnd w:id="72"/>
          <w:r w:rsidRPr="0040149D">
            <w:t xml:space="preserve"> </w:t>
          </w:r>
          <w:r w:rsidRPr="0040149D">
            <w:rPr>
              <w:i/>
            </w:rPr>
            <w:t>Forest Bioeconomy and Climate Change</w:t>
          </w:r>
          <w:r w:rsidRPr="0040149D">
            <w:t xml:space="preserve">, (ed. </w:t>
          </w:r>
          <w:r w:rsidRPr="0040149D">
            <w:rPr>
              <w:lang w:val="de-DE"/>
            </w:rPr>
            <w:t>Hetemäki, L., Kangas, J. &amp; Peltola, H.) 197 (Springer International Publishing, 2022).</w:t>
          </w:r>
        </w:p>
        <w:p w14:paraId="04B5A4AB" w14:textId="77777777" w:rsidR="009041DE" w:rsidRPr="0040149D" w:rsidRDefault="009041DE" w:rsidP="009041DE">
          <w:pPr>
            <w:pStyle w:val="CitaviBibliographyEntry"/>
            <w:rPr>
              <w:lang w:val="de-DE"/>
            </w:rPr>
          </w:pPr>
          <w:r w:rsidRPr="0040149D">
            <w:rPr>
              <w:lang w:val="de-DE"/>
            </w:rPr>
            <w:t>70.</w:t>
          </w:r>
          <w:r w:rsidRPr="0040149D">
            <w:rPr>
              <w:lang w:val="de-DE"/>
            </w:rPr>
            <w:tab/>
          </w:r>
          <w:bookmarkStart w:id="73" w:name="_CTVL0012dc0bd7d3e644f83b6caaa294af8e862"/>
          <w:r w:rsidRPr="0040149D">
            <w:rPr>
              <w:lang w:val="de-DE"/>
            </w:rPr>
            <w:t>BWaldG (1975).</w:t>
          </w:r>
        </w:p>
        <w:bookmarkEnd w:id="73"/>
        <w:p w14:paraId="103FAC26" w14:textId="77777777" w:rsidR="009041DE" w:rsidRPr="0040149D" w:rsidRDefault="009041DE" w:rsidP="009041DE">
          <w:pPr>
            <w:pStyle w:val="CitaviBibliographyEntry"/>
          </w:pPr>
          <w:r w:rsidRPr="0040149D">
            <w:rPr>
              <w:lang w:val="de-DE"/>
            </w:rPr>
            <w:t>71.</w:t>
          </w:r>
          <w:r w:rsidRPr="0040149D">
            <w:rPr>
              <w:lang w:val="de-DE"/>
            </w:rPr>
            <w:tab/>
          </w:r>
          <w:bookmarkStart w:id="74" w:name="_CTVL0015d889f1244664474b43e33e6795319c7"/>
          <w:r w:rsidRPr="0040149D">
            <w:rPr>
              <w:lang w:val="de-DE"/>
            </w:rPr>
            <w:t>Elsasser, P., Rock, J. &amp; Rüter, S. Ein Vergleich unterschiedlicher Vorschläge zur Honorierung der Klimaschutzleistung der Wälder.</w:t>
          </w:r>
          <w:bookmarkEnd w:id="74"/>
          <w:r w:rsidRPr="0040149D">
            <w:rPr>
              <w:lang w:val="de-DE"/>
            </w:rPr>
            <w:t xml:space="preserve"> </w:t>
          </w:r>
          <w:r w:rsidRPr="0040149D">
            <w:rPr>
              <w:i/>
            </w:rPr>
            <w:t>Thünen Working Paper</w:t>
          </w:r>
          <w:r w:rsidRPr="0040149D">
            <w:t xml:space="preserve">, </w:t>
          </w:r>
          <w:r w:rsidRPr="0040149D">
            <w:rPr>
              <w:b/>
            </w:rPr>
            <w:t>151</w:t>
          </w:r>
          <w:r w:rsidRPr="0040149D">
            <w:t xml:space="preserve">. </w:t>
          </w:r>
          <w:r w:rsidRPr="0040149D">
            <w:rPr>
              <w:u w:val="single"/>
            </w:rPr>
            <w:t>https://literatur.thuenen.de/digbib_extern/dn062598.pdf</w:t>
          </w:r>
          <w:r w:rsidRPr="0040149D">
            <w:t xml:space="preserve"> (2020).</w:t>
          </w:r>
        </w:p>
        <w:p w14:paraId="024C0D18" w14:textId="77777777" w:rsidR="009041DE" w:rsidRPr="0040149D" w:rsidRDefault="009041DE" w:rsidP="009041DE">
          <w:pPr>
            <w:pStyle w:val="CitaviBibliographyEntry"/>
          </w:pPr>
          <w:r w:rsidRPr="0040149D">
            <w:t>72.</w:t>
          </w:r>
          <w:r w:rsidRPr="0040149D">
            <w:tab/>
          </w:r>
          <w:bookmarkStart w:id="75" w:name="_CTVL001ead3d1b100ac4461a4db82924cb40c6f"/>
          <w:r w:rsidRPr="0040149D">
            <w:t>Merk, C., Andersen, G., Nordø, Å.D. &amp; Helfrich, T. Carbon Capture and Storage - Publics in five countries around the North Sea prefer to do it on their own territory.</w:t>
          </w:r>
          <w:bookmarkEnd w:id="75"/>
          <w:r w:rsidRPr="0040149D">
            <w:t xml:space="preserve"> </w:t>
          </w:r>
          <w:r w:rsidRPr="0040149D">
            <w:rPr>
              <w:i/>
            </w:rPr>
            <w:t>Kiel Working Paper</w:t>
          </w:r>
          <w:r w:rsidRPr="0040149D">
            <w:t xml:space="preserve">, </w:t>
          </w:r>
          <w:r w:rsidRPr="0040149D">
            <w:rPr>
              <w:b/>
            </w:rPr>
            <w:t>2252</w:t>
          </w:r>
          <w:r w:rsidRPr="0040149D">
            <w:t xml:space="preserve">. </w:t>
          </w:r>
          <w:r w:rsidRPr="0040149D">
            <w:rPr>
              <w:u w:val="single"/>
            </w:rPr>
            <w:t>https://www.ifw-kiel.de/publications/carbon-capture-and-storage-publics-in-five-countries-around-the-north-sea-prefer-to-do-it-on-their-own-territory-31758/</w:t>
          </w:r>
          <w:r w:rsidRPr="0040149D">
            <w:t xml:space="preserve"> (2023).</w:t>
          </w:r>
        </w:p>
        <w:p w14:paraId="76D16BC8" w14:textId="77777777" w:rsidR="009041DE" w:rsidRPr="0040149D" w:rsidRDefault="009041DE" w:rsidP="009041DE">
          <w:pPr>
            <w:pStyle w:val="CitaviBibliographyEntry"/>
            <w:rPr>
              <w:lang w:val="de-DE"/>
            </w:rPr>
          </w:pPr>
          <w:r w:rsidRPr="0040149D">
            <w:t>73.</w:t>
          </w:r>
          <w:r w:rsidRPr="0040149D">
            <w:tab/>
          </w:r>
          <w:bookmarkStart w:id="76" w:name="_CTVL00101891927febe4e27884b77a5d631242f"/>
          <w:r w:rsidRPr="0040149D">
            <w:t>Sagebiel, J., Glenk, K. &amp; Meyerhoff, J. Spatially explicit demand for afforestation.</w:t>
          </w:r>
          <w:bookmarkEnd w:id="76"/>
          <w:r w:rsidRPr="0040149D">
            <w:t xml:space="preserve"> </w:t>
          </w:r>
          <w:r w:rsidRPr="0040149D">
            <w:rPr>
              <w:i/>
              <w:lang w:val="de-DE"/>
            </w:rPr>
            <w:t>For. Policy Econ.</w:t>
          </w:r>
          <w:r w:rsidRPr="0040149D">
            <w:rPr>
              <w:lang w:val="de-DE"/>
            </w:rPr>
            <w:t xml:space="preserve"> </w:t>
          </w:r>
          <w:r w:rsidRPr="0040149D">
            <w:rPr>
              <w:b/>
              <w:lang w:val="de-DE"/>
            </w:rPr>
            <w:t>78</w:t>
          </w:r>
          <w:r w:rsidRPr="0040149D">
            <w:rPr>
              <w:lang w:val="de-DE"/>
            </w:rPr>
            <w:t xml:space="preserve">, 190; </w:t>
          </w:r>
          <w:r w:rsidRPr="0040149D">
            <w:rPr>
              <w:u w:val="single"/>
              <w:lang w:val="de-DE"/>
            </w:rPr>
            <w:t>10.1016/j.forpol.2017.01.021</w:t>
          </w:r>
          <w:r w:rsidRPr="0040149D">
            <w:rPr>
              <w:lang w:val="de-DE"/>
            </w:rPr>
            <w:t xml:space="preserve"> (2017).</w:t>
          </w:r>
        </w:p>
        <w:p w14:paraId="664B8116" w14:textId="77777777" w:rsidR="009041DE" w:rsidRPr="0040149D" w:rsidRDefault="009041DE" w:rsidP="009041DE">
          <w:pPr>
            <w:pStyle w:val="CitaviBibliographyEntry"/>
            <w:rPr>
              <w:lang w:val="de-DE"/>
            </w:rPr>
          </w:pPr>
          <w:r w:rsidRPr="0040149D">
            <w:rPr>
              <w:lang w:val="de-DE"/>
            </w:rPr>
            <w:t>74.</w:t>
          </w:r>
          <w:r w:rsidRPr="0040149D">
            <w:rPr>
              <w:lang w:val="de-DE"/>
            </w:rPr>
            <w:tab/>
          </w:r>
          <w:bookmarkStart w:id="77" w:name="_CTVL00136883d889e434c0c8e3817f0205ee1cb"/>
          <w:r w:rsidRPr="0040149D">
            <w:rPr>
              <w:lang w:val="de-DE"/>
            </w:rPr>
            <w:t>Hampicke, U., Küstner, A., Litterski, B. &amp; Schäfer, A. Sukzessionswälder als Flächennutzungsalternative.</w:t>
          </w:r>
          <w:bookmarkEnd w:id="77"/>
          <w:r w:rsidRPr="0040149D">
            <w:rPr>
              <w:lang w:val="de-DE"/>
            </w:rPr>
            <w:t xml:space="preserve"> </w:t>
          </w:r>
          <w:r w:rsidRPr="0040149D">
            <w:rPr>
              <w:u w:val="single"/>
              <w:lang w:val="de-DE"/>
            </w:rPr>
            <w:t>https://www.dbu.de/OPAC/ab/DBU-Abschlussbericht-AZ-23880.pdf</w:t>
          </w:r>
          <w:r w:rsidRPr="0040149D">
            <w:rPr>
              <w:lang w:val="de-DE"/>
            </w:rPr>
            <w:t xml:space="preserve"> (2008).</w:t>
          </w:r>
        </w:p>
        <w:p w14:paraId="6CF861BB" w14:textId="77777777" w:rsidR="009041DE" w:rsidRPr="0040149D" w:rsidRDefault="009041DE" w:rsidP="009041DE">
          <w:pPr>
            <w:pStyle w:val="CitaviBibliographyEntry"/>
            <w:rPr>
              <w:lang w:val="de-DE"/>
            </w:rPr>
          </w:pPr>
          <w:r w:rsidRPr="0040149D">
            <w:rPr>
              <w:lang w:val="de-DE"/>
            </w:rPr>
            <w:t>75.</w:t>
          </w:r>
          <w:r w:rsidRPr="0040149D">
            <w:rPr>
              <w:lang w:val="de-DE"/>
            </w:rPr>
            <w:tab/>
          </w:r>
          <w:bookmarkStart w:id="78" w:name="_CTVL00132ee10e8ba5a48349394e4477c168182"/>
          <w:r w:rsidRPr="0040149D">
            <w:rPr>
              <w:lang w:val="de-DE"/>
            </w:rPr>
            <w:t>Hupke, K.-D. Naturschutz (Springer Berlin Heidelberg, 2020).</w:t>
          </w:r>
        </w:p>
        <w:bookmarkEnd w:id="78"/>
        <w:p w14:paraId="236B350B" w14:textId="77777777" w:rsidR="009041DE" w:rsidRPr="0040149D" w:rsidRDefault="009041DE" w:rsidP="009041DE">
          <w:pPr>
            <w:pStyle w:val="CitaviBibliographyEntry"/>
            <w:rPr>
              <w:lang w:val="de-DE"/>
            </w:rPr>
          </w:pPr>
          <w:r w:rsidRPr="0040149D">
            <w:rPr>
              <w:lang w:val="de-DE"/>
            </w:rPr>
            <w:t>76.</w:t>
          </w:r>
          <w:r w:rsidRPr="0040149D">
            <w:rPr>
              <w:lang w:val="de-DE"/>
            </w:rPr>
            <w:tab/>
          </w:r>
          <w:bookmarkStart w:id="79" w:name="_CTVL001120dff34d19a4c719eac0eec8f4f3649"/>
          <w:r w:rsidRPr="0040149D">
            <w:rPr>
              <w:lang w:val="de-DE"/>
            </w:rPr>
            <w:t>Hampicke, U. Ökonomie und Naturschutz in</w:t>
          </w:r>
          <w:bookmarkEnd w:id="79"/>
          <w:r w:rsidRPr="0040149D">
            <w:rPr>
              <w:lang w:val="de-DE"/>
            </w:rPr>
            <w:t xml:space="preserve"> </w:t>
          </w:r>
          <w:r w:rsidRPr="0040149D">
            <w:rPr>
              <w:i/>
              <w:lang w:val="de-DE"/>
            </w:rPr>
            <w:t>Handbuch Naturschutz und Landschaftspflege</w:t>
          </w:r>
          <w:r w:rsidRPr="0040149D">
            <w:rPr>
              <w:lang w:val="de-DE"/>
            </w:rPr>
            <w:t>, (ed. Hampicke, U., Böcker, R. &amp; Konold, W.) 1 (Wiley, 2014).</w:t>
          </w:r>
        </w:p>
        <w:p w14:paraId="0553E742" w14:textId="77777777" w:rsidR="009041DE" w:rsidRPr="0040149D" w:rsidRDefault="009041DE" w:rsidP="009041DE">
          <w:pPr>
            <w:pStyle w:val="CitaviBibliographyEntry"/>
            <w:rPr>
              <w:lang w:val="de-DE"/>
            </w:rPr>
          </w:pPr>
          <w:r w:rsidRPr="0040149D">
            <w:rPr>
              <w:lang w:val="de-DE"/>
            </w:rPr>
            <w:t>77.</w:t>
          </w:r>
          <w:r w:rsidRPr="0040149D">
            <w:rPr>
              <w:lang w:val="de-DE"/>
            </w:rPr>
            <w:tab/>
          </w:r>
          <w:bookmarkStart w:id="80" w:name="_CTVL00192d5511a088246e29b2abfaf8a676943"/>
          <w:r w:rsidRPr="0040149D">
            <w:rPr>
              <w:lang w:val="de-DE"/>
            </w:rPr>
            <w:t>UBA. Rahmendaten für den Projektionsbericht 2023.</w:t>
          </w:r>
          <w:bookmarkEnd w:id="80"/>
          <w:r w:rsidRPr="0040149D">
            <w:rPr>
              <w:lang w:val="de-DE"/>
            </w:rPr>
            <w:t xml:space="preserve"> </w:t>
          </w:r>
          <w:r w:rsidRPr="0040149D">
            <w:rPr>
              <w:u w:val="single"/>
              <w:lang w:val="de-DE"/>
            </w:rPr>
            <w:t>https://www.umweltbundesamt.de/sites/default/files/medien/479/publikationen/factsheet_rahmendaten_fuer_den_projektionsbericht_2023_fuer_deutschland.pdf</w:t>
          </w:r>
          <w:r w:rsidRPr="0040149D">
            <w:rPr>
              <w:lang w:val="de-DE"/>
            </w:rPr>
            <w:t xml:space="preserve"> (2022).</w:t>
          </w:r>
        </w:p>
        <w:p w14:paraId="2C3E1B90" w14:textId="77777777" w:rsidR="009041DE" w:rsidRPr="0040149D" w:rsidRDefault="009041DE" w:rsidP="009041DE">
          <w:pPr>
            <w:pStyle w:val="CitaviBibliographyEntry"/>
          </w:pPr>
          <w:r w:rsidRPr="0040149D">
            <w:t>78.</w:t>
          </w:r>
          <w:r w:rsidRPr="0040149D">
            <w:tab/>
          </w:r>
          <w:bookmarkStart w:id="81" w:name="_CTVL00121d5de3e53704e0992910de3d19b88d5"/>
          <w:r w:rsidRPr="0040149D">
            <w:t>IEA. Bioenergy with Carbon Capture and Storage.</w:t>
          </w:r>
          <w:bookmarkEnd w:id="81"/>
          <w:r w:rsidRPr="0040149D">
            <w:t xml:space="preserve"> </w:t>
          </w:r>
          <w:r w:rsidRPr="0040149D">
            <w:rPr>
              <w:u w:val="single"/>
            </w:rPr>
            <w:t>https://www.iea.org/energy-system/carbon-capture-utilisation-and-storage/bioenergy-with-carbon-capture-and-storage</w:t>
          </w:r>
          <w:r w:rsidRPr="0040149D">
            <w:t xml:space="preserve"> (2023).</w:t>
          </w:r>
        </w:p>
        <w:p w14:paraId="1228139A" w14:textId="77777777" w:rsidR="009041DE" w:rsidRPr="0040149D" w:rsidRDefault="009041DE" w:rsidP="009041DE">
          <w:pPr>
            <w:pStyle w:val="CitaviBibliographyEntry"/>
            <w:rPr>
              <w:lang w:val="de-DE"/>
            </w:rPr>
          </w:pPr>
          <w:r w:rsidRPr="0040149D">
            <w:rPr>
              <w:lang w:val="de-DE"/>
            </w:rPr>
            <w:t>79.</w:t>
          </w:r>
          <w:r w:rsidRPr="0040149D">
            <w:rPr>
              <w:lang w:val="de-DE"/>
            </w:rPr>
            <w:tab/>
          </w:r>
          <w:bookmarkStart w:id="82" w:name="_CTVL0015fa7d4ad2ed34514a6199189fe165b32"/>
          <w:r w:rsidRPr="0040149D">
            <w:rPr>
              <w:lang w:val="de-DE"/>
            </w:rPr>
            <w:t>Schröder, J. &amp; Naumann, K. Monitoring erneuerbarer Energien im Verkehr. (DBFZ, 2022).</w:t>
          </w:r>
        </w:p>
        <w:bookmarkEnd w:id="82"/>
        <w:p w14:paraId="7930D5D9" w14:textId="77777777" w:rsidR="009041DE" w:rsidRPr="0040149D" w:rsidRDefault="009041DE" w:rsidP="009041DE">
          <w:pPr>
            <w:pStyle w:val="CitaviBibliographyEntry"/>
            <w:rPr>
              <w:lang w:val="de-DE"/>
            </w:rPr>
          </w:pPr>
          <w:r w:rsidRPr="0040149D">
            <w:rPr>
              <w:lang w:val="de-DE"/>
            </w:rPr>
            <w:t>80.</w:t>
          </w:r>
          <w:r w:rsidRPr="0040149D">
            <w:rPr>
              <w:lang w:val="de-DE"/>
            </w:rPr>
            <w:tab/>
          </w:r>
          <w:bookmarkStart w:id="83" w:name="_CTVL0015b1de8ba67c9449ca91a6f60b6e52c54"/>
          <w:r w:rsidRPr="0040149D">
            <w:rPr>
              <w:lang w:val="de-DE"/>
            </w:rPr>
            <w:t>EEG (2014/2023).</w:t>
          </w:r>
        </w:p>
        <w:bookmarkEnd w:id="83"/>
        <w:p w14:paraId="616D640F" w14:textId="77777777" w:rsidR="009041DE" w:rsidRPr="0040149D" w:rsidRDefault="009041DE" w:rsidP="009041DE">
          <w:pPr>
            <w:pStyle w:val="CitaviBibliographyEntry"/>
            <w:rPr>
              <w:lang w:val="de-DE"/>
            </w:rPr>
          </w:pPr>
          <w:r w:rsidRPr="0040149D">
            <w:rPr>
              <w:lang w:val="de-DE"/>
            </w:rPr>
            <w:t>81.</w:t>
          </w:r>
          <w:r w:rsidRPr="0040149D">
            <w:rPr>
              <w:lang w:val="de-DE"/>
            </w:rPr>
            <w:tab/>
          </w:r>
          <w:bookmarkStart w:id="84" w:name="_CTVL001b13d5d68a24b40dcb4d6b669292ff6a8"/>
          <w:r w:rsidRPr="0040149D">
            <w:rPr>
              <w:lang w:val="de-DE"/>
            </w:rPr>
            <w:t>VCI. Die deutsche Chemie: Bereit für die Zukunft.</w:t>
          </w:r>
          <w:bookmarkEnd w:id="84"/>
          <w:r w:rsidRPr="0040149D">
            <w:rPr>
              <w:lang w:val="de-DE"/>
            </w:rPr>
            <w:t xml:space="preserve"> </w:t>
          </w:r>
          <w:r w:rsidRPr="0040149D">
            <w:rPr>
              <w:u w:val="single"/>
              <w:lang w:val="de-DE"/>
            </w:rPr>
            <w:t>https://www.vci.de/services/publikationen/vci-jahresbericht.jsp</w:t>
          </w:r>
          <w:r w:rsidRPr="0040149D">
            <w:rPr>
              <w:lang w:val="de-DE"/>
            </w:rPr>
            <w:t xml:space="preserve"> (2023).</w:t>
          </w:r>
        </w:p>
        <w:p w14:paraId="0F4EB133" w14:textId="77777777" w:rsidR="009041DE" w:rsidRPr="0040149D" w:rsidRDefault="009041DE" w:rsidP="009041DE">
          <w:pPr>
            <w:pStyle w:val="CitaviBibliographyEntry"/>
            <w:rPr>
              <w:lang w:val="de-DE"/>
            </w:rPr>
          </w:pPr>
          <w:r w:rsidRPr="0040149D">
            <w:rPr>
              <w:lang w:val="de-DE"/>
            </w:rPr>
            <w:t>82.</w:t>
          </w:r>
          <w:r w:rsidRPr="0040149D">
            <w:rPr>
              <w:lang w:val="de-DE"/>
            </w:rPr>
            <w:tab/>
          </w:r>
          <w:bookmarkStart w:id="85" w:name="_CTVL00131eef141ca2d476694a67692592fb157"/>
          <w:r w:rsidRPr="0040149D">
            <w:rPr>
              <w:lang w:val="de-DE"/>
            </w:rPr>
            <w:t>Bethge, P. Kohlekraftwerke könnten künftig Holz verbrennen – gefördert mit Steuergeldern.</w:t>
          </w:r>
          <w:bookmarkEnd w:id="85"/>
          <w:r w:rsidRPr="0040149D">
            <w:rPr>
              <w:lang w:val="de-DE"/>
            </w:rPr>
            <w:t xml:space="preserve"> </w:t>
          </w:r>
          <w:r w:rsidRPr="0040149D">
            <w:rPr>
              <w:i/>
              <w:lang w:val="de-DE"/>
            </w:rPr>
            <w:t>Spiegel Wissenschaft, (</w:t>
          </w:r>
          <w:r w:rsidRPr="0040149D">
            <w:rPr>
              <w:lang w:val="de-DE"/>
            </w:rPr>
            <w:t>2021).</w:t>
          </w:r>
        </w:p>
        <w:p w14:paraId="04876DE3" w14:textId="77777777" w:rsidR="009041DE" w:rsidRPr="0040149D" w:rsidRDefault="009041DE" w:rsidP="009041DE">
          <w:pPr>
            <w:pStyle w:val="CitaviBibliographyEntry"/>
            <w:rPr>
              <w:lang w:val="de-DE"/>
            </w:rPr>
          </w:pPr>
          <w:r w:rsidRPr="0040149D">
            <w:rPr>
              <w:lang w:val="de-DE"/>
            </w:rPr>
            <w:t>83.</w:t>
          </w:r>
          <w:r w:rsidRPr="0040149D">
            <w:rPr>
              <w:lang w:val="de-DE"/>
            </w:rPr>
            <w:tab/>
          </w:r>
          <w:bookmarkStart w:id="86" w:name="_CTVL0012b90d309a5864b43afbf8dcde3c08096"/>
          <w:r w:rsidRPr="0040149D">
            <w:rPr>
              <w:lang w:val="de-DE"/>
            </w:rPr>
            <w:t>Biofit. Bioenergy retrofits for Europe's industry.</w:t>
          </w:r>
          <w:bookmarkEnd w:id="86"/>
          <w:r w:rsidRPr="0040149D">
            <w:rPr>
              <w:lang w:val="de-DE"/>
            </w:rPr>
            <w:t xml:space="preserve"> </w:t>
          </w:r>
          <w:r w:rsidRPr="0040149D">
            <w:rPr>
              <w:u w:val="single"/>
              <w:lang w:val="de-DE"/>
            </w:rPr>
            <w:t>https://www.biofit-h2020.eu/publications-reports/BioFit_Final_Report.pdf</w:t>
          </w:r>
          <w:r w:rsidRPr="0040149D">
            <w:rPr>
              <w:lang w:val="de-DE"/>
            </w:rPr>
            <w:t xml:space="preserve"> (2022).</w:t>
          </w:r>
        </w:p>
        <w:p w14:paraId="7A7DB026" w14:textId="77777777" w:rsidR="009041DE" w:rsidRPr="0040149D" w:rsidRDefault="009041DE" w:rsidP="009041DE">
          <w:pPr>
            <w:pStyle w:val="CitaviBibliographyEntry"/>
            <w:rPr>
              <w:lang w:val="de-DE"/>
            </w:rPr>
          </w:pPr>
          <w:r w:rsidRPr="0040149D">
            <w:rPr>
              <w:lang w:val="de-DE"/>
            </w:rPr>
            <w:t>84.</w:t>
          </w:r>
          <w:r w:rsidRPr="0040149D">
            <w:rPr>
              <w:lang w:val="de-DE"/>
            </w:rPr>
            <w:tab/>
          </w:r>
          <w:bookmarkStart w:id="87" w:name="_CTVL001582fb3661265414c8cd0f84d69f3727f"/>
          <w:r w:rsidRPr="0040149D">
            <w:rPr>
              <w:lang w:val="de-DE"/>
            </w:rPr>
            <w:t>CarboFerro. CarboFerro - Entwicklung und Validierung eines innovativen Eisen-Kohlenstoff Präparates zur Gasreinigung und Effizienzsteigerung des Biogasprozesses.</w:t>
          </w:r>
          <w:bookmarkEnd w:id="87"/>
          <w:r w:rsidRPr="0040149D">
            <w:rPr>
              <w:lang w:val="de-DE"/>
            </w:rPr>
            <w:t xml:space="preserve"> </w:t>
          </w:r>
          <w:r w:rsidRPr="0040149D">
            <w:rPr>
              <w:u w:val="single"/>
              <w:lang w:val="de-DE"/>
            </w:rPr>
            <w:t>https://www.energetische-biomassenutzung.de/projekte-partner/details/project/show/Project/CarboFerro-727</w:t>
          </w:r>
          <w:r w:rsidRPr="0040149D">
            <w:rPr>
              <w:lang w:val="de-DE"/>
            </w:rPr>
            <w:t xml:space="preserve"> (2023).</w:t>
          </w:r>
        </w:p>
        <w:p w14:paraId="79421FDE" w14:textId="77777777" w:rsidR="009041DE" w:rsidRPr="0040149D" w:rsidRDefault="009041DE" w:rsidP="009041DE">
          <w:pPr>
            <w:pStyle w:val="CitaviBibliographyEntry"/>
            <w:rPr>
              <w:lang w:val="de-DE"/>
            </w:rPr>
          </w:pPr>
          <w:r w:rsidRPr="0040149D">
            <w:rPr>
              <w:lang w:val="de-DE"/>
            </w:rPr>
            <w:t>85.</w:t>
          </w:r>
          <w:r w:rsidRPr="0040149D">
            <w:rPr>
              <w:lang w:val="de-DE"/>
            </w:rPr>
            <w:tab/>
          </w:r>
          <w:bookmarkStart w:id="88" w:name="_CTVL001b34ca839a2d743559c595ebc0564a3b3"/>
          <w:r w:rsidRPr="0040149D">
            <w:rPr>
              <w:lang w:val="de-DE"/>
            </w:rPr>
            <w:t>ReHydroPro. ReHydroPro - Regionale und energieautarke Produktion von grünem Wasserstoff durch direkte Kopplung eines Moduls zur Methanpyrolyse an eine Biogasanlage.</w:t>
          </w:r>
          <w:bookmarkEnd w:id="88"/>
          <w:r w:rsidRPr="0040149D">
            <w:rPr>
              <w:lang w:val="de-DE"/>
            </w:rPr>
            <w:t xml:space="preserve"> </w:t>
          </w:r>
          <w:r w:rsidRPr="0040149D">
            <w:rPr>
              <w:u w:val="single"/>
              <w:lang w:val="de-DE"/>
            </w:rPr>
            <w:t>https://www.energetische-biomassenutzung.de/projekte-partner/details/project/show/Project/ReHydroPro-724</w:t>
          </w:r>
          <w:r w:rsidRPr="0040149D">
            <w:rPr>
              <w:lang w:val="de-DE"/>
            </w:rPr>
            <w:t xml:space="preserve"> (2023).</w:t>
          </w:r>
        </w:p>
        <w:p w14:paraId="48369EB6" w14:textId="77777777" w:rsidR="009041DE" w:rsidRPr="0040149D" w:rsidRDefault="009041DE" w:rsidP="009041DE">
          <w:pPr>
            <w:pStyle w:val="CitaviBibliographyEntry"/>
          </w:pPr>
          <w:r w:rsidRPr="0040149D">
            <w:t>86.</w:t>
          </w:r>
          <w:r w:rsidRPr="0040149D">
            <w:tab/>
          </w:r>
          <w:bookmarkStart w:id="89" w:name="_CTVL001bec8b092f7b34feb814929f59ff5fa3a"/>
          <w:r w:rsidRPr="0040149D">
            <w:t>Thrän, D</w:t>
          </w:r>
          <w:bookmarkEnd w:id="89"/>
          <w:r w:rsidRPr="0040149D">
            <w:t>.</w:t>
          </w:r>
          <w:r w:rsidRPr="0040149D">
            <w:rPr>
              <w:i/>
            </w:rPr>
            <w:t>, et al.</w:t>
          </w:r>
          <w:r w:rsidRPr="0040149D">
            <w:t xml:space="preserve"> The potential contribution of biogas to the security of gas supply in Germany. </w:t>
          </w:r>
          <w:r w:rsidRPr="0040149D">
            <w:rPr>
              <w:i/>
            </w:rPr>
            <w:t>Energ. Sustain. Soc. (Energy, Sustainability and Society)</w:t>
          </w:r>
          <w:r w:rsidRPr="0040149D">
            <w:t xml:space="preserve"> </w:t>
          </w:r>
          <w:r w:rsidRPr="0040149D">
            <w:rPr>
              <w:b/>
            </w:rPr>
            <w:t xml:space="preserve">13; </w:t>
          </w:r>
          <w:r w:rsidRPr="0040149D">
            <w:rPr>
              <w:u w:val="single"/>
            </w:rPr>
            <w:t>10.1186/s13705-023-00389-1</w:t>
          </w:r>
          <w:r w:rsidRPr="0040149D">
            <w:t xml:space="preserve"> (2023).</w:t>
          </w:r>
        </w:p>
        <w:p w14:paraId="2423A4BC" w14:textId="77777777" w:rsidR="009041DE" w:rsidRPr="0040149D" w:rsidRDefault="009041DE" w:rsidP="009041DE">
          <w:pPr>
            <w:pStyle w:val="CitaviBibliographyEntry"/>
            <w:rPr>
              <w:lang w:val="de-DE"/>
            </w:rPr>
          </w:pPr>
          <w:r w:rsidRPr="0040149D">
            <w:t>87.</w:t>
          </w:r>
          <w:r w:rsidRPr="0040149D">
            <w:tab/>
          </w:r>
          <w:bookmarkStart w:id="90" w:name="_CTVL0013148c7ffd12545c9a046e6086c6353b5"/>
          <w:r w:rsidRPr="0040149D">
            <w:t>Dotzauer, M</w:t>
          </w:r>
          <w:bookmarkEnd w:id="90"/>
          <w:r w:rsidRPr="0040149D">
            <w:t>.</w:t>
          </w:r>
          <w:r w:rsidRPr="0040149D">
            <w:rPr>
              <w:i/>
            </w:rPr>
            <w:t>, et al.</w:t>
          </w:r>
          <w:r w:rsidRPr="0040149D">
            <w:t xml:space="preserve"> </w:t>
          </w:r>
          <w:r w:rsidRPr="0040149D">
            <w:rPr>
              <w:lang w:val="de-DE"/>
            </w:rPr>
            <w:t xml:space="preserve">Kurzstudie zur Rolle von Biogas für ein klimaneutrales, 100 % erneuerbares Stromsystem 2035 (KS_BSKES). DBFZ and Wuppertal Institut. </w:t>
          </w:r>
          <w:r w:rsidRPr="0040149D">
            <w:rPr>
              <w:u w:val="single"/>
              <w:lang w:val="de-DE"/>
            </w:rPr>
            <w:t>https://www.dbfz.de/fileadmin/user_upload/Referenzen/Studien/Kurzstudie_Biogas_2022.pdf</w:t>
          </w:r>
          <w:r w:rsidRPr="0040149D">
            <w:rPr>
              <w:lang w:val="de-DE"/>
            </w:rPr>
            <w:t xml:space="preserve"> (2022).</w:t>
          </w:r>
        </w:p>
        <w:p w14:paraId="41A1111F" w14:textId="77777777" w:rsidR="009041DE" w:rsidRPr="0040149D" w:rsidRDefault="009041DE" w:rsidP="009041DE">
          <w:pPr>
            <w:pStyle w:val="CitaviBibliographyEntry"/>
            <w:rPr>
              <w:lang w:val="de-DE"/>
            </w:rPr>
          </w:pPr>
          <w:r w:rsidRPr="0040149D">
            <w:rPr>
              <w:lang w:val="de-DE"/>
            </w:rPr>
            <w:t>88.</w:t>
          </w:r>
          <w:r w:rsidRPr="0040149D">
            <w:rPr>
              <w:lang w:val="de-DE"/>
            </w:rPr>
            <w:tab/>
          </w:r>
          <w:bookmarkStart w:id="91" w:name="_CTVL0017a63340cb45b40b9886b608b1a6c4d50"/>
          <w:r w:rsidRPr="0040149D">
            <w:rPr>
              <w:lang w:val="de-DE"/>
            </w:rPr>
            <w:t>DBFZ. Umrüstung von Kohlekraftwerken auf Biomasse.</w:t>
          </w:r>
          <w:bookmarkEnd w:id="91"/>
          <w:r w:rsidRPr="0040149D">
            <w:rPr>
              <w:lang w:val="de-DE"/>
            </w:rPr>
            <w:t xml:space="preserve"> </w:t>
          </w:r>
          <w:r w:rsidRPr="0040149D">
            <w:rPr>
              <w:u w:val="single"/>
              <w:lang w:val="de-DE"/>
            </w:rPr>
            <w:t>https://www.dbfz.de/fileadmin/user_upload/Referenzen/Statements/2021_Position_Kohlekraftwerke.pdf</w:t>
          </w:r>
          <w:r w:rsidRPr="0040149D">
            <w:rPr>
              <w:lang w:val="de-DE"/>
            </w:rPr>
            <w:t xml:space="preserve"> (2021).</w:t>
          </w:r>
        </w:p>
        <w:p w14:paraId="4ABF0389" w14:textId="77777777" w:rsidR="009041DE" w:rsidRPr="0040149D" w:rsidRDefault="009041DE" w:rsidP="009041DE">
          <w:pPr>
            <w:pStyle w:val="CitaviBibliographyEntry"/>
            <w:rPr>
              <w:lang w:val="de-DE"/>
            </w:rPr>
          </w:pPr>
          <w:r w:rsidRPr="0040149D">
            <w:rPr>
              <w:lang w:val="de-DE"/>
            </w:rPr>
            <w:t>89.</w:t>
          </w:r>
          <w:r w:rsidRPr="0040149D">
            <w:rPr>
              <w:lang w:val="de-DE"/>
            </w:rPr>
            <w:tab/>
          </w:r>
          <w:bookmarkStart w:id="92" w:name="_CTVL0019ed70ac83cda48b5beec566ae3a866f8"/>
          <w:r w:rsidRPr="0040149D">
            <w:rPr>
              <w:lang w:val="de-DE"/>
            </w:rPr>
            <w:t>Bundesregierung. Evaluierungsbericht der Bundesregierung zum Kohlendioxid-Speicherungsgesetz (KSpG).</w:t>
          </w:r>
          <w:bookmarkEnd w:id="92"/>
          <w:r w:rsidRPr="0040149D">
            <w:rPr>
              <w:lang w:val="de-DE"/>
            </w:rPr>
            <w:t xml:space="preserve"> </w:t>
          </w:r>
          <w:r w:rsidRPr="0040149D">
            <w:rPr>
              <w:u w:val="single"/>
              <w:lang w:val="de-DE"/>
            </w:rPr>
            <w:t>https://www.bmwk.de/Redaktion/DE/Downloads/Energiedaten/evaluierungsbericht-bundesregierung-kspg.html</w:t>
          </w:r>
          <w:r w:rsidRPr="0040149D">
            <w:rPr>
              <w:lang w:val="de-DE"/>
            </w:rPr>
            <w:t xml:space="preserve"> (2022).</w:t>
          </w:r>
        </w:p>
        <w:p w14:paraId="3C99B338" w14:textId="77777777" w:rsidR="009041DE" w:rsidRPr="0040149D" w:rsidRDefault="009041DE" w:rsidP="009041DE">
          <w:pPr>
            <w:pStyle w:val="CitaviBibliographyEntry"/>
            <w:rPr>
              <w:lang w:val="de-DE"/>
            </w:rPr>
          </w:pPr>
          <w:r w:rsidRPr="0040149D">
            <w:rPr>
              <w:lang w:val="de-DE"/>
            </w:rPr>
            <w:t>90.</w:t>
          </w:r>
          <w:r w:rsidRPr="0040149D">
            <w:rPr>
              <w:lang w:val="de-DE"/>
            </w:rPr>
            <w:tab/>
          </w:r>
          <w:bookmarkStart w:id="93" w:name="_CTVL001c30770afb152432387d4f1eaec5b924f"/>
          <w:r w:rsidRPr="0040149D">
            <w:rPr>
              <w:lang w:val="de-DE"/>
            </w:rPr>
            <w:t>BÖR. Bioökonomie nachhaltig umsetzen!</w:t>
          </w:r>
          <w:bookmarkEnd w:id="93"/>
          <w:r w:rsidRPr="0040149D">
            <w:rPr>
              <w:lang w:val="de-DE"/>
            </w:rPr>
            <w:t xml:space="preserve"> </w:t>
          </w:r>
          <w:r w:rsidRPr="0040149D">
            <w:rPr>
              <w:u w:val="single"/>
              <w:lang w:val="de-DE"/>
            </w:rPr>
            <w:t>https://www.biooekonomierat.de/media/pdf/stellungnahmen/biooekonomierat-broschuere-nachhaltig-umsetzen-DE.pdf?m=1684941445&amp;</w:t>
          </w:r>
          <w:r w:rsidRPr="0040149D">
            <w:rPr>
              <w:lang w:val="de-DE"/>
            </w:rPr>
            <w:t xml:space="preserve"> (2023).</w:t>
          </w:r>
        </w:p>
        <w:p w14:paraId="19135CEB" w14:textId="5651D26A" w:rsidR="00BB2149" w:rsidRPr="00320A1C" w:rsidRDefault="009041DE" w:rsidP="009041DE">
          <w:pPr>
            <w:pStyle w:val="CitaviBibliographyEntry"/>
          </w:pPr>
          <w:r w:rsidRPr="0040149D">
            <w:t>91.</w:t>
          </w:r>
          <w:r w:rsidRPr="0040149D">
            <w:tab/>
          </w:r>
          <w:bookmarkStart w:id="94" w:name="_CTVL001b23c961aace84c0fb83cdec44573a138"/>
          <w:r w:rsidRPr="0040149D">
            <w:t>Buss, W., Jansson, S., Wurzer, C. &amp; Mašek, O. Synergies between BECCS and biochar—maximizing carbon sequestration potential by recycling wood ash.</w:t>
          </w:r>
          <w:bookmarkEnd w:id="94"/>
          <w:r w:rsidRPr="0040149D">
            <w:t xml:space="preserve"> </w:t>
          </w:r>
          <w:r w:rsidRPr="0040149D">
            <w:rPr>
              <w:i/>
              <w:lang w:val="de-DE"/>
            </w:rPr>
            <w:t>Sustainable Chem. Eng.</w:t>
          </w:r>
          <w:r w:rsidRPr="0040149D">
            <w:rPr>
              <w:lang w:val="de-DE"/>
            </w:rPr>
            <w:t xml:space="preserve"> </w:t>
          </w:r>
          <w:r w:rsidRPr="0040149D">
            <w:rPr>
              <w:b/>
              <w:lang w:val="de-DE"/>
            </w:rPr>
            <w:t>7</w:t>
          </w:r>
          <w:r w:rsidRPr="0040149D">
            <w:rPr>
              <w:lang w:val="de-DE"/>
            </w:rPr>
            <w:t xml:space="preserve">, 4204; </w:t>
          </w:r>
          <w:r w:rsidRPr="0040149D">
            <w:rPr>
              <w:u w:val="single"/>
              <w:lang w:val="de-DE"/>
            </w:rPr>
            <w:t>10.1021/acssuschemeng.8b05871</w:t>
          </w:r>
          <w:r w:rsidRPr="0040149D">
            <w:rPr>
              <w:lang w:val="de-DE"/>
            </w:rPr>
            <w:t xml:space="preserve"> (2019).</w:t>
          </w:r>
          <w:r w:rsidR="00BB2149" w:rsidRPr="0040149D">
            <w:rPr>
              <w:lang w:val="de-DE"/>
            </w:rPr>
            <w:fldChar w:fldCharType="end"/>
          </w:r>
        </w:p>
      </w:sdtContent>
    </w:sdt>
    <w:p w14:paraId="59A36F09" w14:textId="77777777" w:rsidR="00BB2149" w:rsidRPr="00320A1C" w:rsidRDefault="00BB2149" w:rsidP="00BB2149"/>
    <w:sectPr w:rsidR="00BB2149" w:rsidRPr="00320A1C" w:rsidSect="0040149D">
      <w:type w:val="continuous"/>
      <w:pgSz w:w="11906" w:h="16838"/>
      <w:pgMar w:top="1418" w:right="1418" w:bottom="1134" w:left="1418" w:header="709" w:footer="709"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914861" w14:textId="77777777" w:rsidR="00A6286A" w:rsidRDefault="00A6286A">
      <w:pPr>
        <w:spacing w:after="0" w:line="240" w:lineRule="auto"/>
      </w:pPr>
      <w:r>
        <w:separator/>
      </w:r>
    </w:p>
  </w:endnote>
  <w:endnote w:type="continuationSeparator" w:id="0">
    <w:p w14:paraId="6BE37E7E" w14:textId="77777777" w:rsidR="00A6286A" w:rsidRDefault="00A62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27DF55" w14:textId="77777777" w:rsidR="00A6286A" w:rsidRDefault="00A6286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0790695"/>
      <w:docPartObj>
        <w:docPartGallery w:val="Page Numbers (Bottom of Page)"/>
        <w:docPartUnique/>
      </w:docPartObj>
    </w:sdtPr>
    <w:sdtEndPr/>
    <w:sdtContent>
      <w:p w14:paraId="6D6173C4" w14:textId="70A621E0" w:rsidR="00A6286A" w:rsidRDefault="00A6286A">
        <w:pPr>
          <w:pStyle w:val="Footer"/>
          <w:jc w:val="right"/>
        </w:pPr>
        <w:r>
          <w:fldChar w:fldCharType="begin"/>
        </w:r>
        <w:r>
          <w:instrText>PAGE   \* MERGEFORMAT</w:instrText>
        </w:r>
        <w:r>
          <w:fldChar w:fldCharType="separate"/>
        </w:r>
        <w:r w:rsidRPr="00C81A04">
          <w:rPr>
            <w:noProof/>
            <w:lang w:val="de-DE"/>
          </w:rPr>
          <w:t>5</w:t>
        </w:r>
        <w:r>
          <w:fldChar w:fldCharType="end"/>
        </w:r>
      </w:p>
    </w:sdtContent>
  </w:sdt>
  <w:p w14:paraId="4EA31E8A" w14:textId="77777777" w:rsidR="00A6286A" w:rsidRDefault="00A6286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9ACC58" w14:textId="77777777" w:rsidR="00A6286A" w:rsidRDefault="00A628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5CB466" w14:textId="77777777" w:rsidR="00A6286A" w:rsidRDefault="00A6286A">
      <w:pPr>
        <w:spacing w:after="0" w:line="240" w:lineRule="auto"/>
      </w:pPr>
      <w:r>
        <w:separator/>
      </w:r>
    </w:p>
  </w:footnote>
  <w:footnote w:type="continuationSeparator" w:id="0">
    <w:p w14:paraId="310DB6D4" w14:textId="77777777" w:rsidR="00A6286A" w:rsidRDefault="00A6286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CAF148" w14:textId="77777777" w:rsidR="00A6286A" w:rsidRDefault="00A6286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9D4F21" w14:textId="77777777" w:rsidR="00A6286A" w:rsidRDefault="00A6286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04CDC0" w14:textId="77777777" w:rsidR="00A6286A" w:rsidRDefault="00A6286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4C583F"/>
    <w:multiLevelType w:val="multilevel"/>
    <w:tmpl w:val="5FB873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B4D3714"/>
    <w:multiLevelType w:val="multilevel"/>
    <w:tmpl w:val="6EB802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41BB5C70"/>
    <w:multiLevelType w:val="hybridMultilevel"/>
    <w:tmpl w:val="D0F4B03A"/>
    <w:lvl w:ilvl="0" w:tplc="31585BB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6E1794E"/>
    <w:multiLevelType w:val="multilevel"/>
    <w:tmpl w:val="DF7C2A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6DD55843"/>
    <w:multiLevelType w:val="multilevel"/>
    <w:tmpl w:val="B434B1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73BB1F89"/>
    <w:multiLevelType w:val="multilevel"/>
    <w:tmpl w:val="FD38E9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nsid w:val="7467764C"/>
    <w:multiLevelType w:val="hybridMultilevel"/>
    <w:tmpl w:val="D0F4B03A"/>
    <w:lvl w:ilvl="0" w:tplc="31585BB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FB05FA4"/>
    <w:multiLevelType w:val="multilevel"/>
    <w:tmpl w:val="9D4AC964"/>
    <w:lvl w:ilvl="0">
      <w:start w:val="1"/>
      <w:numFmt w:val="decimal"/>
      <w:lvlText w:val="%1."/>
      <w:lvlJc w:val="left"/>
      <w:pPr>
        <w:ind w:left="0" w:firstLine="0"/>
      </w:pPr>
    </w:lvl>
    <w:lvl w:ilvl="1">
      <w:start w:val="1"/>
      <w:numFmt w:val="decimal"/>
      <w:lvlText w:val="%1.%2."/>
      <w:lvlJc w:val="left"/>
      <w:pPr>
        <w:ind w:left="792" w:hanging="432"/>
      </w:pPr>
    </w:lvl>
    <w:lvl w:ilvl="2">
      <w:start w:val="1"/>
      <w:numFmt w:val="decimal"/>
      <w:lvlText w:val="%1.%2.%3."/>
      <w:lvlJc w:val="left"/>
      <w:pPr>
        <w:ind w:left="1224" w:hanging="504"/>
      </w:pPr>
      <w:rPr>
        <w:rFonts w:ascii="Times New Roman" w:eastAsia="Times New Roman" w:hAnsi="Times New Roman" w:cs="Times New Roman"/>
        <w:b w:val="0"/>
        <w:color w:val="666666"/>
        <w:sz w:val="20"/>
        <w:szCs w:val="20"/>
      </w:r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7"/>
  </w:num>
  <w:num w:numId="3">
    <w:abstractNumId w:val="1"/>
  </w:num>
  <w:num w:numId="4">
    <w:abstractNumId w:val="3"/>
  </w:num>
  <w:num w:numId="5">
    <w:abstractNumId w:val="4"/>
  </w:num>
  <w:num w:numId="6">
    <w:abstractNumId w:val="0"/>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13C"/>
    <w:rsid w:val="000059B9"/>
    <w:rsid w:val="00020214"/>
    <w:rsid w:val="00040481"/>
    <w:rsid w:val="0007507F"/>
    <w:rsid w:val="000B43AA"/>
    <w:rsid w:val="00103CDE"/>
    <w:rsid w:val="00127AAD"/>
    <w:rsid w:val="001715EE"/>
    <w:rsid w:val="001B5E7A"/>
    <w:rsid w:val="001D17B0"/>
    <w:rsid w:val="001D4DC5"/>
    <w:rsid w:val="001E28F7"/>
    <w:rsid w:val="001F6E9A"/>
    <w:rsid w:val="00212680"/>
    <w:rsid w:val="00233824"/>
    <w:rsid w:val="0024790A"/>
    <w:rsid w:val="002910B0"/>
    <w:rsid w:val="0029157E"/>
    <w:rsid w:val="00292F15"/>
    <w:rsid w:val="003157E8"/>
    <w:rsid w:val="00316602"/>
    <w:rsid w:val="00320A1C"/>
    <w:rsid w:val="00326790"/>
    <w:rsid w:val="003527FD"/>
    <w:rsid w:val="003C5103"/>
    <w:rsid w:val="003E06FD"/>
    <w:rsid w:val="0040149D"/>
    <w:rsid w:val="004116E6"/>
    <w:rsid w:val="004536DC"/>
    <w:rsid w:val="00467B18"/>
    <w:rsid w:val="0047001B"/>
    <w:rsid w:val="00494275"/>
    <w:rsid w:val="004953ED"/>
    <w:rsid w:val="004A5301"/>
    <w:rsid w:val="005367F7"/>
    <w:rsid w:val="00540D90"/>
    <w:rsid w:val="00551B71"/>
    <w:rsid w:val="005D7A64"/>
    <w:rsid w:val="005F2CB1"/>
    <w:rsid w:val="00605283"/>
    <w:rsid w:val="006070AE"/>
    <w:rsid w:val="00637641"/>
    <w:rsid w:val="006758CF"/>
    <w:rsid w:val="006B3533"/>
    <w:rsid w:val="006F5D05"/>
    <w:rsid w:val="0071095C"/>
    <w:rsid w:val="007643A4"/>
    <w:rsid w:val="00827776"/>
    <w:rsid w:val="00834B4D"/>
    <w:rsid w:val="009041DE"/>
    <w:rsid w:val="0091179B"/>
    <w:rsid w:val="00923143"/>
    <w:rsid w:val="00944D3A"/>
    <w:rsid w:val="00986D60"/>
    <w:rsid w:val="009A1949"/>
    <w:rsid w:val="009B6E60"/>
    <w:rsid w:val="009B74DC"/>
    <w:rsid w:val="00A43211"/>
    <w:rsid w:val="00A626F1"/>
    <w:rsid w:val="00A6286A"/>
    <w:rsid w:val="00AD4C60"/>
    <w:rsid w:val="00AE447D"/>
    <w:rsid w:val="00B2365E"/>
    <w:rsid w:val="00B7664B"/>
    <w:rsid w:val="00BA59E5"/>
    <w:rsid w:val="00BB0716"/>
    <w:rsid w:val="00BB1340"/>
    <w:rsid w:val="00BB2149"/>
    <w:rsid w:val="00BC07E9"/>
    <w:rsid w:val="00BC7540"/>
    <w:rsid w:val="00BD38E1"/>
    <w:rsid w:val="00BE12B7"/>
    <w:rsid w:val="00C063F9"/>
    <w:rsid w:val="00C56EE6"/>
    <w:rsid w:val="00C67636"/>
    <w:rsid w:val="00C81A04"/>
    <w:rsid w:val="00C864EE"/>
    <w:rsid w:val="00CA5B03"/>
    <w:rsid w:val="00CC5295"/>
    <w:rsid w:val="00CD5E16"/>
    <w:rsid w:val="00CF2031"/>
    <w:rsid w:val="00D235B4"/>
    <w:rsid w:val="00D26607"/>
    <w:rsid w:val="00D4150F"/>
    <w:rsid w:val="00D95A7A"/>
    <w:rsid w:val="00D9698C"/>
    <w:rsid w:val="00DB6B40"/>
    <w:rsid w:val="00DC229A"/>
    <w:rsid w:val="00DD7F9A"/>
    <w:rsid w:val="00DF4CAC"/>
    <w:rsid w:val="00E1713C"/>
    <w:rsid w:val="00E7193A"/>
    <w:rsid w:val="00EA2934"/>
    <w:rsid w:val="00EB6C15"/>
    <w:rsid w:val="00F04C4E"/>
    <w:rsid w:val="00F50DFF"/>
    <w:rsid w:val="00F70A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1CBE9"/>
  <w15:docId w15:val="{1DB645A4-5600-41E4-866F-312C0A16C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986D60"/>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1"/>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1"/>
    <w:uiPriority w:val="9"/>
    <w:semiHidden/>
    <w:unhideWhenUsed/>
    <w:qFormat/>
    <w:pPr>
      <w:keepNext/>
      <w:keepLines/>
      <w:numPr>
        <w:ilvl w:val="2"/>
        <w:numId w:val="6"/>
      </w:numPr>
      <w:spacing w:before="40" w:after="0"/>
      <w:outlineLvl w:val="2"/>
    </w:pPr>
    <w:rPr>
      <w:rFonts w:eastAsiaTheme="majorEastAsia" w:cstheme="majorBidi"/>
      <w:color w:val="1F3763" w:themeColor="accent1" w:themeShade="7F"/>
      <w:sz w:val="24"/>
      <w:szCs w:val="24"/>
      <w:lang w:val="de-DE"/>
    </w:rPr>
  </w:style>
  <w:style w:type="paragraph" w:styleId="Heading4">
    <w:name w:val="heading 4"/>
    <w:basedOn w:val="Normal"/>
    <w:next w:val="Normal"/>
    <w:link w:val="Heading4Char"/>
    <w:uiPriority w:val="9"/>
    <w:semiHidden/>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semiHidden/>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semiHidden/>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1"/>
    <w:uiPriority w:val="10"/>
    <w:qFormat/>
    <w:pPr>
      <w:spacing w:after="0" w:line="240" w:lineRule="auto"/>
      <w:contextualSpacing/>
    </w:pPr>
    <w:rPr>
      <w:rFonts w:eastAsiaTheme="majorEastAsia"/>
      <w:spacing w:val="-10"/>
      <w:sz w:val="56"/>
      <w:szCs w:val="56"/>
      <w:lang w:val="de-DE"/>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character" w:customStyle="1" w:styleId="TitleChar">
    <w:name w:val="Title Char"/>
    <w:basedOn w:val="DefaultParagraphFont"/>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1">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styleId="PlainTable1">
    <w:name w:val="Plain Table 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pPr>
      <w:spacing w:after="0" w:line="240" w:lineRule="auto"/>
    </w:pPr>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Ind w:w="0" w:type="dxa"/>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Ind w:w="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Ind w:w="0" w:type="dxa"/>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Ind w:w="0" w:type="dxa"/>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Ind w:w="0" w:type="dxa"/>
      <w:tblBorders>
        <w:top w:val="single" w:sz="4" w:space="0" w:color="95AFDD" w:themeColor="accent1" w:themeTint="90"/>
        <w:bottom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Ind w:w="0" w:type="dxa"/>
      <w:tblBorders>
        <w:top w:val="single" w:sz="4" w:space="0" w:color="A2C6E7" w:themeColor="accent5" w:themeTint="90"/>
        <w:bottom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Ind w:w="0" w:type="dxa"/>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Ind w:w="0" w:type="dxa"/>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Ind w:w="0" w:type="dxa"/>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Ind w:w="0" w:type="dxa"/>
      <w:tblBorders>
        <w:top w:val="single" w:sz="4" w:space="0" w:color="4472C4" w:themeColor="accent1"/>
        <w:bottom w:val="single" w:sz="4" w:space="0" w:color="4472C4" w:themeColor="accent1"/>
      </w:tblBorders>
      <w:tblCellMar>
        <w:top w:w="0" w:type="dxa"/>
        <w:left w:w="108" w:type="dxa"/>
        <w:bottom w:w="0" w:type="dxa"/>
        <w:right w:w="108" w:type="dxa"/>
      </w:tblCellMar>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Ind w:w="0" w:type="dxa"/>
      <w:tblBorders>
        <w:top w:val="single" w:sz="4" w:space="0" w:color="9BC2E5" w:themeColor="accent5" w:themeTint="9A"/>
        <w:bottom w:val="single" w:sz="4" w:space="0" w:color="9BC2E5" w:themeColor="accent5" w:themeTint="9A"/>
      </w:tblBorders>
      <w:tblCellMar>
        <w:top w:w="0" w:type="dxa"/>
        <w:left w:w="108" w:type="dxa"/>
        <w:bottom w:w="0" w:type="dxa"/>
        <w:right w:w="108" w:type="dxa"/>
      </w:tblCellMar>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Ind w:w="0" w:type="dxa"/>
      <w:tblBorders>
        <w:right w:val="single" w:sz="4" w:space="0" w:color="4472C4" w:themeColor="accent1"/>
      </w:tblBorders>
      <w:tblCellMar>
        <w:top w:w="0" w:type="dxa"/>
        <w:left w:w="108" w:type="dxa"/>
        <w:bottom w:w="0" w:type="dxa"/>
        <w:right w:w="108" w:type="dxa"/>
      </w:tblCellMar>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Ind w:w="0" w:type="dxa"/>
      <w:tblBorders>
        <w:right w:val="single" w:sz="4" w:space="0" w:color="9BC2E5" w:themeColor="accent5" w:themeTint="9A"/>
      </w:tblBorders>
      <w:tblCellMar>
        <w:top w:w="0" w:type="dxa"/>
        <w:left w:w="108" w:type="dxa"/>
        <w:bottom w:w="0" w:type="dxa"/>
        <w:right w:w="108" w:type="dxa"/>
      </w:tblCellMar>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rPr>
    <w:tblPr>
      <w:tblStyleRowBandSize w:val="1"/>
      <w:tblStyleColBandSize w:val="1"/>
      <w:tblInd w:w="0" w:type="dxa"/>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rPr>
    <w:tblPr>
      <w:tblStyleRowBandSize w:val="1"/>
      <w:tblStyleColBandSize w:val="1"/>
      <w:tblInd w:w="0" w:type="dxa"/>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ableofFigures">
    <w:name w:val="table of figures"/>
    <w:basedOn w:val="Normal"/>
    <w:next w:val="Normal"/>
    <w:uiPriority w:val="99"/>
    <w:unhideWhenUsed/>
    <w:pPr>
      <w:spacing w:after="0"/>
    </w:pPr>
  </w:style>
  <w:style w:type="character" w:customStyle="1" w:styleId="TitleChar1">
    <w:name w:val="Title Char1"/>
    <w:basedOn w:val="DefaultParagraphFont"/>
    <w:link w:val="Title"/>
    <w:uiPriority w:val="10"/>
    <w:rPr>
      <w:rFonts w:ascii="Times New Roman" w:eastAsiaTheme="majorEastAsia" w:hAnsi="Times New Roman" w:cs="Times New Roman"/>
      <w:spacing w:val="-10"/>
      <w:sz w:val="56"/>
      <w:szCs w:val="56"/>
      <w:lang w:val="de-DE"/>
    </w:rPr>
  </w:style>
  <w:style w:type="character" w:customStyle="1" w:styleId="Heading1Char1">
    <w:name w:val="Heading 1 Char1"/>
    <w:basedOn w:val="DefaultParagraphFont"/>
    <w:link w:val="Heading1"/>
    <w:uiPriority w:val="9"/>
    <w:rPr>
      <w:rFonts w:ascii="Times New Roman" w:eastAsiaTheme="majorEastAsia" w:hAnsi="Times New Roman" w:cstheme="majorBidi"/>
      <w:color w:val="2F5496" w:themeColor="accent1" w:themeShade="BF"/>
      <w:sz w:val="32"/>
      <w:szCs w:val="32"/>
    </w:rPr>
  </w:style>
  <w:style w:type="paragraph" w:styleId="TOCHeading">
    <w:name w:val="TOC Heading"/>
    <w:basedOn w:val="Heading1"/>
    <w:next w:val="Normal"/>
    <w:uiPriority w:val="39"/>
    <w:unhideWhenUsed/>
    <w:qFormat/>
    <w:pPr>
      <w:outlineLvl w:val="9"/>
    </w:p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Hyperlink">
    <w:name w:val="Hyperlink"/>
    <w:basedOn w:val="DefaultParagraphFont"/>
    <w:uiPriority w:val="99"/>
    <w:unhideWhenUsed/>
    <w:rPr>
      <w:color w:val="0563C1" w:themeColor="hyperlink"/>
      <w:u w:val="single"/>
    </w:rPr>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character" w:customStyle="1" w:styleId="Heading2Char1">
    <w:name w:val="Heading 2 Char1"/>
    <w:basedOn w:val="DefaultParagraphFont"/>
    <w:link w:val="Heading2"/>
    <w:uiPriority w:val="9"/>
    <w:rPr>
      <w:rFonts w:ascii="Times New Roman" w:eastAsiaTheme="majorEastAsia" w:hAnsi="Times New Roman" w:cstheme="majorBidi"/>
      <w:color w:val="2F5496" w:themeColor="accent1" w:themeShade="BF"/>
      <w:sz w:val="26"/>
      <w:szCs w:val="26"/>
      <w:lang w:val="de-DE"/>
    </w:rPr>
  </w:style>
  <w:style w:type="character" w:customStyle="1" w:styleId="Heading3Char1">
    <w:name w:val="Heading 3 Char1"/>
    <w:basedOn w:val="DefaultParagraphFont"/>
    <w:link w:val="Heading3"/>
    <w:uiPriority w:val="9"/>
    <w:rPr>
      <w:rFonts w:ascii="Times New Roman" w:eastAsiaTheme="majorEastAsia" w:hAnsi="Times New Roman" w:cstheme="majorBidi"/>
      <w:color w:val="1F3763" w:themeColor="accent1" w:themeShade="7F"/>
      <w:sz w:val="24"/>
      <w:szCs w:val="24"/>
      <w:lang w:val="de-DE"/>
    </w:rPr>
  </w:style>
  <w:style w:type="paragraph" w:styleId="NormalWeb">
    <w:name w:val="Normal (Web)"/>
    <w:basedOn w:val="Normal"/>
    <w:uiPriority w:val="99"/>
    <w:unhideWhenUsed/>
    <w:pPr>
      <w:spacing w:before="100" w:beforeAutospacing="1" w:after="100" w:afterAutospacing="1" w:line="240" w:lineRule="auto"/>
    </w:pPr>
    <w:rPr>
      <w:sz w:val="24"/>
      <w:szCs w:val="24"/>
    </w:rPr>
  </w:style>
  <w:style w:type="character" w:customStyle="1" w:styleId="c-bibliographic-informationvalue">
    <w:name w:val="c-bibliographic-information__value"/>
    <w:basedOn w:val="DefaultParagraphFont"/>
  </w:style>
  <w:style w:type="paragraph" w:styleId="TOC1">
    <w:name w:val="toc 1"/>
    <w:basedOn w:val="Normal"/>
    <w:next w:val="Normal"/>
    <w:uiPriority w:val="39"/>
    <w:unhideWhenUsed/>
    <w:pPr>
      <w:spacing w:after="100"/>
    </w:pPr>
  </w:style>
  <w:style w:type="character" w:customStyle="1" w:styleId="docdata">
    <w:name w:val="docdata"/>
    <w:basedOn w:val="DefaultParagraphFont"/>
  </w:style>
  <w:style w:type="character" w:customStyle="1" w:styleId="u-visually-hidden">
    <w:name w:val="u-visually-hidden"/>
    <w:basedOn w:val="DefaultParagraphFont"/>
  </w:style>
  <w:style w:type="table" w:customStyle="1" w:styleId="a">
    <w:basedOn w:val="TableNormal1"/>
    <w:pPr>
      <w:spacing w:after="0" w:line="240" w:lineRule="auto"/>
    </w:pPr>
    <w:rPr>
      <w:rFonts w:ascii="Arial" w:eastAsia="Arial" w:hAnsi="Arial" w:cs="Arial"/>
      <w:color w:val="404040"/>
      <w:sz w:val="22"/>
      <w:szCs w:val="22"/>
    </w:rPr>
    <w:tblPr>
      <w:tblStyleRowBandSize w:val="1"/>
      <w:tblStyleColBandSize w:val="1"/>
      <w:tblCellMar>
        <w:top w:w="0" w:type="dxa"/>
        <w:left w:w="115" w:type="dxa"/>
        <w:bottom w:w="0" w:type="dxa"/>
        <w:right w:w="115" w:type="dxa"/>
      </w:tblCellMar>
    </w:tblPr>
    <w:tcPr>
      <w:shd w:val="clear" w:color="auto" w:fill="A9D08E"/>
    </w:tcPr>
  </w:style>
  <w:style w:type="table" w:customStyle="1" w:styleId="a0">
    <w:basedOn w:val="TableNormal1"/>
    <w:tblPr>
      <w:tblStyleRowBandSize w:val="1"/>
      <w:tblStyleColBandSize w:val="1"/>
      <w:tblCellMar>
        <w:top w:w="100" w:type="dxa"/>
        <w:left w:w="100" w:type="dxa"/>
        <w:bottom w:w="100" w:type="dxa"/>
        <w:right w:w="100" w:type="dxa"/>
      </w:tblCellMar>
    </w:tblPr>
  </w:style>
  <w:style w:type="numbering" w:customStyle="1" w:styleId="KeineListe1">
    <w:name w:val="Keine Liste1"/>
    <w:next w:val="NoList"/>
    <w:uiPriority w:val="99"/>
    <w:semiHidden/>
    <w:unhideWhenUsed/>
    <w:rsid w:val="003E06FD"/>
  </w:style>
  <w:style w:type="table" w:customStyle="1" w:styleId="Tabellenraster1">
    <w:name w:val="Tabellenraster1"/>
    <w:basedOn w:val="TableNormal"/>
    <w:next w:val="TableGrid"/>
    <w:uiPriority w:val="39"/>
    <w:rsid w:val="003E06FD"/>
    <w:pPr>
      <w:spacing w:after="0" w:line="240" w:lineRule="auto"/>
    </w:pPr>
    <w:rPr>
      <w:rFonts w:ascii="Calibri" w:eastAsia="Calibri" w:hAnsi="Calibri" w:cs="Arial"/>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70A49"/>
  </w:style>
  <w:style w:type="paragraph" w:customStyle="1" w:styleId="CitaviBibliographyEntry">
    <w:name w:val="Citavi Bibliography Entry"/>
    <w:basedOn w:val="Normal"/>
    <w:link w:val="CitaviBibliographyEntryZchn"/>
    <w:uiPriority w:val="99"/>
    <w:rsid w:val="00BB2149"/>
    <w:pPr>
      <w:tabs>
        <w:tab w:val="left" w:pos="454"/>
      </w:tabs>
      <w:spacing w:after="0"/>
      <w:ind w:left="454" w:hanging="454"/>
    </w:pPr>
  </w:style>
  <w:style w:type="character" w:customStyle="1" w:styleId="CitaviBibliographyEntryZchn">
    <w:name w:val="Citavi Bibliography Entry Zchn"/>
    <w:basedOn w:val="DefaultParagraphFont"/>
    <w:link w:val="CitaviBibliographyEntry"/>
    <w:uiPriority w:val="99"/>
    <w:rsid w:val="00BB2149"/>
  </w:style>
  <w:style w:type="paragraph" w:customStyle="1" w:styleId="CitaviBibliographyHeading">
    <w:name w:val="Citavi Bibliography Heading"/>
    <w:basedOn w:val="Heading1"/>
    <w:link w:val="CitaviBibliographyHeadingZchn"/>
    <w:uiPriority w:val="99"/>
    <w:rsid w:val="00BB2149"/>
  </w:style>
  <w:style w:type="character" w:customStyle="1" w:styleId="CitaviBibliographyHeadingZchn">
    <w:name w:val="Citavi Bibliography Heading Zchn"/>
    <w:basedOn w:val="DefaultParagraphFont"/>
    <w:link w:val="CitaviBibliographyHeading"/>
    <w:uiPriority w:val="99"/>
    <w:rsid w:val="00BB2149"/>
    <w:rPr>
      <w:rFonts w:eastAsiaTheme="majorEastAsia"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BB2149"/>
  </w:style>
  <w:style w:type="character" w:customStyle="1" w:styleId="CitaviChapterBibliographyHeadingZchn">
    <w:name w:val="Citavi Chapter Bibliography Heading Zchn"/>
    <w:basedOn w:val="DefaultParagraphFont"/>
    <w:link w:val="CitaviChapterBibliographyHeading"/>
    <w:uiPriority w:val="99"/>
    <w:rsid w:val="00BB2149"/>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BB2149"/>
    <w:pPr>
      <w:spacing w:line="240" w:lineRule="auto"/>
      <w:outlineLvl w:val="9"/>
    </w:pPr>
  </w:style>
  <w:style w:type="character" w:customStyle="1" w:styleId="CitaviBibliographySubheading1Zchn">
    <w:name w:val="Citavi Bibliography Subheading 1 Zchn"/>
    <w:basedOn w:val="DefaultParagraphFont"/>
    <w:link w:val="CitaviBibliographySubheading1"/>
    <w:uiPriority w:val="99"/>
    <w:rsid w:val="00BB2149"/>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Heading3"/>
    <w:link w:val="CitaviBibliographySubheading2Zchn"/>
    <w:uiPriority w:val="99"/>
    <w:rsid w:val="00BB2149"/>
    <w:pPr>
      <w:spacing w:line="240" w:lineRule="auto"/>
      <w:outlineLvl w:val="9"/>
    </w:pPr>
  </w:style>
  <w:style w:type="character" w:customStyle="1" w:styleId="CitaviBibliographySubheading2Zchn">
    <w:name w:val="Citavi Bibliography Subheading 2 Zchn"/>
    <w:basedOn w:val="DefaultParagraphFont"/>
    <w:link w:val="CitaviBibliographySubheading2"/>
    <w:uiPriority w:val="99"/>
    <w:rsid w:val="00BB2149"/>
    <w:rPr>
      <w:rFonts w:eastAsiaTheme="majorEastAsia" w:cstheme="majorBidi"/>
      <w:color w:val="1F3763" w:themeColor="accent1" w:themeShade="7F"/>
      <w:sz w:val="24"/>
      <w:szCs w:val="24"/>
      <w:lang w:val="de-DE"/>
    </w:rPr>
  </w:style>
  <w:style w:type="paragraph" w:customStyle="1" w:styleId="CitaviBibliographySubheading3">
    <w:name w:val="Citavi Bibliography Subheading 3"/>
    <w:basedOn w:val="Heading4"/>
    <w:link w:val="CitaviBibliographySubheading3Zchn"/>
    <w:uiPriority w:val="99"/>
    <w:rsid w:val="00BB2149"/>
    <w:pPr>
      <w:spacing w:line="240" w:lineRule="auto"/>
      <w:outlineLvl w:val="9"/>
    </w:pPr>
  </w:style>
  <w:style w:type="character" w:customStyle="1" w:styleId="CitaviBibliographySubheading3Zchn">
    <w:name w:val="Citavi Bibliography Subheading 3 Zchn"/>
    <w:basedOn w:val="DefaultParagraphFont"/>
    <w:link w:val="CitaviBibliographySubheading3"/>
    <w:uiPriority w:val="99"/>
    <w:rsid w:val="00BB2149"/>
    <w:rPr>
      <w:rFonts w:ascii="Arial" w:eastAsia="Arial" w:hAnsi="Arial" w:cs="Arial"/>
      <w:b/>
      <w:bCs/>
      <w:sz w:val="26"/>
      <w:szCs w:val="26"/>
    </w:rPr>
  </w:style>
  <w:style w:type="paragraph" w:customStyle="1" w:styleId="CitaviBibliographySubheading4">
    <w:name w:val="Citavi Bibliography Subheading 4"/>
    <w:basedOn w:val="Heading5"/>
    <w:link w:val="CitaviBibliographySubheading4Zchn"/>
    <w:uiPriority w:val="99"/>
    <w:rsid w:val="00BB2149"/>
    <w:pPr>
      <w:spacing w:line="240" w:lineRule="auto"/>
      <w:outlineLvl w:val="9"/>
    </w:pPr>
  </w:style>
  <w:style w:type="character" w:customStyle="1" w:styleId="CitaviBibliographySubheading4Zchn">
    <w:name w:val="Citavi Bibliography Subheading 4 Zchn"/>
    <w:basedOn w:val="DefaultParagraphFont"/>
    <w:link w:val="CitaviBibliographySubheading4"/>
    <w:uiPriority w:val="99"/>
    <w:rsid w:val="00BB2149"/>
    <w:rPr>
      <w:rFonts w:ascii="Arial" w:eastAsia="Arial" w:hAnsi="Arial" w:cs="Arial"/>
      <w:b/>
      <w:bCs/>
      <w:sz w:val="24"/>
      <w:szCs w:val="24"/>
    </w:rPr>
  </w:style>
  <w:style w:type="paragraph" w:customStyle="1" w:styleId="CitaviBibliographySubheading5">
    <w:name w:val="Citavi Bibliography Subheading 5"/>
    <w:basedOn w:val="Heading6"/>
    <w:link w:val="CitaviBibliographySubheading5Zchn"/>
    <w:uiPriority w:val="99"/>
    <w:rsid w:val="00BB2149"/>
    <w:pPr>
      <w:spacing w:line="240" w:lineRule="auto"/>
      <w:outlineLvl w:val="9"/>
    </w:pPr>
  </w:style>
  <w:style w:type="character" w:customStyle="1" w:styleId="CitaviBibliographySubheading5Zchn">
    <w:name w:val="Citavi Bibliography Subheading 5 Zchn"/>
    <w:basedOn w:val="DefaultParagraphFont"/>
    <w:link w:val="CitaviBibliographySubheading5"/>
    <w:uiPriority w:val="99"/>
    <w:rsid w:val="00BB2149"/>
    <w:rPr>
      <w:rFonts w:ascii="Arial" w:eastAsia="Arial" w:hAnsi="Arial" w:cs="Arial"/>
      <w:b/>
      <w:bCs/>
      <w:sz w:val="22"/>
      <w:szCs w:val="22"/>
    </w:rPr>
  </w:style>
  <w:style w:type="paragraph" w:customStyle="1" w:styleId="CitaviBibliographySubheading6">
    <w:name w:val="Citavi Bibliography Subheading 6"/>
    <w:basedOn w:val="Heading7"/>
    <w:link w:val="CitaviBibliographySubheading6Zchn"/>
    <w:uiPriority w:val="99"/>
    <w:rsid w:val="00BB2149"/>
    <w:pPr>
      <w:spacing w:line="240" w:lineRule="auto"/>
      <w:outlineLvl w:val="9"/>
    </w:pPr>
  </w:style>
  <w:style w:type="character" w:customStyle="1" w:styleId="CitaviBibliographySubheading6Zchn">
    <w:name w:val="Citavi Bibliography Subheading 6 Zchn"/>
    <w:basedOn w:val="DefaultParagraphFont"/>
    <w:link w:val="CitaviBibliographySubheading6"/>
    <w:uiPriority w:val="99"/>
    <w:rsid w:val="00BB2149"/>
    <w:rPr>
      <w:rFonts w:ascii="Arial" w:eastAsia="Arial" w:hAnsi="Arial" w:cs="Arial"/>
      <w:b/>
      <w:bCs/>
      <w:i/>
      <w:iCs/>
      <w:sz w:val="22"/>
      <w:szCs w:val="22"/>
    </w:rPr>
  </w:style>
  <w:style w:type="paragraph" w:customStyle="1" w:styleId="CitaviBibliographySubheading7">
    <w:name w:val="Citavi Bibliography Subheading 7"/>
    <w:basedOn w:val="Heading8"/>
    <w:link w:val="CitaviBibliographySubheading7Zchn"/>
    <w:uiPriority w:val="99"/>
    <w:rsid w:val="00BB2149"/>
    <w:pPr>
      <w:spacing w:line="240" w:lineRule="auto"/>
      <w:outlineLvl w:val="9"/>
    </w:pPr>
  </w:style>
  <w:style w:type="character" w:customStyle="1" w:styleId="CitaviBibliographySubheading7Zchn">
    <w:name w:val="Citavi Bibliography Subheading 7 Zchn"/>
    <w:basedOn w:val="DefaultParagraphFont"/>
    <w:link w:val="CitaviBibliographySubheading7"/>
    <w:uiPriority w:val="99"/>
    <w:rsid w:val="00BB2149"/>
    <w:rPr>
      <w:rFonts w:ascii="Arial" w:eastAsia="Arial" w:hAnsi="Arial" w:cs="Arial"/>
      <w:i/>
      <w:iCs/>
      <w:sz w:val="22"/>
      <w:szCs w:val="22"/>
    </w:rPr>
  </w:style>
  <w:style w:type="paragraph" w:customStyle="1" w:styleId="CitaviBibliographySubheading8">
    <w:name w:val="Citavi Bibliography Subheading 8"/>
    <w:basedOn w:val="Heading9"/>
    <w:link w:val="CitaviBibliographySubheading8Zchn"/>
    <w:uiPriority w:val="99"/>
    <w:rsid w:val="00BB2149"/>
    <w:pPr>
      <w:spacing w:line="240" w:lineRule="auto"/>
      <w:outlineLvl w:val="9"/>
    </w:pPr>
  </w:style>
  <w:style w:type="character" w:customStyle="1" w:styleId="CitaviBibliographySubheading8Zchn">
    <w:name w:val="Citavi Bibliography Subheading 8 Zchn"/>
    <w:basedOn w:val="DefaultParagraphFont"/>
    <w:link w:val="CitaviBibliographySubheading8"/>
    <w:uiPriority w:val="99"/>
    <w:rsid w:val="00BB2149"/>
    <w:rPr>
      <w:rFonts w:ascii="Arial" w:eastAsia="Arial" w:hAnsi="Arial" w:cs="Arial"/>
      <w:i/>
      <w:iCs/>
      <w:sz w:val="21"/>
      <w:szCs w:val="21"/>
    </w:rPr>
  </w:style>
  <w:style w:type="character" w:styleId="PlaceholderText">
    <w:name w:val="Placeholder Text"/>
    <w:basedOn w:val="DefaultParagraphFont"/>
    <w:uiPriority w:val="99"/>
    <w:semiHidden/>
    <w:rsid w:val="00BB214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01C8888C8F84A228888D76CCAB0FFC6"/>
        <w:category>
          <w:name w:val="Allgemein"/>
          <w:gallery w:val="placeholder"/>
        </w:category>
        <w:types>
          <w:type w:val="bbPlcHdr"/>
        </w:types>
        <w:behaviors>
          <w:behavior w:val="content"/>
        </w:behaviors>
        <w:guid w:val="{ECACE52D-6972-41EC-ACAF-8A5FC2819BFC}"/>
      </w:docPartPr>
      <w:docPartBody>
        <w:p w:rsidR="008A384F" w:rsidRDefault="008A384F" w:rsidP="008A384F">
          <w:pPr>
            <w:pStyle w:val="F01C8888C8F84A228888D76CCAB0FFC6"/>
          </w:pPr>
          <w:r w:rsidRPr="00F418AC">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4DAEF7B6-0F4F-4120-9507-769FB059ACD4}"/>
      </w:docPartPr>
      <w:docPartBody>
        <w:p w:rsidR="008A384F" w:rsidRDefault="008A384F">
          <w:r w:rsidRPr="008A2D01">
            <w:rPr>
              <w:rStyle w:val="PlaceholderText"/>
            </w:rPr>
            <w:t>Klicken oder tippen Sie hier, um Text einzugeben.</w:t>
          </w:r>
        </w:p>
      </w:docPartBody>
    </w:docPart>
    <w:docPart>
      <w:docPartPr>
        <w:name w:val="9D9A685CE11541098443F0D35CB60F5C"/>
        <w:category>
          <w:name w:val="Allgemein"/>
          <w:gallery w:val="placeholder"/>
        </w:category>
        <w:types>
          <w:type w:val="bbPlcHdr"/>
        </w:types>
        <w:behaviors>
          <w:behavior w:val="content"/>
        </w:behaviors>
        <w:guid w:val="{56CA5EA3-DD6C-4870-9227-69AD0F811C77}"/>
      </w:docPartPr>
      <w:docPartBody>
        <w:p w:rsidR="008A384F" w:rsidRDefault="008A384F" w:rsidP="008A384F">
          <w:pPr>
            <w:pStyle w:val="9D9A685CE11541098443F0D35CB60F5C"/>
          </w:pPr>
          <w:r w:rsidRPr="00F418AC">
            <w:rPr>
              <w:rStyle w:val="PlaceholderText"/>
            </w:rPr>
            <w:t>Klicken oder tippen Sie hier, um Text einzugeben.</w:t>
          </w:r>
        </w:p>
      </w:docPartBody>
    </w:docPart>
    <w:docPart>
      <w:docPartPr>
        <w:name w:val="4E5A0667E4744BC7882849D040B9A741"/>
        <w:category>
          <w:name w:val="Allgemein"/>
          <w:gallery w:val="placeholder"/>
        </w:category>
        <w:types>
          <w:type w:val="bbPlcHdr"/>
        </w:types>
        <w:behaviors>
          <w:behavior w:val="content"/>
        </w:behaviors>
        <w:guid w:val="{2EB7A129-64FE-4B28-819F-ED57218FF774}"/>
      </w:docPartPr>
      <w:docPartBody>
        <w:p w:rsidR="008A384F" w:rsidRDefault="008A384F" w:rsidP="008A384F">
          <w:pPr>
            <w:pStyle w:val="4E5A0667E4744BC7882849D040B9A741"/>
          </w:pPr>
          <w:r w:rsidRPr="00F418AC">
            <w:rPr>
              <w:rStyle w:val="PlaceholderText"/>
            </w:rPr>
            <w:t>Klicken oder tippen Sie hier, um Text einzugeben.</w:t>
          </w:r>
        </w:p>
      </w:docPartBody>
    </w:docPart>
    <w:docPart>
      <w:docPartPr>
        <w:name w:val="86FA817F2ECB4DA78903DFD03147F030"/>
        <w:category>
          <w:name w:val="Allgemein"/>
          <w:gallery w:val="placeholder"/>
        </w:category>
        <w:types>
          <w:type w:val="bbPlcHdr"/>
        </w:types>
        <w:behaviors>
          <w:behavior w:val="content"/>
        </w:behaviors>
        <w:guid w:val="{54C17984-2C94-41F1-8ECC-CE62C7A9219F}"/>
      </w:docPartPr>
      <w:docPartBody>
        <w:p w:rsidR="008A384F" w:rsidRDefault="008A384F" w:rsidP="008A384F">
          <w:pPr>
            <w:pStyle w:val="86FA817F2ECB4DA78903DFD03147F030"/>
          </w:pPr>
          <w:r w:rsidRPr="00F418AC">
            <w:rPr>
              <w:rStyle w:val="PlaceholderText"/>
            </w:rPr>
            <w:t>Klicken oder tippen Sie hier, um Text einzugeben.</w:t>
          </w:r>
        </w:p>
      </w:docPartBody>
    </w:docPart>
    <w:docPart>
      <w:docPartPr>
        <w:name w:val="81CB9A32ACEB4289B619EBB530F69DB3"/>
        <w:category>
          <w:name w:val="Allgemein"/>
          <w:gallery w:val="placeholder"/>
        </w:category>
        <w:types>
          <w:type w:val="bbPlcHdr"/>
        </w:types>
        <w:behaviors>
          <w:behavior w:val="content"/>
        </w:behaviors>
        <w:guid w:val="{6F011FF1-78DE-4BD2-BFC1-1EE3705A0460}"/>
      </w:docPartPr>
      <w:docPartBody>
        <w:p w:rsidR="008A384F" w:rsidRDefault="008A384F" w:rsidP="008A384F">
          <w:pPr>
            <w:pStyle w:val="81CB9A32ACEB4289B619EBB530F69DB3"/>
          </w:pPr>
          <w:r w:rsidRPr="00F418AC">
            <w:rPr>
              <w:rStyle w:val="PlaceholderText"/>
            </w:rPr>
            <w:t>Klicken oder tippen Sie hier, um Text einzugeben.</w:t>
          </w:r>
        </w:p>
      </w:docPartBody>
    </w:docPart>
    <w:docPart>
      <w:docPartPr>
        <w:name w:val="8546A615E8214CA892DB93A7D21C3F41"/>
        <w:category>
          <w:name w:val="Allgemein"/>
          <w:gallery w:val="placeholder"/>
        </w:category>
        <w:types>
          <w:type w:val="bbPlcHdr"/>
        </w:types>
        <w:behaviors>
          <w:behavior w:val="content"/>
        </w:behaviors>
        <w:guid w:val="{86D6D165-C27A-45C1-A46A-427EA55DBA33}"/>
      </w:docPartPr>
      <w:docPartBody>
        <w:p w:rsidR="008A384F" w:rsidRDefault="008A384F" w:rsidP="008A384F">
          <w:pPr>
            <w:pStyle w:val="8546A615E8214CA892DB93A7D21C3F41"/>
          </w:pPr>
          <w:r w:rsidRPr="00F418AC">
            <w:rPr>
              <w:rStyle w:val="PlaceholderText"/>
            </w:rPr>
            <w:t>Klicken oder tippen Sie hier, um Text einzugeben.</w:t>
          </w:r>
        </w:p>
      </w:docPartBody>
    </w:docPart>
    <w:docPart>
      <w:docPartPr>
        <w:name w:val="29B84C3C6FEA46209A34950A529DB2B3"/>
        <w:category>
          <w:name w:val="Allgemein"/>
          <w:gallery w:val="placeholder"/>
        </w:category>
        <w:types>
          <w:type w:val="bbPlcHdr"/>
        </w:types>
        <w:behaviors>
          <w:behavior w:val="content"/>
        </w:behaviors>
        <w:guid w:val="{C6B9747A-EC56-4FE3-9DAF-F6ECDDA31219}"/>
      </w:docPartPr>
      <w:docPartBody>
        <w:p w:rsidR="008A384F" w:rsidRDefault="008A384F" w:rsidP="008A384F">
          <w:pPr>
            <w:pStyle w:val="29B84C3C6FEA46209A34950A529DB2B3"/>
          </w:pPr>
          <w:r w:rsidRPr="00F418AC">
            <w:rPr>
              <w:rStyle w:val="PlaceholderText"/>
            </w:rPr>
            <w:t>Klicken oder tippen Sie hier, um Text einzugeben.</w:t>
          </w:r>
        </w:p>
      </w:docPartBody>
    </w:docPart>
    <w:docPart>
      <w:docPartPr>
        <w:name w:val="34E439B640BF4C919F85653968C12A8C"/>
        <w:category>
          <w:name w:val="Allgemein"/>
          <w:gallery w:val="placeholder"/>
        </w:category>
        <w:types>
          <w:type w:val="bbPlcHdr"/>
        </w:types>
        <w:behaviors>
          <w:behavior w:val="content"/>
        </w:behaviors>
        <w:guid w:val="{8A301D3D-74D4-4466-ADDC-01E7FC2D7FBF}"/>
      </w:docPartPr>
      <w:docPartBody>
        <w:p w:rsidR="008A384F" w:rsidRDefault="008A384F" w:rsidP="008A384F">
          <w:pPr>
            <w:pStyle w:val="34E439B640BF4C919F85653968C12A8C"/>
          </w:pPr>
          <w:r w:rsidRPr="00F418AC">
            <w:rPr>
              <w:rStyle w:val="PlaceholderText"/>
            </w:rPr>
            <w:t>Klicken oder tippen Sie hier, um Text einzugeben.</w:t>
          </w:r>
        </w:p>
      </w:docPartBody>
    </w:docPart>
    <w:docPart>
      <w:docPartPr>
        <w:name w:val="CC8F933B129241CE807DD9C7EF3501E1"/>
        <w:category>
          <w:name w:val="Allgemein"/>
          <w:gallery w:val="placeholder"/>
        </w:category>
        <w:types>
          <w:type w:val="bbPlcHdr"/>
        </w:types>
        <w:behaviors>
          <w:behavior w:val="content"/>
        </w:behaviors>
        <w:guid w:val="{168E383E-5C73-4185-A91A-D2910EF61FC5}"/>
      </w:docPartPr>
      <w:docPartBody>
        <w:p w:rsidR="008A384F" w:rsidRDefault="008A384F" w:rsidP="008A384F">
          <w:pPr>
            <w:pStyle w:val="CC8F933B129241CE807DD9C7EF3501E1"/>
          </w:pPr>
          <w:r w:rsidRPr="00F418AC">
            <w:rPr>
              <w:rStyle w:val="PlaceholderText"/>
            </w:rPr>
            <w:t>Klicken oder tippen Sie hier, um Text einzugeben.</w:t>
          </w:r>
        </w:p>
      </w:docPartBody>
    </w:docPart>
    <w:docPart>
      <w:docPartPr>
        <w:name w:val="C6CE03FA0639427EAEDBA4C44074A61A"/>
        <w:category>
          <w:name w:val="Allgemein"/>
          <w:gallery w:val="placeholder"/>
        </w:category>
        <w:types>
          <w:type w:val="bbPlcHdr"/>
        </w:types>
        <w:behaviors>
          <w:behavior w:val="content"/>
        </w:behaviors>
        <w:guid w:val="{1CB53EAE-51AA-4E08-B3AE-484EE09E5AFF}"/>
      </w:docPartPr>
      <w:docPartBody>
        <w:p w:rsidR="008A384F" w:rsidRDefault="008A384F" w:rsidP="008A384F">
          <w:pPr>
            <w:pStyle w:val="C6CE03FA0639427EAEDBA4C44074A61A"/>
          </w:pPr>
          <w:r w:rsidRPr="00F418AC">
            <w:rPr>
              <w:rStyle w:val="PlaceholderText"/>
            </w:rPr>
            <w:t>Klicken oder tippen Sie hier, um Text einzugeben.</w:t>
          </w:r>
        </w:p>
      </w:docPartBody>
    </w:docPart>
    <w:docPart>
      <w:docPartPr>
        <w:name w:val="797FD08F24B34B61AA9D9A5441F4647C"/>
        <w:category>
          <w:name w:val="Allgemein"/>
          <w:gallery w:val="placeholder"/>
        </w:category>
        <w:types>
          <w:type w:val="bbPlcHdr"/>
        </w:types>
        <w:behaviors>
          <w:behavior w:val="content"/>
        </w:behaviors>
        <w:guid w:val="{ADB7280F-8FFD-41A7-910C-2B23B372E9F4}"/>
      </w:docPartPr>
      <w:docPartBody>
        <w:p w:rsidR="008A384F" w:rsidRDefault="008A384F" w:rsidP="008A384F">
          <w:pPr>
            <w:pStyle w:val="797FD08F24B34B61AA9D9A5441F4647C"/>
          </w:pPr>
          <w:r w:rsidRPr="00F418AC">
            <w:rPr>
              <w:rStyle w:val="PlaceholderText"/>
            </w:rPr>
            <w:t>Klicken oder tippen Sie hier, um Text einzugeben.</w:t>
          </w:r>
        </w:p>
      </w:docPartBody>
    </w:docPart>
    <w:docPart>
      <w:docPartPr>
        <w:name w:val="CEB9393D653A4C7DA0F65449DA90A12F"/>
        <w:category>
          <w:name w:val="Allgemein"/>
          <w:gallery w:val="placeholder"/>
        </w:category>
        <w:types>
          <w:type w:val="bbPlcHdr"/>
        </w:types>
        <w:behaviors>
          <w:behavior w:val="content"/>
        </w:behaviors>
        <w:guid w:val="{F18E6D8B-C31B-4B8A-8674-07AEA3DE76DD}"/>
      </w:docPartPr>
      <w:docPartBody>
        <w:p w:rsidR="008A384F" w:rsidRDefault="008A384F" w:rsidP="008A384F">
          <w:pPr>
            <w:pStyle w:val="CEB9393D653A4C7DA0F65449DA90A12F"/>
          </w:pPr>
          <w:r w:rsidRPr="00F418AC">
            <w:rPr>
              <w:rStyle w:val="PlaceholderText"/>
            </w:rPr>
            <w:t>Klicken oder tippen Sie hier, um Text einzugeben.</w:t>
          </w:r>
        </w:p>
      </w:docPartBody>
    </w:docPart>
    <w:docPart>
      <w:docPartPr>
        <w:name w:val="D34AF96D67794EEEBC0B51B133AA0EC0"/>
        <w:category>
          <w:name w:val="Allgemein"/>
          <w:gallery w:val="placeholder"/>
        </w:category>
        <w:types>
          <w:type w:val="bbPlcHdr"/>
        </w:types>
        <w:behaviors>
          <w:behavior w:val="content"/>
        </w:behaviors>
        <w:guid w:val="{D88DC2FE-DCB2-419A-A41F-7DA75F889EB3}"/>
      </w:docPartPr>
      <w:docPartBody>
        <w:p w:rsidR="008A384F" w:rsidRDefault="008A384F" w:rsidP="008A384F">
          <w:pPr>
            <w:pStyle w:val="D34AF96D67794EEEBC0B51B133AA0EC0"/>
          </w:pPr>
          <w:r w:rsidRPr="00F418AC">
            <w:rPr>
              <w:rStyle w:val="PlaceholderText"/>
            </w:rPr>
            <w:t>Klicken oder tippen Sie hier, um Text einzugeben.</w:t>
          </w:r>
        </w:p>
      </w:docPartBody>
    </w:docPart>
    <w:docPart>
      <w:docPartPr>
        <w:name w:val="B86024423D714E7A9C9BD23884321B71"/>
        <w:category>
          <w:name w:val="Allgemein"/>
          <w:gallery w:val="placeholder"/>
        </w:category>
        <w:types>
          <w:type w:val="bbPlcHdr"/>
        </w:types>
        <w:behaviors>
          <w:behavior w:val="content"/>
        </w:behaviors>
        <w:guid w:val="{50838502-DF0E-4091-9FCF-E73EFCEDDF48}"/>
      </w:docPartPr>
      <w:docPartBody>
        <w:p w:rsidR="008A384F" w:rsidRDefault="008A384F" w:rsidP="008A384F">
          <w:pPr>
            <w:pStyle w:val="B86024423D714E7A9C9BD23884321B71"/>
          </w:pPr>
          <w:r w:rsidRPr="00F418AC">
            <w:rPr>
              <w:rStyle w:val="PlaceholderText"/>
            </w:rPr>
            <w:t>Klicken oder tippen Sie hier, um Text einzugeben.</w:t>
          </w:r>
        </w:p>
      </w:docPartBody>
    </w:docPart>
    <w:docPart>
      <w:docPartPr>
        <w:name w:val="68F97735EB8E4984B31D6E1F4B7D57DB"/>
        <w:category>
          <w:name w:val="Allgemein"/>
          <w:gallery w:val="placeholder"/>
        </w:category>
        <w:types>
          <w:type w:val="bbPlcHdr"/>
        </w:types>
        <w:behaviors>
          <w:behavior w:val="content"/>
        </w:behaviors>
        <w:guid w:val="{A5A8CB42-59B7-4A1B-A4FA-104211C93A63}"/>
      </w:docPartPr>
      <w:docPartBody>
        <w:p w:rsidR="008A384F" w:rsidRDefault="008A384F" w:rsidP="008A384F">
          <w:pPr>
            <w:pStyle w:val="68F97735EB8E4984B31D6E1F4B7D57DB"/>
          </w:pPr>
          <w:r w:rsidRPr="00F418AC">
            <w:rPr>
              <w:rStyle w:val="PlaceholderText"/>
            </w:rPr>
            <w:t>Klicken oder tippen Sie hier, um Text einzugeben.</w:t>
          </w:r>
        </w:p>
      </w:docPartBody>
    </w:docPart>
    <w:docPart>
      <w:docPartPr>
        <w:name w:val="70D1F4D68094474D9274782AA733962C"/>
        <w:category>
          <w:name w:val="Allgemein"/>
          <w:gallery w:val="placeholder"/>
        </w:category>
        <w:types>
          <w:type w:val="bbPlcHdr"/>
        </w:types>
        <w:behaviors>
          <w:behavior w:val="content"/>
        </w:behaviors>
        <w:guid w:val="{409F86EE-BF21-4E63-BF4E-9974E9B11084}"/>
      </w:docPartPr>
      <w:docPartBody>
        <w:p w:rsidR="008A384F" w:rsidRDefault="008A384F" w:rsidP="008A384F">
          <w:pPr>
            <w:pStyle w:val="70D1F4D68094474D9274782AA733962C"/>
          </w:pPr>
          <w:r w:rsidRPr="00F418AC">
            <w:rPr>
              <w:rStyle w:val="PlaceholderText"/>
            </w:rPr>
            <w:t>Klicken oder tippen Sie hier, um Text einzugeben.</w:t>
          </w:r>
        </w:p>
      </w:docPartBody>
    </w:docPart>
    <w:docPart>
      <w:docPartPr>
        <w:name w:val="010ECB7634B5468D9906A233848A1CBB"/>
        <w:category>
          <w:name w:val="Allgemein"/>
          <w:gallery w:val="placeholder"/>
        </w:category>
        <w:types>
          <w:type w:val="bbPlcHdr"/>
        </w:types>
        <w:behaviors>
          <w:behavior w:val="content"/>
        </w:behaviors>
        <w:guid w:val="{A5091B79-3C4B-4A11-8C53-FD6F82BBB188}"/>
      </w:docPartPr>
      <w:docPartBody>
        <w:p w:rsidR="008A384F" w:rsidRDefault="008A384F" w:rsidP="008A384F">
          <w:pPr>
            <w:pStyle w:val="010ECB7634B5468D9906A233848A1CBB"/>
          </w:pPr>
          <w:r w:rsidRPr="00F418AC">
            <w:rPr>
              <w:rStyle w:val="PlaceholderText"/>
            </w:rPr>
            <w:t>Klicken oder tippen Sie hier, um Text einzugeben.</w:t>
          </w:r>
        </w:p>
      </w:docPartBody>
    </w:docPart>
    <w:docPart>
      <w:docPartPr>
        <w:name w:val="60BBECE53B614258AAE4BBCA3EAB08FB"/>
        <w:category>
          <w:name w:val="Allgemein"/>
          <w:gallery w:val="placeholder"/>
        </w:category>
        <w:types>
          <w:type w:val="bbPlcHdr"/>
        </w:types>
        <w:behaviors>
          <w:behavior w:val="content"/>
        </w:behaviors>
        <w:guid w:val="{05760775-CAAC-4F44-AB26-94E9AB3FE736}"/>
      </w:docPartPr>
      <w:docPartBody>
        <w:p w:rsidR="008A384F" w:rsidRDefault="008A384F" w:rsidP="008A384F">
          <w:pPr>
            <w:pStyle w:val="60BBECE53B614258AAE4BBCA3EAB08FB"/>
          </w:pPr>
          <w:r w:rsidRPr="00F418AC">
            <w:rPr>
              <w:rStyle w:val="PlaceholderText"/>
            </w:rPr>
            <w:t>Klicken oder tippen Sie hier, um Text einzugeben.</w:t>
          </w:r>
        </w:p>
      </w:docPartBody>
    </w:docPart>
    <w:docPart>
      <w:docPartPr>
        <w:name w:val="F99112B4700A456F8E6062F0E1742592"/>
        <w:category>
          <w:name w:val="Allgemein"/>
          <w:gallery w:val="placeholder"/>
        </w:category>
        <w:types>
          <w:type w:val="bbPlcHdr"/>
        </w:types>
        <w:behaviors>
          <w:behavior w:val="content"/>
        </w:behaviors>
        <w:guid w:val="{5B7F4E8D-0CFD-4828-AEB9-310C904EA111}"/>
      </w:docPartPr>
      <w:docPartBody>
        <w:p w:rsidR="008A384F" w:rsidRDefault="008A384F" w:rsidP="008A384F">
          <w:pPr>
            <w:pStyle w:val="F99112B4700A456F8E6062F0E1742592"/>
          </w:pPr>
          <w:r w:rsidRPr="00F418AC">
            <w:rPr>
              <w:rStyle w:val="PlaceholderText"/>
            </w:rPr>
            <w:t>Klicken oder tippen Sie hier, um Text einzugeben.</w:t>
          </w:r>
        </w:p>
      </w:docPartBody>
    </w:docPart>
    <w:docPart>
      <w:docPartPr>
        <w:name w:val="05FB9F4F2F2C4267B44E95F5D7DA147B"/>
        <w:category>
          <w:name w:val="Allgemein"/>
          <w:gallery w:val="placeholder"/>
        </w:category>
        <w:types>
          <w:type w:val="bbPlcHdr"/>
        </w:types>
        <w:behaviors>
          <w:behavior w:val="content"/>
        </w:behaviors>
        <w:guid w:val="{8D71C838-D6A5-4170-B807-DB3A25F40B1C}"/>
      </w:docPartPr>
      <w:docPartBody>
        <w:p w:rsidR="008A384F" w:rsidRDefault="008A384F" w:rsidP="008A384F">
          <w:pPr>
            <w:pStyle w:val="05FB9F4F2F2C4267B44E95F5D7DA147B"/>
          </w:pPr>
          <w:r w:rsidRPr="00F418AC">
            <w:rPr>
              <w:rStyle w:val="PlaceholderText"/>
            </w:rPr>
            <w:t>Klicken oder tippen Sie hier, um Text einzugeben.</w:t>
          </w:r>
        </w:p>
      </w:docPartBody>
    </w:docPart>
    <w:docPart>
      <w:docPartPr>
        <w:name w:val="8751E95436BF488CAA32921C444CC1D5"/>
        <w:category>
          <w:name w:val="Allgemein"/>
          <w:gallery w:val="placeholder"/>
        </w:category>
        <w:types>
          <w:type w:val="bbPlcHdr"/>
        </w:types>
        <w:behaviors>
          <w:behavior w:val="content"/>
        </w:behaviors>
        <w:guid w:val="{4D7F0E79-9219-41DD-92D2-A53E8433B3F3}"/>
      </w:docPartPr>
      <w:docPartBody>
        <w:p w:rsidR="008A384F" w:rsidRDefault="008A384F" w:rsidP="008A384F">
          <w:pPr>
            <w:pStyle w:val="8751E95436BF488CAA32921C444CC1D5"/>
          </w:pPr>
          <w:r w:rsidRPr="00F418AC">
            <w:rPr>
              <w:rStyle w:val="PlaceholderText"/>
            </w:rPr>
            <w:t>Klicken oder tippen Sie hier, um Text einzugeben.</w:t>
          </w:r>
        </w:p>
      </w:docPartBody>
    </w:docPart>
    <w:docPart>
      <w:docPartPr>
        <w:name w:val="45B2C54BBFD84B49B5F678CB7175F794"/>
        <w:category>
          <w:name w:val="Allgemein"/>
          <w:gallery w:val="placeholder"/>
        </w:category>
        <w:types>
          <w:type w:val="bbPlcHdr"/>
        </w:types>
        <w:behaviors>
          <w:behavior w:val="content"/>
        </w:behaviors>
        <w:guid w:val="{F06EACE0-ADE6-473C-8A1F-E9B4764A966C}"/>
      </w:docPartPr>
      <w:docPartBody>
        <w:p w:rsidR="008A384F" w:rsidRDefault="008A384F" w:rsidP="008A384F">
          <w:pPr>
            <w:pStyle w:val="45B2C54BBFD84B49B5F678CB7175F794"/>
          </w:pPr>
          <w:r w:rsidRPr="00F418AC">
            <w:rPr>
              <w:rStyle w:val="PlaceholderText"/>
            </w:rPr>
            <w:t>Klicken oder tippen Sie hier, um Text einzugeben.</w:t>
          </w:r>
        </w:p>
      </w:docPartBody>
    </w:docPart>
    <w:docPart>
      <w:docPartPr>
        <w:name w:val="4537C248101A46E9B75E0DBEDA65EA7B"/>
        <w:category>
          <w:name w:val="Allgemein"/>
          <w:gallery w:val="placeholder"/>
        </w:category>
        <w:types>
          <w:type w:val="bbPlcHdr"/>
        </w:types>
        <w:behaviors>
          <w:behavior w:val="content"/>
        </w:behaviors>
        <w:guid w:val="{6BCD1C5C-1EE6-440B-8280-6649E62339DC}"/>
      </w:docPartPr>
      <w:docPartBody>
        <w:p w:rsidR="008A384F" w:rsidRDefault="008A384F" w:rsidP="008A384F">
          <w:pPr>
            <w:pStyle w:val="4537C248101A46E9B75E0DBEDA65EA7B"/>
          </w:pPr>
          <w:r w:rsidRPr="00F418AC">
            <w:rPr>
              <w:rStyle w:val="PlaceholderText"/>
            </w:rPr>
            <w:t>Klicken oder tippen Sie hier, um Text einzugeben.</w:t>
          </w:r>
        </w:p>
      </w:docPartBody>
    </w:docPart>
    <w:docPart>
      <w:docPartPr>
        <w:name w:val="1AC941BA5C59439E96A7553541FBD753"/>
        <w:category>
          <w:name w:val="Allgemein"/>
          <w:gallery w:val="placeholder"/>
        </w:category>
        <w:types>
          <w:type w:val="bbPlcHdr"/>
        </w:types>
        <w:behaviors>
          <w:behavior w:val="content"/>
        </w:behaviors>
        <w:guid w:val="{0056A907-BBD1-4321-85F7-84726D83BDF6}"/>
      </w:docPartPr>
      <w:docPartBody>
        <w:p w:rsidR="008A384F" w:rsidRDefault="008A384F" w:rsidP="008A384F">
          <w:pPr>
            <w:pStyle w:val="1AC941BA5C59439E96A7553541FBD753"/>
          </w:pPr>
          <w:r w:rsidRPr="00F418AC">
            <w:rPr>
              <w:rStyle w:val="PlaceholderText"/>
            </w:rPr>
            <w:t>Klicken oder tippen Sie hier, um Text einzugeben.</w:t>
          </w:r>
        </w:p>
      </w:docPartBody>
    </w:docPart>
    <w:docPart>
      <w:docPartPr>
        <w:name w:val="F6975F3110684E1DB6B4D9947C432FC9"/>
        <w:category>
          <w:name w:val="Allgemein"/>
          <w:gallery w:val="placeholder"/>
        </w:category>
        <w:types>
          <w:type w:val="bbPlcHdr"/>
        </w:types>
        <w:behaviors>
          <w:behavior w:val="content"/>
        </w:behaviors>
        <w:guid w:val="{3DD98C67-1AB2-48A6-8612-A231B12295D4}"/>
      </w:docPartPr>
      <w:docPartBody>
        <w:p w:rsidR="008A384F" w:rsidRDefault="008A384F" w:rsidP="008A384F">
          <w:pPr>
            <w:pStyle w:val="F6975F3110684E1DB6B4D9947C432FC9"/>
          </w:pPr>
          <w:r w:rsidRPr="00F418AC">
            <w:rPr>
              <w:rStyle w:val="PlaceholderText"/>
            </w:rPr>
            <w:t>Klicken oder tippen Sie hier, um Text einzugeben.</w:t>
          </w:r>
        </w:p>
      </w:docPartBody>
    </w:docPart>
    <w:docPart>
      <w:docPartPr>
        <w:name w:val="D0AD995C469E45BAB54CF9D4D09A9067"/>
        <w:category>
          <w:name w:val="Allgemein"/>
          <w:gallery w:val="placeholder"/>
        </w:category>
        <w:types>
          <w:type w:val="bbPlcHdr"/>
        </w:types>
        <w:behaviors>
          <w:behavior w:val="content"/>
        </w:behaviors>
        <w:guid w:val="{5D7BB53B-B969-4A69-B20D-871AD0DE489F}"/>
      </w:docPartPr>
      <w:docPartBody>
        <w:p w:rsidR="008A384F" w:rsidRDefault="008A384F" w:rsidP="008A384F">
          <w:pPr>
            <w:pStyle w:val="D0AD995C469E45BAB54CF9D4D09A9067"/>
          </w:pPr>
          <w:r w:rsidRPr="00F418AC">
            <w:rPr>
              <w:rStyle w:val="PlaceholderText"/>
            </w:rPr>
            <w:t>Klicken oder tippen Sie hier, um Text einzugeben.</w:t>
          </w:r>
        </w:p>
      </w:docPartBody>
    </w:docPart>
    <w:docPart>
      <w:docPartPr>
        <w:name w:val="FFBFA863240C447888AE2A2BA197FF43"/>
        <w:category>
          <w:name w:val="Allgemein"/>
          <w:gallery w:val="placeholder"/>
        </w:category>
        <w:types>
          <w:type w:val="bbPlcHdr"/>
        </w:types>
        <w:behaviors>
          <w:behavior w:val="content"/>
        </w:behaviors>
        <w:guid w:val="{E2E66B9D-1DD8-4BE9-840E-915DCD7826F4}"/>
      </w:docPartPr>
      <w:docPartBody>
        <w:p w:rsidR="008A384F" w:rsidRDefault="008A384F" w:rsidP="008A384F">
          <w:pPr>
            <w:pStyle w:val="FFBFA863240C447888AE2A2BA197FF43"/>
          </w:pPr>
          <w:r w:rsidRPr="00F418AC">
            <w:rPr>
              <w:rStyle w:val="PlaceholderText"/>
            </w:rPr>
            <w:t>Klicken oder tippen Sie hier, um Text einzugeben.</w:t>
          </w:r>
        </w:p>
      </w:docPartBody>
    </w:docPart>
    <w:docPart>
      <w:docPartPr>
        <w:name w:val="6C9F382310F94BAE9ABE8EF03BE0F061"/>
        <w:category>
          <w:name w:val="Allgemein"/>
          <w:gallery w:val="placeholder"/>
        </w:category>
        <w:types>
          <w:type w:val="bbPlcHdr"/>
        </w:types>
        <w:behaviors>
          <w:behavior w:val="content"/>
        </w:behaviors>
        <w:guid w:val="{4D3137DE-09CA-4ABB-AA32-508D2FDDF7FD}"/>
      </w:docPartPr>
      <w:docPartBody>
        <w:p w:rsidR="008A384F" w:rsidRDefault="008A384F" w:rsidP="008A384F">
          <w:pPr>
            <w:pStyle w:val="6C9F382310F94BAE9ABE8EF03BE0F061"/>
          </w:pPr>
          <w:r w:rsidRPr="00F418AC">
            <w:rPr>
              <w:rStyle w:val="PlaceholderText"/>
            </w:rPr>
            <w:t>Klicken oder tippen Sie hier, um Text einzugeben.</w:t>
          </w:r>
        </w:p>
      </w:docPartBody>
    </w:docPart>
    <w:docPart>
      <w:docPartPr>
        <w:name w:val="C61A622DC4304065ADCAA848AA36CC4B"/>
        <w:category>
          <w:name w:val="Allgemein"/>
          <w:gallery w:val="placeholder"/>
        </w:category>
        <w:types>
          <w:type w:val="bbPlcHdr"/>
        </w:types>
        <w:behaviors>
          <w:behavior w:val="content"/>
        </w:behaviors>
        <w:guid w:val="{F6528EB4-5E8F-4D58-8FF5-4462E6DC75C6}"/>
      </w:docPartPr>
      <w:docPartBody>
        <w:p w:rsidR="008A384F" w:rsidRDefault="008A384F" w:rsidP="008A384F">
          <w:pPr>
            <w:pStyle w:val="C61A622DC4304065ADCAA848AA36CC4B"/>
          </w:pPr>
          <w:r w:rsidRPr="00F418AC">
            <w:rPr>
              <w:rStyle w:val="PlaceholderText"/>
            </w:rPr>
            <w:t>Klicken oder tippen Sie hier, um Text einzugeben.</w:t>
          </w:r>
        </w:p>
      </w:docPartBody>
    </w:docPart>
    <w:docPart>
      <w:docPartPr>
        <w:name w:val="C8FC12910A4D41C788A63D725083E06F"/>
        <w:category>
          <w:name w:val="Allgemein"/>
          <w:gallery w:val="placeholder"/>
        </w:category>
        <w:types>
          <w:type w:val="bbPlcHdr"/>
        </w:types>
        <w:behaviors>
          <w:behavior w:val="content"/>
        </w:behaviors>
        <w:guid w:val="{15F443E7-10F8-4C30-A5A8-AA2F5CE91050}"/>
      </w:docPartPr>
      <w:docPartBody>
        <w:p w:rsidR="008A384F" w:rsidRDefault="008A384F" w:rsidP="008A384F">
          <w:pPr>
            <w:pStyle w:val="C8FC12910A4D41C788A63D725083E06F"/>
          </w:pPr>
          <w:r w:rsidRPr="00F418AC">
            <w:rPr>
              <w:rStyle w:val="PlaceholderText"/>
            </w:rPr>
            <w:t>Klicken oder tippen Sie hier, um Text einzugeben.</w:t>
          </w:r>
        </w:p>
      </w:docPartBody>
    </w:docPart>
    <w:docPart>
      <w:docPartPr>
        <w:name w:val="5502514552FE49269B317DA1DD47481E"/>
        <w:category>
          <w:name w:val="Allgemein"/>
          <w:gallery w:val="placeholder"/>
        </w:category>
        <w:types>
          <w:type w:val="bbPlcHdr"/>
        </w:types>
        <w:behaviors>
          <w:behavior w:val="content"/>
        </w:behaviors>
        <w:guid w:val="{06A6CA5A-B54C-4580-B0EF-89FD3F603C19}"/>
      </w:docPartPr>
      <w:docPartBody>
        <w:p w:rsidR="008A384F" w:rsidRDefault="008A384F" w:rsidP="008A384F">
          <w:pPr>
            <w:pStyle w:val="5502514552FE49269B317DA1DD47481E"/>
          </w:pPr>
          <w:r w:rsidRPr="00F418AC">
            <w:rPr>
              <w:rStyle w:val="PlaceholderText"/>
            </w:rPr>
            <w:t>Klicken oder tippen Sie hier, um Text einzugeben.</w:t>
          </w:r>
        </w:p>
      </w:docPartBody>
    </w:docPart>
    <w:docPart>
      <w:docPartPr>
        <w:name w:val="B17E95F0231F4419A7FF5C8FE9A47423"/>
        <w:category>
          <w:name w:val="Allgemein"/>
          <w:gallery w:val="placeholder"/>
        </w:category>
        <w:types>
          <w:type w:val="bbPlcHdr"/>
        </w:types>
        <w:behaviors>
          <w:behavior w:val="content"/>
        </w:behaviors>
        <w:guid w:val="{5BDB5C19-025B-44C7-AF43-BDA439A51B1D}"/>
      </w:docPartPr>
      <w:docPartBody>
        <w:p w:rsidR="008A384F" w:rsidRDefault="008A384F" w:rsidP="008A384F">
          <w:pPr>
            <w:pStyle w:val="B17E95F0231F4419A7FF5C8FE9A47423"/>
          </w:pPr>
          <w:r w:rsidRPr="00F418AC">
            <w:rPr>
              <w:rStyle w:val="PlaceholderText"/>
            </w:rPr>
            <w:t>Klicken oder tippen Sie hier, um Text einzugeben.</w:t>
          </w:r>
        </w:p>
      </w:docPartBody>
    </w:docPart>
    <w:docPart>
      <w:docPartPr>
        <w:name w:val="A1D5D3F593FC4F639179ACAF3CF6AF8D"/>
        <w:category>
          <w:name w:val="Allgemein"/>
          <w:gallery w:val="placeholder"/>
        </w:category>
        <w:types>
          <w:type w:val="bbPlcHdr"/>
        </w:types>
        <w:behaviors>
          <w:behavior w:val="content"/>
        </w:behaviors>
        <w:guid w:val="{10187AE3-D8BC-4C4E-A45C-FC501701E4E1}"/>
      </w:docPartPr>
      <w:docPartBody>
        <w:p w:rsidR="008A384F" w:rsidRDefault="008A384F" w:rsidP="008A384F">
          <w:pPr>
            <w:pStyle w:val="A1D5D3F593FC4F639179ACAF3CF6AF8D"/>
          </w:pPr>
          <w:r w:rsidRPr="00F418AC">
            <w:rPr>
              <w:rStyle w:val="PlaceholderText"/>
            </w:rPr>
            <w:t>Klicken oder tippen Sie hier, um Text einzugeben.</w:t>
          </w:r>
        </w:p>
      </w:docPartBody>
    </w:docPart>
    <w:docPart>
      <w:docPartPr>
        <w:name w:val="01F3CCAFD2EC4C28B9CB050A0EB1D2E9"/>
        <w:category>
          <w:name w:val="Allgemein"/>
          <w:gallery w:val="placeholder"/>
        </w:category>
        <w:types>
          <w:type w:val="bbPlcHdr"/>
        </w:types>
        <w:behaviors>
          <w:behavior w:val="content"/>
        </w:behaviors>
        <w:guid w:val="{6B04C835-98C0-4E52-9B4A-1A24E1CDAE79}"/>
      </w:docPartPr>
      <w:docPartBody>
        <w:p w:rsidR="008A384F" w:rsidRDefault="008A384F" w:rsidP="008A384F">
          <w:pPr>
            <w:pStyle w:val="01F3CCAFD2EC4C28B9CB050A0EB1D2E9"/>
          </w:pPr>
          <w:r w:rsidRPr="00F418AC">
            <w:rPr>
              <w:rStyle w:val="PlaceholderText"/>
            </w:rPr>
            <w:t>Klicken oder tippen Sie hier, um Text einzugeben.</w:t>
          </w:r>
        </w:p>
      </w:docPartBody>
    </w:docPart>
    <w:docPart>
      <w:docPartPr>
        <w:name w:val="9008DB11085C473EB1F724523122E1EB"/>
        <w:category>
          <w:name w:val="Allgemein"/>
          <w:gallery w:val="placeholder"/>
        </w:category>
        <w:types>
          <w:type w:val="bbPlcHdr"/>
        </w:types>
        <w:behaviors>
          <w:behavior w:val="content"/>
        </w:behaviors>
        <w:guid w:val="{6867B37F-0395-4FC3-8652-E758375EEFDD}"/>
      </w:docPartPr>
      <w:docPartBody>
        <w:p w:rsidR="008A384F" w:rsidRDefault="008A384F" w:rsidP="008A384F">
          <w:pPr>
            <w:pStyle w:val="9008DB11085C473EB1F724523122E1EB"/>
          </w:pPr>
          <w:r w:rsidRPr="00F418AC">
            <w:rPr>
              <w:rStyle w:val="PlaceholderText"/>
            </w:rPr>
            <w:t>Klicken oder tippen Sie hier, um Text einzugeben.</w:t>
          </w:r>
        </w:p>
      </w:docPartBody>
    </w:docPart>
    <w:docPart>
      <w:docPartPr>
        <w:name w:val="A883C3E32FD64CBD9857D0421CB8B946"/>
        <w:category>
          <w:name w:val="Allgemein"/>
          <w:gallery w:val="placeholder"/>
        </w:category>
        <w:types>
          <w:type w:val="bbPlcHdr"/>
        </w:types>
        <w:behaviors>
          <w:behavior w:val="content"/>
        </w:behaviors>
        <w:guid w:val="{A815DA58-B9A0-4CD4-9201-4F6D39EEA106}"/>
      </w:docPartPr>
      <w:docPartBody>
        <w:p w:rsidR="008A384F" w:rsidRDefault="008A384F" w:rsidP="008A384F">
          <w:pPr>
            <w:pStyle w:val="A883C3E32FD64CBD9857D0421CB8B946"/>
          </w:pPr>
          <w:r w:rsidRPr="00F418AC">
            <w:rPr>
              <w:rStyle w:val="PlaceholderText"/>
            </w:rPr>
            <w:t>Klicken oder tippen Sie hier, um Text einzugeben.</w:t>
          </w:r>
        </w:p>
      </w:docPartBody>
    </w:docPart>
    <w:docPart>
      <w:docPartPr>
        <w:name w:val="652CA23724694B6F9B5EE206A35E2E93"/>
        <w:category>
          <w:name w:val="Allgemein"/>
          <w:gallery w:val="placeholder"/>
        </w:category>
        <w:types>
          <w:type w:val="bbPlcHdr"/>
        </w:types>
        <w:behaviors>
          <w:behavior w:val="content"/>
        </w:behaviors>
        <w:guid w:val="{2FA960E3-8678-4C81-A578-5CB02741D6F6}"/>
      </w:docPartPr>
      <w:docPartBody>
        <w:p w:rsidR="008A384F" w:rsidRDefault="008A384F" w:rsidP="008A384F">
          <w:pPr>
            <w:pStyle w:val="652CA23724694B6F9B5EE206A35E2E93"/>
          </w:pPr>
          <w:r w:rsidRPr="00F418AC">
            <w:rPr>
              <w:rStyle w:val="PlaceholderText"/>
            </w:rPr>
            <w:t>Klicken oder tippen Sie hier, um Text einzugeben.</w:t>
          </w:r>
        </w:p>
      </w:docPartBody>
    </w:docPart>
    <w:docPart>
      <w:docPartPr>
        <w:name w:val="146582C681BE4476A58A29C133146FE2"/>
        <w:category>
          <w:name w:val="Allgemein"/>
          <w:gallery w:val="placeholder"/>
        </w:category>
        <w:types>
          <w:type w:val="bbPlcHdr"/>
        </w:types>
        <w:behaviors>
          <w:behavior w:val="content"/>
        </w:behaviors>
        <w:guid w:val="{0B95D1B2-A245-4C53-94E1-76C6A739BBB9}"/>
      </w:docPartPr>
      <w:docPartBody>
        <w:p w:rsidR="008A384F" w:rsidRDefault="008A384F" w:rsidP="008A384F">
          <w:pPr>
            <w:pStyle w:val="146582C681BE4476A58A29C133146FE2"/>
          </w:pPr>
          <w:r w:rsidRPr="00F418AC">
            <w:rPr>
              <w:rStyle w:val="PlaceholderText"/>
            </w:rPr>
            <w:t>Klicken oder tippen Sie hier, um Text einzugeben.</w:t>
          </w:r>
        </w:p>
      </w:docPartBody>
    </w:docPart>
    <w:docPart>
      <w:docPartPr>
        <w:name w:val="877267A0DF9B486695CD694ED35F889E"/>
        <w:category>
          <w:name w:val="Allgemein"/>
          <w:gallery w:val="placeholder"/>
        </w:category>
        <w:types>
          <w:type w:val="bbPlcHdr"/>
        </w:types>
        <w:behaviors>
          <w:behavior w:val="content"/>
        </w:behaviors>
        <w:guid w:val="{F0C25D99-3DC7-4F6B-9C7A-DD54E4C0BDA2}"/>
      </w:docPartPr>
      <w:docPartBody>
        <w:p w:rsidR="008A384F" w:rsidRDefault="008A384F" w:rsidP="008A384F">
          <w:pPr>
            <w:pStyle w:val="877267A0DF9B486695CD694ED35F889E"/>
          </w:pPr>
          <w:r w:rsidRPr="00F418AC">
            <w:rPr>
              <w:rStyle w:val="PlaceholderText"/>
            </w:rPr>
            <w:t>Klicken oder tippen Sie hier, um Text einzugeben.</w:t>
          </w:r>
        </w:p>
      </w:docPartBody>
    </w:docPart>
    <w:docPart>
      <w:docPartPr>
        <w:name w:val="31C72DCE1B7245D991E0B4C3C5ED7EBE"/>
        <w:category>
          <w:name w:val="Allgemein"/>
          <w:gallery w:val="placeholder"/>
        </w:category>
        <w:types>
          <w:type w:val="bbPlcHdr"/>
        </w:types>
        <w:behaviors>
          <w:behavior w:val="content"/>
        </w:behaviors>
        <w:guid w:val="{B2C519B4-1F3C-4194-A79E-6D316F67664D}"/>
      </w:docPartPr>
      <w:docPartBody>
        <w:p w:rsidR="008A384F" w:rsidRDefault="008A384F" w:rsidP="008A384F">
          <w:pPr>
            <w:pStyle w:val="31C72DCE1B7245D991E0B4C3C5ED7EBE"/>
          </w:pPr>
          <w:r w:rsidRPr="00F418AC">
            <w:rPr>
              <w:rStyle w:val="PlaceholderText"/>
            </w:rPr>
            <w:t>Klicken oder tippen Sie hier, um Text einzugeben.</w:t>
          </w:r>
        </w:p>
      </w:docPartBody>
    </w:docPart>
    <w:docPart>
      <w:docPartPr>
        <w:name w:val="F45427014D2242049C7927E4CDEF319A"/>
        <w:category>
          <w:name w:val="Allgemein"/>
          <w:gallery w:val="placeholder"/>
        </w:category>
        <w:types>
          <w:type w:val="bbPlcHdr"/>
        </w:types>
        <w:behaviors>
          <w:behavior w:val="content"/>
        </w:behaviors>
        <w:guid w:val="{53E1F6DA-5E8C-4331-BC73-5FD3D8AAB679}"/>
      </w:docPartPr>
      <w:docPartBody>
        <w:p w:rsidR="008A384F" w:rsidRDefault="008A384F" w:rsidP="008A384F">
          <w:pPr>
            <w:pStyle w:val="F45427014D2242049C7927E4CDEF319A"/>
          </w:pPr>
          <w:r w:rsidRPr="00F418AC">
            <w:rPr>
              <w:rStyle w:val="PlaceholderText"/>
            </w:rPr>
            <w:t>Klicken oder tippen Sie hier, um Text einzugeben.</w:t>
          </w:r>
        </w:p>
      </w:docPartBody>
    </w:docPart>
    <w:docPart>
      <w:docPartPr>
        <w:name w:val="49836A1B8E72439F9867CCCE20910D67"/>
        <w:category>
          <w:name w:val="Allgemein"/>
          <w:gallery w:val="placeholder"/>
        </w:category>
        <w:types>
          <w:type w:val="bbPlcHdr"/>
        </w:types>
        <w:behaviors>
          <w:behavior w:val="content"/>
        </w:behaviors>
        <w:guid w:val="{284FAC1A-C254-44FB-A0BE-A614061AF759}"/>
      </w:docPartPr>
      <w:docPartBody>
        <w:p w:rsidR="008A384F" w:rsidRDefault="008A384F" w:rsidP="008A384F">
          <w:pPr>
            <w:pStyle w:val="49836A1B8E72439F9867CCCE20910D67"/>
          </w:pPr>
          <w:r w:rsidRPr="00F418AC">
            <w:rPr>
              <w:rStyle w:val="PlaceholderText"/>
            </w:rPr>
            <w:t>Klicken oder tippen Sie hier, um Text einzugeben.</w:t>
          </w:r>
        </w:p>
      </w:docPartBody>
    </w:docPart>
    <w:docPart>
      <w:docPartPr>
        <w:name w:val="19ECE181749D4406952C0B7C4DC0DB49"/>
        <w:category>
          <w:name w:val="Allgemein"/>
          <w:gallery w:val="placeholder"/>
        </w:category>
        <w:types>
          <w:type w:val="bbPlcHdr"/>
        </w:types>
        <w:behaviors>
          <w:behavior w:val="content"/>
        </w:behaviors>
        <w:guid w:val="{4A032BC7-2604-4FB1-A6B6-90C7FF4CD074}"/>
      </w:docPartPr>
      <w:docPartBody>
        <w:p w:rsidR="008A384F" w:rsidRDefault="008A384F" w:rsidP="008A384F">
          <w:pPr>
            <w:pStyle w:val="19ECE181749D4406952C0B7C4DC0DB49"/>
          </w:pPr>
          <w:r w:rsidRPr="00F418AC">
            <w:rPr>
              <w:rStyle w:val="PlaceholderText"/>
            </w:rPr>
            <w:t>Klicken oder tippen Sie hier, um Text einzugeben.</w:t>
          </w:r>
        </w:p>
      </w:docPartBody>
    </w:docPart>
    <w:docPart>
      <w:docPartPr>
        <w:name w:val="9DB081DDD10549C4BAF68EDF588E97F8"/>
        <w:category>
          <w:name w:val="Allgemein"/>
          <w:gallery w:val="placeholder"/>
        </w:category>
        <w:types>
          <w:type w:val="bbPlcHdr"/>
        </w:types>
        <w:behaviors>
          <w:behavior w:val="content"/>
        </w:behaviors>
        <w:guid w:val="{B86F6622-7177-4277-B069-A364590FA101}"/>
      </w:docPartPr>
      <w:docPartBody>
        <w:p w:rsidR="008A384F" w:rsidRDefault="008A384F" w:rsidP="008A384F">
          <w:pPr>
            <w:pStyle w:val="9DB081DDD10549C4BAF68EDF588E97F8"/>
          </w:pPr>
          <w:r w:rsidRPr="00F418AC">
            <w:rPr>
              <w:rStyle w:val="PlaceholderText"/>
            </w:rPr>
            <w:t>Klicken oder tippen Sie hier, um Text einzugeben.</w:t>
          </w:r>
        </w:p>
      </w:docPartBody>
    </w:docPart>
    <w:docPart>
      <w:docPartPr>
        <w:name w:val="97135503673D4F1599B0FC3F3A81DE53"/>
        <w:category>
          <w:name w:val="Allgemein"/>
          <w:gallery w:val="placeholder"/>
        </w:category>
        <w:types>
          <w:type w:val="bbPlcHdr"/>
        </w:types>
        <w:behaviors>
          <w:behavior w:val="content"/>
        </w:behaviors>
        <w:guid w:val="{6BB1579C-5A32-46E2-83AC-66D4DD95770C}"/>
      </w:docPartPr>
      <w:docPartBody>
        <w:p w:rsidR="008A384F" w:rsidRDefault="008A384F" w:rsidP="008A384F">
          <w:pPr>
            <w:pStyle w:val="97135503673D4F1599B0FC3F3A81DE53"/>
          </w:pPr>
          <w:r w:rsidRPr="00F418AC">
            <w:rPr>
              <w:rStyle w:val="PlaceholderText"/>
            </w:rPr>
            <w:t>Klicken oder tippen Sie hier, um Text einzugeben.</w:t>
          </w:r>
        </w:p>
      </w:docPartBody>
    </w:docPart>
    <w:docPart>
      <w:docPartPr>
        <w:name w:val="2B41DC63C1B94509A5F5E0048D1B46D2"/>
        <w:category>
          <w:name w:val="Allgemein"/>
          <w:gallery w:val="placeholder"/>
        </w:category>
        <w:types>
          <w:type w:val="bbPlcHdr"/>
        </w:types>
        <w:behaviors>
          <w:behavior w:val="content"/>
        </w:behaviors>
        <w:guid w:val="{2E733D0E-8807-430A-9F1B-9AC8E473B76F}"/>
      </w:docPartPr>
      <w:docPartBody>
        <w:p w:rsidR="008A384F" w:rsidRDefault="008A384F" w:rsidP="008A384F">
          <w:pPr>
            <w:pStyle w:val="2B41DC63C1B94509A5F5E0048D1B46D2"/>
          </w:pPr>
          <w:r w:rsidRPr="00F418AC">
            <w:rPr>
              <w:rStyle w:val="PlaceholderText"/>
            </w:rPr>
            <w:t>Klicken oder tippen Sie hier, um Text einzugeben.</w:t>
          </w:r>
        </w:p>
      </w:docPartBody>
    </w:docPart>
    <w:docPart>
      <w:docPartPr>
        <w:name w:val="DAFC7055614949939EEB020C36D7EE73"/>
        <w:category>
          <w:name w:val="Allgemein"/>
          <w:gallery w:val="placeholder"/>
        </w:category>
        <w:types>
          <w:type w:val="bbPlcHdr"/>
        </w:types>
        <w:behaviors>
          <w:behavior w:val="content"/>
        </w:behaviors>
        <w:guid w:val="{EB61482C-3B4C-4C29-836A-EC9D527B8CFA}"/>
      </w:docPartPr>
      <w:docPartBody>
        <w:p w:rsidR="008A384F" w:rsidRDefault="008A384F" w:rsidP="008A384F">
          <w:pPr>
            <w:pStyle w:val="DAFC7055614949939EEB020C36D7EE73"/>
          </w:pPr>
          <w:r w:rsidRPr="00F418AC">
            <w:rPr>
              <w:rStyle w:val="PlaceholderText"/>
            </w:rPr>
            <w:t>Klicken oder tippen Sie hier, um Text einzugeben.</w:t>
          </w:r>
        </w:p>
      </w:docPartBody>
    </w:docPart>
    <w:docPart>
      <w:docPartPr>
        <w:name w:val="AA0A7A7D4F814588A114D20E62E8DD37"/>
        <w:category>
          <w:name w:val="Allgemein"/>
          <w:gallery w:val="placeholder"/>
        </w:category>
        <w:types>
          <w:type w:val="bbPlcHdr"/>
        </w:types>
        <w:behaviors>
          <w:behavior w:val="content"/>
        </w:behaviors>
        <w:guid w:val="{110DB5B7-A5D8-4D83-91CF-F0EB58C35F8B}"/>
      </w:docPartPr>
      <w:docPartBody>
        <w:p w:rsidR="008A384F" w:rsidRDefault="008A384F" w:rsidP="008A384F">
          <w:pPr>
            <w:pStyle w:val="AA0A7A7D4F814588A114D20E62E8DD37"/>
          </w:pPr>
          <w:r w:rsidRPr="00F418AC">
            <w:rPr>
              <w:rStyle w:val="PlaceholderText"/>
            </w:rPr>
            <w:t>Klicken oder tippen Sie hier, um Text einzugeben.</w:t>
          </w:r>
        </w:p>
      </w:docPartBody>
    </w:docPart>
    <w:docPart>
      <w:docPartPr>
        <w:name w:val="A58DD184CD4743A4ACEC1E8C74745227"/>
        <w:category>
          <w:name w:val="Allgemein"/>
          <w:gallery w:val="placeholder"/>
        </w:category>
        <w:types>
          <w:type w:val="bbPlcHdr"/>
        </w:types>
        <w:behaviors>
          <w:behavior w:val="content"/>
        </w:behaviors>
        <w:guid w:val="{B5571573-3105-4EBB-B05B-AF9C54594E86}"/>
      </w:docPartPr>
      <w:docPartBody>
        <w:p w:rsidR="008A384F" w:rsidRDefault="008A384F" w:rsidP="008A384F">
          <w:pPr>
            <w:pStyle w:val="A58DD184CD4743A4ACEC1E8C74745227"/>
          </w:pPr>
          <w:r w:rsidRPr="00F418AC">
            <w:rPr>
              <w:rStyle w:val="PlaceholderText"/>
            </w:rPr>
            <w:t>Klicken oder tippen Sie hier, um Text einzugeben.</w:t>
          </w:r>
        </w:p>
      </w:docPartBody>
    </w:docPart>
    <w:docPart>
      <w:docPartPr>
        <w:name w:val="FD3E3173569A41C6B606BA8F439DF45A"/>
        <w:category>
          <w:name w:val="Allgemein"/>
          <w:gallery w:val="placeholder"/>
        </w:category>
        <w:types>
          <w:type w:val="bbPlcHdr"/>
        </w:types>
        <w:behaviors>
          <w:behavior w:val="content"/>
        </w:behaviors>
        <w:guid w:val="{32597B8A-A9C3-48BF-AE11-1B94EC01487F}"/>
      </w:docPartPr>
      <w:docPartBody>
        <w:p w:rsidR="008A384F" w:rsidRDefault="008A384F" w:rsidP="008A384F">
          <w:pPr>
            <w:pStyle w:val="FD3E3173569A41C6B606BA8F439DF45A"/>
          </w:pPr>
          <w:r w:rsidRPr="00F418AC">
            <w:rPr>
              <w:rStyle w:val="PlaceholderText"/>
            </w:rPr>
            <w:t>Klicken oder tippen Sie hier, um Text einzugeben.</w:t>
          </w:r>
        </w:p>
      </w:docPartBody>
    </w:docPart>
    <w:docPart>
      <w:docPartPr>
        <w:name w:val="F2C1ABCB6F4C404EB3983A2754DE5C4C"/>
        <w:category>
          <w:name w:val="Allgemein"/>
          <w:gallery w:val="placeholder"/>
        </w:category>
        <w:types>
          <w:type w:val="bbPlcHdr"/>
        </w:types>
        <w:behaviors>
          <w:behavior w:val="content"/>
        </w:behaviors>
        <w:guid w:val="{05D0F04F-A898-4AAC-A281-A7AD0AE16AC5}"/>
      </w:docPartPr>
      <w:docPartBody>
        <w:p w:rsidR="008A384F" w:rsidRDefault="008A384F" w:rsidP="008A384F">
          <w:pPr>
            <w:pStyle w:val="F2C1ABCB6F4C404EB3983A2754DE5C4C"/>
          </w:pPr>
          <w:r w:rsidRPr="00F418AC">
            <w:rPr>
              <w:rStyle w:val="PlaceholderText"/>
            </w:rPr>
            <w:t>Klicken oder tippen Sie hier, um Text einzugeben.</w:t>
          </w:r>
        </w:p>
      </w:docPartBody>
    </w:docPart>
    <w:docPart>
      <w:docPartPr>
        <w:name w:val="3A87402B70FD4E20A25C0DA9AED06371"/>
        <w:category>
          <w:name w:val="Allgemein"/>
          <w:gallery w:val="placeholder"/>
        </w:category>
        <w:types>
          <w:type w:val="bbPlcHdr"/>
        </w:types>
        <w:behaviors>
          <w:behavior w:val="content"/>
        </w:behaviors>
        <w:guid w:val="{A8CCA9CC-EAE8-4D24-9299-0CA9E5937EFD}"/>
      </w:docPartPr>
      <w:docPartBody>
        <w:p w:rsidR="008A384F" w:rsidRDefault="008A384F" w:rsidP="008A384F">
          <w:pPr>
            <w:pStyle w:val="3A87402B70FD4E20A25C0DA9AED06371"/>
          </w:pPr>
          <w:r w:rsidRPr="00F418AC">
            <w:rPr>
              <w:rStyle w:val="PlaceholderText"/>
            </w:rPr>
            <w:t>Klicken oder tippen Sie hier, um Text einzugeben.</w:t>
          </w:r>
        </w:p>
      </w:docPartBody>
    </w:docPart>
    <w:docPart>
      <w:docPartPr>
        <w:name w:val="931D955B4CAD47DBA6B7402EDC25AD7D"/>
        <w:category>
          <w:name w:val="Allgemein"/>
          <w:gallery w:val="placeholder"/>
        </w:category>
        <w:types>
          <w:type w:val="bbPlcHdr"/>
        </w:types>
        <w:behaviors>
          <w:behavior w:val="content"/>
        </w:behaviors>
        <w:guid w:val="{B983419D-57D0-4F57-9216-C0243105AA53}"/>
      </w:docPartPr>
      <w:docPartBody>
        <w:p w:rsidR="008A384F" w:rsidRDefault="008A384F" w:rsidP="008A384F">
          <w:pPr>
            <w:pStyle w:val="931D955B4CAD47DBA6B7402EDC25AD7D"/>
          </w:pPr>
          <w:r w:rsidRPr="00F418AC">
            <w:rPr>
              <w:rStyle w:val="PlaceholderText"/>
            </w:rPr>
            <w:t>Klicken oder tippen Sie hier, um Text einzugeben.</w:t>
          </w:r>
        </w:p>
      </w:docPartBody>
    </w:docPart>
    <w:docPart>
      <w:docPartPr>
        <w:name w:val="A7CBF007822A4F5CB8762C1C45AC1CF4"/>
        <w:category>
          <w:name w:val="Allgemein"/>
          <w:gallery w:val="placeholder"/>
        </w:category>
        <w:types>
          <w:type w:val="bbPlcHdr"/>
        </w:types>
        <w:behaviors>
          <w:behavior w:val="content"/>
        </w:behaviors>
        <w:guid w:val="{958C3E12-36AA-4F6D-BAE6-8AD88B2A657E}"/>
      </w:docPartPr>
      <w:docPartBody>
        <w:p w:rsidR="008A384F" w:rsidRDefault="008A384F" w:rsidP="008A384F">
          <w:pPr>
            <w:pStyle w:val="A7CBF007822A4F5CB8762C1C45AC1CF4"/>
          </w:pPr>
          <w:r w:rsidRPr="00F418AC">
            <w:rPr>
              <w:rStyle w:val="PlaceholderText"/>
            </w:rPr>
            <w:t>Klicken oder tippen Sie hier, um Text einzugeben.</w:t>
          </w:r>
        </w:p>
      </w:docPartBody>
    </w:docPart>
    <w:docPart>
      <w:docPartPr>
        <w:name w:val="D88F4DB819774DD286A673A6BE0E789F"/>
        <w:category>
          <w:name w:val="Allgemein"/>
          <w:gallery w:val="placeholder"/>
        </w:category>
        <w:types>
          <w:type w:val="bbPlcHdr"/>
        </w:types>
        <w:behaviors>
          <w:behavior w:val="content"/>
        </w:behaviors>
        <w:guid w:val="{1A7C146C-3D3F-4D8A-8CC1-B478E5B2B374}"/>
      </w:docPartPr>
      <w:docPartBody>
        <w:p w:rsidR="008A384F" w:rsidRDefault="008A384F" w:rsidP="008A384F">
          <w:pPr>
            <w:pStyle w:val="D88F4DB819774DD286A673A6BE0E789F"/>
          </w:pPr>
          <w:r w:rsidRPr="00F418AC">
            <w:rPr>
              <w:rStyle w:val="PlaceholderText"/>
            </w:rPr>
            <w:t>Klicken oder tippen Sie hier, um Text einzugeben.</w:t>
          </w:r>
        </w:p>
      </w:docPartBody>
    </w:docPart>
    <w:docPart>
      <w:docPartPr>
        <w:name w:val="4A66ECC8A4654108BBD89959F1638DCD"/>
        <w:category>
          <w:name w:val="Allgemein"/>
          <w:gallery w:val="placeholder"/>
        </w:category>
        <w:types>
          <w:type w:val="bbPlcHdr"/>
        </w:types>
        <w:behaviors>
          <w:behavior w:val="content"/>
        </w:behaviors>
        <w:guid w:val="{9B0B7ADA-E6A7-46AF-B51C-AA642828D030}"/>
      </w:docPartPr>
      <w:docPartBody>
        <w:p w:rsidR="008A384F" w:rsidRDefault="008A384F" w:rsidP="008A384F">
          <w:pPr>
            <w:pStyle w:val="4A66ECC8A4654108BBD89959F1638DCD"/>
          </w:pPr>
          <w:r w:rsidRPr="00F418AC">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84F"/>
    <w:rsid w:val="00785AE1"/>
    <w:rsid w:val="008469A4"/>
    <w:rsid w:val="00887F6D"/>
    <w:rsid w:val="008A384F"/>
    <w:rsid w:val="00C279CD"/>
    <w:rsid w:val="00E839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384F"/>
    <w:rPr>
      <w:color w:val="808080"/>
    </w:rPr>
  </w:style>
  <w:style w:type="paragraph" w:customStyle="1" w:styleId="F01C8888C8F84A228888D76CCAB0FFC6">
    <w:name w:val="F01C8888C8F84A228888D76CCAB0FFC6"/>
    <w:rsid w:val="008A384F"/>
  </w:style>
  <w:style w:type="paragraph" w:customStyle="1" w:styleId="9D9A685CE11541098443F0D35CB60F5C">
    <w:name w:val="9D9A685CE11541098443F0D35CB60F5C"/>
    <w:rsid w:val="008A384F"/>
  </w:style>
  <w:style w:type="paragraph" w:customStyle="1" w:styleId="99D3703BCD194530812E18900022E16B">
    <w:name w:val="99D3703BCD194530812E18900022E16B"/>
    <w:rsid w:val="008A384F"/>
  </w:style>
  <w:style w:type="paragraph" w:customStyle="1" w:styleId="4E5A0667E4744BC7882849D040B9A741">
    <w:name w:val="4E5A0667E4744BC7882849D040B9A741"/>
    <w:rsid w:val="008A384F"/>
  </w:style>
  <w:style w:type="paragraph" w:customStyle="1" w:styleId="6945B6F961714D8AA1CFEF23672F4CE7">
    <w:name w:val="6945B6F961714D8AA1CFEF23672F4CE7"/>
    <w:rsid w:val="008A384F"/>
  </w:style>
  <w:style w:type="paragraph" w:customStyle="1" w:styleId="86FA817F2ECB4DA78903DFD03147F030">
    <w:name w:val="86FA817F2ECB4DA78903DFD03147F030"/>
    <w:rsid w:val="008A384F"/>
  </w:style>
  <w:style w:type="paragraph" w:customStyle="1" w:styleId="81CB9A32ACEB4289B619EBB530F69DB3">
    <w:name w:val="81CB9A32ACEB4289B619EBB530F69DB3"/>
    <w:rsid w:val="008A384F"/>
  </w:style>
  <w:style w:type="paragraph" w:customStyle="1" w:styleId="8546A615E8214CA892DB93A7D21C3F41">
    <w:name w:val="8546A615E8214CA892DB93A7D21C3F41"/>
    <w:rsid w:val="008A384F"/>
  </w:style>
  <w:style w:type="paragraph" w:customStyle="1" w:styleId="29B84C3C6FEA46209A34950A529DB2B3">
    <w:name w:val="29B84C3C6FEA46209A34950A529DB2B3"/>
    <w:rsid w:val="008A384F"/>
  </w:style>
  <w:style w:type="paragraph" w:customStyle="1" w:styleId="34E439B640BF4C919F85653968C12A8C">
    <w:name w:val="34E439B640BF4C919F85653968C12A8C"/>
    <w:rsid w:val="008A384F"/>
  </w:style>
  <w:style w:type="paragraph" w:customStyle="1" w:styleId="CC8F933B129241CE807DD9C7EF3501E1">
    <w:name w:val="CC8F933B129241CE807DD9C7EF3501E1"/>
    <w:rsid w:val="008A384F"/>
  </w:style>
  <w:style w:type="paragraph" w:customStyle="1" w:styleId="C6CE03FA0639427EAEDBA4C44074A61A">
    <w:name w:val="C6CE03FA0639427EAEDBA4C44074A61A"/>
    <w:rsid w:val="008A384F"/>
  </w:style>
  <w:style w:type="paragraph" w:customStyle="1" w:styleId="797FD08F24B34B61AA9D9A5441F4647C">
    <w:name w:val="797FD08F24B34B61AA9D9A5441F4647C"/>
    <w:rsid w:val="008A384F"/>
  </w:style>
  <w:style w:type="paragraph" w:customStyle="1" w:styleId="BADAB10EF93C468E91CB6210F30A9836">
    <w:name w:val="BADAB10EF93C468E91CB6210F30A9836"/>
    <w:rsid w:val="008A384F"/>
  </w:style>
  <w:style w:type="paragraph" w:customStyle="1" w:styleId="631E1869513147C08E4B64FAEBFC71B2">
    <w:name w:val="631E1869513147C08E4B64FAEBFC71B2"/>
    <w:rsid w:val="008A384F"/>
  </w:style>
  <w:style w:type="paragraph" w:customStyle="1" w:styleId="92E96651C99C467D9FECE60F5BF4B5F6">
    <w:name w:val="92E96651C99C467D9FECE60F5BF4B5F6"/>
    <w:rsid w:val="008A384F"/>
  </w:style>
  <w:style w:type="paragraph" w:customStyle="1" w:styleId="CEB9393D653A4C7DA0F65449DA90A12F">
    <w:name w:val="CEB9393D653A4C7DA0F65449DA90A12F"/>
    <w:rsid w:val="008A384F"/>
  </w:style>
  <w:style w:type="paragraph" w:customStyle="1" w:styleId="D34AF96D67794EEEBC0B51B133AA0EC0">
    <w:name w:val="D34AF96D67794EEEBC0B51B133AA0EC0"/>
    <w:rsid w:val="008A384F"/>
  </w:style>
  <w:style w:type="paragraph" w:customStyle="1" w:styleId="8AC511AE9B3B4A59B1148D90D183824C">
    <w:name w:val="8AC511AE9B3B4A59B1148D90D183824C"/>
    <w:rsid w:val="008A384F"/>
  </w:style>
  <w:style w:type="paragraph" w:customStyle="1" w:styleId="391E9B04D0A04F38B334CBD0CC92CEB4">
    <w:name w:val="391E9B04D0A04F38B334CBD0CC92CEB4"/>
    <w:rsid w:val="008A384F"/>
  </w:style>
  <w:style w:type="paragraph" w:customStyle="1" w:styleId="B86024423D714E7A9C9BD23884321B71">
    <w:name w:val="B86024423D714E7A9C9BD23884321B71"/>
    <w:rsid w:val="008A384F"/>
  </w:style>
  <w:style w:type="paragraph" w:customStyle="1" w:styleId="A79104CAB4CB499E8BF0F9032CA45B3E">
    <w:name w:val="A79104CAB4CB499E8BF0F9032CA45B3E"/>
    <w:rsid w:val="008A384F"/>
  </w:style>
  <w:style w:type="paragraph" w:customStyle="1" w:styleId="49F7A73F74BA450B8A6F1D9266F52562">
    <w:name w:val="49F7A73F74BA450B8A6F1D9266F52562"/>
    <w:rsid w:val="008A384F"/>
  </w:style>
  <w:style w:type="paragraph" w:customStyle="1" w:styleId="6F99E5EA2D0D450AA69A712C5DFED0B6">
    <w:name w:val="6F99E5EA2D0D450AA69A712C5DFED0B6"/>
    <w:rsid w:val="008A384F"/>
  </w:style>
  <w:style w:type="paragraph" w:customStyle="1" w:styleId="68F97735EB8E4984B31D6E1F4B7D57DB">
    <w:name w:val="68F97735EB8E4984B31D6E1F4B7D57DB"/>
    <w:rsid w:val="008A384F"/>
  </w:style>
  <w:style w:type="paragraph" w:customStyle="1" w:styleId="327152A99D5840FE9FF3E43A67BAF107">
    <w:name w:val="327152A99D5840FE9FF3E43A67BAF107"/>
    <w:rsid w:val="008A384F"/>
  </w:style>
  <w:style w:type="paragraph" w:customStyle="1" w:styleId="C8CA01FE476249F1B40D6CB9911C21AA">
    <w:name w:val="C8CA01FE476249F1B40D6CB9911C21AA"/>
    <w:rsid w:val="008A384F"/>
  </w:style>
  <w:style w:type="paragraph" w:customStyle="1" w:styleId="C0BA0E9ABAFE43AB9BF620338DA673EB">
    <w:name w:val="C0BA0E9ABAFE43AB9BF620338DA673EB"/>
    <w:rsid w:val="008A384F"/>
  </w:style>
  <w:style w:type="paragraph" w:customStyle="1" w:styleId="0A686B449AF043DABEDC1DAC257C4CE6">
    <w:name w:val="0A686B449AF043DABEDC1DAC257C4CE6"/>
    <w:rsid w:val="008A384F"/>
  </w:style>
  <w:style w:type="paragraph" w:customStyle="1" w:styleId="70D1F4D68094474D9274782AA733962C">
    <w:name w:val="70D1F4D68094474D9274782AA733962C"/>
    <w:rsid w:val="008A384F"/>
  </w:style>
  <w:style w:type="paragraph" w:customStyle="1" w:styleId="010ECB7634B5468D9906A233848A1CBB">
    <w:name w:val="010ECB7634B5468D9906A233848A1CBB"/>
    <w:rsid w:val="008A384F"/>
  </w:style>
  <w:style w:type="paragraph" w:customStyle="1" w:styleId="60BBECE53B614258AAE4BBCA3EAB08FB">
    <w:name w:val="60BBECE53B614258AAE4BBCA3EAB08FB"/>
    <w:rsid w:val="008A384F"/>
  </w:style>
  <w:style w:type="paragraph" w:customStyle="1" w:styleId="F99112B4700A456F8E6062F0E1742592">
    <w:name w:val="F99112B4700A456F8E6062F0E1742592"/>
    <w:rsid w:val="008A384F"/>
  </w:style>
  <w:style w:type="paragraph" w:customStyle="1" w:styleId="05FB9F4F2F2C4267B44E95F5D7DA147B">
    <w:name w:val="05FB9F4F2F2C4267B44E95F5D7DA147B"/>
    <w:rsid w:val="008A384F"/>
  </w:style>
  <w:style w:type="paragraph" w:customStyle="1" w:styleId="8751E95436BF488CAA32921C444CC1D5">
    <w:name w:val="8751E95436BF488CAA32921C444CC1D5"/>
    <w:rsid w:val="008A384F"/>
  </w:style>
  <w:style w:type="paragraph" w:customStyle="1" w:styleId="45B2C54BBFD84B49B5F678CB7175F794">
    <w:name w:val="45B2C54BBFD84B49B5F678CB7175F794"/>
    <w:rsid w:val="008A384F"/>
  </w:style>
  <w:style w:type="paragraph" w:customStyle="1" w:styleId="4537C248101A46E9B75E0DBEDA65EA7B">
    <w:name w:val="4537C248101A46E9B75E0DBEDA65EA7B"/>
    <w:rsid w:val="008A384F"/>
  </w:style>
  <w:style w:type="paragraph" w:customStyle="1" w:styleId="1AC941BA5C59439E96A7553541FBD753">
    <w:name w:val="1AC941BA5C59439E96A7553541FBD753"/>
    <w:rsid w:val="008A384F"/>
  </w:style>
  <w:style w:type="paragraph" w:customStyle="1" w:styleId="F6975F3110684E1DB6B4D9947C432FC9">
    <w:name w:val="F6975F3110684E1DB6B4D9947C432FC9"/>
    <w:rsid w:val="008A384F"/>
  </w:style>
  <w:style w:type="paragraph" w:customStyle="1" w:styleId="D0AD995C469E45BAB54CF9D4D09A9067">
    <w:name w:val="D0AD995C469E45BAB54CF9D4D09A9067"/>
    <w:rsid w:val="008A384F"/>
  </w:style>
  <w:style w:type="paragraph" w:customStyle="1" w:styleId="FFBFA863240C447888AE2A2BA197FF43">
    <w:name w:val="FFBFA863240C447888AE2A2BA197FF43"/>
    <w:rsid w:val="008A384F"/>
  </w:style>
  <w:style w:type="paragraph" w:customStyle="1" w:styleId="6C9F382310F94BAE9ABE8EF03BE0F061">
    <w:name w:val="6C9F382310F94BAE9ABE8EF03BE0F061"/>
    <w:rsid w:val="008A384F"/>
  </w:style>
  <w:style w:type="paragraph" w:customStyle="1" w:styleId="C61A622DC4304065ADCAA848AA36CC4B">
    <w:name w:val="C61A622DC4304065ADCAA848AA36CC4B"/>
    <w:rsid w:val="008A384F"/>
  </w:style>
  <w:style w:type="paragraph" w:customStyle="1" w:styleId="C8FC12910A4D41C788A63D725083E06F">
    <w:name w:val="C8FC12910A4D41C788A63D725083E06F"/>
    <w:rsid w:val="008A384F"/>
  </w:style>
  <w:style w:type="paragraph" w:customStyle="1" w:styleId="5502514552FE49269B317DA1DD47481E">
    <w:name w:val="5502514552FE49269B317DA1DD47481E"/>
    <w:rsid w:val="008A384F"/>
  </w:style>
  <w:style w:type="paragraph" w:customStyle="1" w:styleId="B17E95F0231F4419A7FF5C8FE9A47423">
    <w:name w:val="B17E95F0231F4419A7FF5C8FE9A47423"/>
    <w:rsid w:val="008A384F"/>
  </w:style>
  <w:style w:type="paragraph" w:customStyle="1" w:styleId="A1D5D3F593FC4F639179ACAF3CF6AF8D">
    <w:name w:val="A1D5D3F593FC4F639179ACAF3CF6AF8D"/>
    <w:rsid w:val="008A384F"/>
  </w:style>
  <w:style w:type="paragraph" w:customStyle="1" w:styleId="01F3CCAFD2EC4C28B9CB050A0EB1D2E9">
    <w:name w:val="01F3CCAFD2EC4C28B9CB050A0EB1D2E9"/>
    <w:rsid w:val="008A384F"/>
  </w:style>
  <w:style w:type="paragraph" w:customStyle="1" w:styleId="9008DB11085C473EB1F724523122E1EB">
    <w:name w:val="9008DB11085C473EB1F724523122E1EB"/>
    <w:rsid w:val="008A384F"/>
  </w:style>
  <w:style w:type="paragraph" w:customStyle="1" w:styleId="A883C3E32FD64CBD9857D0421CB8B946">
    <w:name w:val="A883C3E32FD64CBD9857D0421CB8B946"/>
    <w:rsid w:val="008A384F"/>
  </w:style>
  <w:style w:type="paragraph" w:customStyle="1" w:styleId="652CA23724694B6F9B5EE206A35E2E93">
    <w:name w:val="652CA23724694B6F9B5EE206A35E2E93"/>
    <w:rsid w:val="008A384F"/>
  </w:style>
  <w:style w:type="paragraph" w:customStyle="1" w:styleId="146582C681BE4476A58A29C133146FE2">
    <w:name w:val="146582C681BE4476A58A29C133146FE2"/>
    <w:rsid w:val="008A384F"/>
  </w:style>
  <w:style w:type="paragraph" w:customStyle="1" w:styleId="877267A0DF9B486695CD694ED35F889E">
    <w:name w:val="877267A0DF9B486695CD694ED35F889E"/>
    <w:rsid w:val="008A384F"/>
  </w:style>
  <w:style w:type="paragraph" w:customStyle="1" w:styleId="31C72DCE1B7245D991E0B4C3C5ED7EBE">
    <w:name w:val="31C72DCE1B7245D991E0B4C3C5ED7EBE"/>
    <w:rsid w:val="008A384F"/>
  </w:style>
  <w:style w:type="paragraph" w:customStyle="1" w:styleId="F45427014D2242049C7927E4CDEF319A">
    <w:name w:val="F45427014D2242049C7927E4CDEF319A"/>
    <w:rsid w:val="008A384F"/>
  </w:style>
  <w:style w:type="paragraph" w:customStyle="1" w:styleId="49836A1B8E72439F9867CCCE20910D67">
    <w:name w:val="49836A1B8E72439F9867CCCE20910D67"/>
    <w:rsid w:val="008A384F"/>
  </w:style>
  <w:style w:type="paragraph" w:customStyle="1" w:styleId="19ECE181749D4406952C0B7C4DC0DB49">
    <w:name w:val="19ECE181749D4406952C0B7C4DC0DB49"/>
    <w:rsid w:val="008A384F"/>
  </w:style>
  <w:style w:type="paragraph" w:customStyle="1" w:styleId="9DB081DDD10549C4BAF68EDF588E97F8">
    <w:name w:val="9DB081DDD10549C4BAF68EDF588E97F8"/>
    <w:rsid w:val="008A384F"/>
  </w:style>
  <w:style w:type="paragraph" w:customStyle="1" w:styleId="97135503673D4F1599B0FC3F3A81DE53">
    <w:name w:val="97135503673D4F1599B0FC3F3A81DE53"/>
    <w:rsid w:val="008A384F"/>
  </w:style>
  <w:style w:type="paragraph" w:customStyle="1" w:styleId="2B41DC63C1B94509A5F5E0048D1B46D2">
    <w:name w:val="2B41DC63C1B94509A5F5E0048D1B46D2"/>
    <w:rsid w:val="008A384F"/>
  </w:style>
  <w:style w:type="paragraph" w:customStyle="1" w:styleId="DAFC7055614949939EEB020C36D7EE73">
    <w:name w:val="DAFC7055614949939EEB020C36D7EE73"/>
    <w:rsid w:val="008A384F"/>
  </w:style>
  <w:style w:type="paragraph" w:customStyle="1" w:styleId="AA0A7A7D4F814588A114D20E62E8DD37">
    <w:name w:val="AA0A7A7D4F814588A114D20E62E8DD37"/>
    <w:rsid w:val="008A384F"/>
  </w:style>
  <w:style w:type="paragraph" w:customStyle="1" w:styleId="A58DD184CD4743A4ACEC1E8C74745227">
    <w:name w:val="A58DD184CD4743A4ACEC1E8C74745227"/>
    <w:rsid w:val="008A384F"/>
  </w:style>
  <w:style w:type="paragraph" w:customStyle="1" w:styleId="FD3E3173569A41C6B606BA8F439DF45A">
    <w:name w:val="FD3E3173569A41C6B606BA8F439DF45A"/>
    <w:rsid w:val="008A384F"/>
  </w:style>
  <w:style w:type="paragraph" w:customStyle="1" w:styleId="F2C1ABCB6F4C404EB3983A2754DE5C4C">
    <w:name w:val="F2C1ABCB6F4C404EB3983A2754DE5C4C"/>
    <w:rsid w:val="008A384F"/>
  </w:style>
  <w:style w:type="paragraph" w:customStyle="1" w:styleId="3A87402B70FD4E20A25C0DA9AED06371">
    <w:name w:val="3A87402B70FD4E20A25C0DA9AED06371"/>
    <w:rsid w:val="008A384F"/>
  </w:style>
  <w:style w:type="paragraph" w:customStyle="1" w:styleId="931D955B4CAD47DBA6B7402EDC25AD7D">
    <w:name w:val="931D955B4CAD47DBA6B7402EDC25AD7D"/>
    <w:rsid w:val="008A384F"/>
  </w:style>
  <w:style w:type="paragraph" w:customStyle="1" w:styleId="A7CBF007822A4F5CB8762C1C45AC1CF4">
    <w:name w:val="A7CBF007822A4F5CB8762C1C45AC1CF4"/>
    <w:rsid w:val="008A384F"/>
  </w:style>
  <w:style w:type="paragraph" w:customStyle="1" w:styleId="D88F4DB819774DD286A673A6BE0E789F">
    <w:name w:val="D88F4DB819774DD286A673A6BE0E789F"/>
    <w:rsid w:val="008A384F"/>
  </w:style>
  <w:style w:type="paragraph" w:customStyle="1" w:styleId="4A66ECC8A4654108BBD89959F1638DCD">
    <w:name w:val="4A66ECC8A4654108BBD89959F1638DCD"/>
    <w:rsid w:val="008A384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4yP/zHmEmU24R7BnrX83G2iddiw==">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659C6B3-3859-4FD8-A8AA-6B4606314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5881</Words>
  <Characters>717523</Characters>
  <Application>Microsoft Office Word</Application>
  <DocSecurity>0</DocSecurity>
  <Lines>5979</Lines>
  <Paragraphs>16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1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ollnik, Ronja</dc:creator>
  <cp:lastModifiedBy>Rbhuvaneswari Ravi C</cp:lastModifiedBy>
  <cp:revision>3</cp:revision>
  <cp:lastPrinted>2024-03-23T18:00:00Z</cp:lastPrinted>
  <dcterms:created xsi:type="dcterms:W3CDTF">2024-08-19T11:25:00Z</dcterms:created>
  <dcterms:modified xsi:type="dcterms:W3CDTF">2024-08-24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Data Source=DBFZ-CLU01-DB;Initial Catalog=CitaviDB;Integrated Security=True;Schema Name=BioNET</vt:lpwstr>
  </property>
  <property fmtid="{D5CDD505-2E9C-101B-9397-08002B2CF9AE}" pid="3" name="CitaviDocumentProperty_7">
    <vt:lpwstr>BioNET</vt:lpwstr>
  </property>
  <property fmtid="{D5CDD505-2E9C-101B-9397-08002B2CF9AE}" pid="4" name="CitaviDocumentProperty_0">
    <vt:lpwstr>3eb3fe10-e52b-46aa-b74d-45e4be7d8fb3</vt:lpwstr>
  </property>
  <property fmtid="{D5CDD505-2E9C-101B-9397-08002B2CF9AE}" pid="5" name="CitaviDocumentProperty_1">
    <vt:lpwstr>6.15.2.0</vt:lpwstr>
  </property>
  <property fmtid="{D5CDD505-2E9C-101B-9397-08002B2CF9AE}" pid="6" name="CitaviDocumentProperty_6">
    <vt:lpwstr>False</vt:lpwstr>
  </property>
</Properties>
</file>